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7066" w:rsidRPr="000807AC" w:rsidRDefault="00E97066" w:rsidP="002A5608">
      <w:pPr>
        <w:spacing w:line="480" w:lineRule="auto"/>
        <w:contextualSpacing/>
        <w:jc w:val="both"/>
        <w:rPr>
          <w:b/>
          <w:lang w:val="en-US"/>
        </w:rPr>
      </w:pPr>
      <w:r w:rsidRPr="000807AC">
        <w:rPr>
          <w:b/>
          <w:lang w:val="en-US"/>
        </w:rPr>
        <w:t>ONLINE SUPPLEMENT</w:t>
      </w:r>
    </w:p>
    <w:p w:rsidR="00E97066" w:rsidRDefault="00E97066" w:rsidP="00C62C4E">
      <w:pPr>
        <w:pStyle w:val="ListParagraph"/>
        <w:spacing w:line="480" w:lineRule="auto"/>
        <w:ind w:left="0"/>
        <w:jc w:val="both"/>
        <w:rPr>
          <w:b/>
          <w:lang w:val="en-US"/>
        </w:rPr>
      </w:pPr>
      <w:r>
        <w:rPr>
          <w:b/>
          <w:lang w:val="en-US"/>
        </w:rPr>
        <w:t>Pulmonary Biomarkers in COPD Exacerbations: a Systematic Review</w:t>
      </w:r>
    </w:p>
    <w:p w:rsidR="00E97066" w:rsidRPr="00D74E13" w:rsidRDefault="00E97066" w:rsidP="00C62C4E">
      <w:pPr>
        <w:spacing w:line="480" w:lineRule="auto"/>
        <w:jc w:val="both"/>
        <w:rPr>
          <w:bCs/>
          <w:lang w:val="en-US"/>
        </w:rPr>
      </w:pPr>
    </w:p>
    <w:p w:rsidR="00E97066" w:rsidRDefault="00E97066" w:rsidP="00C62C4E">
      <w:pPr>
        <w:spacing w:line="480" w:lineRule="auto"/>
        <w:jc w:val="both"/>
        <w:rPr>
          <w:bCs/>
          <w:lang w:val="sv-SE"/>
        </w:rPr>
      </w:pPr>
      <w:r w:rsidRPr="00D74E13">
        <w:rPr>
          <w:bCs/>
          <w:lang w:val="sv-SE"/>
        </w:rPr>
        <w:t>Angela Koutsokera</w:t>
      </w:r>
      <w:r>
        <w:rPr>
          <w:bCs/>
          <w:lang w:val="sv-SE"/>
        </w:rPr>
        <w:t>, MD</w:t>
      </w:r>
      <w:r w:rsidRPr="00D74E13">
        <w:rPr>
          <w:bCs/>
          <w:vertAlign w:val="superscript"/>
          <w:lang w:val="sv-SE"/>
        </w:rPr>
        <w:t>1</w:t>
      </w:r>
      <w:r>
        <w:rPr>
          <w:bCs/>
          <w:lang w:val="sv-SE"/>
        </w:rPr>
        <w:t xml:space="preserve">, </w:t>
      </w:r>
      <w:hyperlink r:id="rId7" w:history="1">
        <w:r w:rsidRPr="009B105C">
          <w:rPr>
            <w:rStyle w:val="Hyperlink"/>
            <w:bCs/>
            <w:lang w:val="sv-SE"/>
          </w:rPr>
          <w:t>angela.koutsokera@chuv.ch</w:t>
        </w:r>
      </w:hyperlink>
      <w:r>
        <w:rPr>
          <w:bCs/>
          <w:lang w:val="sv-SE"/>
        </w:rPr>
        <w:t xml:space="preserve"> </w:t>
      </w:r>
    </w:p>
    <w:p w:rsidR="00E97066" w:rsidRPr="005537D7" w:rsidRDefault="00E97066" w:rsidP="00C62C4E">
      <w:pPr>
        <w:spacing w:line="480" w:lineRule="auto"/>
        <w:jc w:val="both"/>
        <w:rPr>
          <w:lang w:val="de-CH"/>
        </w:rPr>
      </w:pPr>
      <w:r w:rsidRPr="00D74E13">
        <w:rPr>
          <w:bCs/>
          <w:lang w:val="sv-SE"/>
        </w:rPr>
        <w:t>Konstantinos Kostikas</w:t>
      </w:r>
      <w:r>
        <w:rPr>
          <w:bCs/>
          <w:lang w:val="sv-SE"/>
        </w:rPr>
        <w:t>, MD</w:t>
      </w:r>
      <w:r>
        <w:rPr>
          <w:bCs/>
          <w:vertAlign w:val="superscript"/>
          <w:lang w:val="sv-SE"/>
        </w:rPr>
        <w:t>2</w:t>
      </w:r>
      <w:r>
        <w:rPr>
          <w:bCs/>
          <w:lang w:val="sv-SE"/>
        </w:rPr>
        <w:t xml:space="preserve">, </w:t>
      </w:r>
      <w:hyperlink r:id="rId8" w:history="1">
        <w:r w:rsidRPr="00937883">
          <w:rPr>
            <w:rStyle w:val="Hyperlink"/>
            <w:bCs/>
            <w:lang w:val="sv-SE"/>
          </w:rPr>
          <w:t>ktk@otenet.gr</w:t>
        </w:r>
      </w:hyperlink>
    </w:p>
    <w:p w:rsidR="00E97066" w:rsidRDefault="00E97066" w:rsidP="00C62C4E">
      <w:pPr>
        <w:spacing w:line="480" w:lineRule="auto"/>
        <w:jc w:val="both"/>
        <w:rPr>
          <w:bCs/>
          <w:lang w:val="sv-SE"/>
        </w:rPr>
      </w:pPr>
      <w:r>
        <w:rPr>
          <w:bCs/>
          <w:lang w:val="sv-SE"/>
        </w:rPr>
        <w:t>Laurent P. Nicod, MD</w:t>
      </w:r>
      <w:r w:rsidRPr="00D74E13">
        <w:rPr>
          <w:bCs/>
          <w:vertAlign w:val="superscript"/>
          <w:lang w:val="sv-SE"/>
        </w:rPr>
        <w:t>1</w:t>
      </w:r>
      <w:r>
        <w:rPr>
          <w:bCs/>
          <w:lang w:val="sv-SE"/>
        </w:rPr>
        <w:t xml:space="preserve">, </w:t>
      </w:r>
      <w:hyperlink r:id="rId9" w:history="1">
        <w:r w:rsidRPr="009B105C">
          <w:rPr>
            <w:rStyle w:val="Hyperlink"/>
            <w:bCs/>
            <w:lang w:val="sv-SE"/>
          </w:rPr>
          <w:t>laurent.nicod@chuv.ch</w:t>
        </w:r>
      </w:hyperlink>
    </w:p>
    <w:p w:rsidR="00E97066" w:rsidRPr="00A56C10" w:rsidRDefault="00E97066" w:rsidP="00C62C4E">
      <w:pPr>
        <w:spacing w:line="480" w:lineRule="auto"/>
        <w:jc w:val="both"/>
        <w:rPr>
          <w:bCs/>
          <w:lang w:val="sv-SE"/>
        </w:rPr>
      </w:pPr>
      <w:r>
        <w:rPr>
          <w:szCs w:val="21"/>
          <w:lang w:val="en-US" w:eastAsia="en-US"/>
        </w:rPr>
        <w:t xml:space="preserve">Jean-William </w:t>
      </w:r>
      <w:r w:rsidRPr="00A01348">
        <w:rPr>
          <w:szCs w:val="21"/>
          <w:lang w:val="en-US" w:eastAsia="en-US"/>
        </w:rPr>
        <w:t>Fitting</w:t>
      </w:r>
      <w:r>
        <w:rPr>
          <w:bCs/>
          <w:lang w:val="sv-SE"/>
        </w:rPr>
        <w:t>, MD</w:t>
      </w:r>
      <w:r w:rsidRPr="00D74E13">
        <w:rPr>
          <w:bCs/>
          <w:vertAlign w:val="superscript"/>
          <w:lang w:val="sv-SE"/>
        </w:rPr>
        <w:t>1</w:t>
      </w:r>
      <w:r w:rsidRPr="00A01348">
        <w:rPr>
          <w:szCs w:val="21"/>
          <w:lang w:val="en-US" w:eastAsia="en-US"/>
        </w:rPr>
        <w:t xml:space="preserve"> </w:t>
      </w:r>
      <w:r w:rsidRPr="00A01348">
        <w:rPr>
          <w:rStyle w:val="Hyperlink"/>
          <w:bCs/>
          <w:lang w:val="sv-SE"/>
        </w:rPr>
        <w:t>jean-william.fitting@chuv.ch</w:t>
      </w:r>
    </w:p>
    <w:p w:rsidR="00E97066" w:rsidRPr="00A01348" w:rsidRDefault="00E97066" w:rsidP="00C62C4E">
      <w:pPr>
        <w:spacing w:line="480" w:lineRule="auto"/>
        <w:jc w:val="both"/>
        <w:rPr>
          <w:szCs w:val="21"/>
          <w:lang w:val="en-US" w:eastAsia="en-US"/>
        </w:rPr>
      </w:pPr>
    </w:p>
    <w:p w:rsidR="00E97066" w:rsidRDefault="00E97066" w:rsidP="00C62C4E">
      <w:pPr>
        <w:spacing w:line="480" w:lineRule="auto"/>
        <w:jc w:val="both"/>
        <w:rPr>
          <w:bCs/>
          <w:lang w:val="en-US"/>
        </w:rPr>
      </w:pPr>
      <w:r>
        <w:rPr>
          <w:szCs w:val="21"/>
          <w:lang w:val="en-US" w:eastAsia="en-US"/>
        </w:rPr>
        <w:t xml:space="preserve">From the </w:t>
      </w:r>
      <w:r>
        <w:rPr>
          <w:szCs w:val="21"/>
          <w:vertAlign w:val="superscript"/>
          <w:lang w:val="en-US" w:eastAsia="en-US"/>
        </w:rPr>
        <w:t>1</w:t>
      </w:r>
      <w:r>
        <w:rPr>
          <w:szCs w:val="21"/>
          <w:lang w:val="en-US" w:eastAsia="en-US"/>
        </w:rPr>
        <w:t>Department of Respiratory Medicine, University Hospital of Lausanne,</w:t>
      </w:r>
      <w:r w:rsidRPr="00D74E13">
        <w:rPr>
          <w:szCs w:val="21"/>
          <w:lang w:val="en-US" w:eastAsia="en-US"/>
        </w:rPr>
        <w:t xml:space="preserve"> Switzerland</w:t>
      </w:r>
      <w:r>
        <w:rPr>
          <w:szCs w:val="21"/>
          <w:lang w:val="en-US" w:eastAsia="en-US"/>
        </w:rPr>
        <w:t xml:space="preserve">; </w:t>
      </w:r>
      <w:r>
        <w:rPr>
          <w:bCs/>
          <w:vertAlign w:val="superscript"/>
          <w:lang w:val="en-US"/>
        </w:rPr>
        <w:t>2</w:t>
      </w:r>
      <w:r w:rsidRPr="00D74E13">
        <w:rPr>
          <w:bCs/>
          <w:lang w:val="en-US"/>
        </w:rPr>
        <w:t>2</w:t>
      </w:r>
      <w:r w:rsidRPr="00D74E13">
        <w:rPr>
          <w:bCs/>
          <w:vertAlign w:val="superscript"/>
          <w:lang w:val="en-US"/>
        </w:rPr>
        <w:t>nd</w:t>
      </w:r>
      <w:r w:rsidRPr="00D74E13">
        <w:rPr>
          <w:bCs/>
          <w:lang w:val="en-US"/>
        </w:rPr>
        <w:t xml:space="preserve"> Respiratory Medicine Department, University of Athens Medical School</w:t>
      </w:r>
      <w:r>
        <w:rPr>
          <w:bCs/>
          <w:lang w:val="en-US"/>
        </w:rPr>
        <w:t>, Attikon Hospital, Athens, Greece</w:t>
      </w:r>
    </w:p>
    <w:p w:rsidR="00E97066" w:rsidRDefault="00E97066" w:rsidP="00C62C4E">
      <w:pPr>
        <w:spacing w:line="480" w:lineRule="auto"/>
        <w:jc w:val="both"/>
        <w:rPr>
          <w:bCs/>
          <w:lang w:val="sv-SE"/>
        </w:rPr>
      </w:pPr>
    </w:p>
    <w:p w:rsidR="00E97066" w:rsidRPr="00182307" w:rsidRDefault="00E97066" w:rsidP="00C62C4E">
      <w:pPr>
        <w:spacing w:line="480" w:lineRule="auto"/>
        <w:jc w:val="both"/>
        <w:rPr>
          <w:b/>
          <w:lang w:val="fr-CH"/>
        </w:rPr>
      </w:pPr>
      <w:r w:rsidRPr="00182307">
        <w:rPr>
          <w:b/>
          <w:lang w:val="fr-CH"/>
        </w:rPr>
        <w:t xml:space="preserve">Correspondence to: </w:t>
      </w:r>
    </w:p>
    <w:p w:rsidR="00E97066" w:rsidRDefault="00E97066" w:rsidP="00C62C4E">
      <w:pPr>
        <w:spacing w:line="480" w:lineRule="auto"/>
        <w:jc w:val="both"/>
        <w:rPr>
          <w:lang w:val="fr-CH"/>
        </w:rPr>
      </w:pPr>
      <w:r w:rsidRPr="00FB3E97">
        <w:rPr>
          <w:lang w:val="fr-CH"/>
        </w:rPr>
        <w:t>Angela Koutsokera</w:t>
      </w:r>
    </w:p>
    <w:p w:rsidR="00E97066" w:rsidRDefault="00E97066" w:rsidP="00C62C4E">
      <w:pPr>
        <w:spacing w:line="480" w:lineRule="auto"/>
        <w:jc w:val="both"/>
        <w:rPr>
          <w:lang w:val="fr-CH"/>
        </w:rPr>
      </w:pPr>
      <w:r>
        <w:rPr>
          <w:lang w:val="fr-CH"/>
        </w:rPr>
        <w:t>Service de Pneumologie, Centre Hospitalier Universitaire Vaudois</w:t>
      </w:r>
    </w:p>
    <w:p w:rsidR="00E97066" w:rsidRPr="005537D7" w:rsidRDefault="00E97066" w:rsidP="00C62C4E">
      <w:pPr>
        <w:spacing w:line="480" w:lineRule="auto"/>
        <w:jc w:val="both"/>
        <w:rPr>
          <w:lang w:val="fr-CH"/>
        </w:rPr>
      </w:pPr>
      <w:r w:rsidRPr="005537D7">
        <w:rPr>
          <w:lang w:val="fr-CH"/>
        </w:rPr>
        <w:t>Rue du Bugnon 46, 1011 Lausanne, Switzerland</w:t>
      </w:r>
    </w:p>
    <w:p w:rsidR="00E97066" w:rsidRPr="005537D7" w:rsidRDefault="00E97066" w:rsidP="00C62C4E">
      <w:pPr>
        <w:spacing w:line="480" w:lineRule="auto"/>
        <w:jc w:val="both"/>
        <w:rPr>
          <w:lang w:val="fr-CH"/>
        </w:rPr>
      </w:pPr>
      <w:r w:rsidRPr="005537D7">
        <w:rPr>
          <w:lang w:val="fr-CH"/>
        </w:rPr>
        <w:t>Email: angela.koutsokera@chuv.ch</w:t>
      </w:r>
    </w:p>
    <w:p w:rsidR="00E97066" w:rsidRDefault="00E97066" w:rsidP="0047639A">
      <w:pPr>
        <w:autoSpaceDE w:val="0"/>
        <w:autoSpaceDN w:val="0"/>
        <w:adjustRightInd w:val="0"/>
        <w:spacing w:line="480" w:lineRule="auto"/>
        <w:jc w:val="both"/>
        <w:rPr>
          <w:lang w:val="fr-CH"/>
        </w:rPr>
      </w:pPr>
    </w:p>
    <w:p w:rsidR="00E97066" w:rsidRPr="004A61A8" w:rsidRDefault="00E97066" w:rsidP="0047639A">
      <w:pPr>
        <w:autoSpaceDE w:val="0"/>
        <w:autoSpaceDN w:val="0"/>
        <w:adjustRightInd w:val="0"/>
        <w:spacing w:line="480" w:lineRule="auto"/>
        <w:jc w:val="both"/>
        <w:rPr>
          <w:lang w:val="fr-CH"/>
        </w:rPr>
      </w:pPr>
    </w:p>
    <w:p w:rsidR="00E97066" w:rsidRPr="004A61A8" w:rsidRDefault="00E97066" w:rsidP="00460CBB">
      <w:pPr>
        <w:autoSpaceDE w:val="0"/>
        <w:autoSpaceDN w:val="0"/>
        <w:adjustRightInd w:val="0"/>
        <w:rPr>
          <w:b/>
          <w:lang w:val="fr-CH"/>
        </w:rPr>
      </w:pPr>
    </w:p>
    <w:p w:rsidR="00E97066" w:rsidRDefault="00E97066" w:rsidP="002A5608">
      <w:pPr>
        <w:autoSpaceDE w:val="0"/>
        <w:autoSpaceDN w:val="0"/>
        <w:adjustRightInd w:val="0"/>
        <w:rPr>
          <w:b/>
          <w:sz w:val="22"/>
          <w:szCs w:val="22"/>
          <w:lang w:val="en-US"/>
        </w:rPr>
      </w:pPr>
      <w:r w:rsidRPr="004A61A8">
        <w:rPr>
          <w:b/>
          <w:lang w:val="en-US"/>
        </w:rPr>
        <w:br w:type="page"/>
      </w:r>
      <w:r>
        <w:rPr>
          <w:b/>
          <w:sz w:val="22"/>
          <w:szCs w:val="22"/>
          <w:lang w:val="en-US"/>
        </w:rPr>
        <w:lastRenderedPageBreak/>
        <w:t xml:space="preserve">Table </w:t>
      </w:r>
      <w:r w:rsidR="007109A9">
        <w:rPr>
          <w:b/>
          <w:sz w:val="22"/>
          <w:szCs w:val="22"/>
          <w:lang w:val="en-US"/>
        </w:rPr>
        <w:t>S</w:t>
      </w:r>
      <w:r>
        <w:rPr>
          <w:b/>
          <w:sz w:val="22"/>
          <w:szCs w:val="22"/>
          <w:lang w:val="en-US"/>
        </w:rPr>
        <w:t xml:space="preserve">1: Cross-sectional studies assessing sputum biomarkers at ECOPD. </w:t>
      </w:r>
    </w:p>
    <w:p w:rsidR="00E97066" w:rsidRPr="004D17F8" w:rsidRDefault="00E97066" w:rsidP="00D26578">
      <w:pPr>
        <w:rPr>
          <w:b/>
          <w:sz w:val="22"/>
          <w:szCs w:val="22"/>
          <w:lang w:val="en-US"/>
        </w:rPr>
      </w:pPr>
    </w:p>
    <w:tbl>
      <w:tblPr>
        <w:tblW w:w="9412" w:type="dxa"/>
        <w:tblInd w:w="-176" w:type="dxa"/>
        <w:tblBorders>
          <w:top w:val="single" w:sz="12" w:space="0" w:color="000000"/>
          <w:bottom w:val="single" w:sz="12" w:space="0" w:color="000000"/>
        </w:tblBorders>
        <w:tblLook w:val="00A0"/>
      </w:tblPr>
      <w:tblGrid>
        <w:gridCol w:w="1512"/>
        <w:gridCol w:w="711"/>
        <w:gridCol w:w="1134"/>
        <w:gridCol w:w="6055"/>
      </w:tblGrid>
      <w:tr w:rsidR="00E97066" w:rsidRPr="00077297" w:rsidTr="000B3FE6">
        <w:tc>
          <w:tcPr>
            <w:tcW w:w="1512" w:type="dxa"/>
            <w:tcBorders>
              <w:top w:val="single" w:sz="12" w:space="0" w:color="000000"/>
              <w:bottom w:val="single" w:sz="12" w:space="0" w:color="000000"/>
            </w:tcBorders>
          </w:tcPr>
          <w:p w:rsidR="00E97066" w:rsidRPr="003D01AC" w:rsidRDefault="00E97066" w:rsidP="00D53998">
            <w:pPr>
              <w:rPr>
                <w:b/>
                <w:lang w:val="en-US"/>
              </w:rPr>
            </w:pPr>
            <w:r w:rsidRPr="003D01AC">
              <w:rPr>
                <w:b/>
                <w:sz w:val="22"/>
                <w:szCs w:val="22"/>
                <w:lang w:val="en-US"/>
              </w:rPr>
              <w:t>Biomarker</w:t>
            </w:r>
          </w:p>
        </w:tc>
        <w:tc>
          <w:tcPr>
            <w:tcW w:w="711" w:type="dxa"/>
            <w:tcBorders>
              <w:top w:val="single" w:sz="12" w:space="0" w:color="000000"/>
              <w:bottom w:val="single" w:sz="12" w:space="0" w:color="000000"/>
            </w:tcBorders>
          </w:tcPr>
          <w:p w:rsidR="00E97066" w:rsidRPr="003D01AC" w:rsidRDefault="00E97066" w:rsidP="00D53998">
            <w:pPr>
              <w:rPr>
                <w:b/>
                <w:lang w:val="en-US"/>
              </w:rPr>
            </w:pPr>
            <w:r w:rsidRPr="003D01AC">
              <w:rPr>
                <w:b/>
                <w:sz w:val="22"/>
                <w:szCs w:val="22"/>
                <w:lang w:val="en-US"/>
              </w:rPr>
              <w:t>Ref.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 w:rsidR="00E97066" w:rsidRPr="008D2F04" w:rsidRDefault="00E97066" w:rsidP="003D01AC">
            <w:pPr>
              <w:jc w:val="center"/>
              <w:rPr>
                <w:b/>
                <w:lang w:val="en-US"/>
              </w:rPr>
            </w:pPr>
            <w:r w:rsidRPr="008D2F04">
              <w:rPr>
                <w:b/>
                <w:sz w:val="22"/>
                <w:szCs w:val="22"/>
                <w:lang w:val="en-US"/>
              </w:rPr>
              <w:t>Sample</w:t>
            </w:r>
          </w:p>
        </w:tc>
        <w:tc>
          <w:tcPr>
            <w:tcW w:w="6055" w:type="dxa"/>
            <w:tcBorders>
              <w:top w:val="single" w:sz="12" w:space="0" w:color="000000"/>
              <w:bottom w:val="single" w:sz="12" w:space="0" w:color="000000"/>
            </w:tcBorders>
          </w:tcPr>
          <w:p w:rsidR="00E97066" w:rsidRPr="003D01AC" w:rsidRDefault="00E97066" w:rsidP="00D53998">
            <w:pPr>
              <w:rPr>
                <w:b/>
                <w:lang w:val="en-US"/>
              </w:rPr>
            </w:pPr>
            <w:r w:rsidRPr="003D01AC">
              <w:rPr>
                <w:b/>
                <w:sz w:val="22"/>
                <w:szCs w:val="22"/>
                <w:lang w:val="en-US"/>
              </w:rPr>
              <w:t xml:space="preserve">Comparisons </w:t>
            </w:r>
            <w:r>
              <w:rPr>
                <w:b/>
                <w:sz w:val="22"/>
                <w:szCs w:val="22"/>
                <w:lang w:val="en-US"/>
              </w:rPr>
              <w:t>at ECOPD onset</w:t>
            </w:r>
          </w:p>
        </w:tc>
      </w:tr>
      <w:tr w:rsidR="00E97066" w:rsidRPr="004A61A8" w:rsidTr="000B3FE6">
        <w:tc>
          <w:tcPr>
            <w:tcW w:w="1512" w:type="dxa"/>
          </w:tcPr>
          <w:p w:rsidR="00E97066" w:rsidRPr="00991B7F" w:rsidRDefault="00E97066" w:rsidP="00D53998">
            <w:pPr>
              <w:rPr>
                <w:lang w:val="en-US"/>
              </w:rPr>
            </w:pPr>
            <w:r>
              <w:rPr>
                <w:sz w:val="22"/>
                <w:szCs w:val="22"/>
              </w:rPr>
              <w:t>Α</w:t>
            </w:r>
            <w:r>
              <w:rPr>
                <w:sz w:val="22"/>
                <w:szCs w:val="22"/>
                <w:lang w:val="en-US"/>
              </w:rPr>
              <w:t>AT</w:t>
            </w:r>
          </w:p>
        </w:tc>
        <w:tc>
          <w:tcPr>
            <w:tcW w:w="711" w:type="dxa"/>
          </w:tcPr>
          <w:p w:rsidR="00E97066" w:rsidRPr="003D01AC" w:rsidRDefault="00A3688B" w:rsidP="00CD5479">
            <w:pPr>
              <w:rPr>
                <w:vertAlign w:val="superscript"/>
                <w:lang w:val="en-US"/>
              </w:rPr>
            </w:pPr>
            <w:r>
              <w:rPr>
                <w:sz w:val="22"/>
                <w:szCs w:val="22"/>
                <w:vertAlign w:val="superscript"/>
                <w:lang w:val="en-US"/>
              </w:rPr>
              <w:fldChar w:fldCharType="begin">
                <w:fldData xml:space="preserve">PEVuZE5vdGU+PENpdGU+PEF1dGhvcj5IaWxsPC9BdXRob3I+PFllYXI+MTk5OTwvWWVhcj48UmVj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</w:fldData>
              </w:fldChar>
            </w:r>
            <w:r w:rsidR="00E97066">
              <w:rPr>
                <w:sz w:val="22"/>
                <w:szCs w:val="22"/>
                <w:vertAlign w:val="superscript"/>
                <w:lang w:val="en-US"/>
              </w:rPr>
              <w:instrText xml:space="preserve"> ADDIN EN.CITE </w:instrText>
            </w:r>
            <w:r>
              <w:rPr>
                <w:sz w:val="22"/>
                <w:szCs w:val="22"/>
                <w:vertAlign w:val="superscript"/>
                <w:lang w:val="en-US"/>
              </w:rPr>
              <w:fldChar w:fldCharType="begin">
                <w:fldData xml:space="preserve">PEVuZE5vdGU+PENpdGU+PEF1dGhvcj5IaWxsPC9BdXRob3I+PFllYXI+MTk5OTwvWWVhcj48UmVj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</w:fldData>
              </w:fldChar>
            </w:r>
            <w:r w:rsidR="00E97066">
              <w:rPr>
                <w:sz w:val="22"/>
                <w:szCs w:val="22"/>
                <w:vertAlign w:val="superscript"/>
                <w:lang w:val="en-US"/>
              </w:rPr>
              <w:instrText xml:space="preserve"> ADDIN EN.CITE.DATA </w:instrText>
            </w:r>
            <w:r>
              <w:rPr>
                <w:sz w:val="22"/>
                <w:szCs w:val="22"/>
                <w:vertAlign w:val="superscript"/>
                <w:lang w:val="en-US"/>
              </w:rPr>
            </w:r>
            <w:r>
              <w:rPr>
                <w:sz w:val="22"/>
                <w:szCs w:val="22"/>
                <w:vertAlign w:val="superscript"/>
                <w:lang w:val="en-US"/>
              </w:rPr>
              <w:fldChar w:fldCharType="end"/>
            </w:r>
            <w:r>
              <w:rPr>
                <w:sz w:val="22"/>
                <w:szCs w:val="22"/>
                <w:vertAlign w:val="superscript"/>
                <w:lang w:val="en-US"/>
              </w:rPr>
            </w:r>
            <w:r>
              <w:rPr>
                <w:sz w:val="22"/>
                <w:szCs w:val="22"/>
                <w:vertAlign w:val="superscript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vertAlign w:val="superscript"/>
                <w:lang w:val="en-US"/>
              </w:rPr>
              <w:t>[</w:t>
            </w:r>
            <w:hyperlink w:anchor="_ENREF_1" w:tooltip="Hill, 1999 #1404" w:history="1">
              <w:r w:rsidR="00E97066">
                <w:rPr>
                  <w:noProof/>
                  <w:sz w:val="22"/>
                  <w:szCs w:val="22"/>
                  <w:vertAlign w:val="superscript"/>
                  <w:lang w:val="en-US"/>
                </w:rPr>
                <w:t>1</w:t>
              </w:r>
            </w:hyperlink>
            <w:r w:rsidR="00E97066">
              <w:rPr>
                <w:noProof/>
                <w:sz w:val="22"/>
                <w:szCs w:val="22"/>
                <w:vertAlign w:val="superscript"/>
                <w:lang w:val="en-US"/>
              </w:rPr>
              <w:t>]</w:t>
            </w:r>
            <w:r>
              <w:rPr>
                <w:sz w:val="22"/>
                <w:szCs w:val="22"/>
                <w:vertAlign w:val="superscript"/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E97066" w:rsidRPr="008D2F04" w:rsidRDefault="00E97066" w:rsidP="003D01AC">
            <w:pPr>
              <w:jc w:val="center"/>
              <w:rPr>
                <w:lang w:val="en-US"/>
              </w:rPr>
            </w:pPr>
            <w:r w:rsidRPr="008D2F04">
              <w:rPr>
                <w:sz w:val="22"/>
                <w:szCs w:val="22"/>
                <w:lang w:val="en-US"/>
              </w:rPr>
              <w:t>S</w:t>
            </w:r>
          </w:p>
        </w:tc>
        <w:tc>
          <w:tcPr>
            <w:tcW w:w="6055" w:type="dxa"/>
          </w:tcPr>
          <w:p w:rsidR="00E97066" w:rsidRPr="003D01AC" w:rsidRDefault="00E97066" w:rsidP="00D53998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</w:t>
            </w:r>
            <w:r w:rsidRPr="003D01AC">
              <w:rPr>
                <w:sz w:val="22"/>
                <w:szCs w:val="22"/>
                <w:lang w:val="en-US"/>
              </w:rPr>
              <w:t xml:space="preserve">COPD without </w:t>
            </w:r>
            <w:r>
              <w:rPr>
                <w:sz w:val="22"/>
                <w:szCs w:val="22"/>
                <w:lang w:val="en-US"/>
              </w:rPr>
              <w:t xml:space="preserve">AAT </w:t>
            </w:r>
            <w:r w:rsidRPr="003D01AC">
              <w:rPr>
                <w:sz w:val="22"/>
                <w:szCs w:val="22"/>
                <w:lang w:val="en-US"/>
              </w:rPr>
              <w:t>deficiency&gt;</w:t>
            </w:r>
            <w:r>
              <w:rPr>
                <w:sz w:val="22"/>
                <w:szCs w:val="22"/>
                <w:lang w:val="en-US"/>
              </w:rPr>
              <w:t xml:space="preserve">ECOPD </w:t>
            </w:r>
            <w:r w:rsidRPr="003D01AC">
              <w:rPr>
                <w:sz w:val="22"/>
                <w:szCs w:val="22"/>
                <w:lang w:val="en-US"/>
              </w:rPr>
              <w:t>with deficiency</w:t>
            </w:r>
          </w:p>
        </w:tc>
      </w:tr>
      <w:tr w:rsidR="00E97066" w:rsidRPr="004A61A8" w:rsidTr="000B3FE6">
        <w:tc>
          <w:tcPr>
            <w:tcW w:w="1512" w:type="dxa"/>
          </w:tcPr>
          <w:p w:rsidR="00E97066" w:rsidRPr="0090001C" w:rsidRDefault="00E97066" w:rsidP="00D53998">
            <w:r>
              <w:rPr>
                <w:sz w:val="22"/>
                <w:szCs w:val="22"/>
                <w:lang w:val="en-US"/>
              </w:rPr>
              <w:t>IL-1</w:t>
            </w:r>
            <w:r>
              <w:rPr>
                <w:sz w:val="22"/>
                <w:szCs w:val="22"/>
              </w:rPr>
              <w:t>β</w:t>
            </w:r>
          </w:p>
        </w:tc>
        <w:tc>
          <w:tcPr>
            <w:tcW w:w="711" w:type="dxa"/>
          </w:tcPr>
          <w:p w:rsidR="00E97066" w:rsidRDefault="00A3688B" w:rsidP="00CD5479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LZXJzdWw8L0F1dGhvcj48WWVhcj4yMDExPC9ZZWFyPjxS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</w:fldData>
              </w:fldChar>
            </w:r>
            <w:r w:rsidR="00E97066"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LZXJzdWw8L0F1dGhvcj48WWVhcj4yMDExPC9ZZWFyPjxS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</w:fldData>
              </w:fldChar>
            </w:r>
            <w:r w:rsidR="00E97066"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E97066">
              <w:rPr>
                <w:noProof/>
                <w:lang w:val="en-US"/>
              </w:rPr>
              <w:t>[</w:t>
            </w:r>
            <w:hyperlink w:anchor="_ENREF_2" w:tooltip="Kersul, 2011 #1995" w:history="1">
              <w:r w:rsidR="00E97066">
                <w:rPr>
                  <w:noProof/>
                  <w:lang w:val="en-US"/>
                </w:rPr>
                <w:t>2</w:t>
              </w:r>
            </w:hyperlink>
            <w:r w:rsidR="00E97066"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E97066" w:rsidRDefault="00E97066" w:rsidP="00D54230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6055" w:type="dxa"/>
          </w:tcPr>
          <w:p w:rsidR="00E97066" w:rsidRDefault="00E97066" w:rsidP="00D53998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COPD&gt;controls (smokers, non-smokers)</w:t>
            </w:r>
          </w:p>
        </w:tc>
      </w:tr>
      <w:tr w:rsidR="00E97066" w:rsidRPr="00B5645C" w:rsidTr="000B3FE6">
        <w:tc>
          <w:tcPr>
            <w:tcW w:w="1512" w:type="dxa"/>
          </w:tcPr>
          <w:p w:rsidR="00E97066" w:rsidRPr="003D01AC" w:rsidRDefault="00E97066" w:rsidP="00D53998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IL-6</w:t>
            </w:r>
          </w:p>
        </w:tc>
        <w:tc>
          <w:tcPr>
            <w:tcW w:w="711" w:type="dxa"/>
          </w:tcPr>
          <w:p w:rsidR="00E97066" w:rsidRPr="003D01AC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GB"/>
              </w:rPr>
              <w:fldChar w:fldCharType="begin"/>
            </w:r>
            <w:r w:rsidR="00E97066">
              <w:rPr>
                <w:sz w:val="22"/>
                <w:szCs w:val="22"/>
                <w:lang w:val="en-GB"/>
              </w:rPr>
              <w:instrText xml:space="preserve"> ADDIN EN.CITE &lt;EndNote&gt;&lt;Cite&gt;&lt;Author&gt;Hurst&lt;/Author&gt;&lt;Year&gt;2006&lt;/Year&gt;&lt;RecNum&gt;746&lt;/RecNum&gt;&lt;DisplayText&gt;[3]&lt;/DisplayText&gt;&lt;record&gt;&lt;rec-number&gt;746&lt;/rec-number&gt;&lt;foreign-keys&gt;&lt;key app="EN" db-id="v2vdpv52uasas0evxvwxwrd5rdr099fdfa0z"&gt;746&lt;/key&gt;&lt;/foreign-keys&gt;&lt;ref-type name="Journal Article"&gt;17&lt;/ref-type&gt;&lt;contributors&gt;&lt;authors&gt;&lt;author&gt;Hurst, J. R.&lt;/author&gt;&lt;author&gt;Perera, W. R.&lt;/author&gt;&lt;author&gt;Wilkinson, T. M.&lt;/author&gt;&lt;author&gt;Donaldson, G. C.&lt;/author&gt;&lt;author&gt;Wedzicha, J. A.&lt;/author&gt;&lt;/authors&gt;&lt;/contributors&gt;&lt;auth-address&gt;F.R.C.P., Academic Unit of Respiratory Medicine, Royal Free and University College Medical School, Royal Free Hospital London NW3 2PF UK.&lt;/auth-address&gt;&lt;titles&gt;&lt;title&gt;Systemic and upper and lower airway inflammation at exacerbation of chronic obstructive pulmonary disease&lt;/title&gt;&lt;secondary-title&gt;Am J Respir Crit Care Med&lt;/secondary-title&gt;&lt;/titles&gt;&lt;periodical&gt;&lt;full-title&gt;Am J Respir Crit Care Med&lt;/full-title&gt;&lt;/periodical&gt;&lt;pages&gt;71-8&lt;/pages&gt;&lt;volume&gt;173&lt;/volume&gt;&lt;number&gt;1&lt;/number&gt;&lt;keywords&gt;&lt;keyword&gt;Aged&lt;/keyword&gt;&lt;keyword&gt;Biological Markers/analysis&lt;/keyword&gt;&lt;keyword&gt;Female&lt;/keyword&gt;&lt;keyword&gt;Humans&lt;/keyword&gt;&lt;keyword&gt;Inflammation/blood/*immunology/microbiology/virology&lt;/keyword&gt;&lt;keyword&gt;Male&lt;/keyword&gt;&lt;keyword&gt;Nasal Lavage Fluid/immunology/microbiology/virology&lt;/keyword&gt;&lt;keyword&gt;Pulmonary Disease, Chronic&lt;/keyword&gt;&lt;keyword&gt;Obstructive/blood/*immunology/microbiology/virology&lt;/keyword&gt;&lt;keyword&gt;Sputum/immunology/microbiology/virology&lt;/keyword&gt;&lt;/keywords&gt;&lt;dates&gt;&lt;year&gt;2006&lt;/year&gt;&lt;pub-dates&gt;&lt;date&gt;Jan 1&lt;/date&gt;&lt;/pub-dates&gt;&lt;/dates&gt;&lt;accession-num&gt;16179639&lt;/accession-num&gt;&lt;urls&gt;&lt;related-urls&gt;&lt;url&gt;http://www.ncbi.nlm.nih.gov/entrez/query.fcgi?cmd=Retrieve&amp;amp;db=PubMed&amp;amp;dopt=Citation&amp;amp;list_uids=16179639 &lt;/url&gt;&lt;/related-urls&gt;&lt;/urls&gt;&lt;/record&gt;&lt;/Cite&gt;&lt;/EndNote&gt;</w:instrText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3" w:tooltip="Hurst, 2006 #746" w:history="1">
              <w:r w:rsidR="00E97066">
                <w:rPr>
                  <w:noProof/>
                  <w:sz w:val="22"/>
                  <w:szCs w:val="22"/>
                  <w:lang w:val="en-GB"/>
                </w:rPr>
                <w:t>3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:rsidR="00E97066" w:rsidRPr="008D2F04" w:rsidRDefault="00E97066" w:rsidP="003D01AC">
            <w:pPr>
              <w:jc w:val="center"/>
              <w:rPr>
                <w:lang w:val="en-US"/>
              </w:rPr>
            </w:pPr>
            <w:r w:rsidRPr="008D2F04">
              <w:rPr>
                <w:sz w:val="22"/>
                <w:szCs w:val="22"/>
                <w:lang w:val="en-US"/>
              </w:rPr>
              <w:t>S</w:t>
            </w:r>
          </w:p>
        </w:tc>
        <w:tc>
          <w:tcPr>
            <w:tcW w:w="6055" w:type="dxa"/>
          </w:tcPr>
          <w:p w:rsidR="00E97066" w:rsidRPr="003D01AC" w:rsidRDefault="00E97066" w:rsidP="00D53998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↔: ECOPD, stable COPD</w:t>
            </w:r>
          </w:p>
        </w:tc>
      </w:tr>
      <w:tr w:rsidR="00E97066" w:rsidRPr="00BF42B7" w:rsidTr="000B3FE6">
        <w:tc>
          <w:tcPr>
            <w:tcW w:w="1512" w:type="dxa"/>
          </w:tcPr>
          <w:p w:rsidR="00E97066" w:rsidRPr="003D01AC" w:rsidRDefault="00E97066" w:rsidP="00D53998">
            <w:pPr>
              <w:rPr>
                <w:lang w:val="en-US"/>
              </w:rPr>
            </w:pPr>
          </w:p>
        </w:tc>
        <w:tc>
          <w:tcPr>
            <w:tcW w:w="711" w:type="dxa"/>
          </w:tcPr>
          <w:p w:rsidR="00E97066" w:rsidRPr="003D01AC" w:rsidRDefault="00A3688B" w:rsidP="00CD5479">
            <w:pPr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 w:rsidR="00E97066">
              <w:rPr>
                <w:lang w:val="en-US"/>
              </w:rPr>
              <w:instrText xml:space="preserve"> ADDIN EN.CITE &lt;EndNote&gt;&lt;Cite&gt;&lt;Author&gt;Bhowmik&lt;/Author&gt;&lt;Year&gt;2000&lt;/Year&gt;&lt;RecNum&gt;44&lt;/RecNum&gt;&lt;DisplayText&gt;[4]&lt;/DisplayText&gt;&lt;record&gt;&lt;rec-number&gt;44&lt;/rec-number&gt;&lt;foreign-keys&gt;&lt;key app="EN" db-id="v2vdpv52uasas0evxvwxwrd5rdr099fdfa0z"&gt;44&lt;/key&gt;&lt;/foreign-keys&gt;&lt;ref-type name="Journal Article"&gt;17&lt;/ref-type&gt;&lt;contributors&gt;&lt;authors&gt;&lt;author&gt;Bhowmik, A.&lt;/author&gt;&lt;author&gt;Seemungal, T. A.&lt;/author&gt;&lt;author&gt;Sapsford, R. J.&lt;/author&gt;&lt;author&gt;Wedzicha, J. A.&lt;/author&gt;&lt;/authors&gt;&lt;/contributors&gt;&lt;auth-address&gt;Academic Respiratory Medicine, St Bartholomew&amp;apos;s and Royal London School of Medicine and Dentistry, St Bartholomew&amp;apos;s Hospital, London EC1A 7BE, UK.&lt;/auth-address&gt;&lt;titles&gt;&lt;title&gt;Relation of sputum inflammatory markers to symptoms and lung function changes in COPD exacerbations&lt;/title&gt;&lt;secondary-title&gt;Thorax&lt;/secondary-title&gt;&lt;/titles&gt;&lt;periodical&gt;&lt;full-title&gt;Thorax&lt;/full-title&gt;&lt;/periodical&gt;&lt;pages&gt;114-20&lt;/pages&gt;&lt;volume&gt;55&lt;/volume&gt;&lt;number&gt;2&lt;/number&gt;&lt;keywords&gt;&lt;keyword&gt;Aged&lt;/keyword&gt;&lt;keyword&gt;Cohort Studies&lt;/keyword&gt;&lt;keyword&gt;Cytokinins/ metabolism&lt;/keyword&gt;&lt;keyword&gt;Female&lt;/keyword&gt;&lt;keyword&gt;Forced Expiratory Volume/physiology&lt;/keyword&gt;&lt;keyword&gt;Humans&lt;/keyword&gt;&lt;keyword&gt;Interleukin-6/metabolism&lt;/keyword&gt;&lt;keyword&gt;Interleukin-8/metabolism&lt;/keyword&gt;&lt;keyword&gt;Lung Diseases, Obstructive/metabolism/ physiopathology&lt;/keyword&gt;&lt;keyword&gt;Male&lt;/keyword&gt;&lt;keyword&gt;Middle Aged&lt;/keyword&gt;&lt;keyword&gt;Peak Expiratory Flow Rate/physiology&lt;/keyword&gt;&lt;keyword&gt;Sputum/cytology/ metabolism&lt;/keyword&gt;&lt;keyword&gt;Vital Capacity/physiology&lt;/keyword&gt;&lt;/keywords&gt;&lt;dates&gt;&lt;year&gt;2000&lt;/year&gt;&lt;pub-dates&gt;&lt;date&gt;Feb&lt;/date&gt;&lt;/pub-dates&gt;&lt;/dates&gt;&lt;accession-num&gt;10639527&lt;/accession-num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E97066">
              <w:rPr>
                <w:noProof/>
                <w:lang w:val="en-US"/>
              </w:rPr>
              <w:t>[</w:t>
            </w:r>
            <w:hyperlink w:anchor="_ENREF_4" w:tooltip="Bhowmik, 2000 #44" w:history="1">
              <w:r w:rsidR="00E97066">
                <w:rPr>
                  <w:noProof/>
                  <w:lang w:val="en-US"/>
                </w:rPr>
                <w:t>4</w:t>
              </w:r>
            </w:hyperlink>
            <w:r w:rsidR="00E97066"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E97066" w:rsidRPr="008D2F04" w:rsidRDefault="00E97066" w:rsidP="003D01AC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6055" w:type="dxa"/>
          </w:tcPr>
          <w:p w:rsidR="00E97066" w:rsidRPr="003D01AC" w:rsidRDefault="00E97066" w:rsidP="00D53998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ECOPD&gt;stable</w:t>
            </w:r>
            <w:r w:rsidRPr="00783555">
              <w:rPr>
                <w:sz w:val="22"/>
                <w:szCs w:val="22"/>
                <w:vertAlign w:val="superscript"/>
                <w:lang w:val="en-US"/>
              </w:rPr>
              <w:t>∞</w:t>
            </w:r>
          </w:p>
        </w:tc>
      </w:tr>
      <w:tr w:rsidR="00E97066" w:rsidRPr="008A1CCE" w:rsidTr="000B3FE6">
        <w:tc>
          <w:tcPr>
            <w:tcW w:w="1512" w:type="dxa"/>
          </w:tcPr>
          <w:p w:rsidR="00E97066" w:rsidRPr="003D01AC" w:rsidRDefault="00E97066" w:rsidP="00D53998">
            <w:pPr>
              <w:rPr>
                <w:lang w:val="en-US"/>
              </w:rPr>
            </w:pPr>
          </w:p>
        </w:tc>
        <w:tc>
          <w:tcPr>
            <w:tcW w:w="711" w:type="dxa"/>
          </w:tcPr>
          <w:p w:rsidR="00E97066" w:rsidRDefault="00A3688B" w:rsidP="00CD5479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NYWxsaWE8L0F1dGhvcj48WWVhcj4yMDExPC9ZZWFyPjxS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</w:fldData>
              </w:fldChar>
            </w:r>
            <w:r w:rsidR="00E97066"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NYWxsaWE8L0F1dGhvcj48WWVhcj4yMDExPC9ZZWFyPjxS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</w:fldData>
              </w:fldChar>
            </w:r>
            <w:r w:rsidR="00E97066"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E97066">
              <w:rPr>
                <w:noProof/>
                <w:lang w:val="en-US"/>
              </w:rPr>
              <w:t>[</w:t>
            </w:r>
            <w:hyperlink w:anchor="_ENREF_5" w:tooltip="Mallia, 2011 #1960" w:history="1">
              <w:r w:rsidR="00E97066">
                <w:rPr>
                  <w:noProof/>
                  <w:lang w:val="en-US"/>
                </w:rPr>
                <w:t>5</w:t>
              </w:r>
            </w:hyperlink>
            <w:r w:rsidR="00E97066"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E97066" w:rsidRDefault="00E97066" w:rsidP="003D01AC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6055" w:type="dxa"/>
          </w:tcPr>
          <w:p w:rsidR="00E97066" w:rsidRPr="003D01AC" w:rsidRDefault="00E97066" w:rsidP="003B72D0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 xml:space="preserve">↔: ECOPD, </w:t>
            </w:r>
            <w:r>
              <w:rPr>
                <w:sz w:val="22"/>
                <w:szCs w:val="22"/>
                <w:lang w:val="en-US"/>
              </w:rPr>
              <w:t>controls (current, ex-smokers)</w:t>
            </w:r>
          </w:p>
        </w:tc>
      </w:tr>
      <w:tr w:rsidR="00E97066" w:rsidRPr="004A61A8" w:rsidTr="000B3FE6">
        <w:tc>
          <w:tcPr>
            <w:tcW w:w="1512" w:type="dxa"/>
          </w:tcPr>
          <w:p w:rsidR="00E97066" w:rsidRPr="003D01AC" w:rsidRDefault="00E97066" w:rsidP="00D53998">
            <w:pPr>
              <w:rPr>
                <w:lang w:val="en-US"/>
              </w:rPr>
            </w:pPr>
          </w:p>
        </w:tc>
        <w:tc>
          <w:tcPr>
            <w:tcW w:w="711" w:type="dxa"/>
          </w:tcPr>
          <w:p w:rsidR="00E97066" w:rsidRDefault="00A3688B" w:rsidP="00CD5479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LZXJzdWw8L0F1dGhvcj48WWVhcj4yMDExPC9ZZWFyPjxS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</w:fldData>
              </w:fldChar>
            </w:r>
            <w:r w:rsidR="00E97066"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LZXJzdWw8L0F1dGhvcj48WWVhcj4yMDExPC9ZZWFyPjxS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</w:fldData>
              </w:fldChar>
            </w:r>
            <w:r w:rsidR="00E97066"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E97066">
              <w:rPr>
                <w:noProof/>
                <w:lang w:val="en-US"/>
              </w:rPr>
              <w:t>[</w:t>
            </w:r>
            <w:hyperlink w:anchor="_ENREF_2" w:tooltip="Kersul, 2011 #1995" w:history="1">
              <w:r w:rsidR="00E97066">
                <w:rPr>
                  <w:noProof/>
                  <w:lang w:val="en-US"/>
                </w:rPr>
                <w:t>2</w:t>
              </w:r>
            </w:hyperlink>
            <w:r w:rsidR="00E97066"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E97066" w:rsidRDefault="00E97066" w:rsidP="003D01AC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6055" w:type="dxa"/>
          </w:tcPr>
          <w:p w:rsidR="00E97066" w:rsidRPr="003D01AC" w:rsidRDefault="00E97066" w:rsidP="003B72D0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COPD&gt;controls (smokers, non-smokers)</w:t>
            </w:r>
          </w:p>
        </w:tc>
      </w:tr>
      <w:tr w:rsidR="00E97066" w:rsidRPr="004A61A8" w:rsidTr="000B3FE6">
        <w:tc>
          <w:tcPr>
            <w:tcW w:w="1512" w:type="dxa"/>
          </w:tcPr>
          <w:p w:rsidR="00E97066" w:rsidRPr="003D01AC" w:rsidRDefault="00E97066" w:rsidP="00D53998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IL-8</w:t>
            </w:r>
          </w:p>
        </w:tc>
        <w:tc>
          <w:tcPr>
            <w:tcW w:w="71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fldChar w:fldCharType="begin"/>
            </w:r>
            <w:r w:rsidR="00E97066">
              <w:rPr>
                <w:sz w:val="22"/>
                <w:szCs w:val="22"/>
                <w:lang w:val="en-GB"/>
              </w:rPr>
              <w:instrText xml:space="preserve"> ADDIN EN.CITE &lt;EndNote&gt;&lt;Cite&gt;&lt;Author&gt;Gompertz&lt;/Author&gt;&lt;Year&gt;2001&lt;/Year&gt;&lt;RecNum&gt;58&lt;/RecNum&gt;&lt;DisplayText&gt;[6]&lt;/DisplayText&gt;&lt;record&gt;&lt;rec-number&gt;58&lt;/rec-number&gt;&lt;foreign-keys&gt;&lt;key app="EN" db-id="v2vdpv52uasas0evxvwxwrd5rdr099fdfa0z"&gt;58&lt;/key&gt;&lt;/foreign-keys&gt;&lt;ref-type name="Journal Article"&gt;17&lt;/ref-type&gt;&lt;contributors&gt;&lt;authors&gt;&lt;author&gt;Gompertz, S.&lt;/author&gt;&lt;author&gt;O&amp;apos;Brien, C.&lt;/author&gt;&lt;author&gt;Bayley, D. L.&lt;/author&gt;&lt;author&gt;Hill, S. L.&lt;/author&gt;&lt;author&gt;Stockley, R. A.&lt;/author&gt;&lt;/authors&gt;&lt;/contributors&gt;&lt;auth-address&gt;Dept of Respiratory Medicine, Queen Elizabeth Hospital, Edgbaston, Birmingham, UK.&lt;/auth-address&gt;&lt;titles&gt;&lt;title&gt;Changes in bronchial inflammation during acute exacerbations of chronic bronchitis&lt;/title&gt;&lt;secondary-title&gt;Eur Respir J&lt;/secondary-title&gt;&lt;/titles&gt;&lt;periodical&gt;&lt;full-title&gt;Eur Respir J&lt;/full-title&gt;&lt;/periodical&gt;&lt;pages&gt;1112-9&lt;/pages&gt;&lt;volume&gt;17&lt;/volume&gt;&lt;number&gt;6&lt;/number&gt;&lt;keywords&gt;&lt;keyword&gt;Acute Disease&lt;/keyword&gt;&lt;keyword&gt;Adult&lt;/keyword&gt;&lt;keyword&gt;Aged&lt;/keyword&gt;&lt;keyword&gt;Aged, 80 and over&lt;/keyword&gt;&lt;keyword&gt;Bacterial Infections/diagnosis/immunology&lt;/keyword&gt;&lt;keyword&gt;Bronchitis/ diagnosis/immunology&lt;/keyword&gt;&lt;keyword&gt;Female&lt;/keyword&gt;&lt;keyword&gt;Humans&lt;/keyword&gt;&lt;keyword&gt;Inflammation Mediators/ analysis&lt;/keyword&gt;&lt;keyword&gt;Leukotriene B4/analysis&lt;/keyword&gt;&lt;keyword&gt;Male&lt;/keyword&gt;&lt;keyword&gt;Middle Aged&lt;/keyword&gt;&lt;keyword&gt;Neutrophils/immunology&lt;/keyword&gt;&lt;keyword&gt;Primary Health Care&lt;/keyword&gt;&lt;keyword&gt;Pulmonary Disease, Chronic Obstructive/ diagnosis/immunology&lt;/keyword&gt;&lt;keyword&gt;Sputum/ immunology/microbiology&lt;/keyword&gt;&lt;/keywords&gt;&lt;dates&gt;&lt;year&gt;2001&lt;/year&gt;&lt;pub-dates&gt;&lt;date&gt;Jun&lt;/date&gt;&lt;/pub-dates&gt;&lt;/dates&gt;&lt;accession-num&gt;11491152&lt;/accession-num&gt;&lt;urls&gt;&lt;/urls&gt;&lt;/record&gt;&lt;/Cite&gt;&lt;/EndNote&gt;</w:instrText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6" w:tooltip="Gompertz, 2001 #58" w:history="1">
              <w:r w:rsidR="00E97066">
                <w:rPr>
                  <w:noProof/>
                  <w:sz w:val="22"/>
                  <w:szCs w:val="22"/>
                  <w:lang w:val="en-GB"/>
                </w:rPr>
                <w:t>6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:rsidR="00E97066" w:rsidRPr="008D2F04" w:rsidRDefault="00E97066" w:rsidP="003D01AC">
            <w:pPr>
              <w:jc w:val="center"/>
              <w:rPr>
                <w:lang w:val="en-US"/>
              </w:rPr>
            </w:pPr>
            <w:r w:rsidRPr="008D2F04">
              <w:rPr>
                <w:sz w:val="22"/>
                <w:szCs w:val="22"/>
                <w:lang w:val="en-US"/>
              </w:rPr>
              <w:t>S</w:t>
            </w:r>
          </w:p>
        </w:tc>
        <w:tc>
          <w:tcPr>
            <w:tcW w:w="6055" w:type="dxa"/>
          </w:tcPr>
          <w:p w:rsidR="00E97066" w:rsidRPr="003D01AC" w:rsidRDefault="00E97066" w:rsidP="00D53998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ECOPD</w:t>
            </w:r>
            <w:r>
              <w:rPr>
                <w:sz w:val="22"/>
                <w:szCs w:val="22"/>
                <w:lang w:val="en-US"/>
              </w:rPr>
              <w:t xml:space="preserve"> with</w:t>
            </w:r>
            <w:r w:rsidRPr="003D01AC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mucoid sputum&lt;p</w:t>
            </w:r>
            <w:r w:rsidRPr="003D01AC">
              <w:rPr>
                <w:sz w:val="22"/>
                <w:szCs w:val="22"/>
                <w:lang w:val="en-US"/>
              </w:rPr>
              <w:t xml:space="preserve">urulent sputum </w:t>
            </w:r>
          </w:p>
        </w:tc>
      </w:tr>
      <w:tr w:rsidR="00E97066" w:rsidRPr="00B5645C" w:rsidTr="000B3FE6">
        <w:tc>
          <w:tcPr>
            <w:tcW w:w="1512" w:type="dxa"/>
          </w:tcPr>
          <w:p w:rsidR="00E97066" w:rsidRPr="003D01AC" w:rsidRDefault="00E97066" w:rsidP="00D53998">
            <w:pPr>
              <w:rPr>
                <w:lang w:val="en-US"/>
              </w:rPr>
            </w:pPr>
          </w:p>
        </w:tc>
        <w:tc>
          <w:tcPr>
            <w:tcW w:w="71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fldChar w:fldCharType="begin"/>
            </w:r>
            <w:r w:rsidR="00E97066">
              <w:rPr>
                <w:sz w:val="22"/>
                <w:szCs w:val="22"/>
                <w:lang w:val="en-GB"/>
              </w:rPr>
              <w:instrText xml:space="preserve"> ADDIN EN.CITE &lt;EndNote&gt;&lt;Cite&gt;&lt;Author&gt;Crooks&lt;/Author&gt;&lt;Year&gt;2000&lt;/Year&gt;&lt;RecNum&gt;451&lt;/RecNum&gt;&lt;DisplayText&gt;[7]&lt;/DisplayText&gt;&lt;record&gt;&lt;rec-number&gt;451&lt;/rec-number&gt;&lt;foreign-keys&gt;&lt;key app="EN" db-id="v2vdpv52uasas0evxvwxwrd5rdr099fdfa0z"&gt;451&lt;/key&gt;&lt;/foreign-keys&gt;&lt;ref-type name="Journal Article"&gt;17&lt;/ref-type&gt;&lt;contributors&gt;&lt;authors&gt;&lt;author&gt;Crooks, S. W.&lt;/author&gt;&lt;author&gt;Bayley, D. L.&lt;/author&gt;&lt;author&gt;Hill, S. L.&lt;/author&gt;&lt;author&gt;Stockley, R. A.&lt;/author&gt;&lt;/authors&gt;&lt;/contributors&gt;&lt;auth-address&gt;Dept of Medicine, Queen Elizabeth Hospital, Edgbaston, Birmingham, UK.&lt;/auth-address&gt;&lt;titles&gt;&lt;title&gt;Bronchial inflammation in acute bacterial exacerbations of chronic bronchitis: the role of leukotriene B4&lt;/title&gt;&lt;secondary-title&gt;Eur Respir J&lt;/secondary-title&gt;&lt;/titles&gt;&lt;periodical&gt;&lt;full-title&gt;Eur Respir J&lt;/full-title&gt;&lt;/periodical&gt;&lt;pages&gt;274-80&lt;/pages&gt;&lt;volume&gt;15&lt;/volume&gt;&lt;number&gt;2&lt;/number&gt;&lt;keywords&gt;&lt;keyword&gt;Acute-Phase Proteins/metabolism&lt;/keyword&gt;&lt;keyword&gt;Aged&lt;/keyword&gt;&lt;keyword&gt;Bacterial Infections/ drug therapy/immunology&lt;/keyword&gt;&lt;keyword&gt;Bronchitis/immunology/ microbiology&lt;/keyword&gt;&lt;keyword&gt;Case-Control Studies&lt;/keyword&gt;&lt;keyword&gt;Female&lt;/keyword&gt;&lt;keyword&gt;Humans&lt;/keyword&gt;&lt;keyword&gt;Leukotriene B4/ physiology&lt;/keyword&gt;&lt;keyword&gt;Male&lt;/keyword&gt;&lt;keyword&gt;Middle Aged&lt;/keyword&gt;&lt;keyword&gt;Neutrophil Infiltration&lt;/keyword&gt;&lt;keyword&gt;Neutrophils/immunology&lt;/keyword&gt;&lt;keyword&gt;Sputum/chemistry&lt;/keyword&gt;&lt;/keywords&gt;&lt;dates&gt;&lt;year&gt;2000&lt;/year&gt;&lt;pub-dates&gt;&lt;date&gt;Feb&lt;/date&gt;&lt;/pub-dates&gt;&lt;/dates&gt;&lt;accession-num&gt;10706491&lt;/accession-num&gt;&lt;urls&gt;&lt;/urls&gt;&lt;/record&gt;&lt;/Cite&gt;&lt;/EndNote&gt;</w:instrText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7" w:tooltip="Crooks, 2000 #451" w:history="1">
              <w:r w:rsidR="00E97066">
                <w:rPr>
                  <w:noProof/>
                  <w:sz w:val="22"/>
                  <w:szCs w:val="22"/>
                  <w:lang w:val="en-GB"/>
                </w:rPr>
                <w:t>7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:rsidR="00E97066" w:rsidRPr="008D2F04" w:rsidRDefault="00E97066" w:rsidP="003D01AC">
            <w:pPr>
              <w:jc w:val="center"/>
              <w:rPr>
                <w:lang w:val="en-US"/>
              </w:rPr>
            </w:pPr>
            <w:r w:rsidRPr="008D2F04">
              <w:rPr>
                <w:sz w:val="22"/>
                <w:szCs w:val="22"/>
                <w:lang w:val="en-US"/>
              </w:rPr>
              <w:t>S</w:t>
            </w:r>
          </w:p>
        </w:tc>
        <w:tc>
          <w:tcPr>
            <w:tcW w:w="6055" w:type="dxa"/>
          </w:tcPr>
          <w:p w:rsidR="00E97066" w:rsidRPr="003D01AC" w:rsidRDefault="00E97066" w:rsidP="00D53998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ECOPD&gt;stable COPD</w:t>
            </w:r>
          </w:p>
        </w:tc>
      </w:tr>
      <w:tr w:rsidR="00E97066" w:rsidRPr="004A61A8" w:rsidTr="000B3FE6">
        <w:tc>
          <w:tcPr>
            <w:tcW w:w="1512" w:type="dxa"/>
          </w:tcPr>
          <w:p w:rsidR="00E97066" w:rsidRPr="003D01AC" w:rsidRDefault="00E97066" w:rsidP="00D53998">
            <w:pPr>
              <w:rPr>
                <w:lang w:val="en-US"/>
              </w:rPr>
            </w:pPr>
          </w:p>
        </w:tc>
        <w:tc>
          <w:tcPr>
            <w:tcW w:w="71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lang w:val="en-US"/>
              </w:rPr>
              <w:fldChar w:fldCharType="begin">
                <w:fldData xml:space="preserve">PEVuZE5vdGU+PENpdGU+PEF1dGhvcj5IaWxsPC9BdXRob3I+PFllYXI+MTk5OTwvWWVhcj48UmVj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</w:fldData>
              </w:fldChar>
            </w:r>
            <w:r w:rsidR="00E97066"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IaWxsPC9BdXRob3I+PFllYXI+MTk5OTwvWWVhcj48UmVj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</w:fldData>
              </w:fldChar>
            </w:r>
            <w:r w:rsidR="00E97066"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E97066">
              <w:rPr>
                <w:noProof/>
                <w:lang w:val="en-US"/>
              </w:rPr>
              <w:t>[</w:t>
            </w:r>
            <w:hyperlink w:anchor="_ENREF_1" w:tooltip="Hill, 1999 #1404" w:history="1">
              <w:r w:rsidR="00E97066">
                <w:rPr>
                  <w:noProof/>
                  <w:lang w:val="en-US"/>
                </w:rPr>
                <w:t>1</w:t>
              </w:r>
            </w:hyperlink>
            <w:r w:rsidR="00E97066"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E97066" w:rsidRPr="008D2F04" w:rsidRDefault="00E97066" w:rsidP="003D01AC">
            <w:pPr>
              <w:jc w:val="center"/>
              <w:rPr>
                <w:lang w:val="en-US"/>
              </w:rPr>
            </w:pPr>
            <w:r w:rsidRPr="008D2F04">
              <w:rPr>
                <w:sz w:val="22"/>
                <w:szCs w:val="22"/>
                <w:lang w:val="en-US"/>
              </w:rPr>
              <w:t>S</w:t>
            </w:r>
          </w:p>
        </w:tc>
        <w:tc>
          <w:tcPr>
            <w:tcW w:w="6055" w:type="dxa"/>
          </w:tcPr>
          <w:p w:rsidR="00E97066" w:rsidRPr="003D01AC" w:rsidRDefault="00E97066" w:rsidP="00D53998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</w:t>
            </w:r>
            <w:r w:rsidRPr="003D01AC">
              <w:rPr>
                <w:sz w:val="22"/>
                <w:szCs w:val="22"/>
                <w:lang w:val="en-US"/>
              </w:rPr>
              <w:t>COPD without deficiency&gt;</w:t>
            </w:r>
            <w:r>
              <w:rPr>
                <w:sz w:val="22"/>
                <w:szCs w:val="22"/>
                <w:lang w:val="en-US"/>
              </w:rPr>
              <w:t>E</w:t>
            </w:r>
            <w:r w:rsidRPr="003D01AC">
              <w:rPr>
                <w:sz w:val="22"/>
                <w:szCs w:val="22"/>
                <w:lang w:val="en-US"/>
              </w:rPr>
              <w:t>COPD with deficiency</w:t>
            </w:r>
          </w:p>
        </w:tc>
      </w:tr>
      <w:tr w:rsidR="00E97066" w:rsidRPr="00B36A1E" w:rsidTr="000B3FE6">
        <w:tc>
          <w:tcPr>
            <w:tcW w:w="1512" w:type="dxa"/>
          </w:tcPr>
          <w:p w:rsidR="00E97066" w:rsidRPr="003D01AC" w:rsidRDefault="00E97066" w:rsidP="0052649B">
            <w:pPr>
              <w:rPr>
                <w:lang w:val="en-US"/>
              </w:rPr>
            </w:pPr>
          </w:p>
        </w:tc>
        <w:tc>
          <w:tcPr>
            <w:tcW w:w="71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fldChar w:fldCharType="begin">
                <w:fldData xml:space="preserve">PEVuZE5vdGU+PENpdGU+PEF1dGhvcj5QYW50PC9BdXRob3I+PFllYXI+MjAwOTwvWWVhcj48UmVj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</w:fldData>
              </w:fldChar>
            </w:r>
            <w:r w:rsidR="00E97066">
              <w:rPr>
                <w:sz w:val="22"/>
                <w:szCs w:val="22"/>
                <w:lang w:val="en-GB"/>
              </w:rPr>
              <w:instrText xml:space="preserve"> ADDIN EN.CITE </w:instrText>
            </w:r>
            <w:r>
              <w:rPr>
                <w:sz w:val="22"/>
                <w:szCs w:val="22"/>
                <w:lang w:val="en-GB"/>
              </w:rPr>
              <w:fldChar w:fldCharType="begin">
                <w:fldData xml:space="preserve">PEVuZE5vdGU+PENpdGU+PEF1dGhvcj5QYW50PC9BdXRob3I+PFllYXI+MjAwOTwvWWVhcj48UmVj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</w:fldData>
              </w:fldChar>
            </w:r>
            <w:r w:rsidR="00E97066">
              <w:rPr>
                <w:sz w:val="22"/>
                <w:szCs w:val="22"/>
                <w:lang w:val="en-GB"/>
              </w:rPr>
              <w:instrText xml:space="preserve"> ADDIN EN.CITE.DATA </w:instrText>
            </w:r>
            <w:r>
              <w:rPr>
                <w:sz w:val="22"/>
                <w:szCs w:val="22"/>
                <w:lang w:val="en-GB"/>
              </w:rPr>
            </w:r>
            <w:r>
              <w:rPr>
                <w:sz w:val="22"/>
                <w:szCs w:val="22"/>
                <w:lang w:val="en-GB"/>
              </w:rPr>
              <w:fldChar w:fldCharType="end"/>
            </w:r>
            <w:r>
              <w:rPr>
                <w:sz w:val="22"/>
                <w:szCs w:val="22"/>
                <w:lang w:val="en-GB"/>
              </w:rPr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8" w:tooltip="Pant, 2009 #1487" w:history="1">
              <w:r w:rsidR="00E97066">
                <w:rPr>
                  <w:noProof/>
                  <w:sz w:val="22"/>
                  <w:szCs w:val="22"/>
                  <w:lang w:val="en-GB"/>
                </w:rPr>
                <w:t>8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:rsidR="00E97066" w:rsidRPr="008D2F04" w:rsidRDefault="00E97066" w:rsidP="0052649B">
            <w:pPr>
              <w:jc w:val="center"/>
              <w:rPr>
                <w:lang w:val="en-US"/>
              </w:rPr>
            </w:pPr>
            <w:r w:rsidRPr="008D2F04">
              <w:rPr>
                <w:sz w:val="22"/>
                <w:szCs w:val="22"/>
                <w:lang w:val="en-US"/>
              </w:rPr>
              <w:t>S</w:t>
            </w:r>
          </w:p>
        </w:tc>
        <w:tc>
          <w:tcPr>
            <w:tcW w:w="6055" w:type="dxa"/>
          </w:tcPr>
          <w:p w:rsidR="00E97066" w:rsidRPr="003D01AC" w:rsidRDefault="00E97066" w:rsidP="0052649B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ECOPD&gt; controls</w:t>
            </w:r>
            <w:r>
              <w:rPr>
                <w:sz w:val="22"/>
                <w:szCs w:val="22"/>
                <w:lang w:val="en-US"/>
              </w:rPr>
              <w:t>,</w:t>
            </w:r>
            <w:r w:rsidRPr="003D01AC">
              <w:rPr>
                <w:sz w:val="22"/>
                <w:szCs w:val="22"/>
                <w:lang w:val="en-US"/>
              </w:rPr>
              <w:t xml:space="preserve"> stable COPD</w:t>
            </w:r>
          </w:p>
        </w:tc>
      </w:tr>
      <w:tr w:rsidR="00E97066" w:rsidRPr="00BF42B7" w:rsidTr="000B3FE6">
        <w:tc>
          <w:tcPr>
            <w:tcW w:w="1512" w:type="dxa"/>
          </w:tcPr>
          <w:p w:rsidR="00E97066" w:rsidRPr="003D01AC" w:rsidRDefault="00E97066" w:rsidP="00D53998">
            <w:pPr>
              <w:rPr>
                <w:lang w:val="en-US"/>
              </w:rPr>
            </w:pPr>
          </w:p>
        </w:tc>
        <w:tc>
          <w:tcPr>
            <w:tcW w:w="711" w:type="dxa"/>
          </w:tcPr>
          <w:p w:rsidR="00E97066" w:rsidRPr="003D01AC" w:rsidRDefault="00A3688B" w:rsidP="00CD5479">
            <w:pPr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 w:rsidR="00E97066">
              <w:rPr>
                <w:lang w:val="en-US"/>
              </w:rPr>
              <w:instrText xml:space="preserve"> ADDIN EN.CITE &lt;EndNote&gt;&lt;Cite&gt;&lt;Author&gt;Bhowmik&lt;/Author&gt;&lt;Year&gt;2000&lt;/Year&gt;&lt;RecNum&gt;44&lt;/RecNum&gt;&lt;DisplayText&gt;[4]&lt;/DisplayText&gt;&lt;record&gt;&lt;rec-number&gt;44&lt;/rec-number&gt;&lt;foreign-keys&gt;&lt;key app="EN" db-id="v2vdpv52uasas0evxvwxwrd5rdr099fdfa0z"&gt;44&lt;/key&gt;&lt;/foreign-keys&gt;&lt;ref-type name="Journal Article"&gt;17&lt;/ref-type&gt;&lt;contributors&gt;&lt;authors&gt;&lt;author&gt;Bhowmik, A.&lt;/author&gt;&lt;author&gt;Seemungal, T. A.&lt;/author&gt;&lt;author&gt;Sapsford, R. J.&lt;/author&gt;&lt;author&gt;Wedzicha, J. A.&lt;/author&gt;&lt;/authors&gt;&lt;/contributors&gt;&lt;auth-address&gt;Academic Respiratory Medicine, St Bartholomew&amp;apos;s and Royal London School of Medicine and Dentistry, St Bartholomew&amp;apos;s Hospital, London EC1A 7BE, UK.&lt;/auth-address&gt;&lt;titles&gt;&lt;title&gt;Relation of sputum inflammatory markers to symptoms and lung function changes in COPD exacerbations&lt;/title&gt;&lt;secondary-title&gt;Thorax&lt;/secondary-title&gt;&lt;/titles&gt;&lt;periodical&gt;&lt;full-title&gt;Thorax&lt;/full-title&gt;&lt;/periodical&gt;&lt;pages&gt;114-20&lt;/pages&gt;&lt;volume&gt;55&lt;/volume&gt;&lt;number&gt;2&lt;/number&gt;&lt;keywords&gt;&lt;keyword&gt;Aged&lt;/keyword&gt;&lt;keyword&gt;Cohort Studies&lt;/keyword&gt;&lt;keyword&gt;Cytokinins/ metabolism&lt;/keyword&gt;&lt;keyword&gt;Female&lt;/keyword&gt;&lt;keyword&gt;Forced Expiratory Volume/physiology&lt;/keyword&gt;&lt;keyword&gt;Humans&lt;/keyword&gt;&lt;keyword&gt;Interleukin-6/metabolism&lt;/keyword&gt;&lt;keyword&gt;Interleukin-8/metabolism&lt;/keyword&gt;&lt;keyword&gt;Lung Diseases, Obstructive/metabolism/ physiopathology&lt;/keyword&gt;&lt;keyword&gt;Male&lt;/keyword&gt;&lt;keyword&gt;Middle Aged&lt;/keyword&gt;&lt;keyword&gt;Peak Expiratory Flow Rate/physiology&lt;/keyword&gt;&lt;keyword&gt;Sputum/cytology/ metabolism&lt;/keyword&gt;&lt;keyword&gt;Vital Capacity/physiology&lt;/keyword&gt;&lt;/keywords&gt;&lt;dates&gt;&lt;year&gt;2000&lt;/year&gt;&lt;pub-dates&gt;&lt;date&gt;Feb&lt;/date&gt;&lt;/pub-dates&gt;&lt;/dates&gt;&lt;accession-num&gt;10639527&lt;/accession-num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E97066">
              <w:rPr>
                <w:noProof/>
                <w:lang w:val="en-US"/>
              </w:rPr>
              <w:t>[</w:t>
            </w:r>
            <w:hyperlink w:anchor="_ENREF_4" w:tooltip="Bhowmik, 2000 #44" w:history="1">
              <w:r w:rsidR="00E97066">
                <w:rPr>
                  <w:noProof/>
                  <w:lang w:val="en-US"/>
                </w:rPr>
                <w:t>4</w:t>
              </w:r>
            </w:hyperlink>
            <w:r w:rsidR="00E97066"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E97066" w:rsidRPr="008D2F04" w:rsidRDefault="00E97066" w:rsidP="003D01AC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6055" w:type="dxa"/>
          </w:tcPr>
          <w:p w:rsidR="00E97066" w:rsidRPr="003D01AC" w:rsidRDefault="00E97066" w:rsidP="00D53998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↔: ECOPD, stable</w:t>
            </w:r>
            <w:r w:rsidRPr="00783555">
              <w:rPr>
                <w:sz w:val="22"/>
                <w:szCs w:val="22"/>
                <w:vertAlign w:val="superscript"/>
                <w:lang w:val="en-US"/>
              </w:rPr>
              <w:t>∞</w:t>
            </w:r>
          </w:p>
        </w:tc>
      </w:tr>
      <w:tr w:rsidR="00E97066" w:rsidRPr="004A61A8" w:rsidTr="000B3FE6">
        <w:tc>
          <w:tcPr>
            <w:tcW w:w="1512" w:type="dxa"/>
          </w:tcPr>
          <w:p w:rsidR="00E97066" w:rsidRPr="003D01AC" w:rsidRDefault="00E97066" w:rsidP="00D53998">
            <w:pPr>
              <w:rPr>
                <w:lang w:val="en-US"/>
              </w:rPr>
            </w:pPr>
          </w:p>
        </w:tc>
        <w:tc>
          <w:tcPr>
            <w:tcW w:w="711" w:type="dxa"/>
          </w:tcPr>
          <w:p w:rsidR="00E97066" w:rsidRDefault="00A3688B" w:rsidP="00CD5479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LZXJzdWw8L0F1dGhvcj48WWVhcj4yMDExPC9ZZWFyPjxS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</w:fldData>
              </w:fldChar>
            </w:r>
            <w:r w:rsidR="00E97066"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LZXJzdWw8L0F1dGhvcj48WWVhcj4yMDExPC9ZZWFyPjxS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</w:fldData>
              </w:fldChar>
            </w:r>
            <w:r w:rsidR="00E97066"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E97066">
              <w:rPr>
                <w:noProof/>
                <w:lang w:val="en-US"/>
              </w:rPr>
              <w:t>[</w:t>
            </w:r>
            <w:hyperlink w:anchor="_ENREF_2" w:tooltip="Kersul, 2011 #1995" w:history="1">
              <w:r w:rsidR="00E97066">
                <w:rPr>
                  <w:noProof/>
                  <w:lang w:val="en-US"/>
                </w:rPr>
                <w:t>2</w:t>
              </w:r>
            </w:hyperlink>
            <w:r w:rsidR="00E97066"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E97066" w:rsidRDefault="00E97066" w:rsidP="00D54230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6055" w:type="dxa"/>
          </w:tcPr>
          <w:p w:rsidR="00E97066" w:rsidRPr="003D01AC" w:rsidRDefault="00E97066" w:rsidP="00D53998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COPD&gt;controls (smokers, non-smokers)</w:t>
            </w:r>
          </w:p>
        </w:tc>
      </w:tr>
      <w:tr w:rsidR="00E97066" w:rsidRPr="004A61A8" w:rsidTr="000B3FE6">
        <w:tc>
          <w:tcPr>
            <w:tcW w:w="1512" w:type="dxa"/>
          </w:tcPr>
          <w:p w:rsidR="00E97066" w:rsidRPr="003D01AC" w:rsidRDefault="00E97066" w:rsidP="00D53998">
            <w:pPr>
              <w:rPr>
                <w:lang w:val="en-US"/>
              </w:rPr>
            </w:pPr>
          </w:p>
        </w:tc>
        <w:tc>
          <w:tcPr>
            <w:tcW w:w="711" w:type="dxa"/>
          </w:tcPr>
          <w:p w:rsidR="00E97066" w:rsidRPr="003D01AC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Db3NpbzwvQXV0aG9yPjxZZWFyPjIwMDk8L1llYXI+PFJl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Db3NpbzwvQXV0aG9yPjxZZWFyPjIwMDk8L1llYXI+PFJl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end"/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9" w:tooltip="Cosio, 2009 #1439" w:history="1">
              <w:r w:rsidR="00E97066">
                <w:rPr>
                  <w:noProof/>
                  <w:sz w:val="22"/>
                  <w:szCs w:val="22"/>
                  <w:lang w:val="en-US"/>
                </w:rPr>
                <w:t>9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E97066" w:rsidRPr="008D2F04" w:rsidRDefault="00E97066" w:rsidP="003D01AC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6055" w:type="dxa"/>
          </w:tcPr>
          <w:p w:rsidR="00E97066" w:rsidRPr="003D01AC" w:rsidRDefault="00E97066" w:rsidP="00D53998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ECOPD&gt; non</w:t>
            </w:r>
            <w:r>
              <w:rPr>
                <w:sz w:val="22"/>
                <w:szCs w:val="22"/>
                <w:lang w:val="en-US"/>
              </w:rPr>
              <w:t>-</w:t>
            </w:r>
            <w:r w:rsidRPr="003D01AC">
              <w:rPr>
                <w:sz w:val="22"/>
                <w:szCs w:val="22"/>
                <w:lang w:val="en-US"/>
              </w:rPr>
              <w:t>smokers</w:t>
            </w:r>
            <w:r>
              <w:rPr>
                <w:sz w:val="22"/>
                <w:szCs w:val="22"/>
                <w:lang w:val="en-US"/>
              </w:rPr>
              <w:t>,</w:t>
            </w:r>
            <w:r w:rsidRPr="003D01AC">
              <w:rPr>
                <w:sz w:val="22"/>
                <w:szCs w:val="22"/>
                <w:lang w:val="en-US"/>
              </w:rPr>
              <w:t xml:space="preserve"> asymptomatic smokers, symptomatic smokers</w:t>
            </w:r>
          </w:p>
        </w:tc>
      </w:tr>
      <w:tr w:rsidR="00E97066" w:rsidRPr="004A61A8" w:rsidTr="000B3FE6">
        <w:tc>
          <w:tcPr>
            <w:tcW w:w="1512" w:type="dxa"/>
          </w:tcPr>
          <w:p w:rsidR="00E97066" w:rsidRPr="003D01AC" w:rsidRDefault="00E97066" w:rsidP="0052649B">
            <w:pPr>
              <w:rPr>
                <w:lang w:val="en-US"/>
              </w:rPr>
            </w:pPr>
          </w:p>
        </w:tc>
        <w:tc>
          <w:tcPr>
            <w:tcW w:w="711" w:type="dxa"/>
          </w:tcPr>
          <w:p w:rsidR="00E97066" w:rsidRDefault="00A3688B" w:rsidP="00CD5479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fldChar w:fldCharType="begin"/>
            </w:r>
            <w:r w:rsidR="00E97066">
              <w:rPr>
                <w:sz w:val="22"/>
                <w:szCs w:val="22"/>
                <w:lang w:val="en-GB"/>
              </w:rPr>
              <w:instrText xml:space="preserve"> ADDIN EN.CITE &lt;EndNote&gt;&lt;Cite&gt;&lt;Author&gt;Mazur&lt;/Author&gt;&lt;Year&gt;2009&lt;/Year&gt;&lt;RecNum&gt;1236&lt;/RecNum&gt;&lt;DisplayText&gt;[10]&lt;/DisplayText&gt;&lt;record&gt;&lt;rec-number&gt;1236&lt;/rec-number&gt;&lt;foreign-keys&gt;&lt;key app="EN" db-id="v2vdpv52uasas0evxvwxwrd5rdr099fdfa0z"&gt;1236&lt;/key&gt;&lt;/foreign-keys&gt;&lt;ref-type name="Journal Article"&gt;17&lt;/ref-type&gt;&lt;contributors&gt;&lt;authors&gt;&lt;author&gt;Mazur, W.&lt;/author&gt;&lt;author&gt;Stark, H.&lt;/author&gt;&lt;author&gt;Sovijarvi, A.&lt;/author&gt;&lt;author&gt;Myllarniemi, M.&lt;/author&gt;&lt;author&gt;Kinnula, V. L.&lt;/author&gt;&lt;/authors&gt;&lt;/contributors&gt;&lt;auth-address&gt;Biomedicum Helsinki and Department of Internal Medicine, Division of Pulmonary Medicine, University of Helsinki and Helsinki University Central Hospital, Helsinki, Finland.&lt;/auth-address&gt;&lt;titles&gt;&lt;title&gt;Comparison of 8-Isoprostane and Interleukin-8 in Induced Sputum and Exhaled Breath Condensate from Asymptomatic and Symptomatic Smokers&lt;/title&gt;&lt;secondary-title&gt;Respiration&lt;/secondary-title&gt;&lt;/titles&gt;&lt;periodical&gt;&lt;full-title&gt;Respiration&lt;/full-title&gt;&lt;/periodical&gt;&lt;pages&gt;209-216&lt;/pages&gt;&lt;volume&gt;78&lt;/volume&gt;&lt;edition&gt;2009/03/03&lt;/edition&gt;&lt;dates&gt;&lt;year&gt;2009&lt;/year&gt;&lt;pub-dates&gt;&lt;date&gt;Mar 2&lt;/date&gt;&lt;/pub-dates&gt;&lt;/dates&gt;&lt;isbn&gt;1423-0356 (Electronic)&lt;/isbn&gt;&lt;accession-num&gt;19252398&lt;/accession-num&gt;&lt;urls&gt;&lt;related-urls&gt;&lt;url&gt;http://content.karger.com/produktedb/produkte.asp?typ=fulltext&amp;amp;file=000206010&lt;/url&gt;&lt;url&gt;http://www.ncbi.nlm.nih.gov/entrez/query.fcgi?cmd=Retrieve&amp;amp;db=PubMed&amp;amp;dopt=Citation&amp;amp;list_uids=19252398&lt;/url&gt;&lt;url&gt;http://content.karger.com/ProdukteDB/produkte.asp?Aktion=ShowPDF&amp;amp;ArtikelNr=000206010&amp;amp;Ausgabe=250365&amp;amp;ProduktNr=224278&amp;amp;filename=000206010.pdf&lt;/url&gt;&lt;/related-urls&gt;&lt;/urls&gt;&lt;electronic-resource-num&gt;000206010 [pii]&amp;#xD;10.1159/000206010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10" w:tooltip="Mazur, 2009 #1236" w:history="1">
              <w:r w:rsidR="00E97066">
                <w:rPr>
                  <w:noProof/>
                  <w:sz w:val="22"/>
                  <w:szCs w:val="22"/>
                  <w:lang w:val="en-GB"/>
                </w:rPr>
                <w:t>10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:rsidR="00E97066" w:rsidRPr="008D2F04" w:rsidRDefault="00E97066" w:rsidP="0052649B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6055" w:type="dxa"/>
          </w:tcPr>
          <w:p w:rsidR="00E97066" w:rsidRPr="003D01AC" w:rsidRDefault="00E97066" w:rsidP="00E642C4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edian level 690pg/ml in ECOPD, undetectable in most non-smokers and smokers</w:t>
            </w:r>
          </w:p>
        </w:tc>
      </w:tr>
      <w:tr w:rsidR="00E97066" w:rsidRPr="008A1CCE" w:rsidTr="000B3FE6">
        <w:tc>
          <w:tcPr>
            <w:tcW w:w="1512" w:type="dxa"/>
          </w:tcPr>
          <w:p w:rsidR="00E97066" w:rsidRPr="003D01AC" w:rsidRDefault="00E97066" w:rsidP="0052649B">
            <w:pPr>
              <w:rPr>
                <w:lang w:val="en-US"/>
              </w:rPr>
            </w:pPr>
          </w:p>
        </w:tc>
        <w:tc>
          <w:tcPr>
            <w:tcW w:w="711" w:type="dxa"/>
          </w:tcPr>
          <w:p w:rsidR="00E97066" w:rsidRDefault="00A3688B" w:rsidP="00CD5479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fldChar w:fldCharType="begin">
                <w:fldData xml:space="preserve">PEVuZE5vdGU+PENpdGU+PEF1dGhvcj5NYWxsaWE8L0F1dGhvcj48WWVhcj4yMDExPC9ZZWFyPjxS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</w:fldData>
              </w:fldChar>
            </w:r>
            <w:r w:rsidR="00E97066">
              <w:rPr>
                <w:sz w:val="22"/>
                <w:szCs w:val="22"/>
                <w:lang w:val="en-GB"/>
              </w:rPr>
              <w:instrText xml:space="preserve"> ADDIN EN.CITE </w:instrText>
            </w:r>
            <w:r>
              <w:rPr>
                <w:sz w:val="22"/>
                <w:szCs w:val="22"/>
                <w:lang w:val="en-GB"/>
              </w:rPr>
              <w:fldChar w:fldCharType="begin">
                <w:fldData xml:space="preserve">PEVuZE5vdGU+PENpdGU+PEF1dGhvcj5NYWxsaWE8L0F1dGhvcj48WWVhcj4yMDExPC9ZZWFyPjxS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</w:fldData>
              </w:fldChar>
            </w:r>
            <w:r w:rsidR="00E97066">
              <w:rPr>
                <w:sz w:val="22"/>
                <w:szCs w:val="22"/>
                <w:lang w:val="en-GB"/>
              </w:rPr>
              <w:instrText xml:space="preserve"> ADDIN EN.CITE.DATA </w:instrText>
            </w:r>
            <w:r>
              <w:rPr>
                <w:sz w:val="22"/>
                <w:szCs w:val="22"/>
                <w:lang w:val="en-GB"/>
              </w:rPr>
            </w:r>
            <w:r>
              <w:rPr>
                <w:sz w:val="22"/>
                <w:szCs w:val="22"/>
                <w:lang w:val="en-GB"/>
              </w:rPr>
              <w:fldChar w:fldCharType="end"/>
            </w:r>
            <w:r>
              <w:rPr>
                <w:sz w:val="22"/>
                <w:szCs w:val="22"/>
                <w:lang w:val="en-GB"/>
              </w:rPr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5" w:tooltip="Mallia, 2011 #1960" w:history="1">
              <w:r w:rsidR="00E97066">
                <w:rPr>
                  <w:noProof/>
                  <w:sz w:val="22"/>
                  <w:szCs w:val="22"/>
                  <w:lang w:val="en-GB"/>
                </w:rPr>
                <w:t>5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:rsidR="00E97066" w:rsidRDefault="00E97066" w:rsidP="0052649B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6055" w:type="dxa"/>
          </w:tcPr>
          <w:p w:rsidR="00E97066" w:rsidRDefault="00E97066" w:rsidP="00CD2D9E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 xml:space="preserve">↔: ECOPD, </w:t>
            </w:r>
            <w:r>
              <w:rPr>
                <w:sz w:val="22"/>
                <w:szCs w:val="22"/>
                <w:lang w:val="en-US"/>
              </w:rPr>
              <w:t>controls (current, ex-smokers)</w:t>
            </w:r>
          </w:p>
        </w:tc>
      </w:tr>
      <w:tr w:rsidR="00E97066" w:rsidRPr="004A61A8" w:rsidTr="000B3FE6">
        <w:tc>
          <w:tcPr>
            <w:tcW w:w="1512" w:type="dxa"/>
          </w:tcPr>
          <w:p w:rsidR="00E97066" w:rsidRPr="00BD65A3" w:rsidRDefault="00E97066" w:rsidP="0052649B">
            <w:pPr>
              <w:rPr>
                <w:lang w:val="en-US"/>
              </w:rPr>
            </w:pPr>
            <w:r w:rsidRPr="00BD65A3">
              <w:rPr>
                <w:sz w:val="22"/>
                <w:szCs w:val="22"/>
                <w:lang w:val="en-US"/>
              </w:rPr>
              <w:t>IL-10</w:t>
            </w:r>
          </w:p>
        </w:tc>
        <w:tc>
          <w:tcPr>
            <w:tcW w:w="711" w:type="dxa"/>
          </w:tcPr>
          <w:p w:rsidR="00E97066" w:rsidRDefault="00A3688B" w:rsidP="00CD5479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LZXJzdWw8L0F1dGhvcj48WWVhcj4yMDExPC9ZZWFyPjxS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</w:fldData>
              </w:fldChar>
            </w:r>
            <w:r w:rsidR="00E97066"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LZXJzdWw8L0F1dGhvcj48WWVhcj4yMDExPC9ZZWFyPjxS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</w:fldData>
              </w:fldChar>
            </w:r>
            <w:r w:rsidR="00E97066"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E97066">
              <w:rPr>
                <w:noProof/>
                <w:lang w:val="en-US"/>
              </w:rPr>
              <w:t>[</w:t>
            </w:r>
            <w:hyperlink w:anchor="_ENREF_2" w:tooltip="Kersul, 2011 #1995" w:history="1">
              <w:r w:rsidR="00E97066">
                <w:rPr>
                  <w:noProof/>
                  <w:lang w:val="en-US"/>
                </w:rPr>
                <w:t>2</w:t>
              </w:r>
            </w:hyperlink>
            <w:r w:rsidR="00E97066"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E97066" w:rsidRDefault="00E97066" w:rsidP="00D54230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6055" w:type="dxa"/>
          </w:tcPr>
          <w:p w:rsidR="00E97066" w:rsidRPr="003D01AC" w:rsidRDefault="00E97066" w:rsidP="00CD2D9E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COPD&gt;controls (smokers, non-smokers)</w:t>
            </w:r>
          </w:p>
        </w:tc>
      </w:tr>
      <w:tr w:rsidR="00E97066" w:rsidRPr="004A61A8" w:rsidTr="000B3FE6">
        <w:tc>
          <w:tcPr>
            <w:tcW w:w="1512" w:type="dxa"/>
          </w:tcPr>
          <w:p w:rsidR="00E97066" w:rsidRPr="003D01AC" w:rsidRDefault="00E97066" w:rsidP="00D53998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8-isoprostane</w:t>
            </w:r>
          </w:p>
        </w:tc>
        <w:tc>
          <w:tcPr>
            <w:tcW w:w="711" w:type="dxa"/>
          </w:tcPr>
          <w:p w:rsidR="00E97066" w:rsidRPr="003D01AC" w:rsidRDefault="00A3688B" w:rsidP="00CD5479">
            <w:pPr>
              <w:rPr>
                <w:lang w:val="fr-FR"/>
              </w:rPr>
            </w:pPr>
            <w:r>
              <w:rPr>
                <w:sz w:val="22"/>
                <w:szCs w:val="22"/>
                <w:lang w:val="fr-FR"/>
              </w:rPr>
              <w:fldChar w:fldCharType="begin"/>
            </w:r>
            <w:r w:rsidR="00E97066">
              <w:rPr>
                <w:sz w:val="22"/>
                <w:szCs w:val="22"/>
                <w:lang w:val="fr-FR"/>
              </w:rPr>
              <w:instrText xml:space="preserve"> ADDIN EN.CITE &lt;EndNote&gt;&lt;Cite&gt;&lt;Author&gt;Mazur&lt;/Author&gt;&lt;Year&gt;2009&lt;/Year&gt;&lt;RecNum&gt;1236&lt;/RecNum&gt;&lt;DisplayText&gt;[10]&lt;/DisplayText&gt;&lt;record&gt;&lt;rec-number&gt;1236&lt;/rec-number&gt;&lt;foreign-keys&gt;&lt;key app="EN" db-id="v2vdpv52uasas0evxvwxwrd5rdr099fdfa0z"&gt;1236&lt;/key&gt;&lt;/foreign-keys&gt;&lt;ref-type name="Journal Article"&gt;17&lt;/ref-type&gt;&lt;contributors&gt;&lt;authors&gt;&lt;author&gt;Mazur, W.&lt;/author&gt;&lt;author&gt;Stark, H.&lt;/author&gt;&lt;author&gt;Sovijarvi, A.&lt;/author&gt;&lt;author&gt;Myllarniemi, M.&lt;/author&gt;&lt;author&gt;Kinnula, V. L.&lt;/author&gt;&lt;/authors&gt;&lt;/contributors&gt;&lt;auth-address&gt;Biomedicum Helsinki and Department of Internal Medicine, Division of Pulmonary Medicine, University of Helsinki and Helsinki University Central Hospital, Helsinki, Finland.&lt;/auth-address&gt;&lt;titles&gt;&lt;title&gt;Comparison of 8-Isoprostane and Interleukin-8 in Induced Sputum and Exhaled Breath Condensate from Asymptomatic and Symptomatic Smokers&lt;/title&gt;&lt;secondary-title&gt;Respiration&lt;/secondary-title&gt;&lt;/titles&gt;&lt;periodical&gt;&lt;full-title&gt;Respiration&lt;/full-title&gt;&lt;/periodical&gt;&lt;pages&gt;209-216&lt;/pages&gt;&lt;volume&gt;78&lt;/volume&gt;&lt;edition&gt;2009/03/03&lt;/edition&gt;&lt;dates&gt;&lt;year&gt;2009&lt;/year&gt;&lt;pub-dates&gt;&lt;date&gt;Mar 2&lt;/date&gt;&lt;/pub-dates&gt;&lt;/dates&gt;&lt;isbn&gt;1423-0356 (Electronic)&lt;/isbn&gt;&lt;accession-num&gt;19252398&lt;/accession-num&gt;&lt;urls&gt;&lt;related-urls&gt;&lt;url&gt;http://content.karger.com/produktedb/produkte.asp?typ=fulltext&amp;amp;file=000206010&lt;/url&gt;&lt;url&gt;http://www.ncbi.nlm.nih.gov/entrez/query.fcgi?cmd=Retrieve&amp;amp;db=PubMed&amp;amp;dopt=Citation&amp;amp;list_uids=19252398&lt;/url&gt;&lt;url&gt;http://content.karger.com/ProdukteDB/produkte.asp?Aktion=ShowPDF&amp;amp;ArtikelNr=000206010&amp;amp;Ausgabe=250365&amp;amp;ProduktNr=224278&amp;amp;filename=000206010.pdf&lt;/url&gt;&lt;/related-urls&gt;&lt;/urls&gt;&lt;electronic-resource-num&gt;000206010 [pii]&amp;#xD;10.1159/000206010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val="fr-FR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fr-FR"/>
              </w:rPr>
              <w:t>[</w:t>
            </w:r>
            <w:hyperlink w:anchor="_ENREF_10" w:tooltip="Mazur, 2009 #1236" w:history="1">
              <w:r w:rsidR="00E97066">
                <w:rPr>
                  <w:noProof/>
                  <w:sz w:val="22"/>
                  <w:szCs w:val="22"/>
                  <w:lang w:val="fr-FR"/>
                </w:rPr>
                <w:t>10</w:t>
              </w:r>
            </w:hyperlink>
            <w:r w:rsidR="00E97066">
              <w:rPr>
                <w:noProof/>
                <w:sz w:val="22"/>
                <w:szCs w:val="22"/>
                <w:lang w:val="fr-FR"/>
              </w:rPr>
              <w:t>]</w:t>
            </w:r>
            <w:r>
              <w:rPr>
                <w:sz w:val="22"/>
                <w:szCs w:val="22"/>
                <w:lang w:val="fr-FR"/>
              </w:rPr>
              <w:fldChar w:fldCharType="end"/>
            </w:r>
          </w:p>
        </w:tc>
        <w:tc>
          <w:tcPr>
            <w:tcW w:w="1134" w:type="dxa"/>
          </w:tcPr>
          <w:p w:rsidR="00E97066" w:rsidRPr="008D2F04" w:rsidRDefault="00E97066" w:rsidP="003D01AC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6055" w:type="dxa"/>
          </w:tcPr>
          <w:p w:rsidR="00E97066" w:rsidRPr="003D01AC" w:rsidRDefault="00E97066" w:rsidP="00E642C4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ECOPD&lt; non</w:t>
            </w:r>
            <w:r>
              <w:rPr>
                <w:sz w:val="22"/>
                <w:szCs w:val="22"/>
                <w:lang w:val="en-US"/>
              </w:rPr>
              <w:t>-</w:t>
            </w:r>
            <w:r w:rsidRPr="003D01AC">
              <w:rPr>
                <w:sz w:val="22"/>
                <w:szCs w:val="22"/>
                <w:lang w:val="en-US"/>
              </w:rPr>
              <w:t>smokers</w:t>
            </w:r>
            <w:r>
              <w:rPr>
                <w:sz w:val="22"/>
                <w:szCs w:val="22"/>
                <w:lang w:val="en-US"/>
              </w:rPr>
              <w:t>,</w:t>
            </w:r>
            <w:r w:rsidRPr="003D01AC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asymptomatic</w:t>
            </w:r>
            <w:r w:rsidRPr="003D01AC">
              <w:rPr>
                <w:sz w:val="22"/>
                <w:szCs w:val="22"/>
                <w:lang w:val="en-US"/>
              </w:rPr>
              <w:t xml:space="preserve"> smokers, symptomatic smokers</w:t>
            </w:r>
          </w:p>
        </w:tc>
      </w:tr>
      <w:tr w:rsidR="00E97066" w:rsidRPr="004A61A8" w:rsidTr="000B3FE6">
        <w:tc>
          <w:tcPr>
            <w:tcW w:w="1512" w:type="dxa"/>
          </w:tcPr>
          <w:p w:rsidR="00E97066" w:rsidRPr="003D01AC" w:rsidRDefault="00E97066" w:rsidP="0026019C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LTB4</w:t>
            </w:r>
          </w:p>
        </w:tc>
        <w:tc>
          <w:tcPr>
            <w:tcW w:w="71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fldChar w:fldCharType="begin"/>
            </w:r>
            <w:r w:rsidR="00E97066">
              <w:rPr>
                <w:sz w:val="22"/>
                <w:szCs w:val="22"/>
                <w:lang w:val="en-GB"/>
              </w:rPr>
              <w:instrText xml:space="preserve"> ADDIN EN.CITE &lt;EndNote&gt;&lt;Cite&gt;&lt;Author&gt;Gompertz&lt;/Author&gt;&lt;Year&gt;2001&lt;/Year&gt;&lt;RecNum&gt;58&lt;/RecNum&gt;&lt;DisplayText&gt;[6]&lt;/DisplayText&gt;&lt;record&gt;&lt;rec-number&gt;58&lt;/rec-number&gt;&lt;foreign-keys&gt;&lt;key app="EN" db-id="v2vdpv52uasas0evxvwxwrd5rdr099fdfa0z"&gt;58&lt;/key&gt;&lt;/foreign-keys&gt;&lt;ref-type name="Journal Article"&gt;17&lt;/ref-type&gt;&lt;contributors&gt;&lt;authors&gt;&lt;author&gt;Gompertz, S.&lt;/author&gt;&lt;author&gt;O&amp;apos;Brien, C.&lt;/author&gt;&lt;author&gt;Bayley, D. L.&lt;/author&gt;&lt;author&gt;Hill, S. L.&lt;/author&gt;&lt;author&gt;Stockley, R. A.&lt;/author&gt;&lt;/authors&gt;&lt;/contributors&gt;&lt;auth-address&gt;Dept of Respiratory Medicine, Queen Elizabeth Hospital, Edgbaston, Birmingham, UK.&lt;/auth-address&gt;&lt;titles&gt;&lt;title&gt;Changes in bronchial inflammation during acute exacerbations of chronic bronchitis&lt;/title&gt;&lt;secondary-title&gt;Eur Respir J&lt;/secondary-title&gt;&lt;/titles&gt;&lt;periodical&gt;&lt;full-title&gt;Eur Respir J&lt;/full-title&gt;&lt;/periodical&gt;&lt;pages&gt;1112-9&lt;/pages&gt;&lt;volume&gt;17&lt;/volume&gt;&lt;number&gt;6&lt;/number&gt;&lt;keywords&gt;&lt;keyword&gt;Acute Disease&lt;/keyword&gt;&lt;keyword&gt;Adult&lt;/keyword&gt;&lt;keyword&gt;Aged&lt;/keyword&gt;&lt;keyword&gt;Aged, 80 and over&lt;/keyword&gt;&lt;keyword&gt;Bacterial Infections/diagnosis/immunology&lt;/keyword&gt;&lt;keyword&gt;Bronchitis/ diagnosis/immunology&lt;/keyword&gt;&lt;keyword&gt;Female&lt;/keyword&gt;&lt;keyword&gt;Humans&lt;/keyword&gt;&lt;keyword&gt;Inflammation Mediators/ analysis&lt;/keyword&gt;&lt;keyword&gt;Leukotriene B4/analysis&lt;/keyword&gt;&lt;keyword&gt;Male&lt;/keyword&gt;&lt;keyword&gt;Middle Aged&lt;/keyword&gt;&lt;keyword&gt;Neutrophils/immunology&lt;/keyword&gt;&lt;keyword&gt;Primary Health Care&lt;/keyword&gt;&lt;keyword&gt;Pulmonary Disease, Chronic Obstructive/ diagnosis/immunology&lt;/keyword&gt;&lt;keyword&gt;Sputum/ immunology/microbiology&lt;/keyword&gt;&lt;/keywords&gt;&lt;dates&gt;&lt;year&gt;2001&lt;/year&gt;&lt;pub-dates&gt;&lt;date&gt;Jun&lt;/date&gt;&lt;/pub-dates&gt;&lt;/dates&gt;&lt;accession-num&gt;11491152&lt;/accession-num&gt;&lt;urls&gt;&lt;/urls&gt;&lt;/record&gt;&lt;/Cite&gt;&lt;/EndNote&gt;</w:instrText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6" w:tooltip="Gompertz, 2001 #58" w:history="1">
              <w:r w:rsidR="00E97066">
                <w:rPr>
                  <w:noProof/>
                  <w:sz w:val="22"/>
                  <w:szCs w:val="22"/>
                  <w:lang w:val="en-GB"/>
                </w:rPr>
                <w:t>6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:rsidR="00E97066" w:rsidRPr="008D2F04" w:rsidRDefault="00E97066" w:rsidP="0026019C">
            <w:pPr>
              <w:jc w:val="center"/>
              <w:rPr>
                <w:lang w:val="en-US"/>
              </w:rPr>
            </w:pPr>
            <w:r w:rsidRPr="008D2F04">
              <w:rPr>
                <w:sz w:val="22"/>
                <w:szCs w:val="22"/>
                <w:lang w:val="en-US"/>
              </w:rPr>
              <w:t>S</w:t>
            </w:r>
          </w:p>
        </w:tc>
        <w:tc>
          <w:tcPr>
            <w:tcW w:w="6055" w:type="dxa"/>
          </w:tcPr>
          <w:p w:rsidR="00E97066" w:rsidRPr="003D01AC" w:rsidRDefault="00E97066" w:rsidP="0026019C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 xml:space="preserve">ECOPD </w:t>
            </w:r>
            <w:r>
              <w:rPr>
                <w:sz w:val="22"/>
                <w:szCs w:val="22"/>
                <w:lang w:val="en-US"/>
              </w:rPr>
              <w:t>with m</w:t>
            </w:r>
            <w:r w:rsidRPr="003D01AC">
              <w:rPr>
                <w:sz w:val="22"/>
                <w:szCs w:val="22"/>
                <w:lang w:val="en-US"/>
              </w:rPr>
              <w:t xml:space="preserve">ucoid sputum </w:t>
            </w:r>
            <w:r>
              <w:rPr>
                <w:sz w:val="22"/>
                <w:szCs w:val="22"/>
                <w:lang w:val="en-US"/>
              </w:rPr>
              <w:t>&lt;p</w:t>
            </w:r>
            <w:r w:rsidRPr="003D01AC">
              <w:rPr>
                <w:sz w:val="22"/>
                <w:szCs w:val="22"/>
                <w:lang w:val="en-US"/>
              </w:rPr>
              <w:t xml:space="preserve">urulent sputum </w:t>
            </w:r>
          </w:p>
        </w:tc>
      </w:tr>
      <w:tr w:rsidR="00E97066" w:rsidRPr="00B5645C" w:rsidTr="000B3FE6">
        <w:tc>
          <w:tcPr>
            <w:tcW w:w="1512" w:type="dxa"/>
          </w:tcPr>
          <w:p w:rsidR="00E97066" w:rsidRPr="003D01AC" w:rsidRDefault="00E97066" w:rsidP="0026019C">
            <w:pPr>
              <w:rPr>
                <w:lang w:val="en-US"/>
              </w:rPr>
            </w:pPr>
          </w:p>
        </w:tc>
        <w:tc>
          <w:tcPr>
            <w:tcW w:w="71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fldChar w:fldCharType="begin"/>
            </w:r>
            <w:r w:rsidR="00E97066">
              <w:rPr>
                <w:sz w:val="22"/>
                <w:szCs w:val="22"/>
                <w:lang w:val="en-GB"/>
              </w:rPr>
              <w:instrText xml:space="preserve"> ADDIN EN.CITE &lt;EndNote&gt;&lt;Cite&gt;&lt;Author&gt;Crooks&lt;/Author&gt;&lt;Year&gt;2000&lt;/Year&gt;&lt;RecNum&gt;451&lt;/RecNum&gt;&lt;DisplayText&gt;[7]&lt;/DisplayText&gt;&lt;record&gt;&lt;rec-number&gt;451&lt;/rec-number&gt;&lt;foreign-keys&gt;&lt;key app="EN" db-id="v2vdpv52uasas0evxvwxwrd5rdr099fdfa0z"&gt;451&lt;/key&gt;&lt;/foreign-keys&gt;&lt;ref-type name="Journal Article"&gt;17&lt;/ref-type&gt;&lt;contributors&gt;&lt;authors&gt;&lt;author&gt;Crooks, S. W.&lt;/author&gt;&lt;author&gt;Bayley, D. L.&lt;/author&gt;&lt;author&gt;Hill, S. L.&lt;/author&gt;&lt;author&gt;Stockley, R. A.&lt;/author&gt;&lt;/authors&gt;&lt;/contributors&gt;&lt;auth-address&gt;Dept of Medicine, Queen Elizabeth Hospital, Edgbaston, Birmingham, UK.&lt;/auth-address&gt;&lt;titles&gt;&lt;title&gt;Bronchial inflammation in acute bacterial exacerbations of chronic bronchitis: the role of leukotriene B4&lt;/title&gt;&lt;secondary-title&gt;Eur Respir J&lt;/secondary-title&gt;&lt;/titles&gt;&lt;periodical&gt;&lt;full-title&gt;Eur Respir J&lt;/full-title&gt;&lt;/periodical&gt;&lt;pages&gt;274-80&lt;/pages&gt;&lt;volume&gt;15&lt;/volume&gt;&lt;number&gt;2&lt;/number&gt;&lt;keywords&gt;&lt;keyword&gt;Acute-Phase Proteins/metabolism&lt;/keyword&gt;&lt;keyword&gt;Aged&lt;/keyword&gt;&lt;keyword&gt;Bacterial Infections/ drug therapy/immunology&lt;/keyword&gt;&lt;keyword&gt;Bronchitis/immunology/ microbiology&lt;/keyword&gt;&lt;keyword&gt;Case-Control Studies&lt;/keyword&gt;&lt;keyword&gt;Female&lt;/keyword&gt;&lt;keyword&gt;Humans&lt;/keyword&gt;&lt;keyword&gt;Leukotriene B4/ physiology&lt;/keyword&gt;&lt;keyword&gt;Male&lt;/keyword&gt;&lt;keyword&gt;Middle Aged&lt;/keyword&gt;&lt;keyword&gt;Neutrophil Infiltration&lt;/keyword&gt;&lt;keyword&gt;Neutrophils/immunology&lt;/keyword&gt;&lt;keyword&gt;Sputum/chemistry&lt;/keyword&gt;&lt;/keywords&gt;&lt;dates&gt;&lt;year&gt;2000&lt;/year&gt;&lt;pub-dates&gt;&lt;date&gt;Feb&lt;/date&gt;&lt;/pub-dates&gt;&lt;/dates&gt;&lt;accession-num&gt;10706491&lt;/accession-num&gt;&lt;urls&gt;&lt;/urls&gt;&lt;/record&gt;&lt;/Cite&gt;&lt;/EndNote&gt;</w:instrText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7" w:tooltip="Crooks, 2000 #451" w:history="1">
              <w:r w:rsidR="00E97066">
                <w:rPr>
                  <w:noProof/>
                  <w:sz w:val="22"/>
                  <w:szCs w:val="22"/>
                  <w:lang w:val="en-GB"/>
                </w:rPr>
                <w:t>7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:rsidR="00E97066" w:rsidRPr="008D2F04" w:rsidRDefault="00E97066" w:rsidP="0026019C">
            <w:pPr>
              <w:jc w:val="center"/>
              <w:rPr>
                <w:lang w:val="en-US"/>
              </w:rPr>
            </w:pPr>
            <w:r w:rsidRPr="008D2F04">
              <w:rPr>
                <w:sz w:val="22"/>
                <w:szCs w:val="22"/>
                <w:lang w:val="en-US"/>
              </w:rPr>
              <w:t>S</w:t>
            </w:r>
          </w:p>
        </w:tc>
        <w:tc>
          <w:tcPr>
            <w:tcW w:w="6055" w:type="dxa"/>
          </w:tcPr>
          <w:p w:rsidR="00E97066" w:rsidRPr="003D01AC" w:rsidRDefault="00E97066" w:rsidP="0026019C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ECOPD&gt;stable COPD</w:t>
            </w:r>
          </w:p>
        </w:tc>
      </w:tr>
      <w:tr w:rsidR="00E97066" w:rsidRPr="004A61A8" w:rsidTr="000B3FE6">
        <w:tc>
          <w:tcPr>
            <w:tcW w:w="1512" w:type="dxa"/>
          </w:tcPr>
          <w:p w:rsidR="00E97066" w:rsidRPr="003D01AC" w:rsidRDefault="00E97066" w:rsidP="0026019C">
            <w:pPr>
              <w:rPr>
                <w:lang w:val="en-US"/>
              </w:rPr>
            </w:pPr>
          </w:p>
        </w:tc>
        <w:tc>
          <w:tcPr>
            <w:tcW w:w="71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lang w:val="en-US"/>
              </w:rPr>
              <w:fldChar w:fldCharType="begin">
                <w:fldData xml:space="preserve">PEVuZE5vdGU+PENpdGU+PEF1dGhvcj5IaWxsPC9BdXRob3I+PFllYXI+MTk5OTwvWWVhcj48UmVj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</w:fldData>
              </w:fldChar>
            </w:r>
            <w:r w:rsidR="00E97066"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IaWxsPC9BdXRob3I+PFllYXI+MTk5OTwvWWVhcj48UmVj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</w:fldData>
              </w:fldChar>
            </w:r>
            <w:r w:rsidR="00E97066"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E97066">
              <w:rPr>
                <w:noProof/>
                <w:lang w:val="en-US"/>
              </w:rPr>
              <w:t>[</w:t>
            </w:r>
            <w:hyperlink w:anchor="_ENREF_1" w:tooltip="Hill, 1999 #1404" w:history="1">
              <w:r w:rsidR="00E97066">
                <w:rPr>
                  <w:noProof/>
                  <w:lang w:val="en-US"/>
                </w:rPr>
                <w:t>1</w:t>
              </w:r>
            </w:hyperlink>
            <w:r w:rsidR="00E97066"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E97066" w:rsidRPr="008D2F04" w:rsidRDefault="00E97066" w:rsidP="0026019C">
            <w:pPr>
              <w:jc w:val="center"/>
              <w:rPr>
                <w:lang w:val="en-US"/>
              </w:rPr>
            </w:pPr>
            <w:r w:rsidRPr="008D2F04">
              <w:rPr>
                <w:sz w:val="22"/>
                <w:szCs w:val="22"/>
                <w:lang w:val="en-US"/>
              </w:rPr>
              <w:t>S</w:t>
            </w:r>
          </w:p>
        </w:tc>
        <w:tc>
          <w:tcPr>
            <w:tcW w:w="6055" w:type="dxa"/>
          </w:tcPr>
          <w:p w:rsidR="00E97066" w:rsidRPr="003D01AC" w:rsidRDefault="00E97066" w:rsidP="0026019C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</w:t>
            </w:r>
            <w:r w:rsidRPr="003D01AC">
              <w:rPr>
                <w:sz w:val="22"/>
                <w:szCs w:val="22"/>
                <w:lang w:val="en-US"/>
              </w:rPr>
              <w:t xml:space="preserve">COPD without </w:t>
            </w:r>
            <w:r>
              <w:rPr>
                <w:sz w:val="22"/>
                <w:szCs w:val="22"/>
                <w:lang w:val="en-US"/>
              </w:rPr>
              <w:t xml:space="preserve">AAT </w:t>
            </w:r>
            <w:r w:rsidRPr="003D01AC">
              <w:rPr>
                <w:sz w:val="22"/>
                <w:szCs w:val="22"/>
                <w:lang w:val="en-US"/>
              </w:rPr>
              <w:t>deficiency&lt;</w:t>
            </w:r>
            <w:r>
              <w:rPr>
                <w:sz w:val="22"/>
                <w:szCs w:val="22"/>
                <w:lang w:val="en-US"/>
              </w:rPr>
              <w:t>E</w:t>
            </w:r>
            <w:r w:rsidRPr="003D01AC">
              <w:rPr>
                <w:sz w:val="22"/>
                <w:szCs w:val="22"/>
                <w:lang w:val="en-US"/>
              </w:rPr>
              <w:t>COPD with deficiency</w:t>
            </w:r>
          </w:p>
        </w:tc>
      </w:tr>
      <w:tr w:rsidR="00E97066" w:rsidRPr="004A61A8" w:rsidTr="000B3FE6">
        <w:tc>
          <w:tcPr>
            <w:tcW w:w="1512" w:type="dxa"/>
          </w:tcPr>
          <w:p w:rsidR="00E97066" w:rsidRPr="003D01AC" w:rsidRDefault="00E97066" w:rsidP="00D53998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MMP-9</w:t>
            </w:r>
          </w:p>
        </w:tc>
        <w:tc>
          <w:tcPr>
            <w:tcW w:w="71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lang w:val="en-US"/>
              </w:rPr>
              <w:fldChar w:fldCharType="begin"/>
            </w:r>
            <w:r w:rsidR="00E97066">
              <w:rPr>
                <w:lang w:val="en-US"/>
              </w:rPr>
              <w:instrText xml:space="preserve"> ADDIN EN.CITE &lt;EndNote&gt;&lt;Cite&gt;&lt;Author&gt;Mercer&lt;/Author&gt;&lt;Year&gt;2005&lt;/Year&gt;&lt;RecNum&gt;469&lt;/RecNum&gt;&lt;DisplayText&gt;[11]&lt;/DisplayText&gt;&lt;record&gt;&lt;rec-number&gt;469&lt;/rec-number&gt;&lt;foreign-keys&gt;&lt;key app="EN" db-id="v2vdpv52uasas0evxvwxwrd5rdr099fdfa0z"&gt;469&lt;/key&gt;&lt;/foreign-keys&gt;&lt;ref-type name="Journal Article"&gt;17&lt;/ref-type&gt;&lt;contributors&gt;&lt;authors&gt;&lt;author&gt;Mercer, P. F.&lt;/author&gt;&lt;author&gt;Shute, J. K.&lt;/author&gt;&lt;author&gt;Bhowmik, A.&lt;/author&gt;&lt;author&gt;Donaldson, G. C.&lt;/author&gt;&lt;author&gt;Wedzicha, J. A.&lt;/author&gt;&lt;author&gt;Warner, J. A.&lt;/author&gt;&lt;/authors&gt;&lt;/contributors&gt;&lt;auth-address&gt;School of Biological Sciences, University of Southampton, Southampton, UK. paul.mercer@ucl.ac.uk&lt;/auth-address&gt;&lt;titles&gt;&lt;title&gt;MMP-9, TIMP-1 and inflammatory cells in sputum from COPD patients during exacerbation&lt;/title&gt;&lt;secondary-title&gt;Respir Res&lt;/secondary-title&gt;&lt;/titles&gt;&lt;periodical&gt;&lt;full-title&gt;Respir Res&lt;/full-title&gt;&lt;/periodical&gt;&lt;pages&gt;151&lt;/pages&gt;&lt;volume&gt;6&lt;/volume&gt;&lt;keywords&gt;&lt;keyword&gt;Aged&lt;/keyword&gt;&lt;keyword&gt;Cohort Studies&lt;/keyword&gt;&lt;keyword&gt;Female&lt;/keyword&gt;&lt;keyword&gt;Humans&lt;/keyword&gt;&lt;keyword&gt;*Leukocyte Count&lt;/keyword&gt;&lt;keyword&gt;Male&lt;/keyword&gt;&lt;keyword&gt;Matrix Metalloproteinase 9/*analysis&lt;/keyword&gt;&lt;keyword&gt;Middle Aged&lt;/keyword&gt;&lt;keyword&gt;Pulmonary Disease, Chronic Obstructive/*immunology&lt;/keyword&gt;&lt;keyword&gt;Sputum/*cytology/*immunology&lt;/keyword&gt;&lt;keyword&gt;Tissue Inhibitor of Metalloproteinase-1/*analysis&lt;/keyword&gt;&lt;/keywords&gt;&lt;dates&gt;&lt;year&gt;2005&lt;/year&gt;&lt;/dates&gt;&lt;accession-num&gt;16372907&lt;/accession-num&gt;&lt;urls&gt;&lt;related-urls&gt;&lt;url&gt;http://www.ncbi.nlm.nih.gov/entrez/query.fcgi?cmd=Retrieve&amp;amp;db=PubMed&amp;amp;dopt=Citation&amp;amp;list_uids=16372907 &lt;/url&gt;&lt;/related-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E97066">
              <w:rPr>
                <w:noProof/>
                <w:lang w:val="en-US"/>
              </w:rPr>
              <w:t>[</w:t>
            </w:r>
            <w:hyperlink w:anchor="_ENREF_11" w:tooltip="Mercer, 2005 #469" w:history="1">
              <w:r w:rsidR="00E97066">
                <w:rPr>
                  <w:noProof/>
                  <w:lang w:val="en-US"/>
                </w:rPr>
                <w:t>11</w:t>
              </w:r>
            </w:hyperlink>
            <w:r w:rsidR="00E97066"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E97066" w:rsidRPr="008D2F04" w:rsidRDefault="00E97066" w:rsidP="003D01AC">
            <w:pPr>
              <w:jc w:val="center"/>
              <w:rPr>
                <w:lang w:val="en-US"/>
              </w:rPr>
            </w:pPr>
            <w:r w:rsidRPr="008D2F04">
              <w:rPr>
                <w:sz w:val="22"/>
                <w:szCs w:val="22"/>
                <w:lang w:val="en-US"/>
              </w:rPr>
              <w:t>S</w:t>
            </w:r>
          </w:p>
        </w:tc>
        <w:tc>
          <w:tcPr>
            <w:tcW w:w="6055" w:type="dxa"/>
          </w:tcPr>
          <w:p w:rsidR="00E97066" w:rsidRPr="003D01AC" w:rsidRDefault="00E97066" w:rsidP="00D53998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ECOPD&gt; controls</w:t>
            </w:r>
            <w:r>
              <w:rPr>
                <w:sz w:val="22"/>
                <w:szCs w:val="22"/>
                <w:lang w:val="en-US"/>
              </w:rPr>
              <w:t>, smokers,</w:t>
            </w:r>
            <w:r w:rsidRPr="003D01AC">
              <w:rPr>
                <w:sz w:val="22"/>
                <w:szCs w:val="22"/>
                <w:lang w:val="en-US"/>
              </w:rPr>
              <w:t xml:space="preserve"> stable COPD</w:t>
            </w:r>
          </w:p>
        </w:tc>
      </w:tr>
      <w:tr w:rsidR="00E97066" w:rsidRPr="004A61A8" w:rsidTr="000B3FE6">
        <w:tc>
          <w:tcPr>
            <w:tcW w:w="1512" w:type="dxa"/>
          </w:tcPr>
          <w:p w:rsidR="00E97066" w:rsidRPr="003D01AC" w:rsidRDefault="00E97066" w:rsidP="00D53998">
            <w:pPr>
              <w:rPr>
                <w:lang w:val="en-US"/>
              </w:rPr>
            </w:pPr>
          </w:p>
        </w:tc>
        <w:tc>
          <w:tcPr>
            <w:tcW w:w="711" w:type="dxa"/>
          </w:tcPr>
          <w:p w:rsidR="00E97066" w:rsidRPr="00300AA7" w:rsidRDefault="00A3688B" w:rsidP="00CD5479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IdWFuZzwvQXV0aG9yPjxZZWFyPjIwMTI8L1llYXI+PFJl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</w:fldData>
              </w:fldChar>
            </w:r>
            <w:r w:rsidR="00E97066"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IdWFuZzwvQXV0aG9yPjxZZWFyPjIwMTI8L1llYXI+PFJl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</w:fldData>
              </w:fldChar>
            </w:r>
            <w:r w:rsidR="00E97066"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E97066">
              <w:rPr>
                <w:noProof/>
                <w:lang w:val="en-US"/>
              </w:rPr>
              <w:t>[</w:t>
            </w:r>
            <w:hyperlink w:anchor="_ENREF_12" w:tooltip="Huang, 2012 #2046" w:history="1">
              <w:r w:rsidR="00E97066">
                <w:rPr>
                  <w:noProof/>
                  <w:lang w:val="en-US"/>
                </w:rPr>
                <w:t>12</w:t>
              </w:r>
            </w:hyperlink>
            <w:r w:rsidR="00E97066"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E97066" w:rsidRPr="008D2F04" w:rsidRDefault="00E97066" w:rsidP="003D01AC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/R</w:t>
            </w:r>
          </w:p>
        </w:tc>
        <w:tc>
          <w:tcPr>
            <w:tcW w:w="6055" w:type="dxa"/>
          </w:tcPr>
          <w:p w:rsidR="00E97066" w:rsidRPr="003D01AC" w:rsidRDefault="00E97066" w:rsidP="00D53998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COPD&gt;controls (the exact time point of sampling N/R)</w:t>
            </w:r>
          </w:p>
        </w:tc>
      </w:tr>
      <w:tr w:rsidR="00E97066" w:rsidRPr="004A61A8" w:rsidTr="000B3FE6">
        <w:tc>
          <w:tcPr>
            <w:tcW w:w="1512" w:type="dxa"/>
          </w:tcPr>
          <w:p w:rsidR="00E97066" w:rsidRPr="003D01AC" w:rsidRDefault="00E97066" w:rsidP="00D53998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MMP-8</w:t>
            </w:r>
          </w:p>
        </w:tc>
        <w:tc>
          <w:tcPr>
            <w:tcW w:w="71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fldChar w:fldCharType="begin"/>
            </w:r>
            <w:r w:rsidR="00E97066">
              <w:rPr>
                <w:sz w:val="22"/>
                <w:szCs w:val="22"/>
                <w:lang w:val="en-GB"/>
              </w:rPr>
              <w:instrText xml:space="preserve"> ADDIN EN.CITE &lt;EndNote&gt;&lt;Cite&gt;&lt;Author&gt;Ilumets&lt;/Author&gt;&lt;Year&gt;2008&lt;/Year&gt;&lt;RecNum&gt;1490&lt;/RecNum&gt;&lt;DisplayText&gt;[13]&lt;/DisplayText&gt;&lt;record&gt;&lt;rec-number&gt;1490&lt;/rec-number&gt;&lt;foreign-keys&gt;&lt;key app="EN" db-id="v2vdpv52uasas0evxvwxwrd5rdr099fdfa0z"&gt;1490&lt;/key&gt;&lt;/foreign-keys&gt;&lt;ref-type name="Journal Article"&gt;17&lt;/ref-type&gt;&lt;contributors&gt;&lt;authors&gt;&lt;author&gt;Ilumets, H.&lt;/author&gt;&lt;author&gt;Rytila, P. H.&lt;/author&gt;&lt;author&gt;Sovijarvi, A. R.&lt;/author&gt;&lt;author&gt;Tervahartiala, T.&lt;/author&gt;&lt;author&gt;Myllarniemi, M.&lt;/author&gt;&lt;author&gt;Sorsa, T. A.&lt;/author&gt;&lt;author&gt;Kinnula, V. L.&lt;/author&gt;&lt;/authors&gt;&lt;/contributors&gt;&lt;auth-address&gt;Department of Medicine, Division of Pulmonary Medicine, University of Helsinki, Finland.&lt;/auth-address&gt;&lt;titles&gt;&lt;title&gt;Transient elevation of neutrophil proteinases in induced sputum during COPD exacerbation&lt;/title&gt;&lt;secondary-title&gt;Scand J Clin Lab Invest&lt;/secondary-title&gt;&lt;/titles&gt;&lt;periodical&gt;&lt;full-title&gt;Scand J Clin Lab Invest&lt;/full-title&gt;&lt;/periodical&gt;&lt;pages&gt;1-6&lt;/pages&gt;&lt;edition&gt;2008/07/09&lt;/edition&gt;&lt;dates&gt;&lt;year&gt;2008&lt;/year&gt;&lt;pub-dates&gt;&lt;date&gt;Apr 9&lt;/date&gt;&lt;/pub-dates&gt;&lt;/dates&gt;&lt;isbn&gt;1502-7686 (Electronic)&amp;#xD;1502-7686 (Linking)&lt;/isbn&gt;&lt;accession-num&gt;18609077&lt;/accession-num&gt;&lt;urls&gt;&lt;related-urls&gt;&lt;url&gt;http://www.ncbi.nlm.nih.gov/entrez/query.fcgi?cmd=Retrieve&amp;amp;db=PubMed&amp;amp;dopt=Citation&amp;amp;list_uids=18609077&lt;/url&gt;&lt;/related-urls&gt;&lt;/urls&gt;&lt;electronic-resource-num&gt;792069886 [pii]&amp;#xD;10.1080/00365510801983773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13" w:tooltip="Ilumets, 2008 #1490" w:history="1">
              <w:r w:rsidR="00E97066">
                <w:rPr>
                  <w:noProof/>
                  <w:sz w:val="22"/>
                  <w:szCs w:val="22"/>
                  <w:lang w:val="en-GB"/>
                </w:rPr>
                <w:t>13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:rsidR="00E97066" w:rsidRPr="008D2F04" w:rsidRDefault="00E97066" w:rsidP="003D01AC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6055" w:type="dxa"/>
          </w:tcPr>
          <w:p w:rsidR="00E97066" w:rsidRPr="003D01AC" w:rsidRDefault="00E97066" w:rsidP="00D53998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ECOPD&gt; controls</w:t>
            </w:r>
            <w:r>
              <w:rPr>
                <w:sz w:val="22"/>
                <w:szCs w:val="22"/>
                <w:lang w:val="en-US"/>
              </w:rPr>
              <w:t>, smokers,</w:t>
            </w:r>
            <w:r w:rsidRPr="003D01AC">
              <w:rPr>
                <w:sz w:val="22"/>
                <w:szCs w:val="22"/>
                <w:lang w:val="en-US"/>
              </w:rPr>
              <w:t xml:space="preserve"> stable COPD </w:t>
            </w:r>
          </w:p>
        </w:tc>
      </w:tr>
      <w:tr w:rsidR="00E97066" w:rsidRPr="004A61A8" w:rsidTr="000B3FE6">
        <w:trPr>
          <w:trHeight w:val="225"/>
        </w:trPr>
        <w:tc>
          <w:tcPr>
            <w:tcW w:w="1512" w:type="dxa"/>
          </w:tcPr>
          <w:p w:rsidR="00E97066" w:rsidRPr="003D01AC" w:rsidRDefault="00E97066" w:rsidP="00D53998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MPO</w:t>
            </w:r>
          </w:p>
        </w:tc>
        <w:tc>
          <w:tcPr>
            <w:tcW w:w="71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lang w:val="en-US"/>
              </w:rPr>
              <w:fldChar w:fldCharType="begin">
                <w:fldData xml:space="preserve">PEVuZE5vdGU+PENpdGU+PEF1dGhvcj5IaWxsPC9BdXRob3I+PFllYXI+MTk5OTwvWWVhcj48UmVj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</w:fldData>
              </w:fldChar>
            </w:r>
            <w:r w:rsidR="00E97066"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IaWxsPC9BdXRob3I+PFllYXI+MTk5OTwvWWVhcj48UmVj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</w:fldData>
              </w:fldChar>
            </w:r>
            <w:r w:rsidR="00E97066"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E97066">
              <w:rPr>
                <w:noProof/>
                <w:lang w:val="en-US"/>
              </w:rPr>
              <w:t>[</w:t>
            </w:r>
            <w:hyperlink w:anchor="_ENREF_1" w:tooltip="Hill, 1999 #1404" w:history="1">
              <w:r w:rsidR="00E97066">
                <w:rPr>
                  <w:noProof/>
                  <w:lang w:val="en-US"/>
                </w:rPr>
                <w:t>1</w:t>
              </w:r>
            </w:hyperlink>
            <w:r w:rsidR="00E97066"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E97066" w:rsidRPr="008D2F04" w:rsidRDefault="00E97066" w:rsidP="003D01AC">
            <w:pPr>
              <w:jc w:val="center"/>
              <w:rPr>
                <w:lang w:val="en-US"/>
              </w:rPr>
            </w:pPr>
            <w:r w:rsidRPr="008D2F04">
              <w:rPr>
                <w:sz w:val="22"/>
                <w:szCs w:val="22"/>
                <w:lang w:val="en-US"/>
              </w:rPr>
              <w:t>S</w:t>
            </w:r>
          </w:p>
        </w:tc>
        <w:tc>
          <w:tcPr>
            <w:tcW w:w="6055" w:type="dxa"/>
          </w:tcPr>
          <w:p w:rsidR="00E97066" w:rsidRPr="003D01AC" w:rsidRDefault="00E97066" w:rsidP="00D53998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 xml:space="preserve">↔: </w:t>
            </w:r>
            <w:r>
              <w:rPr>
                <w:sz w:val="22"/>
                <w:szCs w:val="22"/>
                <w:lang w:val="en-US"/>
              </w:rPr>
              <w:t>E</w:t>
            </w:r>
            <w:r w:rsidRPr="003D01AC">
              <w:rPr>
                <w:sz w:val="22"/>
                <w:szCs w:val="22"/>
                <w:lang w:val="en-US"/>
              </w:rPr>
              <w:t xml:space="preserve">COPD without </w:t>
            </w:r>
            <w:r>
              <w:rPr>
                <w:sz w:val="22"/>
                <w:szCs w:val="22"/>
                <w:lang w:val="en-US"/>
              </w:rPr>
              <w:t xml:space="preserve">AAT </w:t>
            </w:r>
            <w:r w:rsidRPr="003D01AC">
              <w:rPr>
                <w:sz w:val="22"/>
                <w:szCs w:val="22"/>
                <w:lang w:val="en-US"/>
              </w:rPr>
              <w:t xml:space="preserve">deficiency, </w:t>
            </w:r>
            <w:r>
              <w:rPr>
                <w:sz w:val="22"/>
                <w:szCs w:val="22"/>
                <w:lang w:val="en-US"/>
              </w:rPr>
              <w:t xml:space="preserve">ECOPD </w:t>
            </w:r>
            <w:r w:rsidRPr="003D01AC">
              <w:rPr>
                <w:sz w:val="22"/>
                <w:szCs w:val="22"/>
                <w:lang w:val="en-US"/>
              </w:rPr>
              <w:t>with deficiency</w:t>
            </w:r>
          </w:p>
        </w:tc>
      </w:tr>
      <w:tr w:rsidR="00E97066" w:rsidRPr="00BF42B7" w:rsidTr="000B3FE6">
        <w:trPr>
          <w:trHeight w:val="235"/>
        </w:trPr>
        <w:tc>
          <w:tcPr>
            <w:tcW w:w="1512" w:type="dxa"/>
          </w:tcPr>
          <w:p w:rsidR="00E97066" w:rsidRPr="003D01AC" w:rsidRDefault="00E97066" w:rsidP="00D53998">
            <w:pPr>
              <w:rPr>
                <w:lang w:val="en-US"/>
              </w:rPr>
            </w:pPr>
          </w:p>
        </w:tc>
        <w:tc>
          <w:tcPr>
            <w:tcW w:w="711" w:type="dxa"/>
          </w:tcPr>
          <w:p w:rsidR="00E97066" w:rsidRPr="003D01AC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GB"/>
              </w:rPr>
              <w:fldChar w:fldCharType="begin"/>
            </w:r>
            <w:r w:rsidR="00E97066">
              <w:rPr>
                <w:sz w:val="22"/>
                <w:szCs w:val="22"/>
                <w:lang w:val="en-GB"/>
              </w:rPr>
              <w:instrText xml:space="preserve"> ADDIN EN.CITE &lt;EndNote&gt;&lt;Cite&gt;&lt;Author&gt;Hurst&lt;/Author&gt;&lt;Year&gt;2006&lt;/Year&gt;&lt;RecNum&gt;746&lt;/RecNum&gt;&lt;DisplayText&gt;[3]&lt;/DisplayText&gt;&lt;record&gt;&lt;rec-number&gt;746&lt;/rec-number&gt;&lt;foreign-keys&gt;&lt;key app="EN" db-id="v2vdpv52uasas0evxvwxwrd5rdr099fdfa0z"&gt;746&lt;/key&gt;&lt;/foreign-keys&gt;&lt;ref-type name="Journal Article"&gt;17&lt;/ref-type&gt;&lt;contributors&gt;&lt;authors&gt;&lt;author&gt;Hurst, J. R.&lt;/author&gt;&lt;author&gt;Perera, W. R.&lt;/author&gt;&lt;author&gt;Wilkinson, T. M.&lt;/author&gt;&lt;author&gt;Donaldson, G. C.&lt;/author&gt;&lt;author&gt;Wedzicha, J. A.&lt;/author&gt;&lt;/authors&gt;&lt;/contributors&gt;&lt;auth-address&gt;F.R.C.P., Academic Unit of Respiratory Medicine, Royal Free and University College Medical School, Royal Free Hospital London NW3 2PF UK.&lt;/auth-address&gt;&lt;titles&gt;&lt;title&gt;Systemic and upper and lower airway inflammation at exacerbation of chronic obstructive pulmonary disease&lt;/title&gt;&lt;secondary-title&gt;Am J Respir Crit Care Med&lt;/secondary-title&gt;&lt;/titles&gt;&lt;periodical&gt;&lt;full-title&gt;Am J Respir Crit Care Med&lt;/full-title&gt;&lt;/periodical&gt;&lt;pages&gt;71-8&lt;/pages&gt;&lt;volume&gt;173&lt;/volume&gt;&lt;number&gt;1&lt;/number&gt;&lt;keywords&gt;&lt;keyword&gt;Aged&lt;/keyword&gt;&lt;keyword&gt;Biological Markers/analysis&lt;/keyword&gt;&lt;keyword&gt;Female&lt;/keyword&gt;&lt;keyword&gt;Humans&lt;/keyword&gt;&lt;keyword&gt;Inflammation/blood/*immunology/microbiology/virology&lt;/keyword&gt;&lt;keyword&gt;Male&lt;/keyword&gt;&lt;keyword&gt;Nasal Lavage Fluid/immunology/microbiology/virology&lt;/keyword&gt;&lt;keyword&gt;Pulmonary Disease, Chronic&lt;/keyword&gt;&lt;keyword&gt;Obstructive/blood/*immunology/microbiology/virology&lt;/keyword&gt;&lt;keyword&gt;Sputum/immunology/microbiology/virology&lt;/keyword&gt;&lt;/keywords&gt;&lt;dates&gt;&lt;year&gt;2006&lt;/year&gt;&lt;pub-dates&gt;&lt;date&gt;Jan 1&lt;/date&gt;&lt;/pub-dates&gt;&lt;/dates&gt;&lt;accession-num&gt;16179639&lt;/accession-num&gt;&lt;urls&gt;&lt;related-urls&gt;&lt;url&gt;http://www.ncbi.nlm.nih.gov/entrez/query.fcgi?cmd=Retrieve&amp;amp;db=PubMed&amp;amp;dopt=Citation&amp;amp;list_uids=16179639 &lt;/url&gt;&lt;/related-urls&gt;&lt;/urls&gt;&lt;/record&gt;&lt;/Cite&gt;&lt;/EndNote&gt;</w:instrText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3" w:tooltip="Hurst, 2006 #746" w:history="1">
              <w:r w:rsidR="00E97066">
                <w:rPr>
                  <w:noProof/>
                  <w:sz w:val="22"/>
                  <w:szCs w:val="22"/>
                  <w:lang w:val="en-GB"/>
                </w:rPr>
                <w:t>3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:rsidR="00E97066" w:rsidRPr="008D2F04" w:rsidRDefault="00E97066" w:rsidP="003D01AC">
            <w:pPr>
              <w:jc w:val="center"/>
              <w:rPr>
                <w:lang w:val="en-US"/>
              </w:rPr>
            </w:pPr>
            <w:r w:rsidRPr="008D2F04">
              <w:rPr>
                <w:sz w:val="22"/>
                <w:szCs w:val="22"/>
                <w:lang w:val="en-US"/>
              </w:rPr>
              <w:t>S</w:t>
            </w:r>
          </w:p>
        </w:tc>
        <w:tc>
          <w:tcPr>
            <w:tcW w:w="6055" w:type="dxa"/>
          </w:tcPr>
          <w:p w:rsidR="00E97066" w:rsidRPr="003D01AC" w:rsidRDefault="00E97066" w:rsidP="00D53998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ECOPD&gt;stable</w:t>
            </w:r>
            <w:r w:rsidRPr="00783555">
              <w:rPr>
                <w:sz w:val="22"/>
                <w:szCs w:val="22"/>
                <w:vertAlign w:val="superscript"/>
                <w:lang w:val="en-US"/>
              </w:rPr>
              <w:t>∞</w:t>
            </w:r>
          </w:p>
        </w:tc>
      </w:tr>
      <w:tr w:rsidR="00E97066" w:rsidRPr="00B5645C" w:rsidTr="000B3FE6">
        <w:trPr>
          <w:trHeight w:val="235"/>
        </w:trPr>
        <w:tc>
          <w:tcPr>
            <w:tcW w:w="1512" w:type="dxa"/>
          </w:tcPr>
          <w:p w:rsidR="00E97066" w:rsidRPr="003D01AC" w:rsidRDefault="00E97066" w:rsidP="00D53998">
            <w:pPr>
              <w:rPr>
                <w:lang w:val="en-US"/>
              </w:rPr>
            </w:pPr>
          </w:p>
        </w:tc>
        <w:tc>
          <w:tcPr>
            <w:tcW w:w="71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fldChar w:fldCharType="begin"/>
            </w:r>
            <w:r w:rsidR="00E97066">
              <w:rPr>
                <w:sz w:val="22"/>
                <w:szCs w:val="22"/>
                <w:lang w:val="en-GB"/>
              </w:rPr>
              <w:instrText xml:space="preserve"> ADDIN EN.CITE &lt;EndNote&gt;&lt;Cite&gt;&lt;Author&gt;Crooks&lt;/Author&gt;&lt;Year&gt;2000&lt;/Year&gt;&lt;RecNum&gt;451&lt;/RecNum&gt;&lt;DisplayText&gt;[7]&lt;/DisplayText&gt;&lt;record&gt;&lt;rec-number&gt;451&lt;/rec-number&gt;&lt;foreign-keys&gt;&lt;key app="EN" db-id="v2vdpv52uasas0evxvwxwrd5rdr099fdfa0z"&gt;451&lt;/key&gt;&lt;/foreign-keys&gt;&lt;ref-type name="Journal Article"&gt;17&lt;/ref-type&gt;&lt;contributors&gt;&lt;authors&gt;&lt;author&gt;Crooks, S. W.&lt;/author&gt;&lt;author&gt;Bayley, D. L.&lt;/author&gt;&lt;author&gt;Hill, S. L.&lt;/author&gt;&lt;author&gt;Stockley, R. A.&lt;/author&gt;&lt;/authors&gt;&lt;/contributors&gt;&lt;auth-address&gt;Dept of Medicine, Queen Elizabeth Hospital, Edgbaston, Birmingham, UK.&lt;/auth-address&gt;&lt;titles&gt;&lt;title&gt;Bronchial inflammation in acute bacterial exacerbations of chronic bronchitis: the role of leukotriene B4&lt;/title&gt;&lt;secondary-title&gt;Eur Respir J&lt;/secondary-title&gt;&lt;/titles&gt;&lt;periodical&gt;&lt;full-title&gt;Eur Respir J&lt;/full-title&gt;&lt;/periodical&gt;&lt;pages&gt;274-80&lt;/pages&gt;&lt;volume&gt;15&lt;/volume&gt;&lt;number&gt;2&lt;/number&gt;&lt;keywords&gt;&lt;keyword&gt;Acute-Phase Proteins/metabolism&lt;/keyword&gt;&lt;keyword&gt;Aged&lt;/keyword&gt;&lt;keyword&gt;Bacterial Infections/ drug therapy/immunology&lt;/keyword&gt;&lt;keyword&gt;Bronchitis/immunology/ microbiology&lt;/keyword&gt;&lt;keyword&gt;Case-Control Studies&lt;/keyword&gt;&lt;keyword&gt;Female&lt;/keyword&gt;&lt;keyword&gt;Humans&lt;/keyword&gt;&lt;keyword&gt;Leukotriene B4/ physiology&lt;/keyword&gt;&lt;keyword&gt;Male&lt;/keyword&gt;&lt;keyword&gt;Middle Aged&lt;/keyword&gt;&lt;keyword&gt;Neutrophil Infiltration&lt;/keyword&gt;&lt;keyword&gt;Neutrophils/immunology&lt;/keyword&gt;&lt;keyword&gt;Sputum/chemistry&lt;/keyword&gt;&lt;/keywords&gt;&lt;dates&gt;&lt;year&gt;2000&lt;/year&gt;&lt;pub-dates&gt;&lt;date&gt;Feb&lt;/date&gt;&lt;/pub-dates&gt;&lt;/dates&gt;&lt;accession-num&gt;10706491&lt;/accession-num&gt;&lt;urls&gt;&lt;/urls&gt;&lt;/record&gt;&lt;/Cite&gt;&lt;/EndNote&gt;</w:instrText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7" w:tooltip="Crooks, 2000 #451" w:history="1">
              <w:r w:rsidR="00E97066">
                <w:rPr>
                  <w:noProof/>
                  <w:sz w:val="22"/>
                  <w:szCs w:val="22"/>
                  <w:lang w:val="en-GB"/>
                </w:rPr>
                <w:t>7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:rsidR="00E97066" w:rsidRPr="008D2F04" w:rsidRDefault="00E97066" w:rsidP="003D01AC">
            <w:pPr>
              <w:jc w:val="center"/>
              <w:rPr>
                <w:lang w:val="en-US"/>
              </w:rPr>
            </w:pPr>
            <w:r w:rsidRPr="008D2F04">
              <w:rPr>
                <w:sz w:val="22"/>
                <w:szCs w:val="22"/>
                <w:lang w:val="en-US"/>
              </w:rPr>
              <w:t>S</w:t>
            </w:r>
          </w:p>
        </w:tc>
        <w:tc>
          <w:tcPr>
            <w:tcW w:w="6055" w:type="dxa"/>
          </w:tcPr>
          <w:p w:rsidR="00E97066" w:rsidRPr="003D01AC" w:rsidRDefault="00E97066" w:rsidP="00D53998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ECOPD&gt;stable</w:t>
            </w:r>
          </w:p>
        </w:tc>
      </w:tr>
      <w:tr w:rsidR="00E97066" w:rsidRPr="004A61A8" w:rsidTr="000B3FE6">
        <w:tc>
          <w:tcPr>
            <w:tcW w:w="1512" w:type="dxa"/>
          </w:tcPr>
          <w:p w:rsidR="00E97066" w:rsidRPr="003D01AC" w:rsidRDefault="00E97066" w:rsidP="00D53998">
            <w:pPr>
              <w:rPr>
                <w:lang w:val="en-US"/>
              </w:rPr>
            </w:pPr>
          </w:p>
        </w:tc>
        <w:tc>
          <w:tcPr>
            <w:tcW w:w="71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fldChar w:fldCharType="begin"/>
            </w:r>
            <w:r w:rsidR="00E97066">
              <w:rPr>
                <w:sz w:val="22"/>
                <w:szCs w:val="22"/>
                <w:lang w:val="en-GB"/>
              </w:rPr>
              <w:instrText xml:space="preserve"> ADDIN EN.CITE &lt;EndNote&gt;&lt;Cite&gt;&lt;Author&gt;Gompertz&lt;/Author&gt;&lt;Year&gt;2001&lt;/Year&gt;&lt;RecNum&gt;58&lt;/RecNum&gt;&lt;DisplayText&gt;[6]&lt;/DisplayText&gt;&lt;record&gt;&lt;rec-number&gt;58&lt;/rec-number&gt;&lt;foreign-keys&gt;&lt;key app="EN" db-id="v2vdpv52uasas0evxvwxwrd5rdr099fdfa0z"&gt;58&lt;/key&gt;&lt;/foreign-keys&gt;&lt;ref-type name="Journal Article"&gt;17&lt;/ref-type&gt;&lt;contributors&gt;&lt;authors&gt;&lt;author&gt;Gompertz, S.&lt;/author&gt;&lt;author&gt;O&amp;apos;Brien, C.&lt;/author&gt;&lt;author&gt;Bayley, D. L.&lt;/author&gt;&lt;author&gt;Hill, S. L.&lt;/author&gt;&lt;author&gt;Stockley, R. A.&lt;/author&gt;&lt;/authors&gt;&lt;/contributors&gt;&lt;auth-address&gt;Dept of Respiratory Medicine, Queen Elizabeth Hospital, Edgbaston, Birmingham, UK.&lt;/auth-address&gt;&lt;titles&gt;&lt;title&gt;Changes in bronchial inflammation during acute exacerbations of chronic bronchitis&lt;/title&gt;&lt;secondary-title&gt;Eur Respir J&lt;/secondary-title&gt;&lt;/titles&gt;&lt;periodical&gt;&lt;full-title&gt;Eur Respir J&lt;/full-title&gt;&lt;/periodical&gt;&lt;pages&gt;1112-9&lt;/pages&gt;&lt;volume&gt;17&lt;/volume&gt;&lt;number&gt;6&lt;/number&gt;&lt;keywords&gt;&lt;keyword&gt;Acute Disease&lt;/keyword&gt;&lt;keyword&gt;Adult&lt;/keyword&gt;&lt;keyword&gt;Aged&lt;/keyword&gt;&lt;keyword&gt;Aged, 80 and over&lt;/keyword&gt;&lt;keyword&gt;Bacterial Infections/diagnosis/immunology&lt;/keyword&gt;&lt;keyword&gt;Bronchitis/ diagnosis/immunology&lt;/keyword&gt;&lt;keyword&gt;Female&lt;/keyword&gt;&lt;keyword&gt;Humans&lt;/keyword&gt;&lt;keyword&gt;Inflammation Mediators/ analysis&lt;/keyword&gt;&lt;keyword&gt;Leukotriene B4/analysis&lt;/keyword&gt;&lt;keyword&gt;Male&lt;/keyword&gt;&lt;keyword&gt;Middle Aged&lt;/keyword&gt;&lt;keyword&gt;Neutrophils/immunology&lt;/keyword&gt;&lt;keyword&gt;Primary Health Care&lt;/keyword&gt;&lt;keyword&gt;Pulmonary Disease, Chronic Obstructive/ diagnosis/immunology&lt;/keyword&gt;&lt;keyword&gt;Sputum/ immunology/microbiology&lt;/keyword&gt;&lt;/keywords&gt;&lt;dates&gt;&lt;year&gt;2001&lt;/year&gt;&lt;pub-dates&gt;&lt;date&gt;Jun&lt;/date&gt;&lt;/pub-dates&gt;&lt;/dates&gt;&lt;accession-num&gt;11491152&lt;/accession-num&gt;&lt;urls&gt;&lt;/urls&gt;&lt;/record&gt;&lt;/Cite&gt;&lt;/EndNote&gt;</w:instrText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6" w:tooltip="Gompertz, 2001 #58" w:history="1">
              <w:r w:rsidR="00E97066">
                <w:rPr>
                  <w:noProof/>
                  <w:sz w:val="22"/>
                  <w:szCs w:val="22"/>
                  <w:lang w:val="en-GB"/>
                </w:rPr>
                <w:t>6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:rsidR="00E97066" w:rsidRPr="008D2F04" w:rsidRDefault="00E97066" w:rsidP="003D01AC">
            <w:pPr>
              <w:jc w:val="center"/>
              <w:rPr>
                <w:lang w:val="en-US"/>
              </w:rPr>
            </w:pPr>
            <w:r w:rsidRPr="008D2F04">
              <w:rPr>
                <w:sz w:val="22"/>
                <w:szCs w:val="22"/>
                <w:lang w:val="en-US"/>
              </w:rPr>
              <w:t>S</w:t>
            </w:r>
          </w:p>
        </w:tc>
        <w:tc>
          <w:tcPr>
            <w:tcW w:w="6055" w:type="dxa"/>
          </w:tcPr>
          <w:p w:rsidR="00E97066" w:rsidRPr="003D01AC" w:rsidRDefault="00E97066" w:rsidP="00D53998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 xml:space="preserve">ECOPD </w:t>
            </w:r>
            <w:r>
              <w:rPr>
                <w:sz w:val="22"/>
                <w:szCs w:val="22"/>
                <w:lang w:val="en-US"/>
              </w:rPr>
              <w:t>with m</w:t>
            </w:r>
            <w:r w:rsidRPr="003D01AC">
              <w:rPr>
                <w:sz w:val="22"/>
                <w:szCs w:val="22"/>
                <w:lang w:val="en-US"/>
              </w:rPr>
              <w:t xml:space="preserve">ucoid sputum </w:t>
            </w:r>
            <w:r>
              <w:rPr>
                <w:sz w:val="22"/>
                <w:szCs w:val="22"/>
                <w:lang w:val="en-US"/>
              </w:rPr>
              <w:t>&lt;p</w:t>
            </w:r>
            <w:r w:rsidRPr="003D01AC">
              <w:rPr>
                <w:sz w:val="22"/>
                <w:szCs w:val="22"/>
                <w:lang w:val="en-US"/>
              </w:rPr>
              <w:t xml:space="preserve">urulent sputum </w:t>
            </w:r>
          </w:p>
        </w:tc>
      </w:tr>
      <w:tr w:rsidR="00E97066" w:rsidRPr="004A61A8" w:rsidTr="000B3FE6">
        <w:tc>
          <w:tcPr>
            <w:tcW w:w="1512" w:type="dxa"/>
          </w:tcPr>
          <w:p w:rsidR="00E97066" w:rsidRPr="003D01AC" w:rsidRDefault="00E97066" w:rsidP="00B039AE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NE</w:t>
            </w:r>
            <w:r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1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fldChar w:fldCharType="begin"/>
            </w:r>
            <w:r w:rsidR="00E97066">
              <w:rPr>
                <w:sz w:val="22"/>
                <w:szCs w:val="22"/>
                <w:lang w:val="en-GB"/>
              </w:rPr>
              <w:instrText xml:space="preserve"> ADDIN EN.CITE &lt;EndNote&gt;&lt;Cite&gt;&lt;Author&gt;Gompertz&lt;/Author&gt;&lt;Year&gt;2001&lt;/Year&gt;&lt;RecNum&gt;58&lt;/RecNum&gt;&lt;DisplayText&gt;[6]&lt;/DisplayText&gt;&lt;record&gt;&lt;rec-number&gt;58&lt;/rec-number&gt;&lt;foreign-keys&gt;&lt;key app="EN" db-id="v2vdpv52uasas0evxvwxwrd5rdr099fdfa0z"&gt;58&lt;/key&gt;&lt;/foreign-keys&gt;&lt;ref-type name="Journal Article"&gt;17&lt;/ref-type&gt;&lt;contributors&gt;&lt;authors&gt;&lt;author&gt;Gompertz, S.&lt;/author&gt;&lt;author&gt;O&amp;apos;Brien, C.&lt;/author&gt;&lt;author&gt;Bayley, D. L.&lt;/author&gt;&lt;author&gt;Hill, S. L.&lt;/author&gt;&lt;author&gt;Stockley, R. A.&lt;/author&gt;&lt;/authors&gt;&lt;/contributors&gt;&lt;auth-address&gt;Dept of Respiratory Medicine, Queen Elizabeth Hospital, Edgbaston, Birmingham, UK.&lt;/auth-address&gt;&lt;titles&gt;&lt;title&gt;Changes in bronchial inflammation during acute exacerbations of chronic bronchitis&lt;/title&gt;&lt;secondary-title&gt;Eur Respir J&lt;/secondary-title&gt;&lt;/titles&gt;&lt;periodical&gt;&lt;full-title&gt;Eur Respir J&lt;/full-title&gt;&lt;/periodical&gt;&lt;pages&gt;1112-9&lt;/pages&gt;&lt;volume&gt;17&lt;/volume&gt;&lt;number&gt;6&lt;/number&gt;&lt;keywords&gt;&lt;keyword&gt;Acute Disease&lt;/keyword&gt;&lt;keyword&gt;Adult&lt;/keyword&gt;&lt;keyword&gt;Aged&lt;/keyword&gt;&lt;keyword&gt;Aged, 80 and over&lt;/keyword&gt;&lt;keyword&gt;Bacterial Infections/diagnosis/immunology&lt;/keyword&gt;&lt;keyword&gt;Bronchitis/ diagnosis/immunology&lt;/keyword&gt;&lt;keyword&gt;Female&lt;/keyword&gt;&lt;keyword&gt;Humans&lt;/keyword&gt;&lt;keyword&gt;Inflammation Mediators/ analysis&lt;/keyword&gt;&lt;keyword&gt;Leukotriene B4/analysis&lt;/keyword&gt;&lt;keyword&gt;Male&lt;/keyword&gt;&lt;keyword&gt;Middle Aged&lt;/keyword&gt;&lt;keyword&gt;Neutrophils/immunology&lt;/keyword&gt;&lt;keyword&gt;Primary Health Care&lt;/keyword&gt;&lt;keyword&gt;Pulmonary Disease, Chronic Obstructive/ diagnosis/immunology&lt;/keyword&gt;&lt;keyword&gt;Sputum/ immunology/microbiology&lt;/keyword&gt;&lt;/keywords&gt;&lt;dates&gt;&lt;year&gt;2001&lt;/year&gt;&lt;pub-dates&gt;&lt;date&gt;Jun&lt;/date&gt;&lt;/pub-dates&gt;&lt;/dates&gt;&lt;accession-num&gt;11491152&lt;/accession-num&gt;&lt;urls&gt;&lt;/urls&gt;&lt;/record&gt;&lt;/Cite&gt;&lt;/EndNote&gt;</w:instrText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6" w:tooltip="Gompertz, 2001 #58" w:history="1">
              <w:r w:rsidR="00E97066">
                <w:rPr>
                  <w:noProof/>
                  <w:sz w:val="22"/>
                  <w:szCs w:val="22"/>
                  <w:lang w:val="en-GB"/>
                </w:rPr>
                <w:t>6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:rsidR="00E97066" w:rsidRPr="008D2F04" w:rsidRDefault="00E97066" w:rsidP="003D01AC">
            <w:pPr>
              <w:jc w:val="center"/>
              <w:rPr>
                <w:lang w:val="en-US"/>
              </w:rPr>
            </w:pPr>
            <w:r w:rsidRPr="008D2F04">
              <w:rPr>
                <w:sz w:val="22"/>
                <w:szCs w:val="22"/>
                <w:lang w:val="en-US"/>
              </w:rPr>
              <w:t>S</w:t>
            </w:r>
          </w:p>
        </w:tc>
        <w:tc>
          <w:tcPr>
            <w:tcW w:w="6055" w:type="dxa"/>
          </w:tcPr>
          <w:p w:rsidR="00E97066" w:rsidRPr="003D01AC" w:rsidRDefault="00E97066" w:rsidP="00D53998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COPD with m</w:t>
            </w:r>
            <w:r w:rsidRPr="003D01AC">
              <w:rPr>
                <w:sz w:val="22"/>
                <w:szCs w:val="22"/>
                <w:lang w:val="en-US"/>
              </w:rPr>
              <w:t xml:space="preserve">ucoid sputum </w:t>
            </w:r>
            <w:r>
              <w:rPr>
                <w:sz w:val="22"/>
                <w:szCs w:val="22"/>
                <w:lang w:val="en-US"/>
              </w:rPr>
              <w:t>&lt;p</w:t>
            </w:r>
            <w:r w:rsidRPr="003D01AC">
              <w:rPr>
                <w:sz w:val="22"/>
                <w:szCs w:val="22"/>
                <w:lang w:val="en-US"/>
              </w:rPr>
              <w:t xml:space="preserve">urulent sputum </w:t>
            </w:r>
          </w:p>
        </w:tc>
      </w:tr>
      <w:tr w:rsidR="00E97066" w:rsidRPr="004A61A8" w:rsidTr="000B3FE6">
        <w:tc>
          <w:tcPr>
            <w:tcW w:w="1512" w:type="dxa"/>
          </w:tcPr>
          <w:p w:rsidR="00E97066" w:rsidRPr="003D01AC" w:rsidRDefault="00E97066" w:rsidP="00D53998">
            <w:pPr>
              <w:rPr>
                <w:lang w:val="en-US"/>
              </w:rPr>
            </w:pPr>
          </w:p>
        </w:tc>
        <w:tc>
          <w:tcPr>
            <w:tcW w:w="71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lang w:val="en-US"/>
              </w:rPr>
              <w:fldChar w:fldCharType="begin">
                <w:fldData xml:space="preserve">PEVuZE5vdGU+PENpdGU+PEF1dGhvcj5IaWxsPC9BdXRob3I+PFllYXI+MTk5OTwvWWVhcj48UmVj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</w:fldData>
              </w:fldChar>
            </w:r>
            <w:r w:rsidR="00E97066"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IaWxsPC9BdXRob3I+PFllYXI+MTk5OTwvWWVhcj48UmVj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</w:fldData>
              </w:fldChar>
            </w:r>
            <w:r w:rsidR="00E97066"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E97066">
              <w:rPr>
                <w:noProof/>
                <w:lang w:val="en-US"/>
              </w:rPr>
              <w:t>[</w:t>
            </w:r>
            <w:hyperlink w:anchor="_ENREF_1" w:tooltip="Hill, 1999 #1404" w:history="1">
              <w:r w:rsidR="00E97066">
                <w:rPr>
                  <w:noProof/>
                  <w:lang w:val="en-US"/>
                </w:rPr>
                <w:t>1</w:t>
              </w:r>
            </w:hyperlink>
            <w:r w:rsidR="00E97066"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E97066" w:rsidRPr="008D2F04" w:rsidRDefault="00E97066" w:rsidP="003D01AC">
            <w:pPr>
              <w:jc w:val="center"/>
              <w:rPr>
                <w:lang w:val="en-US"/>
              </w:rPr>
            </w:pPr>
            <w:r w:rsidRPr="008D2F04">
              <w:rPr>
                <w:sz w:val="22"/>
                <w:szCs w:val="22"/>
                <w:lang w:val="en-US"/>
              </w:rPr>
              <w:t>S</w:t>
            </w:r>
          </w:p>
        </w:tc>
        <w:tc>
          <w:tcPr>
            <w:tcW w:w="6055" w:type="dxa"/>
          </w:tcPr>
          <w:p w:rsidR="00E97066" w:rsidRPr="003D01AC" w:rsidRDefault="00E97066" w:rsidP="00D53998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</w:t>
            </w:r>
            <w:r w:rsidRPr="003D01AC">
              <w:rPr>
                <w:sz w:val="22"/>
                <w:szCs w:val="22"/>
                <w:lang w:val="en-US"/>
              </w:rPr>
              <w:t xml:space="preserve">COPD without </w:t>
            </w:r>
            <w:r>
              <w:rPr>
                <w:sz w:val="22"/>
                <w:szCs w:val="22"/>
                <w:lang w:val="en-US"/>
              </w:rPr>
              <w:t xml:space="preserve">AAT </w:t>
            </w:r>
            <w:r w:rsidRPr="003D01AC">
              <w:rPr>
                <w:sz w:val="22"/>
                <w:szCs w:val="22"/>
                <w:lang w:val="en-US"/>
              </w:rPr>
              <w:t>deficiency&lt;</w:t>
            </w:r>
            <w:r>
              <w:rPr>
                <w:sz w:val="22"/>
                <w:szCs w:val="22"/>
                <w:lang w:val="en-US"/>
              </w:rPr>
              <w:t>E</w:t>
            </w:r>
            <w:r w:rsidRPr="003D01AC">
              <w:rPr>
                <w:sz w:val="22"/>
                <w:szCs w:val="22"/>
                <w:lang w:val="en-US"/>
              </w:rPr>
              <w:t>COPD with deficiency</w:t>
            </w:r>
          </w:p>
        </w:tc>
      </w:tr>
      <w:tr w:rsidR="00E97066" w:rsidRPr="004A61A8" w:rsidTr="000B3FE6">
        <w:tc>
          <w:tcPr>
            <w:tcW w:w="1512" w:type="dxa"/>
          </w:tcPr>
          <w:p w:rsidR="00E97066" w:rsidRPr="003D01AC" w:rsidRDefault="00E97066" w:rsidP="00D53998">
            <w:pPr>
              <w:rPr>
                <w:lang w:val="en-US"/>
              </w:rPr>
            </w:pPr>
          </w:p>
        </w:tc>
        <w:tc>
          <w:tcPr>
            <w:tcW w:w="711" w:type="dxa"/>
          </w:tcPr>
          <w:p w:rsidR="00E97066" w:rsidRPr="003D01AC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/>
            </w:r>
            <w:r w:rsidR="00E97066">
              <w:rPr>
                <w:sz w:val="22"/>
                <w:szCs w:val="22"/>
                <w:lang w:val="en-US"/>
              </w:rPr>
              <w:instrText xml:space="preserve"> ADDIN EN.CITE &lt;EndNote&gt;&lt;Cite&gt;&lt;Author&gt;Ilumets&lt;/Author&gt;&lt;Year&gt;2008&lt;/Year&gt;&lt;RecNum&gt;1490&lt;/RecNum&gt;&lt;DisplayText&gt;[13]&lt;/DisplayText&gt;&lt;record&gt;&lt;rec-number&gt;1490&lt;/rec-number&gt;&lt;foreign-keys&gt;&lt;key app="EN" db-id="v2vdpv52uasas0evxvwxwrd5rdr099fdfa0z"&gt;1490&lt;/key&gt;&lt;/foreign-keys&gt;&lt;ref-type name="Journal Article"&gt;17&lt;/ref-type&gt;&lt;contributors&gt;&lt;authors&gt;&lt;author&gt;Ilumets, H.&lt;/author&gt;&lt;author&gt;Rytila, P. H.&lt;/author&gt;&lt;author&gt;Sovijarvi, A. R.&lt;/author&gt;&lt;author&gt;Tervahartiala, T.&lt;/author&gt;&lt;author&gt;Myllarniemi, M.&lt;/author&gt;&lt;author&gt;Sorsa, T. A.&lt;/author&gt;&lt;author&gt;Kinnula, V. L.&lt;/author&gt;&lt;/authors&gt;&lt;/contributors&gt;&lt;auth-address&gt;Department of Medicine, Division of Pulmonary Medicine, University of Helsinki, Finland.&lt;/auth-address&gt;&lt;titles&gt;&lt;title&gt;Transient elevation of neutrophil proteinases in induced sputum during COPD exacerbation&lt;/title&gt;&lt;secondary-title&gt;Scand J Clin Lab Invest&lt;/secondary-title&gt;&lt;/titles&gt;&lt;periodical&gt;&lt;full-title&gt;Scand J Clin Lab Invest&lt;/full-title&gt;&lt;/periodical&gt;&lt;pages&gt;1-6&lt;/pages&gt;&lt;edition&gt;2008/07/09&lt;/edition&gt;&lt;dates&gt;&lt;year&gt;2008&lt;/year&gt;&lt;pub-dates&gt;&lt;date&gt;Apr 9&lt;/date&gt;&lt;/pub-dates&gt;&lt;/dates&gt;&lt;isbn&gt;1502-7686 (Electronic)&amp;#xD;1502-7686 (Linking)&lt;/isbn&gt;&lt;accession-num&gt;18609077&lt;/accession-num&gt;&lt;urls&gt;&lt;related-urls&gt;&lt;url&gt;http://www.ncbi.nlm.nih.gov/entrez/query.fcgi?cmd=Retrieve&amp;amp;db=PubMed&amp;amp;dopt=Citation&amp;amp;list_uids=18609077&lt;/url&gt;&lt;/related-urls&gt;&lt;/urls&gt;&lt;electronic-resource-num&gt;792069886 [pii]&amp;#xD;10.1080/00365510801983773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13" w:tooltip="Ilumets, 2008 #1490" w:history="1">
              <w:r w:rsidR="00E97066">
                <w:rPr>
                  <w:noProof/>
                  <w:sz w:val="22"/>
                  <w:szCs w:val="22"/>
                  <w:lang w:val="en-US"/>
                </w:rPr>
                <w:t>13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E97066" w:rsidRPr="008D2F04" w:rsidRDefault="00E97066" w:rsidP="003D01AC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6055" w:type="dxa"/>
          </w:tcPr>
          <w:p w:rsidR="00E97066" w:rsidRPr="003D01AC" w:rsidRDefault="00E97066" w:rsidP="00D53998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ECOPD&gt; controls</w:t>
            </w:r>
            <w:r>
              <w:rPr>
                <w:sz w:val="22"/>
                <w:szCs w:val="22"/>
                <w:lang w:val="en-US"/>
              </w:rPr>
              <w:t>, smokers,</w:t>
            </w:r>
            <w:r w:rsidRPr="003D01AC">
              <w:rPr>
                <w:sz w:val="22"/>
                <w:szCs w:val="22"/>
                <w:lang w:val="en-US"/>
              </w:rPr>
              <w:t xml:space="preserve"> stable COPD</w:t>
            </w:r>
          </w:p>
        </w:tc>
      </w:tr>
      <w:tr w:rsidR="00E97066" w:rsidRPr="004A61A8" w:rsidTr="000B3FE6">
        <w:tc>
          <w:tcPr>
            <w:tcW w:w="1512" w:type="dxa"/>
          </w:tcPr>
          <w:p w:rsidR="00E97066" w:rsidRPr="003D01AC" w:rsidRDefault="00E97066" w:rsidP="00D53998">
            <w:pPr>
              <w:rPr>
                <w:lang w:val="en-US"/>
              </w:rPr>
            </w:pPr>
          </w:p>
        </w:tc>
        <w:tc>
          <w:tcPr>
            <w:tcW w:w="711" w:type="dxa"/>
          </w:tcPr>
          <w:p w:rsidR="00E97066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NYWxsaWE8L0F1dGhvcj48WWVhcj4yMDExPC9ZZWFyPjxS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NYWxsaWE8L0F1dGhvcj48WWVhcj4yMDExPC9ZZWFyPjxS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end"/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5" w:tooltip="Mallia, 2011 #1960" w:history="1">
              <w:r w:rsidR="00E97066">
                <w:rPr>
                  <w:noProof/>
                  <w:sz w:val="22"/>
                  <w:szCs w:val="22"/>
                  <w:lang w:val="en-US"/>
                </w:rPr>
                <w:t>5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E97066" w:rsidRDefault="00E97066" w:rsidP="003D01AC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6055" w:type="dxa"/>
          </w:tcPr>
          <w:p w:rsidR="00E97066" w:rsidRPr="003D01AC" w:rsidRDefault="00E97066" w:rsidP="0024712C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 xml:space="preserve">↔: </w:t>
            </w:r>
            <w:r>
              <w:rPr>
                <w:sz w:val="22"/>
                <w:szCs w:val="22"/>
                <w:lang w:val="en-US"/>
              </w:rPr>
              <w:t>ECOPD, controls (current, ex-smokers), but ECOPD on D9, 12,15&gt;controls</w:t>
            </w:r>
          </w:p>
        </w:tc>
      </w:tr>
      <w:tr w:rsidR="00E97066" w:rsidRPr="004A61A8" w:rsidTr="000B3FE6">
        <w:tc>
          <w:tcPr>
            <w:tcW w:w="1512" w:type="dxa"/>
          </w:tcPr>
          <w:p w:rsidR="00E97066" w:rsidRPr="003D01AC" w:rsidRDefault="00E97066" w:rsidP="0026019C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SLPI</w:t>
            </w:r>
          </w:p>
        </w:tc>
        <w:tc>
          <w:tcPr>
            <w:tcW w:w="71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lang w:val="en-US"/>
              </w:rPr>
              <w:fldChar w:fldCharType="begin">
                <w:fldData xml:space="preserve">PEVuZE5vdGU+PENpdGU+PEF1dGhvcj5IaWxsPC9BdXRob3I+PFllYXI+MTk5OTwvWWVhcj48UmVj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</w:fldData>
              </w:fldChar>
            </w:r>
            <w:r w:rsidR="00E97066"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IaWxsPC9BdXRob3I+PFllYXI+MTk5OTwvWWVhcj48UmVj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</w:fldData>
              </w:fldChar>
            </w:r>
            <w:r w:rsidR="00E97066"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E97066">
              <w:rPr>
                <w:noProof/>
                <w:lang w:val="en-US"/>
              </w:rPr>
              <w:t>[</w:t>
            </w:r>
            <w:hyperlink w:anchor="_ENREF_1" w:tooltip="Hill, 1999 #1404" w:history="1">
              <w:r w:rsidR="00E97066">
                <w:rPr>
                  <w:noProof/>
                  <w:lang w:val="en-US"/>
                </w:rPr>
                <w:t>1</w:t>
              </w:r>
            </w:hyperlink>
            <w:r w:rsidR="00E97066"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E97066" w:rsidRPr="008D2F04" w:rsidRDefault="00E97066" w:rsidP="0026019C">
            <w:pPr>
              <w:jc w:val="center"/>
              <w:rPr>
                <w:lang w:val="en-US"/>
              </w:rPr>
            </w:pPr>
            <w:r w:rsidRPr="008D2F04">
              <w:rPr>
                <w:sz w:val="22"/>
                <w:szCs w:val="22"/>
                <w:lang w:val="en-US"/>
              </w:rPr>
              <w:t>S</w:t>
            </w:r>
          </w:p>
        </w:tc>
        <w:tc>
          <w:tcPr>
            <w:tcW w:w="6055" w:type="dxa"/>
          </w:tcPr>
          <w:p w:rsidR="00E97066" w:rsidRPr="003D01AC" w:rsidRDefault="00E97066" w:rsidP="0026019C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</w:t>
            </w:r>
            <w:r w:rsidRPr="003D01AC">
              <w:rPr>
                <w:sz w:val="22"/>
                <w:szCs w:val="22"/>
                <w:lang w:val="en-US"/>
              </w:rPr>
              <w:t xml:space="preserve">COPD without </w:t>
            </w:r>
            <w:r>
              <w:rPr>
                <w:sz w:val="22"/>
                <w:szCs w:val="22"/>
                <w:lang w:val="en-US"/>
              </w:rPr>
              <w:t xml:space="preserve">AAT </w:t>
            </w:r>
            <w:r w:rsidRPr="003D01AC">
              <w:rPr>
                <w:sz w:val="22"/>
                <w:szCs w:val="22"/>
                <w:lang w:val="en-US"/>
              </w:rPr>
              <w:t>deficiency&gt;</w:t>
            </w:r>
            <w:r>
              <w:rPr>
                <w:sz w:val="22"/>
                <w:szCs w:val="22"/>
                <w:lang w:val="en-US"/>
              </w:rPr>
              <w:t>E</w:t>
            </w:r>
            <w:r w:rsidRPr="003D01AC">
              <w:rPr>
                <w:sz w:val="22"/>
                <w:szCs w:val="22"/>
                <w:lang w:val="en-US"/>
              </w:rPr>
              <w:t>COPD with deficiency</w:t>
            </w:r>
          </w:p>
        </w:tc>
      </w:tr>
      <w:tr w:rsidR="00E97066" w:rsidRPr="00B5645C" w:rsidTr="000B3FE6">
        <w:tc>
          <w:tcPr>
            <w:tcW w:w="1512" w:type="dxa"/>
          </w:tcPr>
          <w:p w:rsidR="00E97066" w:rsidRPr="003D01AC" w:rsidRDefault="00E97066" w:rsidP="0026019C">
            <w:pPr>
              <w:rPr>
                <w:lang w:val="en-US"/>
              </w:rPr>
            </w:pPr>
          </w:p>
        </w:tc>
        <w:tc>
          <w:tcPr>
            <w:tcW w:w="711" w:type="dxa"/>
          </w:tcPr>
          <w:p w:rsidR="00E97066" w:rsidRPr="003D01AC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GB"/>
              </w:rPr>
              <w:fldChar w:fldCharType="begin">
                <w:fldData xml:space="preserve">PEVuZE5vdGU+PENpdGU+PEF1dGhvcj5QYW50PC9BdXRob3I+PFllYXI+MjAwOTwvWWVhcj48UmVj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</w:fldData>
              </w:fldChar>
            </w:r>
            <w:r w:rsidR="00E97066">
              <w:rPr>
                <w:sz w:val="22"/>
                <w:szCs w:val="22"/>
                <w:lang w:val="en-GB"/>
              </w:rPr>
              <w:instrText xml:space="preserve"> ADDIN EN.CITE </w:instrText>
            </w:r>
            <w:r>
              <w:rPr>
                <w:sz w:val="22"/>
                <w:szCs w:val="22"/>
                <w:lang w:val="en-GB"/>
              </w:rPr>
              <w:fldChar w:fldCharType="begin">
                <w:fldData xml:space="preserve">PEVuZE5vdGU+PENpdGU+PEF1dGhvcj5QYW50PC9BdXRob3I+PFllYXI+MjAwOTwvWWVhcj48UmVj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</w:fldData>
              </w:fldChar>
            </w:r>
            <w:r w:rsidR="00E97066">
              <w:rPr>
                <w:sz w:val="22"/>
                <w:szCs w:val="22"/>
                <w:lang w:val="en-GB"/>
              </w:rPr>
              <w:instrText xml:space="preserve"> ADDIN EN.CITE.DATA </w:instrText>
            </w:r>
            <w:r>
              <w:rPr>
                <w:sz w:val="22"/>
                <w:szCs w:val="22"/>
                <w:lang w:val="en-GB"/>
              </w:rPr>
            </w:r>
            <w:r>
              <w:rPr>
                <w:sz w:val="22"/>
                <w:szCs w:val="22"/>
                <w:lang w:val="en-GB"/>
              </w:rPr>
              <w:fldChar w:fldCharType="end"/>
            </w:r>
            <w:r>
              <w:rPr>
                <w:sz w:val="22"/>
                <w:szCs w:val="22"/>
                <w:lang w:val="en-GB"/>
              </w:rPr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8" w:tooltip="Pant, 2009 #1487" w:history="1">
              <w:r w:rsidR="00E97066">
                <w:rPr>
                  <w:noProof/>
                  <w:sz w:val="22"/>
                  <w:szCs w:val="22"/>
                  <w:lang w:val="en-GB"/>
                </w:rPr>
                <w:t>8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:rsidR="00E97066" w:rsidRPr="008D2F04" w:rsidRDefault="00E97066" w:rsidP="0026019C">
            <w:pPr>
              <w:jc w:val="center"/>
              <w:rPr>
                <w:lang w:val="en-US"/>
              </w:rPr>
            </w:pPr>
            <w:r w:rsidRPr="008D2F04">
              <w:rPr>
                <w:sz w:val="22"/>
                <w:szCs w:val="22"/>
                <w:lang w:val="en-US"/>
              </w:rPr>
              <w:t>S</w:t>
            </w:r>
          </w:p>
        </w:tc>
        <w:tc>
          <w:tcPr>
            <w:tcW w:w="6055" w:type="dxa"/>
          </w:tcPr>
          <w:p w:rsidR="00E97066" w:rsidRPr="003D01AC" w:rsidRDefault="00E97066" w:rsidP="0026019C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COPD&lt;co</w:t>
            </w:r>
            <w:r w:rsidRPr="003D01AC">
              <w:rPr>
                <w:sz w:val="22"/>
                <w:szCs w:val="22"/>
                <w:lang w:val="en-US"/>
              </w:rPr>
              <w:t>ntrols</w:t>
            </w:r>
            <w:r>
              <w:rPr>
                <w:sz w:val="22"/>
                <w:szCs w:val="22"/>
                <w:lang w:val="en-US"/>
              </w:rPr>
              <w:t>, stable COPD</w:t>
            </w:r>
          </w:p>
        </w:tc>
      </w:tr>
      <w:tr w:rsidR="00E97066" w:rsidRPr="004A61A8" w:rsidTr="000B3FE6">
        <w:tc>
          <w:tcPr>
            <w:tcW w:w="1512" w:type="dxa"/>
          </w:tcPr>
          <w:p w:rsidR="00E97066" w:rsidRPr="003D01AC" w:rsidRDefault="00E97066" w:rsidP="0026019C">
            <w:pPr>
              <w:rPr>
                <w:lang w:val="en-US"/>
              </w:rPr>
            </w:pPr>
          </w:p>
        </w:tc>
        <w:tc>
          <w:tcPr>
            <w:tcW w:w="711" w:type="dxa"/>
          </w:tcPr>
          <w:p w:rsidR="00E97066" w:rsidRDefault="00A3688B" w:rsidP="00CD5479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LZXJzdWw8L0F1dGhvcj48WWVhcj4yMDExPC9ZZWFyPjxS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</w:fldData>
              </w:fldChar>
            </w:r>
            <w:r w:rsidR="00E97066"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LZXJzdWw8L0F1dGhvcj48WWVhcj4yMDExPC9ZZWFyPjxS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</w:fldData>
              </w:fldChar>
            </w:r>
            <w:r w:rsidR="00E97066"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E97066">
              <w:rPr>
                <w:noProof/>
                <w:lang w:val="en-US"/>
              </w:rPr>
              <w:t>[</w:t>
            </w:r>
            <w:hyperlink w:anchor="_ENREF_2" w:tooltip="Kersul, 2011 #1995" w:history="1">
              <w:r w:rsidR="00E97066">
                <w:rPr>
                  <w:noProof/>
                  <w:lang w:val="en-US"/>
                </w:rPr>
                <w:t>2</w:t>
              </w:r>
            </w:hyperlink>
            <w:r w:rsidR="00E97066"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E97066" w:rsidRDefault="00E97066" w:rsidP="00D54230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6055" w:type="dxa"/>
          </w:tcPr>
          <w:p w:rsidR="00E97066" w:rsidRDefault="00E97066" w:rsidP="0026019C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COPD&gt;controls (smokers, non-smokers)</w:t>
            </w:r>
          </w:p>
        </w:tc>
      </w:tr>
      <w:tr w:rsidR="00E97066" w:rsidRPr="00EF0DBA" w:rsidTr="000B3FE6">
        <w:tc>
          <w:tcPr>
            <w:tcW w:w="1512" w:type="dxa"/>
          </w:tcPr>
          <w:p w:rsidR="00E97066" w:rsidRPr="003D01AC" w:rsidRDefault="00E97066" w:rsidP="00D53998">
            <w:r w:rsidRPr="003D01AC">
              <w:rPr>
                <w:sz w:val="22"/>
                <w:szCs w:val="22"/>
                <w:lang w:val="en-US"/>
              </w:rPr>
              <w:t>TNF</w:t>
            </w:r>
            <w:r w:rsidRPr="003D01AC">
              <w:rPr>
                <w:sz w:val="22"/>
                <w:szCs w:val="22"/>
              </w:rPr>
              <w:t>α</w:t>
            </w:r>
          </w:p>
        </w:tc>
        <w:tc>
          <w:tcPr>
            <w:tcW w:w="71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fldChar w:fldCharType="begin">
                <w:fldData xml:space="preserve">PEVuZE5vdGU+PENpdGU+PEF1dGhvcj5QYW50PC9BdXRob3I+PFllYXI+MjAwOTwvWWVhcj48UmVj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</w:fldData>
              </w:fldChar>
            </w:r>
            <w:r w:rsidR="00E97066">
              <w:rPr>
                <w:sz w:val="22"/>
                <w:szCs w:val="22"/>
                <w:lang w:val="en-GB"/>
              </w:rPr>
              <w:instrText xml:space="preserve"> ADDIN EN.CITE </w:instrText>
            </w:r>
            <w:r>
              <w:rPr>
                <w:sz w:val="22"/>
                <w:szCs w:val="22"/>
                <w:lang w:val="en-GB"/>
              </w:rPr>
              <w:fldChar w:fldCharType="begin">
                <w:fldData xml:space="preserve">PEVuZE5vdGU+PENpdGU+PEF1dGhvcj5QYW50PC9BdXRob3I+PFllYXI+MjAwOTwvWWVhcj48UmVj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</w:fldData>
              </w:fldChar>
            </w:r>
            <w:r w:rsidR="00E97066">
              <w:rPr>
                <w:sz w:val="22"/>
                <w:szCs w:val="22"/>
                <w:lang w:val="en-GB"/>
              </w:rPr>
              <w:instrText xml:space="preserve"> ADDIN EN.CITE.DATA </w:instrText>
            </w:r>
            <w:r>
              <w:rPr>
                <w:sz w:val="22"/>
                <w:szCs w:val="22"/>
                <w:lang w:val="en-GB"/>
              </w:rPr>
            </w:r>
            <w:r>
              <w:rPr>
                <w:sz w:val="22"/>
                <w:szCs w:val="22"/>
                <w:lang w:val="en-GB"/>
              </w:rPr>
              <w:fldChar w:fldCharType="end"/>
            </w:r>
            <w:r>
              <w:rPr>
                <w:sz w:val="22"/>
                <w:szCs w:val="22"/>
                <w:lang w:val="en-GB"/>
              </w:rPr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8" w:tooltip="Pant, 2009 #1487" w:history="1">
              <w:r w:rsidR="00E97066">
                <w:rPr>
                  <w:noProof/>
                  <w:sz w:val="22"/>
                  <w:szCs w:val="22"/>
                  <w:lang w:val="en-GB"/>
                </w:rPr>
                <w:t>8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134" w:type="dxa"/>
          </w:tcPr>
          <w:p w:rsidR="00E97066" w:rsidRPr="008D2F04" w:rsidRDefault="00E97066" w:rsidP="003D01AC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</w:t>
            </w:r>
            <w:r w:rsidRPr="008D2F04">
              <w:rPr>
                <w:sz w:val="22"/>
                <w:szCs w:val="22"/>
                <w:lang w:val="en-US"/>
              </w:rPr>
              <w:t>+</w:t>
            </w:r>
            <w:r>
              <w:rPr>
                <w:sz w:val="22"/>
                <w:szCs w:val="22"/>
                <w:lang w:val="en-US"/>
              </w:rPr>
              <w:t>S</w:t>
            </w:r>
          </w:p>
        </w:tc>
        <w:tc>
          <w:tcPr>
            <w:tcW w:w="6055" w:type="dxa"/>
          </w:tcPr>
          <w:p w:rsidR="00E97066" w:rsidRPr="003D01AC" w:rsidRDefault="00E97066" w:rsidP="005D2494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ECOPD&gt;controls</w:t>
            </w:r>
            <w:r>
              <w:rPr>
                <w:sz w:val="22"/>
                <w:szCs w:val="22"/>
                <w:lang w:val="en-US"/>
              </w:rPr>
              <w:t>, stable COPD</w:t>
            </w:r>
          </w:p>
        </w:tc>
      </w:tr>
      <w:tr w:rsidR="00E97066" w:rsidRPr="004A61A8" w:rsidTr="000B3FE6">
        <w:tc>
          <w:tcPr>
            <w:tcW w:w="1512" w:type="dxa"/>
          </w:tcPr>
          <w:p w:rsidR="00E97066" w:rsidRPr="003D01AC" w:rsidRDefault="00E97066" w:rsidP="00D53998">
            <w:pPr>
              <w:rPr>
                <w:lang w:val="en-US"/>
              </w:rPr>
            </w:pPr>
          </w:p>
        </w:tc>
        <w:tc>
          <w:tcPr>
            <w:tcW w:w="711" w:type="dxa"/>
          </w:tcPr>
          <w:p w:rsidR="00E97066" w:rsidRPr="003D01AC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/>
            </w:r>
            <w:r w:rsidR="00E97066">
              <w:rPr>
                <w:sz w:val="22"/>
                <w:szCs w:val="22"/>
                <w:lang w:val="en-US"/>
              </w:rPr>
              <w:instrText xml:space="preserve"> ADDIN EN.CITE &lt;EndNote&gt;&lt;Cite&gt;&lt;Author&gt;Zeng&lt;/Author&gt;&lt;Year&gt;2009&lt;/Year&gt;&lt;RecNum&gt;1424&lt;/RecNum&gt;&lt;DisplayText&gt;[14]&lt;/DisplayText&gt;&lt;record&gt;&lt;rec-number&gt;1424&lt;/rec-number&gt;&lt;foreign-keys&gt;&lt;key app="EN" db-id="v2vdpv52uasas0evxvwxwrd5rdr099fdfa0z"&gt;1424&lt;/key&gt;&lt;/foreign-keys&gt;&lt;ref-type name="Journal Article"&gt;17&lt;/ref-type&gt;&lt;contributors&gt;&lt;authors&gt;&lt;author&gt;Zeng, M.&lt;/author&gt;&lt;author&gt;Wen, Y.&lt;/author&gt;&lt;author&gt;Liu, L. Y.&lt;/author&gt;&lt;author&gt;Wang, H.&lt;/author&gt;&lt;author&gt;Guan, K. P.&lt;/author&gt;&lt;author&gt;Huang, X.&lt;/author&gt;&lt;/authors&gt;&lt;/contributors&gt;&lt;auth-address&gt;Department of Respiratory Medicine, First Affiliated Hospital, Sun Yat-sen University, Guangzhou, China.&lt;/auth-address&gt;&lt;titles&gt;&lt;title&gt;Role of TNF-alpha, sTNF-R55 and sTNF-R75 in Inflammation of Acute Exacerbations of Chronic Obstructive Pulmonary Disease&lt;/title&gt;&lt;secondary-title&gt;Respiration&lt;/secondary-title&gt;&lt;/titles&gt;&lt;periodical&gt;&lt;full-title&gt;Respiration&lt;/full-title&gt;&lt;/periodical&gt;&lt;pages&gt;399-403&lt;/pages&gt;&lt;volume&gt;78&lt;/volume&gt;&lt;number&gt;4&lt;/number&gt;&lt;edition&gt;2009/04/03&lt;/edition&gt;&lt;dates&gt;&lt;year&gt;2009&lt;/year&gt;&lt;pub-dates&gt;&lt;date&gt;Mar 31&lt;/date&gt;&lt;/pub-dates&gt;&lt;/dates&gt;&lt;isbn&gt;1423-0356 (Electronic)&amp;#xD;1423-0356 (Linking)&lt;/isbn&gt;&lt;accession-num&gt;19339767&lt;/accession-num&gt;&lt;urls&gt;&lt;related-urls&gt;&lt;url&gt;http://content.karger.com/produktedb/produkte.asp?typ=fulltext&amp;amp;file=000210263&lt;/url&gt;&lt;url&gt;http://www.ncbi.nlm.nih.gov/entrez/query.fcgi?cmd=Retrieve&amp;amp;db=PubMed&amp;amp;dopt=Citation&amp;amp;list_uids=19339767&lt;/url&gt;&lt;/related-urls&gt;&lt;/urls&gt;&lt;electronic-resource-num&gt;000210263 [pii]&amp;#xD;10.1159/000210263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14" w:tooltip="Zeng, 2009 #1424" w:history="1">
              <w:r w:rsidR="00E97066">
                <w:rPr>
                  <w:noProof/>
                  <w:sz w:val="22"/>
                  <w:szCs w:val="22"/>
                  <w:lang w:val="en-US"/>
                </w:rPr>
                <w:t>14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E97066" w:rsidRPr="008D2F04" w:rsidRDefault="00E97066" w:rsidP="003D01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6055" w:type="dxa"/>
          </w:tcPr>
          <w:p w:rsidR="00E97066" w:rsidRPr="003D01AC" w:rsidRDefault="00E97066" w:rsidP="00D53998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ECOPD&gt;controls (smokers, non-smokers)</w:t>
            </w:r>
          </w:p>
        </w:tc>
      </w:tr>
      <w:tr w:rsidR="00E97066" w:rsidRPr="004A61A8" w:rsidTr="000B3FE6">
        <w:tc>
          <w:tcPr>
            <w:tcW w:w="1512" w:type="dxa"/>
          </w:tcPr>
          <w:p w:rsidR="00E97066" w:rsidRPr="003D01AC" w:rsidRDefault="00E97066" w:rsidP="00D53998">
            <w:pPr>
              <w:rPr>
                <w:lang w:val="en-US"/>
              </w:rPr>
            </w:pPr>
          </w:p>
        </w:tc>
        <w:tc>
          <w:tcPr>
            <w:tcW w:w="711" w:type="dxa"/>
          </w:tcPr>
          <w:p w:rsidR="00E97066" w:rsidRDefault="00A3688B" w:rsidP="00CD5479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LZXJzdWw8L0F1dGhvcj48WWVhcj4yMDExPC9ZZWFyPjxS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</w:fldData>
              </w:fldChar>
            </w:r>
            <w:r w:rsidR="00E97066"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LZXJzdWw8L0F1dGhvcj48WWVhcj4yMDExPC9ZZWFyPjxS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</w:fldData>
              </w:fldChar>
            </w:r>
            <w:r w:rsidR="00E97066"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E97066">
              <w:rPr>
                <w:noProof/>
                <w:lang w:val="en-US"/>
              </w:rPr>
              <w:t>[</w:t>
            </w:r>
            <w:hyperlink w:anchor="_ENREF_2" w:tooltip="Kersul, 2011 #1995" w:history="1">
              <w:r w:rsidR="00E97066">
                <w:rPr>
                  <w:noProof/>
                  <w:lang w:val="en-US"/>
                </w:rPr>
                <w:t>2</w:t>
              </w:r>
            </w:hyperlink>
            <w:r w:rsidR="00E97066"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E97066" w:rsidRDefault="00E97066" w:rsidP="00D54230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6055" w:type="dxa"/>
          </w:tcPr>
          <w:p w:rsidR="00E97066" w:rsidRPr="003D01AC" w:rsidRDefault="00E97066" w:rsidP="00D53998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COPD&gt;controls (smokers, non smokers)</w:t>
            </w:r>
          </w:p>
        </w:tc>
      </w:tr>
      <w:tr w:rsidR="00E97066" w:rsidRPr="008A1CCE" w:rsidTr="000B3FE6">
        <w:tc>
          <w:tcPr>
            <w:tcW w:w="1512" w:type="dxa"/>
          </w:tcPr>
          <w:p w:rsidR="00E97066" w:rsidRPr="003D01AC" w:rsidRDefault="00E97066" w:rsidP="00D53998">
            <w:pPr>
              <w:rPr>
                <w:lang w:val="en-US"/>
              </w:rPr>
            </w:pPr>
          </w:p>
        </w:tc>
        <w:tc>
          <w:tcPr>
            <w:tcW w:w="711" w:type="dxa"/>
          </w:tcPr>
          <w:p w:rsidR="00E97066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NYWxsaWE8L0F1dGhvcj48WWVhcj4yMDExPC9ZZWFyPjxS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NYWxsaWE8L0F1dGhvcj48WWVhcj4yMDExPC9ZZWFyPjxS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end"/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5" w:tooltip="Mallia, 2011 #1960" w:history="1">
              <w:r w:rsidR="00E97066">
                <w:rPr>
                  <w:noProof/>
                  <w:sz w:val="22"/>
                  <w:szCs w:val="22"/>
                  <w:lang w:val="en-US"/>
                </w:rPr>
                <w:t>5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E97066" w:rsidRDefault="00E97066" w:rsidP="003D01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6055" w:type="dxa"/>
          </w:tcPr>
          <w:p w:rsidR="00E97066" w:rsidRPr="003D01AC" w:rsidRDefault="00E97066" w:rsidP="00D53998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 xml:space="preserve">↔: ECOPD, </w:t>
            </w:r>
            <w:r>
              <w:rPr>
                <w:sz w:val="22"/>
                <w:szCs w:val="22"/>
                <w:lang w:val="en-US"/>
              </w:rPr>
              <w:t>controls (current, ex-smokers)</w:t>
            </w:r>
          </w:p>
        </w:tc>
      </w:tr>
      <w:tr w:rsidR="00E97066" w:rsidRPr="004A61A8" w:rsidTr="000B3FE6">
        <w:tc>
          <w:tcPr>
            <w:tcW w:w="1512" w:type="dxa"/>
          </w:tcPr>
          <w:p w:rsidR="00E97066" w:rsidRPr="003D01AC" w:rsidRDefault="00E97066" w:rsidP="00D53998">
            <w:pPr>
              <w:rPr>
                <w:lang w:val="en-US"/>
              </w:rPr>
            </w:pPr>
            <w:r>
              <w:rPr>
                <w:lang w:val="en-US"/>
              </w:rPr>
              <w:t>Stnf</w:t>
            </w:r>
            <w:r w:rsidRPr="003D01AC">
              <w:rPr>
                <w:lang w:val="en-US"/>
              </w:rPr>
              <w:t>-R55</w:t>
            </w:r>
          </w:p>
        </w:tc>
        <w:tc>
          <w:tcPr>
            <w:tcW w:w="711" w:type="dxa"/>
          </w:tcPr>
          <w:p w:rsidR="00E97066" w:rsidRPr="003D01AC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/>
            </w:r>
            <w:r w:rsidR="00E97066">
              <w:rPr>
                <w:sz w:val="22"/>
                <w:szCs w:val="22"/>
                <w:lang w:val="en-US"/>
              </w:rPr>
              <w:instrText xml:space="preserve"> ADDIN EN.CITE &lt;EndNote&gt;&lt;Cite&gt;&lt;Author&gt;Zeng&lt;/Author&gt;&lt;Year&gt;2009&lt;/Year&gt;&lt;RecNum&gt;1424&lt;/RecNum&gt;&lt;DisplayText&gt;[14]&lt;/DisplayText&gt;&lt;record&gt;&lt;rec-number&gt;1424&lt;/rec-number&gt;&lt;foreign-keys&gt;&lt;key app="EN" db-id="v2vdpv52uasas0evxvwxwrd5rdr099fdfa0z"&gt;1424&lt;/key&gt;&lt;/foreign-keys&gt;&lt;ref-type name="Journal Article"&gt;17&lt;/ref-type&gt;&lt;contributors&gt;&lt;authors&gt;&lt;author&gt;Zeng, M.&lt;/author&gt;&lt;author&gt;Wen, Y.&lt;/author&gt;&lt;author&gt;Liu, L. Y.&lt;/author&gt;&lt;author&gt;Wang, H.&lt;/author&gt;&lt;author&gt;Guan, K. P.&lt;/author&gt;&lt;author&gt;Huang, X.&lt;/author&gt;&lt;/authors&gt;&lt;/contributors&gt;&lt;auth-address&gt;Department of Respiratory Medicine, First Affiliated Hospital, Sun Yat-sen University, Guangzhou, China.&lt;/auth-address&gt;&lt;titles&gt;&lt;title&gt;Role of TNF-alpha, sTNF-R55 and sTNF-R75 in Inflammation of Acute Exacerbations of Chronic Obstructive Pulmonary Disease&lt;/title&gt;&lt;secondary-title&gt;Respiration&lt;/secondary-title&gt;&lt;/titles&gt;&lt;periodical&gt;&lt;full-title&gt;Respiration&lt;/full-title&gt;&lt;/periodical&gt;&lt;pages&gt;399-403&lt;/pages&gt;&lt;volume&gt;78&lt;/volume&gt;&lt;number&gt;4&lt;/number&gt;&lt;edition&gt;2009/04/03&lt;/edition&gt;&lt;dates&gt;&lt;year&gt;2009&lt;/year&gt;&lt;pub-dates&gt;&lt;date&gt;Mar 31&lt;/date&gt;&lt;/pub-dates&gt;&lt;/dates&gt;&lt;isbn&gt;1423-0356 (Electronic)&amp;#xD;1423-0356 (Linking)&lt;/isbn&gt;&lt;accession-num&gt;19339767&lt;/accession-num&gt;&lt;urls&gt;&lt;related-urls&gt;&lt;url&gt;http://content.karger.com/produktedb/produkte.asp?typ=fulltext&amp;amp;file=000210263&lt;/url&gt;&lt;url&gt;http://www.ncbi.nlm.nih.gov/entrez/query.fcgi?cmd=Retrieve&amp;amp;db=PubMed&amp;amp;dopt=Citation&amp;amp;list_uids=19339767&lt;/url&gt;&lt;/related-urls&gt;&lt;/urls&gt;&lt;electronic-resource-num&gt;000210263 [pii]&amp;#xD;10.1159/000210263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14" w:tooltip="Zeng, 2009 #1424" w:history="1">
              <w:r w:rsidR="00E97066">
                <w:rPr>
                  <w:noProof/>
                  <w:sz w:val="22"/>
                  <w:szCs w:val="22"/>
                  <w:lang w:val="en-US"/>
                </w:rPr>
                <w:t>14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="00E97066" w:rsidRPr="008D2F04" w:rsidRDefault="00E97066" w:rsidP="003D01AC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6055" w:type="dxa"/>
          </w:tcPr>
          <w:p w:rsidR="00E97066" w:rsidRPr="003D01AC" w:rsidRDefault="00E97066" w:rsidP="00D53998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ECOPD&gt;controls (smokers, non smokers)</w:t>
            </w:r>
          </w:p>
        </w:tc>
      </w:tr>
      <w:tr w:rsidR="00E97066" w:rsidRPr="004A61A8" w:rsidTr="000B3FE6">
        <w:tc>
          <w:tcPr>
            <w:tcW w:w="1512" w:type="dxa"/>
            <w:tcBorders>
              <w:bottom w:val="single" w:sz="12" w:space="0" w:color="000000"/>
            </w:tcBorders>
          </w:tcPr>
          <w:p w:rsidR="00E97066" w:rsidRPr="003D01AC" w:rsidRDefault="00E97066" w:rsidP="00D53998">
            <w:pPr>
              <w:rPr>
                <w:lang w:val="en-US"/>
              </w:rPr>
            </w:pPr>
            <w:r>
              <w:rPr>
                <w:lang w:val="en-US"/>
              </w:rPr>
              <w:t>Stnf</w:t>
            </w:r>
            <w:r w:rsidRPr="003D01AC">
              <w:rPr>
                <w:lang w:val="en-US"/>
              </w:rPr>
              <w:t>-R75</w:t>
            </w:r>
          </w:p>
        </w:tc>
        <w:tc>
          <w:tcPr>
            <w:tcW w:w="711" w:type="dxa"/>
            <w:tcBorders>
              <w:bottom w:val="single" w:sz="12" w:space="0" w:color="000000"/>
            </w:tcBorders>
          </w:tcPr>
          <w:p w:rsidR="00E97066" w:rsidRPr="003D01AC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/>
            </w:r>
            <w:r w:rsidR="00E97066">
              <w:rPr>
                <w:sz w:val="22"/>
                <w:szCs w:val="22"/>
                <w:lang w:val="en-US"/>
              </w:rPr>
              <w:instrText xml:space="preserve"> ADDIN EN.CITE &lt;EndNote&gt;&lt;Cite&gt;&lt;Author&gt;Zeng&lt;/Author&gt;&lt;Year&gt;2009&lt;/Year&gt;&lt;RecNum&gt;1424&lt;/RecNum&gt;&lt;DisplayText&gt;[14]&lt;/DisplayText&gt;&lt;record&gt;&lt;rec-number&gt;1424&lt;/rec-number&gt;&lt;foreign-keys&gt;&lt;key app="EN" db-id="v2vdpv52uasas0evxvwxwrd5rdr099fdfa0z"&gt;1424&lt;/key&gt;&lt;/foreign-keys&gt;&lt;ref-type name="Journal Article"&gt;17&lt;/ref-type&gt;&lt;contributors&gt;&lt;authors&gt;&lt;author&gt;Zeng, M.&lt;/author&gt;&lt;author&gt;Wen, Y.&lt;/author&gt;&lt;author&gt;Liu, L. Y.&lt;/author&gt;&lt;author&gt;Wang, H.&lt;/author&gt;&lt;author&gt;Guan, K. P.&lt;/author&gt;&lt;author&gt;Huang, X.&lt;/author&gt;&lt;/authors&gt;&lt;/contributors&gt;&lt;auth-address&gt;Department of Respiratory Medicine, First Affiliated Hospital, Sun Yat-sen University, Guangzhou, China.&lt;/auth-address&gt;&lt;titles&gt;&lt;title&gt;Role of TNF-alpha, sTNF-R55 and sTNF-R75 in Inflammation of Acute Exacerbations of Chronic Obstructive Pulmonary Disease&lt;/title&gt;&lt;secondary-title&gt;Respiration&lt;/secondary-title&gt;&lt;/titles&gt;&lt;periodical&gt;&lt;full-title&gt;Respiration&lt;/full-title&gt;&lt;/periodical&gt;&lt;pages&gt;399-403&lt;/pages&gt;&lt;volume&gt;78&lt;/volume&gt;&lt;number&gt;4&lt;/number&gt;&lt;edition&gt;2009/04/03&lt;/edition&gt;&lt;dates&gt;&lt;year&gt;2009&lt;/year&gt;&lt;pub-dates&gt;&lt;date&gt;Mar 31&lt;/date&gt;&lt;/pub-dates&gt;&lt;/dates&gt;&lt;isbn&gt;1423-0356 (Electronic)&amp;#xD;1423-0356 (Linking)&lt;/isbn&gt;&lt;accession-num&gt;19339767&lt;/accession-num&gt;&lt;urls&gt;&lt;related-urls&gt;&lt;url&gt;http://content.karger.com/produktedb/produkte.asp?typ=fulltext&amp;amp;file=000210263&lt;/url&gt;&lt;url&gt;http://www.ncbi.nlm.nih.gov/entrez/query.fcgi?cmd=Retrieve&amp;amp;db=PubMed&amp;amp;dopt=Citation&amp;amp;list_uids=19339767&lt;/url&gt;&lt;/related-urls&gt;&lt;/urls&gt;&lt;electronic-resource-num&gt;000210263 [pii]&amp;#xD;10.1159/000210263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14" w:tooltip="Zeng, 2009 #1424" w:history="1">
              <w:r w:rsidR="00E97066">
                <w:rPr>
                  <w:noProof/>
                  <w:sz w:val="22"/>
                  <w:szCs w:val="22"/>
                  <w:lang w:val="en-US"/>
                </w:rPr>
                <w:t>14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:rsidR="00E97066" w:rsidRPr="008D2F04" w:rsidRDefault="00E97066" w:rsidP="003D01AC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6055" w:type="dxa"/>
            <w:tcBorders>
              <w:bottom w:val="single" w:sz="12" w:space="0" w:color="000000"/>
            </w:tcBorders>
          </w:tcPr>
          <w:p w:rsidR="00E97066" w:rsidRPr="003D01AC" w:rsidRDefault="00E97066" w:rsidP="00D53998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ECOPD&gt;controls (smokers, non smokers)</w:t>
            </w:r>
          </w:p>
        </w:tc>
      </w:tr>
    </w:tbl>
    <w:p w:rsidR="00E97066" w:rsidRDefault="00E97066" w:rsidP="00D26578">
      <w:pPr>
        <w:rPr>
          <w:sz w:val="22"/>
          <w:szCs w:val="22"/>
          <w:lang w:val="en-US"/>
        </w:rPr>
        <w:sectPr w:rsidR="00E97066" w:rsidSect="002A5608">
          <w:headerReference w:type="default" r:id="rId10"/>
          <w:footerReference w:type="default" r:id="rId11"/>
          <w:pgSz w:w="11906" w:h="16838"/>
          <w:pgMar w:top="1440" w:right="1797" w:bottom="1440" w:left="1797" w:header="709" w:footer="709" w:gutter="0"/>
          <w:cols w:space="708"/>
          <w:docGrid w:linePitch="360"/>
        </w:sectPr>
      </w:pPr>
      <w:r w:rsidRPr="00991B7F">
        <w:rPr>
          <w:b/>
          <w:sz w:val="22"/>
          <w:szCs w:val="22"/>
          <w:lang w:val="en-US"/>
        </w:rPr>
        <w:t>Abbreviations</w:t>
      </w:r>
      <w:r w:rsidRPr="008716DD">
        <w:rPr>
          <w:b/>
          <w:sz w:val="22"/>
          <w:szCs w:val="22"/>
          <w:lang w:val="en-GB"/>
        </w:rPr>
        <w:t xml:space="preserve">: </w:t>
      </w:r>
      <w:r w:rsidRPr="00991B7F">
        <w:rPr>
          <w:sz w:val="22"/>
          <w:szCs w:val="22"/>
          <w:lang w:val="en-US"/>
        </w:rPr>
        <w:t>A</w:t>
      </w:r>
      <w:r w:rsidRPr="00991B7F">
        <w:rPr>
          <w:sz w:val="22"/>
          <w:szCs w:val="22"/>
        </w:rPr>
        <w:t>ΑΤ</w:t>
      </w:r>
      <w:r w:rsidRPr="008716DD">
        <w:rPr>
          <w:sz w:val="22"/>
          <w:szCs w:val="22"/>
          <w:lang w:val="en-GB"/>
        </w:rPr>
        <w:t xml:space="preserve">: </w:t>
      </w:r>
      <w:r>
        <w:rPr>
          <w:sz w:val="22"/>
          <w:szCs w:val="22"/>
          <w:lang w:val="en-US"/>
        </w:rPr>
        <w:t>alpha</w:t>
      </w:r>
      <w:r w:rsidRPr="008716DD">
        <w:rPr>
          <w:sz w:val="22"/>
          <w:szCs w:val="22"/>
          <w:lang w:val="en-GB"/>
        </w:rPr>
        <w:t xml:space="preserve"> 1 </w:t>
      </w:r>
      <w:r>
        <w:rPr>
          <w:sz w:val="22"/>
          <w:szCs w:val="22"/>
          <w:lang w:val="en-US"/>
        </w:rPr>
        <w:t>antitrypsin</w:t>
      </w:r>
      <w:r w:rsidRPr="008716DD">
        <w:rPr>
          <w:sz w:val="22"/>
          <w:szCs w:val="22"/>
          <w:lang w:val="en-GB"/>
        </w:rPr>
        <w:t xml:space="preserve">, </w:t>
      </w:r>
      <w:r>
        <w:rPr>
          <w:sz w:val="22"/>
          <w:szCs w:val="22"/>
          <w:lang w:val="en-US"/>
        </w:rPr>
        <w:t>D</w:t>
      </w:r>
      <w:r w:rsidRPr="008716DD">
        <w:rPr>
          <w:sz w:val="22"/>
          <w:szCs w:val="22"/>
          <w:lang w:val="en-GB"/>
        </w:rPr>
        <w:t>=</w:t>
      </w:r>
      <w:r>
        <w:rPr>
          <w:sz w:val="22"/>
          <w:szCs w:val="22"/>
          <w:lang w:val="en-US"/>
        </w:rPr>
        <w:t>day</w:t>
      </w:r>
      <w:r w:rsidRPr="008716DD">
        <w:rPr>
          <w:sz w:val="22"/>
          <w:szCs w:val="22"/>
          <w:lang w:val="en-GB"/>
        </w:rPr>
        <w:t xml:space="preserve">, </w:t>
      </w:r>
      <w:r>
        <w:rPr>
          <w:sz w:val="22"/>
          <w:szCs w:val="22"/>
          <w:lang w:val="en-US"/>
        </w:rPr>
        <w:t>I</w:t>
      </w:r>
      <w:r w:rsidRPr="008716DD">
        <w:rPr>
          <w:sz w:val="22"/>
          <w:szCs w:val="22"/>
          <w:lang w:val="en-GB"/>
        </w:rPr>
        <w:t xml:space="preserve">: </w:t>
      </w:r>
      <w:r>
        <w:rPr>
          <w:sz w:val="22"/>
          <w:szCs w:val="22"/>
          <w:lang w:val="en-US"/>
        </w:rPr>
        <w:t>induced</w:t>
      </w:r>
      <w:r w:rsidRPr="008716DD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US"/>
        </w:rPr>
        <w:t>sputum</w:t>
      </w:r>
      <w:r w:rsidRPr="008716DD">
        <w:rPr>
          <w:sz w:val="22"/>
          <w:szCs w:val="22"/>
          <w:lang w:val="en-GB"/>
        </w:rPr>
        <w:t xml:space="preserve">, </w:t>
      </w:r>
      <w:r>
        <w:rPr>
          <w:sz w:val="22"/>
          <w:szCs w:val="22"/>
          <w:lang w:val="en-US"/>
        </w:rPr>
        <w:t>I</w:t>
      </w:r>
      <w:r w:rsidRPr="008716DD">
        <w:rPr>
          <w:sz w:val="22"/>
          <w:szCs w:val="22"/>
          <w:lang w:val="en-GB"/>
        </w:rPr>
        <w:t>+</w:t>
      </w:r>
      <w:r>
        <w:rPr>
          <w:sz w:val="22"/>
          <w:szCs w:val="22"/>
          <w:lang w:val="en-US"/>
        </w:rPr>
        <w:t>S</w:t>
      </w:r>
      <w:r w:rsidRPr="008716DD">
        <w:rPr>
          <w:sz w:val="22"/>
          <w:szCs w:val="22"/>
          <w:lang w:val="en-GB"/>
        </w:rPr>
        <w:t xml:space="preserve">: </w:t>
      </w:r>
      <w:r>
        <w:rPr>
          <w:sz w:val="22"/>
          <w:szCs w:val="22"/>
          <w:lang w:val="en-US"/>
        </w:rPr>
        <w:t>some</w:t>
      </w:r>
      <w:r w:rsidRPr="008716DD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US"/>
        </w:rPr>
        <w:t>patients</w:t>
      </w:r>
      <w:r w:rsidRPr="008716DD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US"/>
        </w:rPr>
        <w:t>provided</w:t>
      </w:r>
      <w:r w:rsidRPr="008716DD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US"/>
        </w:rPr>
        <w:t>induced</w:t>
      </w:r>
      <w:r w:rsidRPr="008716DD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US"/>
        </w:rPr>
        <w:t>and</w:t>
      </w:r>
      <w:r w:rsidRPr="008716DD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US"/>
        </w:rPr>
        <w:t>some</w:t>
      </w:r>
      <w:r w:rsidRPr="008716DD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US"/>
        </w:rPr>
        <w:t>spontaneous</w:t>
      </w:r>
      <w:r w:rsidRPr="008716DD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US"/>
        </w:rPr>
        <w:t>sputum</w:t>
      </w:r>
      <w:r w:rsidRPr="008716DD">
        <w:rPr>
          <w:b/>
          <w:sz w:val="22"/>
          <w:szCs w:val="22"/>
          <w:lang w:val="en-GB"/>
        </w:rPr>
        <w:t xml:space="preserve">, </w:t>
      </w:r>
      <w:r>
        <w:rPr>
          <w:sz w:val="22"/>
          <w:szCs w:val="22"/>
          <w:lang w:val="en-US"/>
        </w:rPr>
        <w:t>IL</w:t>
      </w:r>
      <w:r w:rsidRPr="008716DD">
        <w:rPr>
          <w:sz w:val="22"/>
          <w:szCs w:val="22"/>
          <w:lang w:val="en-GB"/>
        </w:rPr>
        <w:t xml:space="preserve">: </w:t>
      </w:r>
      <w:r>
        <w:rPr>
          <w:sz w:val="22"/>
          <w:szCs w:val="22"/>
          <w:lang w:val="en-US"/>
        </w:rPr>
        <w:t>interleukin</w:t>
      </w:r>
      <w:r w:rsidRPr="008716DD">
        <w:rPr>
          <w:sz w:val="22"/>
          <w:szCs w:val="22"/>
          <w:lang w:val="en-GB"/>
        </w:rPr>
        <w:t xml:space="preserve">, </w:t>
      </w:r>
      <w:r>
        <w:rPr>
          <w:sz w:val="22"/>
          <w:szCs w:val="22"/>
          <w:lang w:val="en-US"/>
        </w:rPr>
        <w:t>LTB</w:t>
      </w:r>
      <w:r w:rsidRPr="008716DD">
        <w:rPr>
          <w:sz w:val="22"/>
          <w:szCs w:val="22"/>
          <w:lang w:val="en-GB"/>
        </w:rPr>
        <w:t xml:space="preserve">4: </w:t>
      </w:r>
      <w:r w:rsidR="004A61A8">
        <w:rPr>
          <w:sz w:val="22"/>
          <w:szCs w:val="22"/>
          <w:lang w:val="en-US"/>
        </w:rPr>
        <w:t>leuk</w:t>
      </w:r>
      <w:r>
        <w:rPr>
          <w:sz w:val="22"/>
          <w:szCs w:val="22"/>
          <w:lang w:val="en-US"/>
        </w:rPr>
        <w:t>otriene</w:t>
      </w:r>
      <w:r w:rsidRPr="008716DD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US"/>
        </w:rPr>
        <w:t>B</w:t>
      </w:r>
      <w:r w:rsidRPr="008716DD">
        <w:rPr>
          <w:sz w:val="22"/>
          <w:szCs w:val="22"/>
          <w:lang w:val="en-GB"/>
        </w:rPr>
        <w:t xml:space="preserve">4, </w:t>
      </w:r>
      <w:r>
        <w:rPr>
          <w:sz w:val="22"/>
          <w:szCs w:val="22"/>
          <w:lang w:val="en-US"/>
        </w:rPr>
        <w:t>MMP</w:t>
      </w:r>
      <w:r w:rsidRPr="008716DD">
        <w:rPr>
          <w:sz w:val="22"/>
          <w:szCs w:val="22"/>
          <w:lang w:val="en-GB"/>
        </w:rPr>
        <w:t xml:space="preserve">: </w:t>
      </w:r>
      <w:r w:rsidRPr="00991B7F">
        <w:rPr>
          <w:sz w:val="22"/>
          <w:szCs w:val="22"/>
          <w:lang w:val="en-US"/>
        </w:rPr>
        <w:t>matrix</w:t>
      </w:r>
      <w:r w:rsidRPr="008716DD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US"/>
        </w:rPr>
        <w:t>metalloproteinase</w:t>
      </w:r>
      <w:r w:rsidRPr="008716DD">
        <w:rPr>
          <w:sz w:val="22"/>
          <w:szCs w:val="22"/>
          <w:lang w:val="en-GB"/>
        </w:rPr>
        <w:t xml:space="preserve">, </w:t>
      </w:r>
      <w:r w:rsidRPr="00991B7F">
        <w:rPr>
          <w:sz w:val="22"/>
          <w:szCs w:val="22"/>
          <w:lang w:val="en-US"/>
        </w:rPr>
        <w:t>MPO </w:t>
      </w:r>
      <w:r w:rsidRPr="008716DD">
        <w:rPr>
          <w:sz w:val="22"/>
          <w:szCs w:val="22"/>
          <w:lang w:val="en-GB"/>
        </w:rPr>
        <w:t xml:space="preserve">: </w:t>
      </w:r>
      <w:r w:rsidRPr="00991B7F">
        <w:rPr>
          <w:sz w:val="22"/>
          <w:szCs w:val="22"/>
          <w:lang w:val="en-US"/>
        </w:rPr>
        <w:t>myeloperoxidase</w:t>
      </w:r>
      <w:r w:rsidRPr="008716DD">
        <w:rPr>
          <w:sz w:val="22"/>
          <w:szCs w:val="22"/>
          <w:lang w:val="en-GB"/>
        </w:rPr>
        <w:t xml:space="preserve">, </w:t>
      </w:r>
      <w:r w:rsidRPr="00991B7F">
        <w:rPr>
          <w:sz w:val="22"/>
          <w:szCs w:val="22"/>
          <w:lang w:val="en-US"/>
        </w:rPr>
        <w:t>NE </w:t>
      </w:r>
      <w:r w:rsidRPr="008716DD">
        <w:rPr>
          <w:sz w:val="22"/>
          <w:szCs w:val="22"/>
          <w:lang w:val="en-GB"/>
        </w:rPr>
        <w:t xml:space="preserve">: </w:t>
      </w:r>
      <w:r w:rsidRPr="00991B7F">
        <w:rPr>
          <w:sz w:val="22"/>
          <w:szCs w:val="22"/>
          <w:lang w:val="en-US"/>
        </w:rPr>
        <w:t>neutrophil</w:t>
      </w:r>
      <w:r w:rsidRPr="008716DD">
        <w:rPr>
          <w:sz w:val="22"/>
          <w:szCs w:val="22"/>
          <w:lang w:val="en-GB"/>
        </w:rPr>
        <w:t xml:space="preserve"> </w:t>
      </w:r>
      <w:r w:rsidRPr="00991B7F">
        <w:rPr>
          <w:sz w:val="22"/>
          <w:szCs w:val="22"/>
          <w:lang w:val="en-US"/>
        </w:rPr>
        <w:t>elastase</w:t>
      </w:r>
      <w:r w:rsidRPr="008716DD">
        <w:rPr>
          <w:sz w:val="22"/>
          <w:szCs w:val="22"/>
          <w:lang w:val="en-GB"/>
        </w:rPr>
        <w:t xml:space="preserve">, </w:t>
      </w:r>
      <w:r>
        <w:rPr>
          <w:sz w:val="22"/>
          <w:szCs w:val="22"/>
          <w:lang w:val="en-US"/>
        </w:rPr>
        <w:t>NTHI</w:t>
      </w:r>
      <w:r w:rsidRPr="008716DD">
        <w:rPr>
          <w:sz w:val="22"/>
          <w:szCs w:val="22"/>
          <w:lang w:val="en-GB"/>
        </w:rPr>
        <w:t xml:space="preserve">: </w:t>
      </w:r>
      <w:r>
        <w:rPr>
          <w:sz w:val="22"/>
          <w:szCs w:val="22"/>
          <w:lang w:val="en-US"/>
        </w:rPr>
        <w:t>non</w:t>
      </w:r>
      <w:r w:rsidRPr="008716DD">
        <w:rPr>
          <w:sz w:val="22"/>
          <w:szCs w:val="22"/>
          <w:lang w:val="en-GB"/>
        </w:rPr>
        <w:t>-</w:t>
      </w:r>
      <w:r>
        <w:rPr>
          <w:sz w:val="22"/>
          <w:szCs w:val="22"/>
          <w:lang w:val="en-US"/>
        </w:rPr>
        <w:t>typeable</w:t>
      </w:r>
      <w:r w:rsidRPr="008716DD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US"/>
        </w:rPr>
        <w:t>Haemophilus</w:t>
      </w:r>
      <w:r w:rsidRPr="008716DD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US"/>
        </w:rPr>
        <w:t>influenza</w:t>
      </w:r>
      <w:r w:rsidRPr="008716DD">
        <w:rPr>
          <w:sz w:val="22"/>
          <w:szCs w:val="22"/>
          <w:lang w:val="en-GB"/>
        </w:rPr>
        <w:t xml:space="preserve">, </w:t>
      </w:r>
      <w:r>
        <w:rPr>
          <w:sz w:val="22"/>
          <w:szCs w:val="22"/>
          <w:lang w:val="en-US"/>
        </w:rPr>
        <w:t>N</w:t>
      </w:r>
      <w:r w:rsidRPr="008716DD">
        <w:rPr>
          <w:sz w:val="22"/>
          <w:szCs w:val="22"/>
          <w:lang w:val="en-GB"/>
        </w:rPr>
        <w:t>/</w:t>
      </w:r>
      <w:r>
        <w:rPr>
          <w:sz w:val="22"/>
          <w:szCs w:val="22"/>
          <w:lang w:val="en-US"/>
        </w:rPr>
        <w:t>R</w:t>
      </w:r>
      <w:r w:rsidRPr="008716DD">
        <w:rPr>
          <w:sz w:val="22"/>
          <w:szCs w:val="22"/>
          <w:lang w:val="en-GB"/>
        </w:rPr>
        <w:t xml:space="preserve">: </w:t>
      </w:r>
      <w:r>
        <w:rPr>
          <w:sz w:val="22"/>
          <w:szCs w:val="22"/>
          <w:lang w:val="en-US"/>
        </w:rPr>
        <w:t>not</w:t>
      </w:r>
      <w:r w:rsidRPr="008716DD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US"/>
        </w:rPr>
        <w:t>reported</w:t>
      </w:r>
      <w:r w:rsidRPr="008716DD">
        <w:rPr>
          <w:sz w:val="22"/>
          <w:szCs w:val="22"/>
          <w:lang w:val="en-GB"/>
        </w:rPr>
        <w:t xml:space="preserve">, </w:t>
      </w:r>
      <w:r>
        <w:rPr>
          <w:sz w:val="22"/>
          <w:szCs w:val="22"/>
          <w:lang w:val="en-US"/>
        </w:rPr>
        <w:t>S</w:t>
      </w:r>
      <w:r w:rsidRPr="008716DD">
        <w:rPr>
          <w:sz w:val="22"/>
          <w:szCs w:val="22"/>
          <w:lang w:val="en-GB"/>
        </w:rPr>
        <w:t xml:space="preserve">: </w:t>
      </w:r>
      <w:r>
        <w:rPr>
          <w:sz w:val="22"/>
          <w:szCs w:val="22"/>
          <w:lang w:val="en-US"/>
        </w:rPr>
        <w:t>spontaneous</w:t>
      </w:r>
      <w:r w:rsidRPr="008716DD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US"/>
        </w:rPr>
        <w:t>sputum</w:t>
      </w:r>
      <w:r w:rsidRPr="008716DD">
        <w:rPr>
          <w:sz w:val="22"/>
          <w:szCs w:val="22"/>
          <w:lang w:val="en-GB"/>
        </w:rPr>
        <w:t xml:space="preserve">, </w:t>
      </w:r>
      <w:r w:rsidRPr="00991B7F">
        <w:rPr>
          <w:sz w:val="22"/>
          <w:szCs w:val="22"/>
          <w:lang w:val="en-US"/>
        </w:rPr>
        <w:t>SLPI </w:t>
      </w:r>
      <w:r w:rsidRPr="008716DD">
        <w:rPr>
          <w:sz w:val="22"/>
          <w:szCs w:val="22"/>
          <w:lang w:val="en-GB"/>
        </w:rPr>
        <w:t xml:space="preserve">: </w:t>
      </w:r>
      <w:r w:rsidRPr="001223B8">
        <w:rPr>
          <w:sz w:val="22"/>
          <w:szCs w:val="22"/>
          <w:lang w:val="en-US"/>
        </w:rPr>
        <w:lastRenderedPageBreak/>
        <w:t>secretory</w:t>
      </w:r>
      <w:r w:rsidRPr="008716DD">
        <w:rPr>
          <w:sz w:val="22"/>
          <w:szCs w:val="22"/>
          <w:lang w:val="en-GB"/>
        </w:rPr>
        <w:t xml:space="preserve"> </w:t>
      </w:r>
      <w:r w:rsidRPr="001223B8">
        <w:rPr>
          <w:sz w:val="22"/>
          <w:szCs w:val="22"/>
          <w:lang w:val="en-US"/>
        </w:rPr>
        <w:t>leukocyte</w:t>
      </w:r>
      <w:r w:rsidRPr="008716DD">
        <w:rPr>
          <w:sz w:val="22"/>
          <w:szCs w:val="22"/>
          <w:lang w:val="en-GB"/>
        </w:rPr>
        <w:t xml:space="preserve"> </w:t>
      </w:r>
      <w:r w:rsidRPr="001223B8">
        <w:rPr>
          <w:sz w:val="22"/>
          <w:szCs w:val="22"/>
          <w:lang w:val="en-US"/>
        </w:rPr>
        <w:t>protease</w:t>
      </w:r>
      <w:r w:rsidRPr="008716DD">
        <w:rPr>
          <w:sz w:val="22"/>
          <w:szCs w:val="22"/>
          <w:lang w:val="en-GB"/>
        </w:rPr>
        <w:t xml:space="preserve"> </w:t>
      </w:r>
      <w:r w:rsidRPr="001223B8">
        <w:rPr>
          <w:sz w:val="22"/>
          <w:szCs w:val="22"/>
          <w:lang w:val="en-US"/>
        </w:rPr>
        <w:t>inhibitor</w:t>
      </w:r>
      <w:r w:rsidRPr="008716DD">
        <w:rPr>
          <w:sz w:val="22"/>
          <w:szCs w:val="22"/>
          <w:lang w:val="en-GB"/>
        </w:rPr>
        <w:t xml:space="preserve">, </w:t>
      </w:r>
      <w:r>
        <w:rPr>
          <w:sz w:val="22"/>
          <w:szCs w:val="22"/>
          <w:lang w:val="en-US"/>
        </w:rPr>
        <w:t>Stnf</w:t>
      </w:r>
      <w:r w:rsidRPr="008716DD">
        <w:rPr>
          <w:sz w:val="22"/>
          <w:szCs w:val="22"/>
          <w:lang w:val="en-GB"/>
        </w:rPr>
        <w:t>-</w:t>
      </w:r>
      <w:r>
        <w:rPr>
          <w:sz w:val="22"/>
          <w:szCs w:val="22"/>
          <w:lang w:val="en-US"/>
        </w:rPr>
        <w:t>R</w:t>
      </w:r>
      <w:r w:rsidRPr="008716DD">
        <w:rPr>
          <w:sz w:val="22"/>
          <w:szCs w:val="22"/>
          <w:lang w:val="en-GB"/>
        </w:rPr>
        <w:t xml:space="preserve">: </w:t>
      </w:r>
      <w:r w:rsidRPr="001223B8">
        <w:rPr>
          <w:sz w:val="22"/>
          <w:szCs w:val="22"/>
          <w:lang w:val="en-US"/>
        </w:rPr>
        <w:t>soluble</w:t>
      </w:r>
      <w:r w:rsidRPr="008716DD">
        <w:rPr>
          <w:sz w:val="22"/>
          <w:szCs w:val="22"/>
          <w:lang w:val="en-GB"/>
        </w:rPr>
        <w:t xml:space="preserve"> </w:t>
      </w:r>
      <w:r w:rsidRPr="001223B8">
        <w:rPr>
          <w:sz w:val="22"/>
          <w:szCs w:val="22"/>
          <w:lang w:val="en-US"/>
        </w:rPr>
        <w:t>tumor</w:t>
      </w:r>
      <w:r w:rsidRPr="008716DD">
        <w:rPr>
          <w:sz w:val="22"/>
          <w:szCs w:val="22"/>
          <w:lang w:val="en-GB"/>
        </w:rPr>
        <w:t xml:space="preserve"> </w:t>
      </w:r>
      <w:r w:rsidRPr="001223B8">
        <w:rPr>
          <w:sz w:val="22"/>
          <w:szCs w:val="22"/>
          <w:lang w:val="en-US"/>
        </w:rPr>
        <w:t>necrosis</w:t>
      </w:r>
      <w:r w:rsidRPr="008716DD">
        <w:rPr>
          <w:sz w:val="22"/>
          <w:szCs w:val="22"/>
          <w:lang w:val="en-GB"/>
        </w:rPr>
        <w:t xml:space="preserve"> </w:t>
      </w:r>
      <w:r w:rsidRPr="001223B8">
        <w:rPr>
          <w:sz w:val="22"/>
          <w:szCs w:val="22"/>
          <w:lang w:val="en-US"/>
        </w:rPr>
        <w:t>factor</w:t>
      </w:r>
      <w:r w:rsidRPr="008716DD">
        <w:rPr>
          <w:sz w:val="22"/>
          <w:szCs w:val="22"/>
          <w:lang w:val="en-GB"/>
        </w:rPr>
        <w:t xml:space="preserve"> </w:t>
      </w:r>
      <w:r w:rsidRPr="001223B8">
        <w:rPr>
          <w:sz w:val="22"/>
          <w:szCs w:val="22"/>
          <w:lang w:val="en-US"/>
        </w:rPr>
        <w:t>receptor</w:t>
      </w:r>
      <w:r w:rsidRPr="008716DD">
        <w:rPr>
          <w:sz w:val="22"/>
          <w:szCs w:val="22"/>
          <w:lang w:val="en-GB"/>
        </w:rPr>
        <w:t xml:space="preserve">, </w:t>
      </w:r>
      <w:r>
        <w:rPr>
          <w:sz w:val="22"/>
          <w:szCs w:val="22"/>
          <w:lang w:val="en-US"/>
        </w:rPr>
        <w:t>TNF</w:t>
      </w:r>
      <w:r>
        <w:rPr>
          <w:sz w:val="22"/>
          <w:szCs w:val="22"/>
        </w:rPr>
        <w:t>α</w:t>
      </w:r>
      <w:r w:rsidRPr="008716DD">
        <w:rPr>
          <w:sz w:val="22"/>
          <w:szCs w:val="22"/>
          <w:lang w:val="en-GB"/>
        </w:rPr>
        <w:t xml:space="preserve">: </w:t>
      </w:r>
      <w:r>
        <w:rPr>
          <w:sz w:val="22"/>
          <w:szCs w:val="22"/>
          <w:lang w:val="en-US"/>
        </w:rPr>
        <w:t>tumor</w:t>
      </w:r>
      <w:r w:rsidRPr="008716DD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US"/>
        </w:rPr>
        <w:t>necrosis</w:t>
      </w:r>
      <w:r w:rsidRPr="008716DD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US"/>
        </w:rPr>
        <w:t>factor</w:t>
      </w:r>
      <w:r w:rsidRPr="008716DD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US"/>
        </w:rPr>
        <w:t>alpha</w:t>
      </w:r>
      <w:r w:rsidRPr="008716DD">
        <w:rPr>
          <w:sz w:val="22"/>
          <w:szCs w:val="22"/>
          <w:lang w:val="en-GB"/>
        </w:rPr>
        <w:t xml:space="preserve">. </w:t>
      </w:r>
      <w:r w:rsidRPr="00105837">
        <w:rPr>
          <w:b/>
          <w:bCs/>
          <w:sz w:val="22"/>
          <w:szCs w:val="22"/>
          <w:lang w:val="en-US"/>
        </w:rPr>
        <w:t>Symbols:</w:t>
      </w:r>
      <w:r w:rsidRPr="00105837">
        <w:rPr>
          <w:sz w:val="22"/>
          <w:szCs w:val="22"/>
          <w:lang w:val="en-US"/>
        </w:rPr>
        <w:t xml:space="preserve"> </w:t>
      </w:r>
      <w:r w:rsidRPr="00F40F2A">
        <w:rPr>
          <w:sz w:val="22"/>
          <w:szCs w:val="22"/>
          <w:lang w:val="en-US"/>
        </w:rPr>
        <w:t xml:space="preserve">↔: no </w:t>
      </w:r>
      <w:r>
        <w:rPr>
          <w:sz w:val="22"/>
          <w:szCs w:val="22"/>
          <w:lang w:val="en-US"/>
        </w:rPr>
        <w:t>difference,</w:t>
      </w:r>
      <w:r w:rsidRPr="00E77A48">
        <w:rPr>
          <w:sz w:val="22"/>
          <w:szCs w:val="22"/>
          <w:lang w:val="en-US"/>
        </w:rPr>
        <w:t xml:space="preserve"> </w:t>
      </w:r>
      <w:r>
        <w:rPr>
          <w:b/>
          <w:sz w:val="22"/>
          <w:szCs w:val="22"/>
          <w:lang w:val="en-US"/>
        </w:rPr>
        <w:t>∞</w:t>
      </w:r>
      <w:r w:rsidRPr="00783555">
        <w:rPr>
          <w:sz w:val="22"/>
          <w:szCs w:val="22"/>
          <w:lang w:val="en-US"/>
        </w:rPr>
        <w:t xml:space="preserve">: some </w:t>
      </w:r>
      <w:r>
        <w:rPr>
          <w:sz w:val="22"/>
          <w:szCs w:val="22"/>
          <w:lang w:val="en-US"/>
        </w:rPr>
        <w:t>of the samples were paired</w:t>
      </w:r>
    </w:p>
    <w:p w:rsidR="00E97066" w:rsidRPr="004D17F8" w:rsidRDefault="00E97066" w:rsidP="00D26578">
      <w:pPr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lastRenderedPageBreak/>
        <w:t xml:space="preserve">Table </w:t>
      </w:r>
      <w:r w:rsidR="007109A9">
        <w:rPr>
          <w:b/>
          <w:sz w:val="22"/>
          <w:szCs w:val="22"/>
          <w:lang w:val="en-US"/>
        </w:rPr>
        <w:t>S</w:t>
      </w:r>
      <w:r>
        <w:rPr>
          <w:b/>
          <w:sz w:val="22"/>
          <w:szCs w:val="22"/>
          <w:lang w:val="en-US"/>
        </w:rPr>
        <w:t xml:space="preserve">2: Longitudinal studies assessing sputum biomarkers at ECOPD. </w:t>
      </w:r>
    </w:p>
    <w:p w:rsidR="00E97066" w:rsidRPr="004D17F8" w:rsidRDefault="00E97066" w:rsidP="00DA4B22">
      <w:pPr>
        <w:rPr>
          <w:b/>
          <w:sz w:val="22"/>
          <w:szCs w:val="22"/>
          <w:lang w:val="en-US"/>
        </w:rPr>
      </w:pPr>
    </w:p>
    <w:tbl>
      <w:tblPr>
        <w:tblW w:w="15058" w:type="dxa"/>
        <w:tblInd w:w="-176" w:type="dxa"/>
        <w:tblBorders>
          <w:top w:val="single" w:sz="12" w:space="0" w:color="000000"/>
          <w:bottom w:val="single" w:sz="12" w:space="0" w:color="000000"/>
        </w:tblBorders>
        <w:tblLook w:val="00A0"/>
      </w:tblPr>
      <w:tblGrid>
        <w:gridCol w:w="1715"/>
        <w:gridCol w:w="721"/>
        <w:gridCol w:w="1033"/>
        <w:gridCol w:w="1360"/>
        <w:gridCol w:w="2034"/>
        <w:gridCol w:w="8195"/>
      </w:tblGrid>
      <w:tr w:rsidR="00E97066" w:rsidRPr="00077297" w:rsidTr="00A52816">
        <w:tc>
          <w:tcPr>
            <w:tcW w:w="1715" w:type="dxa"/>
            <w:tcBorders>
              <w:top w:val="single" w:sz="12" w:space="0" w:color="000000"/>
              <w:bottom w:val="single" w:sz="12" w:space="0" w:color="000000"/>
            </w:tcBorders>
          </w:tcPr>
          <w:p w:rsidR="00E97066" w:rsidRPr="003D01AC" w:rsidRDefault="00E97066" w:rsidP="00206B8B">
            <w:pPr>
              <w:rPr>
                <w:b/>
                <w:lang w:val="en-US"/>
              </w:rPr>
            </w:pPr>
            <w:r w:rsidRPr="003D01AC">
              <w:rPr>
                <w:b/>
                <w:sz w:val="22"/>
                <w:szCs w:val="22"/>
                <w:lang w:val="en-US"/>
              </w:rPr>
              <w:t>Biomarker</w:t>
            </w:r>
          </w:p>
        </w:tc>
        <w:tc>
          <w:tcPr>
            <w:tcW w:w="721" w:type="dxa"/>
            <w:tcBorders>
              <w:top w:val="single" w:sz="12" w:space="0" w:color="000000"/>
              <w:bottom w:val="single" w:sz="12" w:space="0" w:color="000000"/>
            </w:tcBorders>
          </w:tcPr>
          <w:p w:rsidR="00E97066" w:rsidRPr="003D01AC" w:rsidRDefault="00E97066" w:rsidP="00206B8B">
            <w:pPr>
              <w:rPr>
                <w:b/>
                <w:lang w:val="en-US"/>
              </w:rPr>
            </w:pPr>
            <w:r w:rsidRPr="003D01AC">
              <w:rPr>
                <w:b/>
                <w:sz w:val="22"/>
                <w:szCs w:val="22"/>
                <w:lang w:val="en-US"/>
              </w:rPr>
              <w:t>Ref.</w:t>
            </w:r>
          </w:p>
        </w:tc>
        <w:tc>
          <w:tcPr>
            <w:tcW w:w="1033" w:type="dxa"/>
            <w:tcBorders>
              <w:top w:val="single" w:sz="12" w:space="0" w:color="000000"/>
              <w:bottom w:val="single" w:sz="12" w:space="0" w:color="000000"/>
            </w:tcBorders>
          </w:tcPr>
          <w:p w:rsidR="00E97066" w:rsidRPr="003D01AC" w:rsidRDefault="00E97066" w:rsidP="006A3B9F">
            <w:pPr>
              <w:jc w:val="center"/>
              <w:rPr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ample</w:t>
            </w:r>
          </w:p>
        </w:tc>
        <w:tc>
          <w:tcPr>
            <w:tcW w:w="1360" w:type="dxa"/>
            <w:tcBorders>
              <w:top w:val="single" w:sz="12" w:space="0" w:color="000000"/>
              <w:bottom w:val="single" w:sz="12" w:space="0" w:color="000000"/>
            </w:tcBorders>
          </w:tcPr>
          <w:p w:rsidR="00E97066" w:rsidRPr="003D01AC" w:rsidRDefault="00E97066" w:rsidP="003D01AC">
            <w:pPr>
              <w:jc w:val="center"/>
              <w:rPr>
                <w:b/>
                <w:lang w:val="en-US"/>
              </w:rPr>
            </w:pPr>
            <w:r w:rsidRPr="003D01AC">
              <w:rPr>
                <w:b/>
                <w:sz w:val="22"/>
                <w:szCs w:val="22"/>
                <w:lang w:val="en-US"/>
              </w:rPr>
              <w:t>Course:</w:t>
            </w:r>
          </w:p>
        </w:tc>
        <w:tc>
          <w:tcPr>
            <w:tcW w:w="2034" w:type="dxa"/>
            <w:tcBorders>
              <w:top w:val="single" w:sz="12" w:space="0" w:color="000000"/>
              <w:bottom w:val="single" w:sz="12" w:space="0" w:color="000000"/>
            </w:tcBorders>
          </w:tcPr>
          <w:p w:rsidR="00E97066" w:rsidRPr="003D01AC" w:rsidRDefault="00E97066" w:rsidP="003D01AC">
            <w:pPr>
              <w:jc w:val="center"/>
              <w:rPr>
                <w:b/>
                <w:lang w:val="en-US"/>
              </w:rPr>
            </w:pPr>
            <w:r w:rsidRPr="003D01AC">
              <w:rPr>
                <w:b/>
                <w:sz w:val="22"/>
                <w:szCs w:val="22"/>
                <w:lang w:val="en-US"/>
              </w:rPr>
              <w:t>Course:</w:t>
            </w:r>
          </w:p>
        </w:tc>
        <w:tc>
          <w:tcPr>
            <w:tcW w:w="8195" w:type="dxa"/>
            <w:tcBorders>
              <w:top w:val="single" w:sz="12" w:space="0" w:color="000000"/>
              <w:bottom w:val="single" w:sz="12" w:space="0" w:color="000000"/>
            </w:tcBorders>
          </w:tcPr>
          <w:p w:rsidR="00E97066" w:rsidRPr="003D01AC" w:rsidRDefault="00E97066" w:rsidP="00206B8B">
            <w:pPr>
              <w:rPr>
                <w:b/>
                <w:lang w:val="en-US"/>
              </w:rPr>
            </w:pPr>
            <w:r w:rsidRPr="003D01AC">
              <w:rPr>
                <w:b/>
                <w:sz w:val="22"/>
                <w:szCs w:val="22"/>
                <w:lang w:val="en-US"/>
              </w:rPr>
              <w:t>Comment</w:t>
            </w:r>
          </w:p>
        </w:tc>
      </w:tr>
      <w:tr w:rsidR="00E97066" w:rsidRPr="00077297" w:rsidTr="00A52816">
        <w:tc>
          <w:tcPr>
            <w:tcW w:w="1715" w:type="dxa"/>
            <w:tcBorders>
              <w:top w:val="single" w:sz="12" w:space="0" w:color="000000"/>
              <w:bottom w:val="single" w:sz="12" w:space="0" w:color="000000"/>
            </w:tcBorders>
          </w:tcPr>
          <w:p w:rsidR="00E97066" w:rsidRPr="003D01AC" w:rsidRDefault="00E97066" w:rsidP="00206B8B">
            <w:pPr>
              <w:rPr>
                <w:b/>
                <w:lang w:val="en-US"/>
              </w:rPr>
            </w:pPr>
          </w:p>
        </w:tc>
        <w:tc>
          <w:tcPr>
            <w:tcW w:w="721" w:type="dxa"/>
            <w:tcBorders>
              <w:top w:val="single" w:sz="12" w:space="0" w:color="000000"/>
              <w:bottom w:val="single" w:sz="12" w:space="0" w:color="000000"/>
            </w:tcBorders>
          </w:tcPr>
          <w:p w:rsidR="00E97066" w:rsidRPr="003D01AC" w:rsidRDefault="00E97066" w:rsidP="00206B8B">
            <w:pPr>
              <w:rPr>
                <w:b/>
                <w:lang w:val="en-US"/>
              </w:rPr>
            </w:pPr>
          </w:p>
        </w:tc>
        <w:tc>
          <w:tcPr>
            <w:tcW w:w="1033" w:type="dxa"/>
            <w:tcBorders>
              <w:top w:val="single" w:sz="12" w:space="0" w:color="000000"/>
              <w:bottom w:val="single" w:sz="12" w:space="0" w:color="000000"/>
            </w:tcBorders>
          </w:tcPr>
          <w:p w:rsidR="00E97066" w:rsidRPr="003D01AC" w:rsidRDefault="00E97066" w:rsidP="006A3B9F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360" w:type="dxa"/>
            <w:tcBorders>
              <w:top w:val="single" w:sz="12" w:space="0" w:color="000000"/>
              <w:bottom w:val="single" w:sz="12" w:space="0" w:color="000000"/>
            </w:tcBorders>
          </w:tcPr>
          <w:p w:rsidR="00E97066" w:rsidRPr="003D01AC" w:rsidRDefault="00E97066" w:rsidP="003D01AC">
            <w:pPr>
              <w:jc w:val="center"/>
              <w:rPr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From baseline to ECOPD onset</w:t>
            </w:r>
          </w:p>
        </w:tc>
        <w:tc>
          <w:tcPr>
            <w:tcW w:w="2034" w:type="dxa"/>
            <w:tcBorders>
              <w:top w:val="single" w:sz="12" w:space="0" w:color="000000"/>
              <w:bottom w:val="single" w:sz="12" w:space="0" w:color="000000"/>
            </w:tcBorders>
          </w:tcPr>
          <w:p w:rsidR="00E97066" w:rsidRPr="003D01AC" w:rsidRDefault="00E97066" w:rsidP="003D01AC">
            <w:pPr>
              <w:jc w:val="center"/>
              <w:rPr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After ECOPD onset </w:t>
            </w:r>
          </w:p>
        </w:tc>
        <w:tc>
          <w:tcPr>
            <w:tcW w:w="8195" w:type="dxa"/>
            <w:tcBorders>
              <w:top w:val="single" w:sz="12" w:space="0" w:color="000000"/>
              <w:bottom w:val="single" w:sz="12" w:space="0" w:color="000000"/>
            </w:tcBorders>
          </w:tcPr>
          <w:p w:rsidR="00E97066" w:rsidRPr="003D01AC" w:rsidRDefault="00E97066" w:rsidP="00206B8B">
            <w:pPr>
              <w:rPr>
                <w:b/>
                <w:lang w:val="en-US"/>
              </w:rPr>
            </w:pPr>
          </w:p>
        </w:tc>
      </w:tr>
      <w:tr w:rsidR="00E97066" w:rsidRPr="004A61A8" w:rsidTr="00A52816">
        <w:tc>
          <w:tcPr>
            <w:tcW w:w="1715" w:type="dxa"/>
          </w:tcPr>
          <w:p w:rsidR="00E97066" w:rsidRPr="00C7036D" w:rsidRDefault="00E97066" w:rsidP="00A10F93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A</w:t>
            </w:r>
            <w:r w:rsidRPr="00C7036D">
              <w:rPr>
                <w:sz w:val="22"/>
                <w:szCs w:val="22"/>
                <w:lang w:val="en-US"/>
              </w:rPr>
              <w:t>ΑΤ</w:t>
            </w:r>
          </w:p>
        </w:tc>
        <w:tc>
          <w:tcPr>
            <w:tcW w:w="721" w:type="dxa"/>
          </w:tcPr>
          <w:p w:rsidR="00E97066" w:rsidRPr="008716DD" w:rsidRDefault="00A3688B" w:rsidP="00CD5479">
            <w:pPr>
              <w:rPr>
                <w:lang w:val="en-US"/>
              </w:rPr>
            </w:pPr>
            <w:r w:rsidRPr="008716D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IaWxsPC9BdXRob3I+PFllYXI+MTk5OTwvWWVhcj48UmVj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</w:fldData>
              </w:fldChar>
            </w:r>
            <w:r w:rsidR="00E97066" w:rsidRPr="008716DD">
              <w:rPr>
                <w:sz w:val="22"/>
                <w:szCs w:val="22"/>
                <w:lang w:val="en-US"/>
              </w:rPr>
              <w:instrText xml:space="preserve"> ADDIN EN.CITE </w:instrText>
            </w:r>
            <w:r w:rsidRPr="008716D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IaWxsPC9BdXRob3I+PFllYXI+MTk5OTwvWWVhcj48UmVj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</w:fldData>
              </w:fldChar>
            </w:r>
            <w:r w:rsidR="00E97066" w:rsidRPr="008716DD">
              <w:rPr>
                <w:sz w:val="22"/>
                <w:szCs w:val="22"/>
                <w:lang w:val="en-US"/>
              </w:rPr>
              <w:instrText xml:space="preserve"> ADDIN EN.CITE.DATA </w:instrText>
            </w:r>
            <w:r w:rsidRPr="008716DD">
              <w:rPr>
                <w:sz w:val="22"/>
                <w:szCs w:val="22"/>
                <w:lang w:val="en-US"/>
              </w:rPr>
            </w:r>
            <w:r w:rsidRPr="008716DD">
              <w:rPr>
                <w:sz w:val="22"/>
                <w:szCs w:val="22"/>
                <w:lang w:val="en-US"/>
              </w:rPr>
              <w:fldChar w:fldCharType="end"/>
            </w:r>
            <w:r w:rsidRPr="008716DD">
              <w:rPr>
                <w:sz w:val="22"/>
                <w:szCs w:val="22"/>
                <w:lang w:val="en-US"/>
              </w:rPr>
            </w:r>
            <w:r w:rsidRPr="008716DD">
              <w:rPr>
                <w:sz w:val="22"/>
                <w:szCs w:val="22"/>
                <w:lang w:val="en-US"/>
              </w:rPr>
              <w:fldChar w:fldCharType="separate"/>
            </w:r>
            <w:r w:rsidR="00E97066" w:rsidRPr="008716DD">
              <w:rPr>
                <w:sz w:val="22"/>
                <w:szCs w:val="22"/>
                <w:lang w:val="en-US"/>
              </w:rPr>
              <w:t>[</w:t>
            </w:r>
            <w:hyperlink w:anchor="_ENREF_1" w:tooltip="Hill, 1999 #1404" w:history="1">
              <w:r w:rsidR="00E97066" w:rsidRPr="008716DD">
                <w:rPr>
                  <w:sz w:val="22"/>
                  <w:szCs w:val="22"/>
                  <w:lang w:val="en-US"/>
                </w:rPr>
                <w:t>1</w:t>
              </w:r>
            </w:hyperlink>
            <w:r w:rsidR="00E97066" w:rsidRPr="008716DD">
              <w:rPr>
                <w:sz w:val="22"/>
                <w:szCs w:val="22"/>
                <w:lang w:val="en-US"/>
              </w:rPr>
              <w:t>]</w:t>
            </w:r>
            <w:r w:rsidRPr="008716DD"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Pr="006A3B9F" w:rsidRDefault="00E97066" w:rsidP="006A3B9F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↑</w:t>
            </w: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 xml:space="preserve">↓ </w:t>
            </w:r>
          </w:p>
        </w:tc>
        <w:tc>
          <w:tcPr>
            <w:tcW w:w="8195" w:type="dxa"/>
          </w:tcPr>
          <w:p w:rsidR="00E97066" w:rsidRPr="003D01AC" w:rsidRDefault="00E97066" w:rsidP="005874FA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No</w:t>
            </w:r>
            <w:r w:rsidRPr="003D01AC">
              <w:rPr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3D01AC">
              <w:rPr>
                <w:sz w:val="22"/>
                <w:szCs w:val="22"/>
                <w:lang w:val="en-US"/>
              </w:rPr>
              <w:t>GCS</w:t>
            </w:r>
            <w:r>
              <w:rPr>
                <w:sz w:val="22"/>
                <w:szCs w:val="22"/>
                <w:lang w:val="en-US"/>
              </w:rPr>
              <w:t xml:space="preserve">. </w:t>
            </w:r>
            <w:r w:rsidRPr="003D01AC">
              <w:rPr>
                <w:sz w:val="22"/>
                <w:szCs w:val="22"/>
                <w:lang w:val="en-US"/>
              </w:rPr>
              <w:t>↓</w:t>
            </w:r>
            <w:r>
              <w:rPr>
                <w:sz w:val="22"/>
                <w:szCs w:val="22"/>
                <w:lang w:val="en-US"/>
              </w:rPr>
              <w:t xml:space="preserve"> by D3 in AAT deficient patients</w:t>
            </w:r>
            <w:r w:rsidRPr="003D01AC">
              <w:rPr>
                <w:sz w:val="22"/>
                <w:szCs w:val="22"/>
                <w:lang w:val="en-US"/>
              </w:rPr>
              <w:t xml:space="preserve">, by D28 </w:t>
            </w:r>
            <w:r>
              <w:rPr>
                <w:sz w:val="22"/>
                <w:szCs w:val="22"/>
                <w:lang w:val="en-US"/>
              </w:rPr>
              <w:t>in n</w:t>
            </w:r>
            <w:r w:rsidRPr="003D01AC">
              <w:rPr>
                <w:sz w:val="22"/>
                <w:szCs w:val="22"/>
                <w:lang w:val="en-US"/>
              </w:rPr>
              <w:t xml:space="preserve">on deficient patients </w:t>
            </w:r>
          </w:p>
        </w:tc>
      </w:tr>
      <w:tr w:rsidR="00E97066" w:rsidRPr="00562135" w:rsidTr="00A52816">
        <w:tc>
          <w:tcPr>
            <w:tcW w:w="1715" w:type="dxa"/>
          </w:tcPr>
          <w:p w:rsidR="00E97066" w:rsidRPr="003D01AC" w:rsidRDefault="00E97066" w:rsidP="00A10F93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CL13</w:t>
            </w:r>
          </w:p>
        </w:tc>
        <w:tc>
          <w:tcPr>
            <w:tcW w:w="721" w:type="dxa"/>
          </w:tcPr>
          <w:p w:rsidR="00E97066" w:rsidRPr="008716DD" w:rsidRDefault="00A3688B" w:rsidP="00CD5479">
            <w:pPr>
              <w:rPr>
                <w:lang w:val="en-US"/>
              </w:rPr>
            </w:pPr>
            <w:r w:rsidRPr="008716D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CYWZhZGhlbDwvQXV0aG9yPjxZZWFyPjIwMTE8L1llYXI+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</w:fldData>
              </w:fldChar>
            </w:r>
            <w:r w:rsidR="00E97066" w:rsidRPr="008716DD">
              <w:rPr>
                <w:sz w:val="22"/>
                <w:szCs w:val="22"/>
                <w:lang w:val="en-US"/>
              </w:rPr>
              <w:instrText xml:space="preserve"> ADDIN EN.CITE </w:instrText>
            </w:r>
            <w:r w:rsidRPr="008716D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CYWZhZGhlbDwvQXV0aG9yPjxZZWFyPjIwMTE8L1llYXI+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</w:fldData>
              </w:fldChar>
            </w:r>
            <w:r w:rsidR="00E97066" w:rsidRPr="008716DD">
              <w:rPr>
                <w:sz w:val="22"/>
                <w:szCs w:val="22"/>
                <w:lang w:val="en-US"/>
              </w:rPr>
              <w:instrText xml:space="preserve"> ADDIN EN.CITE.DATA </w:instrText>
            </w:r>
            <w:r w:rsidRPr="008716DD">
              <w:rPr>
                <w:sz w:val="22"/>
                <w:szCs w:val="22"/>
                <w:lang w:val="en-US"/>
              </w:rPr>
            </w:r>
            <w:r w:rsidRPr="008716DD">
              <w:rPr>
                <w:sz w:val="22"/>
                <w:szCs w:val="22"/>
                <w:lang w:val="en-US"/>
              </w:rPr>
              <w:fldChar w:fldCharType="end"/>
            </w:r>
            <w:r w:rsidRPr="008716DD">
              <w:rPr>
                <w:sz w:val="22"/>
                <w:szCs w:val="22"/>
                <w:lang w:val="en-US"/>
              </w:rPr>
            </w:r>
            <w:r w:rsidRPr="008716DD">
              <w:rPr>
                <w:sz w:val="22"/>
                <w:szCs w:val="22"/>
                <w:lang w:val="en-US"/>
              </w:rPr>
              <w:fldChar w:fldCharType="separate"/>
            </w:r>
            <w:r w:rsidR="00E97066" w:rsidRPr="008716DD">
              <w:rPr>
                <w:sz w:val="22"/>
                <w:szCs w:val="22"/>
                <w:lang w:val="en-US"/>
              </w:rPr>
              <w:t>[</w:t>
            </w:r>
            <w:hyperlink w:anchor="_ENREF_15" w:tooltip="Bafadhel, 2011 #1958" w:history="1">
              <w:r w:rsidR="00E97066" w:rsidRPr="008716DD">
                <w:rPr>
                  <w:sz w:val="22"/>
                  <w:szCs w:val="22"/>
                  <w:lang w:val="en-US"/>
                </w:rPr>
                <w:t>15</w:t>
              </w:r>
            </w:hyperlink>
            <w:r w:rsidR="00E97066" w:rsidRPr="008716DD">
              <w:rPr>
                <w:sz w:val="22"/>
                <w:szCs w:val="22"/>
                <w:lang w:val="en-US"/>
              </w:rPr>
              <w:t>]</w:t>
            </w:r>
            <w:r w:rsidRPr="008716DD"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Default="00E97066" w:rsidP="0039300E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+S</w:t>
            </w:r>
          </w:p>
        </w:tc>
        <w:tc>
          <w:tcPr>
            <w:tcW w:w="1360" w:type="dxa"/>
          </w:tcPr>
          <w:p w:rsidR="00E97066" w:rsidRPr="003D01AC" w:rsidRDefault="00E97066" w:rsidP="0039300E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↑</w:t>
            </w: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8195" w:type="dxa"/>
          </w:tcPr>
          <w:p w:rsidR="00E97066" w:rsidRPr="003D01AC" w:rsidRDefault="00E97066" w:rsidP="000B6D36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B6D36">
              <w:rPr>
                <w:sz w:val="22"/>
                <w:szCs w:val="22"/>
                <w:lang w:val="en-US"/>
              </w:rPr>
              <w:t xml:space="preserve">148 </w:t>
            </w:r>
            <w:r>
              <w:rPr>
                <w:sz w:val="22"/>
                <w:szCs w:val="22"/>
                <w:lang w:val="en-US"/>
              </w:rPr>
              <w:t>ECOPD</w:t>
            </w:r>
            <w:r w:rsidRPr="000B6D36">
              <w:rPr>
                <w:sz w:val="22"/>
                <w:szCs w:val="22"/>
                <w:lang w:val="en-US"/>
              </w:rPr>
              <w:t xml:space="preserve"> events from 75 patients</w:t>
            </w:r>
          </w:p>
        </w:tc>
      </w:tr>
      <w:tr w:rsidR="00E97066" w:rsidRPr="000B0A00" w:rsidTr="00A52816">
        <w:tc>
          <w:tcPr>
            <w:tcW w:w="1715" w:type="dxa"/>
          </w:tcPr>
          <w:p w:rsidR="00E97066" w:rsidRPr="00C7036D" w:rsidRDefault="00E97066" w:rsidP="00A10F93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L-1</w:t>
            </w:r>
            <w:r w:rsidRPr="00C7036D">
              <w:rPr>
                <w:sz w:val="22"/>
                <w:szCs w:val="22"/>
                <w:lang w:val="en-US"/>
              </w:rPr>
              <w:t>β</w:t>
            </w:r>
          </w:p>
        </w:tc>
        <w:tc>
          <w:tcPr>
            <w:tcW w:w="721" w:type="dxa"/>
          </w:tcPr>
          <w:p w:rsidR="00E97066" w:rsidRPr="008716DD" w:rsidRDefault="00A3688B" w:rsidP="00CD5479">
            <w:pPr>
              <w:rPr>
                <w:lang w:val="en-US"/>
              </w:rPr>
            </w:pPr>
            <w:r w:rsidRPr="008716D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CYWZhZGhlbDwvQXV0aG9yPjxZZWFyPjIwMTE8L1llYXI+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</w:fldData>
              </w:fldChar>
            </w:r>
            <w:r w:rsidR="00E97066" w:rsidRPr="008716DD">
              <w:rPr>
                <w:sz w:val="22"/>
                <w:szCs w:val="22"/>
                <w:lang w:val="en-US"/>
              </w:rPr>
              <w:instrText xml:space="preserve"> ADDIN EN.CITE </w:instrText>
            </w:r>
            <w:r w:rsidRPr="008716D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CYWZhZGhlbDwvQXV0aG9yPjxZZWFyPjIwMTE8L1llYXI+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</w:fldData>
              </w:fldChar>
            </w:r>
            <w:r w:rsidR="00E97066" w:rsidRPr="008716DD">
              <w:rPr>
                <w:sz w:val="22"/>
                <w:szCs w:val="22"/>
                <w:lang w:val="en-US"/>
              </w:rPr>
              <w:instrText xml:space="preserve"> ADDIN EN.CITE.DATA </w:instrText>
            </w:r>
            <w:r w:rsidRPr="008716DD">
              <w:rPr>
                <w:sz w:val="22"/>
                <w:szCs w:val="22"/>
                <w:lang w:val="en-US"/>
              </w:rPr>
            </w:r>
            <w:r w:rsidRPr="008716DD">
              <w:rPr>
                <w:sz w:val="22"/>
                <w:szCs w:val="22"/>
                <w:lang w:val="en-US"/>
              </w:rPr>
              <w:fldChar w:fldCharType="end"/>
            </w:r>
            <w:r w:rsidRPr="008716DD">
              <w:rPr>
                <w:sz w:val="22"/>
                <w:szCs w:val="22"/>
                <w:lang w:val="en-US"/>
              </w:rPr>
            </w:r>
            <w:r w:rsidRPr="008716DD">
              <w:rPr>
                <w:sz w:val="22"/>
                <w:szCs w:val="22"/>
                <w:lang w:val="en-US"/>
              </w:rPr>
              <w:fldChar w:fldCharType="separate"/>
            </w:r>
            <w:r w:rsidR="00E97066" w:rsidRPr="008716DD">
              <w:rPr>
                <w:sz w:val="22"/>
                <w:szCs w:val="22"/>
                <w:lang w:val="en-US"/>
              </w:rPr>
              <w:t>[</w:t>
            </w:r>
            <w:hyperlink w:anchor="_ENREF_15" w:tooltip="Bafadhel, 2011 #1958" w:history="1">
              <w:r w:rsidR="00E97066" w:rsidRPr="008716DD">
                <w:rPr>
                  <w:sz w:val="22"/>
                  <w:szCs w:val="22"/>
                  <w:lang w:val="en-US"/>
                </w:rPr>
                <w:t>15</w:t>
              </w:r>
            </w:hyperlink>
            <w:r w:rsidR="00E97066" w:rsidRPr="008716DD">
              <w:rPr>
                <w:sz w:val="22"/>
                <w:szCs w:val="22"/>
                <w:lang w:val="en-US"/>
              </w:rPr>
              <w:t>]</w:t>
            </w:r>
            <w:r w:rsidRPr="008716DD"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Default="00E97066" w:rsidP="006A3B9F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+S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↑</w:t>
            </w: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8195" w:type="dxa"/>
          </w:tcPr>
          <w:p w:rsidR="00E97066" w:rsidRPr="003D01AC" w:rsidRDefault="00E97066" w:rsidP="0062667B">
            <w:pPr>
              <w:rPr>
                <w:lang w:val="en-US"/>
              </w:rPr>
            </w:pPr>
            <w:r w:rsidRPr="000B6D36">
              <w:rPr>
                <w:sz w:val="22"/>
                <w:szCs w:val="22"/>
                <w:lang w:val="en-US"/>
              </w:rPr>
              <w:t xml:space="preserve">148 </w:t>
            </w:r>
            <w:r>
              <w:rPr>
                <w:sz w:val="22"/>
                <w:szCs w:val="22"/>
                <w:lang w:val="en-US"/>
              </w:rPr>
              <w:t>ECOPD</w:t>
            </w:r>
            <w:r w:rsidRPr="000B6D36">
              <w:rPr>
                <w:sz w:val="22"/>
                <w:szCs w:val="22"/>
                <w:lang w:val="en-US"/>
              </w:rPr>
              <w:t xml:space="preserve"> events from 75 patients</w:t>
            </w:r>
          </w:p>
        </w:tc>
      </w:tr>
      <w:tr w:rsidR="00E97066" w:rsidRPr="004A61A8" w:rsidTr="00A52816">
        <w:tc>
          <w:tcPr>
            <w:tcW w:w="1715" w:type="dxa"/>
          </w:tcPr>
          <w:p w:rsidR="00E97066" w:rsidRDefault="00E97066" w:rsidP="00A10F93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Pr="008716DD" w:rsidRDefault="00A3688B" w:rsidP="00CD5479">
            <w:pPr>
              <w:rPr>
                <w:lang w:val="en-US"/>
              </w:rPr>
            </w:pPr>
            <w:r w:rsidRPr="008716D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LZXJzdWw8L0F1dGhvcj48WWVhcj4yMDExPC9ZZWFyPjxS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</w:fldData>
              </w:fldChar>
            </w:r>
            <w:r w:rsidR="00E97066" w:rsidRPr="008716DD">
              <w:rPr>
                <w:sz w:val="22"/>
                <w:szCs w:val="22"/>
                <w:lang w:val="en-US"/>
              </w:rPr>
              <w:instrText xml:space="preserve"> ADDIN EN.CITE </w:instrText>
            </w:r>
            <w:r w:rsidRPr="008716D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LZXJzdWw8L0F1dGhvcj48WWVhcj4yMDExPC9ZZWFyPjxS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</w:fldData>
              </w:fldChar>
            </w:r>
            <w:r w:rsidR="00E97066" w:rsidRPr="008716DD">
              <w:rPr>
                <w:sz w:val="22"/>
                <w:szCs w:val="22"/>
                <w:lang w:val="en-US"/>
              </w:rPr>
              <w:instrText xml:space="preserve"> ADDIN EN.CITE.DATA </w:instrText>
            </w:r>
            <w:r w:rsidRPr="008716DD">
              <w:rPr>
                <w:sz w:val="22"/>
                <w:szCs w:val="22"/>
                <w:lang w:val="en-US"/>
              </w:rPr>
            </w:r>
            <w:r w:rsidRPr="008716DD">
              <w:rPr>
                <w:sz w:val="22"/>
                <w:szCs w:val="22"/>
                <w:lang w:val="en-US"/>
              </w:rPr>
              <w:fldChar w:fldCharType="end"/>
            </w:r>
            <w:r w:rsidRPr="008716DD">
              <w:rPr>
                <w:sz w:val="22"/>
                <w:szCs w:val="22"/>
                <w:lang w:val="en-US"/>
              </w:rPr>
            </w:r>
            <w:r w:rsidRPr="008716DD">
              <w:rPr>
                <w:sz w:val="22"/>
                <w:szCs w:val="22"/>
                <w:lang w:val="en-US"/>
              </w:rPr>
              <w:fldChar w:fldCharType="separate"/>
            </w:r>
            <w:r w:rsidR="00E97066" w:rsidRPr="008716DD">
              <w:rPr>
                <w:sz w:val="22"/>
                <w:szCs w:val="22"/>
                <w:lang w:val="en-US"/>
              </w:rPr>
              <w:t>[</w:t>
            </w:r>
            <w:hyperlink w:anchor="_ENREF_2" w:tooltip="Kersul, 2011 #1995" w:history="1">
              <w:r w:rsidR="00E97066" w:rsidRPr="008716DD">
                <w:rPr>
                  <w:sz w:val="22"/>
                  <w:szCs w:val="22"/>
                  <w:lang w:val="en-US"/>
                </w:rPr>
                <w:t>2</w:t>
              </w:r>
            </w:hyperlink>
            <w:r w:rsidR="00E97066" w:rsidRPr="008716DD">
              <w:rPr>
                <w:sz w:val="22"/>
                <w:szCs w:val="22"/>
                <w:lang w:val="en-US"/>
              </w:rPr>
              <w:t>]</w:t>
            </w:r>
            <w:r w:rsidRPr="008716DD"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Default="00E97066" w:rsidP="006A3B9F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↓</w:t>
            </w:r>
          </w:p>
        </w:tc>
        <w:tc>
          <w:tcPr>
            <w:tcW w:w="8195" w:type="dxa"/>
          </w:tcPr>
          <w:p w:rsidR="00E97066" w:rsidRPr="000B6D36" w:rsidRDefault="00E97066" w:rsidP="0062667B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GCS. </w:t>
            </w:r>
            <w:r w:rsidRPr="003D01AC">
              <w:rPr>
                <w:sz w:val="22"/>
                <w:szCs w:val="22"/>
                <w:lang w:val="en-US"/>
              </w:rPr>
              <w:t>↓</w:t>
            </w:r>
            <w:r>
              <w:rPr>
                <w:sz w:val="22"/>
                <w:szCs w:val="22"/>
                <w:lang w:val="en-US"/>
              </w:rPr>
              <w:t xml:space="preserve"> by M3 after discharge</w:t>
            </w:r>
          </w:p>
        </w:tc>
      </w:tr>
      <w:tr w:rsidR="00E97066" w:rsidRPr="004A61A8" w:rsidTr="00A52816">
        <w:tc>
          <w:tcPr>
            <w:tcW w:w="1715" w:type="dxa"/>
          </w:tcPr>
          <w:p w:rsidR="00E97066" w:rsidRPr="00C7036D" w:rsidRDefault="00E97066" w:rsidP="00A10F93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IL-4</w:t>
            </w: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vertAlign w:val="superscript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NYWtyaXM8L0F1dGhvcj48WWVhcj4yMDA4PC9ZZWFyPjxS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=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NYWtyaXM8L0F1dGhvcj48WWVhcj4yMDA4PC9ZZWFyPjxS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=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end"/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16" w:tooltip="Makris, 2008 #1408" w:history="1">
              <w:r w:rsidR="00E97066">
                <w:rPr>
                  <w:noProof/>
                  <w:sz w:val="22"/>
                  <w:szCs w:val="22"/>
                  <w:lang w:val="en-US"/>
                </w:rPr>
                <w:t>16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Pr="006A3B9F" w:rsidRDefault="00E97066" w:rsidP="006A3B9F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↓</w:t>
            </w:r>
          </w:p>
        </w:tc>
        <w:tc>
          <w:tcPr>
            <w:tcW w:w="8195" w:type="dxa"/>
          </w:tcPr>
          <w:p w:rsidR="00E97066" w:rsidRPr="003D01AC" w:rsidRDefault="00E97066" w:rsidP="0062667B">
            <w:pPr>
              <w:rPr>
                <w:vertAlign w:val="superscript"/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 xml:space="preserve">GCS </w:t>
            </w:r>
            <w:r>
              <w:rPr>
                <w:sz w:val="22"/>
                <w:szCs w:val="22"/>
                <w:lang w:val="en-US"/>
              </w:rPr>
              <w:t xml:space="preserve">for </w:t>
            </w:r>
            <w:r w:rsidRPr="003D01AC">
              <w:rPr>
                <w:sz w:val="22"/>
                <w:szCs w:val="22"/>
                <w:lang w:val="en-US"/>
              </w:rPr>
              <w:t>some. ↓</w:t>
            </w:r>
            <w:r>
              <w:rPr>
                <w:sz w:val="22"/>
                <w:szCs w:val="22"/>
                <w:lang w:val="en-US"/>
              </w:rPr>
              <w:t xml:space="preserve"> by </w:t>
            </w:r>
            <w:r w:rsidRPr="003D01AC">
              <w:rPr>
                <w:sz w:val="22"/>
                <w:szCs w:val="22"/>
                <w:lang w:val="en-US"/>
              </w:rPr>
              <w:t>W8</w:t>
            </w:r>
          </w:p>
        </w:tc>
      </w:tr>
      <w:tr w:rsidR="00E97066" w:rsidRPr="004A61A8" w:rsidTr="00A52816">
        <w:tc>
          <w:tcPr>
            <w:tcW w:w="1715" w:type="dxa"/>
          </w:tcPr>
          <w:p w:rsidR="00E97066" w:rsidRPr="00C7036D" w:rsidRDefault="00E97066" w:rsidP="00A10F93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IL-6</w:t>
            </w: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vertAlign w:val="superscript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fldChar w:fldCharType="begin">
                <w:fldData xml:space="preserve">PEVuZE5vdGU+PENpdGU+PEF1dGhvcj5QZXJlcmE8L0F1dGhvcj48WWVhcj4yMDA3PC9ZZWFyPjxS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==
</w:fldData>
              </w:fldChar>
            </w:r>
            <w:r w:rsidR="00E97066">
              <w:rPr>
                <w:sz w:val="22"/>
                <w:szCs w:val="22"/>
                <w:lang w:val="en-GB"/>
              </w:rPr>
              <w:instrText xml:space="preserve"> ADDIN EN.CITE </w:instrText>
            </w:r>
            <w:r>
              <w:rPr>
                <w:sz w:val="22"/>
                <w:szCs w:val="22"/>
                <w:lang w:val="en-GB"/>
              </w:rPr>
              <w:fldChar w:fldCharType="begin">
                <w:fldData xml:space="preserve">PEVuZE5vdGU+PENpdGU+PEF1dGhvcj5QZXJlcmE8L0F1dGhvcj48WWVhcj4yMDA3PC9ZZWFyPjxS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==
</w:fldData>
              </w:fldChar>
            </w:r>
            <w:r w:rsidR="00E97066">
              <w:rPr>
                <w:sz w:val="22"/>
                <w:szCs w:val="22"/>
                <w:lang w:val="en-GB"/>
              </w:rPr>
              <w:instrText xml:space="preserve"> ADDIN EN.CITE.DATA </w:instrText>
            </w:r>
            <w:r>
              <w:rPr>
                <w:sz w:val="22"/>
                <w:szCs w:val="22"/>
                <w:lang w:val="en-GB"/>
              </w:rPr>
            </w:r>
            <w:r>
              <w:rPr>
                <w:sz w:val="22"/>
                <w:szCs w:val="22"/>
                <w:lang w:val="en-GB"/>
              </w:rPr>
              <w:fldChar w:fldCharType="end"/>
            </w:r>
            <w:r>
              <w:rPr>
                <w:sz w:val="22"/>
                <w:szCs w:val="22"/>
                <w:lang w:val="en-GB"/>
              </w:rPr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17" w:tooltip="Perera, 2007 #742" w:history="1">
              <w:r w:rsidR="00E97066">
                <w:rPr>
                  <w:noProof/>
                  <w:sz w:val="22"/>
                  <w:szCs w:val="22"/>
                  <w:lang w:val="en-GB"/>
                </w:rPr>
                <w:t>17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33" w:type="dxa"/>
          </w:tcPr>
          <w:p w:rsidR="00E97066" w:rsidRPr="006A3B9F" w:rsidRDefault="00E97066" w:rsidP="006A3B9F">
            <w:pPr>
              <w:jc w:val="center"/>
              <w:rPr>
                <w:lang w:val="en-US"/>
              </w:rPr>
            </w:pPr>
            <w:r w:rsidRPr="006A3B9F">
              <w:rPr>
                <w:sz w:val="22"/>
                <w:szCs w:val="22"/>
                <w:lang w:val="en-US"/>
              </w:rPr>
              <w:t>S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↑</w:t>
            </w: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↓</w:t>
            </w:r>
          </w:p>
        </w:tc>
        <w:tc>
          <w:tcPr>
            <w:tcW w:w="8195" w:type="dxa"/>
          </w:tcPr>
          <w:p w:rsidR="00E97066" w:rsidRPr="003D01AC" w:rsidRDefault="00E97066" w:rsidP="007C4F63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 xml:space="preserve">GCS </w:t>
            </w:r>
            <w:r>
              <w:rPr>
                <w:sz w:val="22"/>
                <w:szCs w:val="22"/>
                <w:lang w:val="en-US"/>
              </w:rPr>
              <w:t xml:space="preserve">for </w:t>
            </w:r>
            <w:r w:rsidRPr="003D01AC">
              <w:rPr>
                <w:sz w:val="22"/>
                <w:szCs w:val="22"/>
                <w:lang w:val="en-US"/>
              </w:rPr>
              <w:t>67%. ↓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D01AC">
              <w:rPr>
                <w:sz w:val="22"/>
                <w:szCs w:val="22"/>
                <w:lang w:val="en-US"/>
              </w:rPr>
              <w:t xml:space="preserve">to baseline levels </w:t>
            </w:r>
            <w:r>
              <w:rPr>
                <w:sz w:val="22"/>
                <w:szCs w:val="22"/>
                <w:lang w:val="en-US"/>
              </w:rPr>
              <w:t>b</w:t>
            </w:r>
            <w:r w:rsidRPr="003D01AC">
              <w:rPr>
                <w:sz w:val="22"/>
                <w:szCs w:val="22"/>
                <w:lang w:val="en-US"/>
              </w:rPr>
              <w:t xml:space="preserve">y D14 </w:t>
            </w:r>
          </w:p>
        </w:tc>
      </w:tr>
      <w:tr w:rsidR="00E97066" w:rsidRPr="00C15943" w:rsidTr="00A52816">
        <w:tc>
          <w:tcPr>
            <w:tcW w:w="1715" w:type="dxa"/>
          </w:tcPr>
          <w:p w:rsidR="00E97066" w:rsidRPr="00C7036D" w:rsidRDefault="00E97066" w:rsidP="0052649B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fldChar w:fldCharType="begin">
                <w:fldData xml:space="preserve">PEVuZE5vdGU+PENpdGU+PEF1dGhvcj5XaWxraW5zb248L0F1dGhvcj48WWVhcj4yMDA2PC9ZZWFy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</w:fldData>
              </w:fldChar>
            </w:r>
            <w:r w:rsidR="00E97066">
              <w:rPr>
                <w:sz w:val="22"/>
                <w:szCs w:val="22"/>
                <w:lang w:val="en-GB"/>
              </w:rPr>
              <w:instrText xml:space="preserve"> ADDIN EN.CITE </w:instrText>
            </w:r>
            <w:r>
              <w:rPr>
                <w:sz w:val="22"/>
                <w:szCs w:val="22"/>
                <w:lang w:val="en-GB"/>
              </w:rPr>
              <w:fldChar w:fldCharType="begin">
                <w:fldData xml:space="preserve">PEVuZE5vdGU+PENpdGU+PEF1dGhvcj5XaWxraW5zb248L0F1dGhvcj48WWVhcj4yMDA2PC9ZZWFy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</w:fldData>
              </w:fldChar>
            </w:r>
            <w:r w:rsidR="00E97066">
              <w:rPr>
                <w:sz w:val="22"/>
                <w:szCs w:val="22"/>
                <w:lang w:val="en-GB"/>
              </w:rPr>
              <w:instrText xml:space="preserve"> ADDIN EN.CITE.DATA </w:instrText>
            </w:r>
            <w:r>
              <w:rPr>
                <w:sz w:val="22"/>
                <w:szCs w:val="22"/>
                <w:lang w:val="en-GB"/>
              </w:rPr>
            </w:r>
            <w:r>
              <w:rPr>
                <w:sz w:val="22"/>
                <w:szCs w:val="22"/>
                <w:lang w:val="en-GB"/>
              </w:rPr>
              <w:fldChar w:fldCharType="end"/>
            </w:r>
            <w:r>
              <w:rPr>
                <w:sz w:val="22"/>
                <w:szCs w:val="22"/>
                <w:lang w:val="en-GB"/>
              </w:rPr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18" w:tooltip="Wilkinson, 2006 #930" w:history="1">
              <w:r w:rsidR="00E97066">
                <w:rPr>
                  <w:noProof/>
                  <w:sz w:val="22"/>
                  <w:szCs w:val="22"/>
                  <w:lang w:val="en-GB"/>
                </w:rPr>
                <w:t>18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5264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</w:p>
        </w:tc>
        <w:tc>
          <w:tcPr>
            <w:tcW w:w="1360" w:type="dxa"/>
          </w:tcPr>
          <w:p w:rsidR="00E97066" w:rsidRPr="003D01AC" w:rsidRDefault="00E97066" w:rsidP="0052649B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52649B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↔</w:t>
            </w:r>
          </w:p>
        </w:tc>
        <w:tc>
          <w:tcPr>
            <w:tcW w:w="8195" w:type="dxa"/>
          </w:tcPr>
          <w:p w:rsidR="00E97066" w:rsidRPr="003D01AC" w:rsidRDefault="00E97066" w:rsidP="0052649B">
            <w:pPr>
              <w:rPr>
                <w:vertAlign w:val="superscript"/>
                <w:lang w:val="en-US"/>
              </w:rPr>
            </w:pPr>
          </w:p>
        </w:tc>
      </w:tr>
      <w:tr w:rsidR="00E97066" w:rsidRPr="00BF42B7" w:rsidTr="006E4306">
        <w:trPr>
          <w:trHeight w:val="200"/>
        </w:trPr>
        <w:tc>
          <w:tcPr>
            <w:tcW w:w="1715" w:type="dxa"/>
          </w:tcPr>
          <w:p w:rsidR="00E97066" w:rsidRPr="00C7036D" w:rsidRDefault="00E97066" w:rsidP="00206B8B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Db3NpbzwvQXV0aG9yPjxZZWFyPjIwMDk8L1llYXI+PFJl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Db3NpbzwvQXV0aG9yPjxZZWFyPjIwMDk8L1llYXI+PFJl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end"/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9" w:tooltip="Cosio, 2009 #1439" w:history="1">
              <w:r w:rsidR="00E97066">
                <w:rPr>
                  <w:noProof/>
                  <w:sz w:val="22"/>
                  <w:szCs w:val="22"/>
                  <w:lang w:val="en-US"/>
                </w:rPr>
                <w:t>9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Pr="006A3B9F" w:rsidRDefault="00E97066" w:rsidP="006A3B9F">
            <w:pPr>
              <w:jc w:val="center"/>
              <w:rPr>
                <w:lang w:val="en-US"/>
              </w:rPr>
            </w:pPr>
            <w:r w:rsidRPr="006A3B9F">
              <w:rPr>
                <w:lang w:val="en-US"/>
              </w:rPr>
              <w:t>I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↓</w:t>
            </w:r>
          </w:p>
        </w:tc>
        <w:tc>
          <w:tcPr>
            <w:tcW w:w="8195" w:type="dxa"/>
          </w:tcPr>
          <w:p w:rsidR="00E97066" w:rsidRPr="003D01AC" w:rsidRDefault="00E97066" w:rsidP="00D97A35">
            <w:pPr>
              <w:rPr>
                <w:vertAlign w:val="superscript"/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GCS. ↓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D01AC">
              <w:rPr>
                <w:sz w:val="22"/>
                <w:szCs w:val="22"/>
                <w:lang w:val="en-US"/>
              </w:rPr>
              <w:t>by M3</w:t>
            </w:r>
          </w:p>
        </w:tc>
      </w:tr>
      <w:tr w:rsidR="00E97066" w:rsidRPr="004A61A8" w:rsidTr="00A52816">
        <w:tc>
          <w:tcPr>
            <w:tcW w:w="1715" w:type="dxa"/>
          </w:tcPr>
          <w:p w:rsidR="00E97066" w:rsidRPr="00C7036D" w:rsidRDefault="00E97066" w:rsidP="00206B8B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Default="00A3688B" w:rsidP="00CD5479">
            <w:pPr>
              <w:rPr>
                <w:vertAlign w:val="superscript"/>
                <w:lang w:val="en-US"/>
              </w:rPr>
            </w:pPr>
            <w:r w:rsidRPr="006E4306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LZXJzdWw8L0F1dGhvcj48WWVhcj4yMDExPC9ZZWFyPjxS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</w:fldData>
              </w:fldChar>
            </w:r>
            <w:r w:rsidR="00E97066" w:rsidRPr="006E4306">
              <w:rPr>
                <w:sz w:val="22"/>
                <w:szCs w:val="22"/>
                <w:lang w:val="en-US"/>
              </w:rPr>
              <w:instrText xml:space="preserve"> ADDIN EN.CITE </w:instrText>
            </w:r>
            <w:r w:rsidRPr="006E4306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LZXJzdWw8L0F1dGhvcj48WWVhcj4yMDExPC9ZZWFyPjxS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</w:fldData>
              </w:fldChar>
            </w:r>
            <w:r w:rsidR="00E97066" w:rsidRPr="006E4306">
              <w:rPr>
                <w:sz w:val="22"/>
                <w:szCs w:val="22"/>
                <w:lang w:val="en-US"/>
              </w:rPr>
              <w:instrText xml:space="preserve"> ADDIN EN.CITE.DATA </w:instrText>
            </w:r>
            <w:r w:rsidRPr="006E4306">
              <w:rPr>
                <w:sz w:val="22"/>
                <w:szCs w:val="22"/>
                <w:lang w:val="en-US"/>
              </w:rPr>
            </w:r>
            <w:r w:rsidRPr="006E4306">
              <w:rPr>
                <w:sz w:val="22"/>
                <w:szCs w:val="22"/>
                <w:lang w:val="en-US"/>
              </w:rPr>
              <w:fldChar w:fldCharType="end"/>
            </w:r>
            <w:r w:rsidRPr="006E4306">
              <w:rPr>
                <w:sz w:val="22"/>
                <w:szCs w:val="22"/>
                <w:lang w:val="en-US"/>
              </w:rPr>
            </w:r>
            <w:r w:rsidRPr="006E4306">
              <w:rPr>
                <w:sz w:val="22"/>
                <w:szCs w:val="22"/>
                <w:lang w:val="en-US"/>
              </w:rPr>
              <w:fldChar w:fldCharType="separate"/>
            </w:r>
            <w:r w:rsidR="00E97066" w:rsidRPr="006E4306">
              <w:rPr>
                <w:sz w:val="22"/>
                <w:szCs w:val="22"/>
                <w:lang w:val="en-US"/>
              </w:rPr>
              <w:t>[</w:t>
            </w:r>
            <w:hyperlink w:anchor="_ENREF_2" w:tooltip="Kersul, 2011 #1995" w:history="1">
              <w:r w:rsidR="00E97066" w:rsidRPr="006E4306">
                <w:rPr>
                  <w:sz w:val="22"/>
                  <w:szCs w:val="22"/>
                  <w:lang w:val="en-US"/>
                </w:rPr>
                <w:t>2</w:t>
              </w:r>
            </w:hyperlink>
            <w:r w:rsidR="00E97066" w:rsidRPr="006E4306">
              <w:rPr>
                <w:sz w:val="22"/>
                <w:szCs w:val="22"/>
                <w:lang w:val="en-US"/>
              </w:rPr>
              <w:t>]</w:t>
            </w:r>
            <w:r w:rsidRPr="006E4306"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Default="00E97066" w:rsidP="00D54230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↔</w:t>
            </w:r>
          </w:p>
        </w:tc>
        <w:tc>
          <w:tcPr>
            <w:tcW w:w="8195" w:type="dxa"/>
          </w:tcPr>
          <w:p w:rsidR="00E97066" w:rsidRPr="003D01AC" w:rsidRDefault="00E97066" w:rsidP="00D97A35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CS. Did not reduce by M3 after discharge</w:t>
            </w:r>
          </w:p>
        </w:tc>
      </w:tr>
      <w:tr w:rsidR="00E97066" w:rsidRPr="00C15943" w:rsidTr="00A52816">
        <w:tc>
          <w:tcPr>
            <w:tcW w:w="1715" w:type="dxa"/>
          </w:tcPr>
          <w:p w:rsidR="00E97066" w:rsidRPr="00C7036D" w:rsidRDefault="00E97066" w:rsidP="00206B8B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fldChar w:fldCharType="begin"/>
            </w:r>
            <w:r w:rsidR="00E97066">
              <w:rPr>
                <w:sz w:val="22"/>
                <w:szCs w:val="22"/>
                <w:lang w:val="en-US"/>
              </w:rPr>
              <w:instrText xml:space="preserve"> ADDIN EN.CITE &lt;EndNote&gt;&lt;Cite&gt;&lt;Author&gt;Bathoorn&lt;/Author&gt;&lt;Year&gt;2009&lt;/Year&gt;&lt;RecNum&gt;1384&lt;/RecNum&gt;&lt;DisplayText&gt;[19]&lt;/DisplayText&gt;&lt;record&gt;&lt;rec-number&gt;1384&lt;/rec-number&gt;&lt;foreign-keys&gt;&lt;key app="EN" db-id="v2vdpv52uasas0evxvwxwrd5rdr099fdfa0z"&gt;1384&lt;/key&gt;&lt;/foreign-keys&gt;&lt;ref-type name="Journal Article"&gt;17&lt;/ref-type&gt;&lt;contributors&gt;&lt;authors&gt;&lt;author&gt;Bathoorn, E.&lt;/author&gt;&lt;author&gt;Liesker, J. J.&lt;/author&gt;&lt;author&gt;Postma, D. S.&lt;/author&gt;&lt;author&gt;Koeter, G. H.&lt;/author&gt;&lt;author&gt;van der Toorn, M.&lt;/author&gt;&lt;author&gt;van der Heide, S.&lt;/author&gt;&lt;author&gt;Ross, H. A.&lt;/author&gt;&lt;author&gt;van Oosterhout, A. J.&lt;/author&gt;&lt;author&gt;Kerstjens, H. A.&lt;/author&gt;&lt;/authors&gt;&lt;/contributors&gt;&lt;auth-address&gt;Department of Pulmonology, Groningen Research Institute for Asthma and COPD (GRIAC), University Medical Center Groningen, University of Groningen, the Netherlands.&lt;/auth-address&gt;&lt;titles&gt;&lt;title&gt;Change in inflammation in out-patient COPD patients from stable phase to a subsequent exacerbation&lt;/title&gt;&lt;secondary-title&gt;Int J Chron Obstruct Pulmon Dis&lt;/secondary-title&gt;&lt;/titles&gt;&lt;periodical&gt;&lt;full-title&gt;Int J Chron Obstruct Pulmon Dis&lt;/full-title&gt;&lt;/periodical&gt;&lt;pages&gt;101-9&lt;/pages&gt;&lt;volume&gt;4&lt;/volume&gt;&lt;edition&gt;2009/05/14&lt;/edition&gt;&lt;dates&gt;&lt;year&gt;2009&lt;/year&gt;&lt;/dates&gt;&lt;isbn&gt;1178-2005 (Electronic)&lt;/isbn&gt;&lt;accession-num&gt;19436694&lt;/accession-num&gt;&lt;urls&gt;&lt;related-urls&gt;&lt;url&gt;http://www.ncbi.nlm.nih.gov/entrez/query.fcgi?cmd=Retrieve&amp;amp;db=PubMed&amp;amp;dopt=Citation&amp;amp;list_uids=19436694&lt;/url&gt;&lt;/related-urls&gt;&lt;/urls&gt;&lt;custom2&gt;2672798&lt;/custom2&gt;&lt;language&gt;eng&lt;/language&gt;&lt;/record&gt;&lt;/Cite&gt;&lt;/EndNote&gt;</w:instrText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19" w:tooltip="Bathoorn, 2009 #1384" w:history="1">
              <w:r w:rsidR="00E97066">
                <w:rPr>
                  <w:noProof/>
                  <w:sz w:val="22"/>
                  <w:szCs w:val="22"/>
                  <w:lang w:val="en-US"/>
                </w:rPr>
                <w:t>19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6A3B9F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↔</w:t>
            </w: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8195" w:type="dxa"/>
          </w:tcPr>
          <w:p w:rsidR="00E97066" w:rsidRPr="003D01AC" w:rsidRDefault="00E97066" w:rsidP="00D97A35">
            <w:pPr>
              <w:rPr>
                <w:vertAlign w:val="superscript"/>
                <w:lang w:val="en-US"/>
              </w:rPr>
            </w:pPr>
          </w:p>
        </w:tc>
      </w:tr>
      <w:tr w:rsidR="00E97066" w:rsidRPr="00BF42B7" w:rsidTr="00A52816">
        <w:tc>
          <w:tcPr>
            <w:tcW w:w="1715" w:type="dxa"/>
          </w:tcPr>
          <w:p w:rsidR="00E97066" w:rsidRPr="00C7036D" w:rsidRDefault="00E97066" w:rsidP="00206B8B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 w:rsidR="00E97066">
              <w:rPr>
                <w:lang w:val="en-US"/>
              </w:rPr>
              <w:instrText xml:space="preserve"> ADDIN EN.CITE &lt;EndNote&gt;&lt;Cite&gt;&lt;Author&gt;Bhowmik&lt;/Author&gt;&lt;Year&gt;2000&lt;/Year&gt;&lt;RecNum&gt;44&lt;/RecNum&gt;&lt;DisplayText&gt;[4]&lt;/DisplayText&gt;&lt;record&gt;&lt;rec-number&gt;44&lt;/rec-number&gt;&lt;foreign-keys&gt;&lt;key app="EN" db-id="v2vdpv52uasas0evxvwxwrd5rdr099fdfa0z"&gt;44&lt;/key&gt;&lt;/foreign-keys&gt;&lt;ref-type name="Journal Article"&gt;17&lt;/ref-type&gt;&lt;contributors&gt;&lt;authors&gt;&lt;author&gt;Bhowmik, A.&lt;/author&gt;&lt;author&gt;Seemungal, T. A.&lt;/author&gt;&lt;author&gt;Sapsford, R. J.&lt;/author&gt;&lt;author&gt;Wedzicha, J. A.&lt;/author&gt;&lt;/authors&gt;&lt;/contributors&gt;&lt;auth-address&gt;Academic Respiratory Medicine, St Bartholomew&amp;apos;s and Royal London School of Medicine and Dentistry, St Bartholomew&amp;apos;s Hospital, London EC1A 7BE, UK.&lt;/auth-address&gt;&lt;titles&gt;&lt;title&gt;Relation of sputum inflammatory markers to symptoms and lung function changes in COPD exacerbations&lt;/title&gt;&lt;secondary-title&gt;Thorax&lt;/secondary-title&gt;&lt;/titles&gt;&lt;periodical&gt;&lt;full-title&gt;Thorax&lt;/full-title&gt;&lt;/periodical&gt;&lt;pages&gt;114-20&lt;/pages&gt;&lt;volume&gt;55&lt;/volume&gt;&lt;number&gt;2&lt;/number&gt;&lt;keywords&gt;&lt;keyword&gt;Aged&lt;/keyword&gt;&lt;keyword&gt;Cohort Studies&lt;/keyword&gt;&lt;keyword&gt;Cytokinins/ metabolism&lt;/keyword&gt;&lt;keyword&gt;Female&lt;/keyword&gt;&lt;keyword&gt;Forced Expiratory Volume/physiology&lt;/keyword&gt;&lt;keyword&gt;Humans&lt;/keyword&gt;&lt;keyword&gt;Interleukin-6/metabolism&lt;/keyword&gt;&lt;keyword&gt;Interleukin-8/metabolism&lt;/keyword&gt;&lt;keyword&gt;Lung Diseases, Obstructive/metabolism/ physiopathology&lt;/keyword&gt;&lt;keyword&gt;Male&lt;/keyword&gt;&lt;keyword&gt;Middle Aged&lt;/keyword&gt;&lt;keyword&gt;Peak Expiratory Flow Rate/physiology&lt;/keyword&gt;&lt;keyword&gt;Sputum/cytology/ metabolism&lt;/keyword&gt;&lt;keyword&gt;Vital Capacity/physiology&lt;/keyword&gt;&lt;/keywords&gt;&lt;dates&gt;&lt;year&gt;2000&lt;/year&gt;&lt;pub-dates&gt;&lt;date&gt;Feb&lt;/date&gt;&lt;/pub-dates&gt;&lt;/dates&gt;&lt;accession-num&gt;10639527&lt;/accession-num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E97066">
              <w:rPr>
                <w:noProof/>
                <w:lang w:val="en-US"/>
              </w:rPr>
              <w:t>[</w:t>
            </w:r>
            <w:hyperlink w:anchor="_ENREF_4" w:tooltip="Bhowmik, 2000 #44" w:history="1">
              <w:r w:rsidR="00E97066">
                <w:rPr>
                  <w:noProof/>
                  <w:lang w:val="en-US"/>
                </w:rPr>
                <w:t>4</w:t>
              </w:r>
            </w:hyperlink>
            <w:r w:rsidR="00E97066"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6A3B9F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↑</w:t>
            </w:r>
            <w:r>
              <w:rPr>
                <w:vertAlign w:val="superscript"/>
                <w:lang w:val="en-US"/>
              </w:rPr>
              <w:t>∞</w:t>
            </w: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8195" w:type="dxa"/>
          </w:tcPr>
          <w:p w:rsidR="00E97066" w:rsidRPr="003D01AC" w:rsidRDefault="00E97066" w:rsidP="00D97A35">
            <w:pPr>
              <w:rPr>
                <w:vertAlign w:val="superscript"/>
                <w:lang w:val="en-US"/>
              </w:rPr>
            </w:pPr>
          </w:p>
        </w:tc>
      </w:tr>
      <w:tr w:rsidR="00E97066" w:rsidRPr="00C15943" w:rsidTr="00A52816">
        <w:tc>
          <w:tcPr>
            <w:tcW w:w="1715" w:type="dxa"/>
          </w:tcPr>
          <w:p w:rsidR="00E97066" w:rsidRPr="00C7036D" w:rsidRDefault="00E97066" w:rsidP="00206B8B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 w:rsidR="00E97066">
              <w:rPr>
                <w:lang w:val="en-US"/>
              </w:rPr>
              <w:instrText xml:space="preserve"> ADDIN EN.CITE &lt;EndNote&gt;&lt;Cite&gt;&lt;Author&gt;Seemungal&lt;/Author&gt;&lt;Year&gt;2000&lt;/Year&gt;&lt;RecNum&gt;485&lt;/RecNum&gt;&lt;DisplayText&gt;[20]&lt;/DisplayText&gt;&lt;record&gt;&lt;rec-number&gt;485&lt;/rec-number&gt;&lt;foreign-keys&gt;&lt;key app="EN" db-id="v2vdpv52uasas0evxvwxwrd5rdr099fdfa0z"&gt;485&lt;/key&gt;&lt;/foreign-keys&gt;&lt;ref-type name="Journal Article"&gt;17&lt;/ref-type&gt;&lt;contributors&gt;&lt;authors&gt;&lt;author&gt;Seemungal, T. A.&lt;/author&gt;&lt;author&gt;Harper-Owen, R.&lt;/author&gt;&lt;author&gt;Bhowmik, A.&lt;/author&gt;&lt;author&gt;Jeffries, D. J.&lt;/author&gt;&lt;author&gt;Wedzicha, J. A.&lt;/author&gt;&lt;/authors&gt;&lt;/contributors&gt;&lt;auth-address&gt;Academic Respiratory Medicine, St. Bartholomew&amp;apos;s and Royal London School of Medicine and Dentistry, UK.&lt;/auth-address&gt;&lt;titles&gt;&lt;title&gt;Detection of rhinovirus in induced sputum at exacerbation of chronic obstructive pulmonary disease&lt;/title&gt;&lt;secondary-title&gt;Eur Respir J&lt;/secondary-title&gt;&lt;/titles&gt;&lt;periodical&gt;&lt;full-title&gt;Eur Respir J&lt;/full-title&gt;&lt;/periodical&gt;&lt;pages&gt;677-83&lt;/pages&gt;&lt;volume&gt;16&lt;/volume&gt;&lt;number&gt;4&lt;/number&gt;&lt;keywords&gt;&lt;keyword&gt;Aged&lt;/keyword&gt;&lt;keyword&gt;Analysis of Variance&lt;/keyword&gt;&lt;keyword&gt;Chi-Square Distribution&lt;/keyword&gt;&lt;keyword&gt;Common Cold/*complications/virology&lt;/keyword&gt;&lt;keyword&gt;Female&lt;/keyword&gt;&lt;keyword&gt;Forced Expiratory Volume&lt;/keyword&gt;&lt;keyword&gt;Humans&lt;/keyword&gt;&lt;keyword&gt;Interleukin-6/analysis&lt;/keyword&gt;&lt;keyword&gt;Interleukin-8/analysis&lt;/keyword&gt;&lt;keyword&gt;Lung Diseases, Obstructive/complications/*physiopathology&lt;/keyword&gt;&lt;keyword&gt;Male&lt;/keyword&gt;&lt;keyword&gt;Middle Aged&lt;/keyword&gt;&lt;keyword&gt;Prospective Studies&lt;/keyword&gt;&lt;keyword&gt;Reverse Transcriptase Polymerase Chain Reaction&lt;/keyword&gt;&lt;keyword&gt;Rhinovirus/*isolation &amp;amp; purification&lt;/keyword&gt;&lt;keyword&gt;Sputum/*virology&lt;/keyword&gt;&lt;keyword&gt;Statistics, Nonparametric&lt;/keyword&gt;&lt;keyword&gt;Vital Capacity&lt;/keyword&gt;&lt;/keywords&gt;&lt;dates&gt;&lt;year&gt;2000&lt;/year&gt;&lt;pub-dates&gt;&lt;date&gt;Oct&lt;/date&gt;&lt;/pub-dates&gt;&lt;/dates&gt;&lt;accession-num&gt;11106212&lt;/accession-num&gt;&lt;urls&gt;&lt;related-urls&gt;&lt;url&gt;http://www.ncbi.nlm.nih.gov/entrez/query.fcgi?cmd=Retrieve&amp;amp;db=PubMed&amp;amp;dopt=Citation&amp;amp;list_uids=11106212 &lt;/url&gt;&lt;/related-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E97066">
              <w:rPr>
                <w:noProof/>
                <w:lang w:val="en-US"/>
              </w:rPr>
              <w:t>[</w:t>
            </w:r>
            <w:hyperlink w:anchor="_ENREF_20" w:tooltip="Seemungal, 2000 #485" w:history="1">
              <w:r w:rsidR="00E97066">
                <w:rPr>
                  <w:noProof/>
                  <w:lang w:val="en-US"/>
                </w:rPr>
                <w:t>20</w:t>
              </w:r>
            </w:hyperlink>
            <w:r w:rsidR="00E97066"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6A3B9F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↑</w:t>
            </w: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8195" w:type="dxa"/>
          </w:tcPr>
          <w:p w:rsidR="00E97066" w:rsidRPr="003D01AC" w:rsidRDefault="00E97066" w:rsidP="00D97A35">
            <w:pPr>
              <w:rPr>
                <w:vertAlign w:val="superscript"/>
                <w:lang w:val="en-US"/>
              </w:rPr>
            </w:pPr>
          </w:p>
        </w:tc>
      </w:tr>
      <w:tr w:rsidR="00E97066" w:rsidRPr="004A61A8" w:rsidTr="00A52816">
        <w:tc>
          <w:tcPr>
            <w:tcW w:w="1715" w:type="dxa"/>
          </w:tcPr>
          <w:p w:rsidR="00E97066" w:rsidRPr="00C7036D" w:rsidRDefault="00E97066" w:rsidP="00206B8B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Default="00A3688B" w:rsidP="00CD5479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NYWxsaWE8L0F1dGhvcj48WWVhcj4yMDExPC9ZZWFyPjxS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</w:fldData>
              </w:fldChar>
            </w:r>
            <w:r w:rsidR="00E97066"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NYWxsaWE8L0F1dGhvcj48WWVhcj4yMDExPC9ZZWFyPjxS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</w:fldData>
              </w:fldChar>
            </w:r>
            <w:r w:rsidR="00E97066"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E97066">
              <w:rPr>
                <w:noProof/>
                <w:lang w:val="en-US"/>
              </w:rPr>
              <w:t>[</w:t>
            </w:r>
            <w:hyperlink w:anchor="_ENREF_5" w:tooltip="Mallia, 2011 #1960" w:history="1">
              <w:r w:rsidR="00E97066">
                <w:rPr>
                  <w:noProof/>
                  <w:lang w:val="en-US"/>
                </w:rPr>
                <w:t>5</w:t>
              </w:r>
            </w:hyperlink>
            <w:r w:rsidR="00E97066"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Default="00E97066" w:rsidP="006A3B9F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1360" w:type="dxa"/>
          </w:tcPr>
          <w:p w:rsidR="00E97066" w:rsidRPr="003D01AC" w:rsidRDefault="00E97066" w:rsidP="006E009F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↔</w:t>
            </w:r>
            <w:r>
              <w:rPr>
                <w:sz w:val="22"/>
                <w:szCs w:val="22"/>
                <w:lang w:val="en-US"/>
              </w:rPr>
              <w:t>: Baseline,D5</w:t>
            </w: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↔</w:t>
            </w:r>
          </w:p>
        </w:tc>
        <w:tc>
          <w:tcPr>
            <w:tcW w:w="8195" w:type="dxa"/>
          </w:tcPr>
          <w:p w:rsidR="00E97066" w:rsidRPr="00EA21F3" w:rsidRDefault="00E97066" w:rsidP="00D97A35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xperimental rhinovirus infection at D0. Assessment time points: Baseline, D5,9,12,15,21,28,35,42</w:t>
            </w:r>
          </w:p>
        </w:tc>
      </w:tr>
      <w:tr w:rsidR="00E97066" w:rsidRPr="000B65D3" w:rsidTr="00A52816">
        <w:tc>
          <w:tcPr>
            <w:tcW w:w="1715" w:type="dxa"/>
          </w:tcPr>
          <w:p w:rsidR="00E97066" w:rsidRPr="00C7036D" w:rsidRDefault="00E97066" w:rsidP="0052649B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fldChar w:fldCharType="begin"/>
            </w:r>
            <w:r w:rsidR="00E97066">
              <w:rPr>
                <w:sz w:val="22"/>
                <w:szCs w:val="22"/>
                <w:lang w:val="en-GB"/>
              </w:rPr>
              <w:instrText xml:space="preserve"> ADDIN EN.CITE &lt;EndNote&gt;&lt;Cite&gt;&lt;Author&gt;Roland&lt;/Author&gt;&lt;Year&gt;2001&lt;/Year&gt;&lt;RecNum&gt;339&lt;/RecNum&gt;&lt;DisplayText&gt;[21]&lt;/DisplayText&gt;&lt;record&gt;&lt;rec-number&gt;339&lt;/rec-number&gt;&lt;foreign-keys&gt;&lt;key app="EN" db-id="v2vdpv52uasas0evxvwxwrd5rdr099fdfa0z"&gt;339&lt;/key&gt;&lt;/foreign-keys&gt;&lt;ref-type name="Journal Article"&gt;17&lt;/ref-type&gt;&lt;contributors&gt;&lt;authors&gt;&lt;author&gt;Roland, M.&lt;/author&gt;&lt;author&gt;Bhowmik, A.&lt;/author&gt;&lt;author&gt;Sapsford, R. J.&lt;/author&gt;&lt;author&gt;Seemungal, T. A.&lt;/author&gt;&lt;author&gt;Jeffries, D. J.&lt;/author&gt;&lt;author&gt;Warner, T. D.&lt;/author&gt;&lt;author&gt;Wedzicha, J. A.&lt;/author&gt;&lt;/authors&gt;&lt;/contributors&gt;&lt;auth-address&gt;Academic Respiratory Medicine and The William Harvey Research Institute, St Bartholomew&amp;apos;s and Royal London School of Medicine and Dentistry, London EC1A 7BE, UK.&lt;/auth-address&gt;&lt;titles&gt;&lt;title&gt;Sputum and plasma endothelin-1 levels in exacerbations of chronic obstructive pulmonary disease&lt;/title&gt;&lt;secondary-title&gt;Thorax&lt;/secondary-title&gt;&lt;/titles&gt;&lt;periodical&gt;&lt;full-title&gt;Thorax&lt;/full-title&gt;&lt;/periodical&gt;&lt;pages&gt;30-5&lt;/pages&gt;&lt;volume&gt;56&lt;/volume&gt;&lt;number&gt;1&lt;/number&gt;&lt;keywords&gt;&lt;keyword&gt;Aged&lt;/keyword&gt;&lt;keyword&gt;Biological Markers/analysis/blood&lt;/keyword&gt;&lt;keyword&gt;Chlamydophila pneumoniae/isolation &amp;amp; purification&lt;/keyword&gt;&lt;keyword&gt;Confidence Intervals&lt;/keyword&gt;&lt;keyword&gt;Cytokines/metabolism&lt;/keyword&gt;&lt;keyword&gt;Endothelin-1/blood/ metabolism&lt;/keyword&gt;&lt;keyword&gt;Forced Expiratory Volume/physiology&lt;/keyword&gt;&lt;keyword&gt;Humans&lt;/keyword&gt;&lt;keyword&gt;Lung Diseases, Obstructive/ physiopathology&lt;/keyword&gt;&lt;keyword&gt;Prospective Studies&lt;/keyword&gt;&lt;keyword&gt;Rhinovirus/isolation &amp;amp; purification&lt;/keyword&gt;&lt;keyword&gt;Sputum/ chemistry/microbiology&lt;/keyword&gt;&lt;keyword&gt;Vital Capacity/physiology&lt;/keyword&gt;&lt;/keywords&gt;&lt;dates&gt;&lt;year&gt;2001&lt;/year&gt;&lt;pub-dates&gt;&lt;date&gt;Jan&lt;/date&gt;&lt;/pub-dates&gt;&lt;/dates&gt;&lt;accession-num&gt;11120901&lt;/accession-num&gt;&lt;urls&gt;&lt;/urls&gt;&lt;/record&gt;&lt;/Cite&gt;&lt;/EndNote&gt;</w:instrText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21" w:tooltip="Roland, 2001 #339" w:history="1">
              <w:r w:rsidR="00E97066">
                <w:rPr>
                  <w:noProof/>
                  <w:sz w:val="22"/>
                  <w:szCs w:val="22"/>
                  <w:lang w:val="en-GB"/>
                </w:rPr>
                <w:t>21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33" w:type="dxa"/>
          </w:tcPr>
          <w:p w:rsidR="00E97066" w:rsidRPr="006A3B9F" w:rsidRDefault="00E97066" w:rsidP="0052649B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+S</w:t>
            </w:r>
          </w:p>
        </w:tc>
        <w:tc>
          <w:tcPr>
            <w:tcW w:w="1360" w:type="dxa"/>
          </w:tcPr>
          <w:p w:rsidR="00E97066" w:rsidRPr="003D01AC" w:rsidRDefault="00E97066" w:rsidP="0052649B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↔*</w:t>
            </w:r>
          </w:p>
        </w:tc>
        <w:tc>
          <w:tcPr>
            <w:tcW w:w="2034" w:type="dxa"/>
          </w:tcPr>
          <w:p w:rsidR="00E97066" w:rsidRPr="003D01AC" w:rsidRDefault="00E97066" w:rsidP="0052649B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↔*</w:t>
            </w:r>
          </w:p>
        </w:tc>
        <w:tc>
          <w:tcPr>
            <w:tcW w:w="8195" w:type="dxa"/>
          </w:tcPr>
          <w:p w:rsidR="00E97066" w:rsidRPr="003D01AC" w:rsidRDefault="00E97066" w:rsidP="0052649B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GCS some</w:t>
            </w:r>
          </w:p>
        </w:tc>
      </w:tr>
      <w:tr w:rsidR="00E97066" w:rsidRPr="00C15943" w:rsidTr="00A52816">
        <w:tc>
          <w:tcPr>
            <w:tcW w:w="1715" w:type="dxa"/>
          </w:tcPr>
          <w:p w:rsidR="00E97066" w:rsidRPr="00C7036D" w:rsidRDefault="00E97066" w:rsidP="00206B8B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Default="00A3688B" w:rsidP="00CD5479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CYWZhZGhlbDwvQXV0aG9yPjxZZWFyPjIwMTE8L1llYXI+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</w:fldData>
              </w:fldChar>
            </w:r>
            <w:r w:rsidR="00E97066"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YWZhZGhlbDwvQXV0aG9yPjxZZWFyPjIwMTE8L1llYXI+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</w:fldData>
              </w:fldChar>
            </w:r>
            <w:r w:rsidR="00E97066"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E97066">
              <w:rPr>
                <w:noProof/>
                <w:lang w:val="en-US"/>
              </w:rPr>
              <w:t>[</w:t>
            </w:r>
            <w:hyperlink w:anchor="_ENREF_15" w:tooltip="Bafadhel, 2011 #1958" w:history="1">
              <w:r w:rsidR="00E97066">
                <w:rPr>
                  <w:noProof/>
                  <w:lang w:val="en-US"/>
                </w:rPr>
                <w:t>15</w:t>
              </w:r>
            </w:hyperlink>
            <w:r w:rsidR="00E97066"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Default="00E97066" w:rsidP="006A3B9F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+S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↑</w:t>
            </w: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8195" w:type="dxa"/>
          </w:tcPr>
          <w:p w:rsidR="00E97066" w:rsidRPr="003D01AC" w:rsidRDefault="00E97066" w:rsidP="00D97A35">
            <w:pPr>
              <w:rPr>
                <w:vertAlign w:val="superscript"/>
                <w:lang w:val="en-US"/>
              </w:rPr>
            </w:pPr>
            <w:r w:rsidRPr="000B6D36">
              <w:rPr>
                <w:sz w:val="22"/>
                <w:szCs w:val="22"/>
                <w:lang w:val="en-US"/>
              </w:rPr>
              <w:t xml:space="preserve">148 </w:t>
            </w:r>
            <w:r>
              <w:rPr>
                <w:sz w:val="22"/>
                <w:szCs w:val="22"/>
                <w:lang w:val="en-US"/>
              </w:rPr>
              <w:t>ECOPD</w:t>
            </w:r>
            <w:r w:rsidRPr="000B6D36">
              <w:rPr>
                <w:sz w:val="22"/>
                <w:szCs w:val="22"/>
                <w:lang w:val="en-US"/>
              </w:rPr>
              <w:t xml:space="preserve"> events from 75 patients</w:t>
            </w:r>
          </w:p>
        </w:tc>
      </w:tr>
      <w:tr w:rsidR="00E97066" w:rsidRPr="004A61A8" w:rsidTr="00A52816">
        <w:tc>
          <w:tcPr>
            <w:tcW w:w="1715" w:type="dxa"/>
          </w:tcPr>
          <w:p w:rsidR="00E97066" w:rsidRPr="00C7036D" w:rsidRDefault="00E97066" w:rsidP="00C7036D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IFN-</w:t>
            </w:r>
            <w:r w:rsidRPr="00C7036D">
              <w:rPr>
                <w:sz w:val="22"/>
                <w:szCs w:val="22"/>
                <w:lang w:val="en-US"/>
              </w:rPr>
              <w:t>γ</w:t>
            </w: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fr-FR"/>
              </w:rPr>
            </w:pPr>
            <w:r>
              <w:rPr>
                <w:sz w:val="22"/>
                <w:szCs w:val="22"/>
                <w:lang w:val="fr-FR"/>
              </w:rPr>
              <w:fldChar w:fldCharType="begin">
                <w:fldData xml:space="preserve">PEVuZE5vdGU+PENpdGU+PEF1dGhvcj5NYWtyaXM8L0F1dGhvcj48WWVhcj4yMDA4PC9ZZWFyPjxS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=
</w:fldData>
              </w:fldChar>
            </w:r>
            <w:r w:rsidR="00E97066">
              <w:rPr>
                <w:sz w:val="22"/>
                <w:szCs w:val="22"/>
                <w:lang w:val="fr-FR"/>
              </w:rPr>
              <w:instrText xml:space="preserve"> ADDIN EN.CITE </w:instrText>
            </w:r>
            <w:r>
              <w:rPr>
                <w:sz w:val="22"/>
                <w:szCs w:val="22"/>
                <w:lang w:val="fr-FR"/>
              </w:rPr>
              <w:fldChar w:fldCharType="begin">
                <w:fldData xml:space="preserve">PEVuZE5vdGU+PENpdGU+PEF1dGhvcj5NYWtyaXM8L0F1dGhvcj48WWVhcj4yMDA4PC9ZZWFyPjxS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=
</w:fldData>
              </w:fldChar>
            </w:r>
            <w:r w:rsidR="00E97066">
              <w:rPr>
                <w:sz w:val="22"/>
                <w:szCs w:val="22"/>
                <w:lang w:val="fr-FR"/>
              </w:rPr>
              <w:instrText xml:space="preserve"> ADDIN EN.CITE.DATA </w:instrText>
            </w:r>
            <w:r>
              <w:rPr>
                <w:sz w:val="22"/>
                <w:szCs w:val="22"/>
                <w:lang w:val="fr-FR"/>
              </w:rPr>
            </w:r>
            <w:r>
              <w:rPr>
                <w:sz w:val="22"/>
                <w:szCs w:val="22"/>
                <w:lang w:val="fr-FR"/>
              </w:rPr>
              <w:fldChar w:fldCharType="end"/>
            </w:r>
            <w:r>
              <w:rPr>
                <w:sz w:val="22"/>
                <w:szCs w:val="22"/>
                <w:lang w:val="fr-FR"/>
              </w:rPr>
            </w:r>
            <w:r>
              <w:rPr>
                <w:sz w:val="22"/>
                <w:szCs w:val="22"/>
                <w:lang w:val="fr-FR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fr-FR"/>
              </w:rPr>
              <w:t>[</w:t>
            </w:r>
            <w:hyperlink w:anchor="_ENREF_16" w:tooltip="Makris, 2008 #1408" w:history="1">
              <w:r w:rsidR="00E97066">
                <w:rPr>
                  <w:noProof/>
                  <w:sz w:val="22"/>
                  <w:szCs w:val="22"/>
                  <w:lang w:val="fr-FR"/>
                </w:rPr>
                <w:t>16</w:t>
              </w:r>
            </w:hyperlink>
            <w:r w:rsidR="00E97066">
              <w:rPr>
                <w:noProof/>
                <w:sz w:val="22"/>
                <w:szCs w:val="22"/>
                <w:lang w:val="fr-FR"/>
              </w:rPr>
              <w:t>]</w:t>
            </w:r>
            <w:r>
              <w:rPr>
                <w:sz w:val="22"/>
                <w:szCs w:val="22"/>
                <w:lang w:val="fr-FR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C7036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1360" w:type="dxa"/>
          </w:tcPr>
          <w:p w:rsidR="00E97066" w:rsidRPr="003D01AC" w:rsidRDefault="00E97066" w:rsidP="00C7036D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C7036D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↓</w:t>
            </w:r>
          </w:p>
        </w:tc>
        <w:tc>
          <w:tcPr>
            <w:tcW w:w="8195" w:type="dxa"/>
          </w:tcPr>
          <w:p w:rsidR="00E97066" w:rsidRPr="00842483" w:rsidRDefault="00E97066" w:rsidP="00C7036D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 xml:space="preserve">GCS </w:t>
            </w:r>
            <w:r>
              <w:rPr>
                <w:sz w:val="22"/>
                <w:szCs w:val="22"/>
                <w:lang w:val="en-US"/>
              </w:rPr>
              <w:t xml:space="preserve">for </w:t>
            </w:r>
            <w:r w:rsidRPr="003D01AC">
              <w:rPr>
                <w:sz w:val="22"/>
                <w:szCs w:val="22"/>
                <w:lang w:val="en-US"/>
              </w:rPr>
              <w:t>some. ↓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D01AC">
              <w:rPr>
                <w:sz w:val="22"/>
                <w:szCs w:val="22"/>
                <w:lang w:val="en-US"/>
              </w:rPr>
              <w:t>by W8</w:t>
            </w:r>
          </w:p>
        </w:tc>
      </w:tr>
      <w:tr w:rsidR="00E97066" w:rsidRPr="00562135" w:rsidTr="00A52816">
        <w:tc>
          <w:tcPr>
            <w:tcW w:w="1715" w:type="dxa"/>
          </w:tcPr>
          <w:p w:rsidR="00E97066" w:rsidRPr="003D01AC" w:rsidRDefault="00E97066" w:rsidP="00C7036D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L-5</w:t>
            </w:r>
          </w:p>
        </w:tc>
        <w:tc>
          <w:tcPr>
            <w:tcW w:w="721" w:type="dxa"/>
          </w:tcPr>
          <w:p w:rsidR="00E97066" w:rsidRDefault="00A3688B" w:rsidP="00CD5479">
            <w:pPr>
              <w:rPr>
                <w:lang w:val="fr-FR"/>
              </w:rPr>
            </w:pPr>
            <w:r>
              <w:rPr>
                <w:lang w:val="en-US"/>
              </w:rPr>
              <w:fldChar w:fldCharType="begin">
                <w:fldData xml:space="preserve">PEVuZE5vdGU+PENpdGU+PEF1dGhvcj5CYWZhZGhlbDwvQXV0aG9yPjxZZWFyPjIwMTE8L1llYXI+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</w:fldData>
              </w:fldChar>
            </w:r>
            <w:r w:rsidR="00E97066"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YWZhZGhlbDwvQXV0aG9yPjxZZWFyPjIwMTE8L1llYXI+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</w:fldData>
              </w:fldChar>
            </w:r>
            <w:r w:rsidR="00E97066"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E97066">
              <w:rPr>
                <w:noProof/>
                <w:lang w:val="en-US"/>
              </w:rPr>
              <w:t>[</w:t>
            </w:r>
            <w:hyperlink w:anchor="_ENREF_15" w:tooltip="Bafadhel, 2011 #1958" w:history="1">
              <w:r w:rsidR="00E97066">
                <w:rPr>
                  <w:noProof/>
                  <w:lang w:val="en-US"/>
                </w:rPr>
                <w:t>15</w:t>
              </w:r>
            </w:hyperlink>
            <w:r w:rsidR="00E97066"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Default="00E97066" w:rsidP="0039300E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+S</w:t>
            </w:r>
          </w:p>
        </w:tc>
        <w:tc>
          <w:tcPr>
            <w:tcW w:w="1360" w:type="dxa"/>
          </w:tcPr>
          <w:p w:rsidR="00E97066" w:rsidRPr="003D01AC" w:rsidRDefault="00E97066" w:rsidP="00C7036D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↔</w:t>
            </w:r>
          </w:p>
        </w:tc>
        <w:tc>
          <w:tcPr>
            <w:tcW w:w="2034" w:type="dxa"/>
          </w:tcPr>
          <w:p w:rsidR="00E97066" w:rsidRPr="003D01AC" w:rsidRDefault="00E97066" w:rsidP="00C7036D">
            <w:pPr>
              <w:jc w:val="center"/>
              <w:rPr>
                <w:lang w:val="en-US"/>
              </w:rPr>
            </w:pPr>
          </w:p>
        </w:tc>
        <w:tc>
          <w:tcPr>
            <w:tcW w:w="8195" w:type="dxa"/>
          </w:tcPr>
          <w:p w:rsidR="00E97066" w:rsidRPr="003D01AC" w:rsidRDefault="00E97066" w:rsidP="00C7036D">
            <w:pPr>
              <w:rPr>
                <w:lang w:val="en-US"/>
              </w:rPr>
            </w:pPr>
            <w:r w:rsidRPr="000B6D36">
              <w:rPr>
                <w:sz w:val="22"/>
                <w:szCs w:val="22"/>
                <w:lang w:val="en-US"/>
              </w:rPr>
              <w:t xml:space="preserve">148 </w:t>
            </w:r>
            <w:r>
              <w:rPr>
                <w:sz w:val="22"/>
                <w:szCs w:val="22"/>
                <w:lang w:val="en-US"/>
              </w:rPr>
              <w:t>ECOPD</w:t>
            </w:r>
            <w:r w:rsidRPr="000B6D36">
              <w:rPr>
                <w:sz w:val="22"/>
                <w:szCs w:val="22"/>
                <w:lang w:val="en-US"/>
              </w:rPr>
              <w:t xml:space="preserve"> events from 75 patients</w:t>
            </w:r>
          </w:p>
        </w:tc>
      </w:tr>
      <w:tr w:rsidR="00E97066" w:rsidRPr="00562135" w:rsidTr="00A52816">
        <w:tc>
          <w:tcPr>
            <w:tcW w:w="1715" w:type="dxa"/>
          </w:tcPr>
          <w:p w:rsidR="00E97066" w:rsidRPr="003D01AC" w:rsidRDefault="00E97066" w:rsidP="00C7036D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L-6</w:t>
            </w:r>
          </w:p>
        </w:tc>
        <w:tc>
          <w:tcPr>
            <w:tcW w:w="721" w:type="dxa"/>
          </w:tcPr>
          <w:p w:rsidR="00E97066" w:rsidRDefault="00A3688B" w:rsidP="00CD5479">
            <w:pPr>
              <w:rPr>
                <w:lang w:val="fr-FR"/>
              </w:rPr>
            </w:pPr>
            <w:r>
              <w:rPr>
                <w:lang w:val="en-US"/>
              </w:rPr>
              <w:fldChar w:fldCharType="begin">
                <w:fldData xml:space="preserve">PEVuZE5vdGU+PENpdGU+PEF1dGhvcj5CYWZhZGhlbDwvQXV0aG9yPjxZZWFyPjIwMTE8L1llYXI+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</w:fldData>
              </w:fldChar>
            </w:r>
            <w:r w:rsidR="00E97066"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YWZhZGhlbDwvQXV0aG9yPjxZZWFyPjIwMTE8L1llYXI+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</w:fldData>
              </w:fldChar>
            </w:r>
            <w:r w:rsidR="00E97066"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E97066">
              <w:rPr>
                <w:noProof/>
                <w:lang w:val="en-US"/>
              </w:rPr>
              <w:t>[</w:t>
            </w:r>
            <w:hyperlink w:anchor="_ENREF_15" w:tooltip="Bafadhel, 2011 #1958" w:history="1">
              <w:r w:rsidR="00E97066">
                <w:rPr>
                  <w:noProof/>
                  <w:lang w:val="en-US"/>
                </w:rPr>
                <w:t>15</w:t>
              </w:r>
            </w:hyperlink>
            <w:r w:rsidR="00E97066"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Default="00E97066" w:rsidP="00C7036D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+S</w:t>
            </w:r>
          </w:p>
        </w:tc>
        <w:tc>
          <w:tcPr>
            <w:tcW w:w="1360" w:type="dxa"/>
          </w:tcPr>
          <w:p w:rsidR="00E97066" w:rsidRPr="003D01AC" w:rsidRDefault="00E97066" w:rsidP="00C7036D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↑</w:t>
            </w:r>
          </w:p>
        </w:tc>
        <w:tc>
          <w:tcPr>
            <w:tcW w:w="2034" w:type="dxa"/>
          </w:tcPr>
          <w:p w:rsidR="00E97066" w:rsidRPr="003D01AC" w:rsidRDefault="00E97066" w:rsidP="00C7036D">
            <w:pPr>
              <w:jc w:val="center"/>
              <w:rPr>
                <w:lang w:val="en-US"/>
              </w:rPr>
            </w:pPr>
          </w:p>
        </w:tc>
        <w:tc>
          <w:tcPr>
            <w:tcW w:w="8195" w:type="dxa"/>
          </w:tcPr>
          <w:p w:rsidR="00E97066" w:rsidRPr="003D01AC" w:rsidRDefault="00E97066" w:rsidP="00C7036D">
            <w:pPr>
              <w:rPr>
                <w:lang w:val="en-US"/>
              </w:rPr>
            </w:pPr>
            <w:r w:rsidRPr="000B6D36">
              <w:rPr>
                <w:sz w:val="22"/>
                <w:szCs w:val="22"/>
                <w:lang w:val="en-US"/>
              </w:rPr>
              <w:t xml:space="preserve">148 </w:t>
            </w:r>
            <w:r>
              <w:rPr>
                <w:sz w:val="22"/>
                <w:szCs w:val="22"/>
                <w:lang w:val="en-US"/>
              </w:rPr>
              <w:t>ECOPD</w:t>
            </w:r>
            <w:r w:rsidRPr="000B6D36">
              <w:rPr>
                <w:sz w:val="22"/>
                <w:szCs w:val="22"/>
                <w:lang w:val="en-US"/>
              </w:rPr>
              <w:t xml:space="preserve"> events from 75 patients</w:t>
            </w:r>
          </w:p>
        </w:tc>
      </w:tr>
      <w:tr w:rsidR="00E97066" w:rsidRPr="00C15943" w:rsidTr="00A52816">
        <w:tc>
          <w:tcPr>
            <w:tcW w:w="1715" w:type="dxa"/>
          </w:tcPr>
          <w:p w:rsidR="00E97066" w:rsidRPr="00C7036D" w:rsidRDefault="00E97066" w:rsidP="00206B8B">
            <w:pPr>
              <w:rPr>
                <w:lang w:val="en-US"/>
              </w:rPr>
            </w:pPr>
            <w:r w:rsidRPr="00C7036D">
              <w:rPr>
                <w:sz w:val="22"/>
                <w:szCs w:val="22"/>
                <w:lang w:val="en-US"/>
              </w:rPr>
              <w:t>IL-6R</w:t>
            </w:r>
          </w:p>
        </w:tc>
        <w:tc>
          <w:tcPr>
            <w:tcW w:w="721" w:type="dxa"/>
          </w:tcPr>
          <w:p w:rsidR="00E97066" w:rsidRDefault="00A3688B" w:rsidP="00CD5479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CYWZhZGhlbDwvQXV0aG9yPjxZZWFyPjIwMTE8L1llYXI+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</w:fldData>
              </w:fldChar>
            </w:r>
            <w:r w:rsidR="00E97066"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YWZhZGhlbDwvQXV0aG9yPjxZZWFyPjIwMTE8L1llYXI+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</w:fldData>
              </w:fldChar>
            </w:r>
            <w:r w:rsidR="00E97066"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E97066">
              <w:rPr>
                <w:noProof/>
                <w:lang w:val="en-US"/>
              </w:rPr>
              <w:t>[</w:t>
            </w:r>
            <w:hyperlink w:anchor="_ENREF_15" w:tooltip="Bafadhel, 2011 #1958" w:history="1">
              <w:r w:rsidR="00E97066">
                <w:rPr>
                  <w:noProof/>
                  <w:lang w:val="en-US"/>
                </w:rPr>
                <w:t>15</w:t>
              </w:r>
            </w:hyperlink>
            <w:r w:rsidR="00E97066"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Default="00E97066" w:rsidP="006A3B9F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+S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↑</w:t>
            </w: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8195" w:type="dxa"/>
          </w:tcPr>
          <w:p w:rsidR="00E97066" w:rsidRPr="003D01AC" w:rsidRDefault="00E97066" w:rsidP="00D97A35">
            <w:pPr>
              <w:rPr>
                <w:vertAlign w:val="superscript"/>
                <w:lang w:val="en-US"/>
              </w:rPr>
            </w:pPr>
            <w:r w:rsidRPr="000B6D36">
              <w:rPr>
                <w:sz w:val="22"/>
                <w:szCs w:val="22"/>
                <w:lang w:val="en-US"/>
              </w:rPr>
              <w:t xml:space="preserve">148 </w:t>
            </w:r>
            <w:r>
              <w:rPr>
                <w:sz w:val="22"/>
                <w:szCs w:val="22"/>
                <w:lang w:val="en-US"/>
              </w:rPr>
              <w:t>ECOPD</w:t>
            </w:r>
            <w:r w:rsidRPr="000B6D36">
              <w:rPr>
                <w:sz w:val="22"/>
                <w:szCs w:val="22"/>
                <w:lang w:val="en-US"/>
              </w:rPr>
              <w:t xml:space="preserve"> events from 75 patients</w:t>
            </w:r>
          </w:p>
        </w:tc>
      </w:tr>
      <w:tr w:rsidR="00E97066" w:rsidRPr="004A61A8" w:rsidTr="00A52816">
        <w:tc>
          <w:tcPr>
            <w:tcW w:w="1715" w:type="dxa"/>
          </w:tcPr>
          <w:p w:rsidR="00E97066" w:rsidRPr="00C7036D" w:rsidRDefault="00E97066" w:rsidP="00206B8B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IL-8</w:t>
            </w: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fldChar w:fldCharType="begin"/>
            </w:r>
            <w:r w:rsidR="00E97066">
              <w:rPr>
                <w:sz w:val="22"/>
                <w:szCs w:val="22"/>
                <w:lang w:val="en-GB"/>
              </w:rPr>
              <w:instrText xml:space="preserve"> ADDIN EN.CITE &lt;EndNote&gt;&lt;Cite&gt;&lt;Author&gt;Gompertz&lt;/Author&gt;&lt;Year&gt;2001&lt;/Year&gt;&lt;RecNum&gt;58&lt;/RecNum&gt;&lt;DisplayText&gt;[6]&lt;/DisplayText&gt;&lt;record&gt;&lt;rec-number&gt;58&lt;/rec-number&gt;&lt;foreign-keys&gt;&lt;key app="EN" db-id="v2vdpv52uasas0evxvwxwrd5rdr099fdfa0z"&gt;58&lt;/key&gt;&lt;/foreign-keys&gt;&lt;ref-type name="Journal Article"&gt;17&lt;/ref-type&gt;&lt;contributors&gt;&lt;authors&gt;&lt;author&gt;Gompertz, S.&lt;/author&gt;&lt;author&gt;O&amp;apos;Brien, C.&lt;/author&gt;&lt;author&gt;Bayley, D. L.&lt;/author&gt;&lt;author&gt;Hill, S. L.&lt;/author&gt;&lt;author&gt;Stockley, R. A.&lt;/author&gt;&lt;/authors&gt;&lt;/contributors&gt;&lt;auth-address&gt;Dept of Respiratory Medicine, Queen Elizabeth Hospital, Edgbaston, Birmingham, UK.&lt;/auth-address&gt;&lt;titles&gt;&lt;title&gt;Changes in bronchial inflammation during acute exacerbations of chronic bronchitis&lt;/title&gt;&lt;secondary-title&gt;Eur Respir J&lt;/secondary-title&gt;&lt;/titles&gt;&lt;periodical&gt;&lt;full-title&gt;Eur Respir J&lt;/full-title&gt;&lt;/periodical&gt;&lt;pages&gt;1112-9&lt;/pages&gt;&lt;volume&gt;17&lt;/volume&gt;&lt;number&gt;6&lt;/number&gt;&lt;keywords&gt;&lt;keyword&gt;Acute Disease&lt;/keyword&gt;&lt;keyword&gt;Adult&lt;/keyword&gt;&lt;keyword&gt;Aged&lt;/keyword&gt;&lt;keyword&gt;Aged, 80 and over&lt;/keyword&gt;&lt;keyword&gt;Bacterial Infections/diagnosis/immunology&lt;/keyword&gt;&lt;keyword&gt;Bronchitis/ diagnosis/immunology&lt;/keyword&gt;&lt;keyword&gt;Female&lt;/keyword&gt;&lt;keyword&gt;Humans&lt;/keyword&gt;&lt;keyword&gt;Inflammation Mediators/ analysis&lt;/keyword&gt;&lt;keyword&gt;Leukotriene B4/analysis&lt;/keyword&gt;&lt;keyword&gt;Male&lt;/keyword&gt;&lt;keyword&gt;Middle Aged&lt;/keyword&gt;&lt;keyword&gt;Neutrophils/immunology&lt;/keyword&gt;&lt;keyword&gt;Primary Health Care&lt;/keyword&gt;&lt;keyword&gt;Pulmonary Disease, Chronic Obstructive/ diagnosis/immunology&lt;/keyword&gt;&lt;keyword&gt;Sputum/ immunology/microbiology&lt;/keyword&gt;&lt;/keywords&gt;&lt;dates&gt;&lt;year&gt;2001&lt;/year&gt;&lt;pub-dates&gt;&lt;date&gt;Jun&lt;/date&gt;&lt;/pub-dates&gt;&lt;/dates&gt;&lt;accession-num&gt;11491152&lt;/accession-num&gt;&lt;urls&gt;&lt;/urls&gt;&lt;/record&gt;&lt;/Cite&gt;&lt;/EndNote&gt;</w:instrText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6" w:tooltip="Gompertz, 2001 #58" w:history="1">
              <w:r w:rsidR="00E97066">
                <w:rPr>
                  <w:noProof/>
                  <w:sz w:val="22"/>
                  <w:szCs w:val="22"/>
                  <w:lang w:val="en-GB"/>
                </w:rPr>
                <w:t>6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6A3B9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E3539D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↔</w:t>
            </w:r>
          </w:p>
        </w:tc>
        <w:tc>
          <w:tcPr>
            <w:tcW w:w="8195" w:type="dxa"/>
          </w:tcPr>
          <w:p w:rsidR="00E97066" w:rsidRPr="003D01AC" w:rsidRDefault="00E97066" w:rsidP="0018197A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 xml:space="preserve">Mucoid sputum ECOPD: No change </w:t>
            </w:r>
          </w:p>
        </w:tc>
      </w:tr>
      <w:tr w:rsidR="00E97066" w:rsidRPr="004A61A8" w:rsidTr="00A52816">
        <w:tc>
          <w:tcPr>
            <w:tcW w:w="1715" w:type="dxa"/>
          </w:tcPr>
          <w:p w:rsidR="00E97066" w:rsidRPr="003D01AC" w:rsidRDefault="00E97066" w:rsidP="00206B8B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Default="00E97066" w:rsidP="002B76D4">
            <w:pPr>
              <w:rPr>
                <w:lang w:val="en-GB"/>
              </w:rPr>
            </w:pPr>
          </w:p>
        </w:tc>
        <w:tc>
          <w:tcPr>
            <w:tcW w:w="1033" w:type="dxa"/>
          </w:tcPr>
          <w:p w:rsidR="00E97066" w:rsidRDefault="00E97066" w:rsidP="006A3B9F">
            <w:pPr>
              <w:jc w:val="center"/>
              <w:rPr>
                <w:lang w:val="en-US"/>
              </w:rPr>
            </w:pP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E3539D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Initial↓, ↑</w:t>
            </w:r>
          </w:p>
        </w:tc>
        <w:tc>
          <w:tcPr>
            <w:tcW w:w="8195" w:type="dxa"/>
          </w:tcPr>
          <w:p w:rsidR="00E97066" w:rsidRPr="003D01AC" w:rsidRDefault="00E97066" w:rsidP="0018197A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Purulent sputum ECOPD: ↓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D01AC">
              <w:rPr>
                <w:sz w:val="22"/>
                <w:szCs w:val="22"/>
                <w:lang w:val="en-US"/>
              </w:rPr>
              <w:t>by D5, ↑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D01AC">
              <w:rPr>
                <w:sz w:val="22"/>
                <w:szCs w:val="22"/>
                <w:lang w:val="en-US"/>
              </w:rPr>
              <w:t>afterwards</w:t>
            </w:r>
          </w:p>
        </w:tc>
      </w:tr>
      <w:tr w:rsidR="00E97066" w:rsidRPr="00BF42B7" w:rsidTr="00A52816">
        <w:tc>
          <w:tcPr>
            <w:tcW w:w="1715" w:type="dxa"/>
          </w:tcPr>
          <w:p w:rsidR="00E97066" w:rsidRPr="003D01AC" w:rsidRDefault="00E97066" w:rsidP="00206B8B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fldChar w:fldCharType="begin"/>
            </w:r>
            <w:r w:rsidR="00E97066">
              <w:rPr>
                <w:sz w:val="22"/>
                <w:szCs w:val="22"/>
                <w:lang w:val="en-GB"/>
              </w:rPr>
              <w:instrText xml:space="preserve"> ADDIN EN.CITE &lt;EndNote&gt;&lt;Cite&gt;&lt;Author&gt;Crooks&lt;/Author&gt;&lt;Year&gt;2000&lt;/Year&gt;&lt;RecNum&gt;451&lt;/RecNum&gt;&lt;DisplayText&gt;[7]&lt;/DisplayText&gt;&lt;record&gt;&lt;rec-number&gt;451&lt;/rec-number&gt;&lt;foreign-keys&gt;&lt;key app="EN" db-id="v2vdpv52uasas0evxvwxwrd5rdr099fdfa0z"&gt;451&lt;/key&gt;&lt;/foreign-keys&gt;&lt;ref-type name="Journal Article"&gt;17&lt;/ref-type&gt;&lt;contributors&gt;&lt;authors&gt;&lt;author&gt;Crooks, S. W.&lt;/author&gt;&lt;author&gt;Bayley, D. L.&lt;/author&gt;&lt;author&gt;Hill, S. L.&lt;/author&gt;&lt;author&gt;Stockley, R. A.&lt;/author&gt;&lt;/authors&gt;&lt;/contributors&gt;&lt;auth-address&gt;Dept of Medicine, Queen Elizabeth Hospital, Edgbaston, Birmingham, UK.&lt;/auth-address&gt;&lt;titles&gt;&lt;title&gt;Bronchial inflammation in acute bacterial exacerbations of chronic bronchitis: the role of leukotriene B4&lt;/title&gt;&lt;secondary-title&gt;Eur Respir J&lt;/secondary-title&gt;&lt;/titles&gt;&lt;periodical&gt;&lt;full-title&gt;Eur Respir J&lt;/full-title&gt;&lt;/periodical&gt;&lt;pages&gt;274-80&lt;/pages&gt;&lt;volume&gt;15&lt;/volume&gt;&lt;number&gt;2&lt;/number&gt;&lt;keywords&gt;&lt;keyword&gt;Acute-Phase Proteins/metabolism&lt;/keyword&gt;&lt;keyword&gt;Aged&lt;/keyword&gt;&lt;keyword&gt;Bacterial Infections/ drug therapy/immunology&lt;/keyword&gt;&lt;keyword&gt;Bronchitis/immunology/ microbiology&lt;/keyword&gt;&lt;keyword&gt;Case-Control Studies&lt;/keyword&gt;&lt;keyword&gt;Female&lt;/keyword&gt;&lt;keyword&gt;Humans&lt;/keyword&gt;&lt;keyword&gt;Leukotriene B4/ physiology&lt;/keyword&gt;&lt;keyword&gt;Male&lt;/keyword&gt;&lt;keyword&gt;Middle Aged&lt;/keyword&gt;&lt;keyword&gt;Neutrophil Infiltration&lt;/keyword&gt;&lt;keyword&gt;Neutrophils/immunology&lt;/keyword&gt;&lt;keyword&gt;Sputum/chemistry&lt;/keyword&gt;&lt;/keywords&gt;&lt;dates&gt;&lt;year&gt;2000&lt;/year&gt;&lt;pub-dates&gt;&lt;date&gt;Feb&lt;/date&gt;&lt;/pub-dates&gt;&lt;/dates&gt;&lt;accession-num&gt;10706491&lt;/accession-num&gt;&lt;urls&gt;&lt;/urls&gt;&lt;/record&gt;&lt;/Cite&gt;&lt;/EndNote&gt;</w:instrText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7" w:tooltip="Crooks, 2000 #451" w:history="1">
              <w:r w:rsidR="00E97066">
                <w:rPr>
                  <w:noProof/>
                  <w:sz w:val="22"/>
                  <w:szCs w:val="22"/>
                  <w:lang w:val="en-GB"/>
                </w:rPr>
                <w:t>7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6A3B9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↓</w:t>
            </w:r>
          </w:p>
        </w:tc>
        <w:tc>
          <w:tcPr>
            <w:tcW w:w="8195" w:type="dxa"/>
          </w:tcPr>
          <w:p w:rsidR="00E97066" w:rsidRPr="003D01AC" w:rsidRDefault="00E97066" w:rsidP="003D01AC">
            <w:pPr>
              <w:tabs>
                <w:tab w:val="center" w:pos="2667"/>
              </w:tabs>
              <w:rPr>
                <w:vertAlign w:val="superscript"/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↓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D01AC">
              <w:rPr>
                <w:sz w:val="22"/>
                <w:szCs w:val="22"/>
                <w:lang w:val="en-US"/>
              </w:rPr>
              <w:t>by D3</w:t>
            </w:r>
            <w:r w:rsidRPr="003D01AC">
              <w:rPr>
                <w:sz w:val="22"/>
                <w:szCs w:val="22"/>
                <w:lang w:val="en-US"/>
              </w:rPr>
              <w:tab/>
            </w:r>
          </w:p>
        </w:tc>
      </w:tr>
      <w:tr w:rsidR="00E97066" w:rsidRPr="004A61A8" w:rsidTr="00A52816">
        <w:tc>
          <w:tcPr>
            <w:tcW w:w="1715" w:type="dxa"/>
          </w:tcPr>
          <w:p w:rsidR="00E97066" w:rsidRPr="003D01AC" w:rsidRDefault="00E97066" w:rsidP="00EA21F3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lang w:val="en-US"/>
              </w:rPr>
              <w:fldChar w:fldCharType="begin">
                <w:fldData xml:space="preserve">PEVuZE5vdGU+PENpdGU+PEF1dGhvcj5IaWxsPC9BdXRob3I+PFllYXI+MTk5OTwvWWVhcj48UmVj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</w:fldData>
              </w:fldChar>
            </w:r>
            <w:r w:rsidR="00E97066"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IaWxsPC9BdXRob3I+PFllYXI+MTk5OTwvWWVhcj48UmVj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</w:fldData>
              </w:fldChar>
            </w:r>
            <w:r w:rsidR="00E97066"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E97066">
              <w:rPr>
                <w:noProof/>
                <w:lang w:val="en-US"/>
              </w:rPr>
              <w:t>[</w:t>
            </w:r>
            <w:hyperlink w:anchor="_ENREF_1" w:tooltip="Hill, 1999 #1404" w:history="1">
              <w:r w:rsidR="00E97066">
                <w:rPr>
                  <w:noProof/>
                  <w:lang w:val="en-US"/>
                </w:rPr>
                <w:t>1</w:t>
              </w:r>
            </w:hyperlink>
            <w:r w:rsidR="00E97066"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EA21F3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</w:t>
            </w:r>
          </w:p>
        </w:tc>
        <w:tc>
          <w:tcPr>
            <w:tcW w:w="1360" w:type="dxa"/>
          </w:tcPr>
          <w:p w:rsidR="00E97066" w:rsidRPr="003D01AC" w:rsidRDefault="00E97066" w:rsidP="00EA21F3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↑</w:t>
            </w:r>
          </w:p>
        </w:tc>
        <w:tc>
          <w:tcPr>
            <w:tcW w:w="2034" w:type="dxa"/>
          </w:tcPr>
          <w:p w:rsidR="00E97066" w:rsidRPr="003D01AC" w:rsidRDefault="00E97066" w:rsidP="00EA21F3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↓</w:t>
            </w:r>
          </w:p>
        </w:tc>
        <w:tc>
          <w:tcPr>
            <w:tcW w:w="8195" w:type="dxa"/>
          </w:tcPr>
          <w:p w:rsidR="00E97066" w:rsidRPr="003D01AC" w:rsidRDefault="00E97066" w:rsidP="00EA21F3">
            <w:pPr>
              <w:rPr>
                <w:vertAlign w:val="superscript"/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No</w:t>
            </w:r>
            <w:r w:rsidRPr="003D01AC">
              <w:rPr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3D01AC">
              <w:rPr>
                <w:sz w:val="22"/>
                <w:szCs w:val="22"/>
                <w:lang w:val="en-US"/>
              </w:rPr>
              <w:t>GCS. ↓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D01AC">
              <w:rPr>
                <w:sz w:val="22"/>
                <w:szCs w:val="22"/>
                <w:lang w:val="en-US"/>
              </w:rPr>
              <w:t>by D3 (</w:t>
            </w:r>
            <w:r>
              <w:rPr>
                <w:sz w:val="22"/>
                <w:szCs w:val="22"/>
                <w:lang w:val="en-US"/>
              </w:rPr>
              <w:t>for patients with AAT deficiency)</w:t>
            </w:r>
          </w:p>
        </w:tc>
      </w:tr>
      <w:tr w:rsidR="00E97066" w:rsidRPr="00BF42B7" w:rsidTr="00A52816">
        <w:tc>
          <w:tcPr>
            <w:tcW w:w="1715" w:type="dxa"/>
          </w:tcPr>
          <w:p w:rsidR="00E97066" w:rsidRPr="003D01AC" w:rsidRDefault="00E97066" w:rsidP="00EA21F3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GB"/>
              </w:rPr>
              <w:fldChar w:fldCharType="begin"/>
            </w:r>
            <w:r w:rsidR="00E97066">
              <w:rPr>
                <w:sz w:val="22"/>
                <w:szCs w:val="22"/>
                <w:lang w:val="en-GB"/>
              </w:rPr>
              <w:instrText xml:space="preserve"> ADDIN EN.CITE &lt;EndNote&gt;&lt;Cite&gt;&lt;Author&gt;Hurst&lt;/Author&gt;&lt;Year&gt;2006&lt;/Year&gt;&lt;RecNum&gt;746&lt;/RecNum&gt;&lt;DisplayText&gt;[3]&lt;/DisplayText&gt;&lt;record&gt;&lt;rec-number&gt;746&lt;/rec-number&gt;&lt;foreign-keys&gt;&lt;key app="EN" db-id="v2vdpv52uasas0evxvwxwrd5rdr099fdfa0z"&gt;746&lt;/key&gt;&lt;/foreign-keys&gt;&lt;ref-type name="Journal Article"&gt;17&lt;/ref-type&gt;&lt;contributors&gt;&lt;authors&gt;&lt;author&gt;Hurst, J. R.&lt;/author&gt;&lt;author&gt;Perera, W. R.&lt;/author&gt;&lt;author&gt;Wilkinson, T. M.&lt;/author&gt;&lt;author&gt;Donaldson, G. C.&lt;/author&gt;&lt;author&gt;Wedzicha, J. A.&lt;/author&gt;&lt;/authors&gt;&lt;/contributors&gt;&lt;auth-address&gt;F.R.C.P., Academic Unit of Respiratory Medicine, Royal Free and University College Medical School, Royal Free Hospital London NW3 2PF UK.&lt;/auth-address&gt;&lt;titles&gt;&lt;title&gt;Systemic and upper and lower airway inflammation at exacerbation of chronic obstructive pulmonary disease&lt;/title&gt;&lt;secondary-title&gt;Am J Respir Crit Care Med&lt;/secondary-title&gt;&lt;/titles&gt;&lt;periodical&gt;&lt;full-title&gt;Am J Respir Crit Care Med&lt;/full-title&gt;&lt;/periodical&gt;&lt;pages&gt;71-8&lt;/pages&gt;&lt;volume&gt;173&lt;/volume&gt;&lt;number&gt;1&lt;/number&gt;&lt;keywords&gt;&lt;keyword&gt;Aged&lt;/keyword&gt;&lt;keyword&gt;Biological Markers/analysis&lt;/keyword&gt;&lt;keyword&gt;Female&lt;/keyword&gt;&lt;keyword&gt;Humans&lt;/keyword&gt;&lt;keyword&gt;Inflammation/blood/*immunology/microbiology/virology&lt;/keyword&gt;&lt;keyword&gt;Male&lt;/keyword&gt;&lt;keyword&gt;Nasal Lavage Fluid/immunology/microbiology/virology&lt;/keyword&gt;&lt;keyword&gt;Pulmonary Disease, Chronic&lt;/keyword&gt;&lt;keyword&gt;Obstructive/blood/*immunology/microbiology/virology&lt;/keyword&gt;&lt;keyword&gt;Sputum/immunology/microbiology/virology&lt;/keyword&gt;&lt;/keywords&gt;&lt;dates&gt;&lt;year&gt;2006&lt;/year&gt;&lt;pub-dates&gt;&lt;date&gt;Jan 1&lt;/date&gt;&lt;/pub-dates&gt;&lt;/dates&gt;&lt;accession-num&gt;16179639&lt;/accession-num&gt;&lt;urls&gt;&lt;related-urls&gt;&lt;url&gt;http://www.ncbi.nlm.nih.gov/entrez/query.fcgi?cmd=Retrieve&amp;amp;db=PubMed&amp;amp;dopt=Citation&amp;amp;list_uids=16179639 &lt;/url&gt;&lt;/related-urls&gt;&lt;/urls&gt;&lt;/record&gt;&lt;/Cite&gt;&lt;/EndNote&gt;</w:instrText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3" w:tooltip="Hurst, 2006 #746" w:history="1">
              <w:r w:rsidR="00E97066">
                <w:rPr>
                  <w:noProof/>
                  <w:sz w:val="22"/>
                  <w:szCs w:val="22"/>
                  <w:lang w:val="en-GB"/>
                </w:rPr>
                <w:t>3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EA2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</w:p>
        </w:tc>
        <w:tc>
          <w:tcPr>
            <w:tcW w:w="1360" w:type="dxa"/>
          </w:tcPr>
          <w:p w:rsidR="00E97066" w:rsidRPr="003D01AC" w:rsidRDefault="00E97066" w:rsidP="00EA21F3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EA21F3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↔</w:t>
            </w:r>
            <w:r>
              <w:rPr>
                <w:vertAlign w:val="superscript"/>
                <w:lang w:val="en-US"/>
              </w:rPr>
              <w:t>∞</w:t>
            </w:r>
          </w:p>
        </w:tc>
        <w:tc>
          <w:tcPr>
            <w:tcW w:w="8195" w:type="dxa"/>
          </w:tcPr>
          <w:p w:rsidR="00E97066" w:rsidRPr="003D01AC" w:rsidRDefault="00E97066" w:rsidP="00EA21F3">
            <w:pPr>
              <w:rPr>
                <w:lang w:val="en-US"/>
              </w:rPr>
            </w:pPr>
          </w:p>
        </w:tc>
      </w:tr>
      <w:tr w:rsidR="00E97066" w:rsidRPr="004A61A8" w:rsidTr="00A52816">
        <w:tc>
          <w:tcPr>
            <w:tcW w:w="1715" w:type="dxa"/>
          </w:tcPr>
          <w:p w:rsidR="00E97066" w:rsidRPr="003D01AC" w:rsidRDefault="00E97066" w:rsidP="00EA21F3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fldChar w:fldCharType="begin">
                <w:fldData xml:space="preserve">PEVuZE5vdGU+PENpdGU+PEF1dGhvcj5QZXJlcmE8L0F1dGhvcj48WWVhcj4yMDA3PC9ZZWFyPjxS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==
</w:fldData>
              </w:fldChar>
            </w:r>
            <w:r w:rsidR="00E97066">
              <w:rPr>
                <w:sz w:val="22"/>
                <w:szCs w:val="22"/>
                <w:lang w:val="en-GB"/>
              </w:rPr>
              <w:instrText xml:space="preserve"> ADDIN EN.CITE </w:instrText>
            </w:r>
            <w:r>
              <w:rPr>
                <w:sz w:val="22"/>
                <w:szCs w:val="22"/>
                <w:lang w:val="en-GB"/>
              </w:rPr>
              <w:fldChar w:fldCharType="begin">
                <w:fldData xml:space="preserve">PEVuZE5vdGU+PENpdGU+PEF1dGhvcj5QZXJlcmE8L0F1dGhvcj48WWVhcj4yMDA3PC9ZZWFyPjxS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==
</w:fldData>
              </w:fldChar>
            </w:r>
            <w:r w:rsidR="00E97066">
              <w:rPr>
                <w:sz w:val="22"/>
                <w:szCs w:val="22"/>
                <w:lang w:val="en-GB"/>
              </w:rPr>
              <w:instrText xml:space="preserve"> ADDIN EN.CITE.DATA </w:instrText>
            </w:r>
            <w:r>
              <w:rPr>
                <w:sz w:val="22"/>
                <w:szCs w:val="22"/>
                <w:lang w:val="en-GB"/>
              </w:rPr>
            </w:r>
            <w:r>
              <w:rPr>
                <w:sz w:val="22"/>
                <w:szCs w:val="22"/>
                <w:lang w:val="en-GB"/>
              </w:rPr>
              <w:fldChar w:fldCharType="end"/>
            </w:r>
            <w:r>
              <w:rPr>
                <w:sz w:val="22"/>
                <w:szCs w:val="22"/>
                <w:lang w:val="en-GB"/>
              </w:rPr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17" w:tooltip="Perera, 2007 #742" w:history="1">
              <w:r w:rsidR="00E97066">
                <w:rPr>
                  <w:noProof/>
                  <w:sz w:val="22"/>
                  <w:szCs w:val="22"/>
                  <w:lang w:val="en-GB"/>
                </w:rPr>
                <w:t>17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EA21F3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</w:t>
            </w:r>
          </w:p>
        </w:tc>
        <w:tc>
          <w:tcPr>
            <w:tcW w:w="1360" w:type="dxa"/>
          </w:tcPr>
          <w:p w:rsidR="00E97066" w:rsidRPr="003D01AC" w:rsidRDefault="00E97066" w:rsidP="00EA21F3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↔</w:t>
            </w:r>
          </w:p>
        </w:tc>
        <w:tc>
          <w:tcPr>
            <w:tcW w:w="2034" w:type="dxa"/>
          </w:tcPr>
          <w:p w:rsidR="00E97066" w:rsidRPr="003D01AC" w:rsidRDefault="00E97066" w:rsidP="00EA21F3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↓</w:t>
            </w:r>
          </w:p>
        </w:tc>
        <w:tc>
          <w:tcPr>
            <w:tcW w:w="8195" w:type="dxa"/>
          </w:tcPr>
          <w:p w:rsidR="00E97066" w:rsidRPr="003D01AC" w:rsidRDefault="00E97066" w:rsidP="00EA21F3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 xml:space="preserve">GCS </w:t>
            </w:r>
            <w:r>
              <w:rPr>
                <w:sz w:val="22"/>
                <w:szCs w:val="22"/>
                <w:lang w:val="en-US"/>
              </w:rPr>
              <w:t xml:space="preserve">for </w:t>
            </w:r>
            <w:r w:rsidRPr="003D01AC">
              <w:rPr>
                <w:sz w:val="22"/>
                <w:szCs w:val="22"/>
                <w:lang w:val="en-US"/>
              </w:rPr>
              <w:t>67%. ↓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D01AC">
              <w:rPr>
                <w:sz w:val="22"/>
                <w:szCs w:val="22"/>
                <w:lang w:val="en-US"/>
              </w:rPr>
              <w:t xml:space="preserve">to baseline levels </w:t>
            </w:r>
            <w:r>
              <w:rPr>
                <w:sz w:val="22"/>
                <w:szCs w:val="22"/>
                <w:lang w:val="en-US"/>
              </w:rPr>
              <w:t>b</w:t>
            </w:r>
            <w:r w:rsidRPr="003D01AC">
              <w:rPr>
                <w:sz w:val="22"/>
                <w:szCs w:val="22"/>
                <w:lang w:val="en-US"/>
              </w:rPr>
              <w:t xml:space="preserve">y D14 </w:t>
            </w:r>
          </w:p>
        </w:tc>
      </w:tr>
      <w:tr w:rsidR="00E97066" w:rsidRPr="00EF0DBA" w:rsidTr="00A52816">
        <w:tc>
          <w:tcPr>
            <w:tcW w:w="1715" w:type="dxa"/>
          </w:tcPr>
          <w:p w:rsidR="00E97066" w:rsidRPr="003D01AC" w:rsidRDefault="00E97066" w:rsidP="00EA21F3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fldChar w:fldCharType="begin"/>
            </w:r>
            <w:r w:rsidR="00E97066">
              <w:rPr>
                <w:sz w:val="22"/>
                <w:szCs w:val="22"/>
                <w:lang w:val="en-GB"/>
              </w:rPr>
              <w:instrText xml:space="preserve"> ADDIN EN.CITE &lt;EndNote&gt;&lt;Cite&gt;&lt;Author&gt;Sethi&lt;/Author&gt;&lt;Year&gt;2008&lt;/Year&gt;&lt;RecNum&gt;25&lt;/RecNum&gt;&lt;DisplayText&gt;[22]&lt;/DisplayText&gt;&lt;record&gt;&lt;rec-number&gt;25&lt;/rec-number&gt;&lt;foreign-keys&gt;&lt;key app="EN" db-id="v2vdpv52uasas0evxvwxwrd5rdr099fdfa0z"&gt;25&lt;/key&gt;&lt;/foreign-keys&gt;&lt;ref-type name="Journal Article"&gt;17&lt;/ref-type&gt;&lt;contributors&gt;&lt;authors&gt;&lt;author&gt;Sethi, S.&lt;/author&gt;&lt;author&gt;Wrona, C.&lt;/author&gt;&lt;author&gt;Eschberger, K.&lt;/author&gt;&lt;author&gt;Lobbins, P.&lt;/author&gt;&lt;author&gt;Cai, X.&lt;/author&gt;&lt;author&gt;Murphy, T. F.&lt;/author&gt;&lt;/authors&gt;&lt;/contributors&gt;&lt;auth-address&gt;Division of Pulmonary and Critical Care and Sleep Medicine, Department of Medicine, University at Buffalo, State University of New York, USA. ssethi@buffalo.edu&lt;/auth-address&gt;&lt;titles&gt;&lt;title&gt;Inflammatory profile of new bacterial strain exacerbations of chronic obstructive pulmonary disease&lt;/title&gt;&lt;secondary-title&gt;Am J Respir Crit Care Med&lt;/secondary-title&gt;&lt;/titles&gt;&lt;periodical&gt;&lt;full-title&gt;Am J Respir Crit Care Med&lt;/full-title&gt;&lt;/periodical&gt;&lt;pages&gt;491-7&lt;/pages&gt;&lt;volume&gt;177&lt;/volume&gt;&lt;number&gt;5&lt;/number&gt;&lt;keywords&gt;&lt;keyword&gt;Aged&lt;/keyword&gt;&lt;keyword&gt;Aged, 80 and over&lt;/keyword&gt;&lt;keyword&gt;Bacterial Infections/ immunology&lt;/keyword&gt;&lt;keyword&gt;C-Reactive Protein/analysis&lt;/keyword&gt;&lt;keyword&gt;Female&lt;/keyword&gt;&lt;keyword&gt;Humans&lt;/keyword&gt;&lt;keyword&gt;Inflammation/microbiology&lt;/keyword&gt;&lt;keyword&gt;Interleukin-8/analysis&lt;/keyword&gt;&lt;keyword&gt;Leukocyte Elastase/analysis&lt;/keyword&gt;&lt;keyword&gt;Male&lt;/keyword&gt;&lt;keyword&gt;Middle Aged&lt;/keyword&gt;&lt;keyword&gt;Prospective Studies&lt;/keyword&gt;&lt;keyword&gt;Pulmonary Disease, Chronic Obstructive/immunology/ microbiology&lt;/keyword&gt;&lt;keyword&gt;ROC Curve&lt;/keyword&gt;&lt;keyword&gt;Severity of Illness Index&lt;/keyword&gt;&lt;keyword&gt;Sputum/microbiology&lt;/keyword&gt;&lt;keyword&gt;Tumor Necrosis Factor-alpha/analysis&lt;/keyword&gt;&lt;/keywords&gt;&lt;dates&gt;&lt;year&gt;2008&lt;/year&gt;&lt;pub-dates&gt;&lt;date&gt;Mar 1&lt;/date&gt;&lt;/pub-dates&gt;&lt;/dates&gt;&lt;accession-num&gt;18079493&lt;/accession-num&gt;&lt;urls&gt;&lt;/urls&gt;&lt;/record&gt;&lt;/Cite&gt;&lt;/EndNote&gt;</w:instrText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22" w:tooltip="Sethi, 2008 #25" w:history="1">
              <w:r w:rsidR="00E97066">
                <w:rPr>
                  <w:noProof/>
                  <w:sz w:val="22"/>
                  <w:szCs w:val="22"/>
                  <w:lang w:val="en-GB"/>
                </w:rPr>
                <w:t>22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EA21F3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</w:t>
            </w:r>
          </w:p>
        </w:tc>
        <w:tc>
          <w:tcPr>
            <w:tcW w:w="1360" w:type="dxa"/>
          </w:tcPr>
          <w:p w:rsidR="00E97066" w:rsidRPr="003D01AC" w:rsidRDefault="00E97066" w:rsidP="00EA21F3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↑</w:t>
            </w:r>
          </w:p>
        </w:tc>
        <w:tc>
          <w:tcPr>
            <w:tcW w:w="2034" w:type="dxa"/>
          </w:tcPr>
          <w:p w:rsidR="00E97066" w:rsidRPr="003D01AC" w:rsidRDefault="00E97066" w:rsidP="00EA21F3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↓</w:t>
            </w:r>
          </w:p>
        </w:tc>
        <w:tc>
          <w:tcPr>
            <w:tcW w:w="8195" w:type="dxa"/>
          </w:tcPr>
          <w:p w:rsidR="00E97066" w:rsidRPr="003D01AC" w:rsidRDefault="00E97066" w:rsidP="00EA21F3">
            <w:pPr>
              <w:rPr>
                <w:vertAlign w:val="superscript"/>
                <w:lang w:val="en-US"/>
              </w:rPr>
            </w:pPr>
          </w:p>
        </w:tc>
      </w:tr>
      <w:tr w:rsidR="00E97066" w:rsidRPr="004A61A8" w:rsidTr="00A52816">
        <w:tc>
          <w:tcPr>
            <w:tcW w:w="1715" w:type="dxa"/>
          </w:tcPr>
          <w:p w:rsidR="00E97066" w:rsidRPr="003D01AC" w:rsidRDefault="00E97066" w:rsidP="00EA21F3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fldChar w:fldCharType="begin"/>
            </w:r>
            <w:r w:rsidR="00E97066">
              <w:rPr>
                <w:sz w:val="22"/>
                <w:szCs w:val="22"/>
                <w:lang w:val="en-GB"/>
              </w:rPr>
              <w:instrText xml:space="preserve"> ADDIN EN.CITE &lt;EndNote&gt;&lt;Cite&gt;&lt;Author&gt;White&lt;/Author&gt;&lt;Year&gt;2003&lt;/Year&gt;&lt;RecNum&gt;900&lt;/RecNum&gt;&lt;DisplayText&gt;[23]&lt;/DisplayText&gt;&lt;record&gt;&lt;rec-number&gt;900&lt;/rec-number&gt;&lt;foreign-keys&gt;&lt;key app="EN" db-id="v2vdpv52uasas0evxvwxwrd5rdr099fdfa0z"&gt;900&lt;/key&gt;&lt;/foreign-keys&gt;&lt;ref-type name="Journal Article"&gt;17&lt;/ref-type&gt;&lt;contributors&gt;&lt;authors&gt;&lt;author&gt;White, A. J.&lt;/author&gt;&lt;author&gt;Gompertz, S.&lt;/author&gt;&lt;author&gt;Bayley, D. L.&lt;/author&gt;&lt;author&gt;Hill, S. L.&lt;/author&gt;&lt;author&gt;O&amp;apos;Brien, C.&lt;/author&gt;&lt;author&gt;Unsal, I.&lt;/author&gt;&lt;author&gt;Stockley, R. A.&lt;/author&gt;&lt;/authors&gt;&lt;/contributors&gt;&lt;auth-address&gt;Department of Respiratory Medicine, Queen Elizabeth Hospital, Birmingham B15 2TH, UK.&lt;/auth-address&gt;&lt;titles&gt;&lt;title&gt;Resolution of bronchial inflammation is related to bacterial eradication following treatment of exacerbations of chronic bronchitis&lt;/title&gt;&lt;secondary-title&gt;Thorax&lt;/secondary-title&gt;&lt;/titles&gt;&lt;periodical&gt;&lt;full-title&gt;Thorax&lt;/full-title&gt;&lt;/periodical&gt;&lt;pages&gt;680-5&lt;/pages&gt;&lt;volume&gt;58&lt;/volume&gt;&lt;number&gt;8&lt;/number&gt;&lt;edition&gt;2003/07/30&lt;/edition&gt;&lt;keywords&gt;&lt;keyword&gt;Adult&lt;/keyword&gt;&lt;keyword&gt;Aged&lt;/keyword&gt;&lt;keyword&gt;Aged, 80 and over&lt;/keyword&gt;&lt;keyword&gt;Anti-Bacterial Agents/*therapeutic use&lt;/keyword&gt;&lt;keyword&gt;Bacterial Infections/*drug therapy&lt;/keyword&gt;&lt;keyword&gt;Biological Markers/analysis&lt;/keyword&gt;&lt;keyword&gt;Bronchitis, Chronic/*drug therapy/microbiology&lt;/keyword&gt;&lt;keyword&gt;Cefuroxime/*analogs &amp;amp; derivatives/*therapeutic use&lt;/keyword&gt;&lt;keyword&gt;Female&lt;/keyword&gt;&lt;keyword&gt;Follow-Up Studies&lt;/keyword&gt;&lt;keyword&gt;Humans&lt;/keyword&gt;&lt;keyword&gt;Male&lt;/keyword&gt;&lt;keyword&gt;Middle Aged&lt;/keyword&gt;&lt;keyword&gt;Sputum/microbiology&lt;/keyword&gt;&lt;/keywords&gt;&lt;dates&gt;&lt;year&gt;2003&lt;/year&gt;&lt;pub-dates&gt;&lt;date&gt;Aug&lt;/date&gt;&lt;/pub-dates&gt;&lt;/dates&gt;&lt;isbn&gt;0040-6376 (Print)&lt;/isbn&gt;&lt;accession-num&gt;12885984&lt;/accession-num&gt;&lt;urls&gt;&lt;related-urls&gt;&lt;url&gt;http://thorax.bmj.com/content/58/8/680.full&lt;/url&gt;&lt;url&gt;http://www.ncbi.nlm.nih.gov/entrez/query.fcgi?cmd=Retrieve&amp;amp;db=PubMed&amp;amp;dopt=Citation&amp;amp;list_uids=12885984&lt;/url&gt;&lt;/related-urls&gt;&lt;/urls&gt;&lt;custom2&gt;1746781&lt;/custom2&gt;&lt;language&gt;eng&lt;/language&gt;&lt;/record&gt;&lt;/Cite&gt;&lt;/EndNote&gt;</w:instrText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23" w:tooltip="White, 2003 #900" w:history="1">
              <w:r w:rsidR="00E97066">
                <w:rPr>
                  <w:noProof/>
                  <w:sz w:val="22"/>
                  <w:szCs w:val="22"/>
                  <w:lang w:val="en-GB"/>
                </w:rPr>
                <w:t>23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EA2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</w:p>
        </w:tc>
        <w:tc>
          <w:tcPr>
            <w:tcW w:w="1360" w:type="dxa"/>
          </w:tcPr>
          <w:p w:rsidR="00E97066" w:rsidRPr="003D01AC" w:rsidRDefault="00E97066" w:rsidP="00EA21F3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EA21F3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Initial↓, ↑</w:t>
            </w:r>
          </w:p>
          <w:p w:rsidR="00E97066" w:rsidRPr="003D01AC" w:rsidRDefault="00E97066" w:rsidP="00EA21F3">
            <w:pPr>
              <w:jc w:val="center"/>
              <w:rPr>
                <w:lang w:val="en-US"/>
              </w:rPr>
            </w:pPr>
          </w:p>
          <w:p w:rsidR="00E97066" w:rsidRPr="003D01AC" w:rsidRDefault="00E97066" w:rsidP="00EA21F3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↔</w:t>
            </w:r>
          </w:p>
        </w:tc>
        <w:tc>
          <w:tcPr>
            <w:tcW w:w="8195" w:type="dxa"/>
          </w:tcPr>
          <w:p w:rsidR="00E97066" w:rsidRPr="003D01AC" w:rsidRDefault="00E97066" w:rsidP="00EA21F3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 xml:space="preserve">GCS </w:t>
            </w:r>
            <w:r>
              <w:rPr>
                <w:sz w:val="22"/>
                <w:szCs w:val="22"/>
                <w:lang w:val="en-US"/>
              </w:rPr>
              <w:t xml:space="preserve">for </w:t>
            </w:r>
            <w:r w:rsidRPr="003D01AC">
              <w:rPr>
                <w:sz w:val="22"/>
                <w:szCs w:val="22"/>
                <w:lang w:val="en-US"/>
              </w:rPr>
              <w:t>some. G</w:t>
            </w:r>
            <w:r w:rsidRPr="003D01AC">
              <w:rPr>
                <w:sz w:val="22"/>
                <w:szCs w:val="22"/>
                <w:lang w:val="en-GB"/>
              </w:rPr>
              <w:t>roup of bacterial eradication: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D01AC">
              <w:rPr>
                <w:sz w:val="22"/>
                <w:szCs w:val="22"/>
                <w:lang w:val="en-US"/>
              </w:rPr>
              <w:t>↓</w:t>
            </w:r>
            <w:r>
              <w:rPr>
                <w:sz w:val="22"/>
                <w:szCs w:val="22"/>
                <w:lang w:val="en-US"/>
              </w:rPr>
              <w:t xml:space="preserve"> by D10 but</w:t>
            </w:r>
            <w:r w:rsidRPr="003D01AC">
              <w:rPr>
                <w:sz w:val="22"/>
                <w:szCs w:val="22"/>
                <w:lang w:val="en-US"/>
              </w:rPr>
              <w:t xml:space="preserve"> at 2M levels were similar with levels at D1</w:t>
            </w:r>
          </w:p>
          <w:p w:rsidR="00E97066" w:rsidRPr="003D01AC" w:rsidRDefault="00E97066" w:rsidP="00EA21F3">
            <w:pPr>
              <w:rPr>
                <w:vertAlign w:val="superscript"/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G</w:t>
            </w:r>
            <w:r w:rsidRPr="003D01AC">
              <w:rPr>
                <w:sz w:val="22"/>
                <w:szCs w:val="22"/>
                <w:lang w:val="en-GB"/>
              </w:rPr>
              <w:t>roup of bacterial persistence: no change</w:t>
            </w:r>
          </w:p>
        </w:tc>
      </w:tr>
      <w:tr w:rsidR="00E97066" w:rsidRPr="00B5645C" w:rsidTr="00A52816">
        <w:tc>
          <w:tcPr>
            <w:tcW w:w="1715" w:type="dxa"/>
          </w:tcPr>
          <w:p w:rsidR="00E97066" w:rsidRPr="003D01AC" w:rsidRDefault="00E97066" w:rsidP="00EA21F3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lang w:val="en-US"/>
              </w:rPr>
              <w:fldChar w:fldCharType="begin"/>
            </w:r>
            <w:r w:rsidR="00E97066">
              <w:rPr>
                <w:lang w:val="en-US"/>
              </w:rPr>
              <w:instrText xml:space="preserve"> ADDIN EN.CITE &lt;EndNote&gt;&lt;Cite&gt;&lt;Author&gt;Seemungal&lt;/Author&gt;&lt;Year&gt;2000&lt;/Year&gt;&lt;RecNum&gt;485&lt;/RecNum&gt;&lt;DisplayText&gt;[20]&lt;/DisplayText&gt;&lt;record&gt;&lt;rec-number&gt;485&lt;/rec-number&gt;&lt;foreign-keys&gt;&lt;key app="EN" db-id="v2vdpv52uasas0evxvwxwrd5rdr099fdfa0z"&gt;485&lt;/key&gt;&lt;/foreign-keys&gt;&lt;ref-type name="Journal Article"&gt;17&lt;/ref-type&gt;&lt;contributors&gt;&lt;authors&gt;&lt;author&gt;Seemungal, T. A.&lt;/author&gt;&lt;author&gt;Harper-Owen, R.&lt;/author&gt;&lt;author&gt;Bhowmik, A.&lt;/author&gt;&lt;author&gt;Jeffries, D. J.&lt;/author&gt;&lt;author&gt;Wedzicha, J. A.&lt;/author&gt;&lt;/authors&gt;&lt;/contributors&gt;&lt;auth-address&gt;Academic Respiratory Medicine, St. Bartholomew&amp;apos;s and Royal London School of Medicine and Dentistry, UK.&lt;/auth-address&gt;&lt;titles&gt;&lt;title&gt;Detection of rhinovirus in induced sputum at exacerbation of chronic obstructive pulmonary disease&lt;/title&gt;&lt;secondary-title&gt;Eur Respir J&lt;/secondary-title&gt;&lt;/titles&gt;&lt;periodical&gt;&lt;full-title&gt;Eur Respir J&lt;/full-title&gt;&lt;/periodical&gt;&lt;pages&gt;677-83&lt;/pages&gt;&lt;volume&gt;16&lt;/volume&gt;&lt;number&gt;4&lt;/number&gt;&lt;keywords&gt;&lt;keyword&gt;Aged&lt;/keyword&gt;&lt;keyword&gt;Analysis of Variance&lt;/keyword&gt;&lt;keyword&gt;Chi-Square Distribution&lt;/keyword&gt;&lt;keyword&gt;Common Cold/*complications/virology&lt;/keyword&gt;&lt;keyword&gt;Female&lt;/keyword&gt;&lt;keyword&gt;Forced Expiratory Volume&lt;/keyword&gt;&lt;keyword&gt;Humans&lt;/keyword&gt;&lt;keyword&gt;Interleukin-6/analysis&lt;/keyword&gt;&lt;keyword&gt;Interleukin-8/analysis&lt;/keyword&gt;&lt;keyword&gt;Lung Diseases, Obstructive/complications/*physiopathology&lt;/keyword&gt;&lt;keyword&gt;Male&lt;/keyword&gt;&lt;keyword&gt;Middle Aged&lt;/keyword&gt;&lt;keyword&gt;Prospective Studies&lt;/keyword&gt;&lt;keyword&gt;Reverse Transcriptase Polymerase Chain Reaction&lt;/keyword&gt;&lt;keyword&gt;Rhinovirus/*isolation &amp;amp; purification&lt;/keyword&gt;&lt;keyword&gt;Sputum/*virology&lt;/keyword&gt;&lt;keyword&gt;Statistics, Nonparametric&lt;/keyword&gt;&lt;keyword&gt;Vital Capacity&lt;/keyword&gt;&lt;/keywords&gt;&lt;dates&gt;&lt;year&gt;2000&lt;/year&gt;&lt;pub-dates&gt;&lt;date&gt;Oct&lt;/date&gt;&lt;/pub-dates&gt;&lt;/dates&gt;&lt;accession-num&gt;11106212&lt;/accession-num&gt;&lt;urls&gt;&lt;related-urls&gt;&lt;url&gt;http://www.ncbi.nlm.nih.gov/entrez/query.fcgi?cmd=Retrieve&amp;amp;db=PubMed&amp;amp;dopt=Citation&amp;amp;list_uids=11106212 &lt;/url&gt;&lt;/related-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E97066">
              <w:rPr>
                <w:noProof/>
                <w:lang w:val="en-US"/>
              </w:rPr>
              <w:t>[</w:t>
            </w:r>
            <w:hyperlink w:anchor="_ENREF_20" w:tooltip="Seemungal, 2000 #485" w:history="1">
              <w:r w:rsidR="00E97066">
                <w:rPr>
                  <w:noProof/>
                  <w:lang w:val="en-US"/>
                </w:rPr>
                <w:t>20</w:t>
              </w:r>
            </w:hyperlink>
            <w:r w:rsidR="00E97066"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EA21F3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1360" w:type="dxa"/>
          </w:tcPr>
          <w:p w:rsidR="00E97066" w:rsidRPr="003D01AC" w:rsidRDefault="00E97066" w:rsidP="00EA21F3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↑</w:t>
            </w:r>
          </w:p>
        </w:tc>
        <w:tc>
          <w:tcPr>
            <w:tcW w:w="2034" w:type="dxa"/>
          </w:tcPr>
          <w:p w:rsidR="00E97066" w:rsidRPr="003D01AC" w:rsidRDefault="00E97066" w:rsidP="00EA21F3">
            <w:pPr>
              <w:jc w:val="center"/>
              <w:rPr>
                <w:lang w:val="en-US"/>
              </w:rPr>
            </w:pPr>
          </w:p>
        </w:tc>
        <w:tc>
          <w:tcPr>
            <w:tcW w:w="8195" w:type="dxa"/>
          </w:tcPr>
          <w:p w:rsidR="00E97066" w:rsidRPr="003D01AC" w:rsidRDefault="00E97066" w:rsidP="00EA21F3">
            <w:pPr>
              <w:rPr>
                <w:vertAlign w:val="superscript"/>
                <w:lang w:val="en-US"/>
              </w:rPr>
            </w:pPr>
          </w:p>
        </w:tc>
      </w:tr>
      <w:tr w:rsidR="00E97066" w:rsidRPr="004A61A8" w:rsidTr="00A52816">
        <w:tc>
          <w:tcPr>
            <w:tcW w:w="1715" w:type="dxa"/>
          </w:tcPr>
          <w:p w:rsidR="00E97066" w:rsidRPr="003D01AC" w:rsidRDefault="00E97066" w:rsidP="00EA21F3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fldChar w:fldCharType="begin"/>
            </w:r>
            <w:r w:rsidR="00E97066">
              <w:rPr>
                <w:sz w:val="22"/>
                <w:szCs w:val="22"/>
                <w:lang w:val="en-US"/>
              </w:rPr>
              <w:instrText xml:space="preserve"> ADDIN EN.CITE &lt;EndNote&gt;&lt;Cite&gt;&lt;Author&gt;Aaron&lt;/Author&gt;&lt;Year&gt;2001&lt;/Year&gt;&lt;RecNum&gt;45&lt;/RecNum&gt;&lt;DisplayText&gt;[24]&lt;/DisplayText&gt;&lt;record&gt;&lt;rec-number&gt;45&lt;/rec-number&gt;&lt;foreign-keys&gt;&lt;key app="EN" db-id="v2vdpv52uasas0evxvwxwrd5rdr099fdfa0z"&gt;45&lt;/key&gt;&lt;/foreign-keys&gt;&lt;ref-type name="Journal Article"&gt;17&lt;/ref-type&gt;&lt;contributors&gt;&lt;authors&gt;&lt;author&gt;Aaron, S. D.&lt;/author&gt;&lt;author&gt;Angel, J. B.&lt;/author&gt;&lt;author&gt;Lunau, M.&lt;/author&gt;&lt;author&gt;Wright, K.&lt;/author&gt;&lt;author&gt;Fex, C.&lt;/author&gt;&lt;author&gt;Le Saux, N.&lt;/author&gt;&lt;author&gt;Dales, R. E.&lt;/author&gt;&lt;/authors&gt;&lt;/contributors&gt;&lt;auth-address&gt;Department of Medicine, Ottawa Hospital Research Institute, University of Ottawa, Ottawa, Ontario, Canada. saaron@ottawahospital.on.ca&lt;/auth-address&gt;&lt;titles&gt;&lt;title&gt;Granulocyte inflammatory markers and airway infection during acute exacerbation of chronic obstructive pulmonary disease&lt;/title&gt;&lt;secondary-title&gt;Am J Respir Crit Care Med&lt;/secondary-title&gt;&lt;/titles&gt;&lt;periodical&gt;&lt;full-title&gt;Am J Respir Crit Care Med&lt;/full-title&gt;&lt;/periodical&gt;&lt;pages&gt;349-55&lt;/pages&gt;&lt;volume&gt;163&lt;/volume&gt;&lt;number&gt;2&lt;/number&gt;&lt;keywords&gt;&lt;keyword&gt;Adult&lt;/keyword&gt;&lt;keyword&gt;Aged&lt;/keyword&gt;&lt;keyword&gt;Aged, 80 and over&lt;/keyword&gt;&lt;keyword&gt;Bacterial Infections/diagnosis/immunology&lt;/keyword&gt;&lt;keyword&gt;Female&lt;/keyword&gt;&lt;keyword&gt;Granulocytes/ immunology&lt;/keyword&gt;&lt;keyword&gt;Humans&lt;/keyword&gt;&lt;keyword&gt;Inflammation Mediators/ metabolism&lt;/keyword&gt;&lt;keyword&gt;Interleukin-8/ metabolism&lt;/keyword&gt;&lt;keyword&gt;Lung Diseases, Obstructive/diagnosis/ immunology&lt;/keyword&gt;&lt;keyword&gt;Male&lt;/keyword&gt;&lt;keyword&gt;Middle Aged&lt;/keyword&gt;&lt;keyword&gt;Neutrophils/immunology&lt;/keyword&gt;&lt;keyword&gt;Peroxidase/metabolism&lt;/keyword&gt;&lt;keyword&gt;Respiratory Tract Infections/diagnosis/ immunology&lt;/keyword&gt;&lt;keyword&gt;Sputum/ immunology&lt;/keyword&gt;&lt;keyword&gt;Tumor Necrosis Factor-alpha/ metabolism&lt;/keyword&gt;&lt;keyword&gt;Virus Diseases/diagnosis/immunology&lt;/keyword&gt;&lt;/keywords&gt;&lt;dates&gt;&lt;year&gt;2001&lt;/year&gt;&lt;pub-dates&gt;&lt;date&gt;Feb&lt;/date&gt;&lt;/pub-dates&gt;&lt;/dates&gt;&lt;accession-num&gt;11179105&lt;/accession-num&gt;&lt;urls&gt;&lt;/urls&gt;&lt;/record&gt;&lt;/Cite&gt;&lt;/EndNote&gt;</w:instrText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24" w:tooltip="Aaron, 2001 #45" w:history="1">
              <w:r w:rsidR="00E97066">
                <w:rPr>
                  <w:noProof/>
                  <w:sz w:val="22"/>
                  <w:szCs w:val="22"/>
                  <w:lang w:val="en-US"/>
                </w:rPr>
                <w:t>24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EA21F3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1360" w:type="dxa"/>
          </w:tcPr>
          <w:p w:rsidR="00E97066" w:rsidRPr="003D01AC" w:rsidRDefault="00E97066" w:rsidP="00EA21F3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↑</w:t>
            </w:r>
          </w:p>
        </w:tc>
        <w:tc>
          <w:tcPr>
            <w:tcW w:w="2034" w:type="dxa"/>
          </w:tcPr>
          <w:p w:rsidR="00E97066" w:rsidRPr="003D01AC" w:rsidRDefault="00E97066" w:rsidP="00EA21F3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↓</w:t>
            </w:r>
          </w:p>
        </w:tc>
        <w:tc>
          <w:tcPr>
            <w:tcW w:w="8195" w:type="dxa"/>
          </w:tcPr>
          <w:p w:rsidR="00E97066" w:rsidRPr="003D01AC" w:rsidRDefault="00E97066" w:rsidP="00EA21F3">
            <w:pPr>
              <w:rPr>
                <w:vertAlign w:val="superscript"/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 xml:space="preserve">GCS </w:t>
            </w:r>
            <w:r>
              <w:rPr>
                <w:sz w:val="22"/>
                <w:szCs w:val="22"/>
                <w:lang w:val="en-US"/>
              </w:rPr>
              <w:t xml:space="preserve">for </w:t>
            </w:r>
            <w:r w:rsidRPr="003D01AC">
              <w:rPr>
                <w:sz w:val="22"/>
                <w:szCs w:val="22"/>
                <w:lang w:val="en-US"/>
              </w:rPr>
              <w:t>some. ↓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D01AC">
              <w:rPr>
                <w:sz w:val="22"/>
                <w:szCs w:val="22"/>
                <w:lang w:val="en-US"/>
              </w:rPr>
              <w:t>by M1</w:t>
            </w:r>
          </w:p>
        </w:tc>
      </w:tr>
      <w:tr w:rsidR="00E97066" w:rsidRPr="004A61A8" w:rsidTr="00A52816">
        <w:tc>
          <w:tcPr>
            <w:tcW w:w="1715" w:type="dxa"/>
          </w:tcPr>
          <w:p w:rsidR="00E97066" w:rsidRPr="003D01AC" w:rsidRDefault="00E97066" w:rsidP="00EA21F3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LZXJzdWw8L0F1dGhvcj48WWVhcj4yMDExPC9ZZWFyPjxS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LZXJzdWw8L0F1dGhvcj48WWVhcj4yMDExPC9ZZWFyPjxS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end"/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2" w:tooltip="Kersul, 2011 #1995" w:history="1">
              <w:r w:rsidR="00E97066">
                <w:rPr>
                  <w:noProof/>
                  <w:sz w:val="22"/>
                  <w:szCs w:val="22"/>
                  <w:lang w:val="en-US"/>
                </w:rPr>
                <w:t>2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Default="00E97066" w:rsidP="00EA21F3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1360" w:type="dxa"/>
          </w:tcPr>
          <w:p w:rsidR="00E97066" w:rsidRPr="003D01AC" w:rsidRDefault="00E97066" w:rsidP="00EA21F3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EA21F3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↓</w:t>
            </w:r>
          </w:p>
        </w:tc>
        <w:tc>
          <w:tcPr>
            <w:tcW w:w="8195" w:type="dxa"/>
          </w:tcPr>
          <w:p w:rsidR="00E97066" w:rsidRPr="003D01AC" w:rsidRDefault="00E97066" w:rsidP="00EA21F3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GCS. ↓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D01AC">
              <w:rPr>
                <w:sz w:val="22"/>
                <w:szCs w:val="22"/>
                <w:lang w:val="en-US"/>
              </w:rPr>
              <w:t>by M3</w:t>
            </w:r>
            <w:r>
              <w:rPr>
                <w:sz w:val="22"/>
                <w:szCs w:val="22"/>
                <w:lang w:val="en-US"/>
              </w:rPr>
              <w:t xml:space="preserve"> after discharge</w:t>
            </w:r>
          </w:p>
        </w:tc>
      </w:tr>
      <w:tr w:rsidR="00E97066" w:rsidRPr="00BF42B7" w:rsidTr="00A52816">
        <w:tc>
          <w:tcPr>
            <w:tcW w:w="1715" w:type="dxa"/>
          </w:tcPr>
          <w:p w:rsidR="00E97066" w:rsidRPr="003D01AC" w:rsidRDefault="00E97066" w:rsidP="00EA21F3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Db3NpbzwvQXV0aG9yPjxZZWFyPjIwMDk8L1llYXI+PFJl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Db3NpbzwvQXV0aG9yPjxZZWFyPjIwMDk8L1llYXI+PFJl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end"/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9" w:tooltip="Cosio, 2009 #1439" w:history="1">
              <w:r w:rsidR="00E97066">
                <w:rPr>
                  <w:noProof/>
                  <w:sz w:val="22"/>
                  <w:szCs w:val="22"/>
                  <w:lang w:val="en-US"/>
                </w:rPr>
                <w:t>9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EA2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1360" w:type="dxa"/>
          </w:tcPr>
          <w:p w:rsidR="00E97066" w:rsidRPr="003D01AC" w:rsidRDefault="00E97066" w:rsidP="00EA21F3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EA21F3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↓</w:t>
            </w:r>
          </w:p>
        </w:tc>
        <w:tc>
          <w:tcPr>
            <w:tcW w:w="8195" w:type="dxa"/>
          </w:tcPr>
          <w:p w:rsidR="00E97066" w:rsidRPr="003D01AC" w:rsidRDefault="00E97066" w:rsidP="00EA21F3">
            <w:pPr>
              <w:rPr>
                <w:vertAlign w:val="superscript"/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GCS. ↓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D01AC">
              <w:rPr>
                <w:sz w:val="22"/>
                <w:szCs w:val="22"/>
                <w:lang w:val="en-US"/>
              </w:rPr>
              <w:t>by M3</w:t>
            </w:r>
          </w:p>
        </w:tc>
      </w:tr>
      <w:tr w:rsidR="00E97066" w:rsidRPr="004A61A8" w:rsidTr="00A52816">
        <w:tc>
          <w:tcPr>
            <w:tcW w:w="1715" w:type="dxa"/>
          </w:tcPr>
          <w:p w:rsidR="00E97066" w:rsidRPr="003D01AC" w:rsidRDefault="00E97066" w:rsidP="00EA21F3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GB"/>
              </w:rPr>
              <w:fldChar w:fldCharType="begin">
                <w:fldData xml:space="preserve">PEVuZE5vdGU+PENpdGU+PEF1dGhvcj5Uc291bWFraWRvdTwvQXV0aG9yPjxZZWFyPjIwMDU8L1ll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</w:fldData>
              </w:fldChar>
            </w:r>
            <w:r w:rsidR="00E97066">
              <w:rPr>
                <w:sz w:val="22"/>
                <w:szCs w:val="22"/>
                <w:lang w:val="en-GB"/>
              </w:rPr>
              <w:instrText xml:space="preserve"> ADDIN EN.CITE </w:instrText>
            </w:r>
            <w:r>
              <w:rPr>
                <w:sz w:val="22"/>
                <w:szCs w:val="22"/>
                <w:lang w:val="en-GB"/>
              </w:rPr>
              <w:fldChar w:fldCharType="begin">
                <w:fldData xml:space="preserve">PEVuZE5vdGU+PENpdGU+PEF1dGhvcj5Uc291bWFraWRvdTwvQXV0aG9yPjxZZWFyPjIwMDU8L1ll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</w:fldData>
              </w:fldChar>
            </w:r>
            <w:r w:rsidR="00E97066">
              <w:rPr>
                <w:sz w:val="22"/>
                <w:szCs w:val="22"/>
                <w:lang w:val="en-GB"/>
              </w:rPr>
              <w:instrText xml:space="preserve"> ADDIN EN.CITE.DATA </w:instrText>
            </w:r>
            <w:r>
              <w:rPr>
                <w:sz w:val="22"/>
                <w:szCs w:val="22"/>
                <w:lang w:val="en-GB"/>
              </w:rPr>
            </w:r>
            <w:r>
              <w:rPr>
                <w:sz w:val="22"/>
                <w:szCs w:val="22"/>
                <w:lang w:val="en-GB"/>
              </w:rPr>
              <w:fldChar w:fldCharType="end"/>
            </w:r>
            <w:r>
              <w:rPr>
                <w:sz w:val="22"/>
                <w:szCs w:val="22"/>
                <w:lang w:val="en-GB"/>
              </w:rPr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25" w:tooltip="Tsoumakidou, 2005 #875" w:history="1">
              <w:r w:rsidR="00E97066">
                <w:rPr>
                  <w:noProof/>
                  <w:sz w:val="22"/>
                  <w:szCs w:val="22"/>
                  <w:lang w:val="en-GB"/>
                </w:rPr>
                <w:t>25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EA2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1360" w:type="dxa"/>
          </w:tcPr>
          <w:p w:rsidR="00E97066" w:rsidRPr="003D01AC" w:rsidRDefault="00E97066" w:rsidP="00EA21F3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EA21F3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↓</w:t>
            </w:r>
          </w:p>
        </w:tc>
        <w:tc>
          <w:tcPr>
            <w:tcW w:w="8195" w:type="dxa"/>
          </w:tcPr>
          <w:p w:rsidR="00E97066" w:rsidRPr="003D01AC" w:rsidRDefault="00E97066" w:rsidP="00EA21F3">
            <w:pPr>
              <w:rPr>
                <w:vertAlign w:val="superscript"/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GCS. ↓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D01AC">
              <w:rPr>
                <w:sz w:val="22"/>
                <w:szCs w:val="22"/>
                <w:lang w:val="en-US"/>
              </w:rPr>
              <w:t>by 16 weeks after remission</w:t>
            </w:r>
          </w:p>
        </w:tc>
      </w:tr>
      <w:tr w:rsidR="00E97066" w:rsidRPr="00B5645C" w:rsidTr="00A52816">
        <w:tc>
          <w:tcPr>
            <w:tcW w:w="1715" w:type="dxa"/>
          </w:tcPr>
          <w:p w:rsidR="00E97066" w:rsidRPr="003D01AC" w:rsidRDefault="00E97066" w:rsidP="00206B8B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fldChar w:fldCharType="begin"/>
            </w:r>
            <w:r w:rsidR="00E97066">
              <w:rPr>
                <w:sz w:val="22"/>
                <w:szCs w:val="22"/>
                <w:lang w:val="en-US"/>
              </w:rPr>
              <w:instrText xml:space="preserve"> ADDIN EN.CITE &lt;EndNote&gt;&lt;Cite&gt;&lt;Author&gt;Bathoorn&lt;/Author&gt;&lt;Year&gt;2009&lt;/Year&gt;&lt;RecNum&gt;1384&lt;/RecNum&gt;&lt;DisplayText&gt;[19]&lt;/DisplayText&gt;&lt;record&gt;&lt;rec-number&gt;1384&lt;/rec-number&gt;&lt;foreign-keys&gt;&lt;key app="EN" db-id="v2vdpv52uasas0evxvwxwrd5rdr099fdfa0z"&gt;1384&lt;/key&gt;&lt;/foreign-keys&gt;&lt;ref-type name="Journal Article"&gt;17&lt;/ref-type&gt;&lt;contributors&gt;&lt;authors&gt;&lt;author&gt;Bathoorn, E.&lt;/author&gt;&lt;author&gt;Liesker, J. J.&lt;/author&gt;&lt;author&gt;Postma, D. S.&lt;/author&gt;&lt;author&gt;Koeter, G. H.&lt;/author&gt;&lt;author&gt;van der Toorn, M.&lt;/author&gt;&lt;author&gt;van der Heide, S.&lt;/author&gt;&lt;author&gt;Ross, H. A.&lt;/author&gt;&lt;author&gt;van Oosterhout, A. J.&lt;/author&gt;&lt;author&gt;Kerstjens, H. A.&lt;/author&gt;&lt;/authors&gt;&lt;/contributors&gt;&lt;auth-address&gt;Department of Pulmonology, Groningen Research Institute for Asthma and COPD (GRIAC), University Medical Center Groningen, University of Groningen, the Netherlands.&lt;/auth-address&gt;&lt;titles&gt;&lt;title&gt;Change in inflammation in out-patient COPD patients from stable phase to a subsequent exacerbation&lt;/title&gt;&lt;secondary-title&gt;Int J Chron Obstruct Pulmon Dis&lt;/secondary-title&gt;&lt;/titles&gt;&lt;periodical&gt;&lt;full-title&gt;Int J Chron Obstruct Pulmon Dis&lt;/full-title&gt;&lt;/periodical&gt;&lt;pages&gt;101-9&lt;/pages&gt;&lt;volume&gt;4&lt;/volume&gt;&lt;edition&gt;2009/05/14&lt;/edition&gt;&lt;dates&gt;&lt;year&gt;2009&lt;/year&gt;&lt;/dates&gt;&lt;isbn&gt;1178-2005 (Electronic)&lt;/isbn&gt;&lt;accession-num&gt;19436694&lt;/accession-num&gt;&lt;urls&gt;&lt;related-urls&gt;&lt;url&gt;http://www.ncbi.nlm.nih.gov/entrez/query.fcgi?cmd=Retrieve&amp;amp;db=PubMed&amp;amp;dopt=Citation&amp;amp;list_uids=19436694&lt;/url&gt;&lt;/related-urls&gt;&lt;/urls&gt;&lt;custom2&gt;2672798&lt;/custom2&gt;&lt;language&gt;eng&lt;/language&gt;&lt;/record&gt;&lt;/Cite&gt;&lt;/EndNote&gt;</w:instrText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19" w:tooltip="Bathoorn, 2009 #1384" w:history="1">
              <w:r w:rsidR="00E97066">
                <w:rPr>
                  <w:noProof/>
                  <w:sz w:val="22"/>
                  <w:szCs w:val="22"/>
                  <w:lang w:val="en-US"/>
                </w:rPr>
                <w:t>19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6A3B9F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↔</w:t>
            </w: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8195" w:type="dxa"/>
          </w:tcPr>
          <w:p w:rsidR="00E97066" w:rsidRPr="003D01AC" w:rsidRDefault="00E97066" w:rsidP="003D01AC">
            <w:pPr>
              <w:tabs>
                <w:tab w:val="center" w:pos="2667"/>
              </w:tabs>
              <w:rPr>
                <w:vertAlign w:val="superscript"/>
                <w:lang w:val="en-US"/>
              </w:rPr>
            </w:pPr>
          </w:p>
        </w:tc>
      </w:tr>
      <w:tr w:rsidR="00E97066" w:rsidRPr="00B5645C" w:rsidTr="00A52816">
        <w:tc>
          <w:tcPr>
            <w:tcW w:w="1715" w:type="dxa"/>
          </w:tcPr>
          <w:p w:rsidR="00E97066" w:rsidRPr="003D01AC" w:rsidRDefault="00E97066" w:rsidP="00206B8B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 w:rsidR="00E97066">
              <w:rPr>
                <w:lang w:val="en-US"/>
              </w:rPr>
              <w:instrText xml:space="preserve"> ADDIN EN.CITE &lt;EndNote&gt;&lt;Cite&gt;&lt;Author&gt;Bhowmik&lt;/Author&gt;&lt;Year&gt;2000&lt;/Year&gt;&lt;RecNum&gt;44&lt;/RecNum&gt;&lt;DisplayText&gt;[4]&lt;/DisplayText&gt;&lt;record&gt;&lt;rec-number&gt;44&lt;/rec-number&gt;&lt;foreign-keys&gt;&lt;key app="EN" db-id="v2vdpv52uasas0evxvwxwrd5rdr099fdfa0z"&gt;44&lt;/key&gt;&lt;/foreign-keys&gt;&lt;ref-type name="Journal Article"&gt;17&lt;/ref-type&gt;&lt;contributors&gt;&lt;authors&gt;&lt;author&gt;Bhowmik, A.&lt;/author&gt;&lt;author&gt;Seemungal, T. A.&lt;/author&gt;&lt;author&gt;Sapsford, R. J.&lt;/author&gt;&lt;author&gt;Wedzicha, J. A.&lt;/author&gt;&lt;/authors&gt;&lt;/contributors&gt;&lt;auth-address&gt;Academic Respiratory Medicine, St Bartholomew&amp;apos;s and Royal London School of Medicine and Dentistry, St Bartholomew&amp;apos;s Hospital, London EC1A 7BE, UK.&lt;/auth-address&gt;&lt;titles&gt;&lt;title&gt;Relation of sputum inflammatory markers to symptoms and lung function changes in COPD exacerbations&lt;/title&gt;&lt;secondary-title&gt;Thorax&lt;/secondary-title&gt;&lt;/titles&gt;&lt;periodical&gt;&lt;full-title&gt;Thorax&lt;/full-title&gt;&lt;/periodical&gt;&lt;pages&gt;114-20&lt;/pages&gt;&lt;volume&gt;55&lt;/volume&gt;&lt;number&gt;2&lt;/number&gt;&lt;keywords&gt;&lt;keyword&gt;Aged&lt;/keyword&gt;&lt;keyword&gt;Cohort Studies&lt;/keyword&gt;&lt;keyword&gt;Cytokinins/ metabolism&lt;/keyword&gt;&lt;keyword&gt;Female&lt;/keyword&gt;&lt;keyword&gt;Forced Expiratory Volume/physiology&lt;/keyword&gt;&lt;keyword&gt;Humans&lt;/keyword&gt;&lt;keyword&gt;Interleukin-6/metabolism&lt;/keyword&gt;&lt;keyword&gt;Interleukin-8/metabolism&lt;/keyword&gt;&lt;keyword&gt;Lung Diseases, Obstructive/metabolism/ physiopathology&lt;/keyword&gt;&lt;keyword&gt;Male&lt;/keyword&gt;&lt;keyword&gt;Middle Aged&lt;/keyword&gt;&lt;keyword&gt;Peak Expiratory Flow Rate/physiology&lt;/keyword&gt;&lt;keyword&gt;Sputum/cytology/ metabolism&lt;/keyword&gt;&lt;keyword&gt;Vital Capacity/physiology&lt;/keyword&gt;&lt;/keywords&gt;&lt;dates&gt;&lt;year&gt;2000&lt;/year&gt;&lt;pub-dates&gt;&lt;date&gt;Feb&lt;/date&gt;&lt;/pub-dates&gt;&lt;/dates&gt;&lt;accession-num&gt;10639527&lt;/accession-num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E97066">
              <w:rPr>
                <w:noProof/>
                <w:lang w:val="en-US"/>
              </w:rPr>
              <w:t>[</w:t>
            </w:r>
            <w:hyperlink w:anchor="_ENREF_4" w:tooltip="Bhowmik, 2000 #44" w:history="1">
              <w:r w:rsidR="00E97066">
                <w:rPr>
                  <w:noProof/>
                  <w:lang w:val="en-US"/>
                </w:rPr>
                <w:t>4</w:t>
              </w:r>
            </w:hyperlink>
            <w:r w:rsidR="00E97066"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6A3B9F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↔</w:t>
            </w:r>
            <w:r>
              <w:rPr>
                <w:vertAlign w:val="superscript"/>
                <w:lang w:val="en-US"/>
              </w:rPr>
              <w:t>∞</w:t>
            </w: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8195" w:type="dxa"/>
          </w:tcPr>
          <w:p w:rsidR="00E97066" w:rsidRPr="003D01AC" w:rsidRDefault="00E97066" w:rsidP="00B31FA8">
            <w:pPr>
              <w:rPr>
                <w:lang w:val="en-US"/>
              </w:rPr>
            </w:pPr>
          </w:p>
        </w:tc>
      </w:tr>
      <w:tr w:rsidR="00E97066" w:rsidRPr="00EA21F3" w:rsidTr="00A52816">
        <w:tc>
          <w:tcPr>
            <w:tcW w:w="1715" w:type="dxa"/>
          </w:tcPr>
          <w:p w:rsidR="00E97066" w:rsidRPr="003D01AC" w:rsidRDefault="00E97066" w:rsidP="00206B8B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Default="00A3688B" w:rsidP="00CD5479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NYWxsaWE8L0F1dGhvcj48WWVhcj4yMDExPC9ZZWFyPjxS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</w:fldData>
              </w:fldChar>
            </w:r>
            <w:r w:rsidR="00E97066"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NYWxsaWE8L0F1dGhvcj48WWVhcj4yMDExPC9ZZWFyPjxS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</w:fldData>
              </w:fldChar>
            </w:r>
            <w:r w:rsidR="00E97066"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E97066">
              <w:rPr>
                <w:noProof/>
                <w:lang w:val="en-US"/>
              </w:rPr>
              <w:t>[</w:t>
            </w:r>
            <w:hyperlink w:anchor="_ENREF_5" w:tooltip="Mallia, 2011 #1960" w:history="1">
              <w:r w:rsidR="00E97066">
                <w:rPr>
                  <w:noProof/>
                  <w:lang w:val="en-US"/>
                </w:rPr>
                <w:t>5</w:t>
              </w:r>
            </w:hyperlink>
            <w:r w:rsidR="00E97066"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Default="00E97066" w:rsidP="006A3B9F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1360" w:type="dxa"/>
          </w:tcPr>
          <w:p w:rsidR="00E97066" w:rsidRPr="003D01AC" w:rsidRDefault="00E97066" w:rsidP="006362D3">
            <w:pPr>
              <w:tabs>
                <w:tab w:val="left" w:pos="444"/>
                <w:tab w:val="center" w:pos="572"/>
              </w:tabs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ab/>
            </w:r>
            <w:r w:rsidRPr="003D01AC">
              <w:rPr>
                <w:sz w:val="22"/>
                <w:szCs w:val="22"/>
                <w:lang w:val="en-US"/>
              </w:rPr>
              <w:t>↔</w:t>
            </w:r>
            <w:r>
              <w:rPr>
                <w:sz w:val="22"/>
                <w:szCs w:val="22"/>
                <w:lang w:val="en-US"/>
              </w:rPr>
              <w:t>: Baseline,D5</w:t>
            </w: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↑</w:t>
            </w:r>
            <w:r>
              <w:rPr>
                <w:sz w:val="22"/>
                <w:szCs w:val="22"/>
                <w:lang w:val="en-US"/>
              </w:rPr>
              <w:t>over baseline levels on D9</w:t>
            </w:r>
          </w:p>
        </w:tc>
        <w:tc>
          <w:tcPr>
            <w:tcW w:w="8195" w:type="dxa"/>
          </w:tcPr>
          <w:p w:rsidR="00E97066" w:rsidRPr="001B7EE1" w:rsidRDefault="00E97066" w:rsidP="006E0A21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ncreased on D9. Experimental rhinovirus infection at D0. Assessment timepoints: Baseline, D5,9,12,15,21,28,35,42</w:t>
            </w:r>
          </w:p>
        </w:tc>
      </w:tr>
      <w:tr w:rsidR="00E97066" w:rsidRPr="00EA21F3" w:rsidTr="00A52816">
        <w:tc>
          <w:tcPr>
            <w:tcW w:w="1715" w:type="dxa"/>
          </w:tcPr>
          <w:p w:rsidR="00E97066" w:rsidRPr="003D01AC" w:rsidRDefault="00E97066" w:rsidP="00206B8B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fldChar w:fldCharType="begin">
                <w:fldData xml:space="preserve">PEVuZE5vdGU+PENpdGU+PEF1dGhvcj5XaWxraW5zb248L0F1dGhvcj48WWVhcj4yMDA2PC9ZZWFy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</w:fldData>
              </w:fldChar>
            </w:r>
            <w:r w:rsidR="00E97066">
              <w:rPr>
                <w:sz w:val="22"/>
                <w:szCs w:val="22"/>
                <w:lang w:val="en-GB"/>
              </w:rPr>
              <w:instrText xml:space="preserve"> ADDIN EN.CITE </w:instrText>
            </w:r>
            <w:r>
              <w:rPr>
                <w:sz w:val="22"/>
                <w:szCs w:val="22"/>
                <w:lang w:val="en-GB"/>
              </w:rPr>
              <w:fldChar w:fldCharType="begin">
                <w:fldData xml:space="preserve">PEVuZE5vdGU+PENpdGU+PEF1dGhvcj5XaWxraW5zb248L0F1dGhvcj48WWVhcj4yMDA2PC9ZZWFy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</w:fldData>
              </w:fldChar>
            </w:r>
            <w:r w:rsidR="00E97066">
              <w:rPr>
                <w:sz w:val="22"/>
                <w:szCs w:val="22"/>
                <w:lang w:val="en-GB"/>
              </w:rPr>
              <w:instrText xml:space="preserve"> ADDIN EN.CITE.DATA </w:instrText>
            </w:r>
            <w:r>
              <w:rPr>
                <w:sz w:val="22"/>
                <w:szCs w:val="22"/>
                <w:lang w:val="en-GB"/>
              </w:rPr>
            </w:r>
            <w:r>
              <w:rPr>
                <w:sz w:val="22"/>
                <w:szCs w:val="22"/>
                <w:lang w:val="en-GB"/>
              </w:rPr>
              <w:fldChar w:fldCharType="end"/>
            </w:r>
            <w:r>
              <w:rPr>
                <w:sz w:val="22"/>
                <w:szCs w:val="22"/>
                <w:lang w:val="en-GB"/>
              </w:rPr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18" w:tooltip="Wilkinson, 2006 #930" w:history="1">
              <w:r w:rsidR="00E97066">
                <w:rPr>
                  <w:noProof/>
                  <w:sz w:val="22"/>
                  <w:szCs w:val="22"/>
                  <w:lang w:val="en-GB"/>
                </w:rPr>
                <w:t>18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6A3B9F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+S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↑</w:t>
            </w: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8195" w:type="dxa"/>
          </w:tcPr>
          <w:p w:rsidR="00E97066" w:rsidRPr="003D01AC" w:rsidRDefault="00E97066" w:rsidP="00F67307">
            <w:pPr>
              <w:rPr>
                <w:vertAlign w:val="superscript"/>
                <w:lang w:val="en-US"/>
              </w:rPr>
            </w:pPr>
          </w:p>
        </w:tc>
      </w:tr>
      <w:tr w:rsidR="00E97066" w:rsidRPr="00300AA7" w:rsidTr="00A52816">
        <w:tc>
          <w:tcPr>
            <w:tcW w:w="1715" w:type="dxa"/>
          </w:tcPr>
          <w:p w:rsidR="00E97066" w:rsidRPr="003D01AC" w:rsidRDefault="00E97066" w:rsidP="00206B8B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GB"/>
              </w:rPr>
              <w:fldChar w:fldCharType="begin">
                <w:fldData xml:space="preserve">PEVuZE5vdGU+PENpdGU+PEF1dGhvcj5QYW50PC9BdXRob3I+PFllYXI+MjAwOTwvWWVhcj48UmVj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</w:fldData>
              </w:fldChar>
            </w:r>
            <w:r w:rsidR="00E97066">
              <w:rPr>
                <w:sz w:val="22"/>
                <w:szCs w:val="22"/>
                <w:lang w:val="en-GB"/>
              </w:rPr>
              <w:instrText xml:space="preserve"> ADDIN EN.CITE </w:instrText>
            </w:r>
            <w:r>
              <w:rPr>
                <w:sz w:val="22"/>
                <w:szCs w:val="22"/>
                <w:lang w:val="en-GB"/>
              </w:rPr>
              <w:fldChar w:fldCharType="begin">
                <w:fldData xml:space="preserve">PEVuZE5vdGU+PENpdGU+PEF1dGhvcj5QYW50PC9BdXRob3I+PFllYXI+MjAwOTwvWWVhcj48UmVj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</w:fldData>
              </w:fldChar>
            </w:r>
            <w:r w:rsidR="00E97066">
              <w:rPr>
                <w:sz w:val="22"/>
                <w:szCs w:val="22"/>
                <w:lang w:val="en-GB"/>
              </w:rPr>
              <w:instrText xml:space="preserve"> ADDIN EN.CITE.DATA </w:instrText>
            </w:r>
            <w:r>
              <w:rPr>
                <w:sz w:val="22"/>
                <w:szCs w:val="22"/>
                <w:lang w:val="en-GB"/>
              </w:rPr>
            </w:r>
            <w:r>
              <w:rPr>
                <w:sz w:val="22"/>
                <w:szCs w:val="22"/>
                <w:lang w:val="en-GB"/>
              </w:rPr>
              <w:fldChar w:fldCharType="end"/>
            </w:r>
            <w:r>
              <w:rPr>
                <w:sz w:val="22"/>
                <w:szCs w:val="22"/>
                <w:lang w:val="en-GB"/>
              </w:rPr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8" w:tooltip="Pant, 2009 #1487" w:history="1">
              <w:r w:rsidR="00E97066">
                <w:rPr>
                  <w:noProof/>
                  <w:sz w:val="22"/>
                  <w:szCs w:val="22"/>
                  <w:lang w:val="en-GB"/>
                </w:rPr>
                <w:t>8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6A3B9F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+S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↓</w:t>
            </w:r>
          </w:p>
        </w:tc>
        <w:tc>
          <w:tcPr>
            <w:tcW w:w="8195" w:type="dxa"/>
          </w:tcPr>
          <w:p w:rsidR="00E97066" w:rsidRPr="003D01AC" w:rsidRDefault="00E97066" w:rsidP="005874FA">
            <w:pPr>
              <w:rPr>
                <w:vertAlign w:val="superscript"/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GCS. ↓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D01AC">
              <w:rPr>
                <w:sz w:val="22"/>
                <w:szCs w:val="22"/>
                <w:lang w:val="en-US"/>
              </w:rPr>
              <w:t>by D2</w:t>
            </w:r>
          </w:p>
        </w:tc>
      </w:tr>
      <w:tr w:rsidR="00E97066" w:rsidRPr="00EF0DBA" w:rsidTr="00A52816">
        <w:tc>
          <w:tcPr>
            <w:tcW w:w="1715" w:type="dxa"/>
          </w:tcPr>
          <w:p w:rsidR="00E97066" w:rsidRPr="003D01AC" w:rsidRDefault="00E97066" w:rsidP="00206B8B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fldChar w:fldCharType="begin"/>
            </w:r>
            <w:r w:rsidR="00E97066">
              <w:rPr>
                <w:sz w:val="22"/>
                <w:szCs w:val="22"/>
                <w:lang w:val="en-GB"/>
              </w:rPr>
              <w:instrText xml:space="preserve"> ADDIN EN.CITE &lt;EndNote&gt;&lt;Cite&gt;&lt;Author&gt;Roland&lt;/Author&gt;&lt;Year&gt;2001&lt;/Year&gt;&lt;RecNum&gt;339&lt;/RecNum&gt;&lt;DisplayText&gt;[21]&lt;/DisplayText&gt;&lt;record&gt;&lt;rec-number&gt;339&lt;/rec-number&gt;&lt;foreign-keys&gt;&lt;key app="EN" db-id="v2vdpv52uasas0evxvwxwrd5rdr099fdfa0z"&gt;339&lt;/key&gt;&lt;/foreign-keys&gt;&lt;ref-type name="Journal Article"&gt;17&lt;/ref-type&gt;&lt;contributors&gt;&lt;authors&gt;&lt;author&gt;Roland, M.&lt;/author&gt;&lt;author&gt;Bhowmik, A.&lt;/author&gt;&lt;author&gt;Sapsford, R. J.&lt;/author&gt;&lt;author&gt;Seemungal, T. A.&lt;/author&gt;&lt;author&gt;Jeffries, D. J.&lt;/author&gt;&lt;author&gt;Warner, T. D.&lt;/author&gt;&lt;author&gt;Wedzicha, J. A.&lt;/author&gt;&lt;/authors&gt;&lt;/contributors&gt;&lt;auth-address&gt;Academic Respiratory Medicine and The William Harvey Research Institute, St Bartholomew&amp;apos;s and Royal London School of Medicine and Dentistry, London EC1A 7BE, UK.&lt;/auth-address&gt;&lt;titles&gt;&lt;title&gt;Sputum and plasma endothelin-1 levels in exacerbations of chronic obstructive pulmonary disease&lt;/title&gt;&lt;secondary-title&gt;Thorax&lt;/secondary-title&gt;&lt;/titles&gt;&lt;periodical&gt;&lt;full-title&gt;Thorax&lt;/full-title&gt;&lt;/periodical&gt;&lt;pages&gt;30-5&lt;/pages&gt;&lt;volume&gt;56&lt;/volume&gt;&lt;number&gt;1&lt;/number&gt;&lt;keywords&gt;&lt;keyword&gt;Aged&lt;/keyword&gt;&lt;keyword&gt;Biological Markers/analysis/blood&lt;/keyword&gt;&lt;keyword&gt;Chlamydophila pneumoniae/isolation &amp;amp; purification&lt;/keyword&gt;&lt;keyword&gt;Confidence Intervals&lt;/keyword&gt;&lt;keyword&gt;Cytokines/metabolism&lt;/keyword&gt;&lt;keyword&gt;Endothelin-1/blood/ metabolism&lt;/keyword&gt;&lt;keyword&gt;Forced Expiratory Volume/physiology&lt;/keyword&gt;&lt;keyword&gt;Humans&lt;/keyword&gt;&lt;keyword&gt;Lung Diseases, Obstructive/ physiopathology&lt;/keyword&gt;&lt;keyword&gt;Prospective Studies&lt;/keyword&gt;&lt;keyword&gt;Rhinovirus/isolation &amp;amp; purification&lt;/keyword&gt;&lt;keyword&gt;Sputum/ chemistry/microbiology&lt;/keyword&gt;&lt;keyword&gt;Vital Capacity/physiology&lt;/keyword&gt;&lt;/keywords&gt;&lt;dates&gt;&lt;year&gt;2001&lt;/year&gt;&lt;pub-dates&gt;&lt;date&gt;Jan&lt;/date&gt;&lt;/pub-dates&gt;&lt;/dates&gt;&lt;accession-num&gt;11120901&lt;/accession-num&gt;&lt;urls&gt;&lt;/urls&gt;&lt;/record&gt;&lt;/Cite&gt;&lt;/EndNote&gt;</w:instrText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21" w:tooltip="Roland, 2001 #339" w:history="1">
              <w:r w:rsidR="00E97066">
                <w:rPr>
                  <w:noProof/>
                  <w:sz w:val="22"/>
                  <w:szCs w:val="22"/>
                  <w:lang w:val="en-GB"/>
                </w:rPr>
                <w:t>21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6A3B9F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+S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↔*</w:t>
            </w: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↔*</w:t>
            </w:r>
          </w:p>
        </w:tc>
        <w:tc>
          <w:tcPr>
            <w:tcW w:w="8195" w:type="dxa"/>
          </w:tcPr>
          <w:p w:rsidR="00E97066" w:rsidRPr="003D01AC" w:rsidRDefault="00E97066" w:rsidP="00206B8B">
            <w:pPr>
              <w:rPr>
                <w:vertAlign w:val="superscript"/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 xml:space="preserve">GCS </w:t>
            </w:r>
            <w:r>
              <w:rPr>
                <w:sz w:val="22"/>
                <w:szCs w:val="22"/>
                <w:lang w:val="en-US"/>
              </w:rPr>
              <w:t xml:space="preserve">for </w:t>
            </w:r>
            <w:r w:rsidRPr="003D01AC">
              <w:rPr>
                <w:sz w:val="22"/>
                <w:szCs w:val="22"/>
                <w:lang w:val="en-US"/>
              </w:rPr>
              <w:t>some</w:t>
            </w:r>
          </w:p>
        </w:tc>
      </w:tr>
      <w:tr w:rsidR="00E97066" w:rsidRPr="00C15943" w:rsidTr="00A52816">
        <w:tc>
          <w:tcPr>
            <w:tcW w:w="1715" w:type="dxa"/>
          </w:tcPr>
          <w:p w:rsidR="00E97066" w:rsidRPr="003D01AC" w:rsidRDefault="00E97066" w:rsidP="00206B8B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fldChar w:fldCharType="begin"/>
            </w:r>
            <w:r w:rsidR="00E97066">
              <w:rPr>
                <w:sz w:val="22"/>
                <w:szCs w:val="22"/>
                <w:lang w:val="en-GB"/>
              </w:rPr>
              <w:instrText xml:space="preserve"> ADDIN EN.CITE &lt;EndNote&gt;&lt;Cite&gt;&lt;Author&gt;Fujimoto&lt;/Author&gt;&lt;Year&gt;2005&lt;/Year&gt;&lt;RecNum&gt;835&lt;/RecNum&gt;&lt;DisplayText&gt;[26]&lt;/DisplayText&gt;&lt;record&gt;&lt;rec-number&gt;835&lt;/rec-number&gt;&lt;foreign-keys&gt;&lt;key app="EN" db-id="v2vdpv52uasas0evxvwxwrd5rdr099fdfa0z"&gt;835&lt;/key&gt;&lt;/foreign-keys&gt;&lt;ref-type name="Journal Article"&gt;17&lt;/ref-type&gt;&lt;contributors&gt;&lt;authors&gt;&lt;author&gt;Fujimoto, K.&lt;/author&gt;&lt;author&gt;Yasuo, M.&lt;/author&gt;&lt;author&gt;Urushibata, K.&lt;/author&gt;&lt;author&gt;Hanaoka, M.&lt;/author&gt;&lt;author&gt;Koizumi, T.&lt;/author&gt;&lt;author&gt;Kubo, K.&lt;/author&gt;&lt;/authors&gt;&lt;/contributors&gt;&lt;auth-address&gt;First Dept of Internal Medicine, Shinshu University School of Medicine, Matsumoto, Japan. keisaku@hsp.md.shinshu-u.ac.jp&lt;/auth-address&gt;&lt;titles&gt;&lt;title&gt;Airway inflammation during stable and acutely exacerbated chronic obstructive pulmonary disease&lt;/title&gt;&lt;secondary-title&gt;Eur Respir J&lt;/secondary-title&gt;&lt;/titles&gt;&lt;periodical&gt;&lt;full-title&gt;Eur Respir J&lt;/full-title&gt;&lt;/periodical&gt;&lt;pages&gt;640-6&lt;/pages&gt;&lt;volume&gt;25&lt;/volume&gt;&lt;number&gt;4&lt;/number&gt;&lt;edition&gt;2005/04/02&lt;/edition&gt;&lt;keywords&gt;&lt;keyword&gt;Acute Disease&lt;/keyword&gt;&lt;keyword&gt;Aged&lt;/keyword&gt;&lt;keyword&gt;Chemotactic Factors/analysis&lt;/keyword&gt;&lt;keyword&gt;Eosinophils&lt;/keyword&gt;&lt;keyword&gt;Female&lt;/keyword&gt;&lt;keyword&gt;Humans&lt;/keyword&gt;&lt;keyword&gt;Inflammation/etiology&lt;/keyword&gt;&lt;keyword&gt;Male&lt;/keyword&gt;&lt;keyword&gt;Neutrophils&lt;/keyword&gt;&lt;keyword&gt;Pulmonary Disease, Chronic Obstructive/*complications/*immunology&lt;/keyword&gt;&lt;keyword&gt;Sputum/chemistry/cytology&lt;/keyword&gt;&lt;/keywords&gt;&lt;dates&gt;&lt;year&gt;2005&lt;/year&gt;&lt;pub-dates&gt;&lt;date&gt;Apr&lt;/date&gt;&lt;/pub-dates&gt;&lt;/dates&gt;&lt;isbn&gt;0903-1936 (Print)&lt;/isbn&gt;&lt;accession-num&gt;15802337&lt;/accession-num&gt;&lt;urls&gt;&lt;related-urls&gt;&lt;url&gt;http://www.ncbi.nlm.nih.gov/entrez/query.fcgi?cmd=Retrieve&amp;amp;db=PubMed&amp;amp;dopt=Citation&amp;amp;list_uids=15802337&lt;/url&gt;&lt;/related-urls&gt;&lt;/urls&gt;&lt;electronic-resource-num&gt;25/4/640 [pii]&amp;#xD;10.1183/09031936.05.00047504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26" w:tooltip="Fujimoto, 2005 #835" w:history="1">
              <w:r w:rsidR="00E97066">
                <w:rPr>
                  <w:noProof/>
                  <w:sz w:val="22"/>
                  <w:szCs w:val="22"/>
                  <w:lang w:val="en-GB"/>
                </w:rPr>
                <w:t>26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6A3B9F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+S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↑</w:t>
            </w: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8195" w:type="dxa"/>
          </w:tcPr>
          <w:p w:rsidR="00E97066" w:rsidRPr="003D01AC" w:rsidRDefault="00E97066" w:rsidP="00C84B23">
            <w:pPr>
              <w:rPr>
                <w:vertAlign w:val="superscript"/>
                <w:lang w:val="en-US"/>
              </w:rPr>
            </w:pPr>
          </w:p>
        </w:tc>
      </w:tr>
      <w:tr w:rsidR="00E97066" w:rsidRPr="00C15943" w:rsidTr="00A52816">
        <w:tc>
          <w:tcPr>
            <w:tcW w:w="1715" w:type="dxa"/>
          </w:tcPr>
          <w:p w:rsidR="00E97066" w:rsidRPr="003D01AC" w:rsidRDefault="00E97066" w:rsidP="00206B8B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Default="00A3688B" w:rsidP="00CD5479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fldChar w:fldCharType="begin">
                <w:fldData xml:space="preserve">PEVuZE5vdGU+PENpdGU+PEF1dGhvcj5CYWZhZGhlbDwvQXV0aG9yPjxZZWFyPjIwMTE8L1llYXI+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</w:fldData>
              </w:fldChar>
            </w:r>
            <w:r w:rsidR="00E97066">
              <w:rPr>
                <w:sz w:val="22"/>
                <w:szCs w:val="22"/>
                <w:lang w:val="en-GB"/>
              </w:rPr>
              <w:instrText xml:space="preserve"> ADDIN EN.CITE </w:instrText>
            </w:r>
            <w:r>
              <w:rPr>
                <w:sz w:val="22"/>
                <w:szCs w:val="22"/>
                <w:lang w:val="en-GB"/>
              </w:rPr>
              <w:fldChar w:fldCharType="begin">
                <w:fldData xml:space="preserve">PEVuZE5vdGU+PENpdGU+PEF1dGhvcj5CYWZhZGhlbDwvQXV0aG9yPjxZZWFyPjIwMTE8L1llYXI+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</w:fldData>
              </w:fldChar>
            </w:r>
            <w:r w:rsidR="00E97066">
              <w:rPr>
                <w:sz w:val="22"/>
                <w:szCs w:val="22"/>
                <w:lang w:val="en-GB"/>
              </w:rPr>
              <w:instrText xml:space="preserve"> ADDIN EN.CITE.DATA </w:instrText>
            </w:r>
            <w:r>
              <w:rPr>
                <w:sz w:val="22"/>
                <w:szCs w:val="22"/>
                <w:lang w:val="en-GB"/>
              </w:rPr>
            </w:r>
            <w:r>
              <w:rPr>
                <w:sz w:val="22"/>
                <w:szCs w:val="22"/>
                <w:lang w:val="en-GB"/>
              </w:rPr>
              <w:fldChar w:fldCharType="end"/>
            </w:r>
            <w:r>
              <w:rPr>
                <w:sz w:val="22"/>
                <w:szCs w:val="22"/>
                <w:lang w:val="en-GB"/>
              </w:rPr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15" w:tooltip="Bafadhel, 2011 #1958" w:history="1">
              <w:r w:rsidR="00E97066">
                <w:rPr>
                  <w:noProof/>
                  <w:sz w:val="22"/>
                  <w:szCs w:val="22"/>
                  <w:lang w:val="en-GB"/>
                </w:rPr>
                <w:t>15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33" w:type="dxa"/>
          </w:tcPr>
          <w:p w:rsidR="00E97066" w:rsidRDefault="00E97066" w:rsidP="006A3B9F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+S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↔</w:t>
            </w: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8195" w:type="dxa"/>
          </w:tcPr>
          <w:p w:rsidR="00E97066" w:rsidRDefault="00E97066">
            <w:r w:rsidRPr="00691E9F">
              <w:rPr>
                <w:sz w:val="22"/>
                <w:szCs w:val="22"/>
                <w:lang w:val="en-US"/>
              </w:rPr>
              <w:t>148 ECOPD events from 75 patients</w:t>
            </w:r>
          </w:p>
        </w:tc>
      </w:tr>
      <w:tr w:rsidR="00E97066" w:rsidRPr="004A61A8" w:rsidTr="00A52816">
        <w:tc>
          <w:tcPr>
            <w:tcW w:w="1715" w:type="dxa"/>
          </w:tcPr>
          <w:p w:rsidR="00E97066" w:rsidRPr="003D01AC" w:rsidRDefault="00E97066" w:rsidP="00206B8B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Pr="008716DD" w:rsidRDefault="00A3688B" w:rsidP="00CD5479">
            <w:pPr>
              <w:rPr>
                <w:lang w:val="en-US"/>
              </w:rPr>
            </w:pPr>
            <w:r w:rsidRPr="008716DD">
              <w:rPr>
                <w:sz w:val="22"/>
                <w:szCs w:val="22"/>
                <w:lang w:val="en-US"/>
              </w:rPr>
              <w:fldChar w:fldCharType="begin"/>
            </w:r>
            <w:r w:rsidR="00E97066" w:rsidRPr="008716DD">
              <w:rPr>
                <w:sz w:val="22"/>
                <w:szCs w:val="22"/>
                <w:lang w:val="en-US"/>
              </w:rPr>
              <w:instrText xml:space="preserve"> ADDIN EN.CITE &lt;EndNote&gt;&lt;Cite&gt;&lt;Author&gt;Carter&lt;/Author&gt;&lt;Year&gt;2013&lt;/Year&gt;&lt;RecNum&gt;2028&lt;/RecNum&gt;&lt;DisplayText&gt;[27]&lt;/DisplayText&gt;&lt;record&gt;&lt;rec-number&gt;2028&lt;/rec-number&gt;&lt;foreign-keys&gt;&lt;key app="EN" db-id="v2vdpv52uasas0evxvwxwrd5rdr099fdfa0z"&gt;2028&lt;/key&gt;&lt;/foreign-keys&gt;&lt;ref-type name="Journal Article"&gt;17&lt;/ref-type&gt;&lt;contributors&gt;&lt;authors&gt;&lt;author&gt;Carter, R. I.&lt;/author&gt;&lt;author&gt;Ungurs, M. J.&lt;/author&gt;&lt;author&gt;Mumford, R. A.&lt;/author&gt;&lt;author&gt;Stockley, R. A.&lt;/author&gt;&lt;/authors&gt;&lt;/contributors&gt;&lt;auth-address&gt;University of Birmingham Research Laboratories, Queen Elizabeth Hospital Birmingham, Birmingham, UK.&lt;/auth-address&gt;&lt;titles&gt;&lt;title&gt;Aalpha-Val360: a marker of neutrophil elastase and COPD disease activity&lt;/title&gt;&lt;secondary-title&gt;Eur Respir J&lt;/secondary-title&gt;&lt;/titles&gt;&lt;periodical&gt;&lt;full-title&gt;Eur Respir J&lt;/full-title&gt;&lt;/periodical&gt;&lt;pages&gt;31-8&lt;/pages&gt;&lt;volume&gt;41&lt;/volume&gt;&lt;number&gt;1&lt;/number&gt;&lt;edition&gt;2012/04/24&lt;/edition&gt;&lt;dates&gt;&lt;year&gt;2013&lt;/year&gt;&lt;pub-dates&gt;&lt;date&gt;Jan&lt;/date&gt;&lt;/pub-dates&gt;&lt;/dates&gt;&lt;isbn&gt;1399-3003 (Electronic)&amp;#xD;0903-1936 (Linking)&lt;/isbn&gt;&lt;accession-num&gt;22523359&lt;/accession-num&gt;&lt;urls&gt;&lt;related-urls&gt;&lt;url&gt;http://www.ncbi.nlm.nih.gov/pubmed/22523359&lt;/url&gt;&lt;/related-urls&gt;&lt;/urls&gt;&lt;electronic-resource-num&gt;10.1183/09031936.00197411&amp;#xD;09031936.00197411 [pii]&lt;/electronic-resource-num&gt;&lt;language&gt;eng&lt;/language&gt;&lt;/record&gt;&lt;/Cite&gt;&lt;/EndNote&gt;</w:instrText>
            </w:r>
            <w:r w:rsidRPr="008716DD">
              <w:rPr>
                <w:sz w:val="22"/>
                <w:szCs w:val="22"/>
                <w:lang w:val="en-US"/>
              </w:rPr>
              <w:fldChar w:fldCharType="separate"/>
            </w:r>
            <w:r w:rsidR="00E97066" w:rsidRPr="008716DD">
              <w:rPr>
                <w:sz w:val="22"/>
                <w:szCs w:val="22"/>
                <w:lang w:val="en-US"/>
              </w:rPr>
              <w:t>[</w:t>
            </w:r>
            <w:hyperlink w:anchor="_ENREF_27" w:tooltip="Carter, 2013 #2028" w:history="1">
              <w:r w:rsidR="00E97066" w:rsidRPr="008716DD">
                <w:rPr>
                  <w:sz w:val="22"/>
                  <w:szCs w:val="22"/>
                  <w:lang w:val="en-US"/>
                </w:rPr>
                <w:t>27</w:t>
              </w:r>
            </w:hyperlink>
            <w:r w:rsidR="00E97066" w:rsidRPr="008716DD">
              <w:rPr>
                <w:sz w:val="22"/>
                <w:szCs w:val="22"/>
                <w:lang w:val="en-US"/>
              </w:rPr>
              <w:t>]</w:t>
            </w:r>
            <w:r w:rsidRPr="008716DD"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Default="00E97066" w:rsidP="006A3B9F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8195" w:type="dxa"/>
          </w:tcPr>
          <w:p w:rsidR="00E97066" w:rsidRPr="00691E9F" w:rsidRDefault="00E97066">
            <w:pPr>
              <w:rPr>
                <w:lang w:val="en-US"/>
              </w:rPr>
            </w:pPr>
            <w:r>
              <w:rPr>
                <w:lang w:val="en-US"/>
              </w:rPr>
              <w:t>Levels 8w post ECOPD, where higher in those with purulent sputum ECOPD</w:t>
            </w:r>
          </w:p>
        </w:tc>
      </w:tr>
      <w:tr w:rsidR="00E97066" w:rsidRPr="004A61A8" w:rsidTr="00A52816">
        <w:tc>
          <w:tcPr>
            <w:tcW w:w="1715" w:type="dxa"/>
          </w:tcPr>
          <w:p w:rsidR="00E97066" w:rsidRPr="003D01AC" w:rsidRDefault="00E97066" w:rsidP="00206B8B">
            <w:pPr>
              <w:rPr>
                <w:lang w:val="en-US"/>
              </w:rPr>
            </w:pPr>
            <w:r>
              <w:rPr>
                <w:lang w:val="en-US"/>
              </w:rPr>
              <w:t>IL-10</w:t>
            </w:r>
          </w:p>
        </w:tc>
        <w:tc>
          <w:tcPr>
            <w:tcW w:w="721" w:type="dxa"/>
          </w:tcPr>
          <w:p w:rsidR="00E97066" w:rsidRPr="008716DD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LZXJzdWw8L0F1dGhvcj48WWVhcj4yMDExPC9ZZWFyPjxS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LZXJzdWw8L0F1dGhvcj48WWVhcj4yMDExPC9ZZWFyPjxS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end"/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sz w:val="22"/>
                <w:szCs w:val="22"/>
                <w:lang w:val="en-US"/>
              </w:rPr>
              <w:t>[</w:t>
            </w:r>
            <w:hyperlink w:anchor="_ENREF_2" w:tooltip="Kersul, 2011 #1995" w:history="1">
              <w:r w:rsidR="00E97066">
                <w:rPr>
                  <w:sz w:val="22"/>
                  <w:szCs w:val="22"/>
                  <w:lang w:val="en-US"/>
                </w:rPr>
                <w:t>2</w:t>
              </w:r>
            </w:hyperlink>
            <w:r w:rsidR="00E97066">
              <w:rPr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Default="00E97066" w:rsidP="006A3B9F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↓</w:t>
            </w:r>
          </w:p>
        </w:tc>
        <w:tc>
          <w:tcPr>
            <w:tcW w:w="8195" w:type="dxa"/>
          </w:tcPr>
          <w:p w:rsidR="00E97066" w:rsidRPr="00691E9F" w:rsidRDefault="00E97066" w:rsidP="00EB55D9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GCS. </w:t>
            </w:r>
            <w:r w:rsidRPr="003D01AC">
              <w:rPr>
                <w:sz w:val="22"/>
                <w:szCs w:val="22"/>
                <w:lang w:val="en-US"/>
              </w:rPr>
              <w:t>↓</w:t>
            </w:r>
            <w:r>
              <w:rPr>
                <w:sz w:val="22"/>
                <w:szCs w:val="22"/>
                <w:lang w:val="en-US"/>
              </w:rPr>
              <w:t xml:space="preserve"> by M3 after discharge</w:t>
            </w:r>
          </w:p>
        </w:tc>
      </w:tr>
      <w:tr w:rsidR="00E97066" w:rsidRPr="004C2FFA" w:rsidTr="00A52816">
        <w:tc>
          <w:tcPr>
            <w:tcW w:w="1715" w:type="dxa"/>
          </w:tcPr>
          <w:p w:rsidR="00E97066" w:rsidRDefault="00E97066" w:rsidP="00C7036D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IP-9 (CXCL11) </w:t>
            </w:r>
          </w:p>
        </w:tc>
        <w:tc>
          <w:tcPr>
            <w:tcW w:w="721" w:type="dxa"/>
          </w:tcPr>
          <w:p w:rsidR="00E97066" w:rsidRPr="008716DD" w:rsidRDefault="00A3688B" w:rsidP="00CD5479">
            <w:pPr>
              <w:rPr>
                <w:lang w:val="en-US"/>
              </w:rPr>
            </w:pPr>
            <w:r w:rsidRPr="008716D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CYWZhZGhlbDwvQXV0aG9yPjxZZWFyPjIwMTE8L1llYXI+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</w:fldData>
              </w:fldChar>
            </w:r>
            <w:r w:rsidR="00E97066" w:rsidRPr="008716DD">
              <w:rPr>
                <w:sz w:val="22"/>
                <w:szCs w:val="22"/>
                <w:lang w:val="en-US"/>
              </w:rPr>
              <w:instrText xml:space="preserve"> ADDIN EN.CITE </w:instrText>
            </w:r>
            <w:r w:rsidRPr="008716D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CYWZhZGhlbDwvQXV0aG9yPjxZZWFyPjIwMTE8L1llYXI+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</w:fldData>
              </w:fldChar>
            </w:r>
            <w:r w:rsidR="00E97066" w:rsidRPr="008716DD">
              <w:rPr>
                <w:sz w:val="22"/>
                <w:szCs w:val="22"/>
                <w:lang w:val="en-US"/>
              </w:rPr>
              <w:instrText xml:space="preserve"> ADDIN EN.CITE.DATA </w:instrText>
            </w:r>
            <w:r w:rsidRPr="008716DD">
              <w:rPr>
                <w:sz w:val="22"/>
                <w:szCs w:val="22"/>
                <w:lang w:val="en-US"/>
              </w:rPr>
            </w:r>
            <w:r w:rsidRPr="008716DD">
              <w:rPr>
                <w:sz w:val="22"/>
                <w:szCs w:val="22"/>
                <w:lang w:val="en-US"/>
              </w:rPr>
              <w:fldChar w:fldCharType="end"/>
            </w:r>
            <w:r w:rsidRPr="008716DD">
              <w:rPr>
                <w:sz w:val="22"/>
                <w:szCs w:val="22"/>
                <w:lang w:val="en-US"/>
              </w:rPr>
            </w:r>
            <w:r w:rsidRPr="008716DD">
              <w:rPr>
                <w:sz w:val="22"/>
                <w:szCs w:val="22"/>
                <w:lang w:val="en-US"/>
              </w:rPr>
              <w:fldChar w:fldCharType="separate"/>
            </w:r>
            <w:r w:rsidR="00E97066" w:rsidRPr="008716DD">
              <w:rPr>
                <w:sz w:val="22"/>
                <w:szCs w:val="22"/>
                <w:lang w:val="en-US"/>
              </w:rPr>
              <w:t>[</w:t>
            </w:r>
            <w:hyperlink w:anchor="_ENREF_15" w:tooltip="Bafadhel, 2011 #1958" w:history="1">
              <w:r w:rsidR="00E97066" w:rsidRPr="008716DD">
                <w:rPr>
                  <w:sz w:val="22"/>
                  <w:szCs w:val="22"/>
                  <w:lang w:val="en-US"/>
                </w:rPr>
                <w:t>15</w:t>
              </w:r>
            </w:hyperlink>
            <w:r w:rsidR="00E97066" w:rsidRPr="008716DD">
              <w:rPr>
                <w:sz w:val="22"/>
                <w:szCs w:val="22"/>
                <w:lang w:val="en-US"/>
              </w:rPr>
              <w:t>]</w:t>
            </w:r>
            <w:r w:rsidRPr="008716DD"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Default="00E97066" w:rsidP="00C7036D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+S</w:t>
            </w:r>
          </w:p>
        </w:tc>
        <w:tc>
          <w:tcPr>
            <w:tcW w:w="1360" w:type="dxa"/>
          </w:tcPr>
          <w:p w:rsidR="00E97066" w:rsidRPr="003D01AC" w:rsidRDefault="00E97066" w:rsidP="00C7036D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↔</w:t>
            </w:r>
          </w:p>
        </w:tc>
        <w:tc>
          <w:tcPr>
            <w:tcW w:w="2034" w:type="dxa"/>
          </w:tcPr>
          <w:p w:rsidR="00E97066" w:rsidRPr="003D01AC" w:rsidRDefault="00E97066" w:rsidP="00C7036D">
            <w:pPr>
              <w:jc w:val="center"/>
              <w:rPr>
                <w:lang w:val="en-US"/>
              </w:rPr>
            </w:pPr>
          </w:p>
        </w:tc>
        <w:tc>
          <w:tcPr>
            <w:tcW w:w="8195" w:type="dxa"/>
          </w:tcPr>
          <w:p w:rsidR="00E97066" w:rsidRDefault="00E97066">
            <w:r w:rsidRPr="00691E9F">
              <w:rPr>
                <w:sz w:val="22"/>
                <w:szCs w:val="22"/>
                <w:lang w:val="en-US"/>
              </w:rPr>
              <w:t>148 ECOPD events from 75 patients</w:t>
            </w:r>
          </w:p>
        </w:tc>
      </w:tr>
      <w:tr w:rsidR="00E97066" w:rsidRPr="004C2FFA" w:rsidTr="00A52816">
        <w:tc>
          <w:tcPr>
            <w:tcW w:w="1715" w:type="dxa"/>
          </w:tcPr>
          <w:p w:rsidR="00E97066" w:rsidRDefault="00E97066" w:rsidP="00C7036D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P-10 (CXCL10)</w:t>
            </w:r>
          </w:p>
        </w:tc>
        <w:tc>
          <w:tcPr>
            <w:tcW w:w="721" w:type="dxa"/>
          </w:tcPr>
          <w:p w:rsidR="00E97066" w:rsidRPr="008716DD" w:rsidRDefault="00A3688B" w:rsidP="00CD5479">
            <w:pPr>
              <w:rPr>
                <w:lang w:val="en-US"/>
              </w:rPr>
            </w:pPr>
            <w:r w:rsidRPr="008716D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CYWZhZGhlbDwvQXV0aG9yPjxZZWFyPjIwMTE8L1llYXI+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</w:fldData>
              </w:fldChar>
            </w:r>
            <w:r w:rsidR="00E97066" w:rsidRPr="008716DD">
              <w:rPr>
                <w:sz w:val="22"/>
                <w:szCs w:val="22"/>
                <w:lang w:val="en-US"/>
              </w:rPr>
              <w:instrText xml:space="preserve"> ADDIN EN.CITE </w:instrText>
            </w:r>
            <w:r w:rsidRPr="008716D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CYWZhZGhlbDwvQXV0aG9yPjxZZWFyPjIwMTE8L1llYXI+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</w:fldData>
              </w:fldChar>
            </w:r>
            <w:r w:rsidR="00E97066" w:rsidRPr="008716DD">
              <w:rPr>
                <w:sz w:val="22"/>
                <w:szCs w:val="22"/>
                <w:lang w:val="en-US"/>
              </w:rPr>
              <w:instrText xml:space="preserve"> ADDIN EN.CITE.DATA </w:instrText>
            </w:r>
            <w:r w:rsidRPr="008716DD">
              <w:rPr>
                <w:sz w:val="22"/>
                <w:szCs w:val="22"/>
                <w:lang w:val="en-US"/>
              </w:rPr>
            </w:r>
            <w:r w:rsidRPr="008716DD">
              <w:rPr>
                <w:sz w:val="22"/>
                <w:szCs w:val="22"/>
                <w:lang w:val="en-US"/>
              </w:rPr>
              <w:fldChar w:fldCharType="end"/>
            </w:r>
            <w:r w:rsidRPr="008716DD">
              <w:rPr>
                <w:sz w:val="22"/>
                <w:szCs w:val="22"/>
                <w:lang w:val="en-US"/>
              </w:rPr>
            </w:r>
            <w:r w:rsidRPr="008716DD">
              <w:rPr>
                <w:sz w:val="22"/>
                <w:szCs w:val="22"/>
                <w:lang w:val="en-US"/>
              </w:rPr>
              <w:fldChar w:fldCharType="separate"/>
            </w:r>
            <w:r w:rsidR="00E97066" w:rsidRPr="008716DD">
              <w:rPr>
                <w:sz w:val="22"/>
                <w:szCs w:val="22"/>
                <w:lang w:val="en-US"/>
              </w:rPr>
              <w:t>[</w:t>
            </w:r>
            <w:hyperlink w:anchor="_ENREF_15" w:tooltip="Bafadhel, 2011 #1958" w:history="1">
              <w:r w:rsidR="00E97066" w:rsidRPr="008716DD">
                <w:rPr>
                  <w:sz w:val="22"/>
                  <w:szCs w:val="22"/>
                  <w:lang w:val="en-US"/>
                </w:rPr>
                <w:t>15</w:t>
              </w:r>
            </w:hyperlink>
            <w:r w:rsidR="00E97066" w:rsidRPr="008716DD">
              <w:rPr>
                <w:sz w:val="22"/>
                <w:szCs w:val="22"/>
                <w:lang w:val="en-US"/>
              </w:rPr>
              <w:t>]</w:t>
            </w:r>
            <w:r w:rsidRPr="008716DD"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Default="00E97066" w:rsidP="0039300E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+S</w:t>
            </w:r>
          </w:p>
        </w:tc>
        <w:tc>
          <w:tcPr>
            <w:tcW w:w="1360" w:type="dxa"/>
          </w:tcPr>
          <w:p w:rsidR="00E97066" w:rsidRPr="003D01AC" w:rsidRDefault="00E97066" w:rsidP="00C7036D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↔</w:t>
            </w:r>
          </w:p>
        </w:tc>
        <w:tc>
          <w:tcPr>
            <w:tcW w:w="2034" w:type="dxa"/>
          </w:tcPr>
          <w:p w:rsidR="00E97066" w:rsidRPr="003D01AC" w:rsidRDefault="00E97066" w:rsidP="00C7036D">
            <w:pPr>
              <w:jc w:val="center"/>
              <w:rPr>
                <w:lang w:val="en-US"/>
              </w:rPr>
            </w:pPr>
          </w:p>
        </w:tc>
        <w:tc>
          <w:tcPr>
            <w:tcW w:w="8195" w:type="dxa"/>
          </w:tcPr>
          <w:p w:rsidR="00E97066" w:rsidRDefault="00E97066">
            <w:r w:rsidRPr="00691E9F">
              <w:rPr>
                <w:sz w:val="22"/>
                <w:szCs w:val="22"/>
                <w:lang w:val="en-US"/>
              </w:rPr>
              <w:t>148 ECOPD events from 75 patients</w:t>
            </w:r>
          </w:p>
        </w:tc>
      </w:tr>
      <w:tr w:rsidR="00E97066" w:rsidRPr="00BF42B7" w:rsidTr="00A52816">
        <w:tc>
          <w:tcPr>
            <w:tcW w:w="1715" w:type="dxa"/>
          </w:tcPr>
          <w:p w:rsidR="00E97066" w:rsidRPr="003D01AC" w:rsidRDefault="00E97066" w:rsidP="00436550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ECP</w:t>
            </w: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fr-FR"/>
              </w:rPr>
            </w:pPr>
            <w:r>
              <w:rPr>
                <w:lang w:val="en-US"/>
              </w:rPr>
              <w:fldChar w:fldCharType="begin">
                <w:fldData xml:space="preserve">PEVuZE5vdGU+PENpdGU+PEF1dGhvcj5QYXBpPC9BdXRob3I+PFllYXI+MjAwNjwvWWVhcj48UmVj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</w:fldData>
              </w:fldChar>
            </w:r>
            <w:r w:rsidR="00E97066"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QYXBpPC9BdXRob3I+PFllYXI+MjAwNjwvWWVhcj48UmVj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</w:fldData>
              </w:fldChar>
            </w:r>
            <w:r w:rsidR="00E97066"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E97066">
              <w:rPr>
                <w:noProof/>
                <w:lang w:val="en-US"/>
              </w:rPr>
              <w:t>[</w:t>
            </w:r>
            <w:hyperlink w:anchor="_ENREF_28" w:tooltip="Papi, 2006 #764" w:history="1">
              <w:r w:rsidR="00E97066">
                <w:rPr>
                  <w:noProof/>
                  <w:lang w:val="en-US"/>
                </w:rPr>
                <w:t>28</w:t>
              </w:r>
            </w:hyperlink>
            <w:r w:rsidR="00E97066"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6A3B9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↓</w:t>
            </w:r>
          </w:p>
        </w:tc>
        <w:tc>
          <w:tcPr>
            <w:tcW w:w="8195" w:type="dxa"/>
          </w:tcPr>
          <w:p w:rsidR="00E97066" w:rsidRPr="003D01AC" w:rsidRDefault="00E97066" w:rsidP="007B2913">
            <w:pPr>
              <w:rPr>
                <w:vertAlign w:val="superscript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GCS. </w:t>
            </w:r>
            <w:r w:rsidRPr="003D01AC">
              <w:rPr>
                <w:sz w:val="22"/>
                <w:szCs w:val="22"/>
                <w:lang w:val="en-US"/>
              </w:rPr>
              <w:t>↓</w:t>
            </w:r>
            <w:r>
              <w:rPr>
                <w:sz w:val="22"/>
                <w:szCs w:val="22"/>
                <w:lang w:val="en-US"/>
              </w:rPr>
              <w:t xml:space="preserve"> by </w:t>
            </w:r>
            <w:r w:rsidRPr="003D01AC">
              <w:rPr>
                <w:sz w:val="22"/>
                <w:szCs w:val="22"/>
                <w:lang w:val="en-US"/>
              </w:rPr>
              <w:t>W8-10</w:t>
            </w:r>
          </w:p>
        </w:tc>
      </w:tr>
      <w:tr w:rsidR="00E97066" w:rsidRPr="00B5645C" w:rsidTr="00A52816">
        <w:tc>
          <w:tcPr>
            <w:tcW w:w="1715" w:type="dxa"/>
          </w:tcPr>
          <w:p w:rsidR="00E97066" w:rsidRPr="003D01AC" w:rsidRDefault="00E97066" w:rsidP="00436550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/>
            </w:r>
            <w:r w:rsidR="00E97066">
              <w:rPr>
                <w:sz w:val="22"/>
                <w:szCs w:val="22"/>
                <w:lang w:val="en-US"/>
              </w:rPr>
              <w:instrText xml:space="preserve"> ADDIN EN.CITE &lt;EndNote&gt;&lt;Cite&gt;&lt;Author&gt;Bathoorn&lt;/Author&gt;&lt;Year&gt;2009&lt;/Year&gt;&lt;RecNum&gt;1384&lt;/RecNum&gt;&lt;DisplayText&gt;[19]&lt;/DisplayText&gt;&lt;record&gt;&lt;rec-number&gt;1384&lt;/rec-number&gt;&lt;foreign-keys&gt;&lt;key app="EN" db-id="v2vdpv52uasas0evxvwxwrd5rdr099fdfa0z"&gt;1384&lt;/key&gt;&lt;/foreign-keys&gt;&lt;ref-type name="Journal Article"&gt;17&lt;/ref-type&gt;&lt;contributors&gt;&lt;authors&gt;&lt;author&gt;Bathoorn, E.&lt;/author&gt;&lt;author&gt;Liesker, J. J.&lt;/author&gt;&lt;author&gt;Postma, D. S.&lt;/author&gt;&lt;author&gt;Koeter, G. H.&lt;/author&gt;&lt;author&gt;van der Toorn, M.&lt;/author&gt;&lt;author&gt;van der Heide, S.&lt;/author&gt;&lt;author&gt;Ross, H. A.&lt;/author&gt;&lt;author&gt;van Oosterhout, A. J.&lt;/author&gt;&lt;author&gt;Kerstjens, H. A.&lt;/author&gt;&lt;/authors&gt;&lt;/contributors&gt;&lt;auth-address&gt;Department of Pulmonology, Groningen Research Institute for Asthma and COPD (GRIAC), University Medical Center Groningen, University of Groningen, the Netherlands.&lt;/auth-address&gt;&lt;titles&gt;&lt;title&gt;Change in inflammation in out-patient COPD patients from stable phase to a subsequent exacerbation&lt;/title&gt;&lt;secondary-title&gt;Int J Chron Obstruct Pulmon Dis&lt;/secondary-title&gt;&lt;/titles&gt;&lt;periodical&gt;&lt;full-title&gt;Int J Chron Obstruct Pulmon Dis&lt;/full-title&gt;&lt;/periodical&gt;&lt;pages&gt;101-9&lt;/pages&gt;&lt;volume&gt;4&lt;/volume&gt;&lt;edition&gt;2009/05/14&lt;/edition&gt;&lt;dates&gt;&lt;year&gt;2009&lt;/year&gt;&lt;/dates&gt;&lt;isbn&gt;1178-2005 (Electronic)&lt;/isbn&gt;&lt;accession-num&gt;19436694&lt;/accession-num&gt;&lt;urls&gt;&lt;related-urls&gt;&lt;url&gt;http://www.ncbi.nlm.nih.gov/entrez/query.fcgi?cmd=Retrieve&amp;amp;db=PubMed&amp;amp;dopt=Citation&amp;amp;list_uids=19436694&lt;/url&gt;&lt;/related-urls&gt;&lt;/urls&gt;&lt;custom2&gt;2672798&lt;/custom2&gt;&lt;language&gt;eng&lt;/language&gt;&lt;/record&gt;&lt;/Cite&gt;&lt;/EndNote&gt;</w:instrText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19" w:tooltip="Bathoorn, 2009 #1384" w:history="1">
              <w:r w:rsidR="00E97066">
                <w:rPr>
                  <w:noProof/>
                  <w:sz w:val="22"/>
                  <w:szCs w:val="22"/>
                  <w:lang w:val="en-US"/>
                </w:rPr>
                <w:t>19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6A3B9F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↑</w:t>
            </w: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8195" w:type="dxa"/>
          </w:tcPr>
          <w:p w:rsidR="00E97066" w:rsidRPr="003D01AC" w:rsidRDefault="00E97066" w:rsidP="007B2913">
            <w:pPr>
              <w:rPr>
                <w:vertAlign w:val="superscript"/>
                <w:lang w:val="en-US"/>
              </w:rPr>
            </w:pPr>
          </w:p>
        </w:tc>
      </w:tr>
      <w:tr w:rsidR="00E97066" w:rsidRPr="00C15943" w:rsidTr="00A52816">
        <w:tc>
          <w:tcPr>
            <w:tcW w:w="1715" w:type="dxa"/>
          </w:tcPr>
          <w:p w:rsidR="00E97066" w:rsidRPr="003D01AC" w:rsidRDefault="00E97066" w:rsidP="00436550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GB"/>
              </w:rPr>
              <w:fldChar w:fldCharType="begin">
                <w:fldData xml:space="preserve">PEVuZE5vdGU+PENpdGU+PEF1dGhvcj5Uc291bWFraWRvdTwvQXV0aG9yPjxZZWFyPjIwMDU8L1ll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</w:fldData>
              </w:fldChar>
            </w:r>
            <w:r w:rsidR="00E97066">
              <w:rPr>
                <w:sz w:val="22"/>
                <w:szCs w:val="22"/>
                <w:lang w:val="en-GB"/>
              </w:rPr>
              <w:instrText xml:space="preserve"> ADDIN EN.CITE </w:instrText>
            </w:r>
            <w:r>
              <w:rPr>
                <w:sz w:val="22"/>
                <w:szCs w:val="22"/>
                <w:lang w:val="en-GB"/>
              </w:rPr>
              <w:fldChar w:fldCharType="begin">
                <w:fldData xml:space="preserve">PEVuZE5vdGU+PENpdGU+PEF1dGhvcj5Uc291bWFraWRvdTwvQXV0aG9yPjxZZWFyPjIwMDU8L1ll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</w:fldData>
              </w:fldChar>
            </w:r>
            <w:r w:rsidR="00E97066">
              <w:rPr>
                <w:sz w:val="22"/>
                <w:szCs w:val="22"/>
                <w:lang w:val="en-GB"/>
              </w:rPr>
              <w:instrText xml:space="preserve"> ADDIN EN.CITE.DATA </w:instrText>
            </w:r>
            <w:r>
              <w:rPr>
                <w:sz w:val="22"/>
                <w:szCs w:val="22"/>
                <w:lang w:val="en-GB"/>
              </w:rPr>
            </w:r>
            <w:r>
              <w:rPr>
                <w:sz w:val="22"/>
                <w:szCs w:val="22"/>
                <w:lang w:val="en-GB"/>
              </w:rPr>
              <w:fldChar w:fldCharType="end"/>
            </w:r>
            <w:r>
              <w:rPr>
                <w:sz w:val="22"/>
                <w:szCs w:val="22"/>
                <w:lang w:val="en-GB"/>
              </w:rPr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25" w:tooltip="Tsoumakidou, 2005 #875" w:history="1">
              <w:r w:rsidR="00E97066">
                <w:rPr>
                  <w:noProof/>
                  <w:sz w:val="22"/>
                  <w:szCs w:val="22"/>
                  <w:lang w:val="en-GB"/>
                </w:rPr>
                <w:t>25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6A3B9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↔</w:t>
            </w:r>
          </w:p>
        </w:tc>
        <w:tc>
          <w:tcPr>
            <w:tcW w:w="8195" w:type="dxa"/>
          </w:tcPr>
          <w:p w:rsidR="00E97066" w:rsidRPr="003D01AC" w:rsidRDefault="00E97066" w:rsidP="00436550">
            <w:pPr>
              <w:rPr>
                <w:vertAlign w:val="superscript"/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 xml:space="preserve">GCS </w:t>
            </w:r>
          </w:p>
        </w:tc>
      </w:tr>
      <w:tr w:rsidR="00E97066" w:rsidRPr="00C15943" w:rsidTr="00A52816">
        <w:tc>
          <w:tcPr>
            <w:tcW w:w="1715" w:type="dxa"/>
          </w:tcPr>
          <w:p w:rsidR="00E97066" w:rsidRPr="003D01AC" w:rsidRDefault="00E97066" w:rsidP="00436550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fldChar w:fldCharType="begin"/>
            </w:r>
            <w:r w:rsidR="00E97066">
              <w:rPr>
                <w:sz w:val="22"/>
                <w:szCs w:val="22"/>
                <w:lang w:val="en-GB"/>
              </w:rPr>
              <w:instrText xml:space="preserve"> ADDIN EN.CITE &lt;EndNote&gt;&lt;Cite&gt;&lt;Author&gt;Fujimoto&lt;/Author&gt;&lt;Year&gt;2005&lt;/Year&gt;&lt;RecNum&gt;835&lt;/RecNum&gt;&lt;DisplayText&gt;[26]&lt;/DisplayText&gt;&lt;record&gt;&lt;rec-number&gt;835&lt;/rec-number&gt;&lt;foreign-keys&gt;&lt;key app="EN" db-id="v2vdpv52uasas0evxvwxwrd5rdr099fdfa0z"&gt;835&lt;/key&gt;&lt;/foreign-keys&gt;&lt;ref-type name="Journal Article"&gt;17&lt;/ref-type&gt;&lt;contributors&gt;&lt;authors&gt;&lt;author&gt;Fujimoto, K.&lt;/author&gt;&lt;author&gt;Yasuo, M.&lt;/author&gt;&lt;author&gt;Urushibata, K.&lt;/author&gt;&lt;author&gt;Hanaoka, M.&lt;/author&gt;&lt;author&gt;Koizumi, T.&lt;/author&gt;&lt;author&gt;Kubo, K.&lt;/author&gt;&lt;/authors&gt;&lt;/contributors&gt;&lt;auth-address&gt;First Dept of Internal Medicine, Shinshu University School of Medicine, Matsumoto, Japan. keisaku@hsp.md.shinshu-u.ac.jp&lt;/auth-address&gt;&lt;titles&gt;&lt;title&gt;Airway inflammation during stable and acutely exacerbated chronic obstructive pulmonary disease&lt;/title&gt;&lt;secondary-title&gt;Eur Respir J&lt;/secondary-title&gt;&lt;/titles&gt;&lt;periodical&gt;&lt;full-title&gt;Eur Respir J&lt;/full-title&gt;&lt;/periodical&gt;&lt;pages&gt;640-6&lt;/pages&gt;&lt;volume&gt;25&lt;/volume&gt;&lt;number&gt;4&lt;/number&gt;&lt;edition&gt;2005/04/02&lt;/edition&gt;&lt;keywords&gt;&lt;keyword&gt;Acute Disease&lt;/keyword&gt;&lt;keyword&gt;Aged&lt;/keyword&gt;&lt;keyword&gt;Chemotactic Factors/analysis&lt;/keyword&gt;&lt;keyword&gt;Eosinophils&lt;/keyword&gt;&lt;keyword&gt;Female&lt;/keyword&gt;&lt;keyword&gt;Humans&lt;/keyword&gt;&lt;keyword&gt;Inflammation/etiology&lt;/keyword&gt;&lt;keyword&gt;Male&lt;/keyword&gt;&lt;keyword&gt;Neutrophils&lt;/keyword&gt;&lt;keyword&gt;Pulmonary Disease, Chronic Obstructive/*complications/*immunology&lt;/keyword&gt;&lt;keyword&gt;Sputum/chemistry/cytology&lt;/keyword&gt;&lt;/keywords&gt;&lt;dates&gt;&lt;year&gt;2005&lt;/year&gt;&lt;pub-dates&gt;&lt;date&gt;Apr&lt;/date&gt;&lt;/pub-dates&gt;&lt;/dates&gt;&lt;isbn&gt;0903-1936 (Print)&lt;/isbn&gt;&lt;accession-num&gt;15802337&lt;/accession-num&gt;&lt;urls&gt;&lt;related-urls&gt;&lt;url&gt;http://www.ncbi.nlm.nih.gov/entrez/query.fcgi?cmd=Retrieve&amp;amp;db=PubMed&amp;amp;dopt=Citation&amp;amp;list_uids=15802337&lt;/url&gt;&lt;/related-urls&gt;&lt;/urls&gt;&lt;electronic-resource-num&gt;25/4/640 [pii]&amp;#xD;10.1183/09031936.05.00047504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26" w:tooltip="Fujimoto, 2005 #835" w:history="1">
              <w:r w:rsidR="00E97066">
                <w:rPr>
                  <w:noProof/>
                  <w:sz w:val="22"/>
                  <w:szCs w:val="22"/>
                  <w:lang w:val="en-GB"/>
                </w:rPr>
                <w:t>26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6A3B9F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+S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↑</w:t>
            </w: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8195" w:type="dxa"/>
          </w:tcPr>
          <w:p w:rsidR="00E97066" w:rsidRPr="003D01AC" w:rsidRDefault="00E97066" w:rsidP="00F96E72">
            <w:pPr>
              <w:rPr>
                <w:vertAlign w:val="superscript"/>
                <w:lang w:val="en-US"/>
              </w:rPr>
            </w:pPr>
          </w:p>
        </w:tc>
      </w:tr>
      <w:tr w:rsidR="00E97066" w:rsidRPr="00C15943" w:rsidTr="00A52816">
        <w:tc>
          <w:tcPr>
            <w:tcW w:w="1715" w:type="dxa"/>
          </w:tcPr>
          <w:p w:rsidR="00E97066" w:rsidRPr="003D01AC" w:rsidRDefault="00E97066" w:rsidP="00436550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Eotaxin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lastRenderedPageBreak/>
              <w:t>(CCL26)</w:t>
            </w: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lang w:val="en-US"/>
              </w:rPr>
              <w:lastRenderedPageBreak/>
              <w:fldChar w:fldCharType="begin"/>
            </w:r>
            <w:r w:rsidR="00E97066">
              <w:rPr>
                <w:lang w:val="en-US"/>
              </w:rPr>
              <w:instrText xml:space="preserve"> ADDIN EN.CITE &lt;EndNote&gt;&lt;Cite&gt;&lt;Author&gt;Fujimoto&lt;/Author&gt;&lt;Year&gt;2005&lt;/Year&gt;&lt;RecNum&gt;835&lt;/RecNum&gt;&lt;DisplayText&gt;[26]&lt;/DisplayText&gt;&lt;record&gt;&lt;rec-number&gt;835&lt;/rec-number&gt;&lt;foreign-keys&gt;&lt;key app="EN" db-id="v2vdpv52uasas0evxvwxwrd5rdr099fdfa0z"&gt;835&lt;/key&gt;&lt;/foreign-keys&gt;&lt;ref-type name="Journal Article"&gt;17&lt;/ref-type&gt;&lt;contributors&gt;&lt;authors&gt;&lt;author&gt;Fujimoto, K.&lt;/author&gt;&lt;author&gt;Yasuo, M.&lt;/author&gt;&lt;author&gt;Urushibata, K.&lt;/author&gt;&lt;author&gt;Hanaoka, M.&lt;/author&gt;&lt;author&gt;Koizumi, T.&lt;/author&gt;&lt;author&gt;Kubo, K.&lt;/author&gt;&lt;/authors&gt;&lt;/contributors&gt;&lt;auth-address&gt;First Dept of Internal Medicine, Shinshu University School of Medicine, Matsumoto, Japan. keisaku@hsp.md.shinshu-u.ac.jp&lt;/auth-address&gt;&lt;titles&gt;&lt;title&gt;Airway inflammation during stable and acutely exacerbated chronic obstructive pulmonary disease&lt;/title&gt;&lt;secondary-title&gt;Eur Respir J&lt;/secondary-title&gt;&lt;/titles&gt;&lt;periodical&gt;&lt;full-title&gt;Eur Respir J&lt;/full-title&gt;&lt;/periodical&gt;&lt;pages&gt;640-6&lt;/pages&gt;&lt;volume&gt;25&lt;/volume&gt;&lt;number&gt;4&lt;/number&gt;&lt;edition&gt;2005/04/02&lt;/edition&gt;&lt;keywords&gt;&lt;keyword&gt;Acute Disease&lt;/keyword&gt;&lt;keyword&gt;Aged&lt;/keyword&gt;&lt;keyword&gt;Chemotactic Factors/analysis&lt;/keyword&gt;&lt;keyword&gt;Eosinophils&lt;/keyword&gt;&lt;keyword&gt;Female&lt;/keyword&gt;&lt;keyword&gt;Humans&lt;/keyword&gt;&lt;keyword&gt;Inflammation/etiology&lt;/keyword&gt;&lt;keyword&gt;Male&lt;/keyword&gt;&lt;keyword&gt;Neutrophils&lt;/keyword&gt;&lt;keyword&gt;Pulmonary Disease, Chronic Obstructive/*complications/*immunology&lt;/keyword&gt;&lt;keyword&gt;Sputum/chemistry/cytology&lt;/keyword&gt;&lt;/keywords&gt;&lt;dates&gt;&lt;year&gt;2005&lt;/year&gt;&lt;pub-dates&gt;&lt;date&gt;Apr&lt;/date&gt;&lt;/pub-dates&gt;&lt;/dates&gt;&lt;isbn&gt;0903-1936 (Print)&lt;/isbn&gt;&lt;accession-num&gt;15802337&lt;/accession-num&gt;&lt;urls&gt;&lt;related-urls&gt;&lt;url&gt;http://www.ncbi.nlm.nih.gov/entrez/query.fcgi?cmd=Retrieve&amp;amp;db=PubMed&amp;amp;dopt=Citation&amp;amp;list_uids=15802337&lt;/url&gt;&lt;/related-urls&gt;&lt;/urls&gt;&lt;electronic-resource-num&gt;25/4/640 [pii]&amp;#xD;10.1183/09031936.05.00047504&lt;/electronic-resource-num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E97066">
              <w:rPr>
                <w:noProof/>
                <w:lang w:val="en-US"/>
              </w:rPr>
              <w:t>[</w:t>
            </w:r>
            <w:hyperlink w:anchor="_ENREF_26" w:tooltip="Fujimoto, 2005 #835" w:history="1">
              <w:r w:rsidR="00E97066">
                <w:rPr>
                  <w:noProof/>
                  <w:lang w:val="en-US"/>
                </w:rPr>
                <w:t>26</w:t>
              </w:r>
            </w:hyperlink>
            <w:r w:rsidR="00E97066"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6A3B9F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+S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↔</w:t>
            </w: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8195" w:type="dxa"/>
          </w:tcPr>
          <w:p w:rsidR="00E97066" w:rsidRPr="003D01AC" w:rsidRDefault="00E97066" w:rsidP="00F96E72">
            <w:pPr>
              <w:rPr>
                <w:vertAlign w:val="superscript"/>
                <w:lang w:val="en-US"/>
              </w:rPr>
            </w:pPr>
          </w:p>
        </w:tc>
      </w:tr>
      <w:tr w:rsidR="00E97066" w:rsidRPr="00EF0DBA" w:rsidTr="00A52816">
        <w:tc>
          <w:tcPr>
            <w:tcW w:w="1715" w:type="dxa"/>
          </w:tcPr>
          <w:p w:rsidR="00E97066" w:rsidRPr="003D01AC" w:rsidRDefault="00E97066" w:rsidP="00206B8B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lastRenderedPageBreak/>
              <w:t>ET-1</w:t>
            </w: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fldChar w:fldCharType="begin"/>
            </w:r>
            <w:r w:rsidR="00E97066">
              <w:rPr>
                <w:sz w:val="22"/>
                <w:szCs w:val="22"/>
                <w:lang w:val="en-GB"/>
              </w:rPr>
              <w:instrText xml:space="preserve"> ADDIN EN.CITE &lt;EndNote&gt;&lt;Cite&gt;&lt;Author&gt;Roland&lt;/Author&gt;&lt;Year&gt;2001&lt;/Year&gt;&lt;RecNum&gt;339&lt;/RecNum&gt;&lt;DisplayText&gt;[21]&lt;/DisplayText&gt;&lt;record&gt;&lt;rec-number&gt;339&lt;/rec-number&gt;&lt;foreign-keys&gt;&lt;key app="EN" db-id="v2vdpv52uasas0evxvwxwrd5rdr099fdfa0z"&gt;339&lt;/key&gt;&lt;/foreign-keys&gt;&lt;ref-type name="Journal Article"&gt;17&lt;/ref-type&gt;&lt;contributors&gt;&lt;authors&gt;&lt;author&gt;Roland, M.&lt;/author&gt;&lt;author&gt;Bhowmik, A.&lt;/author&gt;&lt;author&gt;Sapsford, R. J.&lt;/author&gt;&lt;author&gt;Seemungal, T. A.&lt;/author&gt;&lt;author&gt;Jeffries, D. J.&lt;/author&gt;&lt;author&gt;Warner, T. D.&lt;/author&gt;&lt;author&gt;Wedzicha, J. A.&lt;/author&gt;&lt;/authors&gt;&lt;/contributors&gt;&lt;auth-address&gt;Academic Respiratory Medicine and The William Harvey Research Institute, St Bartholomew&amp;apos;s and Royal London School of Medicine and Dentistry, London EC1A 7BE, UK.&lt;/auth-address&gt;&lt;titles&gt;&lt;title&gt;Sputum and plasma endothelin-1 levels in exacerbations of chronic obstructive pulmonary disease&lt;/title&gt;&lt;secondary-title&gt;Thorax&lt;/secondary-title&gt;&lt;/titles&gt;&lt;periodical&gt;&lt;full-title&gt;Thorax&lt;/full-title&gt;&lt;/periodical&gt;&lt;pages&gt;30-5&lt;/pages&gt;&lt;volume&gt;56&lt;/volume&gt;&lt;number&gt;1&lt;/number&gt;&lt;keywords&gt;&lt;keyword&gt;Aged&lt;/keyword&gt;&lt;keyword&gt;Biological Markers/analysis/blood&lt;/keyword&gt;&lt;keyword&gt;Chlamydophila pneumoniae/isolation &amp;amp; purification&lt;/keyword&gt;&lt;keyword&gt;Confidence Intervals&lt;/keyword&gt;&lt;keyword&gt;Cytokines/metabolism&lt;/keyword&gt;&lt;keyword&gt;Endothelin-1/blood/ metabolism&lt;/keyword&gt;&lt;keyword&gt;Forced Expiratory Volume/physiology&lt;/keyword&gt;&lt;keyword&gt;Humans&lt;/keyword&gt;&lt;keyword&gt;Lung Diseases, Obstructive/ physiopathology&lt;/keyword&gt;&lt;keyword&gt;Prospective Studies&lt;/keyword&gt;&lt;keyword&gt;Rhinovirus/isolation &amp;amp; purification&lt;/keyword&gt;&lt;keyword&gt;Sputum/ chemistry/microbiology&lt;/keyword&gt;&lt;keyword&gt;Vital Capacity/physiology&lt;/keyword&gt;&lt;/keywords&gt;&lt;dates&gt;&lt;year&gt;2001&lt;/year&gt;&lt;pub-dates&gt;&lt;date&gt;Jan&lt;/date&gt;&lt;/pub-dates&gt;&lt;/dates&gt;&lt;accession-num&gt;11120901&lt;/accession-num&gt;&lt;urls&gt;&lt;/urls&gt;&lt;/record&gt;&lt;/Cite&gt;&lt;/EndNote&gt;</w:instrText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21" w:tooltip="Roland, 2001 #339" w:history="1">
              <w:r w:rsidR="00E97066">
                <w:rPr>
                  <w:noProof/>
                  <w:sz w:val="22"/>
                  <w:szCs w:val="22"/>
                  <w:lang w:val="en-GB"/>
                </w:rPr>
                <w:t>21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6A3B9F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+S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↔*</w:t>
            </w: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↔*</w:t>
            </w:r>
          </w:p>
        </w:tc>
        <w:tc>
          <w:tcPr>
            <w:tcW w:w="8195" w:type="dxa"/>
          </w:tcPr>
          <w:p w:rsidR="00E97066" w:rsidRPr="003D01AC" w:rsidRDefault="00E97066" w:rsidP="00206B8B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 xml:space="preserve">GCS </w:t>
            </w:r>
            <w:r>
              <w:rPr>
                <w:sz w:val="22"/>
                <w:szCs w:val="22"/>
                <w:lang w:val="en-US"/>
              </w:rPr>
              <w:t xml:space="preserve">for </w:t>
            </w:r>
            <w:r w:rsidRPr="003D01AC">
              <w:rPr>
                <w:sz w:val="22"/>
                <w:szCs w:val="22"/>
                <w:lang w:val="en-US"/>
              </w:rPr>
              <w:t>some</w:t>
            </w:r>
          </w:p>
        </w:tc>
      </w:tr>
      <w:tr w:rsidR="00E97066" w:rsidRPr="00EF0DBA" w:rsidTr="00A52816">
        <w:tc>
          <w:tcPr>
            <w:tcW w:w="1715" w:type="dxa"/>
          </w:tcPr>
          <w:p w:rsidR="00E97066" w:rsidRPr="003D01AC" w:rsidRDefault="00E97066" w:rsidP="00206B8B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GM-CSF</w:t>
            </w: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fldChar w:fldCharType="begin">
                <w:fldData xml:space="preserve">PEVuZE5vdGU+PENpdGU+PEF1dGhvcj5Uc291bWFraWRvdTwvQXV0aG9yPjxZZWFyPjIwMDU8L1ll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</w:fldData>
              </w:fldChar>
            </w:r>
            <w:r w:rsidR="00E97066">
              <w:rPr>
                <w:sz w:val="22"/>
                <w:szCs w:val="22"/>
                <w:lang w:val="en-GB"/>
              </w:rPr>
              <w:instrText xml:space="preserve"> ADDIN EN.CITE </w:instrText>
            </w:r>
            <w:r>
              <w:rPr>
                <w:sz w:val="22"/>
                <w:szCs w:val="22"/>
                <w:lang w:val="en-GB"/>
              </w:rPr>
              <w:fldChar w:fldCharType="begin">
                <w:fldData xml:space="preserve">PEVuZE5vdGU+PENpdGU+PEF1dGhvcj5Uc291bWFraWRvdTwvQXV0aG9yPjxZZWFyPjIwMDU8L1ll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</w:fldData>
              </w:fldChar>
            </w:r>
            <w:r w:rsidR="00E97066">
              <w:rPr>
                <w:sz w:val="22"/>
                <w:szCs w:val="22"/>
                <w:lang w:val="en-GB"/>
              </w:rPr>
              <w:instrText xml:space="preserve"> ADDIN EN.CITE.DATA </w:instrText>
            </w:r>
            <w:r>
              <w:rPr>
                <w:sz w:val="22"/>
                <w:szCs w:val="22"/>
                <w:lang w:val="en-GB"/>
              </w:rPr>
            </w:r>
            <w:r>
              <w:rPr>
                <w:sz w:val="22"/>
                <w:szCs w:val="22"/>
                <w:lang w:val="en-GB"/>
              </w:rPr>
              <w:fldChar w:fldCharType="end"/>
            </w:r>
            <w:r>
              <w:rPr>
                <w:sz w:val="22"/>
                <w:szCs w:val="22"/>
                <w:lang w:val="en-GB"/>
              </w:rPr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25" w:tooltip="Tsoumakidou, 2005 #875" w:history="1">
              <w:r w:rsidR="00E97066">
                <w:rPr>
                  <w:noProof/>
                  <w:sz w:val="22"/>
                  <w:szCs w:val="22"/>
                  <w:lang w:val="en-GB"/>
                </w:rPr>
                <w:t>25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6A3B9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↔</w:t>
            </w:r>
          </w:p>
        </w:tc>
        <w:tc>
          <w:tcPr>
            <w:tcW w:w="8195" w:type="dxa"/>
          </w:tcPr>
          <w:p w:rsidR="00E97066" w:rsidRPr="003D01AC" w:rsidRDefault="00E97066" w:rsidP="00436550">
            <w:pPr>
              <w:rPr>
                <w:vertAlign w:val="superscript"/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 xml:space="preserve">GCS </w:t>
            </w:r>
          </w:p>
        </w:tc>
      </w:tr>
      <w:tr w:rsidR="00E97066" w:rsidRPr="004A61A8" w:rsidTr="00A52816">
        <w:tc>
          <w:tcPr>
            <w:tcW w:w="1715" w:type="dxa"/>
          </w:tcPr>
          <w:p w:rsidR="00E97066" w:rsidRPr="003D01AC" w:rsidRDefault="00E97066" w:rsidP="00206B8B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actoferin</w:t>
            </w:r>
          </w:p>
        </w:tc>
        <w:tc>
          <w:tcPr>
            <w:tcW w:w="721" w:type="dxa"/>
          </w:tcPr>
          <w:p w:rsidR="00E97066" w:rsidRDefault="00A3688B" w:rsidP="00CD5479">
            <w:r>
              <w:fldChar w:fldCharType="begin">
                <w:fldData xml:space="preserve">PEVuZE5vdGU+PENpdGU+PEF1dGhvcj5QYXJhbWVzd2FyYW48L0F1dGhvcj48WWVhcj4yMDExPC9Z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</w:fldData>
              </w:fldChar>
            </w:r>
            <w:r w:rsidR="00E97066">
              <w:instrText xml:space="preserve"> ADDIN EN.CITE </w:instrText>
            </w:r>
            <w:r>
              <w:fldChar w:fldCharType="begin">
                <w:fldData xml:space="preserve">PEVuZE5vdGU+PENpdGU+PEF1dGhvcj5QYXJhbWVzd2FyYW48L0F1dGhvcj48WWVhcj4yMDExPC9Z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</w:fldData>
              </w:fldChar>
            </w:r>
            <w:r w:rsidR="00E97066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97066">
              <w:rPr>
                <w:noProof/>
              </w:rPr>
              <w:t>[</w:t>
            </w:r>
            <w:hyperlink w:anchor="_ENREF_29" w:tooltip="Parameswaran, 2011 #1988" w:history="1">
              <w:r w:rsidR="00E97066">
                <w:rPr>
                  <w:noProof/>
                </w:rPr>
                <w:t>29</w:t>
              </w:r>
            </w:hyperlink>
            <w:r w:rsidR="00E97066"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33" w:type="dxa"/>
          </w:tcPr>
          <w:p w:rsidR="00E97066" w:rsidRDefault="00E97066" w:rsidP="006A3B9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↔</w:t>
            </w:r>
            <w:r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↔</w:t>
            </w:r>
            <w:r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8195" w:type="dxa"/>
          </w:tcPr>
          <w:p w:rsidR="00E97066" w:rsidRPr="003D01AC" w:rsidRDefault="00E97066" w:rsidP="00436550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3 samples from 11 patients collected over 6 years. No difference between baseline (culture-negative samples), colonization and ECOPD with NTHI or M catarrhalis.</w:t>
            </w:r>
          </w:p>
        </w:tc>
      </w:tr>
      <w:tr w:rsidR="00E97066" w:rsidRPr="00CA6B93" w:rsidTr="00A52816">
        <w:tc>
          <w:tcPr>
            <w:tcW w:w="1715" w:type="dxa"/>
          </w:tcPr>
          <w:p w:rsidR="00E97066" w:rsidRDefault="00E97066" w:rsidP="00206B8B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L-37</w:t>
            </w:r>
          </w:p>
        </w:tc>
        <w:tc>
          <w:tcPr>
            <w:tcW w:w="721" w:type="dxa"/>
          </w:tcPr>
          <w:p w:rsidR="00E97066" w:rsidRPr="00971069" w:rsidRDefault="00A3688B" w:rsidP="00CD5479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QYXJhbWVzd2FyYW48L0F1dGhvcj48WWVhcj4yMDExPC9Z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</w:fldData>
              </w:fldChar>
            </w:r>
            <w:r w:rsidR="00E97066"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QYXJhbWVzd2FyYW48L0F1dGhvcj48WWVhcj4yMDExPC9Z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</w:fldData>
              </w:fldChar>
            </w:r>
            <w:r w:rsidR="00E97066"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E97066">
              <w:rPr>
                <w:noProof/>
                <w:lang w:val="en-US"/>
              </w:rPr>
              <w:t>[</w:t>
            </w:r>
            <w:hyperlink w:anchor="_ENREF_29" w:tooltip="Parameswaran, 2011 #1988" w:history="1">
              <w:r w:rsidR="00E97066">
                <w:rPr>
                  <w:noProof/>
                  <w:lang w:val="en-US"/>
                </w:rPr>
                <w:t>29</w:t>
              </w:r>
            </w:hyperlink>
            <w:r w:rsidR="00E97066"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Default="00E97066" w:rsidP="006A3B9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</w:p>
        </w:tc>
        <w:tc>
          <w:tcPr>
            <w:tcW w:w="1360" w:type="dxa"/>
          </w:tcPr>
          <w:p w:rsidR="00E97066" w:rsidRPr="00CA6B93" w:rsidRDefault="00E97066" w:rsidP="00CA6B93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↑</w:t>
            </w:r>
            <w:r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↑</w:t>
            </w:r>
            <w:r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8195" w:type="dxa"/>
          </w:tcPr>
          <w:p w:rsidR="00E97066" w:rsidRDefault="00E97066" w:rsidP="00AA715C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3 samples from 11 patients collected over 6 years. Increased levels at ECOPD due to NTHI and M catarrhalis as compared to baseline (culture negative samples). Higher levels at ECOPD as compared to colonization.</w:t>
            </w:r>
          </w:p>
        </w:tc>
      </w:tr>
      <w:tr w:rsidR="00E97066" w:rsidRPr="00CA6B93" w:rsidTr="00A52816">
        <w:tc>
          <w:tcPr>
            <w:tcW w:w="1715" w:type="dxa"/>
          </w:tcPr>
          <w:p w:rsidR="00E97066" w:rsidRPr="003D01AC" w:rsidRDefault="00E97066" w:rsidP="00206B8B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ysozyme</w:t>
            </w:r>
          </w:p>
        </w:tc>
        <w:tc>
          <w:tcPr>
            <w:tcW w:w="721" w:type="dxa"/>
          </w:tcPr>
          <w:p w:rsidR="00E97066" w:rsidRPr="00CA6B93" w:rsidRDefault="00A3688B" w:rsidP="00CD5479">
            <w:pPr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QYXJhbWVzd2FyYW48L0F1dGhvcj48WWVhcj4yMDExPC9Z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</w:fldData>
              </w:fldChar>
            </w:r>
            <w:r w:rsidR="00E97066"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QYXJhbWVzd2FyYW48L0F1dGhvcj48WWVhcj4yMDExPC9Z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</w:fldData>
              </w:fldChar>
            </w:r>
            <w:r w:rsidR="00E97066"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E97066">
              <w:rPr>
                <w:noProof/>
                <w:lang w:val="en-US"/>
              </w:rPr>
              <w:t>[</w:t>
            </w:r>
            <w:hyperlink w:anchor="_ENREF_29" w:tooltip="Parameswaran, 2011 #1988" w:history="1">
              <w:r w:rsidR="00E97066">
                <w:rPr>
                  <w:noProof/>
                  <w:lang w:val="en-US"/>
                </w:rPr>
                <w:t>29</w:t>
              </w:r>
            </w:hyperlink>
            <w:r w:rsidR="00E97066"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Default="00E97066" w:rsidP="006A3B9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</w:p>
        </w:tc>
        <w:tc>
          <w:tcPr>
            <w:tcW w:w="1360" w:type="dxa"/>
          </w:tcPr>
          <w:p w:rsidR="00E97066" w:rsidRPr="00CA6B93" w:rsidRDefault="00E97066" w:rsidP="00CA6B93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↓</w:t>
            </w:r>
            <w:r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↓</w:t>
            </w:r>
            <w:r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8195" w:type="dxa"/>
          </w:tcPr>
          <w:p w:rsidR="00E97066" w:rsidRPr="003D01AC" w:rsidRDefault="00E97066" w:rsidP="00AD48E1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3 samples from 11 patients collected over 6 years. Reduced levels at ECOPD due to NTHI or M catarrhalis as compared to baseline (culture negative samples). Similar levels at ECOPD and colonization.</w:t>
            </w:r>
          </w:p>
        </w:tc>
      </w:tr>
      <w:tr w:rsidR="00E97066" w:rsidRPr="004A61A8" w:rsidTr="00A52816">
        <w:tc>
          <w:tcPr>
            <w:tcW w:w="1715" w:type="dxa"/>
          </w:tcPr>
          <w:p w:rsidR="00E97066" w:rsidRPr="003D01AC" w:rsidRDefault="00E97066" w:rsidP="0026019C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LTB4</w:t>
            </w: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fldChar w:fldCharType="begin"/>
            </w:r>
            <w:r w:rsidR="00E97066">
              <w:rPr>
                <w:sz w:val="22"/>
                <w:szCs w:val="22"/>
                <w:lang w:val="en-GB"/>
              </w:rPr>
              <w:instrText xml:space="preserve"> ADDIN EN.CITE &lt;EndNote&gt;&lt;Cite&gt;&lt;Author&gt;Gompertz&lt;/Author&gt;&lt;Year&gt;2001&lt;/Year&gt;&lt;RecNum&gt;58&lt;/RecNum&gt;&lt;DisplayText&gt;[6]&lt;/DisplayText&gt;&lt;record&gt;&lt;rec-number&gt;58&lt;/rec-number&gt;&lt;foreign-keys&gt;&lt;key app="EN" db-id="v2vdpv52uasas0evxvwxwrd5rdr099fdfa0z"&gt;58&lt;/key&gt;&lt;/foreign-keys&gt;&lt;ref-type name="Journal Article"&gt;17&lt;/ref-type&gt;&lt;contributors&gt;&lt;authors&gt;&lt;author&gt;Gompertz, S.&lt;/author&gt;&lt;author&gt;O&amp;apos;Brien, C.&lt;/author&gt;&lt;author&gt;Bayley, D. L.&lt;/author&gt;&lt;author&gt;Hill, S. L.&lt;/author&gt;&lt;author&gt;Stockley, R. A.&lt;/author&gt;&lt;/authors&gt;&lt;/contributors&gt;&lt;auth-address&gt;Dept of Respiratory Medicine, Queen Elizabeth Hospital, Edgbaston, Birmingham, UK.&lt;/auth-address&gt;&lt;titles&gt;&lt;title&gt;Changes in bronchial inflammation during acute exacerbations of chronic bronchitis&lt;/title&gt;&lt;secondary-title&gt;Eur Respir J&lt;/secondary-title&gt;&lt;/titles&gt;&lt;periodical&gt;&lt;full-title&gt;Eur Respir J&lt;/full-title&gt;&lt;/periodical&gt;&lt;pages&gt;1112-9&lt;/pages&gt;&lt;volume&gt;17&lt;/volume&gt;&lt;number&gt;6&lt;/number&gt;&lt;keywords&gt;&lt;keyword&gt;Acute Disease&lt;/keyword&gt;&lt;keyword&gt;Adult&lt;/keyword&gt;&lt;keyword&gt;Aged&lt;/keyword&gt;&lt;keyword&gt;Aged, 80 and over&lt;/keyword&gt;&lt;keyword&gt;Bacterial Infections/diagnosis/immunology&lt;/keyword&gt;&lt;keyword&gt;Bronchitis/ diagnosis/immunology&lt;/keyword&gt;&lt;keyword&gt;Female&lt;/keyword&gt;&lt;keyword&gt;Humans&lt;/keyword&gt;&lt;keyword&gt;Inflammation Mediators/ analysis&lt;/keyword&gt;&lt;keyword&gt;Leukotriene B4/analysis&lt;/keyword&gt;&lt;keyword&gt;Male&lt;/keyword&gt;&lt;keyword&gt;Middle Aged&lt;/keyword&gt;&lt;keyword&gt;Neutrophils/immunology&lt;/keyword&gt;&lt;keyword&gt;Primary Health Care&lt;/keyword&gt;&lt;keyword&gt;Pulmonary Disease, Chronic Obstructive/ diagnosis/immunology&lt;/keyword&gt;&lt;keyword&gt;Sputum/ immunology/microbiology&lt;/keyword&gt;&lt;/keywords&gt;&lt;dates&gt;&lt;year&gt;2001&lt;/year&gt;&lt;pub-dates&gt;&lt;date&gt;Jun&lt;/date&gt;&lt;/pub-dates&gt;&lt;/dates&gt;&lt;accession-num&gt;11491152&lt;/accession-num&gt;&lt;urls&gt;&lt;/urls&gt;&lt;/record&gt;&lt;/Cite&gt;&lt;/EndNote&gt;</w:instrText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6" w:tooltip="Gompertz, 2001 #58" w:history="1">
              <w:r w:rsidR="00E97066">
                <w:rPr>
                  <w:noProof/>
                  <w:sz w:val="22"/>
                  <w:szCs w:val="22"/>
                  <w:lang w:val="en-GB"/>
                </w:rPr>
                <w:t>6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26019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</w:p>
        </w:tc>
        <w:tc>
          <w:tcPr>
            <w:tcW w:w="1360" w:type="dxa"/>
          </w:tcPr>
          <w:p w:rsidR="00E97066" w:rsidRPr="003D01AC" w:rsidRDefault="00E97066" w:rsidP="0026019C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26019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↔</w:t>
            </w:r>
          </w:p>
          <w:p w:rsidR="00E97066" w:rsidRPr="003D01AC" w:rsidRDefault="00E97066" w:rsidP="0026019C">
            <w:pPr>
              <w:rPr>
                <w:lang w:val="en-US"/>
              </w:rPr>
            </w:pPr>
          </w:p>
        </w:tc>
        <w:tc>
          <w:tcPr>
            <w:tcW w:w="8195" w:type="dxa"/>
          </w:tcPr>
          <w:p w:rsidR="00E97066" w:rsidRPr="003D01AC" w:rsidRDefault="00E97066" w:rsidP="0026019C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 xml:space="preserve">ECOPD </w:t>
            </w:r>
            <w:r>
              <w:rPr>
                <w:sz w:val="22"/>
                <w:szCs w:val="22"/>
                <w:lang w:val="en-US"/>
              </w:rPr>
              <w:t>with m</w:t>
            </w:r>
            <w:r w:rsidRPr="003D01AC">
              <w:rPr>
                <w:sz w:val="22"/>
                <w:szCs w:val="22"/>
                <w:lang w:val="en-US"/>
              </w:rPr>
              <w:t xml:space="preserve">ucoid sputum: No change </w:t>
            </w:r>
          </w:p>
        </w:tc>
      </w:tr>
      <w:tr w:rsidR="00E97066" w:rsidRPr="004A61A8" w:rsidTr="00A52816">
        <w:tc>
          <w:tcPr>
            <w:tcW w:w="1715" w:type="dxa"/>
          </w:tcPr>
          <w:p w:rsidR="00E97066" w:rsidRPr="003D01AC" w:rsidRDefault="00E97066" w:rsidP="0026019C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Default="00E97066" w:rsidP="0026019C">
            <w:pPr>
              <w:rPr>
                <w:lang w:val="en-GB"/>
              </w:rPr>
            </w:pPr>
          </w:p>
        </w:tc>
        <w:tc>
          <w:tcPr>
            <w:tcW w:w="1033" w:type="dxa"/>
          </w:tcPr>
          <w:p w:rsidR="00E97066" w:rsidRDefault="00E97066" w:rsidP="0026019C">
            <w:pPr>
              <w:jc w:val="center"/>
              <w:rPr>
                <w:lang w:val="en-US"/>
              </w:rPr>
            </w:pPr>
          </w:p>
        </w:tc>
        <w:tc>
          <w:tcPr>
            <w:tcW w:w="1360" w:type="dxa"/>
          </w:tcPr>
          <w:p w:rsidR="00E97066" w:rsidRPr="003D01AC" w:rsidRDefault="00E97066" w:rsidP="0026019C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26019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↓</w:t>
            </w:r>
          </w:p>
        </w:tc>
        <w:tc>
          <w:tcPr>
            <w:tcW w:w="8195" w:type="dxa"/>
          </w:tcPr>
          <w:p w:rsidR="00E97066" w:rsidRPr="003D01AC" w:rsidRDefault="00E97066" w:rsidP="0026019C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 xml:space="preserve">ECOPD </w:t>
            </w:r>
            <w:r>
              <w:rPr>
                <w:sz w:val="22"/>
                <w:szCs w:val="22"/>
                <w:lang w:val="en-US"/>
              </w:rPr>
              <w:t>with p</w:t>
            </w:r>
            <w:r w:rsidRPr="003D01AC">
              <w:rPr>
                <w:sz w:val="22"/>
                <w:szCs w:val="22"/>
                <w:lang w:val="en-US"/>
              </w:rPr>
              <w:t>urulent sputum: ↓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D01AC">
              <w:rPr>
                <w:sz w:val="22"/>
                <w:szCs w:val="22"/>
                <w:lang w:val="en-US"/>
              </w:rPr>
              <w:t>by D5</w:t>
            </w:r>
          </w:p>
        </w:tc>
      </w:tr>
      <w:tr w:rsidR="00E97066" w:rsidRPr="004A61A8" w:rsidTr="00A52816">
        <w:tc>
          <w:tcPr>
            <w:tcW w:w="1715" w:type="dxa"/>
          </w:tcPr>
          <w:p w:rsidR="00E97066" w:rsidRPr="003D01AC" w:rsidRDefault="00E97066" w:rsidP="0026019C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fldChar w:fldCharType="begin"/>
            </w:r>
            <w:r w:rsidR="00E97066">
              <w:rPr>
                <w:sz w:val="22"/>
                <w:szCs w:val="22"/>
                <w:lang w:val="en-GB"/>
              </w:rPr>
              <w:instrText xml:space="preserve"> ADDIN EN.CITE &lt;EndNote&gt;&lt;Cite&gt;&lt;Author&gt;Crooks&lt;/Author&gt;&lt;Year&gt;2000&lt;/Year&gt;&lt;RecNum&gt;451&lt;/RecNum&gt;&lt;DisplayText&gt;[7]&lt;/DisplayText&gt;&lt;record&gt;&lt;rec-number&gt;451&lt;/rec-number&gt;&lt;foreign-keys&gt;&lt;key app="EN" db-id="v2vdpv52uasas0evxvwxwrd5rdr099fdfa0z"&gt;451&lt;/key&gt;&lt;/foreign-keys&gt;&lt;ref-type name="Journal Article"&gt;17&lt;/ref-type&gt;&lt;contributors&gt;&lt;authors&gt;&lt;author&gt;Crooks, S. W.&lt;/author&gt;&lt;author&gt;Bayley, D. L.&lt;/author&gt;&lt;author&gt;Hill, S. L.&lt;/author&gt;&lt;author&gt;Stockley, R. A.&lt;/author&gt;&lt;/authors&gt;&lt;/contributors&gt;&lt;auth-address&gt;Dept of Medicine, Queen Elizabeth Hospital, Edgbaston, Birmingham, UK.&lt;/auth-address&gt;&lt;titles&gt;&lt;title&gt;Bronchial inflammation in acute bacterial exacerbations of chronic bronchitis: the role of leukotriene B4&lt;/title&gt;&lt;secondary-title&gt;Eur Respir J&lt;/secondary-title&gt;&lt;/titles&gt;&lt;periodical&gt;&lt;full-title&gt;Eur Respir J&lt;/full-title&gt;&lt;/periodical&gt;&lt;pages&gt;274-80&lt;/pages&gt;&lt;volume&gt;15&lt;/volume&gt;&lt;number&gt;2&lt;/number&gt;&lt;keywords&gt;&lt;keyword&gt;Acute-Phase Proteins/metabolism&lt;/keyword&gt;&lt;keyword&gt;Aged&lt;/keyword&gt;&lt;keyword&gt;Bacterial Infections/ drug therapy/immunology&lt;/keyword&gt;&lt;keyword&gt;Bronchitis/immunology/ microbiology&lt;/keyword&gt;&lt;keyword&gt;Case-Control Studies&lt;/keyword&gt;&lt;keyword&gt;Female&lt;/keyword&gt;&lt;keyword&gt;Humans&lt;/keyword&gt;&lt;keyword&gt;Leukotriene B4/ physiology&lt;/keyword&gt;&lt;keyword&gt;Male&lt;/keyword&gt;&lt;keyword&gt;Middle Aged&lt;/keyword&gt;&lt;keyword&gt;Neutrophil Infiltration&lt;/keyword&gt;&lt;keyword&gt;Neutrophils/immunology&lt;/keyword&gt;&lt;keyword&gt;Sputum/chemistry&lt;/keyword&gt;&lt;/keywords&gt;&lt;dates&gt;&lt;year&gt;2000&lt;/year&gt;&lt;pub-dates&gt;&lt;date&gt;Feb&lt;/date&gt;&lt;/pub-dates&gt;&lt;/dates&gt;&lt;accession-num&gt;10706491&lt;/accession-num&gt;&lt;urls&gt;&lt;/urls&gt;&lt;/record&gt;&lt;/Cite&gt;&lt;/EndNote&gt;</w:instrText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7" w:tooltip="Crooks, 2000 #451" w:history="1">
              <w:r w:rsidR="00E97066">
                <w:rPr>
                  <w:noProof/>
                  <w:sz w:val="22"/>
                  <w:szCs w:val="22"/>
                  <w:lang w:val="en-GB"/>
                </w:rPr>
                <w:t>7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26019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</w:p>
        </w:tc>
        <w:tc>
          <w:tcPr>
            <w:tcW w:w="1360" w:type="dxa"/>
          </w:tcPr>
          <w:p w:rsidR="00E97066" w:rsidRPr="003D01AC" w:rsidRDefault="00E97066" w:rsidP="0026019C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26019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Initial↓,↑</w:t>
            </w:r>
          </w:p>
        </w:tc>
        <w:tc>
          <w:tcPr>
            <w:tcW w:w="8195" w:type="dxa"/>
          </w:tcPr>
          <w:p w:rsidR="00E97066" w:rsidRPr="003D01AC" w:rsidRDefault="00E97066" w:rsidP="0026019C">
            <w:pPr>
              <w:rPr>
                <w:vertAlign w:val="superscript"/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↓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D01AC">
              <w:rPr>
                <w:sz w:val="22"/>
                <w:szCs w:val="22"/>
                <w:lang w:val="en-US"/>
              </w:rPr>
              <w:t>by D5, small rise thereafter</w:t>
            </w:r>
          </w:p>
        </w:tc>
      </w:tr>
      <w:tr w:rsidR="00E97066" w:rsidRPr="004A61A8" w:rsidTr="00A52816">
        <w:tc>
          <w:tcPr>
            <w:tcW w:w="1715" w:type="dxa"/>
          </w:tcPr>
          <w:p w:rsidR="00E97066" w:rsidRPr="003D01AC" w:rsidRDefault="00E97066" w:rsidP="0026019C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lang w:val="en-US"/>
              </w:rPr>
              <w:fldChar w:fldCharType="begin">
                <w:fldData xml:space="preserve">PEVuZE5vdGU+PENpdGU+PEF1dGhvcj5IaWxsPC9BdXRob3I+PFllYXI+MTk5OTwvWWVhcj48UmVj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</w:fldData>
              </w:fldChar>
            </w:r>
            <w:r w:rsidR="00E97066"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IaWxsPC9BdXRob3I+PFllYXI+MTk5OTwvWWVhcj48UmVj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</w:fldData>
              </w:fldChar>
            </w:r>
            <w:r w:rsidR="00E97066"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E97066">
              <w:rPr>
                <w:noProof/>
                <w:lang w:val="en-US"/>
              </w:rPr>
              <w:t>[</w:t>
            </w:r>
            <w:hyperlink w:anchor="_ENREF_1" w:tooltip="Hill, 1999 #1404" w:history="1">
              <w:r w:rsidR="00E97066">
                <w:rPr>
                  <w:noProof/>
                  <w:lang w:val="en-US"/>
                </w:rPr>
                <w:t>1</w:t>
              </w:r>
            </w:hyperlink>
            <w:r w:rsidR="00E97066"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26019C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</w:t>
            </w:r>
          </w:p>
        </w:tc>
        <w:tc>
          <w:tcPr>
            <w:tcW w:w="1360" w:type="dxa"/>
          </w:tcPr>
          <w:p w:rsidR="00E97066" w:rsidRPr="003D01AC" w:rsidRDefault="00E97066" w:rsidP="0026019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↑</w:t>
            </w:r>
          </w:p>
        </w:tc>
        <w:tc>
          <w:tcPr>
            <w:tcW w:w="2034" w:type="dxa"/>
          </w:tcPr>
          <w:p w:rsidR="00E97066" w:rsidRPr="003D01AC" w:rsidRDefault="00E97066" w:rsidP="0026019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↓</w:t>
            </w:r>
          </w:p>
        </w:tc>
        <w:tc>
          <w:tcPr>
            <w:tcW w:w="8195" w:type="dxa"/>
          </w:tcPr>
          <w:p w:rsidR="00E97066" w:rsidRPr="003D01AC" w:rsidRDefault="00E97066" w:rsidP="0026019C">
            <w:pPr>
              <w:rPr>
                <w:vertAlign w:val="superscript"/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GCS No. ↓</w:t>
            </w:r>
            <w:r>
              <w:rPr>
                <w:sz w:val="22"/>
                <w:szCs w:val="22"/>
                <w:lang w:val="en-US"/>
              </w:rPr>
              <w:t xml:space="preserve"> by D3 in AAT deficient patients</w:t>
            </w:r>
            <w:r w:rsidRPr="003D01AC">
              <w:rPr>
                <w:sz w:val="22"/>
                <w:szCs w:val="22"/>
                <w:lang w:val="en-US"/>
              </w:rPr>
              <w:t xml:space="preserve">, by D28 </w:t>
            </w:r>
            <w:r>
              <w:rPr>
                <w:sz w:val="22"/>
                <w:szCs w:val="22"/>
                <w:lang w:val="en-US"/>
              </w:rPr>
              <w:t>in n</w:t>
            </w:r>
            <w:r w:rsidRPr="003D01AC">
              <w:rPr>
                <w:sz w:val="22"/>
                <w:szCs w:val="22"/>
                <w:lang w:val="en-US"/>
              </w:rPr>
              <w:t>on deficient patients</w:t>
            </w:r>
          </w:p>
        </w:tc>
      </w:tr>
      <w:tr w:rsidR="00E97066" w:rsidRPr="004A61A8" w:rsidTr="00A52816">
        <w:tc>
          <w:tcPr>
            <w:tcW w:w="1715" w:type="dxa"/>
          </w:tcPr>
          <w:p w:rsidR="00E97066" w:rsidRPr="003D01AC" w:rsidRDefault="00E97066" w:rsidP="0026019C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GB"/>
              </w:rPr>
              <w:fldChar w:fldCharType="begin"/>
            </w:r>
            <w:r w:rsidR="00E97066">
              <w:rPr>
                <w:sz w:val="22"/>
                <w:szCs w:val="22"/>
                <w:lang w:val="en-GB"/>
              </w:rPr>
              <w:instrText xml:space="preserve"> ADDIN EN.CITE &lt;EndNote&gt;&lt;Cite&gt;&lt;Author&gt;White&lt;/Author&gt;&lt;Year&gt;2003&lt;/Year&gt;&lt;RecNum&gt;900&lt;/RecNum&gt;&lt;DisplayText&gt;[23]&lt;/DisplayText&gt;&lt;record&gt;&lt;rec-number&gt;900&lt;/rec-number&gt;&lt;foreign-keys&gt;&lt;key app="EN" db-id="v2vdpv52uasas0evxvwxwrd5rdr099fdfa0z"&gt;900&lt;/key&gt;&lt;/foreign-keys&gt;&lt;ref-type name="Journal Article"&gt;17&lt;/ref-type&gt;&lt;contributors&gt;&lt;authors&gt;&lt;author&gt;White, A. J.&lt;/author&gt;&lt;author&gt;Gompertz, S.&lt;/author&gt;&lt;author&gt;Bayley, D. L.&lt;/author&gt;&lt;author&gt;Hill, S. L.&lt;/author&gt;&lt;author&gt;O&amp;apos;Brien, C.&lt;/author&gt;&lt;author&gt;Unsal, I.&lt;/author&gt;&lt;author&gt;Stockley, R. A.&lt;/author&gt;&lt;/authors&gt;&lt;/contributors&gt;&lt;auth-address&gt;Department of Respiratory Medicine, Queen Elizabeth Hospital, Birmingham B15 2TH, UK.&lt;/auth-address&gt;&lt;titles&gt;&lt;title&gt;Resolution of bronchial inflammation is related to bacterial eradication following treatment of exacerbations of chronic bronchitis&lt;/title&gt;&lt;secondary-title&gt;Thorax&lt;/secondary-title&gt;&lt;/titles&gt;&lt;periodical&gt;&lt;full-title&gt;Thorax&lt;/full-title&gt;&lt;/periodical&gt;&lt;pages&gt;680-5&lt;/pages&gt;&lt;volume&gt;58&lt;/volume&gt;&lt;number&gt;8&lt;/number&gt;&lt;edition&gt;2003/07/30&lt;/edition&gt;&lt;keywords&gt;&lt;keyword&gt;Adult&lt;/keyword&gt;&lt;keyword&gt;Aged&lt;/keyword&gt;&lt;keyword&gt;Aged, 80 and over&lt;/keyword&gt;&lt;keyword&gt;Anti-Bacterial Agents/*therapeutic use&lt;/keyword&gt;&lt;keyword&gt;Bacterial Infections/*drug therapy&lt;/keyword&gt;&lt;keyword&gt;Biological Markers/analysis&lt;/keyword&gt;&lt;keyword&gt;Bronchitis, Chronic/*drug therapy/microbiology&lt;/keyword&gt;&lt;keyword&gt;Cefuroxime/*analogs &amp;amp; derivatives/*therapeutic use&lt;/keyword&gt;&lt;keyword&gt;Female&lt;/keyword&gt;&lt;keyword&gt;Follow-Up Studies&lt;/keyword&gt;&lt;keyword&gt;Humans&lt;/keyword&gt;&lt;keyword&gt;Male&lt;/keyword&gt;&lt;keyword&gt;Middle Aged&lt;/keyword&gt;&lt;keyword&gt;Sputum/microbiology&lt;/keyword&gt;&lt;/keywords&gt;&lt;dates&gt;&lt;year&gt;2003&lt;/year&gt;&lt;pub-dates&gt;&lt;date&gt;Aug&lt;/date&gt;&lt;/pub-dates&gt;&lt;/dates&gt;&lt;isbn&gt;0040-6376 (Print)&lt;/isbn&gt;&lt;accession-num&gt;12885984&lt;/accession-num&gt;&lt;urls&gt;&lt;related-urls&gt;&lt;url&gt;http://thorax.bmj.com/content/58/8/680.full&lt;/url&gt;&lt;url&gt;http://www.ncbi.nlm.nih.gov/entrez/query.fcgi?cmd=Retrieve&amp;amp;db=PubMed&amp;amp;dopt=Citation&amp;amp;list_uids=12885984&lt;/url&gt;&lt;/related-urls&gt;&lt;/urls&gt;&lt;custom2&gt;1746781&lt;/custom2&gt;&lt;language&gt;eng&lt;/language&gt;&lt;/record&gt;&lt;/Cite&gt;&lt;/EndNote&gt;</w:instrText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23" w:tooltip="White, 2003 #900" w:history="1">
              <w:r w:rsidR="00E97066">
                <w:rPr>
                  <w:noProof/>
                  <w:sz w:val="22"/>
                  <w:szCs w:val="22"/>
                  <w:lang w:val="en-GB"/>
                </w:rPr>
                <w:t>23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26019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</w:p>
        </w:tc>
        <w:tc>
          <w:tcPr>
            <w:tcW w:w="1360" w:type="dxa"/>
          </w:tcPr>
          <w:p w:rsidR="00E97066" w:rsidRPr="003D01AC" w:rsidRDefault="00E97066" w:rsidP="0026019C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Default="00E97066" w:rsidP="0026019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↓</w:t>
            </w:r>
          </w:p>
          <w:p w:rsidR="00E97066" w:rsidRPr="003D01AC" w:rsidRDefault="00E97066" w:rsidP="0026019C">
            <w:pPr>
              <w:rPr>
                <w:lang w:val="en-US"/>
              </w:rPr>
            </w:pPr>
          </w:p>
        </w:tc>
        <w:tc>
          <w:tcPr>
            <w:tcW w:w="8195" w:type="dxa"/>
          </w:tcPr>
          <w:p w:rsidR="00E97066" w:rsidRPr="00BD2409" w:rsidRDefault="00E97066" w:rsidP="0026019C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GCS some. G</w:t>
            </w:r>
            <w:r w:rsidRPr="003D01AC">
              <w:rPr>
                <w:sz w:val="22"/>
                <w:szCs w:val="22"/>
                <w:lang w:val="en-GB"/>
              </w:rPr>
              <w:t>roup of bacterial eradication:</w:t>
            </w:r>
            <w:r w:rsidRPr="003D01AC">
              <w:rPr>
                <w:sz w:val="22"/>
                <w:szCs w:val="22"/>
                <w:lang w:val="en-US"/>
              </w:rPr>
              <w:t xml:space="preserve"> ↓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D01AC">
              <w:rPr>
                <w:sz w:val="22"/>
                <w:szCs w:val="22"/>
                <w:lang w:val="en-US"/>
              </w:rPr>
              <w:t>by D10</w:t>
            </w:r>
          </w:p>
        </w:tc>
      </w:tr>
      <w:tr w:rsidR="00E97066" w:rsidRPr="004A61A8" w:rsidTr="00A52816">
        <w:tc>
          <w:tcPr>
            <w:tcW w:w="1715" w:type="dxa"/>
          </w:tcPr>
          <w:p w:rsidR="00E97066" w:rsidRPr="003D01AC" w:rsidRDefault="00E97066" w:rsidP="0026019C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Default="00E97066" w:rsidP="0026019C">
            <w:pPr>
              <w:rPr>
                <w:lang w:val="en-GB"/>
              </w:rPr>
            </w:pPr>
          </w:p>
        </w:tc>
        <w:tc>
          <w:tcPr>
            <w:tcW w:w="1033" w:type="dxa"/>
          </w:tcPr>
          <w:p w:rsidR="00E97066" w:rsidRDefault="00E97066" w:rsidP="0026019C">
            <w:pPr>
              <w:jc w:val="center"/>
              <w:rPr>
                <w:lang w:val="en-US"/>
              </w:rPr>
            </w:pPr>
          </w:p>
        </w:tc>
        <w:tc>
          <w:tcPr>
            <w:tcW w:w="1360" w:type="dxa"/>
          </w:tcPr>
          <w:p w:rsidR="00E97066" w:rsidRPr="003D01AC" w:rsidRDefault="00E97066" w:rsidP="0026019C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26019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↔</w:t>
            </w:r>
          </w:p>
        </w:tc>
        <w:tc>
          <w:tcPr>
            <w:tcW w:w="8195" w:type="dxa"/>
          </w:tcPr>
          <w:p w:rsidR="00E97066" w:rsidRPr="003D01AC" w:rsidRDefault="00E97066" w:rsidP="0026019C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Group of bacterial persistence: no change</w:t>
            </w:r>
          </w:p>
        </w:tc>
      </w:tr>
      <w:tr w:rsidR="00E97066" w:rsidRPr="00B5645C" w:rsidTr="00A52816">
        <w:tc>
          <w:tcPr>
            <w:tcW w:w="1715" w:type="dxa"/>
          </w:tcPr>
          <w:p w:rsidR="00E97066" w:rsidRPr="003D01AC" w:rsidRDefault="00E97066" w:rsidP="0026019C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fldChar w:fldCharType="begin"/>
            </w:r>
            <w:r w:rsidR="00E97066">
              <w:rPr>
                <w:sz w:val="22"/>
                <w:szCs w:val="22"/>
                <w:lang w:val="en-US"/>
              </w:rPr>
              <w:instrText xml:space="preserve"> ADDIN EN.CITE &lt;EndNote&gt;&lt;Cite&gt;&lt;Author&gt;Bathoorn&lt;/Author&gt;&lt;Year&gt;2009&lt;/Year&gt;&lt;RecNum&gt;1384&lt;/RecNum&gt;&lt;DisplayText&gt;[19]&lt;/DisplayText&gt;&lt;record&gt;&lt;rec-number&gt;1384&lt;/rec-number&gt;&lt;foreign-keys&gt;&lt;key app="EN" db-id="v2vdpv52uasas0evxvwxwrd5rdr099fdfa0z"&gt;1384&lt;/key&gt;&lt;/foreign-keys&gt;&lt;ref-type name="Journal Article"&gt;17&lt;/ref-type&gt;&lt;contributors&gt;&lt;authors&gt;&lt;author&gt;Bathoorn, E.&lt;/author&gt;&lt;author&gt;Liesker, J. J.&lt;/author&gt;&lt;author&gt;Postma, D. S.&lt;/author&gt;&lt;author&gt;Koeter, G. H.&lt;/author&gt;&lt;author&gt;van der Toorn, M.&lt;/author&gt;&lt;author&gt;van der Heide, S.&lt;/author&gt;&lt;author&gt;Ross, H. A.&lt;/author&gt;&lt;author&gt;van Oosterhout, A. J.&lt;/author&gt;&lt;author&gt;Kerstjens, H. A.&lt;/author&gt;&lt;/authors&gt;&lt;/contributors&gt;&lt;auth-address&gt;Department of Pulmonology, Groningen Research Institute for Asthma and COPD (GRIAC), University Medical Center Groningen, University of Groningen, the Netherlands.&lt;/auth-address&gt;&lt;titles&gt;&lt;title&gt;Change in inflammation in out-patient COPD patients from stable phase to a subsequent exacerbation&lt;/title&gt;&lt;secondary-title&gt;Int J Chron Obstruct Pulmon Dis&lt;/secondary-title&gt;&lt;/titles&gt;&lt;periodical&gt;&lt;full-title&gt;Int J Chron Obstruct Pulmon Dis&lt;/full-title&gt;&lt;/periodical&gt;&lt;pages&gt;101-9&lt;/pages&gt;&lt;volume&gt;4&lt;/volume&gt;&lt;edition&gt;2009/05/14&lt;/edition&gt;&lt;dates&gt;&lt;year&gt;2009&lt;/year&gt;&lt;/dates&gt;&lt;isbn&gt;1178-2005 (Electronic)&lt;/isbn&gt;&lt;accession-num&gt;19436694&lt;/accession-num&gt;&lt;urls&gt;&lt;related-urls&gt;&lt;url&gt;http://www.ncbi.nlm.nih.gov/entrez/query.fcgi?cmd=Retrieve&amp;amp;db=PubMed&amp;amp;dopt=Citation&amp;amp;list_uids=19436694&lt;/url&gt;&lt;/related-urls&gt;&lt;/urls&gt;&lt;custom2&gt;2672798&lt;/custom2&gt;&lt;language&gt;eng&lt;/language&gt;&lt;/record&gt;&lt;/Cite&gt;&lt;/EndNote&gt;</w:instrText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19" w:tooltip="Bathoorn, 2009 #1384" w:history="1">
              <w:r w:rsidR="00E97066">
                <w:rPr>
                  <w:noProof/>
                  <w:sz w:val="22"/>
                  <w:szCs w:val="22"/>
                  <w:lang w:val="en-US"/>
                </w:rPr>
                <w:t>19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26019C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1360" w:type="dxa"/>
          </w:tcPr>
          <w:p w:rsidR="00E97066" w:rsidRPr="003D01AC" w:rsidRDefault="00E97066" w:rsidP="0026019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↑</w:t>
            </w:r>
          </w:p>
        </w:tc>
        <w:tc>
          <w:tcPr>
            <w:tcW w:w="2034" w:type="dxa"/>
          </w:tcPr>
          <w:p w:rsidR="00E97066" w:rsidRPr="003D01AC" w:rsidRDefault="00E97066" w:rsidP="0026019C">
            <w:pPr>
              <w:jc w:val="center"/>
              <w:rPr>
                <w:lang w:val="en-US"/>
              </w:rPr>
            </w:pPr>
          </w:p>
        </w:tc>
        <w:tc>
          <w:tcPr>
            <w:tcW w:w="8195" w:type="dxa"/>
          </w:tcPr>
          <w:p w:rsidR="00E97066" w:rsidRPr="003D01AC" w:rsidRDefault="00E97066" w:rsidP="0026019C">
            <w:pPr>
              <w:rPr>
                <w:vertAlign w:val="superscript"/>
                <w:lang w:val="en-US"/>
              </w:rPr>
            </w:pPr>
          </w:p>
        </w:tc>
      </w:tr>
      <w:tr w:rsidR="00E97066" w:rsidRPr="004A61A8" w:rsidTr="00A52816">
        <w:tc>
          <w:tcPr>
            <w:tcW w:w="1715" w:type="dxa"/>
          </w:tcPr>
          <w:p w:rsidR="00E97066" w:rsidRPr="003D01AC" w:rsidRDefault="00E97066" w:rsidP="0026019C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/>
            </w:r>
            <w:r w:rsidR="00E97066">
              <w:rPr>
                <w:sz w:val="22"/>
                <w:szCs w:val="22"/>
                <w:lang w:val="en-US"/>
              </w:rPr>
              <w:instrText xml:space="preserve"> ADDIN EN.CITE &lt;EndNote&gt;&lt;Cite&gt;&lt;Author&gt;Carter&lt;/Author&gt;&lt;Year&gt;2013&lt;/Year&gt;&lt;RecNum&gt;2028&lt;/RecNum&gt;&lt;DisplayText&gt;[27]&lt;/DisplayText&gt;&lt;record&gt;&lt;rec-number&gt;2028&lt;/rec-number&gt;&lt;foreign-keys&gt;&lt;key app="EN" db-id="v2vdpv52uasas0evxvwxwrd5rdr099fdfa0z"&gt;2028&lt;/key&gt;&lt;/foreign-keys&gt;&lt;ref-type name="Journal Article"&gt;17&lt;/ref-type&gt;&lt;contributors&gt;&lt;authors&gt;&lt;author&gt;Carter, R. I.&lt;/author&gt;&lt;author&gt;Ungurs, M. J.&lt;/author&gt;&lt;author&gt;Mumford, R. A.&lt;/author&gt;&lt;author&gt;Stockley, R. A.&lt;/author&gt;&lt;/authors&gt;&lt;/contributors&gt;&lt;auth-address&gt;University of Birmingham Research Laboratories, Queen Elizabeth Hospital Birmingham, Birmingham, UK.&lt;/auth-address&gt;&lt;titles&gt;&lt;title&gt;Aalpha-Val360: a marker of neutrophil elastase and COPD disease activity&lt;/title&gt;&lt;secondary-title&gt;Eur Respir J&lt;/secondary-title&gt;&lt;/titles&gt;&lt;periodical&gt;&lt;full-title&gt;Eur Respir J&lt;/full-title&gt;&lt;/periodical&gt;&lt;pages&gt;31-8&lt;/pages&gt;&lt;volume&gt;41&lt;/volume&gt;&lt;number&gt;1&lt;/number&gt;&lt;edition&gt;2012/04/24&lt;/edition&gt;&lt;dates&gt;&lt;year&gt;2013&lt;/year&gt;&lt;pub-dates&gt;&lt;date&gt;Jan&lt;/date&gt;&lt;/pub-dates&gt;&lt;/dates&gt;&lt;isbn&gt;1399-3003 (Electronic)&amp;#xD;0903-1936 (Linking)&lt;/isbn&gt;&lt;accession-num&gt;22523359&lt;/accession-num&gt;&lt;urls&gt;&lt;related-urls&gt;&lt;url&gt;http://www.ncbi.nlm.nih.gov/pubmed/22523359&lt;/url&gt;&lt;/related-urls&gt;&lt;/urls&gt;&lt;electronic-resource-num&gt;10.1183/09031936.00197411&amp;#xD;09031936.00197411 [pii]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27" w:tooltip="Carter, 2013 #2028" w:history="1">
              <w:r w:rsidR="00E97066">
                <w:rPr>
                  <w:noProof/>
                  <w:sz w:val="22"/>
                  <w:szCs w:val="22"/>
                  <w:lang w:val="en-US"/>
                </w:rPr>
                <w:t>27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Default="00E97066" w:rsidP="0026019C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</w:t>
            </w:r>
          </w:p>
        </w:tc>
        <w:tc>
          <w:tcPr>
            <w:tcW w:w="1360" w:type="dxa"/>
          </w:tcPr>
          <w:p w:rsidR="00E97066" w:rsidRPr="003D01AC" w:rsidRDefault="00E97066" w:rsidP="0026019C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26019C">
            <w:pPr>
              <w:jc w:val="center"/>
              <w:rPr>
                <w:lang w:val="en-US"/>
              </w:rPr>
            </w:pPr>
          </w:p>
        </w:tc>
        <w:tc>
          <w:tcPr>
            <w:tcW w:w="8195" w:type="dxa"/>
          </w:tcPr>
          <w:p w:rsidR="00E97066" w:rsidRPr="003D01AC" w:rsidRDefault="00E97066" w:rsidP="0026019C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Levels 8w post ECOPD: no difference between those with purulent and non-purulent sputum ECOPD</w:t>
            </w:r>
          </w:p>
        </w:tc>
      </w:tr>
      <w:tr w:rsidR="00E97066" w:rsidRPr="00EF0DBA" w:rsidTr="00A52816">
        <w:tc>
          <w:tcPr>
            <w:tcW w:w="1715" w:type="dxa"/>
          </w:tcPr>
          <w:p w:rsidR="00E97066" w:rsidRPr="003D01AC" w:rsidRDefault="00E97066" w:rsidP="00206B8B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MCP-I</w:t>
            </w:r>
            <w:r>
              <w:rPr>
                <w:sz w:val="22"/>
                <w:szCs w:val="22"/>
                <w:lang w:val="en-US"/>
              </w:rPr>
              <w:t xml:space="preserve"> (CCL2)</w:t>
            </w: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fldChar w:fldCharType="begin"/>
            </w:r>
            <w:r w:rsidR="00E97066">
              <w:rPr>
                <w:sz w:val="22"/>
                <w:szCs w:val="22"/>
                <w:lang w:val="en-US"/>
              </w:rPr>
              <w:instrText xml:space="preserve"> ADDIN EN.CITE &lt;EndNote&gt;&lt;Cite&gt;&lt;Author&gt;Bathoorn&lt;/Author&gt;&lt;Year&gt;2009&lt;/Year&gt;&lt;RecNum&gt;1384&lt;/RecNum&gt;&lt;DisplayText&gt;[19]&lt;/DisplayText&gt;&lt;record&gt;&lt;rec-number&gt;1384&lt;/rec-number&gt;&lt;foreign-keys&gt;&lt;key app="EN" db-id="v2vdpv52uasas0evxvwxwrd5rdr099fdfa0z"&gt;1384&lt;/key&gt;&lt;/foreign-keys&gt;&lt;ref-type name="Journal Article"&gt;17&lt;/ref-type&gt;&lt;contributors&gt;&lt;authors&gt;&lt;author&gt;Bathoorn, E.&lt;/author&gt;&lt;author&gt;Liesker, J. J.&lt;/author&gt;&lt;author&gt;Postma, D. S.&lt;/author&gt;&lt;author&gt;Koeter, G. H.&lt;/author&gt;&lt;author&gt;van der Toorn, M.&lt;/author&gt;&lt;author&gt;van der Heide, S.&lt;/author&gt;&lt;author&gt;Ross, H. A.&lt;/author&gt;&lt;author&gt;van Oosterhout, A. J.&lt;/author&gt;&lt;author&gt;Kerstjens, H. A.&lt;/author&gt;&lt;/authors&gt;&lt;/contributors&gt;&lt;auth-address&gt;Department of Pulmonology, Groningen Research Institute for Asthma and COPD (GRIAC), University Medical Center Groningen, University of Groningen, the Netherlands.&lt;/auth-address&gt;&lt;titles&gt;&lt;title&gt;Change in inflammation in out-patient COPD patients from stable phase to a subsequent exacerbation&lt;/title&gt;&lt;secondary-title&gt;Int J Chron Obstruct Pulmon Dis&lt;/secondary-title&gt;&lt;/titles&gt;&lt;periodical&gt;&lt;full-title&gt;Int J Chron Obstruct Pulmon Dis&lt;/full-title&gt;&lt;/periodical&gt;&lt;pages&gt;101-9&lt;/pages&gt;&lt;volume&gt;4&lt;/volume&gt;&lt;edition&gt;2009/05/14&lt;/edition&gt;&lt;dates&gt;&lt;year&gt;2009&lt;/year&gt;&lt;/dates&gt;&lt;isbn&gt;1178-2005 (Electronic)&lt;/isbn&gt;&lt;accession-num&gt;19436694&lt;/accession-num&gt;&lt;urls&gt;&lt;related-urls&gt;&lt;url&gt;http://www.ncbi.nlm.nih.gov/entrez/query.fcgi?cmd=Retrieve&amp;amp;db=PubMed&amp;amp;dopt=Citation&amp;amp;list_uids=19436694&lt;/url&gt;&lt;/related-urls&gt;&lt;/urls&gt;&lt;custom2&gt;2672798&lt;/custom2&gt;&lt;language&gt;eng&lt;/language&gt;&lt;/record&gt;&lt;/Cite&gt;&lt;/EndNote&gt;</w:instrText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19" w:tooltip="Bathoorn, 2009 #1384" w:history="1">
              <w:r w:rsidR="00E97066">
                <w:rPr>
                  <w:noProof/>
                  <w:sz w:val="22"/>
                  <w:szCs w:val="22"/>
                  <w:lang w:val="en-US"/>
                </w:rPr>
                <w:t>19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6A3B9F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↑</w:t>
            </w: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8195" w:type="dxa"/>
          </w:tcPr>
          <w:p w:rsidR="00E97066" w:rsidRPr="003D01AC" w:rsidRDefault="00E97066" w:rsidP="00436550">
            <w:pPr>
              <w:rPr>
                <w:vertAlign w:val="superscript"/>
                <w:lang w:val="en-US"/>
              </w:rPr>
            </w:pPr>
          </w:p>
        </w:tc>
      </w:tr>
      <w:tr w:rsidR="00E97066" w:rsidRPr="00EF0DBA" w:rsidTr="00A52816">
        <w:tc>
          <w:tcPr>
            <w:tcW w:w="1715" w:type="dxa"/>
          </w:tcPr>
          <w:p w:rsidR="00E97066" w:rsidRPr="003D01AC" w:rsidRDefault="00E97066" w:rsidP="00206B8B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Default="00A3688B" w:rsidP="00CD5479">
            <w:r>
              <w:fldChar w:fldCharType="begin">
                <w:fldData xml:space="preserve">PEVuZE5vdGU+PENpdGU+PEF1dGhvcj5CYWZhZGhlbDwvQXV0aG9yPjxZZWFyPjIwMTE8L1llYXI+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</w:fldData>
              </w:fldChar>
            </w:r>
            <w:r w:rsidR="00E97066">
              <w:instrText xml:space="preserve"> ADDIN EN.CITE </w:instrText>
            </w:r>
            <w:r>
              <w:fldChar w:fldCharType="begin">
                <w:fldData xml:space="preserve">PEVuZE5vdGU+PENpdGU+PEF1dGhvcj5CYWZhZGhlbDwvQXV0aG9yPjxZZWFyPjIwMTE8L1llYXI+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</w:fldData>
              </w:fldChar>
            </w:r>
            <w:r w:rsidR="00E97066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97066">
              <w:rPr>
                <w:noProof/>
              </w:rPr>
              <w:t>[</w:t>
            </w:r>
            <w:hyperlink w:anchor="_ENREF_15" w:tooltip="Bafadhel, 2011 #1958" w:history="1">
              <w:r w:rsidR="00E97066">
                <w:rPr>
                  <w:noProof/>
                </w:rPr>
                <w:t>15</w:t>
              </w:r>
            </w:hyperlink>
            <w:r w:rsidR="00E97066"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33" w:type="dxa"/>
          </w:tcPr>
          <w:p w:rsidR="00E97066" w:rsidRDefault="00E97066" w:rsidP="0039300E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+S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↔</w:t>
            </w: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8195" w:type="dxa"/>
          </w:tcPr>
          <w:p w:rsidR="00E97066" w:rsidRDefault="00E97066">
            <w:r w:rsidRPr="00DB02FB">
              <w:rPr>
                <w:sz w:val="22"/>
                <w:szCs w:val="22"/>
                <w:lang w:val="en-US"/>
              </w:rPr>
              <w:t>148 ECOPD events from 75 patients</w:t>
            </w:r>
          </w:p>
        </w:tc>
      </w:tr>
      <w:tr w:rsidR="00E97066" w:rsidRPr="00B35BAD" w:rsidTr="00A52816">
        <w:tc>
          <w:tcPr>
            <w:tcW w:w="1715" w:type="dxa"/>
          </w:tcPr>
          <w:p w:rsidR="00E97066" w:rsidRPr="003D01AC" w:rsidRDefault="00E97066" w:rsidP="004A1C12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P-1a (CCL3)</w:t>
            </w:r>
          </w:p>
        </w:tc>
        <w:tc>
          <w:tcPr>
            <w:tcW w:w="721" w:type="dxa"/>
          </w:tcPr>
          <w:p w:rsidR="00E97066" w:rsidRPr="008716DD" w:rsidRDefault="00A3688B" w:rsidP="00CD5479">
            <w:pPr>
              <w:rPr>
                <w:lang w:val="en-US"/>
              </w:rPr>
            </w:pPr>
            <w:r w:rsidRPr="008716D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CYWZhZGhlbDwvQXV0aG9yPjxZZWFyPjIwMTE8L1llYXI+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</w:fldData>
              </w:fldChar>
            </w:r>
            <w:r w:rsidR="00E97066" w:rsidRPr="008716DD">
              <w:rPr>
                <w:sz w:val="22"/>
                <w:szCs w:val="22"/>
                <w:lang w:val="en-US"/>
              </w:rPr>
              <w:instrText xml:space="preserve"> ADDIN EN.CITE </w:instrText>
            </w:r>
            <w:r w:rsidRPr="008716D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CYWZhZGhlbDwvQXV0aG9yPjxZZWFyPjIwMTE8L1llYXI+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</w:fldData>
              </w:fldChar>
            </w:r>
            <w:r w:rsidR="00E97066" w:rsidRPr="008716DD">
              <w:rPr>
                <w:sz w:val="22"/>
                <w:szCs w:val="22"/>
                <w:lang w:val="en-US"/>
              </w:rPr>
              <w:instrText xml:space="preserve"> ADDIN EN.CITE.DATA </w:instrText>
            </w:r>
            <w:r w:rsidRPr="008716DD">
              <w:rPr>
                <w:sz w:val="22"/>
                <w:szCs w:val="22"/>
                <w:lang w:val="en-US"/>
              </w:rPr>
            </w:r>
            <w:r w:rsidRPr="008716DD">
              <w:rPr>
                <w:sz w:val="22"/>
                <w:szCs w:val="22"/>
                <w:lang w:val="en-US"/>
              </w:rPr>
              <w:fldChar w:fldCharType="end"/>
            </w:r>
            <w:r w:rsidRPr="008716DD">
              <w:rPr>
                <w:sz w:val="22"/>
                <w:szCs w:val="22"/>
                <w:lang w:val="en-US"/>
              </w:rPr>
            </w:r>
            <w:r w:rsidRPr="008716DD">
              <w:rPr>
                <w:sz w:val="22"/>
                <w:szCs w:val="22"/>
                <w:lang w:val="en-US"/>
              </w:rPr>
              <w:fldChar w:fldCharType="separate"/>
            </w:r>
            <w:r w:rsidR="00E97066" w:rsidRPr="008716DD">
              <w:rPr>
                <w:sz w:val="22"/>
                <w:szCs w:val="22"/>
                <w:lang w:val="en-US"/>
              </w:rPr>
              <w:t>[</w:t>
            </w:r>
            <w:hyperlink w:anchor="_ENREF_15" w:tooltip="Bafadhel, 2011 #1958" w:history="1">
              <w:r w:rsidR="00E97066" w:rsidRPr="008716DD">
                <w:rPr>
                  <w:sz w:val="22"/>
                  <w:szCs w:val="22"/>
                  <w:lang w:val="en-US"/>
                </w:rPr>
                <w:t>15</w:t>
              </w:r>
            </w:hyperlink>
            <w:r w:rsidR="00E97066" w:rsidRPr="008716DD">
              <w:rPr>
                <w:sz w:val="22"/>
                <w:szCs w:val="22"/>
                <w:lang w:val="en-US"/>
              </w:rPr>
              <w:t>]</w:t>
            </w:r>
            <w:r w:rsidRPr="008716DD"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Default="00E97066" w:rsidP="00C7036D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+S</w:t>
            </w:r>
          </w:p>
        </w:tc>
        <w:tc>
          <w:tcPr>
            <w:tcW w:w="1360" w:type="dxa"/>
          </w:tcPr>
          <w:p w:rsidR="00E97066" w:rsidRPr="003D01AC" w:rsidRDefault="00E97066" w:rsidP="00C7036D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↔</w:t>
            </w:r>
          </w:p>
        </w:tc>
        <w:tc>
          <w:tcPr>
            <w:tcW w:w="2034" w:type="dxa"/>
          </w:tcPr>
          <w:p w:rsidR="00E97066" w:rsidRPr="003D01AC" w:rsidRDefault="00E97066" w:rsidP="00C7036D">
            <w:pPr>
              <w:jc w:val="center"/>
              <w:rPr>
                <w:lang w:val="en-US"/>
              </w:rPr>
            </w:pPr>
          </w:p>
        </w:tc>
        <w:tc>
          <w:tcPr>
            <w:tcW w:w="8195" w:type="dxa"/>
          </w:tcPr>
          <w:p w:rsidR="00E97066" w:rsidRDefault="00E97066">
            <w:r w:rsidRPr="00DB02FB">
              <w:rPr>
                <w:sz w:val="22"/>
                <w:szCs w:val="22"/>
                <w:lang w:val="en-US"/>
              </w:rPr>
              <w:t>148 ECOPD events from 75 patients</w:t>
            </w:r>
          </w:p>
        </w:tc>
      </w:tr>
      <w:tr w:rsidR="00E97066" w:rsidRPr="004C2FFA" w:rsidTr="00A52816">
        <w:tc>
          <w:tcPr>
            <w:tcW w:w="1715" w:type="dxa"/>
          </w:tcPr>
          <w:p w:rsidR="00E97066" w:rsidRPr="003D01AC" w:rsidRDefault="00E97066" w:rsidP="004A1C12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IP-1</w:t>
            </w:r>
            <w:r>
              <w:rPr>
                <w:sz w:val="22"/>
                <w:szCs w:val="22"/>
              </w:rPr>
              <w:t>β</w:t>
            </w:r>
            <w:r>
              <w:rPr>
                <w:sz w:val="22"/>
                <w:szCs w:val="22"/>
                <w:lang w:val="en-US"/>
              </w:rPr>
              <w:t xml:space="preserve"> (CCL4)</w:t>
            </w:r>
          </w:p>
        </w:tc>
        <w:tc>
          <w:tcPr>
            <w:tcW w:w="721" w:type="dxa"/>
          </w:tcPr>
          <w:p w:rsidR="00E97066" w:rsidRPr="008716DD" w:rsidRDefault="00A3688B" w:rsidP="00CD5479">
            <w:pPr>
              <w:rPr>
                <w:lang w:val="en-US"/>
              </w:rPr>
            </w:pPr>
            <w:r w:rsidRPr="008716D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CYWZhZGhlbDwvQXV0aG9yPjxZZWFyPjIwMTE8L1llYXI+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</w:fldData>
              </w:fldChar>
            </w:r>
            <w:r w:rsidR="00E97066" w:rsidRPr="008716DD">
              <w:rPr>
                <w:sz w:val="22"/>
                <w:szCs w:val="22"/>
                <w:lang w:val="en-US"/>
              </w:rPr>
              <w:instrText xml:space="preserve"> ADDIN EN.CITE </w:instrText>
            </w:r>
            <w:r w:rsidRPr="008716D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CYWZhZGhlbDwvQXV0aG9yPjxZZWFyPjIwMTE8L1llYXI+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</w:fldData>
              </w:fldChar>
            </w:r>
            <w:r w:rsidR="00E97066" w:rsidRPr="008716DD">
              <w:rPr>
                <w:sz w:val="22"/>
                <w:szCs w:val="22"/>
                <w:lang w:val="en-US"/>
              </w:rPr>
              <w:instrText xml:space="preserve"> ADDIN EN.CITE.DATA </w:instrText>
            </w:r>
            <w:r w:rsidRPr="008716DD">
              <w:rPr>
                <w:sz w:val="22"/>
                <w:szCs w:val="22"/>
                <w:lang w:val="en-US"/>
              </w:rPr>
            </w:r>
            <w:r w:rsidRPr="008716DD">
              <w:rPr>
                <w:sz w:val="22"/>
                <w:szCs w:val="22"/>
                <w:lang w:val="en-US"/>
              </w:rPr>
              <w:fldChar w:fldCharType="end"/>
            </w:r>
            <w:r w:rsidRPr="008716DD">
              <w:rPr>
                <w:sz w:val="22"/>
                <w:szCs w:val="22"/>
                <w:lang w:val="en-US"/>
              </w:rPr>
            </w:r>
            <w:r w:rsidRPr="008716DD">
              <w:rPr>
                <w:sz w:val="22"/>
                <w:szCs w:val="22"/>
                <w:lang w:val="en-US"/>
              </w:rPr>
              <w:fldChar w:fldCharType="separate"/>
            </w:r>
            <w:r w:rsidR="00E97066" w:rsidRPr="008716DD">
              <w:rPr>
                <w:sz w:val="22"/>
                <w:szCs w:val="22"/>
                <w:lang w:val="en-US"/>
              </w:rPr>
              <w:t>[</w:t>
            </w:r>
            <w:hyperlink w:anchor="_ENREF_15" w:tooltip="Bafadhel, 2011 #1958" w:history="1">
              <w:r w:rsidR="00E97066" w:rsidRPr="008716DD">
                <w:rPr>
                  <w:sz w:val="22"/>
                  <w:szCs w:val="22"/>
                  <w:lang w:val="en-US"/>
                </w:rPr>
                <w:t>15</w:t>
              </w:r>
            </w:hyperlink>
            <w:r w:rsidR="00E97066" w:rsidRPr="008716DD">
              <w:rPr>
                <w:sz w:val="22"/>
                <w:szCs w:val="22"/>
                <w:lang w:val="en-US"/>
              </w:rPr>
              <w:t>]</w:t>
            </w:r>
            <w:r w:rsidRPr="008716DD"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Default="00E97066" w:rsidP="00C7036D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+S</w:t>
            </w:r>
          </w:p>
        </w:tc>
        <w:tc>
          <w:tcPr>
            <w:tcW w:w="1360" w:type="dxa"/>
          </w:tcPr>
          <w:p w:rsidR="00E97066" w:rsidRPr="003D01AC" w:rsidRDefault="00E97066" w:rsidP="00C7036D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↑</w:t>
            </w:r>
          </w:p>
        </w:tc>
        <w:tc>
          <w:tcPr>
            <w:tcW w:w="2034" w:type="dxa"/>
          </w:tcPr>
          <w:p w:rsidR="00E97066" w:rsidRPr="003D01AC" w:rsidRDefault="00E97066" w:rsidP="00C7036D">
            <w:pPr>
              <w:jc w:val="center"/>
              <w:rPr>
                <w:lang w:val="en-US"/>
              </w:rPr>
            </w:pPr>
          </w:p>
        </w:tc>
        <w:tc>
          <w:tcPr>
            <w:tcW w:w="8195" w:type="dxa"/>
          </w:tcPr>
          <w:p w:rsidR="00E97066" w:rsidRDefault="00E97066">
            <w:r w:rsidRPr="00DB02FB">
              <w:rPr>
                <w:sz w:val="22"/>
                <w:szCs w:val="22"/>
                <w:lang w:val="en-US"/>
              </w:rPr>
              <w:t>148 ECOPD events from 75 patients</w:t>
            </w:r>
          </w:p>
        </w:tc>
      </w:tr>
      <w:tr w:rsidR="00E97066" w:rsidRPr="002E6476" w:rsidTr="00A52816">
        <w:tc>
          <w:tcPr>
            <w:tcW w:w="1715" w:type="dxa"/>
          </w:tcPr>
          <w:p w:rsidR="00E97066" w:rsidRPr="003D01AC" w:rsidRDefault="00E97066" w:rsidP="00206B8B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MMP-9</w:t>
            </w: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lang w:val="en-US"/>
              </w:rPr>
              <w:fldChar w:fldCharType="begin"/>
            </w:r>
            <w:r w:rsidR="00E97066">
              <w:rPr>
                <w:lang w:val="en-US"/>
              </w:rPr>
              <w:instrText xml:space="preserve"> ADDIN EN.CITE &lt;EndNote&gt;&lt;Cite&gt;&lt;Author&gt;Mercer&lt;/Author&gt;&lt;Year&gt;2005&lt;/Year&gt;&lt;RecNum&gt;469&lt;/RecNum&gt;&lt;DisplayText&gt;[11]&lt;/DisplayText&gt;&lt;record&gt;&lt;rec-number&gt;469&lt;/rec-number&gt;&lt;foreign-keys&gt;&lt;key app="EN" db-id="v2vdpv52uasas0evxvwxwrd5rdr099fdfa0z"&gt;469&lt;/key&gt;&lt;/foreign-keys&gt;&lt;ref-type name="Journal Article"&gt;17&lt;/ref-type&gt;&lt;contributors&gt;&lt;authors&gt;&lt;author&gt;Mercer, P. F.&lt;/author&gt;&lt;author&gt;Shute, J. K.&lt;/author&gt;&lt;author&gt;Bhowmik, A.&lt;/author&gt;&lt;author&gt;Donaldson, G. C.&lt;/author&gt;&lt;author&gt;Wedzicha, J. A.&lt;/author&gt;&lt;author&gt;Warner, J. A.&lt;/author&gt;&lt;/authors&gt;&lt;/contributors&gt;&lt;auth-address&gt;School of Biological Sciences, University of Southampton, Southampton, UK. paul.mercer@ucl.ac.uk&lt;/auth-address&gt;&lt;titles&gt;&lt;title&gt;MMP-9, TIMP-1 and inflammatory cells in sputum from COPD patients during exacerbation&lt;/title&gt;&lt;secondary-title&gt;Respir Res&lt;/secondary-title&gt;&lt;/titles&gt;&lt;periodical&gt;&lt;full-title&gt;Respir Res&lt;/full-title&gt;&lt;/periodical&gt;&lt;pages&gt;151&lt;/pages&gt;&lt;volume&gt;6&lt;/volume&gt;&lt;keywords&gt;&lt;keyword&gt;Aged&lt;/keyword&gt;&lt;keyword&gt;Cohort Studies&lt;/keyword&gt;&lt;keyword&gt;Female&lt;/keyword&gt;&lt;keyword&gt;Humans&lt;/keyword&gt;&lt;keyword&gt;*Leukocyte Count&lt;/keyword&gt;&lt;keyword&gt;Male&lt;/keyword&gt;&lt;keyword&gt;Matrix Metalloproteinase 9/*analysis&lt;/keyword&gt;&lt;keyword&gt;Middle Aged&lt;/keyword&gt;&lt;keyword&gt;Pulmonary Disease, Chronic Obstructive/*immunology&lt;/keyword&gt;&lt;keyword&gt;Sputum/*cytology/*immunology&lt;/keyword&gt;&lt;keyword&gt;Tissue Inhibitor of Metalloproteinase-1/*analysis&lt;/keyword&gt;&lt;/keywords&gt;&lt;dates&gt;&lt;year&gt;2005&lt;/year&gt;&lt;/dates&gt;&lt;accession-num&gt;16372907&lt;/accession-num&gt;&lt;urls&gt;&lt;related-urls&gt;&lt;url&gt;http://www.ncbi.nlm.nih.gov/entrez/query.fcgi?cmd=Retrieve&amp;amp;db=PubMed&amp;amp;dopt=Citation&amp;amp;list_uids=16372907 &lt;/url&gt;&lt;/related-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E97066">
              <w:rPr>
                <w:noProof/>
                <w:lang w:val="en-US"/>
              </w:rPr>
              <w:t>[</w:t>
            </w:r>
            <w:hyperlink w:anchor="_ENREF_11" w:tooltip="Mercer, 2005 #469" w:history="1">
              <w:r w:rsidR="00E97066">
                <w:rPr>
                  <w:noProof/>
                  <w:lang w:val="en-US"/>
                </w:rPr>
                <w:t>11</w:t>
              </w:r>
            </w:hyperlink>
            <w:r w:rsidR="00E97066"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6A3B9F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↑</w:t>
            </w: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8195" w:type="dxa"/>
          </w:tcPr>
          <w:p w:rsidR="00E97066" w:rsidRPr="003D01AC" w:rsidRDefault="00E97066" w:rsidP="00436550">
            <w:pPr>
              <w:rPr>
                <w:vertAlign w:val="superscript"/>
                <w:lang w:val="en-US"/>
              </w:rPr>
            </w:pPr>
          </w:p>
        </w:tc>
      </w:tr>
      <w:tr w:rsidR="00E97066" w:rsidRPr="00BF42B7" w:rsidTr="00A52816">
        <w:tc>
          <w:tcPr>
            <w:tcW w:w="1715" w:type="dxa"/>
          </w:tcPr>
          <w:p w:rsidR="00E97066" w:rsidRPr="003D01AC" w:rsidRDefault="00E97066" w:rsidP="00206B8B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MMP-8</w:t>
            </w: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fldChar w:fldCharType="begin"/>
            </w:r>
            <w:r w:rsidR="00E97066">
              <w:rPr>
                <w:sz w:val="22"/>
                <w:szCs w:val="22"/>
                <w:lang w:val="en-GB"/>
              </w:rPr>
              <w:instrText xml:space="preserve"> ADDIN EN.CITE &lt;EndNote&gt;&lt;Cite&gt;&lt;Author&gt;Ilumets&lt;/Author&gt;&lt;Year&gt;2008&lt;/Year&gt;&lt;RecNum&gt;1490&lt;/RecNum&gt;&lt;DisplayText&gt;[13]&lt;/DisplayText&gt;&lt;record&gt;&lt;rec-number&gt;1490&lt;/rec-number&gt;&lt;foreign-keys&gt;&lt;key app="EN" db-id="v2vdpv52uasas0evxvwxwrd5rdr099fdfa0z"&gt;1490&lt;/key&gt;&lt;/foreign-keys&gt;&lt;ref-type name="Journal Article"&gt;17&lt;/ref-type&gt;&lt;contributors&gt;&lt;authors&gt;&lt;author&gt;Ilumets, H.&lt;/author&gt;&lt;author&gt;Rytila, P. H.&lt;/author&gt;&lt;author&gt;Sovijarvi, A. R.&lt;/author&gt;&lt;author&gt;Tervahartiala, T.&lt;/author&gt;&lt;author&gt;Myllarniemi, M.&lt;/author&gt;&lt;author&gt;Sorsa, T. A.&lt;/author&gt;&lt;author&gt;Kinnula, V. L.&lt;/author&gt;&lt;/authors&gt;&lt;/contributors&gt;&lt;auth-address&gt;Department of Medicine, Division of Pulmonary Medicine, University of Helsinki, Finland.&lt;/auth-address&gt;&lt;titles&gt;&lt;title&gt;Transient elevation of neutrophil proteinases in induced sputum during COPD exacerbation&lt;/title&gt;&lt;secondary-title&gt;Scand J Clin Lab Invest&lt;/secondary-title&gt;&lt;/titles&gt;&lt;periodical&gt;&lt;full-title&gt;Scand J Clin Lab Invest&lt;/full-title&gt;&lt;/periodical&gt;&lt;pages&gt;1-6&lt;/pages&gt;&lt;edition&gt;2008/07/09&lt;/edition&gt;&lt;dates&gt;&lt;year&gt;2008&lt;/year&gt;&lt;pub-dates&gt;&lt;date&gt;Apr 9&lt;/date&gt;&lt;/pub-dates&gt;&lt;/dates&gt;&lt;isbn&gt;1502-7686 (Electronic)&amp;#xD;1502-7686 (Linking)&lt;/isbn&gt;&lt;accession-num&gt;18609077&lt;/accession-num&gt;&lt;urls&gt;&lt;related-urls&gt;&lt;url&gt;http://www.ncbi.nlm.nih.gov/entrez/query.fcgi?cmd=Retrieve&amp;amp;db=PubMed&amp;amp;dopt=Citation&amp;amp;list_uids=18609077&lt;/url&gt;&lt;/related-urls&gt;&lt;/urls&gt;&lt;electronic-resource-num&gt;792069886 [pii]&amp;#xD;10.1080/00365510801983773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13" w:tooltip="Ilumets, 2008 #1490" w:history="1">
              <w:r w:rsidR="00E97066">
                <w:rPr>
                  <w:noProof/>
                  <w:sz w:val="22"/>
                  <w:szCs w:val="22"/>
                  <w:lang w:val="en-GB"/>
                </w:rPr>
                <w:t>13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6A3B9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↓</w:t>
            </w:r>
          </w:p>
        </w:tc>
        <w:tc>
          <w:tcPr>
            <w:tcW w:w="8195" w:type="dxa"/>
          </w:tcPr>
          <w:p w:rsidR="00E97066" w:rsidRPr="003D01AC" w:rsidRDefault="00E97066" w:rsidP="00436550">
            <w:pPr>
              <w:rPr>
                <w:vertAlign w:val="superscript"/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GCS. ↓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D01AC">
              <w:rPr>
                <w:sz w:val="22"/>
                <w:szCs w:val="22"/>
                <w:lang w:val="en-US"/>
              </w:rPr>
              <w:t>by W4</w:t>
            </w:r>
          </w:p>
        </w:tc>
      </w:tr>
      <w:tr w:rsidR="00E97066" w:rsidRPr="004A61A8" w:rsidTr="00A52816">
        <w:trPr>
          <w:trHeight w:val="583"/>
        </w:trPr>
        <w:tc>
          <w:tcPr>
            <w:tcW w:w="1715" w:type="dxa"/>
          </w:tcPr>
          <w:p w:rsidR="00E97066" w:rsidRPr="003D01AC" w:rsidRDefault="00E97066" w:rsidP="00206B8B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MPO</w:t>
            </w: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lang w:val="en-US"/>
              </w:rPr>
              <w:fldChar w:fldCharType="begin">
                <w:fldData xml:space="preserve">PEVuZE5vdGU+PENpdGU+PEF1dGhvcj5IaWxsPC9BdXRob3I+PFllYXI+MTk5OTwvWWVhcj48UmVj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</w:fldData>
              </w:fldChar>
            </w:r>
            <w:r w:rsidR="00E97066"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IaWxsPC9BdXRob3I+PFllYXI+MTk5OTwvWWVhcj48UmVj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</w:fldData>
              </w:fldChar>
            </w:r>
            <w:r w:rsidR="00E97066"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E97066">
              <w:rPr>
                <w:noProof/>
                <w:lang w:val="en-US"/>
              </w:rPr>
              <w:t>[</w:t>
            </w:r>
            <w:hyperlink w:anchor="_ENREF_1" w:tooltip="Hill, 1999 #1404" w:history="1">
              <w:r w:rsidR="00E97066">
                <w:rPr>
                  <w:noProof/>
                  <w:lang w:val="en-US"/>
                </w:rPr>
                <w:t>1</w:t>
              </w:r>
            </w:hyperlink>
            <w:r w:rsidR="00E97066"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6A3B9F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↑</w:t>
            </w: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↓</w:t>
            </w:r>
          </w:p>
        </w:tc>
        <w:tc>
          <w:tcPr>
            <w:tcW w:w="8195" w:type="dxa"/>
          </w:tcPr>
          <w:p w:rsidR="00E97066" w:rsidRPr="003D01AC" w:rsidRDefault="00E97066" w:rsidP="00A402F9">
            <w:pPr>
              <w:rPr>
                <w:vertAlign w:val="superscript"/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No</w:t>
            </w:r>
            <w:r w:rsidRPr="003D01AC">
              <w:rPr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3D01AC">
              <w:rPr>
                <w:sz w:val="22"/>
                <w:szCs w:val="22"/>
                <w:lang w:val="en-US"/>
              </w:rPr>
              <w:t>GCS. ↓</w:t>
            </w:r>
            <w:r>
              <w:rPr>
                <w:sz w:val="22"/>
                <w:szCs w:val="22"/>
                <w:lang w:val="en-US"/>
              </w:rPr>
              <w:t xml:space="preserve"> by D3 in AAT deficient patients</w:t>
            </w:r>
            <w:r w:rsidRPr="003D01AC">
              <w:rPr>
                <w:sz w:val="22"/>
                <w:szCs w:val="22"/>
                <w:lang w:val="en-US"/>
              </w:rPr>
              <w:t xml:space="preserve">, by D28 </w:t>
            </w:r>
            <w:r>
              <w:rPr>
                <w:sz w:val="22"/>
                <w:szCs w:val="22"/>
                <w:lang w:val="en-US"/>
              </w:rPr>
              <w:t>in n</w:t>
            </w:r>
            <w:r w:rsidRPr="003D01AC">
              <w:rPr>
                <w:sz w:val="22"/>
                <w:szCs w:val="22"/>
                <w:lang w:val="en-US"/>
              </w:rPr>
              <w:t xml:space="preserve">on deficient patients </w:t>
            </w:r>
          </w:p>
        </w:tc>
      </w:tr>
      <w:tr w:rsidR="00E97066" w:rsidRPr="00BF42B7" w:rsidTr="00A52816">
        <w:trPr>
          <w:trHeight w:val="235"/>
        </w:trPr>
        <w:tc>
          <w:tcPr>
            <w:tcW w:w="1715" w:type="dxa"/>
          </w:tcPr>
          <w:p w:rsidR="00E97066" w:rsidRPr="003D01AC" w:rsidRDefault="00E97066" w:rsidP="00206B8B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GB"/>
              </w:rPr>
              <w:fldChar w:fldCharType="begin"/>
            </w:r>
            <w:r w:rsidR="00E97066">
              <w:rPr>
                <w:sz w:val="22"/>
                <w:szCs w:val="22"/>
                <w:lang w:val="en-GB"/>
              </w:rPr>
              <w:instrText xml:space="preserve"> ADDIN EN.CITE &lt;EndNote&gt;&lt;Cite&gt;&lt;Author&gt;Hurst&lt;/Author&gt;&lt;Year&gt;2006&lt;/Year&gt;&lt;RecNum&gt;746&lt;/RecNum&gt;&lt;DisplayText&gt;[3]&lt;/DisplayText&gt;&lt;record&gt;&lt;rec-number&gt;746&lt;/rec-number&gt;&lt;foreign-keys&gt;&lt;key app="EN" db-id="v2vdpv52uasas0evxvwxwrd5rdr099fdfa0z"&gt;746&lt;/key&gt;&lt;/foreign-keys&gt;&lt;ref-type name="Journal Article"&gt;17&lt;/ref-type&gt;&lt;contributors&gt;&lt;authors&gt;&lt;author&gt;Hurst, J. R.&lt;/author&gt;&lt;author&gt;Perera, W. R.&lt;/author&gt;&lt;author&gt;Wilkinson, T. M.&lt;/author&gt;&lt;author&gt;Donaldson, G. C.&lt;/author&gt;&lt;author&gt;Wedzicha, J. A.&lt;/author&gt;&lt;/authors&gt;&lt;/contributors&gt;&lt;auth-address&gt;F.R.C.P., Academic Unit of Respiratory Medicine, Royal Free and University College Medical School, Royal Free Hospital London NW3 2PF UK.&lt;/auth-address&gt;&lt;titles&gt;&lt;title&gt;Systemic and upper and lower airway inflammation at exacerbation of chronic obstructive pulmonary disease&lt;/title&gt;&lt;secondary-title&gt;Am J Respir Crit Care Med&lt;/secondary-title&gt;&lt;/titles&gt;&lt;periodical&gt;&lt;full-title&gt;Am J Respir Crit Care Med&lt;/full-title&gt;&lt;/periodical&gt;&lt;pages&gt;71-8&lt;/pages&gt;&lt;volume&gt;173&lt;/volume&gt;&lt;number&gt;1&lt;/number&gt;&lt;keywords&gt;&lt;keyword&gt;Aged&lt;/keyword&gt;&lt;keyword&gt;Biological Markers/analysis&lt;/keyword&gt;&lt;keyword&gt;Female&lt;/keyword&gt;&lt;keyword&gt;Humans&lt;/keyword&gt;&lt;keyword&gt;Inflammation/blood/*immunology/microbiology/virology&lt;/keyword&gt;&lt;keyword&gt;Male&lt;/keyword&gt;&lt;keyword&gt;Nasal Lavage Fluid/immunology/microbiology/virology&lt;/keyword&gt;&lt;keyword&gt;Pulmonary Disease, Chronic&lt;/keyword&gt;&lt;keyword&gt;Obstructive/blood/*immunology/microbiology/virology&lt;/keyword&gt;&lt;keyword&gt;Sputum/immunology/microbiology/virology&lt;/keyword&gt;&lt;/keywords&gt;&lt;dates&gt;&lt;year&gt;2006&lt;/year&gt;&lt;pub-dates&gt;&lt;date&gt;Jan 1&lt;/date&gt;&lt;/pub-dates&gt;&lt;/dates&gt;&lt;accession-num&gt;16179639&lt;/accession-num&gt;&lt;urls&gt;&lt;related-urls&gt;&lt;url&gt;http://www.ncbi.nlm.nih.gov/entrez/query.fcgi?cmd=Retrieve&amp;amp;db=PubMed&amp;amp;dopt=Citation&amp;amp;list_uids=16179639 &lt;/url&gt;&lt;/related-urls&gt;&lt;/urls&gt;&lt;/record&gt;&lt;/Cite&gt;&lt;/EndNote&gt;</w:instrText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3" w:tooltip="Hurst, 2006 #746" w:history="1">
              <w:r w:rsidR="00E97066">
                <w:rPr>
                  <w:noProof/>
                  <w:sz w:val="22"/>
                  <w:szCs w:val="22"/>
                  <w:lang w:val="en-GB"/>
                </w:rPr>
                <w:t>3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6A3B9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↓</w:t>
            </w:r>
            <w:r w:rsidRPr="00E977A6">
              <w:rPr>
                <w:sz w:val="22"/>
                <w:szCs w:val="22"/>
                <w:vertAlign w:val="superscript"/>
                <w:lang w:val="en-US"/>
              </w:rPr>
              <w:t>∞</w:t>
            </w:r>
          </w:p>
        </w:tc>
        <w:tc>
          <w:tcPr>
            <w:tcW w:w="8195" w:type="dxa"/>
          </w:tcPr>
          <w:p w:rsidR="00E97066" w:rsidRPr="003D01AC" w:rsidRDefault="00E97066" w:rsidP="00A402F9">
            <w:pPr>
              <w:rPr>
                <w:vertAlign w:val="superscript"/>
                <w:lang w:val="en-US"/>
              </w:rPr>
            </w:pPr>
          </w:p>
        </w:tc>
      </w:tr>
      <w:tr w:rsidR="00E97066" w:rsidRPr="00B5645C" w:rsidTr="00A52816">
        <w:trPr>
          <w:trHeight w:val="235"/>
        </w:trPr>
        <w:tc>
          <w:tcPr>
            <w:tcW w:w="1715" w:type="dxa"/>
          </w:tcPr>
          <w:p w:rsidR="00E97066" w:rsidRPr="003D01AC" w:rsidRDefault="00E97066" w:rsidP="00206B8B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fldChar w:fldCharType="begin"/>
            </w:r>
            <w:r w:rsidR="00E97066">
              <w:rPr>
                <w:sz w:val="22"/>
                <w:szCs w:val="22"/>
                <w:lang w:val="en-GB"/>
              </w:rPr>
              <w:instrText xml:space="preserve"> ADDIN EN.CITE &lt;EndNote&gt;&lt;Cite&gt;&lt;Author&gt;Crooks&lt;/Author&gt;&lt;Year&gt;2000&lt;/Year&gt;&lt;RecNum&gt;451&lt;/RecNum&gt;&lt;DisplayText&gt;[7]&lt;/DisplayText&gt;&lt;record&gt;&lt;rec-number&gt;451&lt;/rec-number&gt;&lt;foreign-keys&gt;&lt;key app="EN" db-id="v2vdpv52uasas0evxvwxwrd5rdr099fdfa0z"&gt;451&lt;/key&gt;&lt;/foreign-keys&gt;&lt;ref-type name="Journal Article"&gt;17&lt;/ref-type&gt;&lt;contributors&gt;&lt;authors&gt;&lt;author&gt;Crooks, S. W.&lt;/author&gt;&lt;author&gt;Bayley, D. L.&lt;/author&gt;&lt;author&gt;Hill, S. L.&lt;/author&gt;&lt;author&gt;Stockley, R. A.&lt;/author&gt;&lt;/authors&gt;&lt;/contributors&gt;&lt;auth-address&gt;Dept of Medicine, Queen Elizabeth Hospital, Edgbaston, Birmingham, UK.&lt;/auth-address&gt;&lt;titles&gt;&lt;title&gt;Bronchial inflammation in acute bacterial exacerbations of chronic bronchitis: the role of leukotriene B4&lt;/title&gt;&lt;secondary-title&gt;Eur Respir J&lt;/secondary-title&gt;&lt;/titles&gt;&lt;periodical&gt;&lt;full-title&gt;Eur Respir J&lt;/full-title&gt;&lt;/periodical&gt;&lt;pages&gt;274-80&lt;/pages&gt;&lt;volume&gt;15&lt;/volume&gt;&lt;number&gt;2&lt;/number&gt;&lt;keywords&gt;&lt;keyword&gt;Acute-Phase Proteins/metabolism&lt;/keyword&gt;&lt;keyword&gt;Aged&lt;/keyword&gt;&lt;keyword&gt;Bacterial Infections/ drug therapy/immunology&lt;/keyword&gt;&lt;keyword&gt;Bronchitis/immunology/ microbiology&lt;/keyword&gt;&lt;keyword&gt;Case-Control Studies&lt;/keyword&gt;&lt;keyword&gt;Female&lt;/keyword&gt;&lt;keyword&gt;Humans&lt;/keyword&gt;&lt;keyword&gt;Leukotriene B4/ physiology&lt;/keyword&gt;&lt;keyword&gt;Male&lt;/keyword&gt;&lt;keyword&gt;Middle Aged&lt;/keyword&gt;&lt;keyword&gt;Neutrophil Infiltration&lt;/keyword&gt;&lt;keyword&gt;Neutrophils/immunology&lt;/keyword&gt;&lt;keyword&gt;Sputum/chemistry&lt;/keyword&gt;&lt;/keywords&gt;&lt;dates&gt;&lt;year&gt;2000&lt;/year&gt;&lt;pub-dates&gt;&lt;date&gt;Feb&lt;/date&gt;&lt;/pub-dates&gt;&lt;/dates&gt;&lt;accession-num&gt;10706491&lt;/accession-num&gt;&lt;urls&gt;&lt;/urls&gt;&lt;/record&gt;&lt;/Cite&gt;&lt;/EndNote&gt;</w:instrText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7" w:tooltip="Crooks, 2000 #451" w:history="1">
              <w:r w:rsidR="00E97066">
                <w:rPr>
                  <w:noProof/>
                  <w:sz w:val="22"/>
                  <w:szCs w:val="22"/>
                  <w:lang w:val="en-GB"/>
                </w:rPr>
                <w:t>7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6A3B9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↓</w:t>
            </w:r>
          </w:p>
        </w:tc>
        <w:tc>
          <w:tcPr>
            <w:tcW w:w="8195" w:type="dxa"/>
          </w:tcPr>
          <w:p w:rsidR="00E97066" w:rsidRPr="003D01AC" w:rsidRDefault="00E97066" w:rsidP="00A402F9">
            <w:pPr>
              <w:rPr>
                <w:lang w:val="en-US"/>
              </w:rPr>
            </w:pPr>
          </w:p>
        </w:tc>
      </w:tr>
      <w:tr w:rsidR="00E97066" w:rsidRPr="004A61A8" w:rsidTr="00A52816">
        <w:tc>
          <w:tcPr>
            <w:tcW w:w="1715" w:type="dxa"/>
          </w:tcPr>
          <w:p w:rsidR="00E97066" w:rsidRPr="003D01AC" w:rsidRDefault="00E97066" w:rsidP="00206B8B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GB"/>
              </w:rPr>
              <w:fldChar w:fldCharType="begin"/>
            </w:r>
            <w:r w:rsidR="00E97066">
              <w:rPr>
                <w:sz w:val="22"/>
                <w:szCs w:val="22"/>
                <w:lang w:val="en-GB"/>
              </w:rPr>
              <w:instrText xml:space="preserve"> ADDIN EN.CITE &lt;EndNote&gt;&lt;Cite&gt;&lt;Author&gt;White&lt;/Author&gt;&lt;Year&gt;2003&lt;/Year&gt;&lt;RecNum&gt;900&lt;/RecNum&gt;&lt;DisplayText&gt;[23]&lt;/DisplayText&gt;&lt;record&gt;&lt;rec-number&gt;900&lt;/rec-number&gt;&lt;foreign-keys&gt;&lt;key app="EN" db-id="v2vdpv52uasas0evxvwxwrd5rdr099fdfa0z"&gt;900&lt;/key&gt;&lt;/foreign-keys&gt;&lt;ref-type name="Journal Article"&gt;17&lt;/ref-type&gt;&lt;contributors&gt;&lt;authors&gt;&lt;author&gt;White, A. J.&lt;/author&gt;&lt;author&gt;Gompertz, S.&lt;/author&gt;&lt;author&gt;Bayley, D. L.&lt;/author&gt;&lt;author&gt;Hill, S. L.&lt;/author&gt;&lt;author&gt;O&amp;apos;Brien, C.&lt;/author&gt;&lt;author&gt;Unsal, I.&lt;/author&gt;&lt;author&gt;Stockley, R. A.&lt;/author&gt;&lt;/authors&gt;&lt;/contributors&gt;&lt;auth-address&gt;Department of Respiratory Medicine, Queen Elizabeth Hospital, Birmingham B15 2TH, UK.&lt;/auth-address&gt;&lt;titles&gt;&lt;title&gt;Resolution of bronchial inflammation is related to bacterial eradication following treatment of exacerbations of chronic bronchitis&lt;/title&gt;&lt;secondary-title&gt;Thorax&lt;/secondary-title&gt;&lt;/titles&gt;&lt;periodical&gt;&lt;full-title&gt;Thorax&lt;/full-title&gt;&lt;/periodical&gt;&lt;pages&gt;680-5&lt;/pages&gt;&lt;volume&gt;58&lt;/volume&gt;&lt;number&gt;8&lt;/number&gt;&lt;edition&gt;2003/07/30&lt;/edition&gt;&lt;keywords&gt;&lt;keyword&gt;Adult&lt;/keyword&gt;&lt;keyword&gt;Aged&lt;/keyword&gt;&lt;keyword&gt;Aged, 80 and over&lt;/keyword&gt;&lt;keyword&gt;Anti-Bacterial Agents/*therapeutic use&lt;/keyword&gt;&lt;keyword&gt;Bacterial Infections/*drug therapy&lt;/keyword&gt;&lt;keyword&gt;Biological Markers/analysis&lt;/keyword&gt;&lt;keyword&gt;Bronchitis, Chronic/*drug therapy/microbiology&lt;/keyword&gt;&lt;keyword&gt;Cefuroxime/*analogs &amp;amp; derivatives/*therapeutic use&lt;/keyword&gt;&lt;keyword&gt;Female&lt;/keyword&gt;&lt;keyword&gt;Follow-Up Studies&lt;/keyword&gt;&lt;keyword&gt;Humans&lt;/keyword&gt;&lt;keyword&gt;Male&lt;/keyword&gt;&lt;keyword&gt;Middle Aged&lt;/keyword&gt;&lt;keyword&gt;Sputum/microbiology&lt;/keyword&gt;&lt;/keywords&gt;&lt;dates&gt;&lt;year&gt;2003&lt;/year&gt;&lt;pub-dates&gt;&lt;date&gt;Aug&lt;/date&gt;&lt;/pub-dates&gt;&lt;/dates&gt;&lt;isbn&gt;0040-6376 (Print)&lt;/isbn&gt;&lt;accession-num&gt;12885984&lt;/accession-num&gt;&lt;urls&gt;&lt;related-urls&gt;&lt;url&gt;http://thorax.bmj.com/content/58/8/680.full&lt;/url&gt;&lt;url&gt;http://www.ncbi.nlm.nih.gov/entrez/query.fcgi?cmd=Retrieve&amp;amp;db=PubMed&amp;amp;dopt=Citation&amp;amp;list_uids=12885984&lt;/url&gt;&lt;/related-urls&gt;&lt;/urls&gt;&lt;custom2&gt;1746781&lt;/custom2&gt;&lt;language&gt;eng&lt;/language&gt;&lt;/record&gt;&lt;/Cite&gt;&lt;/EndNote&gt;</w:instrText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23" w:tooltip="White, 2003 #900" w:history="1">
              <w:r w:rsidR="00E97066">
                <w:rPr>
                  <w:noProof/>
                  <w:sz w:val="22"/>
                  <w:szCs w:val="22"/>
                  <w:lang w:val="en-GB"/>
                </w:rPr>
                <w:t>23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6A3B9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↓</w:t>
            </w:r>
          </w:p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8195" w:type="dxa"/>
          </w:tcPr>
          <w:p w:rsidR="00E97066" w:rsidRPr="003D01AC" w:rsidRDefault="00E97066" w:rsidP="005C5DCF">
            <w:pPr>
              <w:rPr>
                <w:vertAlign w:val="superscript"/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GCS</w:t>
            </w:r>
            <w:r>
              <w:rPr>
                <w:sz w:val="22"/>
                <w:szCs w:val="22"/>
                <w:lang w:val="en-US"/>
              </w:rPr>
              <w:t xml:space="preserve"> for</w:t>
            </w:r>
            <w:r w:rsidRPr="003D01AC">
              <w:rPr>
                <w:sz w:val="22"/>
                <w:szCs w:val="22"/>
                <w:lang w:val="en-US"/>
              </w:rPr>
              <w:t xml:space="preserve"> some. G</w:t>
            </w:r>
            <w:r w:rsidRPr="003D01AC">
              <w:rPr>
                <w:sz w:val="22"/>
                <w:szCs w:val="22"/>
                <w:lang w:val="en-GB"/>
              </w:rPr>
              <w:t>roup of bacterial eradication:</w:t>
            </w:r>
            <w:r w:rsidRPr="003D01AC">
              <w:rPr>
                <w:sz w:val="22"/>
                <w:szCs w:val="22"/>
                <w:lang w:val="en-US"/>
              </w:rPr>
              <w:t xml:space="preserve"> ↓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D01AC">
              <w:rPr>
                <w:sz w:val="22"/>
                <w:szCs w:val="22"/>
                <w:lang w:val="en-US"/>
              </w:rPr>
              <w:t xml:space="preserve">by D10 </w:t>
            </w:r>
          </w:p>
        </w:tc>
      </w:tr>
      <w:tr w:rsidR="00E97066" w:rsidRPr="004A61A8" w:rsidTr="00A52816">
        <w:tc>
          <w:tcPr>
            <w:tcW w:w="1715" w:type="dxa"/>
          </w:tcPr>
          <w:p w:rsidR="00E97066" w:rsidRPr="003D01AC" w:rsidRDefault="00E97066" w:rsidP="00206B8B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Default="00E97066" w:rsidP="002B76D4">
            <w:pPr>
              <w:rPr>
                <w:lang w:val="en-GB"/>
              </w:rPr>
            </w:pPr>
          </w:p>
        </w:tc>
        <w:tc>
          <w:tcPr>
            <w:tcW w:w="1033" w:type="dxa"/>
          </w:tcPr>
          <w:p w:rsidR="00E97066" w:rsidRDefault="00E97066" w:rsidP="006A3B9F">
            <w:pPr>
              <w:jc w:val="center"/>
              <w:rPr>
                <w:lang w:val="en-US"/>
              </w:rPr>
            </w:pP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↔</w:t>
            </w:r>
          </w:p>
        </w:tc>
        <w:tc>
          <w:tcPr>
            <w:tcW w:w="8195" w:type="dxa"/>
          </w:tcPr>
          <w:p w:rsidR="00E97066" w:rsidRPr="003D01AC" w:rsidRDefault="00E97066" w:rsidP="005C5DCF">
            <w:pPr>
              <w:rPr>
                <w:lang w:val="en-US"/>
              </w:rPr>
            </w:pPr>
            <w:bookmarkStart w:id="0" w:name="OLE_LINK1"/>
            <w:bookmarkStart w:id="1" w:name="OLE_LINK2"/>
            <w:r w:rsidRPr="003D01AC">
              <w:rPr>
                <w:sz w:val="22"/>
                <w:szCs w:val="22"/>
                <w:lang w:val="en-US"/>
              </w:rPr>
              <w:t>Group of bacterial persistence: no change</w:t>
            </w:r>
            <w:bookmarkEnd w:id="0"/>
            <w:bookmarkEnd w:id="1"/>
          </w:p>
        </w:tc>
      </w:tr>
      <w:tr w:rsidR="00E97066" w:rsidRPr="004A61A8" w:rsidTr="00A52816">
        <w:tc>
          <w:tcPr>
            <w:tcW w:w="1715" w:type="dxa"/>
          </w:tcPr>
          <w:p w:rsidR="00E97066" w:rsidRPr="003D01AC" w:rsidRDefault="00E97066" w:rsidP="00206B8B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fldChar w:fldCharType="begin"/>
            </w:r>
            <w:r w:rsidR="00E97066">
              <w:rPr>
                <w:sz w:val="22"/>
                <w:szCs w:val="22"/>
                <w:lang w:val="en-GB"/>
              </w:rPr>
              <w:instrText xml:space="preserve"> ADDIN EN.CITE &lt;EndNote&gt;&lt;Cite&gt;&lt;Author&gt;Gompertz&lt;/Author&gt;&lt;Year&gt;2001&lt;/Year&gt;&lt;RecNum&gt;58&lt;/RecNum&gt;&lt;DisplayText&gt;[6]&lt;/DisplayText&gt;&lt;record&gt;&lt;rec-number&gt;58&lt;/rec-number&gt;&lt;foreign-keys&gt;&lt;key app="EN" db-id="v2vdpv52uasas0evxvwxwrd5rdr099fdfa0z"&gt;58&lt;/key&gt;&lt;/foreign-keys&gt;&lt;ref-type name="Journal Article"&gt;17&lt;/ref-type&gt;&lt;contributors&gt;&lt;authors&gt;&lt;author&gt;Gompertz, S.&lt;/author&gt;&lt;author&gt;O&amp;apos;Brien, C.&lt;/author&gt;&lt;author&gt;Bayley, D. L.&lt;/author&gt;&lt;author&gt;Hill, S. L.&lt;/author&gt;&lt;author&gt;Stockley, R. A.&lt;/author&gt;&lt;/authors&gt;&lt;/contributors&gt;&lt;auth-address&gt;Dept of Respiratory Medicine, Queen Elizabeth Hospital, Edgbaston, Birmingham, UK.&lt;/auth-address&gt;&lt;titles&gt;&lt;title&gt;Changes in bronchial inflammation during acute exacerbations of chronic bronchitis&lt;/title&gt;&lt;secondary-title&gt;Eur Respir J&lt;/secondary-title&gt;&lt;/titles&gt;&lt;periodical&gt;&lt;full-title&gt;Eur Respir J&lt;/full-title&gt;&lt;/periodical&gt;&lt;pages&gt;1112-9&lt;/pages&gt;&lt;volume&gt;17&lt;/volume&gt;&lt;number&gt;6&lt;/number&gt;&lt;keywords&gt;&lt;keyword&gt;Acute Disease&lt;/keyword&gt;&lt;keyword&gt;Adult&lt;/keyword&gt;&lt;keyword&gt;Aged&lt;/keyword&gt;&lt;keyword&gt;Aged, 80 and over&lt;/keyword&gt;&lt;keyword&gt;Bacterial Infections/diagnosis/immunology&lt;/keyword&gt;&lt;keyword&gt;Bronchitis/ diagnosis/immunology&lt;/keyword&gt;&lt;keyword&gt;Female&lt;/keyword&gt;&lt;keyword&gt;Humans&lt;/keyword&gt;&lt;keyword&gt;Inflammation Mediators/ analysis&lt;/keyword&gt;&lt;keyword&gt;Leukotriene B4/analysis&lt;/keyword&gt;&lt;keyword&gt;Male&lt;/keyword&gt;&lt;keyword&gt;Middle Aged&lt;/keyword&gt;&lt;keyword&gt;Neutrophils/immunology&lt;/keyword&gt;&lt;keyword&gt;Primary Health Care&lt;/keyword&gt;&lt;keyword&gt;Pulmonary Disease, Chronic Obstructive/ diagnosis/immunology&lt;/keyword&gt;&lt;keyword&gt;Sputum/ immunology/microbiology&lt;/keyword&gt;&lt;/keywords&gt;&lt;dates&gt;&lt;year&gt;2001&lt;/year&gt;&lt;pub-dates&gt;&lt;date&gt;Jun&lt;/date&gt;&lt;/pub-dates&gt;&lt;/dates&gt;&lt;accession-num&gt;11491152&lt;/accession-num&gt;&lt;urls&gt;&lt;/urls&gt;&lt;/record&gt;&lt;/Cite&gt;&lt;/EndNote&gt;</w:instrText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6" w:tooltip="Gompertz, 2001 #58" w:history="1">
              <w:r w:rsidR="00E97066">
                <w:rPr>
                  <w:noProof/>
                  <w:sz w:val="22"/>
                  <w:szCs w:val="22"/>
                  <w:lang w:val="en-GB"/>
                </w:rPr>
                <w:t>6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6A3B9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Initial↓, ↑</w:t>
            </w:r>
          </w:p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8195" w:type="dxa"/>
          </w:tcPr>
          <w:p w:rsidR="00E97066" w:rsidRPr="00377347" w:rsidRDefault="00E97066" w:rsidP="0018197A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 xml:space="preserve">ECOPD </w:t>
            </w:r>
            <w:r>
              <w:rPr>
                <w:sz w:val="22"/>
                <w:szCs w:val="22"/>
                <w:lang w:val="en-US"/>
              </w:rPr>
              <w:t>with m</w:t>
            </w:r>
            <w:r w:rsidRPr="003D01AC">
              <w:rPr>
                <w:sz w:val="22"/>
                <w:szCs w:val="22"/>
                <w:lang w:val="en-US"/>
              </w:rPr>
              <w:t>ucoid sputum: ↓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D01AC">
              <w:rPr>
                <w:sz w:val="22"/>
                <w:szCs w:val="22"/>
                <w:lang w:val="en-US"/>
              </w:rPr>
              <w:t>by D5, ↑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D01AC">
              <w:rPr>
                <w:sz w:val="22"/>
                <w:szCs w:val="22"/>
                <w:lang w:val="en-US"/>
              </w:rPr>
              <w:t xml:space="preserve">by D56 </w:t>
            </w:r>
          </w:p>
        </w:tc>
      </w:tr>
      <w:tr w:rsidR="00E97066" w:rsidRPr="004A61A8" w:rsidTr="00A52816">
        <w:tc>
          <w:tcPr>
            <w:tcW w:w="1715" w:type="dxa"/>
          </w:tcPr>
          <w:p w:rsidR="00E97066" w:rsidRPr="003D01AC" w:rsidRDefault="00E97066" w:rsidP="00206B8B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Default="00E97066" w:rsidP="002B76D4">
            <w:pPr>
              <w:rPr>
                <w:lang w:val="en-GB"/>
              </w:rPr>
            </w:pPr>
          </w:p>
        </w:tc>
        <w:tc>
          <w:tcPr>
            <w:tcW w:w="1033" w:type="dxa"/>
          </w:tcPr>
          <w:p w:rsidR="00E97066" w:rsidRDefault="00E97066" w:rsidP="006A3B9F">
            <w:pPr>
              <w:jc w:val="center"/>
              <w:rPr>
                <w:lang w:val="en-US"/>
              </w:rPr>
            </w:pP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↓</w:t>
            </w:r>
          </w:p>
        </w:tc>
        <w:tc>
          <w:tcPr>
            <w:tcW w:w="8195" w:type="dxa"/>
          </w:tcPr>
          <w:p w:rsidR="00E97066" w:rsidRPr="003D01AC" w:rsidRDefault="00E97066" w:rsidP="0018197A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 xml:space="preserve">ECOPD </w:t>
            </w:r>
            <w:r>
              <w:rPr>
                <w:sz w:val="22"/>
                <w:szCs w:val="22"/>
                <w:lang w:val="en-US"/>
              </w:rPr>
              <w:t>with p</w:t>
            </w:r>
            <w:r w:rsidRPr="003D01AC">
              <w:rPr>
                <w:sz w:val="22"/>
                <w:szCs w:val="22"/>
                <w:lang w:val="en-US"/>
              </w:rPr>
              <w:t>urulent sputum: ↓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D01AC">
              <w:rPr>
                <w:sz w:val="22"/>
                <w:szCs w:val="22"/>
                <w:lang w:val="en-US"/>
              </w:rPr>
              <w:t>by D5</w:t>
            </w:r>
          </w:p>
        </w:tc>
      </w:tr>
      <w:tr w:rsidR="00E97066" w:rsidRPr="00C15943" w:rsidTr="00A52816">
        <w:tc>
          <w:tcPr>
            <w:tcW w:w="1715" w:type="dxa"/>
          </w:tcPr>
          <w:p w:rsidR="00E97066" w:rsidRPr="003D01AC" w:rsidRDefault="00E97066" w:rsidP="00206B8B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fldChar w:fldCharType="begin"/>
            </w:r>
            <w:r w:rsidR="00E97066">
              <w:rPr>
                <w:sz w:val="22"/>
                <w:szCs w:val="22"/>
                <w:lang w:val="en-US"/>
              </w:rPr>
              <w:instrText xml:space="preserve"> ADDIN EN.CITE &lt;EndNote&gt;&lt;Cite&gt;&lt;Author&gt;Aaron&lt;/Author&gt;&lt;Year&gt;2001&lt;/Year&gt;&lt;RecNum&gt;45&lt;/RecNum&gt;&lt;DisplayText&gt;[24]&lt;/DisplayText&gt;&lt;record&gt;&lt;rec-number&gt;45&lt;/rec-number&gt;&lt;foreign-keys&gt;&lt;key app="EN" db-id="v2vdpv52uasas0evxvwxwrd5rdr099fdfa0z"&gt;45&lt;/key&gt;&lt;/foreign-keys&gt;&lt;ref-type name="Journal Article"&gt;17&lt;/ref-type&gt;&lt;contributors&gt;&lt;authors&gt;&lt;author&gt;Aaron, S. D.&lt;/author&gt;&lt;author&gt;Angel, J. B.&lt;/author&gt;&lt;author&gt;Lunau, M.&lt;/author&gt;&lt;author&gt;Wright, K.&lt;/author&gt;&lt;author&gt;Fex, C.&lt;/author&gt;&lt;author&gt;Le Saux, N.&lt;/author&gt;&lt;author&gt;Dales, R. E.&lt;/author&gt;&lt;/authors&gt;&lt;/contributors&gt;&lt;auth-address&gt;Department of Medicine, Ottawa Hospital Research Institute, University of Ottawa, Ottawa, Ontario, Canada. saaron@ottawahospital.on.ca&lt;/auth-address&gt;&lt;titles&gt;&lt;title&gt;Granulocyte inflammatory markers and airway infection during acute exacerbation of chronic obstructive pulmonary disease&lt;/title&gt;&lt;secondary-title&gt;Am J Respir Crit Care Med&lt;/secondary-title&gt;&lt;/titles&gt;&lt;periodical&gt;&lt;full-title&gt;Am J Respir Crit Care Med&lt;/full-title&gt;&lt;/periodical&gt;&lt;pages&gt;349-55&lt;/pages&gt;&lt;volume&gt;163&lt;/volume&gt;&lt;number&gt;2&lt;/number&gt;&lt;keywords&gt;&lt;keyword&gt;Adult&lt;/keyword&gt;&lt;keyword&gt;Aged&lt;/keyword&gt;&lt;keyword&gt;Aged, 80 and over&lt;/keyword&gt;&lt;keyword&gt;Bacterial Infections/diagnosis/immunology&lt;/keyword&gt;&lt;keyword&gt;Female&lt;/keyword&gt;&lt;keyword&gt;Granulocytes/ immunology&lt;/keyword&gt;&lt;keyword&gt;Humans&lt;/keyword&gt;&lt;keyword&gt;Inflammation Mediators/ metabolism&lt;/keyword&gt;&lt;keyword&gt;Interleukin-8/ metabolism&lt;/keyword&gt;&lt;keyword&gt;Lung Diseases, Obstructive/diagnosis/ immunology&lt;/keyword&gt;&lt;keyword&gt;Male&lt;/keyword&gt;&lt;keyword&gt;Middle Aged&lt;/keyword&gt;&lt;keyword&gt;Neutrophils/immunology&lt;/keyword&gt;&lt;keyword&gt;Peroxidase/metabolism&lt;/keyword&gt;&lt;keyword&gt;Respiratory Tract Infections/diagnosis/ immunology&lt;/keyword&gt;&lt;keyword&gt;Sputum/ immunology&lt;/keyword&gt;&lt;keyword&gt;Tumor Necrosis Factor-alpha/ metabolism&lt;/keyword&gt;&lt;keyword&gt;Virus Diseases/diagnosis/immunology&lt;/keyword&gt;&lt;/keywords&gt;&lt;dates&gt;&lt;year&gt;2001&lt;/year&gt;&lt;pub-dates&gt;&lt;date&gt;Feb&lt;/date&gt;&lt;/pub-dates&gt;&lt;/dates&gt;&lt;accession-num&gt;11179105&lt;/accession-num&gt;&lt;urls&gt;&lt;/urls&gt;&lt;/record&gt;&lt;/Cite&gt;&lt;/EndNote&gt;</w:instrText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24" w:tooltip="Aaron, 2001 #45" w:history="1">
              <w:r w:rsidR="00E97066">
                <w:rPr>
                  <w:noProof/>
                  <w:sz w:val="22"/>
                  <w:szCs w:val="22"/>
                  <w:lang w:val="en-US"/>
                </w:rPr>
                <w:t>24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6A3B9F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↔</w:t>
            </w: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↔</w:t>
            </w:r>
          </w:p>
        </w:tc>
        <w:tc>
          <w:tcPr>
            <w:tcW w:w="8195" w:type="dxa"/>
          </w:tcPr>
          <w:p w:rsidR="00E97066" w:rsidRPr="003D01AC" w:rsidRDefault="00E97066" w:rsidP="0018197A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GCS some</w:t>
            </w:r>
          </w:p>
        </w:tc>
      </w:tr>
      <w:tr w:rsidR="00E97066" w:rsidRPr="00C15943" w:rsidTr="00A52816">
        <w:tc>
          <w:tcPr>
            <w:tcW w:w="1715" w:type="dxa"/>
          </w:tcPr>
          <w:p w:rsidR="00E97066" w:rsidRPr="003D01AC" w:rsidRDefault="00E97066" w:rsidP="00206B8B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/>
            </w:r>
            <w:r w:rsidR="00E97066">
              <w:rPr>
                <w:sz w:val="22"/>
                <w:szCs w:val="22"/>
                <w:lang w:val="en-US"/>
              </w:rPr>
              <w:instrText xml:space="preserve"> ADDIN EN.CITE &lt;EndNote&gt;&lt;Cite&gt;&lt;Author&gt;Bathoorn&lt;/Author&gt;&lt;Year&gt;2009&lt;/Year&gt;&lt;RecNum&gt;1384&lt;/RecNum&gt;&lt;DisplayText&gt;[19]&lt;/DisplayText&gt;&lt;record&gt;&lt;rec-number&gt;1384&lt;/rec-number&gt;&lt;foreign-keys&gt;&lt;key app="EN" db-id="v2vdpv52uasas0evxvwxwrd5rdr099fdfa0z"&gt;1384&lt;/key&gt;&lt;/foreign-keys&gt;&lt;ref-type name="Journal Article"&gt;17&lt;/ref-type&gt;&lt;contributors&gt;&lt;authors&gt;&lt;author&gt;Bathoorn, E.&lt;/author&gt;&lt;author&gt;Liesker, J. J.&lt;/author&gt;&lt;author&gt;Postma, D. S.&lt;/author&gt;&lt;author&gt;Koeter, G. H.&lt;/author&gt;&lt;author&gt;van der Toorn, M.&lt;/author&gt;&lt;author&gt;van der Heide, S.&lt;/author&gt;&lt;author&gt;Ross, H. A.&lt;/author&gt;&lt;author&gt;van Oosterhout, A. J.&lt;/author&gt;&lt;author&gt;Kerstjens, H. A.&lt;/author&gt;&lt;/authors&gt;&lt;/contributors&gt;&lt;auth-address&gt;Department of Pulmonology, Groningen Research Institute for Asthma and COPD (GRIAC), University Medical Center Groningen, University of Groningen, the Netherlands.&lt;/auth-address&gt;&lt;titles&gt;&lt;title&gt;Change in inflammation in out-patient COPD patients from stable phase to a subsequent exacerbation&lt;/title&gt;&lt;secondary-title&gt;Int J Chron Obstruct Pulmon Dis&lt;/secondary-title&gt;&lt;/titles&gt;&lt;periodical&gt;&lt;full-title&gt;Int J Chron Obstruct Pulmon Dis&lt;/full-title&gt;&lt;/periodical&gt;&lt;pages&gt;101-9&lt;/pages&gt;&lt;volume&gt;4&lt;/volume&gt;&lt;edition&gt;2009/05/14&lt;/edition&gt;&lt;dates&gt;&lt;year&gt;2009&lt;/year&gt;&lt;/dates&gt;&lt;isbn&gt;1178-2005 (Electronic)&lt;/isbn&gt;&lt;accession-num&gt;19436694&lt;/accession-num&gt;&lt;urls&gt;&lt;related-urls&gt;&lt;url&gt;http://www.ncbi.nlm.nih.gov/entrez/query.fcgi?cmd=Retrieve&amp;amp;db=PubMed&amp;amp;dopt=Citation&amp;amp;list_uids=19436694&lt;/url&gt;&lt;/related-urls&gt;&lt;/urls&gt;&lt;custom2&gt;2672798&lt;/custom2&gt;&lt;language&gt;eng&lt;/language&gt;&lt;/record&gt;&lt;/Cite&gt;&lt;/EndNote&gt;</w:instrText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19" w:tooltip="Bathoorn, 2009 #1384" w:history="1">
              <w:r w:rsidR="00E97066">
                <w:rPr>
                  <w:noProof/>
                  <w:sz w:val="22"/>
                  <w:szCs w:val="22"/>
                  <w:lang w:val="en-US"/>
                </w:rPr>
                <w:t>19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6A3B9F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↔</w:t>
            </w: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8195" w:type="dxa"/>
          </w:tcPr>
          <w:p w:rsidR="00E97066" w:rsidRPr="003D01AC" w:rsidRDefault="00E97066" w:rsidP="0018197A">
            <w:pPr>
              <w:rPr>
                <w:vertAlign w:val="superscript"/>
                <w:lang w:val="en-US"/>
              </w:rPr>
            </w:pPr>
          </w:p>
        </w:tc>
      </w:tr>
      <w:tr w:rsidR="00E97066" w:rsidRPr="004A61A8" w:rsidTr="00A52816">
        <w:tc>
          <w:tcPr>
            <w:tcW w:w="1715" w:type="dxa"/>
          </w:tcPr>
          <w:p w:rsidR="00E97066" w:rsidRPr="003D01AC" w:rsidRDefault="00E97066" w:rsidP="00206B8B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GB"/>
              </w:rPr>
              <w:fldChar w:fldCharType="begin">
                <w:fldData xml:space="preserve">PEVuZE5vdGU+PENpdGU+PEF1dGhvcj5Uc291bWFraWRvdTwvQXV0aG9yPjxZZWFyPjIwMDU8L1ll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</w:fldData>
              </w:fldChar>
            </w:r>
            <w:r w:rsidR="00E97066">
              <w:rPr>
                <w:sz w:val="22"/>
                <w:szCs w:val="22"/>
                <w:lang w:val="en-GB"/>
              </w:rPr>
              <w:instrText xml:space="preserve"> ADDIN EN.CITE </w:instrText>
            </w:r>
            <w:r>
              <w:rPr>
                <w:sz w:val="22"/>
                <w:szCs w:val="22"/>
                <w:lang w:val="en-GB"/>
              </w:rPr>
              <w:fldChar w:fldCharType="begin">
                <w:fldData xml:space="preserve">PEVuZE5vdGU+PENpdGU+PEF1dGhvcj5Uc291bWFraWRvdTwvQXV0aG9yPjxZZWFyPjIwMDU8L1ll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</w:fldData>
              </w:fldChar>
            </w:r>
            <w:r w:rsidR="00E97066">
              <w:rPr>
                <w:sz w:val="22"/>
                <w:szCs w:val="22"/>
                <w:lang w:val="en-GB"/>
              </w:rPr>
              <w:instrText xml:space="preserve"> ADDIN EN.CITE.DATA </w:instrText>
            </w:r>
            <w:r>
              <w:rPr>
                <w:sz w:val="22"/>
                <w:szCs w:val="22"/>
                <w:lang w:val="en-GB"/>
              </w:rPr>
            </w:r>
            <w:r>
              <w:rPr>
                <w:sz w:val="22"/>
                <w:szCs w:val="22"/>
                <w:lang w:val="en-GB"/>
              </w:rPr>
              <w:fldChar w:fldCharType="end"/>
            </w:r>
            <w:r>
              <w:rPr>
                <w:sz w:val="22"/>
                <w:szCs w:val="22"/>
                <w:lang w:val="en-GB"/>
              </w:rPr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25" w:tooltip="Tsoumakidou, 2005 #875" w:history="1">
              <w:r w:rsidR="00E97066">
                <w:rPr>
                  <w:noProof/>
                  <w:sz w:val="22"/>
                  <w:szCs w:val="22"/>
                  <w:lang w:val="en-GB"/>
                </w:rPr>
                <w:t>25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6A3B9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↓</w:t>
            </w:r>
          </w:p>
        </w:tc>
        <w:tc>
          <w:tcPr>
            <w:tcW w:w="8195" w:type="dxa"/>
          </w:tcPr>
          <w:p w:rsidR="00E97066" w:rsidRPr="003D01AC" w:rsidRDefault="00E97066" w:rsidP="00707D69">
            <w:pPr>
              <w:rPr>
                <w:vertAlign w:val="superscript"/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GCS Yes. ↓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D01AC">
              <w:rPr>
                <w:sz w:val="22"/>
                <w:szCs w:val="22"/>
                <w:lang w:val="en-US"/>
              </w:rPr>
              <w:t xml:space="preserve">by </w:t>
            </w:r>
            <w:r>
              <w:rPr>
                <w:sz w:val="22"/>
                <w:szCs w:val="22"/>
                <w:lang w:val="en-US"/>
              </w:rPr>
              <w:t>W</w:t>
            </w:r>
            <w:r w:rsidRPr="003D01AC">
              <w:rPr>
                <w:sz w:val="22"/>
                <w:szCs w:val="22"/>
                <w:lang w:val="en-US"/>
              </w:rPr>
              <w:t>16 after remission</w:t>
            </w:r>
          </w:p>
        </w:tc>
      </w:tr>
      <w:tr w:rsidR="00E97066" w:rsidRPr="004A61A8" w:rsidTr="00A52816">
        <w:tc>
          <w:tcPr>
            <w:tcW w:w="1715" w:type="dxa"/>
          </w:tcPr>
          <w:p w:rsidR="00E97066" w:rsidRPr="003D01AC" w:rsidRDefault="00E97066" w:rsidP="00206B8B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Default="00A3688B" w:rsidP="00CD5479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fldChar w:fldCharType="begin"/>
            </w:r>
            <w:r w:rsidR="00E97066">
              <w:rPr>
                <w:sz w:val="22"/>
                <w:szCs w:val="22"/>
                <w:lang w:val="en-GB"/>
              </w:rPr>
              <w:instrText xml:space="preserve"> ADDIN EN.CITE &lt;EndNote&gt;&lt;Cite&gt;&lt;Author&gt;Carter&lt;/Author&gt;&lt;Year&gt;2013&lt;/Year&gt;&lt;RecNum&gt;2028&lt;/RecNum&gt;&lt;DisplayText&gt;[27]&lt;/DisplayText&gt;&lt;record&gt;&lt;rec-number&gt;2028&lt;/rec-number&gt;&lt;foreign-keys&gt;&lt;key app="EN" db-id="v2vdpv52uasas0evxvwxwrd5rdr099fdfa0z"&gt;2028&lt;/key&gt;&lt;/foreign-keys&gt;&lt;ref-type name="Journal Article"&gt;17&lt;/ref-type&gt;&lt;contributors&gt;&lt;authors&gt;&lt;author&gt;Carter, R. I.&lt;/author&gt;&lt;author&gt;Ungurs, M. J.&lt;/author&gt;&lt;author&gt;Mumford, R. A.&lt;/author&gt;&lt;author&gt;Stockley, R. A.&lt;/author&gt;&lt;/authors&gt;&lt;/contributors&gt;&lt;auth-address&gt;University of Birmingham Research Laboratories, Queen Elizabeth Hospital Birmingham, Birmingham, UK.&lt;/auth-address&gt;&lt;titles&gt;&lt;title&gt;Aalpha-Val360: a marker of neutrophil elastase and COPD disease activity&lt;/title&gt;&lt;secondary-title&gt;Eur Respir J&lt;/secondary-title&gt;&lt;/titles&gt;&lt;periodical&gt;&lt;full-title&gt;Eur Respir J&lt;/full-title&gt;&lt;/periodical&gt;&lt;pages&gt;31-8&lt;/pages&gt;&lt;volume&gt;41&lt;/volume&gt;&lt;number&gt;1&lt;/number&gt;&lt;edition&gt;2012/04/24&lt;/edition&gt;&lt;dates&gt;&lt;year&gt;2013&lt;/year&gt;&lt;pub-dates&gt;&lt;date&gt;Jan&lt;/date&gt;&lt;/pub-dates&gt;&lt;/dates&gt;&lt;isbn&gt;1399-3003 (Electronic)&amp;#xD;0903-1936 (Linking)&lt;/isbn&gt;&lt;accession-num&gt;22523359&lt;/accession-num&gt;&lt;urls&gt;&lt;related-urls&gt;&lt;url&gt;http://www.ncbi.nlm.nih.gov/pubmed/22523359&lt;/url&gt;&lt;/related-urls&gt;&lt;/urls&gt;&lt;electronic-resource-num&gt;10.1183/09031936.00197411&amp;#xD;09031936.00197411 [pii]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27" w:tooltip="Carter, 2013 #2028" w:history="1">
              <w:r w:rsidR="00E97066">
                <w:rPr>
                  <w:noProof/>
                  <w:sz w:val="22"/>
                  <w:szCs w:val="22"/>
                  <w:lang w:val="en-GB"/>
                </w:rPr>
                <w:t>27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33" w:type="dxa"/>
          </w:tcPr>
          <w:p w:rsidR="00E97066" w:rsidRDefault="00E97066" w:rsidP="006A3B9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8195" w:type="dxa"/>
          </w:tcPr>
          <w:p w:rsidR="00E97066" w:rsidRPr="003D01AC" w:rsidRDefault="00E97066" w:rsidP="00707D69">
            <w:pPr>
              <w:rPr>
                <w:lang w:val="en-US"/>
              </w:rPr>
            </w:pPr>
            <w:r>
              <w:rPr>
                <w:lang w:val="en-US"/>
              </w:rPr>
              <w:t>Levels 8w post ECOPD: no difference between those with purulent and non-purulent sputum ECOPD</w:t>
            </w:r>
          </w:p>
        </w:tc>
      </w:tr>
      <w:tr w:rsidR="00E97066" w:rsidRPr="004A61A8" w:rsidTr="00A52816">
        <w:tc>
          <w:tcPr>
            <w:tcW w:w="1715" w:type="dxa"/>
          </w:tcPr>
          <w:p w:rsidR="00E97066" w:rsidRPr="003D01AC" w:rsidRDefault="00E97066" w:rsidP="00B039AE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NE</w:t>
            </w:r>
            <w:r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fldChar w:fldCharType="begin"/>
            </w:r>
            <w:r w:rsidR="00E97066">
              <w:rPr>
                <w:sz w:val="22"/>
                <w:szCs w:val="22"/>
                <w:lang w:val="en-GB"/>
              </w:rPr>
              <w:instrText xml:space="preserve"> ADDIN EN.CITE &lt;EndNote&gt;&lt;Cite&gt;&lt;Author&gt;Gompertz&lt;/Author&gt;&lt;Year&gt;2001&lt;/Year&gt;&lt;RecNum&gt;58&lt;/RecNum&gt;&lt;DisplayText&gt;[6]&lt;/DisplayText&gt;&lt;record&gt;&lt;rec-number&gt;58&lt;/rec-number&gt;&lt;foreign-keys&gt;&lt;key app="EN" db-id="v2vdpv52uasas0evxvwxwrd5rdr099fdfa0z"&gt;58&lt;/key&gt;&lt;/foreign-keys&gt;&lt;ref-type name="Journal Article"&gt;17&lt;/ref-type&gt;&lt;contributors&gt;&lt;authors&gt;&lt;author&gt;Gompertz, S.&lt;/author&gt;&lt;author&gt;O&amp;apos;Brien, C.&lt;/author&gt;&lt;author&gt;Bayley, D. L.&lt;/author&gt;&lt;author&gt;Hill, S. L.&lt;/author&gt;&lt;author&gt;Stockley, R. A.&lt;/author&gt;&lt;/authors&gt;&lt;/contributors&gt;&lt;auth-address&gt;Dept of Respiratory Medicine, Queen Elizabeth Hospital, Edgbaston, Birmingham, UK.&lt;/auth-address&gt;&lt;titles&gt;&lt;title&gt;Changes in bronchial inflammation during acute exacerbations of chronic bronchitis&lt;/title&gt;&lt;secondary-title&gt;Eur Respir J&lt;/secondary-title&gt;&lt;/titles&gt;&lt;periodical&gt;&lt;full-title&gt;Eur Respir J&lt;/full-title&gt;&lt;/periodical&gt;&lt;pages&gt;1112-9&lt;/pages&gt;&lt;volume&gt;17&lt;/volume&gt;&lt;number&gt;6&lt;/number&gt;&lt;keywords&gt;&lt;keyword&gt;Acute Disease&lt;/keyword&gt;&lt;keyword&gt;Adult&lt;/keyword&gt;&lt;keyword&gt;Aged&lt;/keyword&gt;&lt;keyword&gt;Aged, 80 and over&lt;/keyword&gt;&lt;keyword&gt;Bacterial Infections/diagnosis/immunology&lt;/keyword&gt;&lt;keyword&gt;Bronchitis/ diagnosis/immunology&lt;/keyword&gt;&lt;keyword&gt;Female&lt;/keyword&gt;&lt;keyword&gt;Humans&lt;/keyword&gt;&lt;keyword&gt;Inflammation Mediators/ analysis&lt;/keyword&gt;&lt;keyword&gt;Leukotriene B4/analysis&lt;/keyword&gt;&lt;keyword&gt;Male&lt;/keyword&gt;&lt;keyword&gt;Middle Aged&lt;/keyword&gt;&lt;keyword&gt;Neutrophils/immunology&lt;/keyword&gt;&lt;keyword&gt;Primary Health Care&lt;/keyword&gt;&lt;keyword&gt;Pulmonary Disease, Chronic Obstructive/ diagnosis/immunology&lt;/keyword&gt;&lt;keyword&gt;Sputum/ immunology/microbiology&lt;/keyword&gt;&lt;/keywords&gt;&lt;dates&gt;&lt;year&gt;2001&lt;/year&gt;&lt;pub-dates&gt;&lt;date&gt;Jun&lt;/date&gt;&lt;/pub-dates&gt;&lt;/dates&gt;&lt;accession-num&gt;11491152&lt;/accession-num&gt;&lt;urls&gt;&lt;/urls&gt;&lt;/record&gt;&lt;/Cite&gt;&lt;/EndNote&gt;</w:instrText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6" w:tooltip="Gompertz, 2001 #58" w:history="1">
              <w:r w:rsidR="00E97066">
                <w:rPr>
                  <w:noProof/>
                  <w:sz w:val="22"/>
                  <w:szCs w:val="22"/>
                  <w:lang w:val="en-GB"/>
                </w:rPr>
                <w:t>6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6A3B9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377347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↔</w:t>
            </w:r>
          </w:p>
        </w:tc>
        <w:tc>
          <w:tcPr>
            <w:tcW w:w="8195" w:type="dxa"/>
          </w:tcPr>
          <w:p w:rsidR="00E97066" w:rsidRPr="00377347" w:rsidRDefault="00E97066" w:rsidP="0018197A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 xml:space="preserve">ECOPD </w:t>
            </w:r>
            <w:r>
              <w:rPr>
                <w:sz w:val="22"/>
                <w:szCs w:val="22"/>
                <w:lang w:val="en-US"/>
              </w:rPr>
              <w:t>with m</w:t>
            </w:r>
            <w:r w:rsidRPr="003D01AC">
              <w:rPr>
                <w:sz w:val="22"/>
                <w:szCs w:val="22"/>
                <w:lang w:val="en-US"/>
              </w:rPr>
              <w:t>ucoid sputum: no change</w:t>
            </w:r>
          </w:p>
        </w:tc>
      </w:tr>
      <w:tr w:rsidR="00E97066" w:rsidRPr="004A61A8" w:rsidTr="00A52816">
        <w:tc>
          <w:tcPr>
            <w:tcW w:w="1715" w:type="dxa"/>
          </w:tcPr>
          <w:p w:rsidR="00E97066" w:rsidRPr="003D01AC" w:rsidRDefault="00E97066" w:rsidP="00206B8B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Default="00E97066" w:rsidP="002B76D4">
            <w:pPr>
              <w:rPr>
                <w:lang w:val="en-GB"/>
              </w:rPr>
            </w:pPr>
          </w:p>
        </w:tc>
        <w:tc>
          <w:tcPr>
            <w:tcW w:w="1033" w:type="dxa"/>
          </w:tcPr>
          <w:p w:rsidR="00E97066" w:rsidRDefault="00E97066" w:rsidP="006A3B9F">
            <w:pPr>
              <w:jc w:val="center"/>
              <w:rPr>
                <w:lang w:val="en-US"/>
              </w:rPr>
            </w:pP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↓</w:t>
            </w:r>
          </w:p>
        </w:tc>
        <w:tc>
          <w:tcPr>
            <w:tcW w:w="8195" w:type="dxa"/>
          </w:tcPr>
          <w:p w:rsidR="00E97066" w:rsidRPr="003D01AC" w:rsidRDefault="00E97066" w:rsidP="0018197A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ECOPD</w:t>
            </w:r>
            <w:r>
              <w:rPr>
                <w:sz w:val="22"/>
                <w:szCs w:val="22"/>
                <w:lang w:val="en-US"/>
              </w:rPr>
              <w:t xml:space="preserve"> with p</w:t>
            </w:r>
            <w:r w:rsidRPr="003D01AC">
              <w:rPr>
                <w:sz w:val="22"/>
                <w:szCs w:val="22"/>
                <w:lang w:val="en-US"/>
              </w:rPr>
              <w:t>urulent sputum: ↓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D01AC">
              <w:rPr>
                <w:sz w:val="22"/>
                <w:szCs w:val="22"/>
                <w:lang w:val="en-US"/>
              </w:rPr>
              <w:t>by D5</w:t>
            </w:r>
          </w:p>
        </w:tc>
      </w:tr>
      <w:tr w:rsidR="00E97066" w:rsidRPr="004A61A8" w:rsidTr="00A52816">
        <w:tc>
          <w:tcPr>
            <w:tcW w:w="1715" w:type="dxa"/>
          </w:tcPr>
          <w:p w:rsidR="00E97066" w:rsidRPr="003D01AC" w:rsidRDefault="00E97066" w:rsidP="00206B8B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lang w:val="en-US"/>
              </w:rPr>
              <w:fldChar w:fldCharType="begin">
                <w:fldData xml:space="preserve">PEVuZE5vdGU+PENpdGU+PEF1dGhvcj5IaWxsPC9BdXRob3I+PFllYXI+MTk5OTwvWWVhcj48UmVj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</w:fldData>
              </w:fldChar>
            </w:r>
            <w:r w:rsidR="00E97066"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IaWxsPC9BdXRob3I+PFllYXI+MTk5OTwvWWVhcj48UmVj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</w:fldData>
              </w:fldChar>
            </w:r>
            <w:r w:rsidR="00E97066"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E97066">
              <w:rPr>
                <w:noProof/>
                <w:lang w:val="en-US"/>
              </w:rPr>
              <w:t>[</w:t>
            </w:r>
            <w:hyperlink w:anchor="_ENREF_1" w:tooltip="Hill, 1999 #1404" w:history="1">
              <w:r w:rsidR="00E97066">
                <w:rPr>
                  <w:noProof/>
                  <w:lang w:val="en-US"/>
                </w:rPr>
                <w:t>1</w:t>
              </w:r>
            </w:hyperlink>
            <w:r w:rsidR="00E97066"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6A3B9F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↑</w:t>
            </w: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↓</w:t>
            </w:r>
          </w:p>
        </w:tc>
        <w:tc>
          <w:tcPr>
            <w:tcW w:w="8195" w:type="dxa"/>
          </w:tcPr>
          <w:p w:rsidR="00E97066" w:rsidRPr="003D01AC" w:rsidRDefault="00E97066" w:rsidP="00206B8B">
            <w:pPr>
              <w:rPr>
                <w:vertAlign w:val="superscript"/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GCS No. ↓</w:t>
            </w:r>
            <w:r>
              <w:rPr>
                <w:sz w:val="22"/>
                <w:szCs w:val="22"/>
                <w:lang w:val="en-US"/>
              </w:rPr>
              <w:t xml:space="preserve"> by D3 in AAT deficient patients</w:t>
            </w:r>
            <w:r w:rsidRPr="003D01AC">
              <w:rPr>
                <w:sz w:val="22"/>
                <w:szCs w:val="22"/>
                <w:lang w:val="en-US"/>
              </w:rPr>
              <w:t xml:space="preserve">, by D28 </w:t>
            </w:r>
            <w:r>
              <w:rPr>
                <w:sz w:val="22"/>
                <w:szCs w:val="22"/>
                <w:lang w:val="en-US"/>
              </w:rPr>
              <w:t>in n</w:t>
            </w:r>
            <w:r w:rsidRPr="003D01AC">
              <w:rPr>
                <w:sz w:val="22"/>
                <w:szCs w:val="22"/>
                <w:lang w:val="en-US"/>
              </w:rPr>
              <w:t>on deficient patients</w:t>
            </w:r>
          </w:p>
        </w:tc>
      </w:tr>
      <w:tr w:rsidR="00E97066" w:rsidRPr="00BF42B7" w:rsidTr="00A52816">
        <w:tc>
          <w:tcPr>
            <w:tcW w:w="1715" w:type="dxa"/>
          </w:tcPr>
          <w:p w:rsidR="00E97066" w:rsidRPr="003D01AC" w:rsidRDefault="00E97066" w:rsidP="00206B8B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GB"/>
              </w:rPr>
              <w:fldChar w:fldCharType="begin"/>
            </w:r>
            <w:r w:rsidR="00E97066">
              <w:rPr>
                <w:sz w:val="22"/>
                <w:szCs w:val="22"/>
                <w:lang w:val="en-GB"/>
              </w:rPr>
              <w:instrText xml:space="preserve"> ADDIN EN.CITE &lt;EndNote&gt;&lt;Cite&gt;&lt;Author&gt;Crooks&lt;/Author&gt;&lt;Year&gt;2000&lt;/Year&gt;&lt;RecNum&gt;451&lt;/RecNum&gt;&lt;DisplayText&gt;[7]&lt;/DisplayText&gt;&lt;record&gt;&lt;rec-number&gt;451&lt;/rec-number&gt;&lt;foreign-keys&gt;&lt;key app="EN" db-id="v2vdpv52uasas0evxvwxwrd5rdr099fdfa0z"&gt;451&lt;/key&gt;&lt;/foreign-keys&gt;&lt;ref-type name="Journal Article"&gt;17&lt;/ref-type&gt;&lt;contributors&gt;&lt;authors&gt;&lt;author&gt;Crooks, S. W.&lt;/author&gt;&lt;author&gt;Bayley, D. L.&lt;/author&gt;&lt;author&gt;Hill, S. L.&lt;/author&gt;&lt;author&gt;Stockley, R. A.&lt;/author&gt;&lt;/authors&gt;&lt;/contributors&gt;&lt;auth-address&gt;Dept of Medicine, Queen Elizabeth Hospital, Edgbaston, Birmingham, UK.&lt;/auth-address&gt;&lt;titles&gt;&lt;title&gt;Bronchial inflammation in acute bacterial exacerbations of chronic bronchitis: the role of leukotriene B4&lt;/title&gt;&lt;secondary-title&gt;Eur Respir J&lt;/secondary-title&gt;&lt;/titles&gt;&lt;periodical&gt;&lt;full-title&gt;Eur Respir J&lt;/full-title&gt;&lt;/periodical&gt;&lt;pages&gt;274-80&lt;/pages&gt;&lt;volume&gt;15&lt;/volume&gt;&lt;number&gt;2&lt;/number&gt;&lt;keywords&gt;&lt;keyword&gt;Acute-Phase Proteins/metabolism&lt;/keyword&gt;&lt;keyword&gt;Aged&lt;/keyword&gt;&lt;keyword&gt;Bacterial Infections/ drug therapy/immunology&lt;/keyword&gt;&lt;keyword&gt;Bronchitis/immunology/ microbiology&lt;/keyword&gt;&lt;keyword&gt;Case-Control Studies&lt;/keyword&gt;&lt;keyword&gt;Female&lt;/keyword&gt;&lt;keyword&gt;Humans&lt;/keyword&gt;&lt;keyword&gt;Leukotriene B4/ physiology&lt;/keyword&gt;&lt;keyword&gt;Male&lt;/keyword&gt;&lt;keyword&gt;Middle Aged&lt;/keyword&gt;&lt;keyword&gt;Neutrophil Infiltration&lt;/keyword&gt;&lt;keyword&gt;Neutrophils/immunology&lt;/keyword&gt;&lt;keyword&gt;Sputum/chemistry&lt;/keyword&gt;&lt;/keywords&gt;&lt;dates&gt;&lt;year&gt;2000&lt;/year&gt;&lt;pub-dates&gt;&lt;date&gt;Feb&lt;/date&gt;&lt;/pub-dates&gt;&lt;/dates&gt;&lt;accession-num&gt;10706491&lt;/accession-num&gt;&lt;urls&gt;&lt;/urls&gt;&lt;/record&gt;&lt;/Cite&gt;&lt;/EndNote&gt;</w:instrText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7" w:tooltip="Crooks, 2000 #451" w:history="1">
              <w:r w:rsidR="00E97066">
                <w:rPr>
                  <w:noProof/>
                  <w:sz w:val="22"/>
                  <w:szCs w:val="22"/>
                  <w:lang w:val="en-GB"/>
                </w:rPr>
                <w:t>7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6A3B9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↓</w:t>
            </w:r>
          </w:p>
        </w:tc>
        <w:tc>
          <w:tcPr>
            <w:tcW w:w="8195" w:type="dxa"/>
          </w:tcPr>
          <w:p w:rsidR="00E97066" w:rsidRPr="003D01AC" w:rsidRDefault="00E97066" w:rsidP="00F00592">
            <w:pPr>
              <w:rPr>
                <w:vertAlign w:val="superscript"/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Undetectable by D5</w:t>
            </w:r>
          </w:p>
        </w:tc>
      </w:tr>
      <w:tr w:rsidR="00E97066" w:rsidRPr="00EF0DBA" w:rsidTr="00A52816">
        <w:tc>
          <w:tcPr>
            <w:tcW w:w="1715" w:type="dxa"/>
          </w:tcPr>
          <w:p w:rsidR="00E97066" w:rsidRPr="003D01AC" w:rsidRDefault="00E97066" w:rsidP="00206B8B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fldChar w:fldCharType="begin"/>
            </w:r>
            <w:r w:rsidR="00E97066">
              <w:rPr>
                <w:sz w:val="22"/>
                <w:szCs w:val="22"/>
                <w:lang w:val="en-GB"/>
              </w:rPr>
              <w:instrText xml:space="preserve"> ADDIN EN.CITE &lt;EndNote&gt;&lt;Cite&gt;&lt;Author&gt;Sethi&lt;/Author&gt;&lt;Year&gt;2008&lt;/Year&gt;&lt;RecNum&gt;25&lt;/RecNum&gt;&lt;DisplayText&gt;[22]&lt;/DisplayText&gt;&lt;record&gt;&lt;rec-number&gt;25&lt;/rec-number&gt;&lt;foreign-keys&gt;&lt;key app="EN" db-id="v2vdpv52uasas0evxvwxwrd5rdr099fdfa0z"&gt;25&lt;/key&gt;&lt;/foreign-keys&gt;&lt;ref-type name="Journal Article"&gt;17&lt;/ref-type&gt;&lt;contributors&gt;&lt;authors&gt;&lt;author&gt;Sethi, S.&lt;/author&gt;&lt;author&gt;Wrona, C.&lt;/author&gt;&lt;author&gt;Eschberger, K.&lt;/author&gt;&lt;author&gt;Lobbins, P.&lt;/author&gt;&lt;author&gt;Cai, X.&lt;/author&gt;&lt;author&gt;Murphy, T. F.&lt;/author&gt;&lt;/authors&gt;&lt;/contributors&gt;&lt;auth-address&gt;Division of Pulmonary and Critical Care and Sleep Medicine, Department of Medicine, University at Buffalo, State University of New York, USA. ssethi@buffalo.edu&lt;/auth-address&gt;&lt;titles&gt;&lt;title&gt;Inflammatory profile of new bacterial strain exacerbations of chronic obstructive pulmonary disease&lt;/title&gt;&lt;secondary-title&gt;Am J Respir Crit Care Med&lt;/secondary-title&gt;&lt;/titles&gt;&lt;periodical&gt;&lt;full-title&gt;Am J Respir Crit Care Med&lt;/full-title&gt;&lt;/periodical&gt;&lt;pages&gt;491-7&lt;/pages&gt;&lt;volume&gt;177&lt;/volume&gt;&lt;number&gt;5&lt;/number&gt;&lt;keywords&gt;&lt;keyword&gt;Aged&lt;/keyword&gt;&lt;keyword&gt;Aged, 80 and over&lt;/keyword&gt;&lt;keyword&gt;Bacterial Infections/ immunology&lt;/keyword&gt;&lt;keyword&gt;C-Reactive Protein/analysis&lt;/keyword&gt;&lt;keyword&gt;Female&lt;/keyword&gt;&lt;keyword&gt;Humans&lt;/keyword&gt;&lt;keyword&gt;Inflammation/microbiology&lt;/keyword&gt;&lt;keyword&gt;Interleukin-8/analysis&lt;/keyword&gt;&lt;keyword&gt;Leukocyte Elastase/analysis&lt;/keyword&gt;&lt;keyword&gt;Male&lt;/keyword&gt;&lt;keyword&gt;Middle Aged&lt;/keyword&gt;&lt;keyword&gt;Prospective Studies&lt;/keyword&gt;&lt;keyword&gt;Pulmonary Disease, Chronic Obstructive/immunology/ microbiology&lt;/keyword&gt;&lt;keyword&gt;ROC Curve&lt;/keyword&gt;&lt;keyword&gt;Severity of Illness Index&lt;/keyword&gt;&lt;keyword&gt;Sputum/microbiology&lt;/keyword&gt;&lt;keyword&gt;Tumor Necrosis Factor-alpha/analysis&lt;/keyword&gt;&lt;/keywords&gt;&lt;dates&gt;&lt;year&gt;2008&lt;/year&gt;&lt;pub-dates&gt;&lt;date&gt;Mar 1&lt;/date&gt;&lt;/pub-dates&gt;&lt;/dates&gt;&lt;accession-num&gt;18079493&lt;/accession-num&gt;&lt;urls&gt;&lt;/urls&gt;&lt;/record&gt;&lt;/Cite&gt;&lt;/EndNote&gt;</w:instrText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22" w:tooltip="Sethi, 2008 #25" w:history="1">
              <w:r w:rsidR="00E97066">
                <w:rPr>
                  <w:noProof/>
                  <w:sz w:val="22"/>
                  <w:szCs w:val="22"/>
                  <w:lang w:val="en-GB"/>
                </w:rPr>
                <w:t>22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6A3B9F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↑</w:t>
            </w: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↓</w:t>
            </w:r>
          </w:p>
        </w:tc>
        <w:tc>
          <w:tcPr>
            <w:tcW w:w="8195" w:type="dxa"/>
          </w:tcPr>
          <w:p w:rsidR="00E97066" w:rsidRPr="003D01AC" w:rsidRDefault="00E97066" w:rsidP="003D09FA">
            <w:pPr>
              <w:rPr>
                <w:vertAlign w:val="superscript"/>
                <w:lang w:val="en-US"/>
              </w:rPr>
            </w:pPr>
          </w:p>
        </w:tc>
      </w:tr>
      <w:tr w:rsidR="00E97066" w:rsidRPr="004A61A8" w:rsidTr="00A52816">
        <w:tc>
          <w:tcPr>
            <w:tcW w:w="1715" w:type="dxa"/>
          </w:tcPr>
          <w:p w:rsidR="00E97066" w:rsidRPr="003D01AC" w:rsidRDefault="00E97066" w:rsidP="00EA21F3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fldChar w:fldCharType="begin"/>
            </w:r>
            <w:r w:rsidR="00E97066">
              <w:rPr>
                <w:sz w:val="22"/>
                <w:szCs w:val="22"/>
                <w:lang w:val="en-GB"/>
              </w:rPr>
              <w:instrText xml:space="preserve"> ADDIN EN.CITE &lt;EndNote&gt;&lt;Cite&gt;&lt;Author&gt;White&lt;/Author&gt;&lt;Year&gt;2003&lt;/Year&gt;&lt;RecNum&gt;900&lt;/RecNum&gt;&lt;DisplayText&gt;[23]&lt;/DisplayText&gt;&lt;record&gt;&lt;rec-number&gt;900&lt;/rec-number&gt;&lt;foreign-keys&gt;&lt;key app="EN" db-id="v2vdpv52uasas0evxvwxwrd5rdr099fdfa0z"&gt;900&lt;/key&gt;&lt;/foreign-keys&gt;&lt;ref-type name="Journal Article"&gt;17&lt;/ref-type&gt;&lt;contributors&gt;&lt;authors&gt;&lt;author&gt;White, A. J.&lt;/author&gt;&lt;author&gt;Gompertz, S.&lt;/author&gt;&lt;author&gt;Bayley, D. L.&lt;/author&gt;&lt;author&gt;Hill, S. L.&lt;/author&gt;&lt;author&gt;O&amp;apos;Brien, C.&lt;/author&gt;&lt;author&gt;Unsal, I.&lt;/author&gt;&lt;author&gt;Stockley, R. A.&lt;/author&gt;&lt;/authors&gt;&lt;/contributors&gt;&lt;auth-address&gt;Department of Respiratory Medicine, Queen Elizabeth Hospital, Birmingham B15 2TH, UK.&lt;/auth-address&gt;&lt;titles&gt;&lt;title&gt;Resolution of bronchial inflammation is related to bacterial eradication following treatment of exacerbations of chronic bronchitis&lt;/title&gt;&lt;secondary-title&gt;Thorax&lt;/secondary-title&gt;&lt;/titles&gt;&lt;periodical&gt;&lt;full-title&gt;Thorax&lt;/full-title&gt;&lt;/periodical&gt;&lt;pages&gt;680-5&lt;/pages&gt;&lt;volume&gt;58&lt;/volume&gt;&lt;number&gt;8&lt;/number&gt;&lt;edition&gt;2003/07/30&lt;/edition&gt;&lt;keywords&gt;&lt;keyword&gt;Adult&lt;/keyword&gt;&lt;keyword&gt;Aged&lt;/keyword&gt;&lt;keyword&gt;Aged, 80 and over&lt;/keyword&gt;&lt;keyword&gt;Anti-Bacterial Agents/*therapeutic use&lt;/keyword&gt;&lt;keyword&gt;Bacterial Infections/*drug therapy&lt;/keyword&gt;&lt;keyword&gt;Biological Markers/analysis&lt;/keyword&gt;&lt;keyword&gt;Bronchitis, Chronic/*drug therapy/microbiology&lt;/keyword&gt;&lt;keyword&gt;Cefuroxime/*analogs &amp;amp; derivatives/*therapeutic use&lt;/keyword&gt;&lt;keyword&gt;Female&lt;/keyword&gt;&lt;keyword&gt;Follow-Up Studies&lt;/keyword&gt;&lt;keyword&gt;Humans&lt;/keyword&gt;&lt;keyword&gt;Male&lt;/keyword&gt;&lt;keyword&gt;Middle Aged&lt;/keyword&gt;&lt;keyword&gt;Sputum/microbiology&lt;/keyword&gt;&lt;/keywords&gt;&lt;dates&gt;&lt;year&gt;2003&lt;/year&gt;&lt;pub-dates&gt;&lt;date&gt;Aug&lt;/date&gt;&lt;/pub-dates&gt;&lt;/dates&gt;&lt;isbn&gt;0040-6376 (Print)&lt;/isbn&gt;&lt;accession-num&gt;12885984&lt;/accession-num&gt;&lt;urls&gt;&lt;related-urls&gt;&lt;url&gt;http://thorax.bmj.com/content/58/8/680.full&lt;/url&gt;&lt;url&gt;http://www.ncbi.nlm.nih.gov/entrez/query.fcgi?cmd=Retrieve&amp;amp;db=PubMed&amp;amp;dopt=Citation&amp;amp;list_uids=12885984&lt;/url&gt;&lt;/related-urls&gt;&lt;/urls&gt;&lt;custom2&gt;1746781&lt;/custom2&gt;&lt;language&gt;eng&lt;/language&gt;&lt;/record&gt;&lt;/Cite&gt;&lt;/EndNote&gt;</w:instrText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23" w:tooltip="White, 2003 #900" w:history="1">
              <w:r w:rsidR="00E97066">
                <w:rPr>
                  <w:noProof/>
                  <w:sz w:val="22"/>
                  <w:szCs w:val="22"/>
                  <w:lang w:val="en-GB"/>
                </w:rPr>
                <w:t>23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EA2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</w:p>
        </w:tc>
        <w:tc>
          <w:tcPr>
            <w:tcW w:w="1360" w:type="dxa"/>
          </w:tcPr>
          <w:p w:rsidR="00E97066" w:rsidRPr="003D01AC" w:rsidRDefault="00E97066" w:rsidP="00EA21F3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EA21F3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↓</w:t>
            </w:r>
          </w:p>
        </w:tc>
        <w:tc>
          <w:tcPr>
            <w:tcW w:w="8195" w:type="dxa"/>
          </w:tcPr>
          <w:p w:rsidR="00E97066" w:rsidRPr="003D01AC" w:rsidRDefault="00E97066" w:rsidP="00EA21F3">
            <w:pPr>
              <w:rPr>
                <w:vertAlign w:val="superscript"/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 xml:space="preserve">GCS </w:t>
            </w:r>
            <w:r>
              <w:rPr>
                <w:sz w:val="22"/>
                <w:szCs w:val="22"/>
                <w:lang w:val="en-US"/>
              </w:rPr>
              <w:t xml:space="preserve">for </w:t>
            </w:r>
            <w:r w:rsidRPr="003D01AC">
              <w:rPr>
                <w:sz w:val="22"/>
                <w:szCs w:val="22"/>
                <w:lang w:val="en-US"/>
              </w:rPr>
              <w:t>some. ↓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D01AC">
              <w:rPr>
                <w:sz w:val="22"/>
                <w:szCs w:val="22"/>
                <w:lang w:val="en-US"/>
              </w:rPr>
              <w:t>by D10</w:t>
            </w:r>
          </w:p>
        </w:tc>
      </w:tr>
      <w:tr w:rsidR="00E97066" w:rsidRPr="00BF42B7" w:rsidTr="00A52816">
        <w:tc>
          <w:tcPr>
            <w:tcW w:w="1715" w:type="dxa"/>
          </w:tcPr>
          <w:p w:rsidR="00E97066" w:rsidRPr="003D01AC" w:rsidRDefault="00E97066" w:rsidP="00EA21F3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QYXBpPC9BdXRob3I+PFllYXI+MjAwNjwvWWVhcj48UmVj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QYXBpPC9BdXRob3I+PFllYXI+MjAwNjwvWWVhcj48UmVj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end"/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28" w:tooltip="Papi, 2006 #764" w:history="1">
              <w:r w:rsidR="00E97066">
                <w:rPr>
                  <w:noProof/>
                  <w:sz w:val="22"/>
                  <w:szCs w:val="22"/>
                  <w:lang w:val="en-US"/>
                </w:rPr>
                <w:t>28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EA2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1360" w:type="dxa"/>
          </w:tcPr>
          <w:p w:rsidR="00E97066" w:rsidRPr="003D01AC" w:rsidRDefault="00E97066" w:rsidP="00EA21F3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EA21F3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↓</w:t>
            </w:r>
          </w:p>
        </w:tc>
        <w:tc>
          <w:tcPr>
            <w:tcW w:w="8195" w:type="dxa"/>
          </w:tcPr>
          <w:p w:rsidR="00E97066" w:rsidRPr="003D01AC" w:rsidRDefault="00E97066" w:rsidP="00EA21F3">
            <w:pPr>
              <w:rPr>
                <w:vertAlign w:val="superscript"/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GCS. ↓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D01AC">
              <w:rPr>
                <w:sz w:val="22"/>
                <w:szCs w:val="22"/>
                <w:lang w:val="en-US"/>
              </w:rPr>
              <w:t>by W8-10</w:t>
            </w:r>
          </w:p>
        </w:tc>
      </w:tr>
      <w:tr w:rsidR="00E97066" w:rsidRPr="00BF42B7" w:rsidTr="00A52816">
        <w:tc>
          <w:tcPr>
            <w:tcW w:w="1715" w:type="dxa"/>
          </w:tcPr>
          <w:p w:rsidR="00E97066" w:rsidRPr="003D01AC" w:rsidRDefault="00E97066" w:rsidP="00EA21F3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/>
            </w:r>
            <w:r w:rsidR="00E97066">
              <w:rPr>
                <w:sz w:val="22"/>
                <w:szCs w:val="22"/>
                <w:lang w:val="en-US"/>
              </w:rPr>
              <w:instrText xml:space="preserve"> ADDIN EN.CITE &lt;EndNote&gt;&lt;Cite&gt;&lt;Author&gt;Ilumets&lt;/Author&gt;&lt;Year&gt;2008&lt;/Year&gt;&lt;RecNum&gt;1490&lt;/RecNum&gt;&lt;DisplayText&gt;[13]&lt;/DisplayText&gt;&lt;record&gt;&lt;rec-number&gt;1490&lt;/rec-number&gt;&lt;foreign-keys&gt;&lt;key app="EN" db-id="v2vdpv52uasas0evxvwxwrd5rdr099fdfa0z"&gt;1490&lt;/key&gt;&lt;/foreign-keys&gt;&lt;ref-type name="Journal Article"&gt;17&lt;/ref-type&gt;&lt;contributors&gt;&lt;authors&gt;&lt;author&gt;Ilumets, H.&lt;/author&gt;&lt;author&gt;Rytila, P. H.&lt;/author&gt;&lt;author&gt;Sovijarvi, A. R.&lt;/author&gt;&lt;author&gt;Tervahartiala, T.&lt;/author&gt;&lt;author&gt;Myllarniemi, M.&lt;/author&gt;&lt;author&gt;Sorsa, T. A.&lt;/author&gt;&lt;author&gt;Kinnula, V. L.&lt;/author&gt;&lt;/authors&gt;&lt;/contributors&gt;&lt;auth-address&gt;Department of Medicine, Division of Pulmonary Medicine, University of Helsinki, Finland.&lt;/auth-address&gt;&lt;titles&gt;&lt;title&gt;Transient elevation of neutrophil proteinases in induced sputum during COPD exacerbation&lt;/title&gt;&lt;secondary-title&gt;Scand J Clin Lab Invest&lt;/secondary-title&gt;&lt;/titles&gt;&lt;periodical&gt;&lt;full-title&gt;Scand J Clin Lab Invest&lt;/full-title&gt;&lt;/periodical&gt;&lt;pages&gt;1-6&lt;/pages&gt;&lt;edition&gt;2008/07/09&lt;/edition&gt;&lt;dates&gt;&lt;year&gt;2008&lt;/year&gt;&lt;pub-dates&gt;&lt;date&gt;Apr 9&lt;/date&gt;&lt;/pub-dates&gt;&lt;/dates&gt;&lt;isbn&gt;1502-7686 (Electronic)&amp;#xD;1502-7686 (Linking)&lt;/isbn&gt;&lt;accession-num&gt;18609077&lt;/accession-num&gt;&lt;urls&gt;&lt;related-urls&gt;&lt;url&gt;http://www.ncbi.nlm.nih.gov/entrez/query.fcgi?cmd=Retrieve&amp;amp;db=PubMed&amp;amp;dopt=Citation&amp;amp;list_uids=18609077&lt;/url&gt;&lt;/related-urls&gt;&lt;/urls&gt;&lt;electronic-resource-num&gt;792069886 [pii]&amp;#xD;10.1080/00365510801983773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13" w:tooltip="Ilumets, 2008 #1490" w:history="1">
              <w:r w:rsidR="00E97066">
                <w:rPr>
                  <w:noProof/>
                  <w:sz w:val="22"/>
                  <w:szCs w:val="22"/>
                  <w:lang w:val="en-US"/>
                </w:rPr>
                <w:t>13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EA2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1360" w:type="dxa"/>
          </w:tcPr>
          <w:p w:rsidR="00E97066" w:rsidRPr="003D01AC" w:rsidRDefault="00E97066" w:rsidP="00EA21F3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EA21F3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↓</w:t>
            </w:r>
          </w:p>
        </w:tc>
        <w:tc>
          <w:tcPr>
            <w:tcW w:w="8195" w:type="dxa"/>
          </w:tcPr>
          <w:p w:rsidR="00E97066" w:rsidRPr="003D01AC" w:rsidRDefault="00E97066" w:rsidP="00EA21F3">
            <w:pPr>
              <w:rPr>
                <w:vertAlign w:val="superscript"/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GCS. ↓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D01AC">
              <w:rPr>
                <w:sz w:val="22"/>
                <w:szCs w:val="22"/>
                <w:lang w:val="en-US"/>
              </w:rPr>
              <w:t>by W4</w:t>
            </w:r>
          </w:p>
        </w:tc>
      </w:tr>
      <w:tr w:rsidR="00E97066" w:rsidRPr="006E0A21" w:rsidTr="00A52816">
        <w:tc>
          <w:tcPr>
            <w:tcW w:w="1715" w:type="dxa"/>
          </w:tcPr>
          <w:p w:rsidR="00E97066" w:rsidRPr="003D01AC" w:rsidRDefault="00E97066" w:rsidP="00EA21F3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NYWxsaWE8L0F1dGhvcj48WWVhcj4yMDExPC9ZZWFyPjxS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NYWxsaWE8L0F1dGhvcj48WWVhcj4yMDExPC9ZZWFyPjxS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end"/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5" w:tooltip="Mallia, 2011 #1960" w:history="1">
              <w:r w:rsidR="00E97066">
                <w:rPr>
                  <w:noProof/>
                  <w:sz w:val="22"/>
                  <w:szCs w:val="22"/>
                  <w:lang w:val="en-US"/>
                </w:rPr>
                <w:t>5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Default="00E97066" w:rsidP="00EA2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1360" w:type="dxa"/>
          </w:tcPr>
          <w:p w:rsidR="00E97066" w:rsidRPr="003D01AC" w:rsidRDefault="00E97066" w:rsidP="00EA21F3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↔</w:t>
            </w:r>
            <w:r>
              <w:rPr>
                <w:sz w:val="22"/>
                <w:szCs w:val="22"/>
                <w:lang w:val="en-US"/>
              </w:rPr>
              <w:t>: Baseline,D5</w:t>
            </w:r>
          </w:p>
        </w:tc>
        <w:tc>
          <w:tcPr>
            <w:tcW w:w="2034" w:type="dxa"/>
          </w:tcPr>
          <w:p w:rsidR="00E97066" w:rsidRPr="003D01AC" w:rsidRDefault="00E97066" w:rsidP="006362D3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↑</w:t>
            </w:r>
            <w:r>
              <w:rPr>
                <w:sz w:val="22"/>
                <w:szCs w:val="22"/>
                <w:lang w:val="en-US"/>
              </w:rPr>
              <w:t xml:space="preserve">over baseline levels on D9,15 </w:t>
            </w:r>
          </w:p>
        </w:tc>
        <w:tc>
          <w:tcPr>
            <w:tcW w:w="8195" w:type="dxa"/>
          </w:tcPr>
          <w:p w:rsidR="00E97066" w:rsidRPr="003D01AC" w:rsidRDefault="00E97066" w:rsidP="00EA21F3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9, 15 increased as compared to baseline. Experimental rhinovirus infection at D0. Assessment timepoints: Baseline, D5,9,12,15,21,28,35,42</w:t>
            </w:r>
          </w:p>
        </w:tc>
      </w:tr>
      <w:tr w:rsidR="00E97066" w:rsidRPr="00EF0DBA" w:rsidTr="00A52816">
        <w:tc>
          <w:tcPr>
            <w:tcW w:w="1715" w:type="dxa"/>
          </w:tcPr>
          <w:p w:rsidR="00E97066" w:rsidRPr="003D01AC" w:rsidRDefault="00E97066" w:rsidP="00206B8B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fldChar w:fldCharType="begin"/>
            </w:r>
            <w:r w:rsidR="00E97066">
              <w:rPr>
                <w:sz w:val="22"/>
                <w:szCs w:val="22"/>
                <w:lang w:val="en-GB"/>
              </w:rPr>
              <w:instrText xml:space="preserve"> ADDIN EN.CITE &lt;EndNote&gt;&lt;Cite&gt;&lt;Author&gt;Fujimoto&lt;/Author&gt;&lt;Year&gt;2005&lt;/Year&gt;&lt;RecNum&gt;835&lt;/RecNum&gt;&lt;DisplayText&gt;[26]&lt;/DisplayText&gt;&lt;record&gt;&lt;rec-number&gt;835&lt;/rec-number&gt;&lt;foreign-keys&gt;&lt;key app="EN" db-id="v2vdpv52uasas0evxvwxwrd5rdr099fdfa0z"&gt;835&lt;/key&gt;&lt;/foreign-keys&gt;&lt;ref-type name="Journal Article"&gt;17&lt;/ref-type&gt;&lt;contributors&gt;&lt;authors&gt;&lt;author&gt;Fujimoto, K.&lt;/author&gt;&lt;author&gt;Yasuo, M.&lt;/author&gt;&lt;author&gt;Urushibata, K.&lt;/author&gt;&lt;author&gt;Hanaoka, M.&lt;/author&gt;&lt;author&gt;Koizumi, T.&lt;/author&gt;&lt;author&gt;Kubo, K.&lt;/author&gt;&lt;/authors&gt;&lt;/contributors&gt;&lt;auth-address&gt;First Dept of Internal Medicine, Shinshu University School of Medicine, Matsumoto, Japan. keisaku@hsp.md.shinshu-u.ac.jp&lt;/auth-address&gt;&lt;titles&gt;&lt;title&gt;Airway inflammation during stable and acutely exacerbated chronic obstructive pulmonary disease&lt;/title&gt;&lt;secondary-title&gt;Eur Respir J&lt;/secondary-title&gt;&lt;/titles&gt;&lt;periodical&gt;&lt;full-title&gt;Eur Respir J&lt;/full-title&gt;&lt;/periodical&gt;&lt;pages&gt;640-6&lt;/pages&gt;&lt;volume&gt;25&lt;/volume&gt;&lt;number&gt;4&lt;/number&gt;&lt;edition&gt;2005/04/02&lt;/edition&gt;&lt;keywords&gt;&lt;keyword&gt;Acute Disease&lt;/keyword&gt;&lt;keyword&gt;Aged&lt;/keyword&gt;&lt;keyword&gt;Chemotactic Factors/analysis&lt;/keyword&gt;&lt;keyword&gt;Eosinophils&lt;/keyword&gt;&lt;keyword&gt;Female&lt;/keyword&gt;&lt;keyword&gt;Humans&lt;/keyword&gt;&lt;keyword&gt;Inflammation/etiology&lt;/keyword&gt;&lt;keyword&gt;Male&lt;/keyword&gt;&lt;keyword&gt;Neutrophils&lt;/keyword&gt;&lt;keyword&gt;Pulmonary Disease, Chronic Obstructive/*complications/*immunology&lt;/keyword&gt;&lt;keyword&gt;Sputum/chemistry/cytology&lt;/keyword&gt;&lt;/keywords&gt;&lt;dates&gt;&lt;year&gt;2005&lt;/year&gt;&lt;pub-dates&gt;&lt;date&gt;Apr&lt;/date&gt;&lt;/pub-dates&gt;&lt;/dates&gt;&lt;isbn&gt;0903-1936 (Print)&lt;/isbn&gt;&lt;accession-num&gt;15802337&lt;/accession-num&gt;&lt;urls&gt;&lt;related-urls&gt;&lt;url&gt;http://www.ncbi.nlm.nih.gov/entrez/query.fcgi?cmd=Retrieve&amp;amp;db=PubMed&amp;amp;dopt=Citation&amp;amp;list_uids=15802337&lt;/url&gt;&lt;/related-urls&gt;&lt;/urls&gt;&lt;electronic-resource-num&gt;25/4/640 [pii]&amp;#xD;10.1183/09031936.05.00047504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26" w:tooltip="Fujimoto, 2005 #835" w:history="1">
              <w:r w:rsidR="00E97066">
                <w:rPr>
                  <w:noProof/>
                  <w:sz w:val="22"/>
                  <w:szCs w:val="22"/>
                  <w:lang w:val="en-GB"/>
                </w:rPr>
                <w:t>26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6A3B9F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+S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↑</w:t>
            </w: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8195" w:type="dxa"/>
          </w:tcPr>
          <w:p w:rsidR="00E97066" w:rsidRPr="003D01AC" w:rsidRDefault="00E97066" w:rsidP="00DE46AB">
            <w:pPr>
              <w:rPr>
                <w:vertAlign w:val="superscript"/>
                <w:lang w:val="en-US"/>
              </w:rPr>
            </w:pPr>
          </w:p>
        </w:tc>
      </w:tr>
      <w:tr w:rsidR="00E97066" w:rsidRPr="00BF42B7" w:rsidTr="00A52816">
        <w:tc>
          <w:tcPr>
            <w:tcW w:w="1715" w:type="dxa"/>
          </w:tcPr>
          <w:p w:rsidR="00E97066" w:rsidRPr="003D01AC" w:rsidRDefault="00E97066" w:rsidP="00206B8B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DYXJ0ZXI8L0F1dGhvcj48WWVhcj4yMDExPC9ZZWFyPjxS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DYXJ0ZXI8L0F1dGhvcj48WWVhcj4yMDExPC9ZZWFyPjxS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end"/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30" w:tooltip="Carter, 2011 #1916" w:history="1">
              <w:r w:rsidR="00E97066">
                <w:rPr>
                  <w:noProof/>
                  <w:sz w:val="22"/>
                  <w:szCs w:val="22"/>
                  <w:lang w:val="en-US"/>
                </w:rPr>
                <w:t>30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Default="00E97066" w:rsidP="006A3B9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/R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↓</w:t>
            </w:r>
          </w:p>
        </w:tc>
        <w:tc>
          <w:tcPr>
            <w:tcW w:w="8195" w:type="dxa"/>
          </w:tcPr>
          <w:p w:rsidR="00E97066" w:rsidRPr="003D01AC" w:rsidRDefault="00E97066" w:rsidP="004D6B28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AT deficient patients</w:t>
            </w:r>
          </w:p>
        </w:tc>
      </w:tr>
      <w:tr w:rsidR="00E97066" w:rsidRPr="00BF42B7" w:rsidTr="00A52816">
        <w:tc>
          <w:tcPr>
            <w:tcW w:w="1715" w:type="dxa"/>
          </w:tcPr>
          <w:p w:rsidR="00E97066" w:rsidRPr="003D01AC" w:rsidRDefault="00E97066" w:rsidP="00206B8B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/>
            </w:r>
            <w:r w:rsidR="00E97066">
              <w:rPr>
                <w:sz w:val="22"/>
                <w:szCs w:val="22"/>
                <w:lang w:val="en-US"/>
              </w:rPr>
              <w:instrText xml:space="preserve"> ADDIN EN.CITE &lt;EndNote&gt;&lt;Cite&gt;&lt;Author&gt;Sinden&lt;/Author&gt;&lt;Year&gt;2013&lt;/Year&gt;&lt;RecNum&gt;2030&lt;/RecNum&gt;&lt;DisplayText&gt;[31]&lt;/DisplayText&gt;&lt;record&gt;&lt;rec-number&gt;2030&lt;/rec-number&gt;&lt;foreign-keys&gt;&lt;key app="EN" db-id="v2vdpv52uasas0evxvwxwrd5rdr099fdfa0z"&gt;2030&lt;/key&gt;&lt;/foreign-keys&gt;&lt;ref-type name="Journal Article"&gt;17&lt;/ref-type&gt;&lt;contributors&gt;&lt;authors&gt;&lt;author&gt;Sinden, N. J.&lt;/author&gt;&lt;author&gt;Stockley, R. A.&lt;/author&gt;&lt;/authors&gt;&lt;/contributors&gt;&lt;auth-address&gt;University of Birmingham Research Laboratories, Queen Elizabeth Hospital, Birmingham.&lt;/auth-address&gt;&lt;titles&gt;&lt;title&gt;Proteinase 3 activity in sputum from subjects with alpha-1-antitrypsin deficiency and COPD&lt;/title&gt;&lt;secondary-title&gt;Eur Respir J&lt;/secondary-title&gt;&lt;/titles&gt;&lt;periodical&gt;&lt;full-title&gt;Eur Respir J&lt;/full-title&gt;&lt;/periodical&gt;&lt;pages&gt;1042-50&lt;/pages&gt;&lt;volume&gt;41&lt;/volume&gt;&lt;number&gt;5&lt;/number&gt;&lt;edition&gt;2012/09/01&lt;/edition&gt;&lt;dates&gt;&lt;year&gt;2013&lt;/year&gt;&lt;pub-dates&gt;&lt;date&gt;May&lt;/date&gt;&lt;/pub-dates&gt;&lt;/dates&gt;&lt;isbn&gt;1399-3003 (Electronic)&amp;#xD;0903-1936 (Linking)&lt;/isbn&gt;&lt;accession-num&gt;22936713&lt;/accession-num&gt;&lt;urls&gt;&lt;related-urls&gt;&lt;url&gt;http://www.ncbi.nlm.nih.gov/pubmed/22936713&lt;/url&gt;&lt;/related-urls&gt;&lt;/urls&gt;&lt;electronic-resource-num&gt;10.1183/09031936.00089712&amp;#xD;09031936.00089712 [pii]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31" w:tooltip="Sinden, 2013 #2030" w:history="1">
              <w:r w:rsidR="00E97066">
                <w:rPr>
                  <w:noProof/>
                  <w:sz w:val="22"/>
                  <w:szCs w:val="22"/>
                  <w:lang w:val="en-US"/>
                </w:rPr>
                <w:t>31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Default="00E97066" w:rsidP="006A3B9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↔</w:t>
            </w:r>
          </w:p>
        </w:tc>
        <w:tc>
          <w:tcPr>
            <w:tcW w:w="8195" w:type="dxa"/>
          </w:tcPr>
          <w:p w:rsidR="00E97066" w:rsidRDefault="00E97066" w:rsidP="004D6B28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 change by D56</w:t>
            </w:r>
          </w:p>
        </w:tc>
      </w:tr>
      <w:tr w:rsidR="00E97066" w:rsidRPr="00BF42B7" w:rsidTr="00A52816">
        <w:tc>
          <w:tcPr>
            <w:tcW w:w="1715" w:type="dxa"/>
          </w:tcPr>
          <w:p w:rsidR="00E97066" w:rsidRPr="003D01AC" w:rsidRDefault="00E97066" w:rsidP="00206B8B">
            <w:pPr>
              <w:rPr>
                <w:lang w:val="en-US"/>
              </w:rPr>
            </w:pPr>
            <w:r>
              <w:rPr>
                <w:lang w:val="en-US"/>
              </w:rPr>
              <w:t>Neopterin</w:t>
            </w:r>
          </w:p>
        </w:tc>
        <w:tc>
          <w:tcPr>
            <w:tcW w:w="721" w:type="dxa"/>
          </w:tcPr>
          <w:p w:rsidR="00E97066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CYWZhZGhlbDwvQXV0aG9yPjxZZWFyPjIwMTE8L1llYXI+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CYWZhZGhlbDwvQXV0aG9yPjxZZWFyPjIwMTE8L1llYXI+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end"/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15" w:tooltip="Bafadhel, 2011 #1958" w:history="1">
              <w:r w:rsidR="00E97066">
                <w:rPr>
                  <w:noProof/>
                  <w:sz w:val="22"/>
                  <w:szCs w:val="22"/>
                  <w:lang w:val="en-US"/>
                </w:rPr>
                <w:t>15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Default="00E97066" w:rsidP="006A3B9F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+S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↔</w:t>
            </w: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8195" w:type="dxa"/>
          </w:tcPr>
          <w:p w:rsidR="00E97066" w:rsidRDefault="00E97066" w:rsidP="004D6B28">
            <w:pPr>
              <w:rPr>
                <w:lang w:val="en-US"/>
              </w:rPr>
            </w:pPr>
            <w:r w:rsidRPr="000B6D36">
              <w:rPr>
                <w:sz w:val="22"/>
                <w:szCs w:val="22"/>
                <w:lang w:val="en-US"/>
              </w:rPr>
              <w:t xml:space="preserve">148 </w:t>
            </w:r>
            <w:r>
              <w:rPr>
                <w:sz w:val="22"/>
                <w:szCs w:val="22"/>
                <w:lang w:val="en-US"/>
              </w:rPr>
              <w:t>ECOPD</w:t>
            </w:r>
            <w:r w:rsidRPr="000B6D36">
              <w:rPr>
                <w:sz w:val="22"/>
                <w:szCs w:val="22"/>
                <w:lang w:val="en-US"/>
              </w:rPr>
              <w:t xml:space="preserve"> events from 75 patients</w:t>
            </w:r>
          </w:p>
        </w:tc>
      </w:tr>
      <w:tr w:rsidR="00E97066" w:rsidRPr="004A61A8" w:rsidTr="00A52816">
        <w:tc>
          <w:tcPr>
            <w:tcW w:w="1715" w:type="dxa"/>
          </w:tcPr>
          <w:p w:rsidR="00E97066" w:rsidRDefault="00E97066" w:rsidP="00206B8B">
            <w:pPr>
              <w:rPr>
                <w:lang w:val="en-US"/>
              </w:rPr>
            </w:pPr>
            <w:r>
              <w:rPr>
                <w:lang w:val="en-US"/>
              </w:rPr>
              <w:t>PR3</w:t>
            </w:r>
          </w:p>
        </w:tc>
        <w:tc>
          <w:tcPr>
            <w:tcW w:w="721" w:type="dxa"/>
          </w:tcPr>
          <w:p w:rsidR="00E97066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/>
            </w:r>
            <w:r w:rsidR="00E97066">
              <w:rPr>
                <w:sz w:val="22"/>
                <w:szCs w:val="22"/>
                <w:lang w:val="en-US"/>
              </w:rPr>
              <w:instrText xml:space="preserve"> ADDIN EN.CITE &lt;EndNote&gt;&lt;Cite&gt;&lt;Author&gt;Sinden&lt;/Author&gt;&lt;Year&gt;2013&lt;/Year&gt;&lt;RecNum&gt;2030&lt;/RecNum&gt;&lt;DisplayText&gt;[31]&lt;/DisplayText&gt;&lt;record&gt;&lt;rec-number&gt;2030&lt;/rec-number&gt;&lt;foreign-keys&gt;&lt;key app="EN" db-id="v2vdpv52uasas0evxvwxwrd5rdr099fdfa0z"&gt;2030&lt;/key&gt;&lt;/foreign-keys&gt;&lt;ref-type name="Journal Article"&gt;17&lt;/ref-type&gt;&lt;contributors&gt;&lt;authors&gt;&lt;author&gt;Sinden, N. J.&lt;/author&gt;&lt;author&gt;Stockley, R. A.&lt;/author&gt;&lt;/authors&gt;&lt;/contributors&gt;&lt;auth-address&gt;University of Birmingham Research Laboratories, Queen Elizabeth Hospital, Birmingham.&lt;/auth-address&gt;&lt;titles&gt;&lt;title&gt;Proteinase 3 activity in sputum from subjects with alpha-1-antitrypsin deficiency and COPD&lt;/title&gt;&lt;secondary-title&gt;Eur Respir J&lt;/secondary-title&gt;&lt;/titles&gt;&lt;periodical&gt;&lt;full-title&gt;Eur Respir J&lt;/full-title&gt;&lt;/periodical&gt;&lt;pages&gt;1042-50&lt;/pages&gt;&lt;volume&gt;41&lt;/volume&gt;&lt;number&gt;5&lt;/number&gt;&lt;edition&gt;2012/09/01&lt;/edition&gt;&lt;dates&gt;&lt;year&gt;2013&lt;/year&gt;&lt;pub-dates&gt;&lt;date&gt;May&lt;/date&gt;&lt;/pub-dates&gt;&lt;/dates&gt;&lt;isbn&gt;1399-3003 (Electronic)&amp;#xD;0903-1936 (Linking)&lt;/isbn&gt;&lt;accession-num&gt;22936713&lt;/accession-num&gt;&lt;urls&gt;&lt;related-urls&gt;&lt;url&gt;http://www.ncbi.nlm.nih.gov/pubmed/22936713&lt;/url&gt;&lt;/related-urls&gt;&lt;/urls&gt;&lt;electronic-resource-num&gt;10.1183/09031936.00089712&amp;#xD;09031936.00089712 [pii]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31" w:tooltip="Sinden, 2013 #2030" w:history="1">
              <w:r w:rsidR="00E97066">
                <w:rPr>
                  <w:noProof/>
                  <w:sz w:val="22"/>
                  <w:szCs w:val="22"/>
                  <w:lang w:val="en-US"/>
                </w:rPr>
                <w:t>31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Default="00E97066" w:rsidP="006A3B9F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↓</w:t>
            </w:r>
          </w:p>
        </w:tc>
        <w:tc>
          <w:tcPr>
            <w:tcW w:w="8195" w:type="dxa"/>
          </w:tcPr>
          <w:p w:rsidR="00E97066" w:rsidRPr="000B6D36" w:rsidRDefault="00E97066" w:rsidP="004D6B28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rom 12 samples, 10 had detectable activity at D1 and 6 at D56.</w:t>
            </w:r>
          </w:p>
        </w:tc>
      </w:tr>
      <w:tr w:rsidR="00E97066" w:rsidRPr="00B5645C" w:rsidTr="00A52816">
        <w:trPr>
          <w:trHeight w:val="343"/>
        </w:trPr>
        <w:tc>
          <w:tcPr>
            <w:tcW w:w="1715" w:type="dxa"/>
          </w:tcPr>
          <w:p w:rsidR="00E97066" w:rsidRPr="003D01AC" w:rsidRDefault="00E97066" w:rsidP="00206B8B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RANTES</w:t>
            </w:r>
            <w:r>
              <w:rPr>
                <w:sz w:val="22"/>
                <w:szCs w:val="22"/>
                <w:lang w:val="en-US"/>
              </w:rPr>
              <w:t xml:space="preserve"> (CCL5)</w:t>
            </w: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GB"/>
              </w:rPr>
              <w:fldChar w:fldCharType="begin"/>
            </w:r>
            <w:r w:rsidR="00E97066">
              <w:rPr>
                <w:sz w:val="22"/>
                <w:szCs w:val="22"/>
                <w:lang w:val="en-GB"/>
              </w:rPr>
              <w:instrText xml:space="preserve"> ADDIN EN.CITE &lt;EndNote&gt;&lt;Cite&gt;&lt;Author&gt;Fujimoto&lt;/Author&gt;&lt;Year&gt;2005&lt;/Year&gt;&lt;RecNum&gt;835&lt;/RecNum&gt;&lt;DisplayText&gt;[26]&lt;/DisplayText&gt;&lt;record&gt;&lt;rec-number&gt;835&lt;/rec-number&gt;&lt;foreign-keys&gt;&lt;key app="EN" db-id="v2vdpv52uasas0evxvwxwrd5rdr099fdfa0z"&gt;835&lt;/key&gt;&lt;/foreign-keys&gt;&lt;ref-type name="Journal Article"&gt;17&lt;/ref-type&gt;&lt;contributors&gt;&lt;authors&gt;&lt;author&gt;Fujimoto, K.&lt;/author&gt;&lt;author&gt;Yasuo, M.&lt;/author&gt;&lt;author&gt;Urushibata, K.&lt;/author&gt;&lt;author&gt;Hanaoka, M.&lt;/author&gt;&lt;author&gt;Koizumi, T.&lt;/author&gt;&lt;author&gt;Kubo, K.&lt;/author&gt;&lt;/authors&gt;&lt;/contributors&gt;&lt;auth-address&gt;First Dept of Internal Medicine, Shinshu University School of Medicine, Matsumoto, Japan. keisaku@hsp.md.shinshu-u.ac.jp&lt;/auth-address&gt;&lt;titles&gt;&lt;title&gt;Airway inflammation during stable and acutely exacerbated chronic obstructive pulmonary disease&lt;/title&gt;&lt;secondary-title&gt;Eur Respir J&lt;/secondary-title&gt;&lt;/titles&gt;&lt;periodical&gt;&lt;full-title&gt;Eur Respir J&lt;/full-title&gt;&lt;/periodical&gt;&lt;pages&gt;640-6&lt;/pages&gt;&lt;volume&gt;25&lt;/volume&gt;&lt;number&gt;4&lt;/number&gt;&lt;edition&gt;2005/04/02&lt;/edition&gt;&lt;keywords&gt;&lt;keyword&gt;Acute Disease&lt;/keyword&gt;&lt;keyword&gt;Aged&lt;/keyword&gt;&lt;keyword&gt;Chemotactic Factors/analysis&lt;/keyword&gt;&lt;keyword&gt;Eosinophils&lt;/keyword&gt;&lt;keyword&gt;Female&lt;/keyword&gt;&lt;keyword&gt;Humans&lt;/keyword&gt;&lt;keyword&gt;Inflammation/etiology&lt;/keyword&gt;&lt;keyword&gt;Male&lt;/keyword&gt;&lt;keyword&gt;Neutrophils&lt;/keyword&gt;&lt;keyword&gt;Pulmonary Disease, Chronic Obstructive/*complications/*immunology&lt;/keyword&gt;&lt;keyword&gt;Sputum/chemistry/cytology&lt;/keyword&gt;&lt;/keywords&gt;&lt;dates&gt;&lt;year&gt;2005&lt;/year&gt;&lt;pub-dates&gt;&lt;date&gt;Apr&lt;/date&gt;&lt;/pub-dates&gt;&lt;/dates&gt;&lt;isbn&gt;0903-1936 (Print)&lt;/isbn&gt;&lt;accession-num&gt;15802337&lt;/accession-num&gt;&lt;urls&gt;&lt;related-urls&gt;&lt;url&gt;http://www.ncbi.nlm.nih.gov/entrez/query.fcgi?cmd=Retrieve&amp;amp;db=PubMed&amp;amp;dopt=Citation&amp;amp;list_uids=15802337&lt;/url&gt;&lt;/related-urls&gt;&lt;/urls&gt;&lt;electronic-resource-num&gt;25/4/640 [pii]&amp;#xD;10.1183/09031936.05.00047504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26" w:tooltip="Fujimoto, 2005 #835" w:history="1">
              <w:r w:rsidR="00E97066">
                <w:rPr>
                  <w:noProof/>
                  <w:sz w:val="22"/>
                  <w:szCs w:val="22"/>
                  <w:lang w:val="en-GB"/>
                </w:rPr>
                <w:t>26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6A3B9F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+S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↑</w:t>
            </w: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8195" w:type="dxa"/>
          </w:tcPr>
          <w:p w:rsidR="00E97066" w:rsidRPr="003D01AC" w:rsidRDefault="00E97066" w:rsidP="004D6B28">
            <w:pPr>
              <w:rPr>
                <w:vertAlign w:val="superscript"/>
                <w:lang w:val="en-US"/>
              </w:rPr>
            </w:pPr>
          </w:p>
        </w:tc>
      </w:tr>
      <w:tr w:rsidR="00E97066" w:rsidRPr="00B5645C" w:rsidTr="00A52816">
        <w:trPr>
          <w:trHeight w:val="343"/>
        </w:trPr>
        <w:tc>
          <w:tcPr>
            <w:tcW w:w="1715" w:type="dxa"/>
          </w:tcPr>
          <w:p w:rsidR="00E97066" w:rsidRPr="003D01AC" w:rsidRDefault="00E97066" w:rsidP="00206B8B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Default="00A3688B" w:rsidP="00CD5479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fldChar w:fldCharType="begin">
                <w:fldData xml:space="preserve">PEVuZE5vdGU+PENpdGU+PEF1dGhvcj5CYWZhZGhlbDwvQXV0aG9yPjxZZWFyPjIwMTE8L1llYXI+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</w:fldData>
              </w:fldChar>
            </w:r>
            <w:r w:rsidR="00E97066">
              <w:rPr>
                <w:sz w:val="22"/>
                <w:szCs w:val="22"/>
                <w:lang w:val="en-GB"/>
              </w:rPr>
              <w:instrText xml:space="preserve"> ADDIN EN.CITE </w:instrText>
            </w:r>
            <w:r>
              <w:rPr>
                <w:sz w:val="22"/>
                <w:szCs w:val="22"/>
                <w:lang w:val="en-GB"/>
              </w:rPr>
              <w:fldChar w:fldCharType="begin">
                <w:fldData xml:space="preserve">PEVuZE5vdGU+PENpdGU+PEF1dGhvcj5CYWZhZGhlbDwvQXV0aG9yPjxZZWFyPjIwMTE8L1llYXI+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</w:fldData>
              </w:fldChar>
            </w:r>
            <w:r w:rsidR="00E97066">
              <w:rPr>
                <w:sz w:val="22"/>
                <w:szCs w:val="22"/>
                <w:lang w:val="en-GB"/>
              </w:rPr>
              <w:instrText xml:space="preserve"> ADDIN EN.CITE.DATA </w:instrText>
            </w:r>
            <w:r>
              <w:rPr>
                <w:sz w:val="22"/>
                <w:szCs w:val="22"/>
                <w:lang w:val="en-GB"/>
              </w:rPr>
            </w:r>
            <w:r>
              <w:rPr>
                <w:sz w:val="22"/>
                <w:szCs w:val="22"/>
                <w:lang w:val="en-GB"/>
              </w:rPr>
              <w:fldChar w:fldCharType="end"/>
            </w:r>
            <w:r>
              <w:rPr>
                <w:sz w:val="22"/>
                <w:szCs w:val="22"/>
                <w:lang w:val="en-GB"/>
              </w:rPr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15" w:tooltip="Bafadhel, 2011 #1958" w:history="1">
              <w:r w:rsidR="00E97066">
                <w:rPr>
                  <w:noProof/>
                  <w:sz w:val="22"/>
                  <w:szCs w:val="22"/>
                  <w:lang w:val="en-GB"/>
                </w:rPr>
                <w:t>15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33" w:type="dxa"/>
          </w:tcPr>
          <w:p w:rsidR="00E97066" w:rsidRDefault="00E97066" w:rsidP="006A3B9F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+S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↑</w:t>
            </w: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8195" w:type="dxa"/>
          </w:tcPr>
          <w:p w:rsidR="00E97066" w:rsidRPr="003D01AC" w:rsidRDefault="00E97066" w:rsidP="004D6B28">
            <w:pPr>
              <w:rPr>
                <w:vertAlign w:val="superscript"/>
                <w:lang w:val="en-US"/>
              </w:rPr>
            </w:pPr>
            <w:r w:rsidRPr="000B6D36">
              <w:rPr>
                <w:sz w:val="22"/>
                <w:szCs w:val="22"/>
                <w:lang w:val="en-US"/>
              </w:rPr>
              <w:t xml:space="preserve">148 </w:t>
            </w:r>
            <w:r>
              <w:rPr>
                <w:sz w:val="22"/>
                <w:szCs w:val="22"/>
                <w:lang w:val="en-US"/>
              </w:rPr>
              <w:t>ECOPD</w:t>
            </w:r>
            <w:r w:rsidRPr="000B6D36">
              <w:rPr>
                <w:sz w:val="22"/>
                <w:szCs w:val="22"/>
                <w:lang w:val="en-US"/>
              </w:rPr>
              <w:t xml:space="preserve"> events from 75 patients</w:t>
            </w:r>
          </w:p>
        </w:tc>
      </w:tr>
      <w:tr w:rsidR="00E97066" w:rsidRPr="004A61A8" w:rsidTr="00A52816">
        <w:trPr>
          <w:trHeight w:val="343"/>
        </w:trPr>
        <w:tc>
          <w:tcPr>
            <w:tcW w:w="1715" w:type="dxa"/>
          </w:tcPr>
          <w:p w:rsidR="00E97066" w:rsidRPr="003D01AC" w:rsidRDefault="00E97066" w:rsidP="00206B8B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LPI</w:t>
            </w:r>
          </w:p>
        </w:tc>
        <w:tc>
          <w:tcPr>
            <w:tcW w:w="721" w:type="dxa"/>
          </w:tcPr>
          <w:p w:rsidR="00E97066" w:rsidRDefault="00A3688B" w:rsidP="00CD5479">
            <w:r>
              <w:fldChar w:fldCharType="begin">
                <w:fldData xml:space="preserve">PEVuZE5vdGU+PENpdGU+PEF1dGhvcj5QYXJhbWVzd2FyYW48L0F1dGhvcj48WWVhcj4yMDExPC9Z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</w:fldData>
              </w:fldChar>
            </w:r>
            <w:r w:rsidR="00E97066">
              <w:instrText xml:space="preserve"> ADDIN EN.CITE </w:instrText>
            </w:r>
            <w:r>
              <w:fldChar w:fldCharType="begin">
                <w:fldData xml:space="preserve">PEVuZE5vdGU+PENpdGU+PEF1dGhvcj5QYXJhbWVzd2FyYW48L0F1dGhvcj48WWVhcj4yMDExPC9Z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</w:fldData>
              </w:fldChar>
            </w:r>
            <w:r w:rsidR="00E97066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97066">
              <w:rPr>
                <w:noProof/>
              </w:rPr>
              <w:t>[</w:t>
            </w:r>
            <w:hyperlink w:anchor="_ENREF_29" w:tooltip="Parameswaran, 2011 #1988" w:history="1">
              <w:r w:rsidR="00E97066">
                <w:rPr>
                  <w:noProof/>
                </w:rPr>
                <w:t>29</w:t>
              </w:r>
            </w:hyperlink>
            <w:r w:rsidR="00E97066">
              <w:rPr>
                <w:noProof/>
              </w:rPr>
              <w:t>]</w:t>
            </w:r>
            <w:r>
              <w:fldChar w:fldCharType="end"/>
            </w:r>
          </w:p>
        </w:tc>
        <w:tc>
          <w:tcPr>
            <w:tcW w:w="1033" w:type="dxa"/>
          </w:tcPr>
          <w:p w:rsidR="00E97066" w:rsidRDefault="00E97066" w:rsidP="006A3B9F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↓</w:t>
            </w:r>
            <w:r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↓</w:t>
            </w:r>
            <w:r>
              <w:rPr>
                <w:sz w:val="22"/>
                <w:szCs w:val="22"/>
                <w:lang w:val="en-US"/>
              </w:rPr>
              <w:t>*</w:t>
            </w:r>
          </w:p>
        </w:tc>
        <w:tc>
          <w:tcPr>
            <w:tcW w:w="8195" w:type="dxa"/>
          </w:tcPr>
          <w:p w:rsidR="00E97066" w:rsidRPr="000B6D36" w:rsidRDefault="00E97066" w:rsidP="00AD48E1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3 samples from 11 patients collected over 6 years. Reduced levels at ECOPD due to NTHI and M catarrhalis as compared to baseline (culture negative samples). Lower levels at ECOPD due to NTHI as compared to colonization. Similar levels at ECOPD due to M.catarrhalis as compared to colonization.</w:t>
            </w:r>
          </w:p>
        </w:tc>
      </w:tr>
      <w:tr w:rsidR="00E97066" w:rsidRPr="004A61A8" w:rsidTr="00A52816">
        <w:trPr>
          <w:trHeight w:val="343"/>
        </w:trPr>
        <w:tc>
          <w:tcPr>
            <w:tcW w:w="1715" w:type="dxa"/>
          </w:tcPr>
          <w:p w:rsidR="00E97066" w:rsidRDefault="00E97066" w:rsidP="00206B8B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LZXJzdWw8L0F1dGhvcj48WWVhcj4yMDExPC9ZZWFyPjxS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LZXJzdWw8L0F1dGhvcj48WWVhcj4yMDExPC9ZZWFyPjxS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end"/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2" w:tooltip="Kersul, 2011 #1995" w:history="1">
              <w:r w:rsidR="00E97066">
                <w:rPr>
                  <w:noProof/>
                  <w:sz w:val="22"/>
                  <w:szCs w:val="22"/>
                  <w:lang w:val="en-US"/>
                </w:rPr>
                <w:t>2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Default="00E97066" w:rsidP="00D5423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1360" w:type="dxa"/>
          </w:tcPr>
          <w:p w:rsidR="00E97066" w:rsidRPr="003D01AC" w:rsidRDefault="00E97066" w:rsidP="00D54230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D54230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↔</w:t>
            </w:r>
          </w:p>
        </w:tc>
        <w:tc>
          <w:tcPr>
            <w:tcW w:w="8195" w:type="dxa"/>
          </w:tcPr>
          <w:p w:rsidR="00E97066" w:rsidRPr="003D01AC" w:rsidRDefault="00E97066" w:rsidP="00D54230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CS. Did not reduce by M3 after discharge.</w:t>
            </w:r>
          </w:p>
        </w:tc>
      </w:tr>
      <w:tr w:rsidR="00E97066" w:rsidRPr="00300AA7" w:rsidTr="00A52816">
        <w:tc>
          <w:tcPr>
            <w:tcW w:w="1715" w:type="dxa"/>
          </w:tcPr>
          <w:p w:rsidR="00E97066" w:rsidRPr="003D01AC" w:rsidRDefault="00E97066" w:rsidP="00206B8B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TAS</w:t>
            </w: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Db3NpbzwvQXV0aG9yPjxZZWFyPjIwMDk8L1llYXI+PFJl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Db3NpbzwvQXV0aG9yPjxZZWFyPjIwMDk8L1llYXI+PFJl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end"/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9" w:tooltip="Cosio, 2009 #1439" w:history="1">
              <w:r w:rsidR="00E97066">
                <w:rPr>
                  <w:noProof/>
                  <w:sz w:val="22"/>
                  <w:szCs w:val="22"/>
                  <w:lang w:val="en-US"/>
                </w:rPr>
                <w:t>9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6A3B9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↓</w:t>
            </w:r>
          </w:p>
        </w:tc>
        <w:tc>
          <w:tcPr>
            <w:tcW w:w="8195" w:type="dxa"/>
          </w:tcPr>
          <w:p w:rsidR="00E97066" w:rsidRPr="003D01AC" w:rsidRDefault="00E97066" w:rsidP="00C84B23">
            <w:pPr>
              <w:rPr>
                <w:vertAlign w:val="superscript"/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GCS Yes. ↓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D01AC">
              <w:rPr>
                <w:sz w:val="22"/>
                <w:szCs w:val="22"/>
                <w:lang w:val="en-US"/>
              </w:rPr>
              <w:t>by M3</w:t>
            </w:r>
          </w:p>
        </w:tc>
      </w:tr>
      <w:tr w:rsidR="00E97066" w:rsidRPr="00562135" w:rsidTr="00A52816">
        <w:tc>
          <w:tcPr>
            <w:tcW w:w="1715" w:type="dxa"/>
          </w:tcPr>
          <w:p w:rsidR="00E97066" w:rsidRPr="003D01AC" w:rsidRDefault="00E97066" w:rsidP="00206B8B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ARC (CCL17)</w:t>
            </w:r>
          </w:p>
        </w:tc>
        <w:tc>
          <w:tcPr>
            <w:tcW w:w="721" w:type="dxa"/>
          </w:tcPr>
          <w:p w:rsidR="00E97066" w:rsidRDefault="00A3688B" w:rsidP="00CD5479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fldChar w:fldCharType="begin">
                <w:fldData xml:space="preserve">PEVuZE5vdGU+PENpdGU+PEF1dGhvcj5CYWZhZGhlbDwvQXV0aG9yPjxZZWFyPjIwMTE8L1llYXI+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</w:fldData>
              </w:fldChar>
            </w:r>
            <w:r w:rsidR="00E97066">
              <w:rPr>
                <w:sz w:val="22"/>
                <w:szCs w:val="22"/>
                <w:lang w:val="en-GB"/>
              </w:rPr>
              <w:instrText xml:space="preserve"> ADDIN EN.CITE </w:instrText>
            </w:r>
            <w:r>
              <w:rPr>
                <w:sz w:val="22"/>
                <w:szCs w:val="22"/>
                <w:lang w:val="en-GB"/>
              </w:rPr>
              <w:fldChar w:fldCharType="begin">
                <w:fldData xml:space="preserve">PEVuZE5vdGU+PENpdGU+PEF1dGhvcj5CYWZhZGhlbDwvQXV0aG9yPjxZZWFyPjIwMTE8L1llYXI+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</w:fldData>
              </w:fldChar>
            </w:r>
            <w:r w:rsidR="00E97066">
              <w:rPr>
                <w:sz w:val="22"/>
                <w:szCs w:val="22"/>
                <w:lang w:val="en-GB"/>
              </w:rPr>
              <w:instrText xml:space="preserve"> ADDIN EN.CITE.DATA </w:instrText>
            </w:r>
            <w:r>
              <w:rPr>
                <w:sz w:val="22"/>
                <w:szCs w:val="22"/>
                <w:lang w:val="en-GB"/>
              </w:rPr>
            </w:r>
            <w:r>
              <w:rPr>
                <w:sz w:val="22"/>
                <w:szCs w:val="22"/>
                <w:lang w:val="en-GB"/>
              </w:rPr>
              <w:fldChar w:fldCharType="end"/>
            </w:r>
            <w:r>
              <w:rPr>
                <w:sz w:val="22"/>
                <w:szCs w:val="22"/>
                <w:lang w:val="en-GB"/>
              </w:rPr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15" w:tooltip="Bafadhel, 2011 #1958" w:history="1">
              <w:r w:rsidR="00E97066">
                <w:rPr>
                  <w:noProof/>
                  <w:sz w:val="22"/>
                  <w:szCs w:val="22"/>
                  <w:lang w:val="en-GB"/>
                </w:rPr>
                <w:t>15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33" w:type="dxa"/>
          </w:tcPr>
          <w:p w:rsidR="00E97066" w:rsidRDefault="00E97066" w:rsidP="0039300E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+S</w:t>
            </w:r>
          </w:p>
        </w:tc>
        <w:tc>
          <w:tcPr>
            <w:tcW w:w="1360" w:type="dxa"/>
          </w:tcPr>
          <w:p w:rsidR="00E97066" w:rsidRPr="003D01AC" w:rsidRDefault="00E97066" w:rsidP="0039300E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↑</w:t>
            </w: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8195" w:type="dxa"/>
          </w:tcPr>
          <w:p w:rsidR="00E97066" w:rsidRPr="003D01AC" w:rsidRDefault="00E97066" w:rsidP="00C84B23">
            <w:pPr>
              <w:rPr>
                <w:lang w:val="en-US"/>
              </w:rPr>
            </w:pPr>
            <w:r w:rsidRPr="000B6D36">
              <w:rPr>
                <w:sz w:val="22"/>
                <w:szCs w:val="22"/>
                <w:lang w:val="en-US"/>
              </w:rPr>
              <w:t xml:space="preserve">148 </w:t>
            </w:r>
            <w:r>
              <w:rPr>
                <w:sz w:val="22"/>
                <w:szCs w:val="22"/>
                <w:lang w:val="en-US"/>
              </w:rPr>
              <w:t>ECOPD</w:t>
            </w:r>
            <w:r w:rsidRPr="000B6D36">
              <w:rPr>
                <w:sz w:val="22"/>
                <w:szCs w:val="22"/>
                <w:lang w:val="en-US"/>
              </w:rPr>
              <w:t xml:space="preserve"> events from 75 patients</w:t>
            </w:r>
          </w:p>
        </w:tc>
      </w:tr>
      <w:tr w:rsidR="00E97066" w:rsidRPr="00BF42B7" w:rsidTr="00A52816">
        <w:tc>
          <w:tcPr>
            <w:tcW w:w="1715" w:type="dxa"/>
          </w:tcPr>
          <w:p w:rsidR="00E97066" w:rsidRPr="003D01AC" w:rsidRDefault="00E97066" w:rsidP="00206B8B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TIMP-1</w:t>
            </w: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GB"/>
              </w:rPr>
              <w:fldChar w:fldCharType="begin"/>
            </w:r>
            <w:r w:rsidR="00E97066">
              <w:rPr>
                <w:sz w:val="22"/>
                <w:szCs w:val="22"/>
                <w:lang w:val="en-GB"/>
              </w:rPr>
              <w:instrText xml:space="preserve"> ADDIN EN.CITE &lt;EndNote&gt;&lt;Cite&gt;&lt;Author&gt;Mercer&lt;/Author&gt;&lt;Year&gt;2005&lt;/Year&gt;&lt;RecNum&gt;469&lt;/RecNum&gt;&lt;DisplayText&gt;[11]&lt;/DisplayText&gt;&lt;record&gt;&lt;rec-number&gt;469&lt;/rec-number&gt;&lt;foreign-keys&gt;&lt;key app="EN" db-id="v2vdpv52uasas0evxvwxwrd5rdr099fdfa0z"&gt;469&lt;/key&gt;&lt;/foreign-keys&gt;&lt;ref-type name="Journal Article"&gt;17&lt;/ref-type&gt;&lt;contributors&gt;&lt;authors&gt;&lt;author&gt;Mercer, P. F.&lt;/author&gt;&lt;author&gt;Shute, J. K.&lt;/author&gt;&lt;author&gt;Bhowmik, A.&lt;/author&gt;&lt;author&gt;Donaldson, G. C.&lt;/author&gt;&lt;author&gt;Wedzicha, J. A.&lt;/author&gt;&lt;author&gt;Warner, J. A.&lt;/author&gt;&lt;/authors&gt;&lt;/contributors&gt;&lt;auth-address&gt;School of Biological Sciences, University of Southampton, Southampton, UK. paul.mercer@ucl.ac.uk&lt;/auth-address&gt;&lt;titles&gt;&lt;title&gt;MMP-9, TIMP-1 and inflammatory cells in sputum from COPD patients during exacerbation&lt;/title&gt;&lt;secondary-title&gt;Respir Res&lt;/secondary-title&gt;&lt;/titles&gt;&lt;periodical&gt;&lt;full-title&gt;Respir Res&lt;/full-title&gt;&lt;/periodical&gt;&lt;pages&gt;151&lt;/pages&gt;&lt;volume&gt;6&lt;/volume&gt;&lt;keywords&gt;&lt;keyword&gt;Aged&lt;/keyword&gt;&lt;keyword&gt;Cohort Studies&lt;/keyword&gt;&lt;keyword&gt;Female&lt;/keyword&gt;&lt;keyword&gt;Humans&lt;/keyword&gt;&lt;keyword&gt;*Leukocyte Count&lt;/keyword&gt;&lt;keyword&gt;Male&lt;/keyword&gt;&lt;keyword&gt;Matrix Metalloproteinase 9/*analysis&lt;/keyword&gt;&lt;keyword&gt;Middle Aged&lt;/keyword&gt;&lt;keyword&gt;Pulmonary Disease, Chronic Obstructive/*immunology&lt;/keyword&gt;&lt;keyword&gt;Sputum/*cytology/*immunology&lt;/keyword&gt;&lt;keyword&gt;Tissue Inhibitor of Metalloproteinase-1/*analysis&lt;/keyword&gt;&lt;/keywords&gt;&lt;dates&gt;&lt;year&gt;2005&lt;/year&gt;&lt;/dates&gt;&lt;accession-num&gt;16372907&lt;/accession-num&gt;&lt;urls&gt;&lt;related-urls&gt;&lt;url&gt;http://www.ncbi.nlm.nih.gov/entrez/query.fcgi?cmd=Retrieve&amp;amp;db=PubMed&amp;amp;dopt=Citation&amp;amp;list_uids=16372907 &lt;/url&gt;&lt;/related-urls&gt;&lt;/urls&gt;&lt;/record&gt;&lt;/Cite&gt;&lt;/EndNote&gt;</w:instrText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11" w:tooltip="Mercer, 2005 #469" w:history="1">
              <w:r w:rsidR="00E97066">
                <w:rPr>
                  <w:noProof/>
                  <w:sz w:val="22"/>
                  <w:szCs w:val="22"/>
                  <w:lang w:val="en-GB"/>
                </w:rPr>
                <w:t>11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6A3B9F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/R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↔</w:t>
            </w: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8195" w:type="dxa"/>
          </w:tcPr>
          <w:p w:rsidR="00E97066" w:rsidRPr="003D01AC" w:rsidRDefault="00E97066" w:rsidP="00194E9A">
            <w:pPr>
              <w:rPr>
                <w:lang w:val="en-US"/>
              </w:rPr>
            </w:pPr>
          </w:p>
        </w:tc>
      </w:tr>
      <w:tr w:rsidR="00E97066" w:rsidRPr="00EF0DBA" w:rsidTr="00A52816">
        <w:tc>
          <w:tcPr>
            <w:tcW w:w="1715" w:type="dxa"/>
          </w:tcPr>
          <w:p w:rsidR="00E97066" w:rsidRPr="003D01AC" w:rsidRDefault="00E97066" w:rsidP="00206B8B">
            <w:r w:rsidRPr="003D01AC">
              <w:rPr>
                <w:sz w:val="22"/>
                <w:szCs w:val="22"/>
                <w:lang w:val="en-US"/>
              </w:rPr>
              <w:t>TNF</w:t>
            </w:r>
            <w:r w:rsidRPr="003D01AC">
              <w:rPr>
                <w:sz w:val="22"/>
                <w:szCs w:val="22"/>
              </w:rPr>
              <w:t>α</w:t>
            </w: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fldChar w:fldCharType="begin"/>
            </w:r>
            <w:r w:rsidR="00E97066">
              <w:rPr>
                <w:sz w:val="22"/>
                <w:szCs w:val="22"/>
                <w:lang w:val="en-GB"/>
              </w:rPr>
              <w:instrText xml:space="preserve"> ADDIN EN.CITE &lt;EndNote&gt;&lt;Cite&gt;&lt;Author&gt;Sethi&lt;/Author&gt;&lt;Year&gt;2008&lt;/Year&gt;&lt;RecNum&gt;25&lt;/RecNum&gt;&lt;DisplayText&gt;[22]&lt;/DisplayText&gt;&lt;record&gt;&lt;rec-number&gt;25&lt;/rec-number&gt;&lt;foreign-keys&gt;&lt;key app="EN" db-id="v2vdpv52uasas0evxvwxwrd5rdr099fdfa0z"&gt;25&lt;/key&gt;&lt;/foreign-keys&gt;&lt;ref-type name="Journal Article"&gt;17&lt;/ref-type&gt;&lt;contributors&gt;&lt;authors&gt;&lt;author&gt;Sethi, S.&lt;/author&gt;&lt;author&gt;Wrona, C.&lt;/author&gt;&lt;author&gt;Eschberger, K.&lt;/author&gt;&lt;author&gt;Lobbins, P.&lt;/author&gt;&lt;author&gt;Cai, X.&lt;/author&gt;&lt;author&gt;Murphy, T. F.&lt;/author&gt;&lt;/authors&gt;&lt;/contributors&gt;&lt;auth-address&gt;Division of Pulmonary and Critical Care and Sleep Medicine, Department of Medicine, University at Buffalo, State University of New York, USA. ssethi@buffalo.edu&lt;/auth-address&gt;&lt;titles&gt;&lt;title&gt;Inflammatory profile of new bacterial strain exacerbations of chronic obstructive pulmonary disease&lt;/title&gt;&lt;secondary-title&gt;Am J Respir Crit Care Med&lt;/secondary-title&gt;&lt;/titles&gt;&lt;periodical&gt;&lt;full-title&gt;Am J Respir Crit Care Med&lt;/full-title&gt;&lt;/periodical&gt;&lt;pages&gt;491-7&lt;/pages&gt;&lt;volume&gt;177&lt;/volume&gt;&lt;number&gt;5&lt;/number&gt;&lt;keywords&gt;&lt;keyword&gt;Aged&lt;/keyword&gt;&lt;keyword&gt;Aged, 80 and over&lt;/keyword&gt;&lt;keyword&gt;Bacterial Infections/ immunology&lt;/keyword&gt;&lt;keyword&gt;C-Reactive Protein/analysis&lt;/keyword&gt;&lt;keyword&gt;Female&lt;/keyword&gt;&lt;keyword&gt;Humans&lt;/keyword&gt;&lt;keyword&gt;Inflammation/microbiology&lt;/keyword&gt;&lt;keyword&gt;Interleukin-8/analysis&lt;/keyword&gt;&lt;keyword&gt;Leukocyte Elastase/analysis&lt;/keyword&gt;&lt;keyword&gt;Male&lt;/keyword&gt;&lt;keyword&gt;Middle Aged&lt;/keyword&gt;&lt;keyword&gt;Prospective Studies&lt;/keyword&gt;&lt;keyword&gt;Pulmonary Disease, Chronic Obstructive/immunology/ microbiology&lt;/keyword&gt;&lt;keyword&gt;ROC Curve&lt;/keyword&gt;&lt;keyword&gt;Severity of Illness Index&lt;/keyword&gt;&lt;keyword&gt;Sputum/microbiology&lt;/keyword&gt;&lt;keyword&gt;Tumor Necrosis Factor-alpha/analysis&lt;/keyword&gt;&lt;/keywords&gt;&lt;dates&gt;&lt;year&gt;2008&lt;/year&gt;&lt;pub-dates&gt;&lt;date&gt;Mar 1&lt;/date&gt;&lt;/pub-dates&gt;&lt;/dates&gt;&lt;accession-num&gt;18079493&lt;/accession-num&gt;&lt;urls&gt;&lt;/urls&gt;&lt;/record&gt;&lt;/Cite&gt;&lt;/EndNote&gt;</w:instrText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22" w:tooltip="Sethi, 2008 #25" w:history="1">
              <w:r w:rsidR="00E97066">
                <w:rPr>
                  <w:noProof/>
                  <w:sz w:val="22"/>
                  <w:szCs w:val="22"/>
                  <w:lang w:val="en-GB"/>
                </w:rPr>
                <w:t>22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6A3B9F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↑</w:t>
            </w: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↓</w:t>
            </w:r>
          </w:p>
        </w:tc>
        <w:tc>
          <w:tcPr>
            <w:tcW w:w="8195" w:type="dxa"/>
          </w:tcPr>
          <w:p w:rsidR="00E97066" w:rsidRPr="003D01AC" w:rsidRDefault="00E97066" w:rsidP="003D09FA">
            <w:pPr>
              <w:rPr>
                <w:vertAlign w:val="superscript"/>
                <w:lang w:val="en-US"/>
              </w:rPr>
            </w:pPr>
          </w:p>
        </w:tc>
      </w:tr>
      <w:tr w:rsidR="00E97066" w:rsidRPr="00300AA7" w:rsidTr="00A52816">
        <w:tc>
          <w:tcPr>
            <w:tcW w:w="1715" w:type="dxa"/>
          </w:tcPr>
          <w:p w:rsidR="00E97066" w:rsidRPr="003D01AC" w:rsidRDefault="00E97066" w:rsidP="00206B8B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fldChar w:fldCharType="begin"/>
            </w:r>
            <w:r w:rsidR="00E97066">
              <w:rPr>
                <w:sz w:val="22"/>
                <w:szCs w:val="22"/>
                <w:lang w:val="en-US"/>
              </w:rPr>
              <w:instrText xml:space="preserve"> ADDIN EN.CITE &lt;EndNote&gt;&lt;Cite&gt;&lt;Author&gt;Aaron&lt;/Author&gt;&lt;Year&gt;2001&lt;/Year&gt;&lt;RecNum&gt;45&lt;/RecNum&gt;&lt;DisplayText&gt;[24]&lt;/DisplayText&gt;&lt;record&gt;&lt;rec-number&gt;45&lt;/rec-number&gt;&lt;foreign-keys&gt;&lt;key app="EN" db-id="v2vdpv52uasas0evxvwxwrd5rdr099fdfa0z"&gt;45&lt;/key&gt;&lt;/foreign-keys&gt;&lt;ref-type name="Journal Article"&gt;17&lt;/ref-type&gt;&lt;contributors&gt;&lt;authors&gt;&lt;author&gt;Aaron, S. D.&lt;/author&gt;&lt;author&gt;Angel, J. B.&lt;/author&gt;&lt;author&gt;Lunau, M.&lt;/author&gt;&lt;author&gt;Wright, K.&lt;/author&gt;&lt;author&gt;Fex, C.&lt;/author&gt;&lt;author&gt;Le Saux, N.&lt;/author&gt;&lt;author&gt;Dales, R. E.&lt;/author&gt;&lt;/authors&gt;&lt;/contributors&gt;&lt;auth-address&gt;Department of Medicine, Ottawa Hospital Research Institute, University of Ottawa, Ottawa, Ontario, Canada. saaron@ottawahospital.on.ca&lt;/auth-address&gt;&lt;titles&gt;&lt;title&gt;Granulocyte inflammatory markers and airway infection during acute exacerbation of chronic obstructive pulmonary disease&lt;/title&gt;&lt;secondary-title&gt;Am J Respir Crit Care Med&lt;/secondary-title&gt;&lt;/titles&gt;&lt;periodical&gt;&lt;full-title&gt;Am J Respir Crit Care Med&lt;/full-title&gt;&lt;/periodical&gt;&lt;pages&gt;349-55&lt;/pages&gt;&lt;volume&gt;163&lt;/volume&gt;&lt;number&gt;2&lt;/number&gt;&lt;keywords&gt;&lt;keyword&gt;Adult&lt;/keyword&gt;&lt;keyword&gt;Aged&lt;/keyword&gt;&lt;keyword&gt;Aged, 80 and over&lt;/keyword&gt;&lt;keyword&gt;Bacterial Infections/diagnosis/immunology&lt;/keyword&gt;&lt;keyword&gt;Female&lt;/keyword&gt;&lt;keyword&gt;Granulocytes/ immunology&lt;/keyword&gt;&lt;keyword&gt;Humans&lt;/keyword&gt;&lt;keyword&gt;Inflammation Mediators/ metabolism&lt;/keyword&gt;&lt;keyword&gt;Interleukin-8/ metabolism&lt;/keyword&gt;&lt;keyword&gt;Lung Diseases, Obstructive/diagnosis/ immunology&lt;/keyword&gt;&lt;keyword&gt;Male&lt;/keyword&gt;&lt;keyword&gt;Middle Aged&lt;/keyword&gt;&lt;keyword&gt;Neutrophils/immunology&lt;/keyword&gt;&lt;keyword&gt;Peroxidase/metabolism&lt;/keyword&gt;&lt;keyword&gt;Respiratory Tract Infections/diagnosis/ immunology&lt;/keyword&gt;&lt;keyword&gt;Sputum/ immunology&lt;/keyword&gt;&lt;keyword&gt;Tumor Necrosis Factor-alpha/ metabolism&lt;/keyword&gt;&lt;keyword&gt;Virus Diseases/diagnosis/immunology&lt;/keyword&gt;&lt;/keywords&gt;&lt;dates&gt;&lt;year&gt;2001&lt;/year&gt;&lt;pub-dates&gt;&lt;date&gt;Feb&lt;/date&gt;&lt;/pub-dates&gt;&lt;/dates&gt;&lt;accession-num&gt;11179105&lt;/accession-num&gt;&lt;urls&gt;&lt;/urls&gt;&lt;/record&gt;&lt;/Cite&gt;&lt;/EndNote&gt;</w:instrText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24" w:tooltip="Aaron, 2001 #45" w:history="1">
              <w:r w:rsidR="00E97066">
                <w:rPr>
                  <w:noProof/>
                  <w:sz w:val="22"/>
                  <w:szCs w:val="22"/>
                  <w:lang w:val="en-US"/>
                </w:rPr>
                <w:t>24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6A3B9F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↑</w:t>
            </w: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↓</w:t>
            </w:r>
          </w:p>
        </w:tc>
        <w:tc>
          <w:tcPr>
            <w:tcW w:w="8195" w:type="dxa"/>
          </w:tcPr>
          <w:p w:rsidR="00E97066" w:rsidRPr="003D01AC" w:rsidRDefault="00E97066" w:rsidP="00453F7C">
            <w:pPr>
              <w:rPr>
                <w:vertAlign w:val="superscript"/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GCS some.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D01AC">
              <w:rPr>
                <w:sz w:val="22"/>
                <w:szCs w:val="22"/>
                <w:lang w:val="en-US"/>
              </w:rPr>
              <w:t>↓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D01AC">
              <w:rPr>
                <w:sz w:val="22"/>
                <w:szCs w:val="22"/>
                <w:lang w:val="en-US"/>
              </w:rPr>
              <w:t>by M1</w:t>
            </w:r>
          </w:p>
        </w:tc>
      </w:tr>
      <w:tr w:rsidR="00E97066" w:rsidRPr="00BF42B7" w:rsidTr="00A52816">
        <w:tc>
          <w:tcPr>
            <w:tcW w:w="1715" w:type="dxa"/>
          </w:tcPr>
          <w:p w:rsidR="00E97066" w:rsidRPr="003D01AC" w:rsidRDefault="00E97066" w:rsidP="00206B8B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Db3NpbzwvQXV0aG9yPjxZZWFyPjIwMDk8L1llYXI+PFJl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Db3NpbzwvQXV0aG9yPjxZZWFyPjIwMDk8L1llYXI+PFJl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end"/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9" w:tooltip="Cosio, 2009 #1439" w:history="1">
              <w:r w:rsidR="00E97066">
                <w:rPr>
                  <w:noProof/>
                  <w:sz w:val="22"/>
                  <w:szCs w:val="22"/>
                  <w:lang w:val="en-US"/>
                </w:rPr>
                <w:t>9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6A3B9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↓</w:t>
            </w:r>
          </w:p>
        </w:tc>
        <w:tc>
          <w:tcPr>
            <w:tcW w:w="8195" w:type="dxa"/>
          </w:tcPr>
          <w:p w:rsidR="00E97066" w:rsidRPr="003D01AC" w:rsidRDefault="00E97066" w:rsidP="00453F7C">
            <w:pPr>
              <w:rPr>
                <w:vertAlign w:val="superscript"/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GCS. ↓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D01AC">
              <w:rPr>
                <w:sz w:val="22"/>
                <w:szCs w:val="22"/>
                <w:lang w:val="en-US"/>
              </w:rPr>
              <w:t>by M3</w:t>
            </w:r>
          </w:p>
        </w:tc>
      </w:tr>
      <w:tr w:rsidR="00E97066" w:rsidRPr="00B5645C" w:rsidTr="00A52816">
        <w:tc>
          <w:tcPr>
            <w:tcW w:w="1715" w:type="dxa"/>
          </w:tcPr>
          <w:p w:rsidR="00E97066" w:rsidRPr="003D01AC" w:rsidRDefault="00E97066" w:rsidP="00206B8B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/>
            </w:r>
            <w:r w:rsidR="00E97066">
              <w:rPr>
                <w:sz w:val="22"/>
                <w:szCs w:val="22"/>
                <w:lang w:val="en-US"/>
              </w:rPr>
              <w:instrText xml:space="preserve"> ADDIN EN.CITE &lt;EndNote&gt;&lt;Cite&gt;&lt;Author&gt;Bathoorn&lt;/Author&gt;&lt;Year&gt;2009&lt;/Year&gt;&lt;RecNum&gt;1384&lt;/RecNum&gt;&lt;DisplayText&gt;[19]&lt;/DisplayText&gt;&lt;record&gt;&lt;rec-number&gt;1384&lt;/rec-number&gt;&lt;foreign-keys&gt;&lt;key app="EN" db-id="v2vdpv52uasas0evxvwxwrd5rdr099fdfa0z"&gt;1384&lt;/key&gt;&lt;/foreign-keys&gt;&lt;ref-type name="Journal Article"&gt;17&lt;/ref-type&gt;&lt;contributors&gt;&lt;authors&gt;&lt;author&gt;Bathoorn, E.&lt;/author&gt;&lt;author&gt;Liesker, J. J.&lt;/author&gt;&lt;author&gt;Postma, D. S.&lt;/author&gt;&lt;author&gt;Koeter, G. H.&lt;/author&gt;&lt;author&gt;van der Toorn, M.&lt;/author&gt;&lt;author&gt;van der Heide, S.&lt;/author&gt;&lt;author&gt;Ross, H. A.&lt;/author&gt;&lt;author&gt;van Oosterhout, A. J.&lt;/author&gt;&lt;author&gt;Kerstjens, H. A.&lt;/author&gt;&lt;/authors&gt;&lt;/contributors&gt;&lt;auth-address&gt;Department of Pulmonology, Groningen Research Institute for Asthma and COPD (GRIAC), University Medical Center Groningen, University of Groningen, the Netherlands.&lt;/auth-address&gt;&lt;titles&gt;&lt;title&gt;Change in inflammation in out-patient COPD patients from stable phase to a subsequent exacerbation&lt;/title&gt;&lt;secondary-title&gt;Int J Chron Obstruct Pulmon Dis&lt;/secondary-title&gt;&lt;/titles&gt;&lt;periodical&gt;&lt;full-title&gt;Int J Chron Obstruct Pulmon Dis&lt;/full-title&gt;&lt;/periodical&gt;&lt;pages&gt;101-9&lt;/pages&gt;&lt;volume&gt;4&lt;/volume&gt;&lt;edition&gt;2009/05/14&lt;/edition&gt;&lt;dates&gt;&lt;year&gt;2009&lt;/year&gt;&lt;/dates&gt;&lt;isbn&gt;1178-2005 (Electronic)&lt;/isbn&gt;&lt;accession-num&gt;19436694&lt;/accession-num&gt;&lt;urls&gt;&lt;related-urls&gt;&lt;url&gt;http://www.ncbi.nlm.nih.gov/entrez/query.fcgi?cmd=Retrieve&amp;amp;db=PubMed&amp;amp;dopt=Citation&amp;amp;list_uids=19436694&lt;/url&gt;&lt;/related-urls&gt;&lt;/urls&gt;&lt;custom2&gt;2672798&lt;/custom2&gt;&lt;language&gt;eng&lt;/language&gt;&lt;/record&gt;&lt;/Cite&gt;&lt;/EndNote&gt;</w:instrText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19" w:tooltip="Bathoorn, 2009 #1384" w:history="1">
              <w:r w:rsidR="00E97066">
                <w:rPr>
                  <w:noProof/>
                  <w:sz w:val="22"/>
                  <w:szCs w:val="22"/>
                  <w:lang w:val="en-US"/>
                </w:rPr>
                <w:t>19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6A3B9F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↔</w:t>
            </w: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8195" w:type="dxa"/>
          </w:tcPr>
          <w:p w:rsidR="00E97066" w:rsidRPr="003D01AC" w:rsidRDefault="00E97066" w:rsidP="00453F7C">
            <w:pPr>
              <w:rPr>
                <w:vertAlign w:val="superscript"/>
                <w:lang w:val="en-US"/>
              </w:rPr>
            </w:pPr>
          </w:p>
        </w:tc>
      </w:tr>
      <w:tr w:rsidR="00E97066" w:rsidRPr="00300AA7" w:rsidTr="00A52816">
        <w:tc>
          <w:tcPr>
            <w:tcW w:w="1715" w:type="dxa"/>
          </w:tcPr>
          <w:p w:rsidR="00E97066" w:rsidRPr="003D01AC" w:rsidRDefault="00E97066" w:rsidP="00206B8B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/>
            </w:r>
            <w:r w:rsidR="00E97066">
              <w:rPr>
                <w:sz w:val="22"/>
                <w:szCs w:val="22"/>
                <w:lang w:val="en-US"/>
              </w:rPr>
              <w:instrText xml:space="preserve"> ADDIN EN.CITE &lt;EndNote&gt;&lt;Cite&gt;&lt;Author&gt;Zeng&lt;/Author&gt;&lt;Year&gt;2009&lt;/Year&gt;&lt;RecNum&gt;1424&lt;/RecNum&gt;&lt;DisplayText&gt;[14]&lt;/DisplayText&gt;&lt;record&gt;&lt;rec-number&gt;1424&lt;/rec-number&gt;&lt;foreign-keys&gt;&lt;key app="EN" db-id="v2vdpv52uasas0evxvwxwrd5rdr099fdfa0z"&gt;1424&lt;/key&gt;&lt;/foreign-keys&gt;&lt;ref-type name="Journal Article"&gt;17&lt;/ref-type&gt;&lt;contributors&gt;&lt;authors&gt;&lt;author&gt;Zeng, M.&lt;/author&gt;&lt;author&gt;Wen, Y.&lt;/author&gt;&lt;author&gt;Liu, L. Y.&lt;/author&gt;&lt;author&gt;Wang, H.&lt;/author&gt;&lt;author&gt;Guan, K. P.&lt;/author&gt;&lt;author&gt;Huang, X.&lt;/author&gt;&lt;/authors&gt;&lt;/contributors&gt;&lt;auth-address&gt;Department of Respiratory Medicine, First Affiliated Hospital, Sun Yat-sen University, Guangzhou, China.&lt;/auth-address&gt;&lt;titles&gt;&lt;title&gt;Role of TNF-alpha, sTNF-R55 and sTNF-R75 in Inflammation of Acute Exacerbations of Chronic Obstructive Pulmonary Disease&lt;/title&gt;&lt;secondary-title&gt;Respiration&lt;/secondary-title&gt;&lt;/titles&gt;&lt;periodical&gt;&lt;full-title&gt;Respiration&lt;/full-title&gt;&lt;/periodical&gt;&lt;pages&gt;399-403&lt;/pages&gt;&lt;volume&gt;78&lt;/volume&gt;&lt;number&gt;4&lt;/number&gt;&lt;edition&gt;2009/04/03&lt;/edition&gt;&lt;dates&gt;&lt;year&gt;2009&lt;/year&gt;&lt;pub-dates&gt;&lt;date&gt;Mar 31&lt;/date&gt;&lt;/pub-dates&gt;&lt;/dates&gt;&lt;isbn&gt;1423-0356 (Electronic)&amp;#xD;1423-0356 (Linking)&lt;/isbn&gt;&lt;accession-num&gt;19339767&lt;/accession-num&gt;&lt;urls&gt;&lt;related-urls&gt;&lt;url&gt;http://content.karger.com/produktedb/produkte.asp?typ=fulltext&amp;amp;file=000210263&lt;/url&gt;&lt;url&gt;http://www.ncbi.nlm.nih.gov/entrez/query.fcgi?cmd=Retrieve&amp;amp;db=PubMed&amp;amp;dopt=Citation&amp;amp;list_uids=19339767&lt;/url&gt;&lt;/related-urls&gt;&lt;/urls&gt;&lt;electronic-resource-num&gt;000210263 [pii]&amp;#xD;10.1159/000210263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14" w:tooltip="Zeng, 2009 #1424" w:history="1">
              <w:r w:rsidR="00E97066">
                <w:rPr>
                  <w:noProof/>
                  <w:sz w:val="22"/>
                  <w:szCs w:val="22"/>
                  <w:lang w:val="en-US"/>
                </w:rPr>
                <w:t>14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6A3B9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↓</w:t>
            </w:r>
          </w:p>
        </w:tc>
        <w:tc>
          <w:tcPr>
            <w:tcW w:w="8195" w:type="dxa"/>
          </w:tcPr>
          <w:p w:rsidR="00E97066" w:rsidRPr="003D01AC" w:rsidRDefault="00E97066" w:rsidP="00453F7C">
            <w:pPr>
              <w:rPr>
                <w:vertAlign w:val="superscript"/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GCS avoided. ↓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D01AC">
              <w:rPr>
                <w:sz w:val="22"/>
                <w:szCs w:val="22"/>
                <w:lang w:val="en-US"/>
              </w:rPr>
              <w:t>post treatment</w:t>
            </w:r>
          </w:p>
        </w:tc>
      </w:tr>
      <w:tr w:rsidR="00E97066" w:rsidRPr="004A61A8" w:rsidTr="00A52816">
        <w:tc>
          <w:tcPr>
            <w:tcW w:w="1715" w:type="dxa"/>
          </w:tcPr>
          <w:p w:rsidR="00E97066" w:rsidRPr="003D01AC" w:rsidRDefault="00E97066" w:rsidP="00206B8B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LZXJzdWw8L0F1dGhvcj48WWVhcj4yMDExPC9ZZWFyPjxS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LZXJzdWw8L0F1dGhvcj48WWVhcj4yMDExPC9ZZWFyPjxS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end"/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2" w:tooltip="Kersul, 2011 #1995" w:history="1">
              <w:r w:rsidR="00E97066">
                <w:rPr>
                  <w:noProof/>
                  <w:sz w:val="22"/>
                  <w:szCs w:val="22"/>
                  <w:lang w:val="en-US"/>
                </w:rPr>
                <w:t>2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Default="00E97066" w:rsidP="006A3B9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↔</w:t>
            </w:r>
          </w:p>
        </w:tc>
        <w:tc>
          <w:tcPr>
            <w:tcW w:w="8195" w:type="dxa"/>
          </w:tcPr>
          <w:p w:rsidR="00E97066" w:rsidRPr="003D01AC" w:rsidRDefault="00E97066" w:rsidP="00453F7C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CS. Did not reduce by M3 after discharge.</w:t>
            </w:r>
          </w:p>
        </w:tc>
      </w:tr>
      <w:tr w:rsidR="00E97066" w:rsidRPr="006E0A21" w:rsidTr="00A52816">
        <w:tc>
          <w:tcPr>
            <w:tcW w:w="1715" w:type="dxa"/>
          </w:tcPr>
          <w:p w:rsidR="00E97066" w:rsidRPr="003D01AC" w:rsidRDefault="00E97066" w:rsidP="00206B8B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NYWxsaWE8L0F1dGhvcj48WWVhcj4yMDExPC9ZZWFyPjxS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NYWxsaWE8L0F1dGhvcj48WWVhcj4yMDExPC9ZZWFyPjxS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end"/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5" w:tooltip="Mallia, 2011 #1960" w:history="1">
              <w:r w:rsidR="00E97066">
                <w:rPr>
                  <w:noProof/>
                  <w:sz w:val="22"/>
                  <w:szCs w:val="22"/>
                  <w:lang w:val="en-US"/>
                </w:rPr>
                <w:t>5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Default="00E97066" w:rsidP="006A3B9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1360" w:type="dxa"/>
          </w:tcPr>
          <w:p w:rsidR="00E97066" w:rsidRPr="003D01AC" w:rsidRDefault="00E97066" w:rsidP="006E009F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↔</w:t>
            </w:r>
            <w:r>
              <w:rPr>
                <w:sz w:val="22"/>
                <w:szCs w:val="22"/>
                <w:lang w:val="en-US"/>
              </w:rPr>
              <w:t>: Baseline,D5</w:t>
            </w: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↔</w:t>
            </w:r>
          </w:p>
        </w:tc>
        <w:tc>
          <w:tcPr>
            <w:tcW w:w="8195" w:type="dxa"/>
          </w:tcPr>
          <w:p w:rsidR="00E97066" w:rsidRPr="003D01AC" w:rsidRDefault="00E97066" w:rsidP="00136B64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xperimental rhinovirus infection at D0. Assessment timepoints: Baseline, D5,9,12,15,21,28,35,42</w:t>
            </w:r>
          </w:p>
        </w:tc>
      </w:tr>
      <w:tr w:rsidR="00E97066" w:rsidRPr="00BF42B7" w:rsidTr="00A52816">
        <w:tc>
          <w:tcPr>
            <w:tcW w:w="1715" w:type="dxa"/>
          </w:tcPr>
          <w:p w:rsidR="00E97066" w:rsidRPr="003D01AC" w:rsidRDefault="00E97066" w:rsidP="00EA21F3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fldChar w:fldCharType="begin">
                <w:fldData xml:space="preserve">PEVuZE5vdGU+PENpdGU+PEF1dGhvcj5QYW50PC9BdXRob3I+PFllYXI+MjAwOTwvWWVhcj48UmVj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</w:fldData>
              </w:fldChar>
            </w:r>
            <w:r w:rsidR="00E97066">
              <w:rPr>
                <w:sz w:val="22"/>
                <w:szCs w:val="22"/>
                <w:lang w:val="en-GB"/>
              </w:rPr>
              <w:instrText xml:space="preserve"> ADDIN EN.CITE </w:instrText>
            </w:r>
            <w:r>
              <w:rPr>
                <w:sz w:val="22"/>
                <w:szCs w:val="22"/>
                <w:lang w:val="en-GB"/>
              </w:rPr>
              <w:fldChar w:fldCharType="begin">
                <w:fldData xml:space="preserve">PEVuZE5vdGU+PENpdGU+PEF1dGhvcj5QYW50PC9BdXRob3I+PFllYXI+MjAwOTwvWWVhcj48UmVj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</w:fldData>
              </w:fldChar>
            </w:r>
            <w:r w:rsidR="00E97066">
              <w:rPr>
                <w:sz w:val="22"/>
                <w:szCs w:val="22"/>
                <w:lang w:val="en-GB"/>
              </w:rPr>
              <w:instrText xml:space="preserve"> ADDIN EN.CITE.DATA </w:instrText>
            </w:r>
            <w:r>
              <w:rPr>
                <w:sz w:val="22"/>
                <w:szCs w:val="22"/>
                <w:lang w:val="en-GB"/>
              </w:rPr>
            </w:r>
            <w:r>
              <w:rPr>
                <w:sz w:val="22"/>
                <w:szCs w:val="22"/>
                <w:lang w:val="en-GB"/>
              </w:rPr>
              <w:fldChar w:fldCharType="end"/>
            </w:r>
            <w:r>
              <w:rPr>
                <w:sz w:val="22"/>
                <w:szCs w:val="22"/>
                <w:lang w:val="en-GB"/>
              </w:rPr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8" w:tooltip="Pant, 2009 #1487" w:history="1">
              <w:r w:rsidR="00E97066">
                <w:rPr>
                  <w:noProof/>
                  <w:sz w:val="22"/>
                  <w:szCs w:val="22"/>
                  <w:lang w:val="en-GB"/>
                </w:rPr>
                <w:t>8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EA21F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+S</w:t>
            </w:r>
          </w:p>
        </w:tc>
        <w:tc>
          <w:tcPr>
            <w:tcW w:w="1360" w:type="dxa"/>
          </w:tcPr>
          <w:p w:rsidR="00E97066" w:rsidRPr="003D01AC" w:rsidRDefault="00E97066" w:rsidP="00EA21F3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EA21F3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↓</w:t>
            </w:r>
          </w:p>
        </w:tc>
        <w:tc>
          <w:tcPr>
            <w:tcW w:w="8195" w:type="dxa"/>
          </w:tcPr>
          <w:p w:rsidR="00E97066" w:rsidRPr="003D01AC" w:rsidRDefault="00E97066" w:rsidP="00EA21F3">
            <w:pPr>
              <w:rPr>
                <w:vertAlign w:val="superscript"/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GCS. ↓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D01AC">
              <w:rPr>
                <w:sz w:val="22"/>
                <w:szCs w:val="22"/>
                <w:lang w:val="en-US"/>
              </w:rPr>
              <w:t>by D2</w:t>
            </w:r>
          </w:p>
        </w:tc>
      </w:tr>
      <w:tr w:rsidR="00E97066" w:rsidRPr="000B0A00" w:rsidTr="00A52816">
        <w:tc>
          <w:tcPr>
            <w:tcW w:w="1715" w:type="dxa"/>
          </w:tcPr>
          <w:p w:rsidR="00E97066" w:rsidRPr="004A1C12" w:rsidRDefault="00E97066" w:rsidP="00206B8B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CYWZhZGhlbDwvQXV0aG9yPjxZZWFyPjIwMTE8L1llYXI+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CYWZhZGhlbDwvQXV0aG9yPjxZZWFyPjIwMTE8L1llYXI+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end"/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15" w:tooltip="Bafadhel, 2011 #1958" w:history="1">
              <w:r w:rsidR="00E97066">
                <w:rPr>
                  <w:noProof/>
                  <w:sz w:val="22"/>
                  <w:szCs w:val="22"/>
                  <w:lang w:val="en-US"/>
                </w:rPr>
                <w:t>15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Default="00E97066" w:rsidP="006A3B9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+S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↑</w:t>
            </w: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8195" w:type="dxa"/>
          </w:tcPr>
          <w:p w:rsidR="00E97066" w:rsidRDefault="00E97066">
            <w:r w:rsidRPr="004C26DD">
              <w:rPr>
                <w:sz w:val="22"/>
                <w:szCs w:val="22"/>
                <w:lang w:val="en-US"/>
              </w:rPr>
              <w:t>148 ECOPD events from 75 patients</w:t>
            </w:r>
          </w:p>
        </w:tc>
      </w:tr>
      <w:tr w:rsidR="00E97066" w:rsidRPr="000B0A00" w:rsidTr="00A52816">
        <w:tc>
          <w:tcPr>
            <w:tcW w:w="1715" w:type="dxa"/>
          </w:tcPr>
          <w:p w:rsidR="00E97066" w:rsidRPr="004A1C12" w:rsidRDefault="00E97066" w:rsidP="00206B8B">
            <w:pPr>
              <w:rPr>
                <w:lang w:val="en-US"/>
              </w:rPr>
            </w:pPr>
            <w:r w:rsidRPr="004A1C12">
              <w:rPr>
                <w:sz w:val="22"/>
                <w:szCs w:val="22"/>
                <w:lang w:val="en-US"/>
              </w:rPr>
              <w:t>TNF-R1</w:t>
            </w:r>
          </w:p>
        </w:tc>
        <w:tc>
          <w:tcPr>
            <w:tcW w:w="721" w:type="dxa"/>
          </w:tcPr>
          <w:p w:rsidR="00E97066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CYWZhZGhlbDwvQXV0aG9yPjxZZWFyPjIwMTE8L1llYXI+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CYWZhZGhlbDwvQXV0aG9yPjxZZWFyPjIwMTE8L1llYXI+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end"/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15" w:tooltip="Bafadhel, 2011 #1958" w:history="1">
              <w:r w:rsidR="00E97066">
                <w:rPr>
                  <w:noProof/>
                  <w:sz w:val="22"/>
                  <w:szCs w:val="22"/>
                  <w:lang w:val="en-US"/>
                </w:rPr>
                <w:t>15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Default="00E97066" w:rsidP="006A3B9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+S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↑</w:t>
            </w: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8195" w:type="dxa"/>
          </w:tcPr>
          <w:p w:rsidR="00E97066" w:rsidRDefault="00E97066">
            <w:r w:rsidRPr="004C26DD">
              <w:rPr>
                <w:sz w:val="22"/>
                <w:szCs w:val="22"/>
                <w:lang w:val="en-US"/>
              </w:rPr>
              <w:t>148 ECOPD events from 75 patients</w:t>
            </w:r>
          </w:p>
        </w:tc>
      </w:tr>
      <w:tr w:rsidR="00E97066" w:rsidRPr="000B0A00" w:rsidTr="00A52816">
        <w:tc>
          <w:tcPr>
            <w:tcW w:w="1715" w:type="dxa"/>
          </w:tcPr>
          <w:p w:rsidR="00E97066" w:rsidRPr="004A1C12" w:rsidRDefault="00E97066" w:rsidP="00206B8B">
            <w:pPr>
              <w:rPr>
                <w:lang w:val="en-US"/>
              </w:rPr>
            </w:pPr>
            <w:r w:rsidRPr="004A1C12">
              <w:rPr>
                <w:sz w:val="22"/>
                <w:szCs w:val="22"/>
                <w:lang w:val="en-US"/>
              </w:rPr>
              <w:t>TNF-R2</w:t>
            </w:r>
          </w:p>
        </w:tc>
        <w:tc>
          <w:tcPr>
            <w:tcW w:w="721" w:type="dxa"/>
          </w:tcPr>
          <w:p w:rsidR="00E97066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CYWZhZGhlbDwvQXV0aG9yPjxZZWFyPjIwMTE8L1llYXI+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CYWZhZGhlbDwvQXV0aG9yPjxZZWFyPjIwMTE8L1llYXI+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end"/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15" w:tooltip="Bafadhel, 2011 #1958" w:history="1">
              <w:r w:rsidR="00E97066">
                <w:rPr>
                  <w:noProof/>
                  <w:sz w:val="22"/>
                  <w:szCs w:val="22"/>
                  <w:lang w:val="en-US"/>
                </w:rPr>
                <w:t>15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Default="00E97066" w:rsidP="006A3B9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+S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↑</w:t>
            </w: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8195" w:type="dxa"/>
          </w:tcPr>
          <w:p w:rsidR="00E97066" w:rsidRDefault="00E97066">
            <w:r w:rsidRPr="004C26DD">
              <w:rPr>
                <w:sz w:val="22"/>
                <w:szCs w:val="22"/>
                <w:lang w:val="en-US"/>
              </w:rPr>
              <w:t>148 ECOPD events from 75 patients</w:t>
            </w:r>
          </w:p>
        </w:tc>
      </w:tr>
      <w:tr w:rsidR="00E97066" w:rsidRPr="00300AA7" w:rsidTr="00A52816">
        <w:tc>
          <w:tcPr>
            <w:tcW w:w="1715" w:type="dxa"/>
          </w:tcPr>
          <w:p w:rsidR="00E97066" w:rsidRPr="004A1C12" w:rsidRDefault="00E97066" w:rsidP="0052649B">
            <w:pPr>
              <w:rPr>
                <w:lang w:val="en-US"/>
              </w:rPr>
            </w:pPr>
            <w:r w:rsidRPr="004A1C12">
              <w:rPr>
                <w:sz w:val="22"/>
                <w:szCs w:val="22"/>
                <w:lang w:val="en-US"/>
              </w:rPr>
              <w:t>TNF-R55</w:t>
            </w: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/>
            </w:r>
            <w:r w:rsidR="00E97066">
              <w:rPr>
                <w:sz w:val="22"/>
                <w:szCs w:val="22"/>
                <w:lang w:val="en-US"/>
              </w:rPr>
              <w:instrText xml:space="preserve"> ADDIN EN.CITE &lt;EndNote&gt;&lt;Cite&gt;&lt;Author&gt;Zeng&lt;/Author&gt;&lt;Year&gt;2009&lt;/Year&gt;&lt;RecNum&gt;1424&lt;/RecNum&gt;&lt;DisplayText&gt;[14]&lt;/DisplayText&gt;&lt;record&gt;&lt;rec-number&gt;1424&lt;/rec-number&gt;&lt;foreign-keys&gt;&lt;key app="EN" db-id="v2vdpv52uasas0evxvwxwrd5rdr099fdfa0z"&gt;1424&lt;/key&gt;&lt;/foreign-keys&gt;&lt;ref-type name="Journal Article"&gt;17&lt;/ref-type&gt;&lt;contributors&gt;&lt;authors&gt;&lt;author&gt;Zeng, M.&lt;/author&gt;&lt;author&gt;Wen, Y.&lt;/author&gt;&lt;author&gt;Liu, L. Y.&lt;/author&gt;&lt;author&gt;Wang, H.&lt;/author&gt;&lt;author&gt;Guan, K. P.&lt;/author&gt;&lt;author&gt;Huang, X.&lt;/author&gt;&lt;/authors&gt;&lt;/contributors&gt;&lt;auth-address&gt;Department of Respiratory Medicine, First Affiliated Hospital, Sun Yat-sen University, Guangzhou, China.&lt;/auth-address&gt;&lt;titles&gt;&lt;title&gt;Role of TNF-alpha, sTNF-R55 and sTNF-R75 in Inflammation of Acute Exacerbations of Chronic Obstructive Pulmonary Disease&lt;/title&gt;&lt;secondary-title&gt;Respiration&lt;/secondary-title&gt;&lt;/titles&gt;&lt;periodical&gt;&lt;full-title&gt;Respiration&lt;/full-title&gt;&lt;/periodical&gt;&lt;pages&gt;399-403&lt;/pages&gt;&lt;volume&gt;78&lt;/volume&gt;&lt;number&gt;4&lt;/number&gt;&lt;edition&gt;2009/04/03&lt;/edition&gt;&lt;dates&gt;&lt;year&gt;2009&lt;/year&gt;&lt;pub-dates&gt;&lt;date&gt;Mar 31&lt;/date&gt;&lt;/pub-dates&gt;&lt;/dates&gt;&lt;isbn&gt;1423-0356 (Electronic)&amp;#xD;1423-0356 (Linking)&lt;/isbn&gt;&lt;accession-num&gt;19339767&lt;/accession-num&gt;&lt;urls&gt;&lt;related-urls&gt;&lt;url&gt;http://content.karger.com/produktedb/produkte.asp?typ=fulltext&amp;amp;file=000210263&lt;/url&gt;&lt;url&gt;http://www.ncbi.nlm.nih.gov/entrez/query.fcgi?cmd=Retrieve&amp;amp;db=PubMed&amp;amp;dopt=Citation&amp;amp;list_uids=19339767&lt;/url&gt;&lt;/related-urls&gt;&lt;/urls&gt;&lt;electronic-resource-num&gt;000210263 [pii]&amp;#xD;10.1159/000210263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14" w:tooltip="Zeng, 2009 #1424" w:history="1">
              <w:r w:rsidR="00E97066">
                <w:rPr>
                  <w:noProof/>
                  <w:sz w:val="22"/>
                  <w:szCs w:val="22"/>
                  <w:lang w:val="en-US"/>
                </w:rPr>
                <w:t>14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5264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1360" w:type="dxa"/>
          </w:tcPr>
          <w:p w:rsidR="00E97066" w:rsidRPr="003D01AC" w:rsidRDefault="00E97066" w:rsidP="0052649B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52649B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↓</w:t>
            </w:r>
          </w:p>
        </w:tc>
        <w:tc>
          <w:tcPr>
            <w:tcW w:w="8195" w:type="dxa"/>
          </w:tcPr>
          <w:p w:rsidR="00E97066" w:rsidRPr="003D01AC" w:rsidRDefault="00E97066" w:rsidP="0052649B">
            <w:pPr>
              <w:rPr>
                <w:vertAlign w:val="superscript"/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GCS avoided. ↓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D01AC">
              <w:rPr>
                <w:sz w:val="22"/>
                <w:szCs w:val="22"/>
                <w:lang w:val="en-US"/>
              </w:rPr>
              <w:t>post treatment</w:t>
            </w:r>
          </w:p>
        </w:tc>
      </w:tr>
      <w:tr w:rsidR="00E97066" w:rsidRPr="00300AA7" w:rsidTr="00A52816">
        <w:tc>
          <w:tcPr>
            <w:tcW w:w="1715" w:type="dxa"/>
          </w:tcPr>
          <w:p w:rsidR="00E97066" w:rsidRPr="004A1C12" w:rsidRDefault="00E97066" w:rsidP="0052649B">
            <w:pPr>
              <w:rPr>
                <w:lang w:val="en-US"/>
              </w:rPr>
            </w:pPr>
            <w:r w:rsidRPr="004A1C12">
              <w:rPr>
                <w:sz w:val="22"/>
                <w:szCs w:val="22"/>
                <w:lang w:val="en-US"/>
              </w:rPr>
              <w:t>TNF-R75</w:t>
            </w: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/>
            </w:r>
            <w:r w:rsidR="00E97066">
              <w:rPr>
                <w:sz w:val="22"/>
                <w:szCs w:val="22"/>
                <w:lang w:val="en-US"/>
              </w:rPr>
              <w:instrText xml:space="preserve"> ADDIN EN.CITE &lt;EndNote&gt;&lt;Cite&gt;&lt;Author&gt;Zeng&lt;/Author&gt;&lt;Year&gt;2009&lt;/Year&gt;&lt;RecNum&gt;1424&lt;/RecNum&gt;&lt;DisplayText&gt;[14]&lt;/DisplayText&gt;&lt;record&gt;&lt;rec-number&gt;1424&lt;/rec-number&gt;&lt;foreign-keys&gt;&lt;key app="EN" db-id="v2vdpv52uasas0evxvwxwrd5rdr099fdfa0z"&gt;1424&lt;/key&gt;&lt;/foreign-keys&gt;&lt;ref-type name="Journal Article"&gt;17&lt;/ref-type&gt;&lt;contributors&gt;&lt;authors&gt;&lt;author&gt;Zeng, M.&lt;/author&gt;&lt;author&gt;Wen, Y.&lt;/author&gt;&lt;author&gt;Liu, L. Y.&lt;/author&gt;&lt;author&gt;Wang, H.&lt;/author&gt;&lt;author&gt;Guan, K. P.&lt;/author&gt;&lt;author&gt;Huang, X.&lt;/author&gt;&lt;/authors&gt;&lt;/contributors&gt;&lt;auth-address&gt;Department of Respiratory Medicine, First Affiliated Hospital, Sun Yat-sen University, Guangzhou, China.&lt;/auth-address&gt;&lt;titles&gt;&lt;title&gt;Role of TNF-alpha, sTNF-R55 and sTNF-R75 in Inflammation of Acute Exacerbations of Chronic Obstructive Pulmonary Disease&lt;/title&gt;&lt;secondary-title&gt;Respiration&lt;/secondary-title&gt;&lt;/titles&gt;&lt;periodical&gt;&lt;full-title&gt;Respiration&lt;/full-title&gt;&lt;/periodical&gt;&lt;pages&gt;399-403&lt;/pages&gt;&lt;volume&gt;78&lt;/volume&gt;&lt;number&gt;4&lt;/number&gt;&lt;edition&gt;2009/04/03&lt;/edition&gt;&lt;dates&gt;&lt;year&gt;2009&lt;/year&gt;&lt;pub-dates&gt;&lt;date&gt;Mar 31&lt;/date&gt;&lt;/pub-dates&gt;&lt;/dates&gt;&lt;isbn&gt;1423-0356 (Electronic)&amp;#xD;1423-0356 (Linking)&lt;/isbn&gt;&lt;accession-num&gt;19339767&lt;/accession-num&gt;&lt;urls&gt;&lt;related-urls&gt;&lt;url&gt;http://content.karger.com/produktedb/produkte.asp?typ=fulltext&amp;amp;file=000210263&lt;/url&gt;&lt;url&gt;http://www.ncbi.nlm.nih.gov/entrez/query.fcgi?cmd=Retrieve&amp;amp;db=PubMed&amp;amp;dopt=Citation&amp;amp;list_uids=19339767&lt;/url&gt;&lt;/related-urls&gt;&lt;/urls&gt;&lt;electronic-resource-num&gt;000210263 [pii]&amp;#xD;10.1159/000210263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14" w:tooltip="Zeng, 2009 #1424" w:history="1">
              <w:r w:rsidR="00E97066">
                <w:rPr>
                  <w:noProof/>
                  <w:sz w:val="22"/>
                  <w:szCs w:val="22"/>
                  <w:lang w:val="en-US"/>
                </w:rPr>
                <w:t>14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5264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1360" w:type="dxa"/>
          </w:tcPr>
          <w:p w:rsidR="00E97066" w:rsidRPr="003D01AC" w:rsidRDefault="00E97066" w:rsidP="0052649B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52649B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↓</w:t>
            </w:r>
          </w:p>
        </w:tc>
        <w:tc>
          <w:tcPr>
            <w:tcW w:w="8195" w:type="dxa"/>
          </w:tcPr>
          <w:p w:rsidR="00E97066" w:rsidRPr="003D01AC" w:rsidRDefault="00E97066" w:rsidP="0052649B">
            <w:pPr>
              <w:rPr>
                <w:vertAlign w:val="superscript"/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GCS avoided. ↓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D01AC">
              <w:rPr>
                <w:sz w:val="22"/>
                <w:szCs w:val="22"/>
                <w:lang w:val="en-US"/>
              </w:rPr>
              <w:t>post treatment</w:t>
            </w:r>
          </w:p>
        </w:tc>
      </w:tr>
      <w:tr w:rsidR="00E97066" w:rsidRPr="00B5645C" w:rsidTr="00A52816">
        <w:tc>
          <w:tcPr>
            <w:tcW w:w="1715" w:type="dxa"/>
          </w:tcPr>
          <w:p w:rsidR="00E97066" w:rsidRPr="004A1C12" w:rsidRDefault="00E97066" w:rsidP="0052649B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Tryptase</w:t>
            </w: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GB"/>
              </w:rPr>
              <w:fldChar w:fldCharType="begin"/>
            </w:r>
            <w:r w:rsidR="00E97066">
              <w:rPr>
                <w:sz w:val="22"/>
                <w:szCs w:val="22"/>
                <w:lang w:val="en-GB"/>
              </w:rPr>
              <w:instrText xml:space="preserve"> ADDIN EN.CITE &lt;EndNote&gt;&lt;Cite&gt;&lt;Author&gt;Fujimoto&lt;/Author&gt;&lt;Year&gt;2005&lt;/Year&gt;&lt;RecNum&gt;835&lt;/RecNum&gt;&lt;DisplayText&gt;[26]&lt;/DisplayText&gt;&lt;record&gt;&lt;rec-number&gt;835&lt;/rec-number&gt;&lt;foreign-keys&gt;&lt;key app="EN" db-id="v2vdpv52uasas0evxvwxwrd5rdr099fdfa0z"&gt;835&lt;/key&gt;&lt;/foreign-keys&gt;&lt;ref-type name="Journal Article"&gt;17&lt;/ref-type&gt;&lt;contributors&gt;&lt;authors&gt;&lt;author&gt;Fujimoto, K.&lt;/author&gt;&lt;author&gt;Yasuo, M.&lt;/author&gt;&lt;author&gt;Urushibata, K.&lt;/author&gt;&lt;author&gt;Hanaoka, M.&lt;/author&gt;&lt;author&gt;Koizumi, T.&lt;/author&gt;&lt;author&gt;Kubo, K.&lt;/author&gt;&lt;/authors&gt;&lt;/contributors&gt;&lt;auth-address&gt;First Dept of Internal Medicine, Shinshu University School of Medicine, Matsumoto, Japan. keisaku@hsp.md.shinshu-u.ac.jp&lt;/auth-address&gt;&lt;titles&gt;&lt;title&gt;Airway inflammation during stable and acutely exacerbated chronic obstructive pulmonary disease&lt;/title&gt;&lt;secondary-title&gt;Eur Respir J&lt;/secondary-title&gt;&lt;/titles&gt;&lt;periodical&gt;&lt;full-title&gt;Eur Respir J&lt;/full-title&gt;&lt;/periodical&gt;&lt;pages&gt;640-6&lt;/pages&gt;&lt;volume&gt;25&lt;/volume&gt;&lt;number&gt;4&lt;/number&gt;&lt;edition&gt;2005/04/02&lt;/edition&gt;&lt;keywords&gt;&lt;keyword&gt;Acute Disease&lt;/keyword&gt;&lt;keyword&gt;Aged&lt;/keyword&gt;&lt;keyword&gt;Chemotactic Factors/analysis&lt;/keyword&gt;&lt;keyword&gt;Eosinophils&lt;/keyword&gt;&lt;keyword&gt;Female&lt;/keyword&gt;&lt;keyword&gt;Humans&lt;/keyword&gt;&lt;keyword&gt;Inflammation/etiology&lt;/keyword&gt;&lt;keyword&gt;Male&lt;/keyword&gt;&lt;keyword&gt;Neutrophils&lt;/keyword&gt;&lt;keyword&gt;Pulmonary Disease, Chronic Obstructive/*complications/*immunology&lt;/keyword&gt;&lt;keyword&gt;Sputum/chemistry/cytology&lt;/keyword&gt;&lt;/keywords&gt;&lt;dates&gt;&lt;year&gt;2005&lt;/year&gt;&lt;pub-dates&gt;&lt;date&gt;Apr&lt;/date&gt;&lt;/pub-dates&gt;&lt;/dates&gt;&lt;isbn&gt;0903-1936 (Print)&lt;/isbn&gt;&lt;accession-num&gt;15802337&lt;/accession-num&gt;&lt;urls&gt;&lt;related-urls&gt;&lt;url&gt;http://www.ncbi.nlm.nih.gov/entrez/query.fcgi?cmd=Retrieve&amp;amp;db=PubMed&amp;amp;dopt=Citation&amp;amp;list_uids=15802337&lt;/url&gt;&lt;/related-urls&gt;&lt;/urls&gt;&lt;electronic-resource-num&gt;25/4/640 [pii]&amp;#xD;10.1183/09031936.05.00047504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26" w:tooltip="Fujimoto, 2005 #835" w:history="1">
              <w:r w:rsidR="00E97066">
                <w:rPr>
                  <w:noProof/>
                  <w:sz w:val="22"/>
                  <w:szCs w:val="22"/>
                  <w:lang w:val="en-GB"/>
                </w:rPr>
                <w:t>26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52649B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+S</w:t>
            </w:r>
          </w:p>
        </w:tc>
        <w:tc>
          <w:tcPr>
            <w:tcW w:w="1360" w:type="dxa"/>
          </w:tcPr>
          <w:p w:rsidR="00E97066" w:rsidRPr="003D01AC" w:rsidRDefault="00E97066" w:rsidP="0052649B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↔</w:t>
            </w:r>
          </w:p>
        </w:tc>
        <w:tc>
          <w:tcPr>
            <w:tcW w:w="2034" w:type="dxa"/>
          </w:tcPr>
          <w:p w:rsidR="00E97066" w:rsidRPr="003D01AC" w:rsidRDefault="00E97066" w:rsidP="0052649B">
            <w:pPr>
              <w:jc w:val="center"/>
              <w:rPr>
                <w:lang w:val="en-US"/>
              </w:rPr>
            </w:pPr>
          </w:p>
        </w:tc>
        <w:tc>
          <w:tcPr>
            <w:tcW w:w="8195" w:type="dxa"/>
          </w:tcPr>
          <w:p w:rsidR="00E97066" w:rsidRPr="003D01AC" w:rsidRDefault="00E97066" w:rsidP="0052649B">
            <w:pPr>
              <w:rPr>
                <w:vertAlign w:val="superscript"/>
                <w:lang w:val="en-US"/>
              </w:rPr>
            </w:pPr>
          </w:p>
        </w:tc>
      </w:tr>
      <w:tr w:rsidR="00E97066" w:rsidRPr="004A61A8" w:rsidTr="00A52816">
        <w:tc>
          <w:tcPr>
            <w:tcW w:w="1715" w:type="dxa"/>
          </w:tcPr>
          <w:p w:rsidR="00E97066" w:rsidRPr="004A1C12" w:rsidRDefault="00E97066" w:rsidP="00206B8B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SLPI</w:t>
            </w: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fldChar w:fldCharType="begin"/>
            </w:r>
            <w:r w:rsidR="00E97066">
              <w:rPr>
                <w:sz w:val="22"/>
                <w:szCs w:val="22"/>
                <w:lang w:val="en-GB"/>
              </w:rPr>
              <w:instrText xml:space="preserve"> ADDIN EN.CITE &lt;EndNote&gt;&lt;Cite&gt;&lt;Author&gt;White&lt;/Author&gt;&lt;Year&gt;2003&lt;/Year&gt;&lt;RecNum&gt;900&lt;/RecNum&gt;&lt;DisplayText&gt;[23]&lt;/DisplayText&gt;&lt;record&gt;&lt;rec-number&gt;900&lt;/rec-number&gt;&lt;foreign-keys&gt;&lt;key app="EN" db-id="v2vdpv52uasas0evxvwxwrd5rdr099fdfa0z"&gt;900&lt;/key&gt;&lt;/foreign-keys&gt;&lt;ref-type name="Journal Article"&gt;17&lt;/ref-type&gt;&lt;contributors&gt;&lt;authors&gt;&lt;author&gt;White, A. J.&lt;/author&gt;&lt;author&gt;Gompertz, S.&lt;/author&gt;&lt;author&gt;Bayley, D. L.&lt;/author&gt;&lt;author&gt;Hill, S. L.&lt;/author&gt;&lt;author&gt;O&amp;apos;Brien, C.&lt;/author&gt;&lt;author&gt;Unsal, I.&lt;/author&gt;&lt;author&gt;Stockley, R. A.&lt;/author&gt;&lt;/authors&gt;&lt;/contributors&gt;&lt;auth-address&gt;Department of Respiratory Medicine, Queen Elizabeth Hospital, Birmingham B15 2TH, UK.&lt;/auth-address&gt;&lt;titles&gt;&lt;title&gt;Resolution of bronchial inflammation is related to bacterial eradication following treatment of exacerbations of chronic bronchitis&lt;/title&gt;&lt;secondary-title&gt;Thorax&lt;/secondary-title&gt;&lt;/titles&gt;&lt;periodical&gt;&lt;full-title&gt;Thorax&lt;/full-title&gt;&lt;/periodical&gt;&lt;pages&gt;680-5&lt;/pages&gt;&lt;volume&gt;58&lt;/volume&gt;&lt;number&gt;8&lt;/number&gt;&lt;edition&gt;2003/07/30&lt;/edition&gt;&lt;keywords&gt;&lt;keyword&gt;Adult&lt;/keyword&gt;&lt;keyword&gt;Aged&lt;/keyword&gt;&lt;keyword&gt;Aged, 80 and over&lt;/keyword&gt;&lt;keyword&gt;Anti-Bacterial Agents/*therapeutic use&lt;/keyword&gt;&lt;keyword&gt;Bacterial Infections/*drug therapy&lt;/keyword&gt;&lt;keyword&gt;Biological Markers/analysis&lt;/keyword&gt;&lt;keyword&gt;Bronchitis, Chronic/*drug therapy/microbiology&lt;/keyword&gt;&lt;keyword&gt;Cefuroxime/*analogs &amp;amp; derivatives/*therapeutic use&lt;/keyword&gt;&lt;keyword&gt;Female&lt;/keyword&gt;&lt;keyword&gt;Follow-Up Studies&lt;/keyword&gt;&lt;keyword&gt;Humans&lt;/keyword&gt;&lt;keyword&gt;Male&lt;/keyword&gt;&lt;keyword&gt;Middle Aged&lt;/keyword&gt;&lt;keyword&gt;Sputum/microbiology&lt;/keyword&gt;&lt;/keywords&gt;&lt;dates&gt;&lt;year&gt;2003&lt;/year&gt;&lt;pub-dates&gt;&lt;date&gt;Aug&lt;/date&gt;&lt;/pub-dates&gt;&lt;/dates&gt;&lt;isbn&gt;0040-6376 (Print)&lt;/isbn&gt;&lt;accession-num&gt;12885984&lt;/accession-num&gt;&lt;urls&gt;&lt;related-urls&gt;&lt;url&gt;http://thorax.bmj.com/content/58/8/680.full&lt;/url&gt;&lt;url&gt;http://www.ncbi.nlm.nih.gov/entrez/query.fcgi?cmd=Retrieve&amp;amp;db=PubMed&amp;amp;dopt=Citation&amp;amp;list_uids=12885984&lt;/url&gt;&lt;/related-urls&gt;&lt;/urls&gt;&lt;custom2&gt;1746781&lt;/custom2&gt;&lt;language&gt;eng&lt;/language&gt;&lt;/record&gt;&lt;/Cite&gt;&lt;/EndNote&gt;</w:instrText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23" w:tooltip="White, 2003 #900" w:history="1">
              <w:r w:rsidR="00E97066">
                <w:rPr>
                  <w:noProof/>
                  <w:sz w:val="22"/>
                  <w:szCs w:val="22"/>
                  <w:lang w:val="en-GB"/>
                </w:rPr>
                <w:t>23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6A3B9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Initial↔,↑</w:t>
            </w:r>
          </w:p>
        </w:tc>
        <w:tc>
          <w:tcPr>
            <w:tcW w:w="8195" w:type="dxa"/>
          </w:tcPr>
          <w:p w:rsidR="00E97066" w:rsidRPr="003D01AC" w:rsidRDefault="00E97066" w:rsidP="00C84B23">
            <w:pPr>
              <w:rPr>
                <w:vertAlign w:val="superscript"/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GCS some. Stable until D10, ↑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D01AC">
              <w:rPr>
                <w:sz w:val="22"/>
                <w:szCs w:val="22"/>
                <w:lang w:val="en-US"/>
              </w:rPr>
              <w:t>by 2M</w:t>
            </w:r>
          </w:p>
        </w:tc>
      </w:tr>
      <w:tr w:rsidR="00E97066" w:rsidRPr="004A61A8" w:rsidTr="00A52816">
        <w:tc>
          <w:tcPr>
            <w:tcW w:w="1715" w:type="dxa"/>
          </w:tcPr>
          <w:p w:rsidR="00E97066" w:rsidRPr="004A1C12" w:rsidRDefault="00E97066" w:rsidP="00206B8B">
            <w:pPr>
              <w:rPr>
                <w:lang w:val="en-US"/>
              </w:rPr>
            </w:pPr>
          </w:p>
        </w:tc>
        <w:tc>
          <w:tcPr>
            <w:tcW w:w="721" w:type="dxa"/>
          </w:tcPr>
          <w:p w:rsidR="00E97066" w:rsidRPr="003D01AC" w:rsidRDefault="00A3688B" w:rsidP="00CD5479">
            <w:pPr>
              <w:rPr>
                <w:lang w:val="en-GB"/>
              </w:rPr>
            </w:pPr>
            <w:r>
              <w:rPr>
                <w:lang w:val="en-US"/>
              </w:rPr>
              <w:fldChar w:fldCharType="begin">
                <w:fldData xml:space="preserve">PEVuZE5vdGU+PENpdGU+PEF1dGhvcj5IaWxsPC9BdXRob3I+PFllYXI+MTk5OTwvWWVhcj48UmVj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</w:fldData>
              </w:fldChar>
            </w:r>
            <w:r w:rsidR="00E97066"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IaWxsPC9BdXRob3I+PFllYXI+MTk5OTwvWWVhcj48UmVj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</w:fldData>
              </w:fldChar>
            </w:r>
            <w:r w:rsidR="00E97066"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 w:rsidR="00E97066">
              <w:rPr>
                <w:noProof/>
                <w:lang w:val="en-US"/>
              </w:rPr>
              <w:t>[</w:t>
            </w:r>
            <w:hyperlink w:anchor="_ENREF_1" w:tooltip="Hill, 1999 #1404" w:history="1">
              <w:r w:rsidR="00E97066">
                <w:rPr>
                  <w:noProof/>
                  <w:lang w:val="en-US"/>
                </w:rPr>
                <w:t>1</w:t>
              </w:r>
            </w:hyperlink>
            <w:r w:rsidR="00E97066"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  <w:tc>
          <w:tcPr>
            <w:tcW w:w="1033" w:type="dxa"/>
          </w:tcPr>
          <w:p w:rsidR="00E97066" w:rsidRPr="003D01AC" w:rsidRDefault="00E97066" w:rsidP="006A3B9F">
            <w:pPr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</w:t>
            </w:r>
          </w:p>
        </w:tc>
        <w:tc>
          <w:tcPr>
            <w:tcW w:w="1360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↑</w:t>
            </w:r>
          </w:p>
        </w:tc>
        <w:tc>
          <w:tcPr>
            <w:tcW w:w="2034" w:type="dxa"/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↑</w:t>
            </w:r>
          </w:p>
        </w:tc>
        <w:tc>
          <w:tcPr>
            <w:tcW w:w="8195" w:type="dxa"/>
          </w:tcPr>
          <w:p w:rsidR="00E97066" w:rsidRPr="003D01AC" w:rsidRDefault="00E97066" w:rsidP="003D09FA">
            <w:pPr>
              <w:rPr>
                <w:vertAlign w:val="superscript"/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No</w:t>
            </w:r>
            <w:r w:rsidRPr="003D01AC">
              <w:rPr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3D01AC">
              <w:rPr>
                <w:sz w:val="22"/>
                <w:szCs w:val="22"/>
                <w:lang w:val="en-US"/>
              </w:rPr>
              <w:t>GCS. ↑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D01AC">
              <w:rPr>
                <w:sz w:val="22"/>
                <w:szCs w:val="22"/>
                <w:lang w:val="en-US"/>
              </w:rPr>
              <w:t xml:space="preserve">by </w:t>
            </w:r>
            <w:r>
              <w:rPr>
                <w:sz w:val="22"/>
                <w:szCs w:val="22"/>
                <w:lang w:val="en-US"/>
              </w:rPr>
              <w:t>D3 in AAT deficient patients</w:t>
            </w:r>
            <w:r w:rsidRPr="003D01AC">
              <w:rPr>
                <w:sz w:val="22"/>
                <w:szCs w:val="22"/>
                <w:lang w:val="en-US"/>
              </w:rPr>
              <w:t xml:space="preserve">, by D28 </w:t>
            </w:r>
            <w:r>
              <w:rPr>
                <w:sz w:val="22"/>
                <w:szCs w:val="22"/>
                <w:lang w:val="en-US"/>
              </w:rPr>
              <w:t>in n</w:t>
            </w:r>
            <w:r w:rsidRPr="003D01AC">
              <w:rPr>
                <w:sz w:val="22"/>
                <w:szCs w:val="22"/>
                <w:lang w:val="en-US"/>
              </w:rPr>
              <w:t>on deficient patients</w:t>
            </w:r>
          </w:p>
        </w:tc>
      </w:tr>
      <w:tr w:rsidR="00E97066" w:rsidRPr="00300AA7" w:rsidTr="00A52816">
        <w:tc>
          <w:tcPr>
            <w:tcW w:w="1715" w:type="dxa"/>
            <w:tcBorders>
              <w:bottom w:val="single" w:sz="12" w:space="0" w:color="000000"/>
            </w:tcBorders>
          </w:tcPr>
          <w:p w:rsidR="00E97066" w:rsidRPr="003D01AC" w:rsidRDefault="00E97066" w:rsidP="00206B8B">
            <w:pPr>
              <w:rPr>
                <w:lang w:val="en-US"/>
              </w:rPr>
            </w:pPr>
          </w:p>
        </w:tc>
        <w:tc>
          <w:tcPr>
            <w:tcW w:w="721" w:type="dxa"/>
            <w:tcBorders>
              <w:bottom w:val="single" w:sz="12" w:space="0" w:color="000000"/>
            </w:tcBorders>
          </w:tcPr>
          <w:p w:rsidR="00E97066" w:rsidRPr="003D01AC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GB"/>
              </w:rPr>
              <w:fldChar w:fldCharType="begin">
                <w:fldData xml:space="preserve">PEVuZE5vdGU+PENpdGU+PEF1dGhvcj5QYW50PC9BdXRob3I+PFllYXI+MjAwOTwvWWVhcj48UmVj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</w:fldData>
              </w:fldChar>
            </w:r>
            <w:r w:rsidR="00E97066">
              <w:rPr>
                <w:sz w:val="22"/>
                <w:szCs w:val="22"/>
                <w:lang w:val="en-GB"/>
              </w:rPr>
              <w:instrText xml:space="preserve"> ADDIN EN.CITE </w:instrText>
            </w:r>
            <w:r>
              <w:rPr>
                <w:sz w:val="22"/>
                <w:szCs w:val="22"/>
                <w:lang w:val="en-GB"/>
              </w:rPr>
              <w:fldChar w:fldCharType="begin">
                <w:fldData xml:space="preserve">PEVuZE5vdGU+PENpdGU+PEF1dGhvcj5QYW50PC9BdXRob3I+PFllYXI+MjAwOTwvWWVhcj48UmVj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</w:fldData>
              </w:fldChar>
            </w:r>
            <w:r w:rsidR="00E97066">
              <w:rPr>
                <w:sz w:val="22"/>
                <w:szCs w:val="22"/>
                <w:lang w:val="en-GB"/>
              </w:rPr>
              <w:instrText xml:space="preserve"> ADDIN EN.CITE.DATA </w:instrText>
            </w:r>
            <w:r>
              <w:rPr>
                <w:sz w:val="22"/>
                <w:szCs w:val="22"/>
                <w:lang w:val="en-GB"/>
              </w:rPr>
            </w:r>
            <w:r>
              <w:rPr>
                <w:sz w:val="22"/>
                <w:szCs w:val="22"/>
                <w:lang w:val="en-GB"/>
              </w:rPr>
              <w:fldChar w:fldCharType="end"/>
            </w:r>
            <w:r>
              <w:rPr>
                <w:sz w:val="22"/>
                <w:szCs w:val="22"/>
                <w:lang w:val="en-GB"/>
              </w:rPr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GB"/>
              </w:rPr>
              <w:t>[</w:t>
            </w:r>
            <w:hyperlink w:anchor="_ENREF_8" w:tooltip="Pant, 2009 #1487" w:history="1">
              <w:r w:rsidR="00E97066">
                <w:rPr>
                  <w:noProof/>
                  <w:sz w:val="22"/>
                  <w:szCs w:val="22"/>
                  <w:lang w:val="en-GB"/>
                </w:rPr>
                <w:t>8</w:t>
              </w:r>
            </w:hyperlink>
            <w:r w:rsidR="00E97066">
              <w:rPr>
                <w:noProof/>
                <w:sz w:val="22"/>
                <w:szCs w:val="22"/>
                <w:lang w:val="en-GB"/>
              </w:rPr>
              <w:t>]</w:t>
            </w:r>
            <w:r>
              <w:rPr>
                <w:sz w:val="22"/>
                <w:szCs w:val="22"/>
                <w:lang w:val="en-GB"/>
              </w:rPr>
              <w:fldChar w:fldCharType="end"/>
            </w:r>
          </w:p>
        </w:tc>
        <w:tc>
          <w:tcPr>
            <w:tcW w:w="1033" w:type="dxa"/>
            <w:tcBorders>
              <w:bottom w:val="single" w:sz="12" w:space="0" w:color="000000"/>
            </w:tcBorders>
          </w:tcPr>
          <w:p w:rsidR="00E97066" w:rsidRPr="003D01AC" w:rsidRDefault="00E97066" w:rsidP="006A3B9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+S</w:t>
            </w:r>
          </w:p>
        </w:tc>
        <w:tc>
          <w:tcPr>
            <w:tcW w:w="1360" w:type="dxa"/>
            <w:tcBorders>
              <w:bottom w:val="single" w:sz="12" w:space="0" w:color="000000"/>
            </w:tcBorders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</w:p>
        </w:tc>
        <w:tc>
          <w:tcPr>
            <w:tcW w:w="2034" w:type="dxa"/>
            <w:tcBorders>
              <w:bottom w:val="single" w:sz="12" w:space="0" w:color="000000"/>
            </w:tcBorders>
          </w:tcPr>
          <w:p w:rsidR="00E97066" w:rsidRPr="003D01AC" w:rsidRDefault="00E97066" w:rsidP="003D01AC">
            <w:pPr>
              <w:jc w:val="center"/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↓</w:t>
            </w:r>
          </w:p>
        </w:tc>
        <w:tc>
          <w:tcPr>
            <w:tcW w:w="8195" w:type="dxa"/>
            <w:tcBorders>
              <w:bottom w:val="single" w:sz="12" w:space="0" w:color="000000"/>
            </w:tcBorders>
          </w:tcPr>
          <w:p w:rsidR="00E97066" w:rsidRPr="003D01AC" w:rsidRDefault="00E97066" w:rsidP="003D09FA">
            <w:pPr>
              <w:rPr>
                <w:vertAlign w:val="superscript"/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GCS. Levels ↓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D01AC">
              <w:rPr>
                <w:sz w:val="22"/>
                <w:szCs w:val="22"/>
                <w:lang w:val="en-US"/>
              </w:rPr>
              <w:t>by D2</w:t>
            </w:r>
          </w:p>
        </w:tc>
      </w:tr>
    </w:tbl>
    <w:p w:rsidR="00E97066" w:rsidRPr="002E05A5" w:rsidRDefault="00E97066">
      <w:pPr>
        <w:rPr>
          <w:sz w:val="22"/>
          <w:szCs w:val="22"/>
          <w:lang w:val="en-US"/>
        </w:rPr>
      </w:pPr>
      <w:r w:rsidRPr="009575B4">
        <w:rPr>
          <w:b/>
          <w:sz w:val="22"/>
          <w:szCs w:val="22"/>
          <w:lang w:val="en-US"/>
        </w:rPr>
        <w:t>Abbreviations</w:t>
      </w:r>
      <w:r>
        <w:rPr>
          <w:b/>
          <w:sz w:val="22"/>
          <w:szCs w:val="22"/>
          <w:lang w:val="en-US"/>
        </w:rPr>
        <w:t xml:space="preserve">: </w:t>
      </w:r>
      <w:r>
        <w:rPr>
          <w:sz w:val="22"/>
          <w:szCs w:val="22"/>
        </w:rPr>
        <w:t>Α</w:t>
      </w:r>
      <w:r w:rsidRPr="003A2481">
        <w:rPr>
          <w:sz w:val="22"/>
          <w:szCs w:val="22"/>
        </w:rPr>
        <w:t>ΑΤ</w:t>
      </w:r>
      <w:r w:rsidRPr="003A2481">
        <w:rPr>
          <w:sz w:val="22"/>
          <w:szCs w:val="22"/>
          <w:lang w:val="en-US"/>
        </w:rPr>
        <w:t xml:space="preserve">: </w:t>
      </w:r>
      <w:r>
        <w:rPr>
          <w:sz w:val="22"/>
          <w:szCs w:val="22"/>
          <w:lang w:val="en-US"/>
        </w:rPr>
        <w:t xml:space="preserve">alpha </w:t>
      </w:r>
      <w:r w:rsidRPr="003A2481">
        <w:rPr>
          <w:sz w:val="22"/>
          <w:szCs w:val="22"/>
          <w:lang w:val="en-US"/>
        </w:rPr>
        <w:t xml:space="preserve">1-antitrypsin, </w:t>
      </w:r>
      <w:r>
        <w:rPr>
          <w:sz w:val="22"/>
          <w:szCs w:val="22"/>
          <w:lang w:val="en-US"/>
        </w:rPr>
        <w:t xml:space="preserve">MIP-1: macrophage inflammatory protein </w:t>
      </w:r>
      <w:r w:rsidRPr="001610E1">
        <w:rPr>
          <w:sz w:val="22"/>
          <w:szCs w:val="22"/>
          <w:lang w:val="en-US"/>
        </w:rPr>
        <w:t>1</w:t>
      </w:r>
      <w:r w:rsidRPr="00875AC7">
        <w:rPr>
          <w:sz w:val="22"/>
          <w:szCs w:val="22"/>
          <w:lang w:val="en-US"/>
        </w:rPr>
        <w:t>,</w:t>
      </w:r>
      <w:r>
        <w:rPr>
          <w:sz w:val="22"/>
          <w:szCs w:val="22"/>
          <w:lang w:val="en-US"/>
        </w:rPr>
        <w:t xml:space="preserve"> I: induced sputum, I+S: some patients provided induced and some spontaneous sputum, IP: interferon-gamma inducible protein, </w:t>
      </w:r>
      <w:r w:rsidRPr="003A2481">
        <w:rPr>
          <w:sz w:val="22"/>
          <w:szCs w:val="22"/>
          <w:lang w:val="en-US"/>
        </w:rPr>
        <w:t>D: day after</w:t>
      </w:r>
      <w:r>
        <w:rPr>
          <w:sz w:val="22"/>
          <w:szCs w:val="22"/>
          <w:lang w:val="en-US"/>
        </w:rPr>
        <w:t xml:space="preserve"> ECOPD onset, ECP: eosinophil cationic protein, ET-1: endothelin 1, </w:t>
      </w:r>
      <w:r w:rsidRPr="007A1A95">
        <w:rPr>
          <w:sz w:val="22"/>
          <w:szCs w:val="22"/>
          <w:lang w:val="en-US"/>
        </w:rPr>
        <w:t xml:space="preserve">GCS: </w:t>
      </w:r>
      <w:r>
        <w:rPr>
          <w:sz w:val="22"/>
          <w:szCs w:val="22"/>
          <w:lang w:val="en-US"/>
        </w:rPr>
        <w:t xml:space="preserve">administration of </w:t>
      </w:r>
      <w:r w:rsidRPr="007A1A95">
        <w:rPr>
          <w:sz w:val="22"/>
          <w:szCs w:val="22"/>
          <w:lang w:val="en-US"/>
        </w:rPr>
        <w:t>systemic</w:t>
      </w:r>
      <w:r w:rsidRPr="00416578">
        <w:rPr>
          <w:sz w:val="22"/>
          <w:szCs w:val="22"/>
          <w:lang w:val="en-US"/>
        </w:rPr>
        <w:t xml:space="preserve"> glucocorticosteroids</w:t>
      </w:r>
      <w:r>
        <w:rPr>
          <w:sz w:val="22"/>
          <w:szCs w:val="22"/>
          <w:lang w:val="en-US"/>
        </w:rPr>
        <w:t>, GM-CSF: granulocyte macrophage colony stimulating factor, IFN-</w:t>
      </w:r>
      <w:r>
        <w:rPr>
          <w:sz w:val="22"/>
          <w:szCs w:val="22"/>
        </w:rPr>
        <w:t>γ</w:t>
      </w:r>
      <w:r>
        <w:rPr>
          <w:sz w:val="22"/>
          <w:szCs w:val="22"/>
          <w:lang w:val="en-US"/>
        </w:rPr>
        <w:t xml:space="preserve">: interferon gamma, IL: interleukin, </w:t>
      </w:r>
      <w:r>
        <w:rPr>
          <w:sz w:val="22"/>
          <w:szCs w:val="22"/>
          <w:lang w:val="en-US"/>
        </w:rPr>
        <w:lastRenderedPageBreak/>
        <w:t>LTB4: leukotriene B4, M: month after ECOPD onset, MCP: Monocyte chemoattractant protein, MMP</w:t>
      </w:r>
      <w:r w:rsidRPr="00991B7F">
        <w:rPr>
          <w:sz w:val="22"/>
          <w:szCs w:val="22"/>
          <w:lang w:val="en-US"/>
        </w:rPr>
        <w:t xml:space="preserve">: matrix </w:t>
      </w:r>
      <w:r>
        <w:rPr>
          <w:sz w:val="22"/>
          <w:szCs w:val="22"/>
          <w:lang w:val="en-US"/>
        </w:rPr>
        <w:t>metalloproteinase</w:t>
      </w:r>
      <w:r w:rsidRPr="00991B7F">
        <w:rPr>
          <w:sz w:val="22"/>
          <w:szCs w:val="22"/>
          <w:lang w:val="en-US"/>
        </w:rPr>
        <w:t xml:space="preserve">, </w:t>
      </w:r>
      <w:r>
        <w:rPr>
          <w:sz w:val="22"/>
          <w:szCs w:val="22"/>
          <w:lang w:val="en-US"/>
        </w:rPr>
        <w:t xml:space="preserve">MPO: myeloperoxidase, </w:t>
      </w:r>
      <w:r w:rsidRPr="00991B7F">
        <w:rPr>
          <w:sz w:val="22"/>
          <w:szCs w:val="22"/>
          <w:lang w:val="en-US"/>
        </w:rPr>
        <w:t xml:space="preserve">NE : neutrophil elastase, </w:t>
      </w:r>
      <w:r>
        <w:rPr>
          <w:sz w:val="22"/>
          <w:szCs w:val="22"/>
          <w:lang w:val="en-US"/>
        </w:rPr>
        <w:t xml:space="preserve">N/R: not reported, NTHI: nontypeable </w:t>
      </w:r>
      <w:r w:rsidRPr="00AA715C">
        <w:rPr>
          <w:i/>
          <w:sz w:val="22"/>
          <w:szCs w:val="22"/>
          <w:lang w:val="en-US"/>
        </w:rPr>
        <w:t>Haemophilus influenza</w:t>
      </w:r>
      <w:r>
        <w:rPr>
          <w:sz w:val="22"/>
          <w:szCs w:val="22"/>
          <w:lang w:val="en-US"/>
        </w:rPr>
        <w:t xml:space="preserve">, PR3: proteinase 3, RANTES: </w:t>
      </w:r>
      <w:r w:rsidRPr="00F07D21">
        <w:rPr>
          <w:sz w:val="22"/>
          <w:szCs w:val="22"/>
          <w:lang w:val="en-US"/>
        </w:rPr>
        <w:t>Regulated on activation normal T-cell expressed and secreted</w:t>
      </w:r>
      <w:r>
        <w:rPr>
          <w:sz w:val="22"/>
          <w:szCs w:val="22"/>
          <w:lang w:val="en-US"/>
        </w:rPr>
        <w:t xml:space="preserve"> , SLPI: </w:t>
      </w:r>
      <w:r w:rsidRPr="001223B8">
        <w:rPr>
          <w:sz w:val="22"/>
          <w:szCs w:val="22"/>
          <w:lang w:val="en-US"/>
        </w:rPr>
        <w:t>secretory leukocyte protease inhibitor</w:t>
      </w:r>
      <w:r>
        <w:rPr>
          <w:sz w:val="22"/>
          <w:szCs w:val="22"/>
          <w:lang w:val="en-US"/>
        </w:rPr>
        <w:t xml:space="preserve">, TARC: </w:t>
      </w:r>
      <w:r w:rsidRPr="00B20F11">
        <w:rPr>
          <w:sz w:val="22"/>
          <w:szCs w:val="22"/>
          <w:lang w:val="en-US"/>
        </w:rPr>
        <w:t>thymus and activation regulated chemokine,</w:t>
      </w:r>
      <w:r w:rsidRPr="00F6226A">
        <w:rPr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TNF-R: </w:t>
      </w:r>
      <w:r w:rsidRPr="001223B8">
        <w:rPr>
          <w:sz w:val="22"/>
          <w:szCs w:val="22"/>
          <w:lang w:val="en-US"/>
        </w:rPr>
        <w:t xml:space="preserve">tumour necrosis factor receptor </w:t>
      </w:r>
      <w:r>
        <w:rPr>
          <w:sz w:val="22"/>
          <w:szCs w:val="22"/>
          <w:lang w:val="en-US"/>
        </w:rPr>
        <w:t xml:space="preserve">,TAS: Total antioxidant status, TIMP-1: </w:t>
      </w:r>
      <w:r w:rsidRPr="001223B8">
        <w:rPr>
          <w:sz w:val="22"/>
          <w:szCs w:val="22"/>
          <w:lang w:val="en-US"/>
        </w:rPr>
        <w:t>Tissue inhibitor of metalloproteinase</w:t>
      </w:r>
      <w:r>
        <w:rPr>
          <w:sz w:val="22"/>
          <w:szCs w:val="22"/>
          <w:lang w:val="en-US"/>
        </w:rPr>
        <w:t xml:space="preserve">, </w:t>
      </w:r>
      <w:r w:rsidRPr="00AE26C5">
        <w:rPr>
          <w:sz w:val="22"/>
          <w:szCs w:val="22"/>
          <w:lang w:val="en-US"/>
        </w:rPr>
        <w:t>TNF</w:t>
      </w:r>
      <w:r>
        <w:rPr>
          <w:sz w:val="22"/>
          <w:szCs w:val="22"/>
        </w:rPr>
        <w:t>α</w:t>
      </w:r>
      <w:r>
        <w:rPr>
          <w:sz w:val="22"/>
          <w:szCs w:val="22"/>
          <w:lang w:val="en-US"/>
        </w:rPr>
        <w:t>: tumor necrosis factor alpha, W: weeks after ECOPD onset.</w:t>
      </w:r>
    </w:p>
    <w:p w:rsidR="00E97066" w:rsidRPr="00A402F9" w:rsidRDefault="00E97066" w:rsidP="003A2481">
      <w:pPr>
        <w:rPr>
          <w:sz w:val="22"/>
          <w:szCs w:val="22"/>
          <w:lang w:val="en-US"/>
        </w:rPr>
      </w:pPr>
      <w:r w:rsidRPr="00105837">
        <w:rPr>
          <w:b/>
          <w:bCs/>
          <w:sz w:val="22"/>
          <w:szCs w:val="22"/>
          <w:lang w:val="en-US"/>
        </w:rPr>
        <w:t>Symbols:</w:t>
      </w:r>
      <w:r w:rsidRPr="00105837">
        <w:rPr>
          <w:sz w:val="22"/>
          <w:szCs w:val="22"/>
          <w:lang w:val="en-US"/>
        </w:rPr>
        <w:t xml:space="preserve"> </w:t>
      </w:r>
      <w:r w:rsidRPr="00F40F2A">
        <w:rPr>
          <w:sz w:val="22"/>
          <w:szCs w:val="22"/>
          <w:lang w:val="en-US"/>
        </w:rPr>
        <w:t xml:space="preserve">↔: no </w:t>
      </w:r>
      <w:r>
        <w:rPr>
          <w:sz w:val="22"/>
          <w:szCs w:val="22"/>
          <w:lang w:val="en-US"/>
        </w:rPr>
        <w:t>difference</w:t>
      </w:r>
      <w:r w:rsidRPr="00F40F2A">
        <w:rPr>
          <w:sz w:val="22"/>
          <w:szCs w:val="22"/>
          <w:lang w:val="en-US"/>
        </w:rPr>
        <w:t>, ↑: increase, ↓: decrease</w:t>
      </w:r>
      <w:r>
        <w:rPr>
          <w:sz w:val="22"/>
          <w:szCs w:val="22"/>
          <w:lang w:val="en-US"/>
        </w:rPr>
        <w:t>,</w:t>
      </w:r>
      <w:r w:rsidRPr="00E77A48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S: spontaneous sputum, *: stability samples obtained before and after the ECOPD, </w:t>
      </w:r>
      <w:r>
        <w:rPr>
          <w:b/>
          <w:sz w:val="22"/>
          <w:szCs w:val="22"/>
          <w:lang w:val="en-US"/>
        </w:rPr>
        <w:t>∞</w:t>
      </w:r>
      <w:r w:rsidRPr="00783555">
        <w:rPr>
          <w:sz w:val="22"/>
          <w:szCs w:val="22"/>
          <w:lang w:val="en-US"/>
        </w:rPr>
        <w:t xml:space="preserve">: some </w:t>
      </w:r>
      <w:r>
        <w:rPr>
          <w:sz w:val="22"/>
          <w:szCs w:val="22"/>
          <w:lang w:val="en-US"/>
        </w:rPr>
        <w:t xml:space="preserve">of the </w:t>
      </w:r>
      <w:r w:rsidRPr="00783555">
        <w:rPr>
          <w:sz w:val="22"/>
          <w:szCs w:val="22"/>
          <w:lang w:val="en-US"/>
        </w:rPr>
        <w:t>samples were paired</w:t>
      </w:r>
    </w:p>
    <w:p w:rsidR="00E97066" w:rsidRPr="00764735" w:rsidRDefault="00E97066" w:rsidP="00B473A1">
      <w:pPr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br w:type="page"/>
      </w:r>
      <w:r>
        <w:rPr>
          <w:b/>
          <w:sz w:val="22"/>
          <w:szCs w:val="22"/>
          <w:lang w:val="en-US"/>
        </w:rPr>
        <w:lastRenderedPageBreak/>
        <w:t xml:space="preserve">Table </w:t>
      </w:r>
      <w:r w:rsidR="007109A9">
        <w:rPr>
          <w:b/>
          <w:sz w:val="22"/>
          <w:szCs w:val="22"/>
          <w:lang w:val="en-US"/>
        </w:rPr>
        <w:t>S</w:t>
      </w:r>
      <w:r>
        <w:rPr>
          <w:b/>
          <w:sz w:val="22"/>
          <w:szCs w:val="22"/>
          <w:lang w:val="en-US"/>
        </w:rPr>
        <w:t>3: Biomarkers of bronchial b</w:t>
      </w:r>
      <w:r w:rsidRPr="00764735">
        <w:rPr>
          <w:b/>
          <w:sz w:val="22"/>
          <w:szCs w:val="22"/>
          <w:lang w:val="en-US"/>
        </w:rPr>
        <w:t xml:space="preserve">iopsies </w:t>
      </w:r>
      <w:r>
        <w:rPr>
          <w:b/>
          <w:sz w:val="22"/>
          <w:szCs w:val="22"/>
          <w:lang w:val="en-US"/>
        </w:rPr>
        <w:t>obtained from patients suffering from an ECOPD</w:t>
      </w:r>
    </w:p>
    <w:tbl>
      <w:tblPr>
        <w:tblW w:w="132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788"/>
        <w:gridCol w:w="706"/>
        <w:gridCol w:w="4241"/>
        <w:gridCol w:w="4488"/>
      </w:tblGrid>
      <w:tr w:rsidR="00E97066" w:rsidRPr="001223B8" w:rsidTr="00D231C8">
        <w:tc>
          <w:tcPr>
            <w:tcW w:w="3788" w:type="dxa"/>
            <w:tcBorders>
              <w:left w:val="nil"/>
              <w:right w:val="nil"/>
            </w:tcBorders>
          </w:tcPr>
          <w:p w:rsidR="00E97066" w:rsidRPr="001223B8" w:rsidRDefault="00E97066" w:rsidP="00B473A1">
            <w:pPr>
              <w:jc w:val="both"/>
              <w:rPr>
                <w:b/>
                <w:lang w:val="en-US"/>
              </w:rPr>
            </w:pPr>
            <w:r w:rsidRPr="001223B8">
              <w:rPr>
                <w:b/>
                <w:sz w:val="22"/>
                <w:szCs w:val="22"/>
                <w:lang w:val="en-US"/>
              </w:rPr>
              <w:t>Biomarker</w:t>
            </w:r>
          </w:p>
        </w:tc>
        <w:tc>
          <w:tcPr>
            <w:tcW w:w="706" w:type="dxa"/>
            <w:tcBorders>
              <w:left w:val="nil"/>
              <w:right w:val="nil"/>
            </w:tcBorders>
          </w:tcPr>
          <w:p w:rsidR="00E97066" w:rsidRPr="001223B8" w:rsidRDefault="00E97066" w:rsidP="00B473A1">
            <w:pPr>
              <w:rPr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Ref.</w:t>
            </w:r>
          </w:p>
        </w:tc>
        <w:tc>
          <w:tcPr>
            <w:tcW w:w="4241" w:type="dxa"/>
            <w:tcBorders>
              <w:left w:val="nil"/>
              <w:right w:val="nil"/>
            </w:tcBorders>
          </w:tcPr>
          <w:p w:rsidR="00E97066" w:rsidRPr="001223B8" w:rsidRDefault="00E97066" w:rsidP="00B473A1">
            <w:pPr>
              <w:rPr>
                <w:b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</w:t>
            </w:r>
            <w:r w:rsidRPr="001223B8">
              <w:rPr>
                <w:b/>
                <w:sz w:val="22"/>
                <w:szCs w:val="22"/>
                <w:lang w:val="en-US"/>
              </w:rPr>
              <w:t>ubjects</w:t>
            </w:r>
          </w:p>
        </w:tc>
        <w:tc>
          <w:tcPr>
            <w:tcW w:w="4488" w:type="dxa"/>
            <w:tcBorders>
              <w:left w:val="nil"/>
              <w:right w:val="nil"/>
            </w:tcBorders>
          </w:tcPr>
          <w:p w:rsidR="00E97066" w:rsidRPr="001223B8" w:rsidRDefault="00E97066" w:rsidP="00846C12">
            <w:pPr>
              <w:rPr>
                <w:b/>
                <w:lang w:val="en-US"/>
              </w:rPr>
            </w:pPr>
            <w:r w:rsidRPr="001223B8">
              <w:rPr>
                <w:b/>
                <w:sz w:val="22"/>
                <w:szCs w:val="22"/>
                <w:lang w:val="en-US"/>
              </w:rPr>
              <w:t>Comparison</w:t>
            </w:r>
            <w:r>
              <w:rPr>
                <w:b/>
                <w:sz w:val="22"/>
                <w:szCs w:val="22"/>
                <w:lang w:val="en-US"/>
              </w:rPr>
              <w:t>s</w:t>
            </w:r>
          </w:p>
        </w:tc>
      </w:tr>
      <w:tr w:rsidR="00E97066" w:rsidRPr="00236356" w:rsidTr="00D231C8">
        <w:tc>
          <w:tcPr>
            <w:tcW w:w="3788" w:type="dxa"/>
            <w:tcBorders>
              <w:left w:val="nil"/>
              <w:bottom w:val="nil"/>
              <w:right w:val="nil"/>
            </w:tcBorders>
          </w:tcPr>
          <w:p w:rsidR="00E97066" w:rsidRPr="00526355" w:rsidRDefault="00E97066" w:rsidP="00B473A1">
            <w:pPr>
              <w:rPr>
                <w:lang w:val="en-US"/>
              </w:rPr>
            </w:pPr>
            <w:r w:rsidRPr="00846C12">
              <w:rPr>
                <w:sz w:val="22"/>
                <w:szCs w:val="22"/>
                <w:lang w:val="en-US"/>
              </w:rPr>
              <w:t xml:space="preserve">AP-1 </w:t>
            </w:r>
            <w:r>
              <w:rPr>
                <w:sz w:val="22"/>
                <w:szCs w:val="22"/>
                <w:lang w:val="en-US"/>
              </w:rPr>
              <w:t>DNA binding activity</w:t>
            </w: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</w:tcPr>
          <w:p w:rsidR="00E97066" w:rsidRPr="001223B8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/>
            </w:r>
            <w:r w:rsidR="00E97066">
              <w:rPr>
                <w:sz w:val="22"/>
                <w:szCs w:val="22"/>
                <w:lang w:val="en-US"/>
              </w:rPr>
              <w:instrText xml:space="preserve"> ADDIN EN.CITE &lt;EndNote&gt;&lt;Cite&gt;&lt;Author&gt;Drost&lt;/Author&gt;&lt;Year&gt;2005&lt;/Year&gt;&lt;RecNum&gt;47&lt;/RecNum&gt;&lt;DisplayText&gt;[32]&lt;/DisplayText&gt;&lt;record&gt;&lt;rec-number&gt;47&lt;/rec-number&gt;&lt;foreign-keys&gt;&lt;key app="EN" db-id="v2vdpv52uasas0evxvwxwrd5rdr099fdfa0z"&gt;47&lt;/key&gt;&lt;/foreign-keys&gt;&lt;ref-type name="Journal Article"&gt;17&lt;/ref-type&gt;&lt;contributors&gt;&lt;authors&gt;&lt;author&gt;Drost, E. M.&lt;/author&gt;&lt;author&gt;Skwarski, K. M.&lt;/author&gt;&lt;author&gt;Sauleda, J.&lt;/author&gt;&lt;author&gt;Soler, N.&lt;/author&gt;&lt;author&gt;Roca, J.&lt;/author&gt;&lt;author&gt;Agusti, A.&lt;/author&gt;&lt;author&gt;MacNee, W.&lt;/author&gt;&lt;/authors&gt;&lt;/contributors&gt;&lt;auth-address&gt;ELEGI Laboratory, MRC Centre for Inflammation Research, University of Edinburgh, Medical School, Teviot Place, Edinburgh EH8 9AG, UK. Ellen.Drost@ed.ac.uk&lt;/auth-address&gt;&lt;titles&gt;&lt;title&gt;Oxidative stress and airway inflammation in severe exacerbations of COPD&lt;/title&gt;&lt;secondary-title&gt;Thorax&lt;/secondary-title&gt;&lt;/titles&gt;&lt;periodical&gt;&lt;full-title&gt;Thorax&lt;/full-title&gt;&lt;/periodical&gt;&lt;pages&gt;293-300&lt;/pages&gt;&lt;volume&gt;60&lt;/volume&gt;&lt;number&gt;4&lt;/number&gt;&lt;keywords&gt;&lt;keyword&gt;Bronchitis/ pathology&lt;/keyword&gt;&lt;keyword&gt;Bronchoalveolar Lavage Fluid/chemistry/cytology&lt;/keyword&gt;&lt;keyword&gt;Electrophoretic Mobility Shift Assay&lt;/keyword&gt;&lt;keyword&gt;Enzyme-Linked Immunosorbent Assay&lt;/keyword&gt;&lt;keyword&gt;Female&lt;/keyword&gt;&lt;keyword&gt;Humans&lt;/keyword&gt;&lt;keyword&gt;Interleukin-8/analysis&lt;/keyword&gt;&lt;keyword&gt;Male&lt;/keyword&gt;&lt;keyword&gt;Middle Aged&lt;/keyword&gt;&lt;keyword&gt;NF-kappa B/analysis&lt;/keyword&gt;&lt;keyword&gt;Oxidative Stress/ physiology&lt;/keyword&gt;&lt;keyword&gt;Pulmonary Disease, Chronic Obstructive/ pathology/physiopathology&lt;/keyword&gt;&lt;keyword&gt;Tumor Necrosis Factor-alpha/analysis&lt;/keyword&gt;&lt;/keywords&gt;&lt;dates&gt;&lt;year&gt;2005&lt;/year&gt;&lt;pub-dates&gt;&lt;date&gt;Apr&lt;/date&gt;&lt;/pub-dates&gt;&lt;/dates&gt;&lt;accession-num&gt;15790984&lt;/accession-num&gt;&lt;urls&gt;&lt;/urls&gt;&lt;/record&gt;&lt;/Cite&gt;&lt;/EndNote&gt;</w:instrText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32" w:tooltip="Drost, 2005 #47" w:history="1">
              <w:r w:rsidR="00E97066">
                <w:rPr>
                  <w:noProof/>
                  <w:sz w:val="22"/>
                  <w:szCs w:val="22"/>
                  <w:lang w:val="en-US"/>
                </w:rPr>
                <w:t>32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241" w:type="dxa"/>
            <w:tcBorders>
              <w:left w:val="nil"/>
              <w:bottom w:val="nil"/>
              <w:right w:val="nil"/>
            </w:tcBorders>
          </w:tcPr>
          <w:p w:rsidR="00E97066" w:rsidRPr="001223B8" w:rsidRDefault="00E97066" w:rsidP="00B473A1">
            <w:pPr>
              <w:rPr>
                <w:lang w:val="en-US"/>
              </w:rPr>
            </w:pPr>
            <w:r w:rsidRPr="001223B8">
              <w:rPr>
                <w:sz w:val="22"/>
                <w:szCs w:val="22"/>
                <w:lang w:val="en-US"/>
              </w:rPr>
              <w:t>2 ECOPD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1223B8">
              <w:rPr>
                <w:sz w:val="22"/>
                <w:szCs w:val="22"/>
                <w:lang w:val="en-US"/>
              </w:rPr>
              <w:t>2 COPD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1223B8">
              <w:rPr>
                <w:sz w:val="22"/>
                <w:szCs w:val="22"/>
                <w:lang w:val="en-US"/>
              </w:rPr>
              <w:t>4 controls</w:t>
            </w:r>
          </w:p>
        </w:tc>
        <w:tc>
          <w:tcPr>
            <w:tcW w:w="4488" w:type="dxa"/>
            <w:tcBorders>
              <w:left w:val="nil"/>
              <w:bottom w:val="nil"/>
              <w:right w:val="nil"/>
            </w:tcBorders>
          </w:tcPr>
          <w:p w:rsidR="00E97066" w:rsidRDefault="00E97066" w:rsidP="00846C12">
            <w:r w:rsidRPr="00B76F26">
              <w:rPr>
                <w:sz w:val="22"/>
                <w:szCs w:val="22"/>
                <w:lang w:val="en-US"/>
              </w:rPr>
              <w:t>↔</w:t>
            </w:r>
          </w:p>
        </w:tc>
      </w:tr>
      <w:tr w:rsidR="00E97066" w:rsidRPr="00E233F8" w:rsidTr="00D231C8"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526355" w:rsidRDefault="00E97066" w:rsidP="00B13BB4">
            <w:pPr>
              <w:rPr>
                <w:lang w:val="en-US"/>
              </w:rPr>
            </w:pPr>
            <w:r w:rsidRPr="00846C12">
              <w:rPr>
                <w:sz w:val="22"/>
                <w:szCs w:val="22"/>
                <w:lang w:val="en-US"/>
              </w:rPr>
              <w:t>CCR3 expressio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AE437A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Cb2NjaGlubzwvQXV0aG9yPjxZZWFyPjIwMDI8L1llYXI+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Cb2NjaGlubzwvQXV0aG9yPjxZZWFyPjIwMDI8L1llYXI+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end"/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33" w:tooltip="Bocchino, 2002 #1001" w:history="1">
              <w:r w:rsidR="00E97066">
                <w:rPr>
                  <w:noProof/>
                  <w:sz w:val="22"/>
                  <w:szCs w:val="22"/>
                  <w:lang w:val="en-US"/>
                </w:rPr>
                <w:t>33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1223B8" w:rsidRDefault="00E97066" w:rsidP="00B13BB4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 ECOPD, 20 asthma, 8 controls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22348A" w:rsidRDefault="00E97066" w:rsidP="00846C12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ECOPD&gt;controls, </w:t>
            </w:r>
            <w:r w:rsidRPr="003D01AC">
              <w:rPr>
                <w:sz w:val="22"/>
                <w:szCs w:val="22"/>
                <w:lang w:val="en-US"/>
              </w:rPr>
              <w:t>↔</w:t>
            </w:r>
            <w:r>
              <w:rPr>
                <w:sz w:val="22"/>
                <w:szCs w:val="22"/>
                <w:lang w:val="en-US"/>
              </w:rPr>
              <w:t>: ECOPD, asthma</w:t>
            </w:r>
          </w:p>
        </w:tc>
      </w:tr>
      <w:tr w:rsidR="00E97066" w:rsidRPr="00E233F8" w:rsidTr="00D231C8"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846C12" w:rsidRDefault="00E97066" w:rsidP="00B13BB4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ysLT1 receptor expressio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E97066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/>
            </w:r>
            <w:r w:rsidR="00E97066">
              <w:rPr>
                <w:sz w:val="22"/>
                <w:szCs w:val="22"/>
                <w:lang w:val="en-US"/>
              </w:rPr>
              <w:instrText xml:space="preserve"> ADDIN EN.CITE &lt;EndNote&gt;&lt;Cite&gt;&lt;Author&gt;Zhu&lt;/Author&gt;&lt;Year&gt;2012&lt;/Year&gt;&lt;RecNum&gt;1982&lt;/RecNum&gt;&lt;DisplayText&gt;[34]&lt;/DisplayText&gt;&lt;record&gt;&lt;rec-number&gt;1982&lt;/rec-number&gt;&lt;foreign-keys&gt;&lt;key app="EN" db-id="v2vdpv52uasas0evxvwxwrd5rdr099fdfa0z"&gt;1982&lt;/key&gt;&lt;/foreign-keys&gt;&lt;ref-type name="Journal Article"&gt;17&lt;/ref-type&gt;&lt;contributors&gt;&lt;authors&gt;&lt;author&gt;Zhu, J.&lt;/author&gt;&lt;author&gt;Bandi, V.&lt;/author&gt;&lt;author&gt;Qiu, S.&lt;/author&gt;&lt;author&gt;Figueroa, D.&lt;/author&gt;&lt;author&gt;Evans, J. F.&lt;/author&gt;&lt;author&gt;Barnes, N.&lt;/author&gt;&lt;author&gt;Guntupalli, K.&lt;/author&gt;&lt;author&gt;Jeffery, P. K.&lt;/author&gt;&lt;/authors&gt;&lt;/contributors&gt;&lt;auth-address&gt;1Lung Pathology, Department of, Respiratory Medicine, Imperial College London, UK;&lt;/auth-address&gt;&lt;titles&gt;&lt;title&gt;CysLT1 receptor expression associated with bronchial inflammation in severe exacerbations of COPD&lt;/title&gt;&lt;secondary-title&gt;Chest&lt;/secondary-title&gt;&lt;/titles&gt;&lt;periodical&gt;&lt;full-title&gt;Chest&lt;/full-title&gt;&lt;/periodical&gt;&lt;edition&gt;2012/03/01&lt;/edition&gt;&lt;dates&gt;&lt;year&gt;2012&lt;/year&gt;&lt;pub-dates&gt;&lt;date&gt;Feb 23&lt;/date&gt;&lt;/pub-dates&gt;&lt;/dates&gt;&lt;isbn&gt;1931-3543 (Electronic)&amp;#xD;0012-3692 (Linking)&lt;/isbn&gt;&lt;accession-num&gt;22362876&lt;/accession-num&gt;&lt;urls&gt;&lt;related-urls&gt;&lt;url&gt;http://www.ncbi.nlm.nih.gov/pubmed/22362876&lt;/url&gt;&lt;/related-urls&gt;&lt;/urls&gt;&lt;electronic-resource-num&gt;chest.11-1581 [pii]&amp;#xD;10.1378/chest.11-1581&lt;/electronic-resource-num&gt;&lt;language&gt;Eng&lt;/language&gt;&lt;/record&gt;&lt;/Cite&gt;&lt;/EndNote&gt;</w:instrText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34" w:tooltip="Zhu, 2012 #1982" w:history="1">
              <w:r w:rsidR="00E97066">
                <w:rPr>
                  <w:noProof/>
                  <w:sz w:val="22"/>
                  <w:szCs w:val="22"/>
                  <w:lang w:val="en-US"/>
                </w:rPr>
                <w:t>34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</w:tcPr>
          <w:p w:rsidR="00E97066" w:rsidRDefault="00E97066" w:rsidP="00B13BB4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ECOPD, 16 COPD, 15 controls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</w:tcPr>
          <w:p w:rsidR="00E97066" w:rsidRDefault="00E97066" w:rsidP="00846C12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COPD:COPD, controls</w:t>
            </w:r>
          </w:p>
        </w:tc>
      </w:tr>
      <w:tr w:rsidR="00E97066" w:rsidRPr="00E55C23" w:rsidTr="00D231C8"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526355" w:rsidRDefault="00E97066" w:rsidP="00CD24FE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NA-78 (</w:t>
            </w:r>
            <w:r w:rsidRPr="00846C12">
              <w:rPr>
                <w:sz w:val="22"/>
                <w:szCs w:val="22"/>
                <w:lang w:val="en-US"/>
              </w:rPr>
              <w:t>CXCL5</w:t>
            </w:r>
            <w:r>
              <w:rPr>
                <w:sz w:val="22"/>
                <w:szCs w:val="22"/>
                <w:lang w:val="en-US"/>
              </w:rPr>
              <w:t>) expressio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B52FB5" w:rsidRDefault="00A3688B" w:rsidP="00CD5479">
            <w:pPr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RaXU8L0F1dGhvcj48WWVhcj4yMDAzPC9ZZWFyPjxSZWNO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RaXU8L0F1dGhvcj48WWVhcj4yMDAzPC9ZZWFyPjxSZWNO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end"/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35" w:tooltip="Qiu, 2003 #438" w:history="1">
              <w:r w:rsidR="00E97066">
                <w:rPr>
                  <w:noProof/>
                  <w:sz w:val="22"/>
                  <w:szCs w:val="22"/>
                  <w:lang w:val="en-US"/>
                </w:rPr>
                <w:t>35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1223B8" w:rsidRDefault="00E97066" w:rsidP="00CD24FE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 ECOPD, 7 COPD, 15 controls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B71E1D" w:rsidRDefault="00E97066" w:rsidP="00CD24FE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COPD&gt;COPD, controls</w:t>
            </w:r>
          </w:p>
        </w:tc>
      </w:tr>
      <w:tr w:rsidR="00E97066" w:rsidRPr="00E55C23" w:rsidTr="00D231C8"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</w:tcPr>
          <w:p w:rsidR="00E97066" w:rsidRDefault="00E97066" w:rsidP="00CD24FE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-selectin stained vessel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E97066" w:rsidRDefault="00A3688B" w:rsidP="00CD5479">
            <w:pPr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/>
            </w:r>
            <w:r w:rsidR="00E97066">
              <w:rPr>
                <w:sz w:val="22"/>
                <w:szCs w:val="22"/>
                <w:lang w:val="en-US"/>
              </w:rPr>
              <w:instrText xml:space="preserve"> ADDIN EN.CITE &lt;EndNote&gt;&lt;Cite&gt;&lt;Author&gt;Saetta&lt;/Author&gt;&lt;Year&gt;1994&lt;/Year&gt;&lt;RecNum&gt;429&lt;/RecNum&gt;&lt;DisplayText&gt;[36]&lt;/DisplayText&gt;&lt;record&gt;&lt;rec-number&gt;429&lt;/rec-number&gt;&lt;foreign-keys&gt;&lt;key app="EN" db-id="v2vdpv52uasas0evxvwxwrd5rdr099fdfa0z"&gt;429&lt;/key&gt;&lt;/foreign-keys&gt;&lt;ref-type name="Journal Article"&gt;17&lt;/ref-type&gt;&lt;contributors&gt;&lt;authors&gt;&lt;author&gt;Saetta, M.&lt;/author&gt;&lt;author&gt;Di Stefano, A.&lt;/author&gt;&lt;author&gt;Maestrelli, P.&lt;/author&gt;&lt;author&gt;Turato, G.&lt;/author&gt;&lt;author&gt;Ruggieri, M. P.&lt;/author&gt;&lt;author&gt;Roggeri, A.&lt;/author&gt;&lt;author&gt;Calcagni, P.&lt;/author&gt;&lt;author&gt;Mapp, C. E.&lt;/author&gt;&lt;author&gt;Ciaccia, A.&lt;/author&gt;&lt;author&gt;Fabbri, L. M.&lt;/author&gt;&lt;/authors&gt;&lt;/contributors&gt;&lt;auth-address&gt;Institute of Occupational Medicine, University of Padova, Italy.&lt;/auth-address&gt;&lt;titles&gt;&lt;title&gt;Airway eosinophilia in chronic bronchitis during exacerbations&lt;/title&gt;&lt;secondary-title&gt;Am J Respir Crit Care Med&lt;/secondary-title&gt;&lt;/titles&gt;&lt;periodical&gt;&lt;full-title&gt;Am J Respir Crit Care Med&lt;/full-title&gt;&lt;/periodical&gt;&lt;pages&gt;1646-52&lt;/pages&gt;&lt;volume&gt;150&lt;/volume&gt;&lt;number&gt;6 Pt 1&lt;/number&gt;&lt;keywords&gt;&lt;keyword&gt;Aged&lt;/keyword&gt;&lt;keyword&gt;Biopsy&lt;/keyword&gt;&lt;keyword&gt;Bronchi/metabolism/pathology&lt;/keyword&gt;&lt;keyword&gt;Bronchitis/ complications/metabolism/pathology&lt;/keyword&gt;&lt;keyword&gt;Bronchoscopy&lt;/keyword&gt;&lt;keyword&gt;Chronic Disease&lt;/keyword&gt;&lt;keyword&gt;Dyspnea/etiology/metabolism/pathology&lt;/keyword&gt;&lt;keyword&gt;Female&lt;/keyword&gt;&lt;keyword&gt;Histocytochemistry&lt;/keyword&gt;&lt;keyword&gt;Humans&lt;/keyword&gt;&lt;keyword&gt;Immunohistochemistry&lt;/keyword&gt;&lt;keyword&gt;Leukocyte Count&lt;/keyword&gt;&lt;keyword&gt;Male&lt;/keyword&gt;&lt;keyword&gt;Middle Aged&lt;/keyword&gt;&lt;keyword&gt;Pulmonary Eosinophilia/ complications/metabolism/pathology&lt;/keyword&gt;&lt;keyword&gt;Respiratory Function Tests&lt;/keyword&gt;&lt;keyword&gt;Sputum/cytology&lt;/keyword&gt;&lt;/keywords&gt;&lt;dates&gt;&lt;year&gt;1994&lt;/year&gt;&lt;pub-dates&gt;&lt;date&gt;Dec&lt;/date&gt;&lt;/pub-dates&gt;&lt;/dates&gt;&lt;accession-num&gt;7952628&lt;/accession-num&gt;&lt;urls&gt;&lt;/urls&gt;&lt;/record&gt;&lt;/Cite&gt;&lt;/EndNote&gt;</w:instrText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36" w:tooltip="Saetta, 1994 #429" w:history="1">
              <w:r w:rsidR="00E97066">
                <w:rPr>
                  <w:noProof/>
                  <w:sz w:val="22"/>
                  <w:szCs w:val="22"/>
                  <w:lang w:val="en-US"/>
                </w:rPr>
                <w:t>36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</w:tcPr>
          <w:p w:rsidR="00E97066" w:rsidRDefault="00E97066" w:rsidP="00CD24FE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 ECOPD, 12 COPD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</w:tcPr>
          <w:p w:rsidR="00E97066" w:rsidRDefault="00E97066" w:rsidP="00CD24FE">
            <w:pPr>
              <w:rPr>
                <w:lang w:val="en-GB"/>
              </w:rPr>
            </w:pPr>
            <w:r w:rsidRPr="003D01AC">
              <w:rPr>
                <w:sz w:val="22"/>
                <w:szCs w:val="22"/>
                <w:lang w:val="en-US"/>
              </w:rPr>
              <w:t>↔</w:t>
            </w:r>
          </w:p>
        </w:tc>
      </w:tr>
      <w:tr w:rsidR="00E97066" w:rsidRPr="00E55C23" w:rsidTr="00D231C8"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526355" w:rsidRDefault="00E97066" w:rsidP="00CD24FE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L-8 (</w:t>
            </w:r>
            <w:r w:rsidRPr="00846C12">
              <w:rPr>
                <w:sz w:val="22"/>
                <w:szCs w:val="22"/>
                <w:lang w:val="en-US"/>
              </w:rPr>
              <w:t>CXCL8</w:t>
            </w:r>
            <w:r>
              <w:rPr>
                <w:sz w:val="22"/>
                <w:szCs w:val="22"/>
                <w:lang w:val="en-US"/>
              </w:rPr>
              <w:t>) expressio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B52FB5" w:rsidRDefault="00A3688B" w:rsidP="00CD5479">
            <w:pPr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RaXU8L0F1dGhvcj48WWVhcj4yMDAzPC9ZZWFyPjxSZWNO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RaXU8L0F1dGhvcj48WWVhcj4yMDAzPC9ZZWFyPjxSZWNO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end"/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35" w:tooltip="Qiu, 2003 #438" w:history="1">
              <w:r w:rsidR="00E97066">
                <w:rPr>
                  <w:noProof/>
                  <w:sz w:val="22"/>
                  <w:szCs w:val="22"/>
                  <w:lang w:val="en-US"/>
                </w:rPr>
                <w:t>35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1223B8" w:rsidRDefault="00E97066" w:rsidP="00CD24FE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 ECOPD, 7 COPD, 15 controls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0E4D46" w:rsidRDefault="00E97066" w:rsidP="00CD24FE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COPD&gt;COPD, controls</w:t>
            </w:r>
          </w:p>
        </w:tc>
      </w:tr>
      <w:tr w:rsidR="00E97066" w:rsidRPr="00E55C23" w:rsidTr="00D231C8"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526355" w:rsidRDefault="00E97066" w:rsidP="00CD24FE">
            <w:pPr>
              <w:rPr>
                <w:lang w:val="fr-CH"/>
              </w:rPr>
            </w:pPr>
            <w:r w:rsidRPr="00526355">
              <w:rPr>
                <w:sz w:val="22"/>
                <w:szCs w:val="22"/>
                <w:lang w:val="fr-CH"/>
              </w:rPr>
              <w:t xml:space="preserve">IL-8 receptor </w:t>
            </w:r>
            <w:r w:rsidRPr="00526355">
              <w:rPr>
                <w:sz w:val="22"/>
                <w:szCs w:val="22"/>
                <w:lang w:val="en-US"/>
              </w:rPr>
              <w:t>α</w:t>
            </w:r>
            <w:r w:rsidRPr="00526355">
              <w:rPr>
                <w:sz w:val="22"/>
                <w:szCs w:val="22"/>
                <w:lang w:val="fr-CH"/>
              </w:rPr>
              <w:t xml:space="preserve"> (CXCR1) expressio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B52FB5" w:rsidRDefault="00A3688B" w:rsidP="00CD5479">
            <w:pPr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RaXU8L0F1dGhvcj48WWVhcj4yMDAzPC9ZZWFyPjxSZWNO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RaXU8L0F1dGhvcj48WWVhcj4yMDAzPC9ZZWFyPjxSZWNO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end"/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35" w:tooltip="Qiu, 2003 #438" w:history="1">
              <w:r w:rsidR="00E97066">
                <w:rPr>
                  <w:noProof/>
                  <w:sz w:val="22"/>
                  <w:szCs w:val="22"/>
                  <w:lang w:val="en-US"/>
                </w:rPr>
                <w:t>35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1223B8" w:rsidRDefault="00E97066" w:rsidP="00CD24FE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 ECOPD, 7 COPD, 15 controls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0E4D46" w:rsidRDefault="00E97066" w:rsidP="00CD24FE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COPD&gt;COPD, controls</w:t>
            </w:r>
          </w:p>
        </w:tc>
      </w:tr>
      <w:tr w:rsidR="00E97066" w:rsidRPr="00E55C23" w:rsidTr="00D231C8"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526355" w:rsidRDefault="00E97066" w:rsidP="00CD24FE">
            <w:pPr>
              <w:rPr>
                <w:lang w:val="fr-CH"/>
              </w:rPr>
            </w:pPr>
            <w:r w:rsidRPr="00526355">
              <w:rPr>
                <w:sz w:val="22"/>
                <w:szCs w:val="22"/>
                <w:lang w:val="fr-CH"/>
              </w:rPr>
              <w:t xml:space="preserve">IL-8 receptor </w:t>
            </w:r>
            <w:r w:rsidRPr="00526355">
              <w:rPr>
                <w:sz w:val="22"/>
                <w:szCs w:val="22"/>
                <w:lang w:val="en-US"/>
              </w:rPr>
              <w:t>β</w:t>
            </w:r>
            <w:r w:rsidRPr="00526355">
              <w:rPr>
                <w:sz w:val="22"/>
                <w:szCs w:val="22"/>
                <w:lang w:val="fr-CH"/>
              </w:rPr>
              <w:t xml:space="preserve"> (CXCR2)  expressio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B52FB5" w:rsidRDefault="00A3688B" w:rsidP="00CD5479">
            <w:pPr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RaXU8L0F1dGhvcj48WWVhcj4yMDAzPC9ZZWFyPjxSZWNO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RaXU8L0F1dGhvcj48WWVhcj4yMDAzPC9ZZWFyPjxSZWNO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end"/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35" w:tooltip="Qiu, 2003 #438" w:history="1">
              <w:r w:rsidR="00E97066">
                <w:rPr>
                  <w:noProof/>
                  <w:sz w:val="22"/>
                  <w:szCs w:val="22"/>
                  <w:lang w:val="en-US"/>
                </w:rPr>
                <w:t>35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1223B8" w:rsidRDefault="00E97066" w:rsidP="00CD24FE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 ECOPD, 7 COPD, 15 controls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0E4D46" w:rsidRDefault="00E97066" w:rsidP="00CD24FE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COPD&gt;COPD, controls</w:t>
            </w:r>
          </w:p>
        </w:tc>
      </w:tr>
      <w:tr w:rsidR="00E97066" w:rsidRPr="001242FC" w:rsidTr="00D231C8">
        <w:tc>
          <w:tcPr>
            <w:tcW w:w="37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97066" w:rsidRPr="00526355" w:rsidRDefault="00E97066" w:rsidP="00B13BB4">
            <w:pPr>
              <w:rPr>
                <w:lang w:val="en-US"/>
              </w:rPr>
            </w:pPr>
            <w:r w:rsidRPr="00846C12">
              <w:rPr>
                <w:sz w:val="22"/>
                <w:szCs w:val="22"/>
                <w:lang w:val="en-US"/>
              </w:rPr>
              <w:t xml:space="preserve">EG2 </w:t>
            </w:r>
            <w:r>
              <w:rPr>
                <w:sz w:val="22"/>
                <w:szCs w:val="22"/>
                <w:lang w:val="en-US"/>
              </w:rPr>
              <w:t>expression (activated eosinophils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1223B8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/>
            </w:r>
            <w:r w:rsidR="00E97066">
              <w:rPr>
                <w:sz w:val="22"/>
                <w:szCs w:val="22"/>
                <w:lang w:val="en-US"/>
              </w:rPr>
              <w:instrText xml:space="preserve"> ADDIN EN.CITE &lt;EndNote&gt;&lt;Cite&gt;&lt;Author&gt;Saetta&lt;/Author&gt;&lt;Year&gt;1994&lt;/Year&gt;&lt;RecNum&gt;429&lt;/RecNum&gt;&lt;DisplayText&gt;[36]&lt;/DisplayText&gt;&lt;record&gt;&lt;rec-number&gt;429&lt;/rec-number&gt;&lt;foreign-keys&gt;&lt;key app="EN" db-id="v2vdpv52uasas0evxvwxwrd5rdr099fdfa0z"&gt;429&lt;/key&gt;&lt;/foreign-keys&gt;&lt;ref-type name="Journal Article"&gt;17&lt;/ref-type&gt;&lt;contributors&gt;&lt;authors&gt;&lt;author&gt;Saetta, M.&lt;/author&gt;&lt;author&gt;Di Stefano, A.&lt;/author&gt;&lt;author&gt;Maestrelli, P.&lt;/author&gt;&lt;author&gt;Turato, G.&lt;/author&gt;&lt;author&gt;Ruggieri, M. P.&lt;/author&gt;&lt;author&gt;Roggeri, A.&lt;/author&gt;&lt;author&gt;Calcagni, P.&lt;/author&gt;&lt;author&gt;Mapp, C. E.&lt;/author&gt;&lt;author&gt;Ciaccia, A.&lt;/author&gt;&lt;author&gt;Fabbri, L. M.&lt;/author&gt;&lt;/authors&gt;&lt;/contributors&gt;&lt;auth-address&gt;Institute of Occupational Medicine, University of Padova, Italy.&lt;/auth-address&gt;&lt;titles&gt;&lt;title&gt;Airway eosinophilia in chronic bronchitis during exacerbations&lt;/title&gt;&lt;secondary-title&gt;Am J Respir Crit Care Med&lt;/secondary-title&gt;&lt;/titles&gt;&lt;periodical&gt;&lt;full-title&gt;Am J Respir Crit Care Med&lt;/full-title&gt;&lt;/periodical&gt;&lt;pages&gt;1646-52&lt;/pages&gt;&lt;volume&gt;150&lt;/volume&gt;&lt;number&gt;6 Pt 1&lt;/number&gt;&lt;keywords&gt;&lt;keyword&gt;Aged&lt;/keyword&gt;&lt;keyword&gt;Biopsy&lt;/keyword&gt;&lt;keyword&gt;Bronchi/metabolism/pathology&lt;/keyword&gt;&lt;keyword&gt;Bronchitis/ complications/metabolism/pathology&lt;/keyword&gt;&lt;keyword&gt;Bronchoscopy&lt;/keyword&gt;&lt;keyword&gt;Chronic Disease&lt;/keyword&gt;&lt;keyword&gt;Dyspnea/etiology/metabolism/pathology&lt;/keyword&gt;&lt;keyword&gt;Female&lt;/keyword&gt;&lt;keyword&gt;Histocytochemistry&lt;/keyword&gt;&lt;keyword&gt;Humans&lt;/keyword&gt;&lt;keyword&gt;Immunohistochemistry&lt;/keyword&gt;&lt;keyword&gt;Leukocyte Count&lt;/keyword&gt;&lt;keyword&gt;Male&lt;/keyword&gt;&lt;keyword&gt;Middle Aged&lt;/keyword&gt;&lt;keyword&gt;Pulmonary Eosinophilia/ complications/metabolism/pathology&lt;/keyword&gt;&lt;keyword&gt;Respiratory Function Tests&lt;/keyword&gt;&lt;keyword&gt;Sputum/cytology&lt;/keyword&gt;&lt;/keywords&gt;&lt;dates&gt;&lt;year&gt;1994&lt;/year&gt;&lt;pub-dates&gt;&lt;date&gt;Dec&lt;/date&gt;&lt;/pub-dates&gt;&lt;/dates&gt;&lt;accession-num&gt;7952628&lt;/accession-num&gt;&lt;urls&gt;&lt;/urls&gt;&lt;/record&gt;&lt;/Cite&gt;&lt;/EndNote&gt;</w:instrText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36" w:tooltip="Saetta, 1994 #429" w:history="1">
              <w:r w:rsidR="00E97066">
                <w:rPr>
                  <w:noProof/>
                  <w:sz w:val="22"/>
                  <w:szCs w:val="22"/>
                  <w:lang w:val="en-US"/>
                </w:rPr>
                <w:t>36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1223B8" w:rsidRDefault="00E97066" w:rsidP="00B13BB4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1 ECOPD, 12 COPD 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1223B8" w:rsidRDefault="00E97066" w:rsidP="001242FC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COPD&gt;COPD</w:t>
            </w:r>
          </w:p>
        </w:tc>
      </w:tr>
      <w:tr w:rsidR="00E97066" w:rsidRPr="001223B8" w:rsidTr="00D231C8">
        <w:tc>
          <w:tcPr>
            <w:tcW w:w="37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97066" w:rsidRPr="00526355" w:rsidRDefault="00E97066" w:rsidP="00B13BB4">
            <w:pPr>
              <w:rPr>
                <w:lang w:val="en-US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2A2BE1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aaHU8L0F1dGhvcj48WWVhcj4yMDAxPC9ZZWFyPjxSZWNO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aaHU8L0F1dGhvcj48WWVhcj4yMDAxPC9ZZWFyPjxSZWNO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end"/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37" w:tooltip="Zhu, 2001 #482" w:history="1">
              <w:r w:rsidR="00E97066">
                <w:rPr>
                  <w:noProof/>
                  <w:sz w:val="22"/>
                  <w:szCs w:val="22"/>
                  <w:lang w:val="en-US"/>
                </w:rPr>
                <w:t>37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1223B8" w:rsidRDefault="00E97066" w:rsidP="00B13BB4">
            <w:pPr>
              <w:rPr>
                <w:lang w:val="en-US"/>
              </w:rPr>
            </w:pPr>
            <w:r w:rsidRPr="001223B8">
              <w:rPr>
                <w:sz w:val="22"/>
                <w:szCs w:val="22"/>
                <w:lang w:val="en-US"/>
              </w:rPr>
              <w:t xml:space="preserve">9 </w:t>
            </w:r>
            <w:r>
              <w:rPr>
                <w:sz w:val="22"/>
                <w:szCs w:val="22"/>
                <w:lang w:val="en-US"/>
              </w:rPr>
              <w:t xml:space="preserve">ECOPD,  </w:t>
            </w:r>
            <w:r w:rsidRPr="001223B8">
              <w:rPr>
                <w:sz w:val="22"/>
                <w:szCs w:val="22"/>
                <w:lang w:val="en-US"/>
              </w:rPr>
              <w:t xml:space="preserve">11 </w:t>
            </w:r>
            <w:r>
              <w:rPr>
                <w:sz w:val="22"/>
                <w:szCs w:val="22"/>
                <w:lang w:val="en-US"/>
              </w:rPr>
              <w:t xml:space="preserve">COPD, </w:t>
            </w:r>
            <w:r w:rsidRPr="001223B8">
              <w:rPr>
                <w:sz w:val="22"/>
                <w:szCs w:val="22"/>
                <w:lang w:val="en-US"/>
              </w:rPr>
              <w:t xml:space="preserve">7 </w:t>
            </w:r>
            <w:r>
              <w:rPr>
                <w:sz w:val="22"/>
                <w:szCs w:val="22"/>
                <w:lang w:val="en-US"/>
              </w:rPr>
              <w:t>controls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1223B8" w:rsidRDefault="00E97066" w:rsidP="00846C12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COPD&gt;COPD, controls</w:t>
            </w:r>
          </w:p>
        </w:tc>
      </w:tr>
      <w:tr w:rsidR="00E97066" w:rsidRPr="004A61A8" w:rsidTr="00D231C8">
        <w:tc>
          <w:tcPr>
            <w:tcW w:w="37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97066" w:rsidRPr="00526355" w:rsidRDefault="00E97066" w:rsidP="00B13BB4">
            <w:pPr>
              <w:rPr>
                <w:lang w:val="en-US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E97066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/>
            </w:r>
            <w:r w:rsidR="00E97066">
              <w:rPr>
                <w:sz w:val="22"/>
                <w:szCs w:val="22"/>
                <w:lang w:val="en-US"/>
              </w:rPr>
              <w:instrText xml:space="preserve"> ADDIN EN.CITE &lt;EndNote&gt;&lt;Cite&gt;&lt;Author&gt;Saetta&lt;/Author&gt;&lt;Year&gt;1996&lt;/Year&gt;&lt;RecNum&gt;428&lt;/RecNum&gt;&lt;DisplayText&gt;[38]&lt;/DisplayText&gt;&lt;record&gt;&lt;rec-number&gt;428&lt;/rec-number&gt;&lt;foreign-keys&gt;&lt;key app="EN" db-id="v2vdpv52uasas0evxvwxwrd5rdr099fdfa0z"&gt;428&lt;/key&gt;&lt;/foreign-keys&gt;&lt;ref-type name="Journal Article"&gt;17&lt;/ref-type&gt;&lt;contributors&gt;&lt;authors&gt;&lt;author&gt;Saetta, M.&lt;/author&gt;&lt;author&gt;Di Stefano, A.&lt;/author&gt;&lt;author&gt;Maestrelli, P.&lt;/author&gt;&lt;author&gt;Turato, G.&lt;/author&gt;&lt;author&gt;Mapp, C. E.&lt;/author&gt;&lt;author&gt;Pieno, M.&lt;/author&gt;&lt;author&gt;Zanguochi, G.&lt;/author&gt;&lt;author&gt;Del Prete, G.&lt;/author&gt;&lt;author&gt;Fabbri, L. M.&lt;/author&gt;&lt;/authors&gt;&lt;/contributors&gt;&lt;auth-address&gt;Institute of Occupational Medicine, University of Padova, Italy.&lt;/auth-address&gt;&lt;titles&gt;&lt;title&gt;Airway eosinophilia and expression of interleukin-5 protein in asthma and in exacerbations of chronic bronchitis&lt;/title&gt;&lt;secondary-title&gt;Clin Exp Allergy&lt;/secondary-title&gt;&lt;/titles&gt;&lt;periodical&gt;&lt;full-title&gt;Clin Exp Allergy&lt;/full-title&gt;&lt;/periodical&gt;&lt;pages&gt;766-74&lt;/pages&gt;&lt;volume&gt;26&lt;/volume&gt;&lt;number&gt;7&lt;/number&gt;&lt;keywords&gt;&lt;keyword&gt;Adult&lt;/keyword&gt;&lt;keyword&gt;Aged&lt;/keyword&gt;&lt;keyword&gt;Asthma/ metabolism/pathology/physiopathology&lt;/keyword&gt;&lt;keyword&gt;Biopsy&lt;/keyword&gt;&lt;keyword&gt;Bronchitis/ metabolism/pathology/physiopathology&lt;/keyword&gt;&lt;keyword&gt;Bronchoscopy&lt;/keyword&gt;&lt;keyword&gt;Chronic Disease&lt;/keyword&gt;&lt;keyword&gt;Eosinophilia/ metabolism/pathology&lt;/keyword&gt;&lt;keyword&gt;Female&lt;/keyword&gt;&lt;keyword&gt;Forced Expiratory Volume&lt;/keyword&gt;&lt;keyword&gt;Humans&lt;/keyword&gt;&lt;keyword&gt;Immunohistochemistry&lt;/keyword&gt;&lt;keyword&gt;Interleukin-5/ metabolism&lt;/keyword&gt;&lt;keyword&gt;Male&lt;/keyword&gt;&lt;keyword&gt;Middle Aged&lt;/keyword&gt;&lt;/keywords&gt;&lt;dates&gt;&lt;year&gt;1996&lt;/year&gt;&lt;pub-dates&gt;&lt;date&gt;Jul&lt;/date&gt;&lt;/pub-dates&gt;&lt;/dates&gt;&lt;accession-num&gt;8842549&lt;/accession-num&gt;&lt;urls&gt;&lt;/urls&gt;&lt;/record&gt;&lt;/Cite&gt;&lt;/EndNote&gt;</w:instrText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38" w:tooltip="Saetta, 1996 #428" w:history="1">
              <w:r w:rsidR="00E97066">
                <w:rPr>
                  <w:noProof/>
                  <w:sz w:val="22"/>
                  <w:szCs w:val="22"/>
                  <w:lang w:val="en-US"/>
                </w:rPr>
                <w:t>38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1223B8" w:rsidRDefault="00E97066" w:rsidP="00B13BB4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 ECOPD,10 COPD, 18 asthma, 7 controls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</w:tcPr>
          <w:p w:rsidR="00E97066" w:rsidRDefault="00E97066" w:rsidP="00846C12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ECOPD&gt;COPD, controls, </w:t>
            </w:r>
            <w:r w:rsidRPr="003D01AC">
              <w:rPr>
                <w:sz w:val="22"/>
                <w:szCs w:val="22"/>
                <w:lang w:val="en-US"/>
              </w:rPr>
              <w:t>↔</w:t>
            </w:r>
            <w:r>
              <w:rPr>
                <w:sz w:val="22"/>
                <w:szCs w:val="22"/>
                <w:lang w:val="en-US"/>
              </w:rPr>
              <w:t xml:space="preserve">: </w:t>
            </w:r>
            <w:r>
              <w:rPr>
                <w:sz w:val="22"/>
                <w:szCs w:val="22"/>
                <w:lang w:val="en-GB"/>
              </w:rPr>
              <w:t>ECOPD, asthma</w:t>
            </w:r>
          </w:p>
        </w:tc>
      </w:tr>
      <w:tr w:rsidR="00E97066" w:rsidRPr="001223B8" w:rsidTr="00D231C8">
        <w:tc>
          <w:tcPr>
            <w:tcW w:w="37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97066" w:rsidRPr="00526355" w:rsidRDefault="00E97066" w:rsidP="00B13BB4">
            <w:pPr>
              <w:rPr>
                <w:lang w:val="en-US"/>
              </w:rPr>
            </w:pPr>
            <w:r w:rsidRPr="00846C12">
              <w:rPr>
                <w:sz w:val="22"/>
                <w:szCs w:val="22"/>
                <w:lang w:val="en-US"/>
              </w:rPr>
              <w:t xml:space="preserve">Eotaxin expression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1223B8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aaHU8L0F1dGhvcj48WWVhcj4yMDAxPC9ZZWFyPjxSZWNO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aaHU8L0F1dGhvcj48WWVhcj4yMDAxPC9ZZWFyPjxSZWNO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end"/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37" w:tooltip="Zhu, 2001 #482" w:history="1">
              <w:r w:rsidR="00E97066">
                <w:rPr>
                  <w:noProof/>
                  <w:sz w:val="22"/>
                  <w:szCs w:val="22"/>
                  <w:lang w:val="en-US"/>
                </w:rPr>
                <w:t>37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1223B8" w:rsidRDefault="00E97066" w:rsidP="00B13BB4">
            <w:pPr>
              <w:rPr>
                <w:lang w:val="en-US"/>
              </w:rPr>
            </w:pPr>
            <w:r w:rsidRPr="001223B8">
              <w:rPr>
                <w:sz w:val="22"/>
                <w:szCs w:val="22"/>
                <w:lang w:val="en-US"/>
              </w:rPr>
              <w:t xml:space="preserve">9 </w:t>
            </w:r>
            <w:r>
              <w:rPr>
                <w:sz w:val="22"/>
                <w:szCs w:val="22"/>
                <w:lang w:val="en-US"/>
              </w:rPr>
              <w:t xml:space="preserve">ECOPD, 11 COPD, </w:t>
            </w:r>
            <w:r w:rsidRPr="001223B8">
              <w:rPr>
                <w:sz w:val="22"/>
                <w:szCs w:val="22"/>
                <w:lang w:val="en-US"/>
              </w:rPr>
              <w:t xml:space="preserve">7 </w:t>
            </w:r>
            <w:r>
              <w:rPr>
                <w:sz w:val="22"/>
                <w:szCs w:val="22"/>
                <w:lang w:val="en-US"/>
              </w:rPr>
              <w:t>controls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1223B8" w:rsidRDefault="00E97066" w:rsidP="00846C12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ECOPD&gt;controls, </w:t>
            </w:r>
            <w:r w:rsidRPr="003D01AC">
              <w:rPr>
                <w:sz w:val="22"/>
                <w:szCs w:val="22"/>
                <w:lang w:val="en-US"/>
              </w:rPr>
              <w:t>↔</w:t>
            </w:r>
            <w:r>
              <w:rPr>
                <w:sz w:val="22"/>
                <w:szCs w:val="22"/>
                <w:lang w:val="en-US"/>
              </w:rPr>
              <w:t xml:space="preserve">: </w:t>
            </w:r>
            <w:r>
              <w:rPr>
                <w:sz w:val="22"/>
                <w:szCs w:val="22"/>
                <w:lang w:val="en-GB"/>
              </w:rPr>
              <w:t>ECOPD, COPD</w:t>
            </w:r>
          </w:p>
        </w:tc>
      </w:tr>
      <w:tr w:rsidR="00E97066" w:rsidRPr="00E233F8" w:rsidTr="00D231C8">
        <w:tc>
          <w:tcPr>
            <w:tcW w:w="37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97066" w:rsidRPr="00526355" w:rsidRDefault="00E97066" w:rsidP="00B13BB4">
            <w:pPr>
              <w:rPr>
                <w:lang w:val="en-US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1223B8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Cb2NjaGlubzwvQXV0aG9yPjxZZWFyPjIwMDI8L1llYXI+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Cb2NjaGlubzwvQXV0aG9yPjxZZWFyPjIwMDI8L1llYXI+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end"/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33" w:tooltip="Bocchino, 2002 #1001" w:history="1">
              <w:r w:rsidR="00E97066">
                <w:rPr>
                  <w:noProof/>
                  <w:sz w:val="22"/>
                  <w:szCs w:val="22"/>
                  <w:lang w:val="en-US"/>
                </w:rPr>
                <w:t>33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1223B8" w:rsidRDefault="00E97066" w:rsidP="00B13BB4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 ECOPD, 20 asthma, 8 controls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</w:tcPr>
          <w:p w:rsidR="00E97066" w:rsidRDefault="00E97066" w:rsidP="00846C12">
            <w:pPr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t xml:space="preserve">ECOPD&gt;controls, </w:t>
            </w:r>
            <w:r w:rsidRPr="003D01AC">
              <w:rPr>
                <w:sz w:val="22"/>
                <w:szCs w:val="22"/>
                <w:lang w:val="en-US"/>
              </w:rPr>
              <w:t>↔</w:t>
            </w:r>
            <w:r>
              <w:rPr>
                <w:sz w:val="22"/>
                <w:szCs w:val="22"/>
                <w:lang w:val="en-US"/>
              </w:rPr>
              <w:t>: ECOPD, asthma</w:t>
            </w:r>
          </w:p>
        </w:tc>
      </w:tr>
      <w:tr w:rsidR="00E97066" w:rsidRPr="00E233F8" w:rsidTr="00D231C8"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526355" w:rsidRDefault="00E97066" w:rsidP="00B13BB4">
            <w:pPr>
              <w:rPr>
                <w:lang w:val="en-US"/>
              </w:rPr>
            </w:pPr>
            <w:r w:rsidRPr="00526355">
              <w:rPr>
                <w:sz w:val="22"/>
                <w:szCs w:val="22"/>
                <w:lang w:val="en-US"/>
              </w:rPr>
              <w:t>ICAM-1 stained vessel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E97066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/>
            </w:r>
            <w:r w:rsidR="00E97066">
              <w:rPr>
                <w:sz w:val="22"/>
                <w:szCs w:val="22"/>
                <w:lang w:val="en-US"/>
              </w:rPr>
              <w:instrText xml:space="preserve"> ADDIN EN.CITE &lt;EndNote&gt;&lt;Cite&gt;&lt;Author&gt;Saetta&lt;/Author&gt;&lt;Year&gt;1994&lt;/Year&gt;&lt;RecNum&gt;429&lt;/RecNum&gt;&lt;DisplayText&gt;[36]&lt;/DisplayText&gt;&lt;record&gt;&lt;rec-number&gt;429&lt;/rec-number&gt;&lt;foreign-keys&gt;&lt;key app="EN" db-id="v2vdpv52uasas0evxvwxwrd5rdr099fdfa0z"&gt;429&lt;/key&gt;&lt;/foreign-keys&gt;&lt;ref-type name="Journal Article"&gt;17&lt;/ref-type&gt;&lt;contributors&gt;&lt;authors&gt;&lt;author&gt;Saetta, M.&lt;/author&gt;&lt;author&gt;Di Stefano, A.&lt;/author&gt;&lt;author&gt;Maestrelli, P.&lt;/author&gt;&lt;author&gt;Turato, G.&lt;/author&gt;&lt;author&gt;Ruggieri, M. P.&lt;/author&gt;&lt;author&gt;Roggeri, A.&lt;/author&gt;&lt;author&gt;Calcagni, P.&lt;/author&gt;&lt;author&gt;Mapp, C. E.&lt;/author&gt;&lt;author&gt;Ciaccia, A.&lt;/author&gt;&lt;author&gt;Fabbri, L. M.&lt;/author&gt;&lt;/authors&gt;&lt;/contributors&gt;&lt;auth-address&gt;Institute of Occupational Medicine, University of Padova, Italy.&lt;/auth-address&gt;&lt;titles&gt;&lt;title&gt;Airway eosinophilia in chronic bronchitis during exacerbations&lt;/title&gt;&lt;secondary-title&gt;Am J Respir Crit Care Med&lt;/secondary-title&gt;&lt;/titles&gt;&lt;periodical&gt;&lt;full-title&gt;Am J Respir Crit Care Med&lt;/full-title&gt;&lt;/periodical&gt;&lt;pages&gt;1646-52&lt;/pages&gt;&lt;volume&gt;150&lt;/volume&gt;&lt;number&gt;6 Pt 1&lt;/number&gt;&lt;keywords&gt;&lt;keyword&gt;Aged&lt;/keyword&gt;&lt;keyword&gt;Biopsy&lt;/keyword&gt;&lt;keyword&gt;Bronchi/metabolism/pathology&lt;/keyword&gt;&lt;keyword&gt;Bronchitis/ complications/metabolism/pathology&lt;/keyword&gt;&lt;keyword&gt;Bronchoscopy&lt;/keyword&gt;&lt;keyword&gt;Chronic Disease&lt;/keyword&gt;&lt;keyword&gt;Dyspnea/etiology/metabolism/pathology&lt;/keyword&gt;&lt;keyword&gt;Female&lt;/keyword&gt;&lt;keyword&gt;Histocytochemistry&lt;/keyword&gt;&lt;keyword&gt;Humans&lt;/keyword&gt;&lt;keyword&gt;Immunohistochemistry&lt;/keyword&gt;&lt;keyword&gt;Leukocyte Count&lt;/keyword&gt;&lt;keyword&gt;Male&lt;/keyword&gt;&lt;keyword&gt;Middle Aged&lt;/keyword&gt;&lt;keyword&gt;Pulmonary Eosinophilia/ complications/metabolism/pathology&lt;/keyword&gt;&lt;keyword&gt;Respiratory Function Tests&lt;/keyword&gt;&lt;keyword&gt;Sputum/cytology&lt;/keyword&gt;&lt;/keywords&gt;&lt;dates&gt;&lt;year&gt;1994&lt;/year&gt;&lt;pub-dates&gt;&lt;date&gt;Dec&lt;/date&gt;&lt;/pub-dates&gt;&lt;/dates&gt;&lt;accession-num&gt;7952628&lt;/accession-num&gt;&lt;urls&gt;&lt;/urls&gt;&lt;/record&gt;&lt;/Cite&gt;&lt;/EndNote&gt;</w:instrText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36" w:tooltip="Saetta, 1994 #429" w:history="1">
              <w:r w:rsidR="00E97066">
                <w:rPr>
                  <w:noProof/>
                  <w:sz w:val="22"/>
                  <w:szCs w:val="22"/>
                  <w:lang w:val="en-US"/>
                </w:rPr>
                <w:t>36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</w:tcPr>
          <w:p w:rsidR="00E97066" w:rsidRDefault="00E97066" w:rsidP="00B13BB4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 ECOPD, 12 COPD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</w:tcPr>
          <w:p w:rsidR="00E97066" w:rsidRDefault="00E97066" w:rsidP="00846C12">
            <w:pPr>
              <w:rPr>
                <w:lang w:val="en-US"/>
              </w:rPr>
            </w:pPr>
            <w:r w:rsidRPr="003D01AC">
              <w:rPr>
                <w:sz w:val="22"/>
                <w:szCs w:val="22"/>
                <w:lang w:val="en-US"/>
              </w:rPr>
              <w:t>↔</w:t>
            </w:r>
          </w:p>
        </w:tc>
      </w:tr>
      <w:tr w:rsidR="00E97066" w:rsidRPr="001223B8" w:rsidTr="00D231C8"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526355" w:rsidRDefault="00E97066" w:rsidP="00B13BB4">
            <w:pPr>
              <w:rPr>
                <w:lang w:val="en-US"/>
              </w:rPr>
            </w:pPr>
            <w:r w:rsidRPr="00846C12">
              <w:rPr>
                <w:sz w:val="22"/>
                <w:szCs w:val="22"/>
                <w:lang w:val="en-US"/>
              </w:rPr>
              <w:t xml:space="preserve">IL-1 beta positive cells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2A2BE1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/>
            </w:r>
            <w:r w:rsidR="00E97066">
              <w:rPr>
                <w:sz w:val="22"/>
                <w:szCs w:val="22"/>
                <w:lang w:val="en-US"/>
              </w:rPr>
              <w:instrText xml:space="preserve"> ADDIN EN.CITE &lt;EndNote&gt;&lt;Cite&gt;&lt;Author&gt;Saetta&lt;/Author&gt;&lt;Year&gt;1994&lt;/Year&gt;&lt;RecNum&gt;429&lt;/RecNum&gt;&lt;DisplayText&gt;[36]&lt;/DisplayText&gt;&lt;record&gt;&lt;rec-number&gt;429&lt;/rec-number&gt;&lt;foreign-keys&gt;&lt;key app="EN" db-id="v2vdpv52uasas0evxvwxwrd5rdr099fdfa0z"&gt;429&lt;/key&gt;&lt;/foreign-keys&gt;&lt;ref-type name="Journal Article"&gt;17&lt;/ref-type&gt;&lt;contributors&gt;&lt;authors&gt;&lt;author&gt;Saetta, M.&lt;/author&gt;&lt;author&gt;Di Stefano, A.&lt;/author&gt;&lt;author&gt;Maestrelli, P.&lt;/author&gt;&lt;author&gt;Turato, G.&lt;/author&gt;&lt;author&gt;Ruggieri, M. P.&lt;/author&gt;&lt;author&gt;Roggeri, A.&lt;/author&gt;&lt;author&gt;Calcagni, P.&lt;/author&gt;&lt;author&gt;Mapp, C. E.&lt;/author&gt;&lt;author&gt;Ciaccia, A.&lt;/author&gt;&lt;author&gt;Fabbri, L. M.&lt;/author&gt;&lt;/authors&gt;&lt;/contributors&gt;&lt;auth-address&gt;Institute of Occupational Medicine, University of Padova, Italy.&lt;/auth-address&gt;&lt;titles&gt;&lt;title&gt;Airway eosinophilia in chronic bronchitis during exacerbations&lt;/title&gt;&lt;secondary-title&gt;Am J Respir Crit Care Med&lt;/secondary-title&gt;&lt;/titles&gt;&lt;periodical&gt;&lt;full-title&gt;Am J Respir Crit Care Med&lt;/full-title&gt;&lt;/periodical&gt;&lt;pages&gt;1646-52&lt;/pages&gt;&lt;volume&gt;150&lt;/volume&gt;&lt;number&gt;6 Pt 1&lt;/number&gt;&lt;keywords&gt;&lt;keyword&gt;Aged&lt;/keyword&gt;&lt;keyword&gt;Biopsy&lt;/keyword&gt;&lt;keyword&gt;Bronchi/metabolism/pathology&lt;/keyword&gt;&lt;keyword&gt;Bronchitis/ complications/metabolism/pathology&lt;/keyword&gt;&lt;keyword&gt;Bronchoscopy&lt;/keyword&gt;&lt;keyword&gt;Chronic Disease&lt;/keyword&gt;&lt;keyword&gt;Dyspnea/etiology/metabolism/pathology&lt;/keyword&gt;&lt;keyword&gt;Female&lt;/keyword&gt;&lt;keyword&gt;Histocytochemistry&lt;/keyword&gt;&lt;keyword&gt;Humans&lt;/keyword&gt;&lt;keyword&gt;Immunohistochemistry&lt;/keyword&gt;&lt;keyword&gt;Leukocyte Count&lt;/keyword&gt;&lt;keyword&gt;Male&lt;/keyword&gt;&lt;keyword&gt;Middle Aged&lt;/keyword&gt;&lt;keyword&gt;Pulmonary Eosinophilia/ complications/metabolism/pathology&lt;/keyword&gt;&lt;keyword&gt;Respiratory Function Tests&lt;/keyword&gt;&lt;keyword&gt;Sputum/cytology&lt;/keyword&gt;&lt;/keywords&gt;&lt;dates&gt;&lt;year&gt;1994&lt;/year&gt;&lt;pub-dates&gt;&lt;date&gt;Dec&lt;/date&gt;&lt;/pub-dates&gt;&lt;/dates&gt;&lt;accession-num&gt;7952628&lt;/accession-num&gt;&lt;urls&gt;&lt;/urls&gt;&lt;/record&gt;&lt;/Cite&gt;&lt;/EndNote&gt;</w:instrText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36" w:tooltip="Saetta, 1994 #429" w:history="1">
              <w:r w:rsidR="00E97066">
                <w:rPr>
                  <w:noProof/>
                  <w:sz w:val="22"/>
                  <w:szCs w:val="22"/>
                  <w:lang w:val="en-US"/>
                </w:rPr>
                <w:t>36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1223B8" w:rsidRDefault="00E97066" w:rsidP="00B13BB4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1 ECOPD, 12 COPD 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</w:tcPr>
          <w:p w:rsidR="00E97066" w:rsidRDefault="00E97066" w:rsidP="00846C12">
            <w:pPr>
              <w:rPr>
                <w:lang w:val="en-GB"/>
              </w:rPr>
            </w:pPr>
            <w:r w:rsidRPr="003D01AC">
              <w:rPr>
                <w:sz w:val="22"/>
                <w:szCs w:val="22"/>
                <w:lang w:val="en-US"/>
              </w:rPr>
              <w:t>↔</w:t>
            </w:r>
          </w:p>
        </w:tc>
      </w:tr>
      <w:tr w:rsidR="00E97066" w:rsidRPr="001223B8" w:rsidTr="00D231C8"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526355" w:rsidRDefault="00E97066" w:rsidP="00B13BB4">
            <w:pPr>
              <w:rPr>
                <w:lang w:val="en-US"/>
              </w:rPr>
            </w:pPr>
            <w:r w:rsidRPr="00846C12">
              <w:rPr>
                <w:sz w:val="22"/>
                <w:szCs w:val="22"/>
                <w:lang w:val="en-US"/>
              </w:rPr>
              <w:t>IL-2R</w:t>
            </w:r>
            <w:r>
              <w:rPr>
                <w:sz w:val="22"/>
                <w:szCs w:val="22"/>
                <w:lang w:val="en-US"/>
              </w:rPr>
              <w:t xml:space="preserve"> positive cell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E97066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/>
            </w:r>
            <w:r w:rsidR="00E97066">
              <w:rPr>
                <w:sz w:val="22"/>
                <w:szCs w:val="22"/>
                <w:lang w:val="en-US"/>
              </w:rPr>
              <w:instrText xml:space="preserve"> ADDIN EN.CITE &lt;EndNote&gt;&lt;Cite&gt;&lt;Author&gt;Saetta&lt;/Author&gt;&lt;Year&gt;1994&lt;/Year&gt;&lt;RecNum&gt;429&lt;/RecNum&gt;&lt;DisplayText&gt;[36]&lt;/DisplayText&gt;&lt;record&gt;&lt;rec-number&gt;429&lt;/rec-number&gt;&lt;foreign-keys&gt;&lt;key app="EN" db-id="v2vdpv52uasas0evxvwxwrd5rdr099fdfa0z"&gt;429&lt;/key&gt;&lt;/foreign-keys&gt;&lt;ref-type name="Journal Article"&gt;17&lt;/ref-type&gt;&lt;contributors&gt;&lt;authors&gt;&lt;author&gt;Saetta, M.&lt;/author&gt;&lt;author&gt;Di Stefano, A.&lt;/author&gt;&lt;author&gt;Maestrelli, P.&lt;/author&gt;&lt;author&gt;Turato, G.&lt;/author&gt;&lt;author&gt;Ruggieri, M. P.&lt;/author&gt;&lt;author&gt;Roggeri, A.&lt;/author&gt;&lt;author&gt;Calcagni, P.&lt;/author&gt;&lt;author&gt;Mapp, C. E.&lt;/author&gt;&lt;author&gt;Ciaccia, A.&lt;/author&gt;&lt;author&gt;Fabbri, L. M.&lt;/author&gt;&lt;/authors&gt;&lt;/contributors&gt;&lt;auth-address&gt;Institute of Occupational Medicine, University of Padova, Italy.&lt;/auth-address&gt;&lt;titles&gt;&lt;title&gt;Airway eosinophilia in chronic bronchitis during exacerbations&lt;/title&gt;&lt;secondary-title&gt;Am J Respir Crit Care Med&lt;/secondary-title&gt;&lt;/titles&gt;&lt;periodical&gt;&lt;full-title&gt;Am J Respir Crit Care Med&lt;/full-title&gt;&lt;/periodical&gt;&lt;pages&gt;1646-52&lt;/pages&gt;&lt;volume&gt;150&lt;/volume&gt;&lt;number&gt;6 Pt 1&lt;/number&gt;&lt;keywords&gt;&lt;keyword&gt;Aged&lt;/keyword&gt;&lt;keyword&gt;Biopsy&lt;/keyword&gt;&lt;keyword&gt;Bronchi/metabolism/pathology&lt;/keyword&gt;&lt;keyword&gt;Bronchitis/ complications/metabolism/pathology&lt;/keyword&gt;&lt;keyword&gt;Bronchoscopy&lt;/keyword&gt;&lt;keyword&gt;Chronic Disease&lt;/keyword&gt;&lt;keyword&gt;Dyspnea/etiology/metabolism/pathology&lt;/keyword&gt;&lt;keyword&gt;Female&lt;/keyword&gt;&lt;keyword&gt;Histocytochemistry&lt;/keyword&gt;&lt;keyword&gt;Humans&lt;/keyword&gt;&lt;keyword&gt;Immunohistochemistry&lt;/keyword&gt;&lt;keyword&gt;Leukocyte Count&lt;/keyword&gt;&lt;keyword&gt;Male&lt;/keyword&gt;&lt;keyword&gt;Middle Aged&lt;/keyword&gt;&lt;keyword&gt;Pulmonary Eosinophilia/ complications/metabolism/pathology&lt;/keyword&gt;&lt;keyword&gt;Respiratory Function Tests&lt;/keyword&gt;&lt;keyword&gt;Sputum/cytology&lt;/keyword&gt;&lt;/keywords&gt;&lt;dates&gt;&lt;year&gt;1994&lt;/year&gt;&lt;pub-dates&gt;&lt;date&gt;Dec&lt;/date&gt;&lt;/pub-dates&gt;&lt;/dates&gt;&lt;accession-num&gt;7952628&lt;/accession-num&gt;&lt;urls&gt;&lt;/urls&gt;&lt;/record&gt;&lt;/Cite&gt;&lt;/EndNote&gt;</w:instrText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36" w:tooltip="Saetta, 1994 #429" w:history="1">
              <w:r w:rsidR="00E97066">
                <w:rPr>
                  <w:noProof/>
                  <w:sz w:val="22"/>
                  <w:szCs w:val="22"/>
                  <w:lang w:val="en-US"/>
                </w:rPr>
                <w:t>36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1223B8" w:rsidRDefault="00E97066" w:rsidP="00B13BB4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1 ECOPD, 12 COPD 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</w:tcPr>
          <w:p w:rsidR="00E97066" w:rsidRDefault="00E97066" w:rsidP="00846C12">
            <w:pPr>
              <w:rPr>
                <w:lang w:val="en-GB"/>
              </w:rPr>
            </w:pPr>
            <w:r w:rsidRPr="003D01AC">
              <w:rPr>
                <w:sz w:val="22"/>
                <w:szCs w:val="22"/>
                <w:lang w:val="en-US"/>
              </w:rPr>
              <w:t>↔</w:t>
            </w:r>
          </w:p>
        </w:tc>
      </w:tr>
      <w:tr w:rsidR="00E97066" w:rsidRPr="00E55C23" w:rsidTr="00D231C8"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526355" w:rsidRDefault="00E97066" w:rsidP="00B13BB4">
            <w:pPr>
              <w:rPr>
                <w:lang w:val="en-US"/>
              </w:rPr>
            </w:pPr>
            <w:r w:rsidRPr="00846C12">
              <w:rPr>
                <w:sz w:val="22"/>
                <w:szCs w:val="22"/>
                <w:lang w:val="en-US"/>
              </w:rPr>
              <w:t>IL-4 expressio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2A2BE1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aaHU8L0F1dGhvcj48WWVhcj4yMDAxPC9ZZWFyPjxSZWNO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aaHU8L0F1dGhvcj48WWVhcj4yMDAxPC9ZZWFyPjxSZWNO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end"/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37" w:tooltip="Zhu, 2001 #482" w:history="1">
              <w:r w:rsidR="00E97066">
                <w:rPr>
                  <w:noProof/>
                  <w:sz w:val="22"/>
                  <w:szCs w:val="22"/>
                  <w:lang w:val="en-US"/>
                </w:rPr>
                <w:t>37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1223B8" w:rsidRDefault="00E97066" w:rsidP="00B13BB4">
            <w:pPr>
              <w:rPr>
                <w:lang w:val="en-US"/>
              </w:rPr>
            </w:pPr>
            <w:r w:rsidRPr="001223B8">
              <w:rPr>
                <w:sz w:val="22"/>
                <w:szCs w:val="22"/>
                <w:lang w:val="en-US"/>
              </w:rPr>
              <w:t xml:space="preserve">9 </w:t>
            </w:r>
            <w:r>
              <w:rPr>
                <w:sz w:val="22"/>
                <w:szCs w:val="22"/>
                <w:lang w:val="en-US"/>
              </w:rPr>
              <w:t xml:space="preserve">ECOPD, </w:t>
            </w:r>
            <w:r w:rsidRPr="001223B8">
              <w:rPr>
                <w:sz w:val="22"/>
                <w:szCs w:val="22"/>
                <w:lang w:val="en-US"/>
              </w:rPr>
              <w:t xml:space="preserve">11 </w:t>
            </w:r>
            <w:r>
              <w:rPr>
                <w:sz w:val="22"/>
                <w:szCs w:val="22"/>
                <w:lang w:val="en-US"/>
              </w:rPr>
              <w:t xml:space="preserve">COPD, </w:t>
            </w:r>
            <w:r w:rsidRPr="001223B8">
              <w:rPr>
                <w:sz w:val="22"/>
                <w:szCs w:val="22"/>
                <w:lang w:val="en-US"/>
              </w:rPr>
              <w:t xml:space="preserve">7 </w:t>
            </w:r>
            <w:r>
              <w:rPr>
                <w:sz w:val="22"/>
                <w:szCs w:val="22"/>
                <w:lang w:val="en-US"/>
              </w:rPr>
              <w:t>controls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1223B8" w:rsidRDefault="00E97066" w:rsidP="00846C12">
            <w:pPr>
              <w:rPr>
                <w:lang w:val="en-GB"/>
              </w:rPr>
            </w:pPr>
            <w:r w:rsidRPr="003D01AC">
              <w:rPr>
                <w:sz w:val="22"/>
                <w:szCs w:val="22"/>
                <w:lang w:val="en-US"/>
              </w:rPr>
              <w:t>↔</w:t>
            </w:r>
          </w:p>
        </w:tc>
      </w:tr>
      <w:tr w:rsidR="00E97066" w:rsidRPr="00E55C23" w:rsidTr="00D231C8">
        <w:tc>
          <w:tcPr>
            <w:tcW w:w="378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97066" w:rsidRPr="00526355" w:rsidRDefault="00E97066" w:rsidP="00B13BB4">
            <w:pPr>
              <w:rPr>
                <w:lang w:val="en-US"/>
              </w:rPr>
            </w:pPr>
            <w:r w:rsidRPr="00846C12">
              <w:rPr>
                <w:sz w:val="22"/>
                <w:szCs w:val="22"/>
                <w:lang w:val="en-US"/>
              </w:rPr>
              <w:t>IL-5 expressio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2A2BE1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aaHU8L0F1dGhvcj48WWVhcj4yMDAxPC9ZZWFyPjxSZWNO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aaHU8L0F1dGhvcj48WWVhcj4yMDAxPC9ZZWFyPjxSZWNO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end"/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37" w:tooltip="Zhu, 2001 #482" w:history="1">
              <w:r w:rsidR="00E97066">
                <w:rPr>
                  <w:noProof/>
                  <w:sz w:val="22"/>
                  <w:szCs w:val="22"/>
                  <w:lang w:val="en-US"/>
                </w:rPr>
                <w:t>37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1223B8" w:rsidRDefault="00E97066" w:rsidP="00B13BB4">
            <w:pPr>
              <w:rPr>
                <w:lang w:val="en-US"/>
              </w:rPr>
            </w:pPr>
            <w:r w:rsidRPr="001223B8">
              <w:rPr>
                <w:sz w:val="22"/>
                <w:szCs w:val="22"/>
                <w:lang w:val="en-US"/>
              </w:rPr>
              <w:t xml:space="preserve">9 </w:t>
            </w:r>
            <w:r>
              <w:rPr>
                <w:sz w:val="22"/>
                <w:szCs w:val="22"/>
                <w:lang w:val="en-US"/>
              </w:rPr>
              <w:t xml:space="preserve">ECOPD, </w:t>
            </w:r>
            <w:r w:rsidRPr="001223B8">
              <w:rPr>
                <w:sz w:val="22"/>
                <w:szCs w:val="22"/>
                <w:lang w:val="en-US"/>
              </w:rPr>
              <w:t xml:space="preserve">11 </w:t>
            </w:r>
            <w:r>
              <w:rPr>
                <w:sz w:val="22"/>
                <w:szCs w:val="22"/>
                <w:lang w:val="en-US"/>
              </w:rPr>
              <w:t xml:space="preserve">COPD, </w:t>
            </w:r>
            <w:r w:rsidRPr="001223B8">
              <w:rPr>
                <w:sz w:val="22"/>
                <w:szCs w:val="22"/>
                <w:lang w:val="en-US"/>
              </w:rPr>
              <w:t xml:space="preserve">7 </w:t>
            </w:r>
            <w:r>
              <w:rPr>
                <w:sz w:val="22"/>
                <w:szCs w:val="22"/>
                <w:lang w:val="en-US"/>
              </w:rPr>
              <w:t>controls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1223B8" w:rsidRDefault="00E97066" w:rsidP="00846C12">
            <w:pPr>
              <w:rPr>
                <w:lang w:val="en-GB"/>
              </w:rPr>
            </w:pPr>
            <w:r w:rsidRPr="003D01AC">
              <w:rPr>
                <w:sz w:val="22"/>
                <w:szCs w:val="22"/>
                <w:lang w:val="en-US"/>
              </w:rPr>
              <w:t>↔</w:t>
            </w:r>
          </w:p>
        </w:tc>
      </w:tr>
      <w:tr w:rsidR="00E97066" w:rsidRPr="004A61A8" w:rsidTr="00D231C8">
        <w:tc>
          <w:tcPr>
            <w:tcW w:w="37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97066" w:rsidRPr="00526355" w:rsidRDefault="00E97066" w:rsidP="00B13BB4">
            <w:pPr>
              <w:rPr>
                <w:lang w:val="en-US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1223B8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/>
            </w:r>
            <w:r w:rsidR="00E97066">
              <w:rPr>
                <w:sz w:val="22"/>
                <w:szCs w:val="22"/>
                <w:lang w:val="en-US"/>
              </w:rPr>
              <w:instrText xml:space="preserve"> ADDIN EN.CITE &lt;EndNote&gt;&lt;Cite&gt;&lt;Author&gt;Saetta&lt;/Author&gt;&lt;Year&gt;1996&lt;/Year&gt;&lt;RecNum&gt;428&lt;/RecNum&gt;&lt;DisplayText&gt;[38]&lt;/DisplayText&gt;&lt;record&gt;&lt;rec-number&gt;428&lt;/rec-number&gt;&lt;foreign-keys&gt;&lt;key app="EN" db-id="v2vdpv52uasas0evxvwxwrd5rdr099fdfa0z"&gt;428&lt;/key&gt;&lt;/foreign-keys&gt;&lt;ref-type name="Journal Article"&gt;17&lt;/ref-type&gt;&lt;contributors&gt;&lt;authors&gt;&lt;author&gt;Saetta, M.&lt;/author&gt;&lt;author&gt;Di Stefano, A.&lt;/author&gt;&lt;author&gt;Maestrelli, P.&lt;/author&gt;&lt;author&gt;Turato, G.&lt;/author&gt;&lt;author&gt;Mapp, C. E.&lt;/author&gt;&lt;author&gt;Pieno, M.&lt;/author&gt;&lt;author&gt;Zanguochi, G.&lt;/author&gt;&lt;author&gt;Del Prete, G.&lt;/author&gt;&lt;author&gt;Fabbri, L. M.&lt;/author&gt;&lt;/authors&gt;&lt;/contributors&gt;&lt;auth-address&gt;Institute of Occupational Medicine, University of Padova, Italy.&lt;/auth-address&gt;&lt;titles&gt;&lt;title&gt;Airway eosinophilia and expression of interleukin-5 protein in asthma and in exacerbations of chronic bronchitis&lt;/title&gt;&lt;secondary-title&gt;Clin Exp Allergy&lt;/secondary-title&gt;&lt;/titles&gt;&lt;periodical&gt;&lt;full-title&gt;Clin Exp Allergy&lt;/full-title&gt;&lt;/periodical&gt;&lt;pages&gt;766-74&lt;/pages&gt;&lt;volume&gt;26&lt;/volume&gt;&lt;number&gt;7&lt;/number&gt;&lt;keywords&gt;&lt;keyword&gt;Adult&lt;/keyword&gt;&lt;keyword&gt;Aged&lt;/keyword&gt;&lt;keyword&gt;Asthma/ metabolism/pathology/physiopathology&lt;/keyword&gt;&lt;keyword&gt;Biopsy&lt;/keyword&gt;&lt;keyword&gt;Bronchitis/ metabolism/pathology/physiopathology&lt;/keyword&gt;&lt;keyword&gt;Bronchoscopy&lt;/keyword&gt;&lt;keyword&gt;Chronic Disease&lt;/keyword&gt;&lt;keyword&gt;Eosinophilia/ metabolism/pathology&lt;/keyword&gt;&lt;keyword&gt;Female&lt;/keyword&gt;&lt;keyword&gt;Forced Expiratory Volume&lt;/keyword&gt;&lt;keyword&gt;Humans&lt;/keyword&gt;&lt;keyword&gt;Immunohistochemistry&lt;/keyword&gt;&lt;keyword&gt;Interleukin-5/ metabolism&lt;/keyword&gt;&lt;keyword&gt;Male&lt;/keyword&gt;&lt;keyword&gt;Middle Aged&lt;/keyword&gt;&lt;/keywords&gt;&lt;dates&gt;&lt;year&gt;1996&lt;/year&gt;&lt;pub-dates&gt;&lt;date&gt;Jul&lt;/date&gt;&lt;/pub-dates&gt;&lt;/dates&gt;&lt;accession-num&gt;8842549&lt;/accession-num&gt;&lt;urls&gt;&lt;/urls&gt;&lt;/record&gt;&lt;/Cite&gt;&lt;/EndNote&gt;</w:instrText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38" w:tooltip="Saetta, 1996 #428" w:history="1">
              <w:r w:rsidR="00E97066">
                <w:rPr>
                  <w:noProof/>
                  <w:sz w:val="22"/>
                  <w:szCs w:val="22"/>
                  <w:lang w:val="en-US"/>
                </w:rPr>
                <w:t>38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1223B8" w:rsidRDefault="00E97066" w:rsidP="00B13BB4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 ECOPD,10 COPD, 18 asthma, 7 controls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</w:tcPr>
          <w:p w:rsidR="00E97066" w:rsidRDefault="00E97066" w:rsidP="00846C12">
            <w:pPr>
              <w:rPr>
                <w:lang w:val="en-GB"/>
              </w:rPr>
            </w:pPr>
            <w:r w:rsidRPr="00713074">
              <w:rPr>
                <w:sz w:val="22"/>
                <w:szCs w:val="22"/>
                <w:lang w:val="en-GB"/>
              </w:rPr>
              <w:t>Asthma&gt;ECOPD</w:t>
            </w:r>
            <w:r w:rsidRPr="00713074">
              <w:rPr>
                <w:lang w:val="en-GB"/>
              </w:rPr>
              <w:t xml:space="preserve">, </w:t>
            </w:r>
            <w:r w:rsidRPr="00713074">
              <w:rPr>
                <w:sz w:val="22"/>
                <w:szCs w:val="22"/>
                <w:lang w:val="en-GB"/>
              </w:rPr>
              <w:t xml:space="preserve">COPD, controls </w:t>
            </w:r>
          </w:p>
          <w:p w:rsidR="00E97066" w:rsidRPr="00713074" w:rsidRDefault="00E97066" w:rsidP="00846C12">
            <w:pPr>
              <w:rPr>
                <w:lang w:val="en-GB"/>
              </w:rPr>
            </w:pPr>
            <w:r w:rsidRPr="003D01AC">
              <w:rPr>
                <w:sz w:val="22"/>
                <w:szCs w:val="22"/>
                <w:lang w:val="en-US"/>
              </w:rPr>
              <w:t>↔</w:t>
            </w:r>
            <w:r>
              <w:rPr>
                <w:sz w:val="22"/>
                <w:szCs w:val="22"/>
                <w:lang w:val="en-US"/>
              </w:rPr>
              <w:t xml:space="preserve">: </w:t>
            </w:r>
            <w:r>
              <w:rPr>
                <w:sz w:val="22"/>
                <w:szCs w:val="22"/>
                <w:lang w:val="en-GB"/>
              </w:rPr>
              <w:t xml:space="preserve">ECOPD, COPD, </w:t>
            </w:r>
            <w:r w:rsidRPr="00713074">
              <w:rPr>
                <w:sz w:val="22"/>
                <w:szCs w:val="22"/>
                <w:lang w:val="en-GB"/>
              </w:rPr>
              <w:t>Controls</w:t>
            </w:r>
          </w:p>
        </w:tc>
      </w:tr>
      <w:tr w:rsidR="00E97066" w:rsidRPr="001223B8" w:rsidTr="00D231C8"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526355" w:rsidRDefault="00E97066" w:rsidP="00B13BB4">
            <w:pPr>
              <w:rPr>
                <w:lang w:val="en-US"/>
              </w:rPr>
            </w:pPr>
            <w:r w:rsidRPr="00846C12">
              <w:rPr>
                <w:sz w:val="22"/>
                <w:szCs w:val="22"/>
                <w:lang w:val="en-US"/>
              </w:rPr>
              <w:t xml:space="preserve">MCP4 expression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AE437A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aaHU8L0F1dGhvcj48WWVhcj4yMDAxPC9ZZWFyPjxSZWNO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aaHU8L0F1dGhvcj48WWVhcj4yMDAxPC9ZZWFyPjxSZWNO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end"/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37" w:tooltip="Zhu, 2001 #482" w:history="1">
              <w:r w:rsidR="00E97066">
                <w:rPr>
                  <w:noProof/>
                  <w:sz w:val="22"/>
                  <w:szCs w:val="22"/>
                  <w:lang w:val="en-US"/>
                </w:rPr>
                <w:t>37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1223B8" w:rsidRDefault="00E97066" w:rsidP="00B13BB4">
            <w:pPr>
              <w:rPr>
                <w:lang w:val="en-US"/>
              </w:rPr>
            </w:pPr>
            <w:r w:rsidRPr="001223B8">
              <w:rPr>
                <w:sz w:val="22"/>
                <w:szCs w:val="22"/>
                <w:lang w:val="en-US"/>
              </w:rPr>
              <w:t xml:space="preserve">9 </w:t>
            </w:r>
            <w:r>
              <w:rPr>
                <w:sz w:val="22"/>
                <w:szCs w:val="22"/>
                <w:lang w:val="en-US"/>
              </w:rPr>
              <w:t>ECOPD, 11 COPD, 7 controls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1223B8" w:rsidRDefault="00E97066" w:rsidP="00846C12">
            <w:pPr>
              <w:rPr>
                <w:lang w:val="en-GB"/>
              </w:rPr>
            </w:pPr>
            <w:r w:rsidRPr="003D01AC">
              <w:rPr>
                <w:sz w:val="22"/>
                <w:szCs w:val="22"/>
                <w:lang w:val="en-US"/>
              </w:rPr>
              <w:t>↔</w:t>
            </w:r>
          </w:p>
        </w:tc>
      </w:tr>
      <w:tr w:rsidR="00E97066" w:rsidRPr="00E55C23" w:rsidTr="00D231C8"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526355" w:rsidRDefault="00E97066" w:rsidP="00B13BB4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eutrophil elastas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E97066" w:rsidRDefault="00A3688B" w:rsidP="00CD5479">
            <w:pPr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RaXU8L0F1dGhvcj48WWVhcj4yMDAzPC9ZZWFyPjxSZWNO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RaXU8L0F1dGhvcj48WWVhcj4yMDAzPC9ZZWFyPjxSZWNO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end"/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35" w:tooltip="Qiu, 2003 #438" w:history="1">
              <w:r w:rsidR="00E97066">
                <w:rPr>
                  <w:noProof/>
                  <w:sz w:val="22"/>
                  <w:szCs w:val="22"/>
                  <w:lang w:val="en-US"/>
                </w:rPr>
                <w:t>35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</w:tcPr>
          <w:p w:rsidR="00E97066" w:rsidRDefault="00E97066" w:rsidP="00B13BB4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 ECOPD, 7 COPD, 15 controls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A53B28" w:rsidRDefault="00E97066" w:rsidP="00846C12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COPD&gt;COPD, controls</w:t>
            </w:r>
          </w:p>
        </w:tc>
      </w:tr>
      <w:tr w:rsidR="00E97066" w:rsidRPr="001223B8" w:rsidTr="00D231C8"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526355" w:rsidRDefault="00E97066" w:rsidP="00B473A1">
            <w:pPr>
              <w:rPr>
                <w:lang w:val="en-US"/>
              </w:rPr>
            </w:pPr>
            <w:r w:rsidRPr="00846C12">
              <w:rPr>
                <w:sz w:val="22"/>
                <w:szCs w:val="22"/>
                <w:lang w:val="en-US"/>
              </w:rPr>
              <w:t>NF-</w:t>
            </w:r>
            <w:r w:rsidRPr="00526355">
              <w:rPr>
                <w:sz w:val="22"/>
                <w:szCs w:val="22"/>
                <w:lang w:val="en-US"/>
              </w:rPr>
              <w:t>Κβ</w:t>
            </w:r>
            <w:r w:rsidRPr="00846C12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DNA binding activity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1223B8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/>
            </w:r>
            <w:r w:rsidR="00E97066">
              <w:rPr>
                <w:sz w:val="22"/>
                <w:szCs w:val="22"/>
                <w:lang w:val="en-US"/>
              </w:rPr>
              <w:instrText xml:space="preserve"> ADDIN EN.CITE &lt;EndNote&gt;&lt;Cite&gt;&lt;Author&gt;Drost&lt;/Author&gt;&lt;Year&gt;2005&lt;/Year&gt;&lt;RecNum&gt;47&lt;/RecNum&gt;&lt;DisplayText&gt;[32]&lt;/DisplayText&gt;&lt;record&gt;&lt;rec-number&gt;47&lt;/rec-number&gt;&lt;foreign-keys&gt;&lt;key app="EN" db-id="v2vdpv52uasas0evxvwxwrd5rdr099fdfa0z"&gt;47&lt;/key&gt;&lt;/foreign-keys&gt;&lt;ref-type name="Journal Article"&gt;17&lt;/ref-type&gt;&lt;contributors&gt;&lt;authors&gt;&lt;author&gt;Drost, E. M.&lt;/author&gt;&lt;author&gt;Skwarski, K. M.&lt;/author&gt;&lt;author&gt;Sauleda, J.&lt;/author&gt;&lt;author&gt;Soler, N.&lt;/author&gt;&lt;author&gt;Roca, J.&lt;/author&gt;&lt;author&gt;Agusti, A.&lt;/author&gt;&lt;author&gt;MacNee, W.&lt;/author&gt;&lt;/authors&gt;&lt;/contributors&gt;&lt;auth-address&gt;ELEGI Laboratory, MRC Centre for Inflammation Research, University of Edinburgh, Medical School, Teviot Place, Edinburgh EH8 9AG, UK. Ellen.Drost@ed.ac.uk&lt;/auth-address&gt;&lt;titles&gt;&lt;title&gt;Oxidative stress and airway inflammation in severe exacerbations of COPD&lt;/title&gt;&lt;secondary-title&gt;Thorax&lt;/secondary-title&gt;&lt;/titles&gt;&lt;periodical&gt;&lt;full-title&gt;Thorax&lt;/full-title&gt;&lt;/periodical&gt;&lt;pages&gt;293-300&lt;/pages&gt;&lt;volume&gt;60&lt;/volume&gt;&lt;number&gt;4&lt;/number&gt;&lt;keywords&gt;&lt;keyword&gt;Bronchitis/ pathology&lt;/keyword&gt;&lt;keyword&gt;Bronchoalveolar Lavage Fluid/chemistry/cytology&lt;/keyword&gt;&lt;keyword&gt;Electrophoretic Mobility Shift Assay&lt;/keyword&gt;&lt;keyword&gt;Enzyme-Linked Immunosorbent Assay&lt;/keyword&gt;&lt;keyword&gt;Female&lt;/keyword&gt;&lt;keyword&gt;Humans&lt;/keyword&gt;&lt;keyword&gt;Interleukin-8/analysis&lt;/keyword&gt;&lt;keyword&gt;Male&lt;/keyword&gt;&lt;keyword&gt;Middle Aged&lt;/keyword&gt;&lt;keyword&gt;NF-kappa B/analysis&lt;/keyword&gt;&lt;keyword&gt;Oxidative Stress/ physiology&lt;/keyword&gt;&lt;keyword&gt;Pulmonary Disease, Chronic Obstructive/ pathology/physiopathology&lt;/keyword&gt;&lt;keyword&gt;Tumor Necrosis Factor-alpha/analysis&lt;/keyword&gt;&lt;/keywords&gt;&lt;dates&gt;&lt;year&gt;2005&lt;/year&gt;&lt;pub-dates&gt;&lt;date&gt;Apr&lt;/date&gt;&lt;/pub-dates&gt;&lt;/dates&gt;&lt;accession-num&gt;15790984&lt;/accession-num&gt;&lt;urls&gt;&lt;/urls&gt;&lt;/record&gt;&lt;/Cite&gt;&lt;/EndNote&gt;</w:instrText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32" w:tooltip="Drost, 2005 #47" w:history="1">
              <w:r w:rsidR="00E97066">
                <w:rPr>
                  <w:noProof/>
                  <w:sz w:val="22"/>
                  <w:szCs w:val="22"/>
                  <w:lang w:val="en-US"/>
                </w:rPr>
                <w:t>32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1223B8" w:rsidRDefault="00E97066" w:rsidP="00B473A1">
            <w:pPr>
              <w:rPr>
                <w:lang w:val="en-US"/>
              </w:rPr>
            </w:pPr>
            <w:r w:rsidRPr="001223B8">
              <w:rPr>
                <w:sz w:val="22"/>
                <w:szCs w:val="22"/>
                <w:lang w:val="en-US"/>
              </w:rPr>
              <w:t>7 ECOPD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1223B8">
              <w:rPr>
                <w:sz w:val="22"/>
                <w:szCs w:val="22"/>
                <w:lang w:val="en-US"/>
              </w:rPr>
              <w:t>3 COPD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1223B8">
              <w:rPr>
                <w:sz w:val="22"/>
                <w:szCs w:val="22"/>
                <w:lang w:val="en-US"/>
              </w:rPr>
              <w:t>4 smokers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 w:rsidRPr="001223B8">
              <w:rPr>
                <w:sz w:val="22"/>
                <w:szCs w:val="22"/>
                <w:lang w:val="en-US"/>
              </w:rPr>
              <w:t>7 controls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</w:tcPr>
          <w:p w:rsidR="00E97066" w:rsidRDefault="00E97066" w:rsidP="00846C12">
            <w:r w:rsidRPr="00B76F26">
              <w:rPr>
                <w:sz w:val="22"/>
                <w:szCs w:val="22"/>
                <w:lang w:val="en-US"/>
              </w:rPr>
              <w:t>↔</w:t>
            </w:r>
          </w:p>
        </w:tc>
      </w:tr>
      <w:tr w:rsidR="00E97066" w:rsidRPr="00E233F8" w:rsidTr="00D231C8"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526355" w:rsidRDefault="00E97066" w:rsidP="00B473A1">
            <w:pPr>
              <w:rPr>
                <w:lang w:val="en-US"/>
              </w:rPr>
            </w:pPr>
            <w:r w:rsidRPr="00846C12">
              <w:rPr>
                <w:sz w:val="22"/>
                <w:szCs w:val="22"/>
                <w:lang w:val="en-US"/>
              </w:rPr>
              <w:t>RANTES</w:t>
            </w:r>
            <w:r>
              <w:rPr>
                <w:sz w:val="22"/>
                <w:szCs w:val="22"/>
                <w:lang w:val="en-US"/>
              </w:rPr>
              <w:t xml:space="preserve"> (CCL5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AE437A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aaHU8L0F1dGhvcj48WWVhcj4yMDAxPC9ZZWFyPjxSZWNO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 </w:instrText>
            </w:r>
            <w:r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aaHU8L0F1dGhvcj48WWVhcj4yMDAxPC9ZZWFyPjxSZWNO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</w:fldData>
              </w:fldChar>
            </w:r>
            <w:r w:rsidR="00E97066">
              <w:rPr>
                <w:sz w:val="22"/>
                <w:szCs w:val="22"/>
                <w:lang w:val="en-US"/>
              </w:rPr>
              <w:instrText xml:space="preserve"> ADDIN EN.CITE.DATA </w:instrText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end"/>
            </w:r>
            <w:r>
              <w:rPr>
                <w:sz w:val="22"/>
                <w:szCs w:val="22"/>
                <w:lang w:val="en-US"/>
              </w:rPr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37" w:tooltip="Zhu, 2001 #482" w:history="1">
              <w:r w:rsidR="00E97066">
                <w:rPr>
                  <w:noProof/>
                  <w:sz w:val="22"/>
                  <w:szCs w:val="22"/>
                  <w:lang w:val="en-US"/>
                </w:rPr>
                <w:t>37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1223B8" w:rsidRDefault="00E97066" w:rsidP="00B473A1">
            <w:pPr>
              <w:rPr>
                <w:lang w:val="en-US"/>
              </w:rPr>
            </w:pPr>
            <w:r w:rsidRPr="001223B8">
              <w:rPr>
                <w:sz w:val="22"/>
                <w:szCs w:val="22"/>
                <w:lang w:val="en-US"/>
              </w:rPr>
              <w:t xml:space="preserve">9 </w:t>
            </w:r>
            <w:r>
              <w:rPr>
                <w:sz w:val="22"/>
                <w:szCs w:val="22"/>
                <w:lang w:val="en-US"/>
              </w:rPr>
              <w:t>ECOPD, 11 COPD, 7 controls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1223B8" w:rsidRDefault="00E97066" w:rsidP="00846C12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COPD&gt;COPD, controls</w:t>
            </w:r>
          </w:p>
        </w:tc>
      </w:tr>
      <w:tr w:rsidR="00E97066" w:rsidRPr="001223B8" w:rsidTr="00D231C8"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526355" w:rsidRDefault="00E97066" w:rsidP="00CC1FA4">
            <w:pPr>
              <w:rPr>
                <w:lang w:val="en-US"/>
              </w:rPr>
            </w:pPr>
            <w:r w:rsidRPr="00846C12">
              <w:rPr>
                <w:sz w:val="22"/>
                <w:szCs w:val="22"/>
                <w:lang w:val="en-US"/>
              </w:rPr>
              <w:t>TNF-</w:t>
            </w:r>
            <w:r w:rsidRPr="00526355">
              <w:rPr>
                <w:sz w:val="22"/>
                <w:szCs w:val="22"/>
                <w:lang w:val="en-US"/>
              </w:rPr>
              <w:t>α</w:t>
            </w:r>
            <w:r w:rsidRPr="00846C12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positive cell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AE437A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/>
            </w:r>
            <w:r w:rsidR="00E97066">
              <w:rPr>
                <w:sz w:val="22"/>
                <w:szCs w:val="22"/>
                <w:lang w:val="en-US"/>
              </w:rPr>
              <w:instrText xml:space="preserve"> ADDIN EN.CITE &lt;EndNote&gt;&lt;Cite&gt;&lt;Author&gt;Saetta&lt;/Author&gt;&lt;Year&gt;1994&lt;/Year&gt;&lt;RecNum&gt;429&lt;/RecNum&gt;&lt;DisplayText&gt;[36]&lt;/DisplayText&gt;&lt;record&gt;&lt;rec-number&gt;429&lt;/rec-number&gt;&lt;foreign-keys&gt;&lt;key app="EN" db-id="v2vdpv52uasas0evxvwxwrd5rdr099fdfa0z"&gt;429&lt;/key&gt;&lt;/foreign-keys&gt;&lt;ref-type name="Journal Article"&gt;17&lt;/ref-type&gt;&lt;contributors&gt;&lt;authors&gt;&lt;author&gt;Saetta, M.&lt;/author&gt;&lt;author&gt;Di Stefano, A.&lt;/author&gt;&lt;author&gt;Maestrelli, P.&lt;/author&gt;&lt;author&gt;Turato, G.&lt;/author&gt;&lt;author&gt;Ruggieri, M. P.&lt;/author&gt;&lt;author&gt;Roggeri, A.&lt;/author&gt;&lt;author&gt;Calcagni, P.&lt;/author&gt;&lt;author&gt;Mapp, C. E.&lt;/author&gt;&lt;author&gt;Ciaccia, A.&lt;/author&gt;&lt;author&gt;Fabbri, L. M.&lt;/author&gt;&lt;/authors&gt;&lt;/contributors&gt;&lt;auth-address&gt;Institute of Occupational Medicine, University of Padova, Italy.&lt;/auth-address&gt;&lt;titles&gt;&lt;title&gt;Airway eosinophilia in chronic bronchitis during exacerbations&lt;/title&gt;&lt;secondary-title&gt;Am J Respir Crit Care Med&lt;/secondary-title&gt;&lt;/titles&gt;&lt;periodical&gt;&lt;full-title&gt;Am J Respir Crit Care Med&lt;/full-title&gt;&lt;/periodical&gt;&lt;pages&gt;1646-52&lt;/pages&gt;&lt;volume&gt;150&lt;/volume&gt;&lt;number&gt;6 Pt 1&lt;/number&gt;&lt;keywords&gt;&lt;keyword&gt;Aged&lt;/keyword&gt;&lt;keyword&gt;Biopsy&lt;/keyword&gt;&lt;keyword&gt;Bronchi/metabolism/pathology&lt;/keyword&gt;&lt;keyword&gt;Bronchitis/ complications/metabolism/pathology&lt;/keyword&gt;&lt;keyword&gt;Bronchoscopy&lt;/keyword&gt;&lt;keyword&gt;Chronic Disease&lt;/keyword&gt;&lt;keyword&gt;Dyspnea/etiology/metabolism/pathology&lt;/keyword&gt;&lt;keyword&gt;Female&lt;/keyword&gt;&lt;keyword&gt;Histocytochemistry&lt;/keyword&gt;&lt;keyword&gt;Humans&lt;/keyword&gt;&lt;keyword&gt;Immunohistochemistry&lt;/keyword&gt;&lt;keyword&gt;Leukocyte Count&lt;/keyword&gt;&lt;keyword&gt;Male&lt;/keyword&gt;&lt;keyword&gt;Middle Aged&lt;/keyword&gt;&lt;keyword&gt;Pulmonary Eosinophilia/ complications/metabolism/pathology&lt;/keyword&gt;&lt;keyword&gt;Respiratory Function Tests&lt;/keyword&gt;&lt;keyword&gt;Sputum/cytology&lt;/keyword&gt;&lt;/keywords&gt;&lt;dates&gt;&lt;year&gt;1994&lt;/year&gt;&lt;pub-dates&gt;&lt;date&gt;Dec&lt;/date&gt;&lt;/pub-dates&gt;&lt;/dates&gt;&lt;accession-num&gt;7952628&lt;/accession-num&gt;&lt;urls&gt;&lt;/urls&gt;&lt;/record&gt;&lt;/Cite&gt;&lt;/EndNote&gt;</w:instrText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36" w:tooltip="Saetta, 1994 #429" w:history="1">
              <w:r w:rsidR="00E97066">
                <w:rPr>
                  <w:noProof/>
                  <w:sz w:val="22"/>
                  <w:szCs w:val="22"/>
                  <w:lang w:val="en-US"/>
                </w:rPr>
                <w:t>36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</w:tcPr>
          <w:p w:rsidR="00E97066" w:rsidRPr="001223B8" w:rsidRDefault="00E97066" w:rsidP="00B473A1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1 ECOPD, 12 COPD 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</w:tcPr>
          <w:p w:rsidR="00E97066" w:rsidRDefault="00E97066" w:rsidP="00CC1FA4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COPD&gt;COPD</w:t>
            </w:r>
          </w:p>
        </w:tc>
      </w:tr>
      <w:tr w:rsidR="00E97066" w:rsidRPr="001223B8" w:rsidTr="00D231C8">
        <w:tc>
          <w:tcPr>
            <w:tcW w:w="3788" w:type="dxa"/>
            <w:tcBorders>
              <w:top w:val="nil"/>
              <w:left w:val="nil"/>
              <w:right w:val="nil"/>
            </w:tcBorders>
          </w:tcPr>
          <w:p w:rsidR="00E97066" w:rsidRPr="00526355" w:rsidRDefault="00E97066" w:rsidP="00CC1FA4">
            <w:pPr>
              <w:rPr>
                <w:lang w:val="en-US"/>
              </w:rPr>
            </w:pPr>
            <w:r w:rsidRPr="00846C12">
              <w:rPr>
                <w:sz w:val="22"/>
                <w:szCs w:val="22"/>
                <w:lang w:val="en-US"/>
              </w:rPr>
              <w:t xml:space="preserve">VLA-1 </w:t>
            </w:r>
            <w:r>
              <w:rPr>
                <w:sz w:val="22"/>
                <w:szCs w:val="22"/>
                <w:lang w:val="en-US"/>
              </w:rPr>
              <w:t>positive cells</w:t>
            </w: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</w:tcPr>
          <w:p w:rsidR="00E97066" w:rsidRPr="00AE437A" w:rsidRDefault="00A3688B" w:rsidP="00CD5479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fldChar w:fldCharType="begin"/>
            </w:r>
            <w:r w:rsidR="00E97066">
              <w:rPr>
                <w:sz w:val="22"/>
                <w:szCs w:val="22"/>
                <w:lang w:val="en-US"/>
              </w:rPr>
              <w:instrText xml:space="preserve"> ADDIN EN.CITE &lt;EndNote&gt;&lt;Cite&gt;&lt;Author&gt;Saetta&lt;/Author&gt;&lt;Year&gt;1994&lt;/Year&gt;&lt;RecNum&gt;429&lt;/RecNum&gt;&lt;DisplayText&gt;[36]&lt;/DisplayText&gt;&lt;record&gt;&lt;rec-number&gt;429&lt;/rec-number&gt;&lt;foreign-keys&gt;&lt;key app="EN" db-id="v2vdpv52uasas0evxvwxwrd5rdr099fdfa0z"&gt;429&lt;/key&gt;&lt;/foreign-keys&gt;&lt;ref-type name="Journal Article"&gt;17&lt;/ref-type&gt;&lt;contributors&gt;&lt;authors&gt;&lt;author&gt;Saetta, M.&lt;/author&gt;&lt;author&gt;Di Stefano, A.&lt;/author&gt;&lt;author&gt;Maestrelli, P.&lt;/author&gt;&lt;author&gt;Turato, G.&lt;/author&gt;&lt;author&gt;Ruggieri, M. P.&lt;/author&gt;&lt;author&gt;Roggeri, A.&lt;/author&gt;&lt;author&gt;Calcagni, P.&lt;/author&gt;&lt;author&gt;Mapp, C. E.&lt;/author&gt;&lt;author&gt;Ciaccia, A.&lt;/author&gt;&lt;author&gt;Fabbri, L. M.&lt;/author&gt;&lt;/authors&gt;&lt;/contributors&gt;&lt;auth-address&gt;Institute of Occupational Medicine, University of Padova, Italy.&lt;/auth-address&gt;&lt;titles&gt;&lt;title&gt;Airway eosinophilia in chronic bronchitis during exacerbations&lt;/title&gt;&lt;secondary-title&gt;Am J Respir Crit Care Med&lt;/secondary-title&gt;&lt;/titles&gt;&lt;periodical&gt;&lt;full-title&gt;Am J Respir Crit Care Med&lt;/full-title&gt;&lt;/periodical&gt;&lt;pages&gt;1646-52&lt;/pages&gt;&lt;volume&gt;150&lt;/volume&gt;&lt;number&gt;6 Pt 1&lt;/number&gt;&lt;keywords&gt;&lt;keyword&gt;Aged&lt;/keyword&gt;&lt;keyword&gt;Biopsy&lt;/keyword&gt;&lt;keyword&gt;Bronchi/metabolism/pathology&lt;/keyword&gt;&lt;keyword&gt;Bronchitis/ complications/metabolism/pathology&lt;/keyword&gt;&lt;keyword&gt;Bronchoscopy&lt;/keyword&gt;&lt;keyword&gt;Chronic Disease&lt;/keyword&gt;&lt;keyword&gt;Dyspnea/etiology/metabolism/pathology&lt;/keyword&gt;&lt;keyword&gt;Female&lt;/keyword&gt;&lt;keyword&gt;Histocytochemistry&lt;/keyword&gt;&lt;keyword&gt;Humans&lt;/keyword&gt;&lt;keyword&gt;Immunohistochemistry&lt;/keyword&gt;&lt;keyword&gt;Leukocyte Count&lt;/keyword&gt;&lt;keyword&gt;Male&lt;/keyword&gt;&lt;keyword&gt;Middle Aged&lt;/keyword&gt;&lt;keyword&gt;Pulmonary Eosinophilia/ complications/metabolism/pathology&lt;/keyword&gt;&lt;keyword&gt;Respiratory Function Tests&lt;/keyword&gt;&lt;keyword&gt;Sputum/cytology&lt;/keyword&gt;&lt;/keywords&gt;&lt;dates&gt;&lt;year&gt;1994&lt;/year&gt;&lt;pub-dates&gt;&lt;date&gt;Dec&lt;/date&gt;&lt;/pub-dates&gt;&lt;/dates&gt;&lt;accession-num&gt;7952628&lt;/accession-num&gt;&lt;urls&gt;&lt;/urls&gt;&lt;/record&gt;&lt;/Cite&gt;&lt;/EndNote&gt;</w:instrText>
            </w:r>
            <w:r>
              <w:rPr>
                <w:sz w:val="22"/>
                <w:szCs w:val="22"/>
                <w:lang w:val="en-US"/>
              </w:rPr>
              <w:fldChar w:fldCharType="separate"/>
            </w:r>
            <w:r w:rsidR="00E97066">
              <w:rPr>
                <w:noProof/>
                <w:sz w:val="22"/>
                <w:szCs w:val="22"/>
                <w:lang w:val="en-US"/>
              </w:rPr>
              <w:t>[</w:t>
            </w:r>
            <w:hyperlink w:anchor="_ENREF_36" w:tooltip="Saetta, 1994 #429" w:history="1">
              <w:r w:rsidR="00E97066">
                <w:rPr>
                  <w:noProof/>
                  <w:sz w:val="22"/>
                  <w:szCs w:val="22"/>
                  <w:lang w:val="en-US"/>
                </w:rPr>
                <w:t>36</w:t>
              </w:r>
            </w:hyperlink>
            <w:r w:rsidR="00E97066">
              <w:rPr>
                <w:noProof/>
                <w:sz w:val="22"/>
                <w:szCs w:val="22"/>
                <w:lang w:val="en-US"/>
              </w:rPr>
              <w:t>]</w:t>
            </w:r>
            <w:r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4241" w:type="dxa"/>
            <w:tcBorders>
              <w:top w:val="nil"/>
              <w:left w:val="nil"/>
              <w:right w:val="nil"/>
            </w:tcBorders>
          </w:tcPr>
          <w:p w:rsidR="00E97066" w:rsidRDefault="00E97066" w:rsidP="00B473A1">
            <w:pPr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 ECOPD</w:t>
            </w:r>
            <w:r>
              <w:rPr>
                <w:lang w:val="en-US"/>
              </w:rPr>
              <w:t xml:space="preserve">, </w:t>
            </w:r>
            <w:r>
              <w:rPr>
                <w:sz w:val="22"/>
                <w:szCs w:val="22"/>
                <w:lang w:val="en-US"/>
              </w:rPr>
              <w:t xml:space="preserve">12 COPD </w:t>
            </w:r>
          </w:p>
        </w:tc>
        <w:tc>
          <w:tcPr>
            <w:tcW w:w="4488" w:type="dxa"/>
            <w:tcBorders>
              <w:top w:val="nil"/>
              <w:left w:val="nil"/>
              <w:right w:val="nil"/>
            </w:tcBorders>
          </w:tcPr>
          <w:p w:rsidR="00E97066" w:rsidRDefault="00E97066" w:rsidP="00846C12">
            <w:pPr>
              <w:rPr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ECOPD&gt;COPD</w:t>
            </w:r>
          </w:p>
        </w:tc>
      </w:tr>
    </w:tbl>
    <w:p w:rsidR="00E97066" w:rsidRDefault="00E97066">
      <w:pPr>
        <w:rPr>
          <w:sz w:val="22"/>
          <w:szCs w:val="22"/>
          <w:lang w:val="en-GB"/>
        </w:rPr>
      </w:pPr>
      <w:r w:rsidRPr="007D2002">
        <w:rPr>
          <w:b/>
          <w:sz w:val="22"/>
          <w:szCs w:val="22"/>
          <w:lang w:val="en-GB"/>
        </w:rPr>
        <w:t xml:space="preserve">Abbreviations: </w:t>
      </w:r>
      <w:r>
        <w:rPr>
          <w:sz w:val="22"/>
          <w:szCs w:val="22"/>
        </w:rPr>
        <w:t>Α</w:t>
      </w:r>
      <w:r w:rsidRPr="007D2002">
        <w:rPr>
          <w:sz w:val="22"/>
          <w:szCs w:val="22"/>
          <w:lang w:val="en-GB"/>
        </w:rPr>
        <w:t>P-1: activator protein 1</w:t>
      </w:r>
      <w:r>
        <w:rPr>
          <w:sz w:val="22"/>
          <w:szCs w:val="22"/>
          <w:lang w:val="en-GB"/>
        </w:rPr>
        <w:t>, CCR3: CC-chemokine receptor 3, EG-2: antieosinophil cationic protein, ENA-78: epithelial derived neutrophil attractant-78, IL: interleukin, MCP: monocyte chemoattractant protein, NF-</w:t>
      </w:r>
      <w:r>
        <w:rPr>
          <w:sz w:val="22"/>
          <w:szCs w:val="22"/>
        </w:rPr>
        <w:t>κΒ</w:t>
      </w:r>
      <w:r w:rsidRPr="007D2002">
        <w:rPr>
          <w:sz w:val="22"/>
          <w:szCs w:val="22"/>
          <w:lang w:val="en-GB"/>
        </w:rPr>
        <w:t xml:space="preserve">: nuclear factor </w:t>
      </w:r>
      <w:r>
        <w:rPr>
          <w:sz w:val="22"/>
          <w:szCs w:val="22"/>
        </w:rPr>
        <w:t>κΒ</w:t>
      </w:r>
      <w:r>
        <w:rPr>
          <w:sz w:val="22"/>
          <w:szCs w:val="22"/>
          <w:lang w:val="en-GB"/>
        </w:rPr>
        <w:t>, RANTES:</w:t>
      </w:r>
      <w:r w:rsidRPr="00A06114">
        <w:rPr>
          <w:sz w:val="22"/>
          <w:szCs w:val="22"/>
          <w:lang w:val="en-US"/>
        </w:rPr>
        <w:t xml:space="preserve"> </w:t>
      </w:r>
      <w:r w:rsidRPr="00F07D21">
        <w:rPr>
          <w:sz w:val="22"/>
          <w:szCs w:val="22"/>
          <w:lang w:val="en-US"/>
        </w:rPr>
        <w:t>Regulated on activation normal T-cell expressed and secreted</w:t>
      </w:r>
      <w:r>
        <w:rPr>
          <w:sz w:val="22"/>
          <w:szCs w:val="22"/>
          <w:lang w:val="en-US"/>
        </w:rPr>
        <w:t>,</w:t>
      </w:r>
      <w:r w:rsidRPr="007D2002">
        <w:rPr>
          <w:sz w:val="22"/>
          <w:szCs w:val="22"/>
          <w:lang w:val="en-GB"/>
        </w:rPr>
        <w:t xml:space="preserve"> TNF-</w:t>
      </w:r>
      <w:r>
        <w:rPr>
          <w:sz w:val="22"/>
          <w:szCs w:val="22"/>
        </w:rPr>
        <w:t>α</w:t>
      </w:r>
      <w:r w:rsidRPr="007D2002">
        <w:rPr>
          <w:sz w:val="22"/>
          <w:szCs w:val="22"/>
          <w:lang w:val="en-GB"/>
        </w:rPr>
        <w:t xml:space="preserve">: </w:t>
      </w:r>
      <w:r>
        <w:rPr>
          <w:sz w:val="22"/>
          <w:szCs w:val="22"/>
          <w:lang w:val="en-GB"/>
        </w:rPr>
        <w:t>tumour necrosis factor alpha</w:t>
      </w:r>
      <w:r w:rsidRPr="007D2002">
        <w:rPr>
          <w:sz w:val="22"/>
          <w:szCs w:val="22"/>
          <w:lang w:val="en-GB"/>
        </w:rPr>
        <w:t>, VLA-1</w:t>
      </w:r>
      <w:r>
        <w:rPr>
          <w:sz w:val="22"/>
          <w:szCs w:val="22"/>
          <w:lang w:val="en-GB"/>
        </w:rPr>
        <w:t>: very late activation antigen-1</w:t>
      </w:r>
    </w:p>
    <w:p w:rsidR="00E97066" w:rsidRDefault="00E97066" w:rsidP="00011ABC">
      <w:pPr>
        <w:autoSpaceDE w:val="0"/>
        <w:autoSpaceDN w:val="0"/>
        <w:adjustRightInd w:val="0"/>
        <w:rPr>
          <w:sz w:val="22"/>
          <w:szCs w:val="22"/>
          <w:lang w:val="en-US"/>
        </w:rPr>
      </w:pPr>
      <w:r w:rsidRPr="00105837">
        <w:rPr>
          <w:b/>
          <w:bCs/>
          <w:sz w:val="22"/>
          <w:szCs w:val="22"/>
          <w:lang w:val="en-US"/>
        </w:rPr>
        <w:t>Symbols:</w:t>
      </w:r>
      <w:r w:rsidRPr="00105837">
        <w:rPr>
          <w:sz w:val="22"/>
          <w:szCs w:val="22"/>
          <w:lang w:val="en-US"/>
        </w:rPr>
        <w:t xml:space="preserve"> </w:t>
      </w:r>
      <w:r w:rsidRPr="00F40F2A">
        <w:rPr>
          <w:sz w:val="22"/>
          <w:szCs w:val="22"/>
          <w:lang w:val="en-US"/>
        </w:rPr>
        <w:t xml:space="preserve">↔: no </w:t>
      </w:r>
      <w:r>
        <w:rPr>
          <w:sz w:val="22"/>
          <w:szCs w:val="22"/>
          <w:lang w:val="en-US"/>
        </w:rPr>
        <w:t>difference</w:t>
      </w:r>
    </w:p>
    <w:p w:rsidR="00E97066" w:rsidRDefault="00E97066" w:rsidP="002A5608">
      <w:pPr>
        <w:jc w:val="both"/>
        <w:rPr>
          <w:sz w:val="22"/>
          <w:szCs w:val="22"/>
          <w:lang w:val="en-US"/>
        </w:rPr>
        <w:sectPr w:rsidR="00E97066" w:rsidSect="002A5608">
          <w:pgSz w:w="16838" w:h="11906" w:orient="landscape"/>
          <w:pgMar w:top="1797" w:right="1440" w:bottom="1797" w:left="1440" w:header="709" w:footer="709" w:gutter="0"/>
          <w:cols w:space="708"/>
          <w:docGrid w:linePitch="360"/>
        </w:sectPr>
      </w:pPr>
    </w:p>
    <w:p w:rsidR="00E97066" w:rsidRDefault="00E97066" w:rsidP="002A5608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>REFERENCES</w:t>
      </w:r>
    </w:p>
    <w:p w:rsidR="00E97066" w:rsidRDefault="00E97066">
      <w:pPr>
        <w:rPr>
          <w:b/>
          <w:lang w:val="en-US"/>
        </w:rPr>
      </w:pPr>
    </w:p>
    <w:p w:rsidR="00E97066" w:rsidRPr="009E56C8" w:rsidRDefault="00A3688B" w:rsidP="006E4306">
      <w:pPr>
        <w:ind w:left="720" w:hanging="720"/>
        <w:rPr>
          <w:noProof/>
          <w:lang w:val="en-GB"/>
        </w:rPr>
      </w:pPr>
      <w:r w:rsidRPr="009E56C8">
        <w:rPr>
          <w:lang w:val="en-GB"/>
        </w:rPr>
        <w:fldChar w:fldCharType="begin"/>
      </w:r>
      <w:r w:rsidR="00E97066" w:rsidRPr="009E56C8">
        <w:rPr>
          <w:lang w:val="en-GB"/>
        </w:rPr>
        <w:instrText xml:space="preserve"> ADDIN EN.REFLIST </w:instrText>
      </w:r>
      <w:r w:rsidRPr="009E56C8">
        <w:rPr>
          <w:lang w:val="en-GB"/>
        </w:rPr>
        <w:fldChar w:fldCharType="separate"/>
      </w:r>
      <w:bookmarkStart w:id="2" w:name="_ENREF_1"/>
      <w:r w:rsidR="00E97066" w:rsidRPr="009E56C8">
        <w:rPr>
          <w:noProof/>
          <w:lang w:val="en-GB"/>
        </w:rPr>
        <w:t>1.</w:t>
      </w:r>
      <w:r w:rsidR="00E97066" w:rsidRPr="009E56C8">
        <w:rPr>
          <w:noProof/>
          <w:lang w:val="en-GB"/>
        </w:rPr>
        <w:tab/>
        <w:t xml:space="preserve">Hill AT, Campbell EJ, Bayley DL, Hill SL, Stockley RA: </w:t>
      </w:r>
      <w:r w:rsidR="00E97066" w:rsidRPr="009E56C8">
        <w:rPr>
          <w:b/>
          <w:noProof/>
          <w:lang w:val="en-GB"/>
        </w:rPr>
        <w:t xml:space="preserve">Evidence for excessive bronchial inflammation during an acute exacerbation of chronic obstructive pulmonary disease in patients with alpha(1)-antitrypsin deficiency (PiZ). </w:t>
      </w:r>
      <w:r w:rsidR="00E97066" w:rsidRPr="009E56C8">
        <w:rPr>
          <w:i/>
          <w:noProof/>
          <w:lang w:val="en-GB"/>
        </w:rPr>
        <w:t xml:space="preserve">Am J Respir Crit Care Med </w:t>
      </w:r>
      <w:r w:rsidR="00E97066" w:rsidRPr="009E56C8">
        <w:rPr>
          <w:noProof/>
          <w:lang w:val="en-GB"/>
        </w:rPr>
        <w:t xml:space="preserve">1999, </w:t>
      </w:r>
      <w:r w:rsidR="00E97066" w:rsidRPr="009E56C8">
        <w:rPr>
          <w:b/>
          <w:noProof/>
          <w:lang w:val="en-GB"/>
        </w:rPr>
        <w:t>160:</w:t>
      </w:r>
      <w:r w:rsidR="00E97066" w:rsidRPr="009E56C8">
        <w:rPr>
          <w:noProof/>
          <w:lang w:val="en-GB"/>
        </w:rPr>
        <w:t>1968-1975.</w:t>
      </w:r>
      <w:bookmarkEnd w:id="2"/>
    </w:p>
    <w:p w:rsidR="00E97066" w:rsidRPr="009E56C8" w:rsidRDefault="00E97066" w:rsidP="006E4306">
      <w:pPr>
        <w:ind w:left="720" w:hanging="720"/>
        <w:rPr>
          <w:noProof/>
          <w:lang w:val="en-GB"/>
        </w:rPr>
      </w:pPr>
      <w:bookmarkStart w:id="3" w:name="_ENREF_2"/>
      <w:r w:rsidRPr="009E56C8">
        <w:rPr>
          <w:noProof/>
          <w:lang w:val="en-GB"/>
        </w:rPr>
        <w:t>2.</w:t>
      </w:r>
      <w:r w:rsidRPr="009E56C8">
        <w:rPr>
          <w:noProof/>
          <w:lang w:val="en-GB"/>
        </w:rPr>
        <w:tab/>
        <w:t xml:space="preserve">Kersul AL, Iglesias A, Rios A, Noguera A, Forteza A, Serra E, Agusti A, Cosio BG: </w:t>
      </w:r>
      <w:r w:rsidRPr="009E56C8">
        <w:rPr>
          <w:b/>
          <w:noProof/>
          <w:lang w:val="en-GB"/>
        </w:rPr>
        <w:t>Molecular mechanisms of inflammation during exacerbations of chronic obstructive pulmonary disease.</w:t>
      </w:r>
      <w:r w:rsidRPr="009E56C8">
        <w:rPr>
          <w:noProof/>
          <w:lang w:val="en-GB"/>
        </w:rPr>
        <w:t xml:space="preserve"> </w:t>
      </w:r>
      <w:r w:rsidRPr="009E56C8">
        <w:rPr>
          <w:i/>
          <w:noProof/>
          <w:lang w:val="en-GB"/>
        </w:rPr>
        <w:t xml:space="preserve">Arch Bronconeumol </w:t>
      </w:r>
      <w:r>
        <w:rPr>
          <w:noProof/>
          <w:lang w:val="en-GB"/>
        </w:rPr>
        <w:t xml:space="preserve">2011, </w:t>
      </w:r>
      <w:r w:rsidRPr="009E56C8">
        <w:rPr>
          <w:b/>
          <w:noProof/>
          <w:lang w:val="en-GB"/>
        </w:rPr>
        <w:t>47:</w:t>
      </w:r>
      <w:r w:rsidRPr="009E56C8">
        <w:rPr>
          <w:noProof/>
          <w:lang w:val="en-GB"/>
        </w:rPr>
        <w:t>176-183.</w:t>
      </w:r>
      <w:bookmarkEnd w:id="3"/>
    </w:p>
    <w:p w:rsidR="00E97066" w:rsidRPr="009E56C8" w:rsidRDefault="00E97066" w:rsidP="006E4306">
      <w:pPr>
        <w:ind w:left="720" w:hanging="720"/>
        <w:rPr>
          <w:noProof/>
          <w:lang w:val="en-GB"/>
        </w:rPr>
      </w:pPr>
      <w:bookmarkStart w:id="4" w:name="_ENREF_3"/>
      <w:r w:rsidRPr="009E56C8">
        <w:rPr>
          <w:noProof/>
          <w:lang w:val="en-GB"/>
        </w:rPr>
        <w:t>3.</w:t>
      </w:r>
      <w:r w:rsidRPr="009E56C8">
        <w:rPr>
          <w:noProof/>
          <w:lang w:val="en-GB"/>
        </w:rPr>
        <w:tab/>
        <w:t xml:space="preserve">Hurst JR, Perera WR, Wilkinson TM, Donaldson GC, Wedzicha JA: </w:t>
      </w:r>
      <w:r w:rsidRPr="009E56C8">
        <w:rPr>
          <w:b/>
          <w:noProof/>
          <w:lang w:val="en-GB"/>
        </w:rPr>
        <w:t xml:space="preserve">Systemic and upper and lower airway inflammation at exacerbation of chronic obstructive pulmonary disease. </w:t>
      </w:r>
      <w:r w:rsidRPr="009E56C8">
        <w:rPr>
          <w:i/>
          <w:noProof/>
          <w:lang w:val="en-GB"/>
        </w:rPr>
        <w:t xml:space="preserve">Am J Respir Crit Care Med </w:t>
      </w:r>
      <w:r>
        <w:rPr>
          <w:noProof/>
          <w:lang w:val="en-GB"/>
        </w:rPr>
        <w:t xml:space="preserve">2006, </w:t>
      </w:r>
      <w:r w:rsidRPr="009E56C8">
        <w:rPr>
          <w:b/>
          <w:noProof/>
          <w:lang w:val="en-GB"/>
        </w:rPr>
        <w:t>173:</w:t>
      </w:r>
      <w:r w:rsidRPr="009E56C8">
        <w:rPr>
          <w:noProof/>
          <w:lang w:val="en-GB"/>
        </w:rPr>
        <w:t>71-78.</w:t>
      </w:r>
      <w:bookmarkEnd w:id="4"/>
    </w:p>
    <w:p w:rsidR="00E97066" w:rsidRPr="009E56C8" w:rsidRDefault="00E97066" w:rsidP="006E4306">
      <w:pPr>
        <w:ind w:left="720" w:hanging="720"/>
        <w:rPr>
          <w:noProof/>
          <w:lang w:val="en-GB"/>
        </w:rPr>
      </w:pPr>
      <w:bookmarkStart w:id="5" w:name="_ENREF_4"/>
      <w:r w:rsidRPr="009E56C8">
        <w:rPr>
          <w:noProof/>
          <w:lang w:val="en-GB"/>
        </w:rPr>
        <w:t>4.</w:t>
      </w:r>
      <w:r w:rsidRPr="009E56C8">
        <w:rPr>
          <w:noProof/>
          <w:lang w:val="en-GB"/>
        </w:rPr>
        <w:tab/>
        <w:t xml:space="preserve">Bhowmik A, Seemungal TA, Sapsford RJ, Wedzicha JA: </w:t>
      </w:r>
      <w:r w:rsidRPr="009E56C8">
        <w:rPr>
          <w:b/>
          <w:noProof/>
          <w:lang w:val="en-GB"/>
        </w:rPr>
        <w:t xml:space="preserve">Relation of sputum inflammatory markers to symptoms and lung function changes in COPD exacerbations. </w:t>
      </w:r>
      <w:r w:rsidRPr="009E56C8">
        <w:rPr>
          <w:i/>
          <w:noProof/>
          <w:lang w:val="en-GB"/>
        </w:rPr>
        <w:t xml:space="preserve">Thorax </w:t>
      </w:r>
      <w:r>
        <w:rPr>
          <w:noProof/>
          <w:lang w:val="en-GB"/>
        </w:rPr>
        <w:t xml:space="preserve">2000, </w:t>
      </w:r>
      <w:r w:rsidRPr="009E56C8">
        <w:rPr>
          <w:b/>
          <w:noProof/>
          <w:lang w:val="en-GB"/>
        </w:rPr>
        <w:t>55:</w:t>
      </w:r>
      <w:r w:rsidRPr="009E56C8">
        <w:rPr>
          <w:noProof/>
          <w:lang w:val="en-GB"/>
        </w:rPr>
        <w:t>114-120.</w:t>
      </w:r>
      <w:bookmarkEnd w:id="5"/>
    </w:p>
    <w:p w:rsidR="00E97066" w:rsidRPr="009E56C8" w:rsidRDefault="00E97066" w:rsidP="006E4306">
      <w:pPr>
        <w:ind w:left="720" w:hanging="720"/>
        <w:rPr>
          <w:noProof/>
          <w:lang w:val="en-GB"/>
        </w:rPr>
      </w:pPr>
      <w:bookmarkStart w:id="6" w:name="_ENREF_5"/>
      <w:r w:rsidRPr="009E56C8">
        <w:rPr>
          <w:noProof/>
          <w:lang w:val="en-GB"/>
        </w:rPr>
        <w:t>5.</w:t>
      </w:r>
      <w:r w:rsidRPr="009E56C8">
        <w:rPr>
          <w:noProof/>
          <w:lang w:val="en-GB"/>
        </w:rPr>
        <w:tab/>
        <w:t>Mallia P, Message SD, Gielen V, Contoli M, Gray K, Kebadze T, Aniscenko J, Laza-Stanca V, Edwards MR, Slater L</w:t>
      </w:r>
      <w:r w:rsidRPr="009E56C8">
        <w:rPr>
          <w:i/>
          <w:noProof/>
          <w:lang w:val="en-GB"/>
        </w:rPr>
        <w:t xml:space="preserve"> et al</w:t>
      </w:r>
      <w:r w:rsidRPr="009E56C8">
        <w:rPr>
          <w:noProof/>
          <w:lang w:val="en-GB"/>
        </w:rPr>
        <w:t xml:space="preserve">: </w:t>
      </w:r>
      <w:r w:rsidRPr="009E56C8">
        <w:rPr>
          <w:b/>
          <w:noProof/>
          <w:lang w:val="en-GB"/>
        </w:rPr>
        <w:t xml:space="preserve">Experimental rhinovirus infection as a human model of chronic obstructive pulmonary disease exacerbation. </w:t>
      </w:r>
      <w:r w:rsidRPr="009E56C8">
        <w:rPr>
          <w:i/>
          <w:noProof/>
          <w:lang w:val="en-GB"/>
        </w:rPr>
        <w:t xml:space="preserve">Am J Respir Crit Care Med </w:t>
      </w:r>
      <w:r>
        <w:rPr>
          <w:noProof/>
          <w:lang w:val="en-GB"/>
        </w:rPr>
        <w:t xml:space="preserve">2011, </w:t>
      </w:r>
      <w:r w:rsidRPr="009E56C8">
        <w:rPr>
          <w:b/>
          <w:noProof/>
          <w:lang w:val="en-GB"/>
        </w:rPr>
        <w:t>183:</w:t>
      </w:r>
      <w:r w:rsidRPr="009E56C8">
        <w:rPr>
          <w:noProof/>
          <w:lang w:val="en-GB"/>
        </w:rPr>
        <w:t>734-742.</w:t>
      </w:r>
      <w:bookmarkEnd w:id="6"/>
    </w:p>
    <w:p w:rsidR="00E97066" w:rsidRPr="009E56C8" w:rsidRDefault="00E97066" w:rsidP="006E4306">
      <w:pPr>
        <w:ind w:left="720" w:hanging="720"/>
        <w:rPr>
          <w:noProof/>
          <w:lang w:val="en-GB"/>
        </w:rPr>
      </w:pPr>
      <w:bookmarkStart w:id="7" w:name="_ENREF_6"/>
      <w:r w:rsidRPr="009E56C8">
        <w:rPr>
          <w:noProof/>
          <w:lang w:val="en-GB"/>
        </w:rPr>
        <w:t>6.</w:t>
      </w:r>
      <w:r w:rsidRPr="009E56C8">
        <w:rPr>
          <w:noProof/>
          <w:lang w:val="en-GB"/>
        </w:rPr>
        <w:tab/>
        <w:t xml:space="preserve">Gompertz S, O'Brien C, Bayley DL, Hill SL, Stockley RA: </w:t>
      </w:r>
      <w:r w:rsidRPr="009E56C8">
        <w:rPr>
          <w:b/>
          <w:noProof/>
          <w:lang w:val="en-GB"/>
        </w:rPr>
        <w:t>Changes in bronchial inflammation during acute exacerbations of chronic bronchitis.</w:t>
      </w:r>
      <w:r w:rsidRPr="009E56C8">
        <w:rPr>
          <w:noProof/>
          <w:lang w:val="en-GB"/>
        </w:rPr>
        <w:t xml:space="preserve"> </w:t>
      </w:r>
      <w:r w:rsidRPr="009E56C8">
        <w:rPr>
          <w:i/>
          <w:noProof/>
          <w:lang w:val="en-GB"/>
        </w:rPr>
        <w:t xml:space="preserve">Eur Respir J </w:t>
      </w:r>
      <w:r>
        <w:rPr>
          <w:noProof/>
          <w:lang w:val="en-GB"/>
        </w:rPr>
        <w:t xml:space="preserve">2001, </w:t>
      </w:r>
      <w:r w:rsidRPr="009E56C8">
        <w:rPr>
          <w:b/>
          <w:noProof/>
          <w:lang w:val="en-GB"/>
        </w:rPr>
        <w:t>17:</w:t>
      </w:r>
      <w:r w:rsidRPr="009E56C8">
        <w:rPr>
          <w:noProof/>
          <w:lang w:val="en-GB"/>
        </w:rPr>
        <w:t>1112-1119.</w:t>
      </w:r>
      <w:bookmarkEnd w:id="7"/>
    </w:p>
    <w:p w:rsidR="00E97066" w:rsidRPr="009E56C8" w:rsidRDefault="00E97066" w:rsidP="006E4306">
      <w:pPr>
        <w:ind w:left="720" w:hanging="720"/>
        <w:rPr>
          <w:noProof/>
          <w:lang w:val="en-GB"/>
        </w:rPr>
      </w:pPr>
      <w:bookmarkStart w:id="8" w:name="_ENREF_7"/>
      <w:r w:rsidRPr="009E56C8">
        <w:rPr>
          <w:noProof/>
          <w:lang w:val="en-GB"/>
        </w:rPr>
        <w:t>7.</w:t>
      </w:r>
      <w:r w:rsidRPr="009E56C8">
        <w:rPr>
          <w:noProof/>
          <w:lang w:val="en-GB"/>
        </w:rPr>
        <w:tab/>
        <w:t xml:space="preserve">Crooks SW, Bayley DL, Hill SL, Stockley RA: </w:t>
      </w:r>
      <w:r w:rsidRPr="00463072">
        <w:rPr>
          <w:b/>
          <w:noProof/>
          <w:lang w:val="en-GB"/>
        </w:rPr>
        <w:t>Bronchial inflammation in acute bacterial exacerbations of chronic bronchitis: the role of leukotriene B4.</w:t>
      </w:r>
      <w:r w:rsidRPr="009E56C8">
        <w:rPr>
          <w:noProof/>
          <w:lang w:val="en-GB"/>
        </w:rPr>
        <w:t xml:space="preserve"> </w:t>
      </w:r>
      <w:r w:rsidRPr="009E56C8">
        <w:rPr>
          <w:i/>
          <w:noProof/>
          <w:lang w:val="en-GB"/>
        </w:rPr>
        <w:t xml:space="preserve">Eur Respir J </w:t>
      </w:r>
      <w:r w:rsidRPr="009E56C8">
        <w:rPr>
          <w:noProof/>
          <w:lang w:val="en-GB"/>
        </w:rPr>
        <w:t xml:space="preserve">2000, </w:t>
      </w:r>
      <w:r w:rsidRPr="00463072">
        <w:rPr>
          <w:b/>
          <w:noProof/>
          <w:lang w:val="en-GB"/>
        </w:rPr>
        <w:t>15:</w:t>
      </w:r>
      <w:r w:rsidRPr="009E56C8">
        <w:rPr>
          <w:noProof/>
          <w:lang w:val="en-GB"/>
        </w:rPr>
        <w:t>274-280.</w:t>
      </w:r>
      <w:bookmarkEnd w:id="8"/>
    </w:p>
    <w:p w:rsidR="00E97066" w:rsidRPr="009E56C8" w:rsidRDefault="00E97066" w:rsidP="006E4306">
      <w:pPr>
        <w:ind w:left="720" w:hanging="720"/>
        <w:rPr>
          <w:noProof/>
          <w:lang w:val="en-GB"/>
        </w:rPr>
      </w:pPr>
      <w:bookmarkStart w:id="9" w:name="_ENREF_8"/>
      <w:r w:rsidRPr="009E56C8">
        <w:rPr>
          <w:noProof/>
          <w:lang w:val="en-GB"/>
        </w:rPr>
        <w:t>8.</w:t>
      </w:r>
      <w:r w:rsidRPr="009E56C8">
        <w:rPr>
          <w:noProof/>
          <w:lang w:val="en-GB"/>
        </w:rPr>
        <w:tab/>
        <w:t xml:space="preserve">Pant S, Walters EH, Griffiths A, Wood-Baker R, Johns DP, Reid DW: </w:t>
      </w:r>
      <w:r w:rsidRPr="00463072">
        <w:rPr>
          <w:b/>
          <w:noProof/>
          <w:lang w:val="en-GB"/>
        </w:rPr>
        <w:t xml:space="preserve">Airway inflammation and anti-protease defences rapidly improve during treatment of an acute exacerbation of COPD. </w:t>
      </w:r>
      <w:r w:rsidRPr="009E56C8">
        <w:rPr>
          <w:i/>
          <w:noProof/>
          <w:lang w:val="en-GB"/>
        </w:rPr>
        <w:t xml:space="preserve">Respirology </w:t>
      </w:r>
      <w:r w:rsidRPr="009E56C8">
        <w:rPr>
          <w:noProof/>
          <w:lang w:val="en-GB"/>
        </w:rPr>
        <w:t xml:space="preserve">2009, </w:t>
      </w:r>
      <w:r w:rsidRPr="00463072">
        <w:rPr>
          <w:b/>
          <w:noProof/>
          <w:lang w:val="en-GB"/>
        </w:rPr>
        <w:t>14:</w:t>
      </w:r>
      <w:r w:rsidRPr="009E56C8">
        <w:rPr>
          <w:noProof/>
          <w:lang w:val="en-GB"/>
        </w:rPr>
        <w:t>495-503.</w:t>
      </w:r>
      <w:bookmarkEnd w:id="9"/>
    </w:p>
    <w:p w:rsidR="00E97066" w:rsidRPr="009E56C8" w:rsidRDefault="00E97066" w:rsidP="006E4306">
      <w:pPr>
        <w:ind w:left="720" w:hanging="720"/>
        <w:rPr>
          <w:noProof/>
          <w:lang w:val="en-GB"/>
        </w:rPr>
      </w:pPr>
      <w:bookmarkStart w:id="10" w:name="_ENREF_9"/>
      <w:r w:rsidRPr="009E56C8">
        <w:rPr>
          <w:noProof/>
          <w:lang w:val="en-GB"/>
        </w:rPr>
        <w:t>9.</w:t>
      </w:r>
      <w:r w:rsidRPr="009E56C8">
        <w:rPr>
          <w:noProof/>
          <w:lang w:val="en-GB"/>
        </w:rPr>
        <w:tab/>
        <w:t xml:space="preserve">Cosio BG, Iglesias A, Rios A, Noguera A, Sala E, Ito K, Barnes PJ, Agusti A: </w:t>
      </w:r>
      <w:r w:rsidRPr="00463072">
        <w:rPr>
          <w:b/>
          <w:noProof/>
          <w:lang w:val="en-GB"/>
        </w:rPr>
        <w:t xml:space="preserve">Low-dose theophylline enhances the anti-inflammatory effects of steroids during exacerbations of COPD. </w:t>
      </w:r>
      <w:r w:rsidRPr="009E56C8">
        <w:rPr>
          <w:i/>
          <w:noProof/>
          <w:lang w:val="en-GB"/>
        </w:rPr>
        <w:t xml:space="preserve">Thorax </w:t>
      </w:r>
      <w:r>
        <w:rPr>
          <w:noProof/>
          <w:lang w:val="en-GB"/>
        </w:rPr>
        <w:t xml:space="preserve">2009, </w:t>
      </w:r>
      <w:r w:rsidRPr="00463072">
        <w:rPr>
          <w:b/>
          <w:noProof/>
          <w:lang w:val="en-GB"/>
        </w:rPr>
        <w:t>64:</w:t>
      </w:r>
      <w:r w:rsidRPr="009E56C8">
        <w:rPr>
          <w:noProof/>
          <w:lang w:val="en-GB"/>
        </w:rPr>
        <w:t>424-429.</w:t>
      </w:r>
      <w:bookmarkEnd w:id="10"/>
    </w:p>
    <w:p w:rsidR="00E97066" w:rsidRPr="009E56C8" w:rsidRDefault="00E97066" w:rsidP="006E4306">
      <w:pPr>
        <w:ind w:left="720" w:hanging="720"/>
        <w:rPr>
          <w:noProof/>
          <w:lang w:val="en-GB"/>
        </w:rPr>
      </w:pPr>
      <w:bookmarkStart w:id="11" w:name="_ENREF_10"/>
      <w:r w:rsidRPr="009E56C8">
        <w:rPr>
          <w:noProof/>
          <w:lang w:val="en-GB"/>
        </w:rPr>
        <w:t>10.</w:t>
      </w:r>
      <w:r w:rsidRPr="009E56C8">
        <w:rPr>
          <w:noProof/>
          <w:lang w:val="en-GB"/>
        </w:rPr>
        <w:tab/>
        <w:t xml:space="preserve">Mazur W, Stark H, Sovijarvi A, Myllarniemi M, Kinnula VL: </w:t>
      </w:r>
      <w:r w:rsidRPr="0015610B">
        <w:rPr>
          <w:b/>
          <w:noProof/>
          <w:lang w:val="en-GB"/>
        </w:rPr>
        <w:t xml:space="preserve">Comparison of 8-Isoprostane and Interleukin-8 in Induced Sputum and Exhaled Breath Condensate from Asymptomatic and Symptomatic Smokers. </w:t>
      </w:r>
      <w:r w:rsidRPr="009E56C8">
        <w:rPr>
          <w:i/>
          <w:noProof/>
          <w:lang w:val="en-GB"/>
        </w:rPr>
        <w:t xml:space="preserve">Respiration </w:t>
      </w:r>
      <w:r w:rsidRPr="009E56C8">
        <w:rPr>
          <w:noProof/>
          <w:lang w:val="en-GB"/>
        </w:rPr>
        <w:t xml:space="preserve">2009, </w:t>
      </w:r>
      <w:r w:rsidRPr="0015610B">
        <w:rPr>
          <w:b/>
          <w:noProof/>
          <w:lang w:val="en-GB"/>
        </w:rPr>
        <w:t>78:</w:t>
      </w:r>
      <w:r w:rsidRPr="009E56C8">
        <w:rPr>
          <w:noProof/>
          <w:lang w:val="en-GB"/>
        </w:rPr>
        <w:t>209-216.</w:t>
      </w:r>
      <w:bookmarkEnd w:id="11"/>
    </w:p>
    <w:p w:rsidR="00E97066" w:rsidRPr="009E56C8" w:rsidRDefault="00E97066" w:rsidP="006E4306">
      <w:pPr>
        <w:ind w:left="720" w:hanging="720"/>
        <w:rPr>
          <w:noProof/>
          <w:lang w:val="en-GB"/>
        </w:rPr>
      </w:pPr>
      <w:bookmarkStart w:id="12" w:name="_ENREF_11"/>
      <w:r w:rsidRPr="009E56C8">
        <w:rPr>
          <w:noProof/>
          <w:lang w:val="en-GB"/>
        </w:rPr>
        <w:t>11.</w:t>
      </w:r>
      <w:r w:rsidRPr="009E56C8">
        <w:rPr>
          <w:noProof/>
          <w:lang w:val="en-GB"/>
        </w:rPr>
        <w:tab/>
        <w:t xml:space="preserve">Mercer PF, Shute JK, Bhowmik A, Donaldson GC, Wedzicha JA, Warner JA: </w:t>
      </w:r>
      <w:r w:rsidRPr="0015610B">
        <w:rPr>
          <w:b/>
          <w:noProof/>
          <w:lang w:val="en-GB"/>
        </w:rPr>
        <w:t xml:space="preserve">MMP-9, TIMP-1 and inflammatory cells in sputum from COPD patients during exacerbation. </w:t>
      </w:r>
      <w:r w:rsidRPr="009E56C8">
        <w:rPr>
          <w:i/>
          <w:noProof/>
          <w:lang w:val="en-GB"/>
        </w:rPr>
        <w:t xml:space="preserve">Respir Res </w:t>
      </w:r>
      <w:r w:rsidRPr="009E56C8">
        <w:rPr>
          <w:noProof/>
          <w:lang w:val="en-GB"/>
        </w:rPr>
        <w:t xml:space="preserve">2005, </w:t>
      </w:r>
      <w:r w:rsidRPr="0015610B">
        <w:rPr>
          <w:b/>
          <w:noProof/>
          <w:lang w:val="en-GB"/>
        </w:rPr>
        <w:t>6:</w:t>
      </w:r>
      <w:r w:rsidRPr="009E56C8">
        <w:rPr>
          <w:noProof/>
          <w:lang w:val="en-GB"/>
        </w:rPr>
        <w:t>151</w:t>
      </w:r>
      <w:r>
        <w:rPr>
          <w:noProof/>
          <w:lang w:val="en-GB"/>
        </w:rPr>
        <w:t>-160</w:t>
      </w:r>
      <w:r w:rsidRPr="009E56C8">
        <w:rPr>
          <w:noProof/>
          <w:lang w:val="en-GB"/>
        </w:rPr>
        <w:t>.</w:t>
      </w:r>
      <w:bookmarkEnd w:id="12"/>
    </w:p>
    <w:p w:rsidR="00E97066" w:rsidRPr="009E56C8" w:rsidRDefault="00E97066" w:rsidP="006E4306">
      <w:pPr>
        <w:ind w:left="720" w:hanging="720"/>
        <w:rPr>
          <w:noProof/>
          <w:lang w:val="en-GB"/>
        </w:rPr>
      </w:pPr>
      <w:bookmarkStart w:id="13" w:name="_ENREF_12"/>
      <w:r w:rsidRPr="009E56C8">
        <w:rPr>
          <w:noProof/>
          <w:lang w:val="en-GB"/>
        </w:rPr>
        <w:t>12.</w:t>
      </w:r>
      <w:r w:rsidRPr="009E56C8">
        <w:rPr>
          <w:noProof/>
          <w:lang w:val="en-GB"/>
        </w:rPr>
        <w:tab/>
        <w:t>Huang JT, Chaudhuri R, Albarbarawi O, Barton A, Grierson C, Rauchhaus P, Weir CJ, Messow M, Stevens N, McSharry C</w:t>
      </w:r>
      <w:r w:rsidRPr="009E56C8">
        <w:rPr>
          <w:i/>
          <w:noProof/>
          <w:lang w:val="en-GB"/>
        </w:rPr>
        <w:t xml:space="preserve"> et al</w:t>
      </w:r>
      <w:r w:rsidRPr="009E56C8">
        <w:rPr>
          <w:noProof/>
          <w:lang w:val="en-GB"/>
        </w:rPr>
        <w:t xml:space="preserve">: </w:t>
      </w:r>
      <w:r w:rsidRPr="007E6727">
        <w:rPr>
          <w:b/>
          <w:noProof/>
          <w:lang w:val="en-GB"/>
        </w:rPr>
        <w:t xml:space="preserve">Clinical validity of plasma and urinary desmosine as biomarkers for chronic obstructive pulmonary disease. </w:t>
      </w:r>
      <w:r w:rsidRPr="009E56C8">
        <w:rPr>
          <w:i/>
          <w:noProof/>
          <w:lang w:val="en-GB"/>
        </w:rPr>
        <w:t xml:space="preserve">Thorax </w:t>
      </w:r>
      <w:r w:rsidRPr="009E56C8">
        <w:rPr>
          <w:noProof/>
          <w:lang w:val="en-GB"/>
        </w:rPr>
        <w:t xml:space="preserve">2012, </w:t>
      </w:r>
      <w:r>
        <w:rPr>
          <w:b/>
          <w:noProof/>
          <w:lang w:val="en-GB"/>
        </w:rPr>
        <w:t>67</w:t>
      </w:r>
      <w:r w:rsidRPr="007E6727">
        <w:rPr>
          <w:b/>
          <w:noProof/>
          <w:lang w:val="en-GB"/>
        </w:rPr>
        <w:t>:</w:t>
      </w:r>
      <w:r w:rsidRPr="009E56C8">
        <w:rPr>
          <w:noProof/>
          <w:lang w:val="en-GB"/>
        </w:rPr>
        <w:t>502-508.</w:t>
      </w:r>
      <w:bookmarkEnd w:id="13"/>
    </w:p>
    <w:p w:rsidR="00E97066" w:rsidRPr="009E56C8" w:rsidRDefault="00E97066" w:rsidP="006E4306">
      <w:pPr>
        <w:ind w:left="720" w:hanging="720"/>
        <w:rPr>
          <w:noProof/>
          <w:lang w:val="en-GB"/>
        </w:rPr>
      </w:pPr>
      <w:bookmarkStart w:id="14" w:name="_ENREF_13"/>
      <w:r w:rsidRPr="009E56C8">
        <w:rPr>
          <w:noProof/>
          <w:lang w:val="en-GB"/>
        </w:rPr>
        <w:t>13.</w:t>
      </w:r>
      <w:r w:rsidRPr="009E56C8">
        <w:rPr>
          <w:noProof/>
          <w:lang w:val="en-GB"/>
        </w:rPr>
        <w:tab/>
        <w:t xml:space="preserve">Ilumets H, Rytila PH, Sovijarvi AR, Tervahartiala T, Myllarniemi M, Sorsa TA, Kinnula VL: </w:t>
      </w:r>
      <w:r w:rsidRPr="007E6727">
        <w:rPr>
          <w:b/>
          <w:noProof/>
          <w:lang w:val="en-GB"/>
        </w:rPr>
        <w:t xml:space="preserve">Transient elevation of neutrophil proteinases in induced sputum during COPD exacerbation. </w:t>
      </w:r>
      <w:r w:rsidRPr="009E56C8">
        <w:rPr>
          <w:i/>
          <w:noProof/>
          <w:lang w:val="en-GB"/>
        </w:rPr>
        <w:t xml:space="preserve">Scand J Clin Lab Invest </w:t>
      </w:r>
      <w:r w:rsidRPr="009E56C8">
        <w:rPr>
          <w:noProof/>
          <w:lang w:val="en-GB"/>
        </w:rPr>
        <w:t>2008</w:t>
      </w:r>
      <w:r>
        <w:rPr>
          <w:noProof/>
          <w:lang w:val="en-GB"/>
        </w:rPr>
        <w:t>,</w:t>
      </w:r>
      <w:r w:rsidRPr="009E56C8">
        <w:rPr>
          <w:noProof/>
          <w:lang w:val="en-GB"/>
        </w:rPr>
        <w:t>:1-6.</w:t>
      </w:r>
      <w:bookmarkEnd w:id="14"/>
    </w:p>
    <w:p w:rsidR="00E97066" w:rsidRPr="009E56C8" w:rsidRDefault="00E97066" w:rsidP="006E4306">
      <w:pPr>
        <w:ind w:left="720" w:hanging="720"/>
        <w:rPr>
          <w:noProof/>
          <w:lang w:val="en-GB"/>
        </w:rPr>
      </w:pPr>
      <w:bookmarkStart w:id="15" w:name="_ENREF_14"/>
      <w:r w:rsidRPr="009E56C8">
        <w:rPr>
          <w:noProof/>
          <w:lang w:val="en-GB"/>
        </w:rPr>
        <w:lastRenderedPageBreak/>
        <w:t>14.</w:t>
      </w:r>
      <w:r w:rsidRPr="009E56C8">
        <w:rPr>
          <w:noProof/>
          <w:lang w:val="en-GB"/>
        </w:rPr>
        <w:tab/>
        <w:t xml:space="preserve">Zeng M, Wen Y, Liu LY, Wang H, Guan KP, Huang X: </w:t>
      </w:r>
      <w:r w:rsidRPr="002F4CAF">
        <w:rPr>
          <w:b/>
          <w:noProof/>
          <w:lang w:val="en-GB"/>
        </w:rPr>
        <w:t xml:space="preserve">Role of TNF-alpha, sTNF-R55 and sTNF-R75 in Inflammation of Acute Exacerbations of Chronic Obstructive Pulmonary Disease. </w:t>
      </w:r>
      <w:r w:rsidRPr="009E56C8">
        <w:rPr>
          <w:i/>
          <w:noProof/>
          <w:lang w:val="en-GB"/>
        </w:rPr>
        <w:t xml:space="preserve">Respiration </w:t>
      </w:r>
      <w:r>
        <w:rPr>
          <w:noProof/>
          <w:lang w:val="en-GB"/>
        </w:rPr>
        <w:t xml:space="preserve">2009, </w:t>
      </w:r>
      <w:r w:rsidRPr="002F4CAF">
        <w:rPr>
          <w:b/>
          <w:noProof/>
          <w:lang w:val="en-GB"/>
        </w:rPr>
        <w:t>78:</w:t>
      </w:r>
      <w:r w:rsidRPr="009E56C8">
        <w:rPr>
          <w:noProof/>
          <w:lang w:val="en-GB"/>
        </w:rPr>
        <w:t>399-403.</w:t>
      </w:r>
      <w:bookmarkEnd w:id="15"/>
    </w:p>
    <w:p w:rsidR="00E97066" w:rsidRPr="009E56C8" w:rsidRDefault="00E97066" w:rsidP="006E4306">
      <w:pPr>
        <w:ind w:left="720" w:hanging="720"/>
        <w:rPr>
          <w:noProof/>
          <w:lang w:val="en-GB"/>
        </w:rPr>
      </w:pPr>
      <w:bookmarkStart w:id="16" w:name="_ENREF_15"/>
      <w:r w:rsidRPr="009E56C8">
        <w:rPr>
          <w:noProof/>
          <w:lang w:val="en-GB"/>
        </w:rPr>
        <w:t>15.</w:t>
      </w:r>
      <w:r w:rsidRPr="009E56C8">
        <w:rPr>
          <w:noProof/>
          <w:lang w:val="en-GB"/>
        </w:rPr>
        <w:tab/>
        <w:t>Bafadhel M, McKenna S, Terry S, Mistry V, Reid C, Haldar P, McCormick M, Haldar K, Kebadze T, Duvoix A</w:t>
      </w:r>
      <w:r w:rsidRPr="009E56C8">
        <w:rPr>
          <w:i/>
          <w:noProof/>
          <w:lang w:val="en-GB"/>
        </w:rPr>
        <w:t xml:space="preserve"> et al</w:t>
      </w:r>
      <w:r w:rsidRPr="009E56C8">
        <w:rPr>
          <w:noProof/>
          <w:lang w:val="en-GB"/>
        </w:rPr>
        <w:t xml:space="preserve">: </w:t>
      </w:r>
      <w:r w:rsidRPr="002F4CAF">
        <w:rPr>
          <w:b/>
          <w:noProof/>
          <w:lang w:val="en-GB"/>
        </w:rPr>
        <w:t xml:space="preserve">Acute exacerbations of chronic obstructive pulmonary disease: identification of biologic clusters and their biomarkers. </w:t>
      </w:r>
      <w:r w:rsidRPr="009E56C8">
        <w:rPr>
          <w:i/>
          <w:noProof/>
          <w:lang w:val="en-GB"/>
        </w:rPr>
        <w:t xml:space="preserve">Am J Respir Crit Care Med </w:t>
      </w:r>
      <w:r>
        <w:rPr>
          <w:noProof/>
          <w:lang w:val="en-GB"/>
        </w:rPr>
        <w:t xml:space="preserve">2011, </w:t>
      </w:r>
      <w:r w:rsidRPr="002F4CAF">
        <w:rPr>
          <w:b/>
          <w:noProof/>
          <w:lang w:val="en-GB"/>
        </w:rPr>
        <w:t>184:</w:t>
      </w:r>
      <w:r w:rsidRPr="009E56C8">
        <w:rPr>
          <w:noProof/>
          <w:lang w:val="en-GB"/>
        </w:rPr>
        <w:t>662-671.</w:t>
      </w:r>
      <w:bookmarkEnd w:id="16"/>
    </w:p>
    <w:p w:rsidR="00E97066" w:rsidRPr="009E56C8" w:rsidRDefault="00E97066" w:rsidP="006E4306">
      <w:pPr>
        <w:ind w:left="720" w:hanging="720"/>
        <w:rPr>
          <w:noProof/>
          <w:lang w:val="en-GB"/>
        </w:rPr>
      </w:pPr>
      <w:bookmarkStart w:id="17" w:name="_ENREF_16"/>
      <w:r w:rsidRPr="009E56C8">
        <w:rPr>
          <w:noProof/>
          <w:lang w:val="en-GB"/>
        </w:rPr>
        <w:t>16.</w:t>
      </w:r>
      <w:r w:rsidRPr="009E56C8">
        <w:rPr>
          <w:noProof/>
          <w:lang w:val="en-GB"/>
        </w:rPr>
        <w:tab/>
        <w:t xml:space="preserve">Makris D, Lazarou S, Alexandrakis M, Kourelis TV, Tzanakis N, Kyriakou D, Gourgoulianis KI: </w:t>
      </w:r>
      <w:r w:rsidRPr="002F4CAF">
        <w:rPr>
          <w:b/>
          <w:noProof/>
          <w:lang w:val="en-GB"/>
        </w:rPr>
        <w:t xml:space="preserve">Tc2 response at the onset of COPD exacerbations. </w:t>
      </w:r>
      <w:r w:rsidRPr="009E56C8">
        <w:rPr>
          <w:i/>
          <w:noProof/>
          <w:lang w:val="en-GB"/>
        </w:rPr>
        <w:t xml:space="preserve">Chest </w:t>
      </w:r>
      <w:r>
        <w:rPr>
          <w:noProof/>
          <w:lang w:val="en-GB"/>
        </w:rPr>
        <w:t xml:space="preserve">2008, </w:t>
      </w:r>
      <w:r w:rsidRPr="002F4CAF">
        <w:rPr>
          <w:b/>
          <w:noProof/>
          <w:lang w:val="en-GB"/>
        </w:rPr>
        <w:t>134:</w:t>
      </w:r>
      <w:r w:rsidRPr="009E56C8">
        <w:rPr>
          <w:noProof/>
          <w:lang w:val="en-GB"/>
        </w:rPr>
        <w:t>483-488.</w:t>
      </w:r>
      <w:bookmarkEnd w:id="17"/>
    </w:p>
    <w:p w:rsidR="00E97066" w:rsidRPr="009E56C8" w:rsidRDefault="00E97066" w:rsidP="006E4306">
      <w:pPr>
        <w:ind w:left="720" w:hanging="720"/>
        <w:rPr>
          <w:noProof/>
          <w:lang w:val="en-GB"/>
        </w:rPr>
      </w:pPr>
      <w:bookmarkStart w:id="18" w:name="_ENREF_17"/>
      <w:r w:rsidRPr="009E56C8">
        <w:rPr>
          <w:noProof/>
          <w:lang w:val="en-GB"/>
        </w:rPr>
        <w:t>17.</w:t>
      </w:r>
      <w:r w:rsidRPr="009E56C8">
        <w:rPr>
          <w:noProof/>
          <w:lang w:val="en-GB"/>
        </w:rPr>
        <w:tab/>
        <w:t xml:space="preserve">Perera WR, Hurst JR, Wilkinson TM, Sapsford RJ, Mullerova H, Donaldson GC, Wedzicha JA: </w:t>
      </w:r>
      <w:r w:rsidRPr="002F4CAF">
        <w:rPr>
          <w:b/>
          <w:noProof/>
          <w:lang w:val="en-GB"/>
        </w:rPr>
        <w:t xml:space="preserve">Inflammatory changes, recovery and recurrence at COPD exacerbation. </w:t>
      </w:r>
      <w:r w:rsidRPr="009E56C8">
        <w:rPr>
          <w:i/>
          <w:noProof/>
          <w:lang w:val="en-GB"/>
        </w:rPr>
        <w:t xml:space="preserve">Eur Respir J </w:t>
      </w:r>
      <w:r>
        <w:rPr>
          <w:noProof/>
          <w:lang w:val="en-GB"/>
        </w:rPr>
        <w:t xml:space="preserve">2007, </w:t>
      </w:r>
      <w:r w:rsidRPr="002F4CAF">
        <w:rPr>
          <w:b/>
          <w:noProof/>
          <w:lang w:val="en-GB"/>
        </w:rPr>
        <w:t>29:</w:t>
      </w:r>
      <w:r w:rsidRPr="009E56C8">
        <w:rPr>
          <w:noProof/>
          <w:lang w:val="en-GB"/>
        </w:rPr>
        <w:t>527-534.</w:t>
      </w:r>
      <w:bookmarkEnd w:id="18"/>
    </w:p>
    <w:p w:rsidR="00E97066" w:rsidRPr="009E56C8" w:rsidRDefault="00E97066" w:rsidP="006E4306">
      <w:pPr>
        <w:ind w:left="720" w:hanging="720"/>
        <w:rPr>
          <w:noProof/>
          <w:lang w:val="en-GB"/>
        </w:rPr>
      </w:pPr>
      <w:bookmarkStart w:id="19" w:name="_ENREF_18"/>
      <w:r w:rsidRPr="009E56C8">
        <w:rPr>
          <w:noProof/>
          <w:lang w:val="en-GB"/>
        </w:rPr>
        <w:t>18.</w:t>
      </w:r>
      <w:r w:rsidRPr="009E56C8">
        <w:rPr>
          <w:noProof/>
          <w:lang w:val="en-GB"/>
        </w:rPr>
        <w:tab/>
        <w:t xml:space="preserve">Wilkinson TM, Hurst JR, Perera WR, Wilks M, Donaldson GC, Wedzicha JA: </w:t>
      </w:r>
      <w:r w:rsidRPr="002F4CAF">
        <w:rPr>
          <w:b/>
          <w:noProof/>
          <w:lang w:val="en-GB"/>
        </w:rPr>
        <w:t>Effect of interactions between lower airway bacterial and rhinoviral infection in exacerbations of COPD.</w:t>
      </w:r>
      <w:r w:rsidRPr="009E56C8">
        <w:rPr>
          <w:noProof/>
          <w:lang w:val="en-GB"/>
        </w:rPr>
        <w:t xml:space="preserve"> </w:t>
      </w:r>
      <w:r w:rsidRPr="009E56C8">
        <w:rPr>
          <w:i/>
          <w:noProof/>
          <w:lang w:val="en-GB"/>
        </w:rPr>
        <w:t xml:space="preserve">Chest </w:t>
      </w:r>
      <w:r>
        <w:rPr>
          <w:noProof/>
          <w:lang w:val="en-GB"/>
        </w:rPr>
        <w:t xml:space="preserve">2006, </w:t>
      </w:r>
      <w:r w:rsidRPr="002F4CAF">
        <w:rPr>
          <w:b/>
          <w:noProof/>
          <w:lang w:val="en-GB"/>
        </w:rPr>
        <w:t>129:</w:t>
      </w:r>
      <w:r w:rsidRPr="009E56C8">
        <w:rPr>
          <w:noProof/>
          <w:lang w:val="en-GB"/>
        </w:rPr>
        <w:t>317-324.</w:t>
      </w:r>
      <w:bookmarkEnd w:id="19"/>
    </w:p>
    <w:p w:rsidR="00E97066" w:rsidRPr="009E56C8" w:rsidRDefault="00E97066" w:rsidP="006E4306">
      <w:pPr>
        <w:ind w:left="720" w:hanging="720"/>
        <w:rPr>
          <w:noProof/>
          <w:lang w:val="en-GB"/>
        </w:rPr>
      </w:pPr>
      <w:bookmarkStart w:id="20" w:name="_ENREF_19"/>
      <w:r w:rsidRPr="009E56C8">
        <w:rPr>
          <w:noProof/>
          <w:lang w:val="en-GB"/>
        </w:rPr>
        <w:t>19.</w:t>
      </w:r>
      <w:r w:rsidRPr="009E56C8">
        <w:rPr>
          <w:noProof/>
          <w:lang w:val="en-GB"/>
        </w:rPr>
        <w:tab/>
        <w:t xml:space="preserve">Bathoorn E, Liesker JJ, Postma DS, Koeter GH, van der Toorn M, van der Heide S, Ross HA, van Oosterhout AJ, Kerstjens HA: </w:t>
      </w:r>
      <w:r w:rsidRPr="002F4CAF">
        <w:rPr>
          <w:b/>
          <w:noProof/>
          <w:lang w:val="en-GB"/>
        </w:rPr>
        <w:t xml:space="preserve">Change in inflammation in out-patient COPD patients from stable phase to a subsequent exacerbation. </w:t>
      </w:r>
      <w:r w:rsidRPr="009E56C8">
        <w:rPr>
          <w:i/>
          <w:noProof/>
          <w:lang w:val="en-GB"/>
        </w:rPr>
        <w:t xml:space="preserve">Int J Chron Obstruct Pulmon Dis </w:t>
      </w:r>
      <w:r w:rsidRPr="009E56C8">
        <w:rPr>
          <w:noProof/>
          <w:lang w:val="en-GB"/>
        </w:rPr>
        <w:t xml:space="preserve">2009, </w:t>
      </w:r>
      <w:r w:rsidRPr="002F4CAF">
        <w:rPr>
          <w:b/>
          <w:noProof/>
          <w:lang w:val="en-GB"/>
        </w:rPr>
        <w:t>4:</w:t>
      </w:r>
      <w:r w:rsidRPr="009E56C8">
        <w:rPr>
          <w:noProof/>
          <w:lang w:val="en-GB"/>
        </w:rPr>
        <w:t>101-109.</w:t>
      </w:r>
      <w:bookmarkEnd w:id="20"/>
    </w:p>
    <w:p w:rsidR="00E97066" w:rsidRPr="009E56C8" w:rsidRDefault="00E97066" w:rsidP="006E4306">
      <w:pPr>
        <w:ind w:left="720" w:hanging="720"/>
        <w:rPr>
          <w:noProof/>
          <w:lang w:val="en-GB"/>
        </w:rPr>
      </w:pPr>
      <w:bookmarkStart w:id="21" w:name="_ENREF_20"/>
      <w:r w:rsidRPr="009E56C8">
        <w:rPr>
          <w:noProof/>
          <w:lang w:val="en-GB"/>
        </w:rPr>
        <w:t>20.</w:t>
      </w:r>
      <w:r w:rsidRPr="009E56C8">
        <w:rPr>
          <w:noProof/>
          <w:lang w:val="en-GB"/>
        </w:rPr>
        <w:tab/>
        <w:t xml:space="preserve">Seemungal TA, Harper-Owen R, Bhowmik A, Jeffries DJ, Wedzicha JA: </w:t>
      </w:r>
      <w:r w:rsidRPr="002F4CAF">
        <w:rPr>
          <w:b/>
          <w:noProof/>
          <w:lang w:val="en-GB"/>
        </w:rPr>
        <w:t>Detection of rhinovirus in induced sputum at exacerbation of chronic obstructive pulmonary disease.</w:t>
      </w:r>
      <w:r w:rsidRPr="009E56C8">
        <w:rPr>
          <w:noProof/>
          <w:lang w:val="en-GB"/>
        </w:rPr>
        <w:t xml:space="preserve"> </w:t>
      </w:r>
      <w:r w:rsidRPr="009E56C8">
        <w:rPr>
          <w:i/>
          <w:noProof/>
          <w:lang w:val="en-GB"/>
        </w:rPr>
        <w:t xml:space="preserve">Eur Respir J </w:t>
      </w:r>
      <w:r>
        <w:rPr>
          <w:noProof/>
          <w:lang w:val="en-GB"/>
        </w:rPr>
        <w:t xml:space="preserve">2000, </w:t>
      </w:r>
      <w:r w:rsidRPr="002F4CAF">
        <w:rPr>
          <w:b/>
          <w:noProof/>
          <w:lang w:val="en-GB"/>
        </w:rPr>
        <w:t>16:</w:t>
      </w:r>
      <w:r w:rsidRPr="009E56C8">
        <w:rPr>
          <w:noProof/>
          <w:lang w:val="en-GB"/>
        </w:rPr>
        <w:t>677-683.</w:t>
      </w:r>
      <w:bookmarkEnd w:id="21"/>
    </w:p>
    <w:p w:rsidR="00E97066" w:rsidRPr="009E56C8" w:rsidRDefault="00E97066" w:rsidP="006E4306">
      <w:pPr>
        <w:ind w:left="720" w:hanging="720"/>
        <w:rPr>
          <w:noProof/>
          <w:lang w:val="en-GB"/>
        </w:rPr>
      </w:pPr>
      <w:bookmarkStart w:id="22" w:name="_ENREF_21"/>
      <w:r w:rsidRPr="009E56C8">
        <w:rPr>
          <w:noProof/>
          <w:lang w:val="en-GB"/>
        </w:rPr>
        <w:t>21.</w:t>
      </w:r>
      <w:r w:rsidRPr="009E56C8">
        <w:rPr>
          <w:noProof/>
          <w:lang w:val="en-GB"/>
        </w:rPr>
        <w:tab/>
        <w:t xml:space="preserve">Roland M, Bhowmik A, Sapsford RJ, Seemungal TA, Jeffries DJ, Warner TD, Wedzicha JA: </w:t>
      </w:r>
      <w:r w:rsidRPr="00432E44">
        <w:rPr>
          <w:b/>
          <w:noProof/>
          <w:lang w:val="en-GB"/>
        </w:rPr>
        <w:t>Sputum and plasma endothelin-1 levels in exacerbations of chronic obstructive pulmonary disease.</w:t>
      </w:r>
      <w:r w:rsidRPr="009E56C8">
        <w:rPr>
          <w:noProof/>
          <w:lang w:val="en-GB"/>
        </w:rPr>
        <w:t xml:space="preserve"> </w:t>
      </w:r>
      <w:r w:rsidRPr="009E56C8">
        <w:rPr>
          <w:i/>
          <w:noProof/>
          <w:lang w:val="en-GB"/>
        </w:rPr>
        <w:t xml:space="preserve">Thorax </w:t>
      </w:r>
      <w:r w:rsidRPr="009E56C8">
        <w:rPr>
          <w:noProof/>
          <w:lang w:val="en-GB"/>
        </w:rPr>
        <w:t xml:space="preserve">2001, </w:t>
      </w:r>
      <w:r w:rsidRPr="00432E44">
        <w:rPr>
          <w:b/>
          <w:noProof/>
          <w:lang w:val="en-GB"/>
        </w:rPr>
        <w:t>56:</w:t>
      </w:r>
      <w:r w:rsidRPr="009E56C8">
        <w:rPr>
          <w:noProof/>
          <w:lang w:val="en-GB"/>
        </w:rPr>
        <w:t>30-35.</w:t>
      </w:r>
      <w:bookmarkEnd w:id="22"/>
    </w:p>
    <w:p w:rsidR="00E97066" w:rsidRPr="009E56C8" w:rsidRDefault="00E97066" w:rsidP="006E4306">
      <w:pPr>
        <w:ind w:left="720" w:hanging="720"/>
        <w:rPr>
          <w:noProof/>
          <w:lang w:val="en-GB"/>
        </w:rPr>
      </w:pPr>
      <w:bookmarkStart w:id="23" w:name="_ENREF_22"/>
      <w:r w:rsidRPr="009E56C8">
        <w:rPr>
          <w:noProof/>
          <w:lang w:val="en-GB"/>
        </w:rPr>
        <w:t>22.</w:t>
      </w:r>
      <w:r w:rsidRPr="009E56C8">
        <w:rPr>
          <w:noProof/>
          <w:lang w:val="en-GB"/>
        </w:rPr>
        <w:tab/>
        <w:t xml:space="preserve">Sethi S, Wrona C, Eschberger K, Lobbins P, Cai X, Murphy TF: </w:t>
      </w:r>
      <w:r w:rsidRPr="00432E44">
        <w:rPr>
          <w:b/>
          <w:noProof/>
          <w:lang w:val="en-GB"/>
        </w:rPr>
        <w:t xml:space="preserve">Inflammatory profile of new bacterial strain exacerbations of chronic obstructive pulmonary disease. </w:t>
      </w:r>
      <w:r w:rsidRPr="009E56C8">
        <w:rPr>
          <w:i/>
          <w:noProof/>
          <w:lang w:val="en-GB"/>
        </w:rPr>
        <w:t xml:space="preserve">Am J Respir Crit Care Med </w:t>
      </w:r>
      <w:r>
        <w:rPr>
          <w:noProof/>
          <w:lang w:val="en-GB"/>
        </w:rPr>
        <w:t xml:space="preserve">2008, </w:t>
      </w:r>
      <w:r w:rsidRPr="00432E44">
        <w:rPr>
          <w:b/>
          <w:noProof/>
          <w:lang w:val="en-GB"/>
        </w:rPr>
        <w:t>177:</w:t>
      </w:r>
      <w:r w:rsidRPr="009E56C8">
        <w:rPr>
          <w:noProof/>
          <w:lang w:val="en-GB"/>
        </w:rPr>
        <w:t>491-497.</w:t>
      </w:r>
      <w:bookmarkEnd w:id="23"/>
    </w:p>
    <w:p w:rsidR="00E97066" w:rsidRPr="009E56C8" w:rsidRDefault="00E97066" w:rsidP="006E4306">
      <w:pPr>
        <w:ind w:left="720" w:hanging="720"/>
        <w:rPr>
          <w:noProof/>
          <w:lang w:val="en-GB"/>
        </w:rPr>
      </w:pPr>
      <w:bookmarkStart w:id="24" w:name="_ENREF_23"/>
      <w:r w:rsidRPr="009E56C8">
        <w:rPr>
          <w:noProof/>
          <w:lang w:val="en-GB"/>
        </w:rPr>
        <w:t>23.</w:t>
      </w:r>
      <w:r w:rsidRPr="009E56C8">
        <w:rPr>
          <w:noProof/>
          <w:lang w:val="en-GB"/>
        </w:rPr>
        <w:tab/>
        <w:t xml:space="preserve">White AJ, Gompertz S, Bayley DL, Hill SL, O'Brien C, Unsal I, Stockley RA: </w:t>
      </w:r>
      <w:r w:rsidRPr="00432E44">
        <w:rPr>
          <w:b/>
          <w:noProof/>
          <w:lang w:val="en-GB"/>
        </w:rPr>
        <w:t>Resolution of bronchial inflammation is related to bacterial eradication following treatment of exacerbations of chronic bronchitis.</w:t>
      </w:r>
      <w:r w:rsidRPr="009E56C8">
        <w:rPr>
          <w:noProof/>
          <w:lang w:val="en-GB"/>
        </w:rPr>
        <w:t xml:space="preserve"> </w:t>
      </w:r>
      <w:r w:rsidRPr="009E56C8">
        <w:rPr>
          <w:i/>
          <w:noProof/>
          <w:lang w:val="en-GB"/>
        </w:rPr>
        <w:t xml:space="preserve">Thorax </w:t>
      </w:r>
      <w:r>
        <w:rPr>
          <w:noProof/>
          <w:lang w:val="en-GB"/>
        </w:rPr>
        <w:t xml:space="preserve">2003, </w:t>
      </w:r>
      <w:r w:rsidRPr="00432E44">
        <w:rPr>
          <w:b/>
          <w:noProof/>
          <w:lang w:val="en-GB"/>
        </w:rPr>
        <w:t>58:</w:t>
      </w:r>
      <w:r w:rsidRPr="009E56C8">
        <w:rPr>
          <w:noProof/>
          <w:lang w:val="en-GB"/>
        </w:rPr>
        <w:t>680-685.</w:t>
      </w:r>
      <w:bookmarkEnd w:id="24"/>
    </w:p>
    <w:p w:rsidR="00E97066" w:rsidRPr="009E56C8" w:rsidRDefault="00E97066" w:rsidP="006E4306">
      <w:pPr>
        <w:ind w:left="720" w:hanging="720"/>
        <w:rPr>
          <w:noProof/>
          <w:lang w:val="en-GB"/>
        </w:rPr>
      </w:pPr>
      <w:bookmarkStart w:id="25" w:name="_ENREF_24"/>
      <w:r w:rsidRPr="009E56C8">
        <w:rPr>
          <w:noProof/>
          <w:lang w:val="en-GB"/>
        </w:rPr>
        <w:t>24.</w:t>
      </w:r>
      <w:r w:rsidRPr="009E56C8">
        <w:rPr>
          <w:noProof/>
          <w:lang w:val="en-GB"/>
        </w:rPr>
        <w:tab/>
        <w:t xml:space="preserve">Aaron SD, Angel JB, Lunau M, Wright K, Fex C, Le Saux N, Dales RE: </w:t>
      </w:r>
      <w:r w:rsidRPr="00432E44">
        <w:rPr>
          <w:b/>
          <w:noProof/>
          <w:lang w:val="en-GB"/>
        </w:rPr>
        <w:t xml:space="preserve">Granulocyte inflammatory markers and airway infection during acute exacerbation of chronic obstructive pulmonary disease. </w:t>
      </w:r>
      <w:r w:rsidRPr="009E56C8">
        <w:rPr>
          <w:i/>
          <w:noProof/>
          <w:lang w:val="en-GB"/>
        </w:rPr>
        <w:t xml:space="preserve">Am J Respir Crit Care Med </w:t>
      </w:r>
      <w:r>
        <w:rPr>
          <w:noProof/>
          <w:lang w:val="en-GB"/>
        </w:rPr>
        <w:t xml:space="preserve">2001, </w:t>
      </w:r>
      <w:r w:rsidRPr="00432E44">
        <w:rPr>
          <w:b/>
          <w:noProof/>
          <w:lang w:val="en-GB"/>
        </w:rPr>
        <w:t>163:</w:t>
      </w:r>
      <w:r w:rsidRPr="009E56C8">
        <w:rPr>
          <w:noProof/>
          <w:lang w:val="en-GB"/>
        </w:rPr>
        <w:t>349-355.</w:t>
      </w:r>
      <w:bookmarkEnd w:id="25"/>
    </w:p>
    <w:p w:rsidR="00E97066" w:rsidRPr="009E56C8" w:rsidRDefault="00E97066" w:rsidP="006E4306">
      <w:pPr>
        <w:ind w:left="720" w:hanging="720"/>
        <w:rPr>
          <w:noProof/>
          <w:lang w:val="en-GB"/>
        </w:rPr>
      </w:pPr>
      <w:bookmarkStart w:id="26" w:name="_ENREF_25"/>
      <w:r w:rsidRPr="009E56C8">
        <w:rPr>
          <w:noProof/>
          <w:lang w:val="en-GB"/>
        </w:rPr>
        <w:t>25.</w:t>
      </w:r>
      <w:r w:rsidRPr="009E56C8">
        <w:rPr>
          <w:noProof/>
          <w:lang w:val="en-GB"/>
        </w:rPr>
        <w:tab/>
        <w:t xml:space="preserve">Tsoumakidou M, Tzanakis N, Chrysofakis G, Siafakas NM: </w:t>
      </w:r>
      <w:r w:rsidRPr="00432E44">
        <w:rPr>
          <w:b/>
          <w:noProof/>
          <w:lang w:val="en-GB"/>
        </w:rPr>
        <w:t xml:space="preserve">Nitrosative stress, heme oxygenase-1 expression and airway inflammation during severe exacerbations of COPD. </w:t>
      </w:r>
      <w:r w:rsidRPr="009E56C8">
        <w:rPr>
          <w:i/>
          <w:noProof/>
          <w:lang w:val="en-GB"/>
        </w:rPr>
        <w:t xml:space="preserve">Chest </w:t>
      </w:r>
      <w:r>
        <w:rPr>
          <w:noProof/>
          <w:lang w:val="en-GB"/>
        </w:rPr>
        <w:t xml:space="preserve">2005, </w:t>
      </w:r>
      <w:r w:rsidRPr="00432E44">
        <w:rPr>
          <w:b/>
          <w:noProof/>
          <w:lang w:val="en-GB"/>
        </w:rPr>
        <w:t>127:</w:t>
      </w:r>
      <w:r w:rsidRPr="009E56C8">
        <w:rPr>
          <w:noProof/>
          <w:lang w:val="en-GB"/>
        </w:rPr>
        <w:t>1911-1918.</w:t>
      </w:r>
      <w:bookmarkEnd w:id="26"/>
    </w:p>
    <w:p w:rsidR="00E97066" w:rsidRPr="009E56C8" w:rsidRDefault="00E97066" w:rsidP="006E4306">
      <w:pPr>
        <w:ind w:left="720" w:hanging="720"/>
        <w:rPr>
          <w:noProof/>
          <w:lang w:val="en-GB"/>
        </w:rPr>
      </w:pPr>
      <w:bookmarkStart w:id="27" w:name="_ENREF_26"/>
      <w:r w:rsidRPr="009E56C8">
        <w:rPr>
          <w:noProof/>
          <w:lang w:val="en-GB"/>
        </w:rPr>
        <w:t>26.</w:t>
      </w:r>
      <w:r w:rsidRPr="009E56C8">
        <w:rPr>
          <w:noProof/>
          <w:lang w:val="en-GB"/>
        </w:rPr>
        <w:tab/>
        <w:t xml:space="preserve">Fujimoto K, Yasuo M, Urushibata K, Hanaoka M, Koizumi T, Kubo K: </w:t>
      </w:r>
      <w:r w:rsidRPr="00432E44">
        <w:rPr>
          <w:b/>
          <w:noProof/>
          <w:lang w:val="en-GB"/>
        </w:rPr>
        <w:t xml:space="preserve">Airway inflammation during stable and acutely exacerbated chronic obstructive pulmonary disease. </w:t>
      </w:r>
      <w:r w:rsidRPr="009E56C8">
        <w:rPr>
          <w:i/>
          <w:noProof/>
          <w:lang w:val="en-GB"/>
        </w:rPr>
        <w:t xml:space="preserve">Eur Respir J </w:t>
      </w:r>
      <w:r>
        <w:rPr>
          <w:noProof/>
          <w:lang w:val="en-GB"/>
        </w:rPr>
        <w:t xml:space="preserve">2005, </w:t>
      </w:r>
      <w:r w:rsidRPr="00432E44">
        <w:rPr>
          <w:b/>
          <w:noProof/>
          <w:lang w:val="en-GB"/>
        </w:rPr>
        <w:t>25:</w:t>
      </w:r>
      <w:r w:rsidRPr="009E56C8">
        <w:rPr>
          <w:noProof/>
          <w:lang w:val="en-GB"/>
        </w:rPr>
        <w:t>640-646.</w:t>
      </w:r>
      <w:bookmarkEnd w:id="27"/>
    </w:p>
    <w:p w:rsidR="00E97066" w:rsidRPr="009E56C8" w:rsidRDefault="00E97066" w:rsidP="006E4306">
      <w:pPr>
        <w:ind w:left="720" w:hanging="720"/>
        <w:rPr>
          <w:noProof/>
          <w:lang w:val="en-GB"/>
        </w:rPr>
      </w:pPr>
      <w:bookmarkStart w:id="28" w:name="_ENREF_27"/>
      <w:r w:rsidRPr="009E56C8">
        <w:rPr>
          <w:noProof/>
          <w:lang w:val="en-GB"/>
        </w:rPr>
        <w:t>27.</w:t>
      </w:r>
      <w:r w:rsidRPr="009E56C8">
        <w:rPr>
          <w:noProof/>
          <w:lang w:val="en-GB"/>
        </w:rPr>
        <w:tab/>
        <w:t xml:space="preserve">Carter RI, Ungurs MJ, Mumford RA, Stockley RA: </w:t>
      </w:r>
      <w:r w:rsidRPr="002D4AB5">
        <w:rPr>
          <w:b/>
          <w:noProof/>
          <w:lang w:val="en-GB"/>
        </w:rPr>
        <w:t xml:space="preserve">Alpha-Val360: a marker of neutrophil elastase and COPD disease activity. </w:t>
      </w:r>
      <w:r w:rsidRPr="009E56C8">
        <w:rPr>
          <w:i/>
          <w:noProof/>
          <w:lang w:val="en-GB"/>
        </w:rPr>
        <w:t xml:space="preserve">Eur Respir J </w:t>
      </w:r>
      <w:r>
        <w:rPr>
          <w:noProof/>
          <w:lang w:val="en-GB"/>
        </w:rPr>
        <w:t xml:space="preserve">2013, </w:t>
      </w:r>
      <w:r w:rsidRPr="002D4AB5">
        <w:rPr>
          <w:b/>
          <w:noProof/>
          <w:lang w:val="en-GB"/>
        </w:rPr>
        <w:t>41:</w:t>
      </w:r>
      <w:r w:rsidRPr="009E56C8">
        <w:rPr>
          <w:noProof/>
          <w:lang w:val="en-GB"/>
        </w:rPr>
        <w:t>31-38.</w:t>
      </w:r>
      <w:bookmarkEnd w:id="28"/>
    </w:p>
    <w:p w:rsidR="00E97066" w:rsidRPr="009E56C8" w:rsidRDefault="00E97066" w:rsidP="006E4306">
      <w:pPr>
        <w:ind w:left="720" w:hanging="720"/>
        <w:rPr>
          <w:noProof/>
          <w:lang w:val="en-GB"/>
        </w:rPr>
      </w:pPr>
      <w:bookmarkStart w:id="29" w:name="_ENREF_28"/>
      <w:r w:rsidRPr="009E56C8">
        <w:rPr>
          <w:noProof/>
          <w:lang w:val="en-GB"/>
        </w:rPr>
        <w:t>28.</w:t>
      </w:r>
      <w:r w:rsidRPr="009E56C8">
        <w:rPr>
          <w:noProof/>
          <w:lang w:val="en-GB"/>
        </w:rPr>
        <w:tab/>
        <w:t xml:space="preserve">Papi A, Bellettato CM, Braccioni F, Romagnoli M, Casolari P, Caramori G, Fabbri LM, Johnston SL: </w:t>
      </w:r>
      <w:r w:rsidRPr="005A53BD">
        <w:rPr>
          <w:b/>
          <w:noProof/>
          <w:lang w:val="en-GB"/>
        </w:rPr>
        <w:t xml:space="preserve">Infections and airway inflammation in chronic </w:t>
      </w:r>
      <w:r w:rsidRPr="005A53BD">
        <w:rPr>
          <w:b/>
          <w:noProof/>
          <w:lang w:val="en-GB"/>
        </w:rPr>
        <w:lastRenderedPageBreak/>
        <w:t xml:space="preserve">obstructive pulmonary disease severe exacerbations. </w:t>
      </w:r>
      <w:r w:rsidRPr="009E56C8">
        <w:rPr>
          <w:i/>
          <w:noProof/>
          <w:lang w:val="en-GB"/>
        </w:rPr>
        <w:t xml:space="preserve">Am J Respir Crit Care Med </w:t>
      </w:r>
      <w:r>
        <w:rPr>
          <w:noProof/>
          <w:lang w:val="en-GB"/>
        </w:rPr>
        <w:t xml:space="preserve">2006, </w:t>
      </w:r>
      <w:r w:rsidRPr="005A53BD">
        <w:rPr>
          <w:b/>
          <w:noProof/>
          <w:lang w:val="en-GB"/>
        </w:rPr>
        <w:t>173:</w:t>
      </w:r>
      <w:r w:rsidRPr="009E56C8">
        <w:rPr>
          <w:noProof/>
          <w:lang w:val="en-GB"/>
        </w:rPr>
        <w:t>1114-1121.</w:t>
      </w:r>
      <w:bookmarkEnd w:id="29"/>
    </w:p>
    <w:p w:rsidR="00E97066" w:rsidRPr="009E56C8" w:rsidRDefault="00E97066" w:rsidP="006E4306">
      <w:pPr>
        <w:ind w:left="720" w:hanging="720"/>
        <w:rPr>
          <w:noProof/>
          <w:lang w:val="en-GB"/>
        </w:rPr>
      </w:pPr>
      <w:bookmarkStart w:id="30" w:name="_ENREF_29"/>
      <w:r w:rsidRPr="009E56C8">
        <w:rPr>
          <w:noProof/>
          <w:lang w:val="en-GB"/>
        </w:rPr>
        <w:t>29.</w:t>
      </w:r>
      <w:r w:rsidRPr="009E56C8">
        <w:rPr>
          <w:noProof/>
          <w:lang w:val="en-GB"/>
        </w:rPr>
        <w:tab/>
        <w:t xml:space="preserve">Parameswaran GI, Sethi S, Murphy TF: </w:t>
      </w:r>
      <w:r w:rsidRPr="005A53BD">
        <w:rPr>
          <w:b/>
          <w:noProof/>
          <w:lang w:val="en-GB"/>
        </w:rPr>
        <w:t xml:space="preserve">Effects of bacterial infection on airway antimicrobial peptides and proteins in COPD. </w:t>
      </w:r>
      <w:r w:rsidRPr="009E56C8">
        <w:rPr>
          <w:i/>
          <w:noProof/>
          <w:lang w:val="en-GB"/>
        </w:rPr>
        <w:t xml:space="preserve">Chest </w:t>
      </w:r>
      <w:r>
        <w:rPr>
          <w:noProof/>
          <w:lang w:val="en-GB"/>
        </w:rPr>
        <w:t xml:space="preserve">2011, </w:t>
      </w:r>
      <w:r w:rsidRPr="005A53BD">
        <w:rPr>
          <w:b/>
          <w:noProof/>
          <w:lang w:val="en-GB"/>
        </w:rPr>
        <w:t>140:</w:t>
      </w:r>
      <w:r w:rsidRPr="009E56C8">
        <w:rPr>
          <w:noProof/>
          <w:lang w:val="en-GB"/>
        </w:rPr>
        <w:t>611-617.</w:t>
      </w:r>
      <w:bookmarkEnd w:id="30"/>
    </w:p>
    <w:p w:rsidR="00E97066" w:rsidRPr="009E56C8" w:rsidRDefault="00E97066" w:rsidP="006E4306">
      <w:pPr>
        <w:ind w:left="720" w:hanging="720"/>
        <w:rPr>
          <w:noProof/>
          <w:lang w:val="en-GB"/>
        </w:rPr>
      </w:pPr>
      <w:bookmarkStart w:id="31" w:name="_ENREF_30"/>
      <w:r w:rsidRPr="009E56C8">
        <w:rPr>
          <w:noProof/>
          <w:lang w:val="en-GB"/>
        </w:rPr>
        <w:t>30.</w:t>
      </w:r>
      <w:r w:rsidRPr="009E56C8">
        <w:rPr>
          <w:noProof/>
          <w:lang w:val="en-GB"/>
        </w:rPr>
        <w:tab/>
        <w:t>Carter RI, Mumford RA, Treonze KM, Finke PE, Davies P, Si Q, Humes JL, Dirksen A, Piitulainen E, Ahmad A</w:t>
      </w:r>
      <w:r w:rsidRPr="009E56C8">
        <w:rPr>
          <w:i/>
          <w:noProof/>
          <w:lang w:val="en-GB"/>
        </w:rPr>
        <w:t xml:space="preserve"> et al</w:t>
      </w:r>
      <w:r w:rsidRPr="009E56C8">
        <w:rPr>
          <w:noProof/>
          <w:lang w:val="en-GB"/>
        </w:rPr>
        <w:t xml:space="preserve">: </w:t>
      </w:r>
      <w:r w:rsidRPr="005A53BD">
        <w:rPr>
          <w:b/>
          <w:noProof/>
          <w:lang w:val="en-GB"/>
        </w:rPr>
        <w:t xml:space="preserve">The fibrinogen cleavage product Aalpha-Val360, a specific marker of neutrophil elastase activity in vivo. </w:t>
      </w:r>
      <w:r w:rsidRPr="009E56C8">
        <w:rPr>
          <w:i/>
          <w:noProof/>
          <w:lang w:val="en-GB"/>
        </w:rPr>
        <w:t xml:space="preserve">Thorax </w:t>
      </w:r>
      <w:r>
        <w:rPr>
          <w:noProof/>
          <w:lang w:val="en-GB"/>
        </w:rPr>
        <w:t xml:space="preserve">2011, </w:t>
      </w:r>
      <w:r w:rsidRPr="005A53BD">
        <w:rPr>
          <w:b/>
          <w:noProof/>
          <w:lang w:val="en-GB"/>
        </w:rPr>
        <w:t>66:</w:t>
      </w:r>
      <w:r w:rsidRPr="009E56C8">
        <w:rPr>
          <w:noProof/>
          <w:lang w:val="en-GB"/>
        </w:rPr>
        <w:t>686-691.</w:t>
      </w:r>
      <w:bookmarkEnd w:id="31"/>
    </w:p>
    <w:p w:rsidR="00E97066" w:rsidRPr="009E56C8" w:rsidRDefault="00E97066" w:rsidP="006E4306">
      <w:pPr>
        <w:ind w:left="720" w:hanging="720"/>
        <w:rPr>
          <w:noProof/>
          <w:lang w:val="en-GB"/>
        </w:rPr>
      </w:pPr>
      <w:bookmarkStart w:id="32" w:name="_ENREF_31"/>
      <w:r w:rsidRPr="009E56C8">
        <w:rPr>
          <w:noProof/>
          <w:lang w:val="en-GB"/>
        </w:rPr>
        <w:t>31.</w:t>
      </w:r>
      <w:r w:rsidRPr="009E56C8">
        <w:rPr>
          <w:noProof/>
          <w:lang w:val="en-GB"/>
        </w:rPr>
        <w:tab/>
        <w:t xml:space="preserve">Sinden NJ, Stockley RA: </w:t>
      </w:r>
      <w:r w:rsidRPr="005A53BD">
        <w:rPr>
          <w:b/>
          <w:noProof/>
          <w:lang w:val="en-GB"/>
        </w:rPr>
        <w:t xml:space="preserve">Proteinase 3 activity in sputum from subjects with alpha-1-antitrypsin deficiency and COPD. </w:t>
      </w:r>
      <w:r w:rsidRPr="009E56C8">
        <w:rPr>
          <w:i/>
          <w:noProof/>
          <w:lang w:val="en-GB"/>
        </w:rPr>
        <w:t xml:space="preserve">Eur Respir J </w:t>
      </w:r>
      <w:r>
        <w:rPr>
          <w:noProof/>
          <w:lang w:val="en-GB"/>
        </w:rPr>
        <w:t xml:space="preserve">2013, </w:t>
      </w:r>
      <w:r w:rsidRPr="005A53BD">
        <w:rPr>
          <w:b/>
          <w:noProof/>
          <w:lang w:val="en-GB"/>
        </w:rPr>
        <w:t>41:</w:t>
      </w:r>
      <w:r w:rsidRPr="009E56C8">
        <w:rPr>
          <w:noProof/>
          <w:lang w:val="en-GB"/>
        </w:rPr>
        <w:t>1042-1050.</w:t>
      </w:r>
      <w:bookmarkEnd w:id="32"/>
    </w:p>
    <w:p w:rsidR="00E97066" w:rsidRPr="009E56C8" w:rsidRDefault="00E97066" w:rsidP="006E4306">
      <w:pPr>
        <w:ind w:left="720" w:hanging="720"/>
        <w:rPr>
          <w:noProof/>
          <w:lang w:val="en-GB"/>
        </w:rPr>
      </w:pPr>
      <w:bookmarkStart w:id="33" w:name="_ENREF_32"/>
      <w:r w:rsidRPr="009E56C8">
        <w:rPr>
          <w:noProof/>
          <w:lang w:val="en-GB"/>
        </w:rPr>
        <w:t>32.</w:t>
      </w:r>
      <w:r w:rsidRPr="009E56C8">
        <w:rPr>
          <w:noProof/>
          <w:lang w:val="en-GB"/>
        </w:rPr>
        <w:tab/>
        <w:t xml:space="preserve">Drost EM, Skwarski KM, Sauleda J, Soler N, Roca J, Agusti A, MacNee W: </w:t>
      </w:r>
      <w:r w:rsidRPr="005A53BD">
        <w:rPr>
          <w:b/>
          <w:noProof/>
          <w:lang w:val="en-GB"/>
        </w:rPr>
        <w:t xml:space="preserve">Oxidative stress and airway inflammation in severe exacerbations of COPD. </w:t>
      </w:r>
      <w:r w:rsidRPr="009E56C8">
        <w:rPr>
          <w:i/>
          <w:noProof/>
          <w:lang w:val="en-GB"/>
        </w:rPr>
        <w:t xml:space="preserve">Thorax </w:t>
      </w:r>
      <w:r>
        <w:rPr>
          <w:noProof/>
          <w:lang w:val="en-GB"/>
        </w:rPr>
        <w:t xml:space="preserve">2005, </w:t>
      </w:r>
      <w:r w:rsidRPr="005A53BD">
        <w:rPr>
          <w:b/>
          <w:noProof/>
          <w:lang w:val="en-GB"/>
        </w:rPr>
        <w:t>60:</w:t>
      </w:r>
      <w:r w:rsidRPr="009E56C8">
        <w:rPr>
          <w:noProof/>
          <w:lang w:val="en-GB"/>
        </w:rPr>
        <w:t>293-300.</w:t>
      </w:r>
      <w:bookmarkEnd w:id="33"/>
    </w:p>
    <w:p w:rsidR="00E97066" w:rsidRPr="009E56C8" w:rsidRDefault="00E97066" w:rsidP="006E4306">
      <w:pPr>
        <w:ind w:left="720" w:hanging="720"/>
        <w:rPr>
          <w:noProof/>
          <w:lang w:val="en-GB"/>
        </w:rPr>
      </w:pPr>
      <w:bookmarkStart w:id="34" w:name="_ENREF_33"/>
      <w:r w:rsidRPr="009E56C8">
        <w:rPr>
          <w:noProof/>
          <w:lang w:val="en-GB"/>
        </w:rPr>
        <w:t>33.</w:t>
      </w:r>
      <w:r w:rsidRPr="009E56C8">
        <w:rPr>
          <w:noProof/>
          <w:lang w:val="en-GB"/>
        </w:rPr>
        <w:tab/>
        <w:t>Bocchino V, Bertorelli G, Bertrand CP, Ponath PD, Newman W, Franco C, Marruchella A, Merlini S, Del Donno M, Zhuo X</w:t>
      </w:r>
      <w:r w:rsidRPr="009E56C8">
        <w:rPr>
          <w:i/>
          <w:noProof/>
          <w:lang w:val="en-GB"/>
        </w:rPr>
        <w:t xml:space="preserve"> et al</w:t>
      </w:r>
      <w:r w:rsidRPr="009E56C8">
        <w:rPr>
          <w:noProof/>
          <w:lang w:val="en-GB"/>
        </w:rPr>
        <w:t xml:space="preserve">: </w:t>
      </w:r>
      <w:r w:rsidRPr="005A53BD">
        <w:rPr>
          <w:b/>
          <w:noProof/>
          <w:lang w:val="en-GB"/>
        </w:rPr>
        <w:t xml:space="preserve">Eotaxin and CCR3 are up-regulated in exacerbations of chronic bronchitis. </w:t>
      </w:r>
      <w:r w:rsidRPr="009E56C8">
        <w:rPr>
          <w:i/>
          <w:noProof/>
          <w:lang w:val="en-GB"/>
        </w:rPr>
        <w:t xml:space="preserve">Allergy </w:t>
      </w:r>
      <w:r>
        <w:rPr>
          <w:noProof/>
          <w:lang w:val="en-GB"/>
        </w:rPr>
        <w:t xml:space="preserve">2002, </w:t>
      </w:r>
      <w:r w:rsidRPr="005A53BD">
        <w:rPr>
          <w:b/>
          <w:noProof/>
          <w:lang w:val="en-GB"/>
        </w:rPr>
        <w:t>57:</w:t>
      </w:r>
      <w:r w:rsidRPr="009E56C8">
        <w:rPr>
          <w:noProof/>
          <w:lang w:val="en-GB"/>
        </w:rPr>
        <w:t>17-22.</w:t>
      </w:r>
      <w:bookmarkEnd w:id="34"/>
    </w:p>
    <w:p w:rsidR="00E97066" w:rsidRPr="009E56C8" w:rsidRDefault="00E97066" w:rsidP="006E4306">
      <w:pPr>
        <w:ind w:left="720" w:hanging="720"/>
        <w:rPr>
          <w:noProof/>
          <w:lang w:val="en-GB"/>
        </w:rPr>
      </w:pPr>
      <w:bookmarkStart w:id="35" w:name="_ENREF_34"/>
      <w:r w:rsidRPr="009E56C8">
        <w:rPr>
          <w:noProof/>
          <w:lang w:val="en-GB"/>
        </w:rPr>
        <w:t>34.</w:t>
      </w:r>
      <w:r w:rsidRPr="009E56C8">
        <w:rPr>
          <w:noProof/>
          <w:lang w:val="en-GB"/>
        </w:rPr>
        <w:tab/>
        <w:t xml:space="preserve">Zhu J, Bandi V, Qiu S, Figueroa D, Evans JF, Barnes N, Guntupalli K, Jeffery PK: </w:t>
      </w:r>
      <w:r w:rsidRPr="005A53BD">
        <w:rPr>
          <w:b/>
          <w:noProof/>
          <w:lang w:val="en-GB"/>
        </w:rPr>
        <w:t xml:space="preserve">CysLT1 receptor expression associated with bronchial inflammation in severe exacerbations of COPD. </w:t>
      </w:r>
      <w:r w:rsidRPr="009E56C8">
        <w:rPr>
          <w:i/>
          <w:noProof/>
          <w:lang w:val="en-GB"/>
        </w:rPr>
        <w:t xml:space="preserve">Chest </w:t>
      </w:r>
      <w:r w:rsidRPr="009E56C8">
        <w:rPr>
          <w:noProof/>
          <w:lang w:val="en-GB"/>
        </w:rPr>
        <w:t>2012</w:t>
      </w:r>
      <w:bookmarkEnd w:id="35"/>
      <w:r>
        <w:rPr>
          <w:noProof/>
          <w:lang w:val="en-GB"/>
        </w:rPr>
        <w:t xml:space="preserve">, </w:t>
      </w:r>
      <w:r w:rsidRPr="00637D89">
        <w:rPr>
          <w:b/>
          <w:noProof/>
          <w:lang w:val="en-GB"/>
        </w:rPr>
        <w:t>142:</w:t>
      </w:r>
      <w:r>
        <w:rPr>
          <w:noProof/>
          <w:lang w:val="en-GB"/>
        </w:rPr>
        <w:t>347-357</w:t>
      </w:r>
    </w:p>
    <w:p w:rsidR="00E97066" w:rsidRPr="009E56C8" w:rsidRDefault="00E97066" w:rsidP="006E4306">
      <w:pPr>
        <w:ind w:left="720" w:hanging="720"/>
        <w:rPr>
          <w:noProof/>
          <w:lang w:val="en-GB"/>
        </w:rPr>
      </w:pPr>
      <w:bookmarkStart w:id="36" w:name="_ENREF_35"/>
      <w:r w:rsidRPr="009E56C8">
        <w:rPr>
          <w:noProof/>
          <w:lang w:val="en-GB"/>
        </w:rPr>
        <w:t>35.</w:t>
      </w:r>
      <w:r w:rsidRPr="009E56C8">
        <w:rPr>
          <w:noProof/>
          <w:lang w:val="en-GB"/>
        </w:rPr>
        <w:tab/>
        <w:t xml:space="preserve">Qiu Y, Zhu J, Bandi V, Atmar RL, Hattotuwa K, Guntupalli KK, Jeffery PK: </w:t>
      </w:r>
      <w:r w:rsidRPr="00F94B5D">
        <w:rPr>
          <w:b/>
          <w:noProof/>
          <w:lang w:val="en-GB"/>
        </w:rPr>
        <w:t xml:space="preserve">Biopsy neutrophilia, neutrophil chemokine and receptor gene expression in severe exacerbations of chronic obstructive pulmonary disease. </w:t>
      </w:r>
      <w:r w:rsidRPr="009E56C8">
        <w:rPr>
          <w:i/>
          <w:noProof/>
          <w:lang w:val="en-GB"/>
        </w:rPr>
        <w:t xml:space="preserve">Am J Respir Crit Care Med </w:t>
      </w:r>
      <w:r w:rsidRPr="009E56C8">
        <w:rPr>
          <w:noProof/>
          <w:lang w:val="en-GB"/>
        </w:rPr>
        <w:t xml:space="preserve">2003, </w:t>
      </w:r>
      <w:r w:rsidRPr="00F94B5D">
        <w:rPr>
          <w:b/>
          <w:noProof/>
          <w:lang w:val="en-GB"/>
        </w:rPr>
        <w:t>168:</w:t>
      </w:r>
      <w:r w:rsidRPr="009E56C8">
        <w:rPr>
          <w:noProof/>
          <w:lang w:val="en-GB"/>
        </w:rPr>
        <w:t>968-975.</w:t>
      </w:r>
      <w:bookmarkEnd w:id="36"/>
    </w:p>
    <w:p w:rsidR="00E97066" w:rsidRPr="009E56C8" w:rsidRDefault="00E97066" w:rsidP="006E4306">
      <w:pPr>
        <w:ind w:left="720" w:hanging="720"/>
        <w:rPr>
          <w:noProof/>
          <w:lang w:val="en-GB"/>
        </w:rPr>
      </w:pPr>
      <w:bookmarkStart w:id="37" w:name="_ENREF_36"/>
      <w:r w:rsidRPr="009E56C8">
        <w:rPr>
          <w:noProof/>
          <w:lang w:val="en-GB"/>
        </w:rPr>
        <w:t>36.</w:t>
      </w:r>
      <w:r w:rsidRPr="009E56C8">
        <w:rPr>
          <w:noProof/>
          <w:lang w:val="en-GB"/>
        </w:rPr>
        <w:tab/>
        <w:t xml:space="preserve">Saetta M, Di Stefano A, Maestrelli P, Turato G, Ruggieri MP, Roggeri A, Calcagni P, Mapp CE, Ciaccia A, Fabbri LM: </w:t>
      </w:r>
      <w:r w:rsidRPr="00F94B5D">
        <w:rPr>
          <w:b/>
          <w:noProof/>
          <w:lang w:val="en-GB"/>
        </w:rPr>
        <w:t xml:space="preserve">Airway eosinophilia in chronic bronchitis during exacerbations. </w:t>
      </w:r>
      <w:r w:rsidRPr="009E56C8">
        <w:rPr>
          <w:i/>
          <w:noProof/>
          <w:lang w:val="en-GB"/>
        </w:rPr>
        <w:t xml:space="preserve">Am J Respir Crit Care Med </w:t>
      </w:r>
      <w:r>
        <w:rPr>
          <w:noProof/>
          <w:lang w:val="en-GB"/>
        </w:rPr>
        <w:t xml:space="preserve">1994, </w:t>
      </w:r>
      <w:r w:rsidRPr="00F94B5D">
        <w:rPr>
          <w:b/>
          <w:noProof/>
          <w:lang w:val="en-GB"/>
        </w:rPr>
        <w:t>150:</w:t>
      </w:r>
      <w:r w:rsidRPr="009E56C8">
        <w:rPr>
          <w:noProof/>
          <w:lang w:val="en-GB"/>
        </w:rPr>
        <w:t>1646-1652.</w:t>
      </w:r>
      <w:bookmarkEnd w:id="37"/>
    </w:p>
    <w:p w:rsidR="00E97066" w:rsidRPr="009E56C8" w:rsidRDefault="00E97066" w:rsidP="006E4306">
      <w:pPr>
        <w:ind w:left="720" w:hanging="720"/>
        <w:rPr>
          <w:noProof/>
          <w:lang w:val="en-GB"/>
        </w:rPr>
      </w:pPr>
      <w:bookmarkStart w:id="38" w:name="_ENREF_37"/>
      <w:r w:rsidRPr="009E56C8">
        <w:rPr>
          <w:noProof/>
          <w:lang w:val="en-GB"/>
        </w:rPr>
        <w:t>37.</w:t>
      </w:r>
      <w:r w:rsidRPr="009E56C8">
        <w:rPr>
          <w:noProof/>
          <w:lang w:val="en-GB"/>
        </w:rPr>
        <w:tab/>
        <w:t xml:space="preserve">Zhu J, Qiu YS, Majumdar S, Gamble E, Matin D, Turato G, Fabbri LM, Barnes N, Saetta M, Jeffery PK: </w:t>
      </w:r>
      <w:r w:rsidRPr="00F94B5D">
        <w:rPr>
          <w:b/>
          <w:noProof/>
          <w:lang w:val="en-GB"/>
        </w:rPr>
        <w:t xml:space="preserve">Exacerbations of Bronchitis: bronchial eosinophilia and gene expression for interleukin-4, interleukin-5, and eosinophil chemoattractants. </w:t>
      </w:r>
      <w:r w:rsidRPr="009E56C8">
        <w:rPr>
          <w:i/>
          <w:noProof/>
          <w:lang w:val="en-GB"/>
        </w:rPr>
        <w:t xml:space="preserve">Am J Respir Crit Care Med </w:t>
      </w:r>
      <w:r>
        <w:rPr>
          <w:noProof/>
          <w:lang w:val="en-GB"/>
        </w:rPr>
        <w:t xml:space="preserve">2001, </w:t>
      </w:r>
      <w:r w:rsidRPr="00F94B5D">
        <w:rPr>
          <w:b/>
          <w:noProof/>
          <w:lang w:val="en-GB"/>
        </w:rPr>
        <w:t>164:</w:t>
      </w:r>
      <w:r w:rsidRPr="009E56C8">
        <w:rPr>
          <w:noProof/>
          <w:lang w:val="en-GB"/>
        </w:rPr>
        <w:t>109-116.</w:t>
      </w:r>
      <w:bookmarkEnd w:id="38"/>
    </w:p>
    <w:p w:rsidR="00E97066" w:rsidRPr="009E56C8" w:rsidRDefault="00E97066" w:rsidP="006E4306">
      <w:pPr>
        <w:ind w:left="720" w:hanging="720"/>
        <w:rPr>
          <w:noProof/>
          <w:lang w:val="en-GB"/>
        </w:rPr>
      </w:pPr>
      <w:bookmarkStart w:id="39" w:name="_ENREF_38"/>
      <w:r w:rsidRPr="009E56C8">
        <w:rPr>
          <w:noProof/>
          <w:lang w:val="en-GB"/>
        </w:rPr>
        <w:t>38.</w:t>
      </w:r>
      <w:r w:rsidRPr="009E56C8">
        <w:rPr>
          <w:noProof/>
          <w:lang w:val="en-GB"/>
        </w:rPr>
        <w:tab/>
        <w:t xml:space="preserve">Saetta M, Di Stefano A, Maestrelli P, Turato G, Mapp CE, Pieno M, Zanguochi G, Del Prete G, Fabbri LM: </w:t>
      </w:r>
      <w:r w:rsidRPr="00F94B5D">
        <w:rPr>
          <w:b/>
          <w:noProof/>
          <w:lang w:val="en-GB"/>
        </w:rPr>
        <w:t>Airway eosinophilia and expression of interleukin-5 protein in asthma and in exacerbations of chronic bronchitis.</w:t>
      </w:r>
      <w:r w:rsidRPr="009E56C8">
        <w:rPr>
          <w:noProof/>
          <w:lang w:val="en-GB"/>
        </w:rPr>
        <w:t xml:space="preserve"> </w:t>
      </w:r>
      <w:r w:rsidRPr="009E56C8">
        <w:rPr>
          <w:i/>
          <w:noProof/>
          <w:lang w:val="en-GB"/>
        </w:rPr>
        <w:t xml:space="preserve">Clin Exp Allergy </w:t>
      </w:r>
      <w:r>
        <w:rPr>
          <w:noProof/>
          <w:lang w:val="en-GB"/>
        </w:rPr>
        <w:t xml:space="preserve">1996, </w:t>
      </w:r>
      <w:r w:rsidRPr="00F94B5D">
        <w:rPr>
          <w:b/>
          <w:noProof/>
          <w:lang w:val="en-GB"/>
        </w:rPr>
        <w:t>26:</w:t>
      </w:r>
      <w:r w:rsidRPr="009E56C8">
        <w:rPr>
          <w:noProof/>
          <w:lang w:val="en-GB"/>
        </w:rPr>
        <w:t>766-774.</w:t>
      </w:r>
      <w:bookmarkEnd w:id="39"/>
    </w:p>
    <w:p w:rsidR="00E97066" w:rsidRPr="009E56C8" w:rsidRDefault="00E97066" w:rsidP="006E4306">
      <w:pPr>
        <w:rPr>
          <w:noProof/>
          <w:lang w:val="en-GB"/>
        </w:rPr>
      </w:pPr>
    </w:p>
    <w:p w:rsidR="00E97066" w:rsidRDefault="00A3688B" w:rsidP="00F6355B">
      <w:pPr>
        <w:ind w:left="720" w:hanging="720"/>
        <w:rPr>
          <w:bCs/>
          <w:lang w:val="en-US"/>
        </w:rPr>
      </w:pPr>
      <w:r w:rsidRPr="009E56C8">
        <w:rPr>
          <w:lang w:val="en-GB"/>
        </w:rPr>
        <w:fldChar w:fldCharType="end"/>
      </w:r>
      <w:r w:rsidR="00E97066" w:rsidRPr="00F320F8">
        <w:rPr>
          <w:bCs/>
          <w:lang w:val="en-US"/>
        </w:rPr>
        <w:t xml:space="preserve"> </w:t>
      </w:r>
    </w:p>
    <w:sectPr w:rsidR="00E97066" w:rsidSect="002A5608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7664" w:rsidRDefault="00507664">
      <w:r>
        <w:separator/>
      </w:r>
    </w:p>
  </w:endnote>
  <w:endnote w:type="continuationSeparator" w:id="0">
    <w:p w:rsidR="00507664" w:rsidRDefault="005076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7066" w:rsidRDefault="00A3688B">
    <w:pPr>
      <w:pStyle w:val="Footer"/>
      <w:jc w:val="center"/>
    </w:pPr>
    <w:fldSimple w:instr=" PAGE   \* MERGEFORMAT ">
      <w:r w:rsidR="007109A9">
        <w:rPr>
          <w:noProof/>
        </w:rPr>
        <w:t>10</w:t>
      </w:r>
    </w:fldSimple>
  </w:p>
  <w:p w:rsidR="00E97066" w:rsidRDefault="00E9706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7664" w:rsidRDefault="00507664">
      <w:r>
        <w:separator/>
      </w:r>
    </w:p>
  </w:footnote>
  <w:footnote w:type="continuationSeparator" w:id="0">
    <w:p w:rsidR="00507664" w:rsidRDefault="0050766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7066" w:rsidRPr="00F66176" w:rsidRDefault="00E97066" w:rsidP="00A6290B">
    <w:pPr>
      <w:pStyle w:val="Header"/>
      <w:jc w:val="center"/>
      <w:rPr>
        <w:lang w:val="en-US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21706B"/>
    <w:multiLevelType w:val="hybridMultilevel"/>
    <w:tmpl w:val="1EE81072"/>
    <w:lvl w:ilvl="0" w:tplc="0408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7AC7F1A"/>
    <w:multiLevelType w:val="hybridMultilevel"/>
    <w:tmpl w:val="40183990"/>
    <w:lvl w:ilvl="0" w:tplc="EFE6CF92">
      <w:numFmt w:val="bullet"/>
      <w:lvlText w:val="▪"/>
      <w:lvlJc w:val="left"/>
      <w:pPr>
        <w:tabs>
          <w:tab w:val="num" w:pos="227"/>
        </w:tabs>
        <w:ind w:left="170" w:hanging="170"/>
      </w:pPr>
      <w:rPr>
        <w:rFonts w:ascii="Arial" w:hAnsi="Arial" w:hint="default"/>
        <w:color w:val="auto"/>
        <w:sz w:val="28"/>
        <w:u w:color="008080"/>
      </w:rPr>
    </w:lvl>
    <w:lvl w:ilvl="1" w:tplc="0408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7AE46AF"/>
    <w:multiLevelType w:val="hybridMultilevel"/>
    <w:tmpl w:val="C600A1A0"/>
    <w:lvl w:ilvl="0" w:tplc="EFE6CF92">
      <w:numFmt w:val="bullet"/>
      <w:lvlText w:val="▪"/>
      <w:lvlJc w:val="left"/>
      <w:pPr>
        <w:tabs>
          <w:tab w:val="num" w:pos="227"/>
        </w:tabs>
        <w:ind w:left="170" w:hanging="170"/>
      </w:pPr>
      <w:rPr>
        <w:rFonts w:ascii="Arial" w:hAnsi="Arial" w:hint="default"/>
        <w:color w:val="auto"/>
        <w:sz w:val="28"/>
        <w:u w:color="008080"/>
      </w:rPr>
    </w:lvl>
    <w:lvl w:ilvl="1" w:tplc="0408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8002B2D"/>
    <w:multiLevelType w:val="hybridMultilevel"/>
    <w:tmpl w:val="BEBE1A3E"/>
    <w:lvl w:ilvl="0" w:tplc="0408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0BA60EB8"/>
    <w:multiLevelType w:val="hybridMultilevel"/>
    <w:tmpl w:val="D7E29E3E"/>
    <w:lvl w:ilvl="0" w:tplc="EFE6CF92">
      <w:numFmt w:val="bullet"/>
      <w:lvlText w:val="▪"/>
      <w:lvlJc w:val="left"/>
      <w:pPr>
        <w:tabs>
          <w:tab w:val="num" w:pos="227"/>
        </w:tabs>
        <w:ind w:left="170" w:hanging="170"/>
      </w:pPr>
      <w:rPr>
        <w:rFonts w:ascii="Arial" w:hAnsi="Arial" w:hint="default"/>
        <w:color w:val="auto"/>
        <w:sz w:val="28"/>
        <w:u w:color="008080"/>
      </w:rPr>
    </w:lvl>
    <w:lvl w:ilvl="1" w:tplc="0408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0E645617"/>
    <w:multiLevelType w:val="hybridMultilevel"/>
    <w:tmpl w:val="630C638C"/>
    <w:lvl w:ilvl="0" w:tplc="0408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0F8C1547"/>
    <w:multiLevelType w:val="hybridMultilevel"/>
    <w:tmpl w:val="18C0BC24"/>
    <w:lvl w:ilvl="0" w:tplc="0408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11075E0F"/>
    <w:multiLevelType w:val="hybridMultilevel"/>
    <w:tmpl w:val="81A640AC"/>
    <w:lvl w:ilvl="0" w:tplc="F0A69E3E">
      <w:numFmt w:val="bullet"/>
      <w:lvlText w:val="▪"/>
      <w:lvlJc w:val="left"/>
      <w:pPr>
        <w:tabs>
          <w:tab w:val="num" w:pos="227"/>
        </w:tabs>
        <w:ind w:left="170" w:hanging="170"/>
      </w:pPr>
      <w:rPr>
        <w:rFonts w:ascii="Arial" w:hAnsi="Arial" w:hint="default"/>
        <w:color w:val="auto"/>
        <w:sz w:val="28"/>
      </w:rPr>
    </w:lvl>
    <w:lvl w:ilvl="1" w:tplc="0408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1CD1160"/>
    <w:multiLevelType w:val="hybridMultilevel"/>
    <w:tmpl w:val="7A26A1A8"/>
    <w:lvl w:ilvl="0" w:tplc="0408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11EA7BC7"/>
    <w:multiLevelType w:val="hybridMultilevel"/>
    <w:tmpl w:val="985CAF86"/>
    <w:lvl w:ilvl="0" w:tplc="D1A42706">
      <w:numFmt w:val="bulle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  <w:color w:val="auto"/>
        <w:sz w:val="22"/>
      </w:rPr>
    </w:lvl>
    <w:lvl w:ilvl="1" w:tplc="0408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13BC5900"/>
    <w:multiLevelType w:val="hybridMultilevel"/>
    <w:tmpl w:val="2F7E5F5A"/>
    <w:lvl w:ilvl="0" w:tplc="D1A42706">
      <w:numFmt w:val="bulle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  <w:color w:val="auto"/>
        <w:sz w:val="22"/>
      </w:rPr>
    </w:lvl>
    <w:lvl w:ilvl="1" w:tplc="0408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17682BCA"/>
    <w:multiLevelType w:val="hybridMultilevel"/>
    <w:tmpl w:val="3A66D6A6"/>
    <w:lvl w:ilvl="0" w:tplc="D1A42706">
      <w:numFmt w:val="bulle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  <w:color w:val="auto"/>
        <w:sz w:val="22"/>
      </w:rPr>
    </w:lvl>
    <w:lvl w:ilvl="1" w:tplc="0408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1A6B25AE"/>
    <w:multiLevelType w:val="hybridMultilevel"/>
    <w:tmpl w:val="5532D39C"/>
    <w:lvl w:ilvl="0" w:tplc="EFE6CF92">
      <w:numFmt w:val="bullet"/>
      <w:lvlText w:val="▪"/>
      <w:lvlJc w:val="left"/>
      <w:pPr>
        <w:tabs>
          <w:tab w:val="num" w:pos="227"/>
        </w:tabs>
        <w:ind w:left="170" w:hanging="170"/>
      </w:pPr>
      <w:rPr>
        <w:rFonts w:ascii="Arial" w:hAnsi="Arial" w:hint="default"/>
        <w:color w:val="auto"/>
        <w:sz w:val="28"/>
        <w:u w:color="008080"/>
      </w:rPr>
    </w:lvl>
    <w:lvl w:ilvl="1" w:tplc="0408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1CF77791"/>
    <w:multiLevelType w:val="hybridMultilevel"/>
    <w:tmpl w:val="AC4A1BB6"/>
    <w:lvl w:ilvl="0" w:tplc="EFE6CF92">
      <w:numFmt w:val="bullet"/>
      <w:lvlText w:val="▪"/>
      <w:lvlJc w:val="left"/>
      <w:pPr>
        <w:tabs>
          <w:tab w:val="num" w:pos="227"/>
        </w:tabs>
        <w:ind w:left="170" w:hanging="170"/>
      </w:pPr>
      <w:rPr>
        <w:rFonts w:ascii="Arial" w:hAnsi="Arial" w:hint="default"/>
        <w:color w:val="auto"/>
        <w:sz w:val="28"/>
        <w:u w:color="008080"/>
      </w:rPr>
    </w:lvl>
    <w:lvl w:ilvl="1" w:tplc="0408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26E73426"/>
    <w:multiLevelType w:val="hybridMultilevel"/>
    <w:tmpl w:val="A9467012"/>
    <w:lvl w:ilvl="0" w:tplc="0408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29A43DE1"/>
    <w:multiLevelType w:val="hybridMultilevel"/>
    <w:tmpl w:val="39CE0410"/>
    <w:lvl w:ilvl="0" w:tplc="EFE6CF92">
      <w:numFmt w:val="bullet"/>
      <w:lvlText w:val="▪"/>
      <w:lvlJc w:val="left"/>
      <w:pPr>
        <w:tabs>
          <w:tab w:val="num" w:pos="227"/>
        </w:tabs>
        <w:ind w:left="170" w:hanging="170"/>
      </w:pPr>
      <w:rPr>
        <w:rFonts w:ascii="Arial" w:hAnsi="Arial" w:hint="default"/>
        <w:color w:val="auto"/>
        <w:sz w:val="28"/>
        <w:u w:color="008080"/>
      </w:rPr>
    </w:lvl>
    <w:lvl w:ilvl="1" w:tplc="0408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2A6F1812"/>
    <w:multiLevelType w:val="hybridMultilevel"/>
    <w:tmpl w:val="403A3E5A"/>
    <w:lvl w:ilvl="0" w:tplc="0408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7">
    <w:nsid w:val="2F6F677E"/>
    <w:multiLevelType w:val="hybridMultilevel"/>
    <w:tmpl w:val="43DEF620"/>
    <w:lvl w:ilvl="0" w:tplc="0408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8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8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8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8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8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8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8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8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8">
    <w:nsid w:val="3EAD2B96"/>
    <w:multiLevelType w:val="hybridMultilevel"/>
    <w:tmpl w:val="B5ECCD44"/>
    <w:lvl w:ilvl="0" w:tplc="04080005">
      <w:start w:val="1"/>
      <w:numFmt w:val="bullet"/>
      <w:lvlText w:val=""/>
      <w:lvlJc w:val="left"/>
      <w:pPr>
        <w:ind w:left="363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083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3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3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3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3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3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3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3" w:hanging="360"/>
      </w:pPr>
      <w:rPr>
        <w:rFonts w:ascii="Wingdings" w:hAnsi="Wingdings" w:hint="default"/>
      </w:rPr>
    </w:lvl>
  </w:abstractNum>
  <w:abstractNum w:abstractNumId="19">
    <w:nsid w:val="437826CE"/>
    <w:multiLevelType w:val="hybridMultilevel"/>
    <w:tmpl w:val="54C2109C"/>
    <w:lvl w:ilvl="0" w:tplc="EFE6CF92">
      <w:numFmt w:val="bullet"/>
      <w:lvlText w:val="▪"/>
      <w:lvlJc w:val="left"/>
      <w:pPr>
        <w:tabs>
          <w:tab w:val="num" w:pos="227"/>
        </w:tabs>
        <w:ind w:left="170" w:hanging="170"/>
      </w:pPr>
      <w:rPr>
        <w:rFonts w:ascii="Arial" w:hAnsi="Arial" w:hint="default"/>
        <w:color w:val="auto"/>
        <w:sz w:val="28"/>
        <w:u w:color="008080"/>
      </w:rPr>
    </w:lvl>
    <w:lvl w:ilvl="1" w:tplc="0408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48192F04"/>
    <w:multiLevelType w:val="hybridMultilevel"/>
    <w:tmpl w:val="F2FE8AB2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9A91B82"/>
    <w:multiLevelType w:val="hybridMultilevel"/>
    <w:tmpl w:val="229E5658"/>
    <w:lvl w:ilvl="0" w:tplc="D1A42706">
      <w:numFmt w:val="bulle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  <w:color w:val="auto"/>
        <w:sz w:val="22"/>
      </w:rPr>
    </w:lvl>
    <w:lvl w:ilvl="1" w:tplc="0408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4A346D6D"/>
    <w:multiLevelType w:val="hybridMultilevel"/>
    <w:tmpl w:val="8FFC4EFC"/>
    <w:lvl w:ilvl="0" w:tplc="D1A42706">
      <w:numFmt w:val="bulle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  <w:color w:val="auto"/>
        <w:sz w:val="22"/>
      </w:rPr>
    </w:lvl>
    <w:lvl w:ilvl="1" w:tplc="0408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4C3F53DC"/>
    <w:multiLevelType w:val="hybridMultilevel"/>
    <w:tmpl w:val="C7268184"/>
    <w:lvl w:ilvl="0" w:tplc="D1A42706">
      <w:numFmt w:val="bulle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  <w:color w:val="auto"/>
        <w:sz w:val="22"/>
      </w:rPr>
    </w:lvl>
    <w:lvl w:ilvl="1" w:tplc="0408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4CED660C"/>
    <w:multiLevelType w:val="hybridMultilevel"/>
    <w:tmpl w:val="42589AA0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61E7D4F"/>
    <w:multiLevelType w:val="hybridMultilevel"/>
    <w:tmpl w:val="47889506"/>
    <w:lvl w:ilvl="0" w:tplc="F0A69E3E">
      <w:numFmt w:val="bullet"/>
      <w:lvlText w:val="▪"/>
      <w:lvlJc w:val="left"/>
      <w:pPr>
        <w:tabs>
          <w:tab w:val="num" w:pos="227"/>
        </w:tabs>
        <w:ind w:left="170" w:hanging="170"/>
      </w:pPr>
      <w:rPr>
        <w:rFonts w:ascii="Arial" w:hAnsi="Arial" w:hint="default"/>
        <w:color w:val="auto"/>
        <w:sz w:val="28"/>
      </w:rPr>
    </w:lvl>
    <w:lvl w:ilvl="1" w:tplc="0408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563743A2"/>
    <w:multiLevelType w:val="hybridMultilevel"/>
    <w:tmpl w:val="A9F6B69C"/>
    <w:lvl w:ilvl="0" w:tplc="0408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565722E3"/>
    <w:multiLevelType w:val="hybridMultilevel"/>
    <w:tmpl w:val="338CFABC"/>
    <w:lvl w:ilvl="0" w:tplc="04080001">
      <w:start w:val="1"/>
      <w:numFmt w:val="bullet"/>
      <w:lvlText w:val=""/>
      <w:lvlJc w:val="left"/>
      <w:pPr>
        <w:ind w:left="363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083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3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3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3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3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3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3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3" w:hanging="360"/>
      </w:pPr>
      <w:rPr>
        <w:rFonts w:ascii="Wingdings" w:hAnsi="Wingdings" w:hint="default"/>
      </w:rPr>
    </w:lvl>
  </w:abstractNum>
  <w:abstractNum w:abstractNumId="28">
    <w:nsid w:val="57F22FBF"/>
    <w:multiLevelType w:val="multilevel"/>
    <w:tmpl w:val="3A66D6A6"/>
    <w:lvl w:ilvl="0">
      <w:numFmt w:val="bulle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  <w:color w:val="auto"/>
        <w:sz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9F6724D"/>
    <w:multiLevelType w:val="hybridMultilevel"/>
    <w:tmpl w:val="8A66EA3A"/>
    <w:lvl w:ilvl="0" w:tplc="EFE6CF92">
      <w:numFmt w:val="bullet"/>
      <w:lvlText w:val="▪"/>
      <w:lvlJc w:val="left"/>
      <w:pPr>
        <w:tabs>
          <w:tab w:val="num" w:pos="227"/>
        </w:tabs>
        <w:ind w:left="170" w:hanging="170"/>
      </w:pPr>
      <w:rPr>
        <w:rFonts w:ascii="Arial" w:hAnsi="Arial" w:hint="default"/>
        <w:color w:val="auto"/>
        <w:sz w:val="28"/>
        <w:u w:color="008080"/>
      </w:rPr>
    </w:lvl>
    <w:lvl w:ilvl="1" w:tplc="0408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5E6919AC"/>
    <w:multiLevelType w:val="hybridMultilevel"/>
    <w:tmpl w:val="1F88F51C"/>
    <w:lvl w:ilvl="0" w:tplc="D1A42706">
      <w:numFmt w:val="bulle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  <w:color w:val="auto"/>
        <w:sz w:val="22"/>
      </w:rPr>
    </w:lvl>
    <w:lvl w:ilvl="1" w:tplc="0408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5FB8658D"/>
    <w:multiLevelType w:val="hybridMultilevel"/>
    <w:tmpl w:val="9A2CEEF0"/>
    <w:lvl w:ilvl="0" w:tplc="EFE6CF92">
      <w:numFmt w:val="bullet"/>
      <w:lvlText w:val="▪"/>
      <w:lvlJc w:val="left"/>
      <w:pPr>
        <w:tabs>
          <w:tab w:val="num" w:pos="227"/>
        </w:tabs>
        <w:ind w:left="170" w:hanging="170"/>
      </w:pPr>
      <w:rPr>
        <w:rFonts w:ascii="Arial" w:hAnsi="Arial" w:hint="default"/>
        <w:color w:val="auto"/>
        <w:sz w:val="28"/>
        <w:u w:color="008080"/>
      </w:rPr>
    </w:lvl>
    <w:lvl w:ilvl="1" w:tplc="0408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60770EA1"/>
    <w:multiLevelType w:val="hybridMultilevel"/>
    <w:tmpl w:val="DE5E52BC"/>
    <w:lvl w:ilvl="0" w:tplc="0408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64A55358"/>
    <w:multiLevelType w:val="hybridMultilevel"/>
    <w:tmpl w:val="DBC6B6DC"/>
    <w:lvl w:ilvl="0" w:tplc="DD7EC284">
      <w:start w:val="1"/>
      <w:numFmt w:val="upperLetter"/>
      <w:lvlText w:val="%1."/>
      <w:lvlJc w:val="left"/>
      <w:pPr>
        <w:ind w:left="405" w:hanging="405"/>
      </w:pPr>
      <w:rPr>
        <w:rFonts w:cs="Times New Roman" w:hint="default"/>
      </w:rPr>
    </w:lvl>
    <w:lvl w:ilvl="1" w:tplc="0408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8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8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8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8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8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8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8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4">
    <w:nsid w:val="69E77F72"/>
    <w:multiLevelType w:val="multilevel"/>
    <w:tmpl w:val="B798DE26"/>
    <w:lvl w:ilvl="0">
      <w:numFmt w:val="bullet"/>
      <w:lvlText w:val="▪"/>
      <w:lvlJc w:val="left"/>
      <w:pPr>
        <w:tabs>
          <w:tab w:val="num" w:pos="227"/>
        </w:tabs>
        <w:ind w:left="170" w:hanging="170"/>
      </w:pPr>
      <w:rPr>
        <w:rFonts w:ascii="Arial" w:hAnsi="Arial" w:hint="default"/>
        <w:color w:val="auto"/>
        <w:sz w:val="28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69F41524"/>
    <w:multiLevelType w:val="hybridMultilevel"/>
    <w:tmpl w:val="647EB6CE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A1443E6"/>
    <w:multiLevelType w:val="hybridMultilevel"/>
    <w:tmpl w:val="036EF0C4"/>
    <w:lvl w:ilvl="0" w:tplc="04080001">
      <w:start w:val="1"/>
      <w:numFmt w:val="bullet"/>
      <w:lvlText w:val=""/>
      <w:lvlJc w:val="left"/>
      <w:pPr>
        <w:ind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37">
    <w:nsid w:val="6AA913A4"/>
    <w:multiLevelType w:val="hybridMultilevel"/>
    <w:tmpl w:val="A148EAEA"/>
    <w:lvl w:ilvl="0" w:tplc="0408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8000B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>
    <w:nsid w:val="6ED77176"/>
    <w:multiLevelType w:val="hybridMultilevel"/>
    <w:tmpl w:val="3DCABBE4"/>
    <w:lvl w:ilvl="0" w:tplc="0408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>
    <w:nsid w:val="713F53E8"/>
    <w:multiLevelType w:val="hybridMultilevel"/>
    <w:tmpl w:val="73FAC394"/>
    <w:lvl w:ilvl="0" w:tplc="040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778F0DA9"/>
    <w:multiLevelType w:val="hybridMultilevel"/>
    <w:tmpl w:val="7154391C"/>
    <w:lvl w:ilvl="0" w:tplc="0408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>
    <w:nsid w:val="77B23ABC"/>
    <w:multiLevelType w:val="multilevel"/>
    <w:tmpl w:val="2F7E5F5A"/>
    <w:lvl w:ilvl="0">
      <w:numFmt w:val="bulle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  <w:color w:val="auto"/>
        <w:sz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>
    <w:nsid w:val="79C54537"/>
    <w:multiLevelType w:val="hybridMultilevel"/>
    <w:tmpl w:val="ACC46A42"/>
    <w:lvl w:ilvl="0" w:tplc="0408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>
    <w:nsid w:val="79F62C97"/>
    <w:multiLevelType w:val="hybridMultilevel"/>
    <w:tmpl w:val="B798DE26"/>
    <w:lvl w:ilvl="0" w:tplc="F0A69E3E">
      <w:numFmt w:val="bullet"/>
      <w:lvlText w:val="▪"/>
      <w:lvlJc w:val="left"/>
      <w:pPr>
        <w:tabs>
          <w:tab w:val="num" w:pos="227"/>
        </w:tabs>
        <w:ind w:left="170" w:hanging="170"/>
      </w:pPr>
      <w:rPr>
        <w:rFonts w:ascii="Arial" w:hAnsi="Arial" w:hint="default"/>
        <w:color w:val="auto"/>
        <w:sz w:val="28"/>
      </w:rPr>
    </w:lvl>
    <w:lvl w:ilvl="1" w:tplc="0408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4">
    <w:nsid w:val="7B04247E"/>
    <w:multiLevelType w:val="hybridMultilevel"/>
    <w:tmpl w:val="638684B4"/>
    <w:lvl w:ilvl="0" w:tplc="0408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5">
    <w:nsid w:val="7BAF34AB"/>
    <w:multiLevelType w:val="hybridMultilevel"/>
    <w:tmpl w:val="9C26C45E"/>
    <w:lvl w:ilvl="0" w:tplc="F0A69E3E">
      <w:numFmt w:val="bullet"/>
      <w:lvlText w:val="▪"/>
      <w:lvlJc w:val="left"/>
      <w:pPr>
        <w:tabs>
          <w:tab w:val="num" w:pos="227"/>
        </w:tabs>
        <w:ind w:left="170" w:hanging="170"/>
      </w:pPr>
      <w:rPr>
        <w:rFonts w:ascii="Arial" w:hAnsi="Arial" w:hint="default"/>
        <w:color w:val="auto"/>
        <w:sz w:val="28"/>
      </w:rPr>
    </w:lvl>
    <w:lvl w:ilvl="1" w:tplc="0408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6">
    <w:nsid w:val="7BFB0F9D"/>
    <w:multiLevelType w:val="hybridMultilevel"/>
    <w:tmpl w:val="4C3A9EA6"/>
    <w:lvl w:ilvl="0" w:tplc="D1A42706">
      <w:numFmt w:val="bulle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  <w:color w:val="auto"/>
        <w:sz w:val="22"/>
      </w:rPr>
    </w:lvl>
    <w:lvl w:ilvl="1" w:tplc="0408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7">
    <w:nsid w:val="7CC43226"/>
    <w:multiLevelType w:val="hybridMultilevel"/>
    <w:tmpl w:val="2BD02D44"/>
    <w:lvl w:ilvl="0" w:tplc="0408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46"/>
  </w:num>
  <w:num w:numId="2">
    <w:abstractNumId w:val="22"/>
  </w:num>
  <w:num w:numId="3">
    <w:abstractNumId w:val="21"/>
  </w:num>
  <w:num w:numId="4">
    <w:abstractNumId w:val="23"/>
  </w:num>
  <w:num w:numId="5">
    <w:abstractNumId w:val="30"/>
  </w:num>
  <w:num w:numId="6">
    <w:abstractNumId w:val="9"/>
  </w:num>
  <w:num w:numId="7">
    <w:abstractNumId w:val="4"/>
  </w:num>
  <w:num w:numId="8">
    <w:abstractNumId w:val="13"/>
  </w:num>
  <w:num w:numId="9">
    <w:abstractNumId w:val="15"/>
  </w:num>
  <w:num w:numId="10">
    <w:abstractNumId w:val="19"/>
  </w:num>
  <w:num w:numId="11">
    <w:abstractNumId w:val="12"/>
  </w:num>
  <w:num w:numId="12">
    <w:abstractNumId w:val="2"/>
  </w:num>
  <w:num w:numId="13">
    <w:abstractNumId w:val="10"/>
  </w:num>
  <w:num w:numId="14">
    <w:abstractNumId w:val="41"/>
  </w:num>
  <w:num w:numId="15">
    <w:abstractNumId w:val="43"/>
  </w:num>
  <w:num w:numId="16">
    <w:abstractNumId w:val="34"/>
  </w:num>
  <w:num w:numId="17">
    <w:abstractNumId w:val="1"/>
  </w:num>
  <w:num w:numId="18">
    <w:abstractNumId w:val="31"/>
  </w:num>
  <w:num w:numId="19">
    <w:abstractNumId w:val="29"/>
  </w:num>
  <w:num w:numId="20">
    <w:abstractNumId w:val="7"/>
  </w:num>
  <w:num w:numId="21">
    <w:abstractNumId w:val="25"/>
  </w:num>
  <w:num w:numId="22">
    <w:abstractNumId w:val="11"/>
  </w:num>
  <w:num w:numId="23">
    <w:abstractNumId w:val="28"/>
  </w:num>
  <w:num w:numId="24">
    <w:abstractNumId w:val="45"/>
  </w:num>
  <w:num w:numId="25">
    <w:abstractNumId w:val="37"/>
  </w:num>
  <w:num w:numId="26">
    <w:abstractNumId w:val="16"/>
  </w:num>
  <w:num w:numId="27">
    <w:abstractNumId w:val="5"/>
  </w:num>
  <w:num w:numId="28">
    <w:abstractNumId w:val="8"/>
  </w:num>
  <w:num w:numId="29">
    <w:abstractNumId w:val="14"/>
  </w:num>
  <w:num w:numId="30">
    <w:abstractNumId w:val="3"/>
  </w:num>
  <w:num w:numId="31">
    <w:abstractNumId w:val="42"/>
  </w:num>
  <w:num w:numId="32">
    <w:abstractNumId w:val="26"/>
  </w:num>
  <w:num w:numId="33">
    <w:abstractNumId w:val="38"/>
  </w:num>
  <w:num w:numId="34">
    <w:abstractNumId w:val="44"/>
  </w:num>
  <w:num w:numId="35">
    <w:abstractNumId w:val="35"/>
  </w:num>
  <w:num w:numId="36">
    <w:abstractNumId w:val="17"/>
  </w:num>
  <w:num w:numId="37">
    <w:abstractNumId w:val="33"/>
  </w:num>
  <w:num w:numId="38">
    <w:abstractNumId w:val="24"/>
  </w:num>
  <w:num w:numId="39">
    <w:abstractNumId w:val="20"/>
  </w:num>
  <w:num w:numId="40">
    <w:abstractNumId w:val="47"/>
  </w:num>
  <w:num w:numId="41">
    <w:abstractNumId w:val="6"/>
  </w:num>
  <w:num w:numId="42">
    <w:abstractNumId w:val="32"/>
  </w:num>
  <w:num w:numId="43">
    <w:abstractNumId w:val="39"/>
  </w:num>
  <w:num w:numId="44">
    <w:abstractNumId w:val="40"/>
  </w:num>
  <w:num w:numId="45">
    <w:abstractNumId w:val="27"/>
  </w:num>
  <w:num w:numId="46">
    <w:abstractNumId w:val="36"/>
  </w:num>
  <w:num w:numId="47">
    <w:abstractNumId w:val="0"/>
  </w:num>
  <w:num w:numId="48">
    <w:abstractNumId w:val="1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oNotTrackMoves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Respiratory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2vdpv52uasas0evxvwxwrd5rdr099fdfa0z&quot;&gt;REVIEW ECOPD biomarkers&lt;record-ids&gt;&lt;item&gt;25&lt;/item&gt;&lt;item&gt;44&lt;/item&gt;&lt;item&gt;45&lt;/item&gt;&lt;item&gt;47&lt;/item&gt;&lt;item&gt;58&lt;/item&gt;&lt;item&gt;339&lt;/item&gt;&lt;item&gt;428&lt;/item&gt;&lt;item&gt;429&lt;/item&gt;&lt;item&gt;438&lt;/item&gt;&lt;item&gt;451&lt;/item&gt;&lt;item&gt;469&lt;/item&gt;&lt;item&gt;482&lt;/item&gt;&lt;item&gt;485&lt;/item&gt;&lt;item&gt;742&lt;/item&gt;&lt;item&gt;746&lt;/item&gt;&lt;item&gt;764&lt;/item&gt;&lt;item&gt;835&lt;/item&gt;&lt;item&gt;875&lt;/item&gt;&lt;item&gt;900&lt;/item&gt;&lt;item&gt;930&lt;/item&gt;&lt;item&gt;1001&lt;/item&gt;&lt;item&gt;1236&lt;/item&gt;&lt;item&gt;1384&lt;/item&gt;&lt;item&gt;1404&lt;/item&gt;&lt;item&gt;1408&lt;/item&gt;&lt;item&gt;1424&lt;/item&gt;&lt;item&gt;1439&lt;/item&gt;&lt;item&gt;1487&lt;/item&gt;&lt;item&gt;1490&lt;/item&gt;&lt;item&gt;1916&lt;/item&gt;&lt;item&gt;1958&lt;/item&gt;&lt;item&gt;1960&lt;/item&gt;&lt;item&gt;1982&lt;/item&gt;&lt;item&gt;1988&lt;/item&gt;&lt;item&gt;1995&lt;/item&gt;&lt;item&gt;2028&lt;/item&gt;&lt;item&gt;2030&lt;/item&gt;&lt;item&gt;2046&lt;/item&gt;&lt;/record-ids&gt;&lt;/item&gt;&lt;/Libraries&gt;"/>
  </w:docVars>
  <w:rsids>
    <w:rsidRoot w:val="003D6FCF"/>
    <w:rsid w:val="000005C4"/>
    <w:rsid w:val="00000CA3"/>
    <w:rsid w:val="00000ECD"/>
    <w:rsid w:val="0000182D"/>
    <w:rsid w:val="000025FA"/>
    <w:rsid w:val="00002B60"/>
    <w:rsid w:val="00003B34"/>
    <w:rsid w:val="00003BBB"/>
    <w:rsid w:val="00005113"/>
    <w:rsid w:val="00005380"/>
    <w:rsid w:val="000060F6"/>
    <w:rsid w:val="000062D3"/>
    <w:rsid w:val="000062EE"/>
    <w:rsid w:val="00006934"/>
    <w:rsid w:val="000108E2"/>
    <w:rsid w:val="00010A08"/>
    <w:rsid w:val="00010AD6"/>
    <w:rsid w:val="00011A3D"/>
    <w:rsid w:val="00011ABC"/>
    <w:rsid w:val="00011F54"/>
    <w:rsid w:val="00011FD8"/>
    <w:rsid w:val="00012625"/>
    <w:rsid w:val="00014381"/>
    <w:rsid w:val="00014794"/>
    <w:rsid w:val="00016652"/>
    <w:rsid w:val="0001683F"/>
    <w:rsid w:val="0001699A"/>
    <w:rsid w:val="00017451"/>
    <w:rsid w:val="00017EC3"/>
    <w:rsid w:val="000209E0"/>
    <w:rsid w:val="00021741"/>
    <w:rsid w:val="00021790"/>
    <w:rsid w:val="00022216"/>
    <w:rsid w:val="00024A7B"/>
    <w:rsid w:val="00025412"/>
    <w:rsid w:val="00025570"/>
    <w:rsid w:val="00025D29"/>
    <w:rsid w:val="0002607A"/>
    <w:rsid w:val="00026410"/>
    <w:rsid w:val="000273E5"/>
    <w:rsid w:val="000278CA"/>
    <w:rsid w:val="000305EF"/>
    <w:rsid w:val="00031B15"/>
    <w:rsid w:val="0003231F"/>
    <w:rsid w:val="000326D7"/>
    <w:rsid w:val="00032C9F"/>
    <w:rsid w:val="00032D67"/>
    <w:rsid w:val="00033442"/>
    <w:rsid w:val="00033D19"/>
    <w:rsid w:val="0003433B"/>
    <w:rsid w:val="000344A2"/>
    <w:rsid w:val="00035222"/>
    <w:rsid w:val="00036008"/>
    <w:rsid w:val="0003613C"/>
    <w:rsid w:val="00037093"/>
    <w:rsid w:val="00037967"/>
    <w:rsid w:val="00037A72"/>
    <w:rsid w:val="000419DE"/>
    <w:rsid w:val="000432A9"/>
    <w:rsid w:val="000433F4"/>
    <w:rsid w:val="000434B4"/>
    <w:rsid w:val="00043C0A"/>
    <w:rsid w:val="000446AE"/>
    <w:rsid w:val="000459EF"/>
    <w:rsid w:val="00045AF5"/>
    <w:rsid w:val="00045B4C"/>
    <w:rsid w:val="00045F4E"/>
    <w:rsid w:val="00046256"/>
    <w:rsid w:val="00047FC8"/>
    <w:rsid w:val="000500D3"/>
    <w:rsid w:val="00050866"/>
    <w:rsid w:val="00050CD2"/>
    <w:rsid w:val="000514F0"/>
    <w:rsid w:val="0005218B"/>
    <w:rsid w:val="00053499"/>
    <w:rsid w:val="00053A16"/>
    <w:rsid w:val="00053A2A"/>
    <w:rsid w:val="00054926"/>
    <w:rsid w:val="00055086"/>
    <w:rsid w:val="00055814"/>
    <w:rsid w:val="0005608B"/>
    <w:rsid w:val="0005629C"/>
    <w:rsid w:val="000564E9"/>
    <w:rsid w:val="0005774E"/>
    <w:rsid w:val="00057C9C"/>
    <w:rsid w:val="00060BBF"/>
    <w:rsid w:val="000612CF"/>
    <w:rsid w:val="000614BB"/>
    <w:rsid w:val="0006168A"/>
    <w:rsid w:val="00061906"/>
    <w:rsid w:val="00061AEA"/>
    <w:rsid w:val="00061E0C"/>
    <w:rsid w:val="000622A3"/>
    <w:rsid w:val="00062F4E"/>
    <w:rsid w:val="000633CF"/>
    <w:rsid w:val="00064599"/>
    <w:rsid w:val="00064FCA"/>
    <w:rsid w:val="00065067"/>
    <w:rsid w:val="00065C20"/>
    <w:rsid w:val="00065CFA"/>
    <w:rsid w:val="0006624D"/>
    <w:rsid w:val="00066332"/>
    <w:rsid w:val="00067670"/>
    <w:rsid w:val="000702E5"/>
    <w:rsid w:val="00070F3A"/>
    <w:rsid w:val="00070F51"/>
    <w:rsid w:val="000711E5"/>
    <w:rsid w:val="00071500"/>
    <w:rsid w:val="00071C19"/>
    <w:rsid w:val="00072737"/>
    <w:rsid w:val="000744FD"/>
    <w:rsid w:val="00074537"/>
    <w:rsid w:val="0007565C"/>
    <w:rsid w:val="0007573C"/>
    <w:rsid w:val="0007581E"/>
    <w:rsid w:val="000760D2"/>
    <w:rsid w:val="00076787"/>
    <w:rsid w:val="00077186"/>
    <w:rsid w:val="00077297"/>
    <w:rsid w:val="000776FB"/>
    <w:rsid w:val="00077898"/>
    <w:rsid w:val="00077D5F"/>
    <w:rsid w:val="00077D93"/>
    <w:rsid w:val="000803FD"/>
    <w:rsid w:val="000807AC"/>
    <w:rsid w:val="00080B92"/>
    <w:rsid w:val="00081F4A"/>
    <w:rsid w:val="00082CD4"/>
    <w:rsid w:val="00082E35"/>
    <w:rsid w:val="00083CF6"/>
    <w:rsid w:val="000858BC"/>
    <w:rsid w:val="00085EEB"/>
    <w:rsid w:val="000862B8"/>
    <w:rsid w:val="00086313"/>
    <w:rsid w:val="00086770"/>
    <w:rsid w:val="00086AFD"/>
    <w:rsid w:val="00086B7E"/>
    <w:rsid w:val="00087BD2"/>
    <w:rsid w:val="00087CC4"/>
    <w:rsid w:val="00087E6F"/>
    <w:rsid w:val="00087F4D"/>
    <w:rsid w:val="000903CB"/>
    <w:rsid w:val="00090537"/>
    <w:rsid w:val="00090599"/>
    <w:rsid w:val="000908ED"/>
    <w:rsid w:val="00090D7F"/>
    <w:rsid w:val="00090D83"/>
    <w:rsid w:val="00090DA6"/>
    <w:rsid w:val="00091460"/>
    <w:rsid w:val="00091BB9"/>
    <w:rsid w:val="00091CAD"/>
    <w:rsid w:val="00092C27"/>
    <w:rsid w:val="00093DE6"/>
    <w:rsid w:val="00095B7E"/>
    <w:rsid w:val="00095BAE"/>
    <w:rsid w:val="00095D61"/>
    <w:rsid w:val="00095FB1"/>
    <w:rsid w:val="0009642E"/>
    <w:rsid w:val="00096CE5"/>
    <w:rsid w:val="000A02BA"/>
    <w:rsid w:val="000A0617"/>
    <w:rsid w:val="000A077C"/>
    <w:rsid w:val="000A0CC9"/>
    <w:rsid w:val="000A1F06"/>
    <w:rsid w:val="000A200C"/>
    <w:rsid w:val="000A3668"/>
    <w:rsid w:val="000A373B"/>
    <w:rsid w:val="000A37D3"/>
    <w:rsid w:val="000A4A08"/>
    <w:rsid w:val="000A4A30"/>
    <w:rsid w:val="000A6627"/>
    <w:rsid w:val="000A677A"/>
    <w:rsid w:val="000B03A3"/>
    <w:rsid w:val="000B0A00"/>
    <w:rsid w:val="000B1F5E"/>
    <w:rsid w:val="000B2413"/>
    <w:rsid w:val="000B2775"/>
    <w:rsid w:val="000B27FE"/>
    <w:rsid w:val="000B2839"/>
    <w:rsid w:val="000B2A92"/>
    <w:rsid w:val="000B30F9"/>
    <w:rsid w:val="000B310C"/>
    <w:rsid w:val="000B37E7"/>
    <w:rsid w:val="000B3FE6"/>
    <w:rsid w:val="000B40D3"/>
    <w:rsid w:val="000B4C21"/>
    <w:rsid w:val="000B4D21"/>
    <w:rsid w:val="000B5C37"/>
    <w:rsid w:val="000B65D3"/>
    <w:rsid w:val="000B6D36"/>
    <w:rsid w:val="000B6E97"/>
    <w:rsid w:val="000B7DD7"/>
    <w:rsid w:val="000B7E9D"/>
    <w:rsid w:val="000C02CE"/>
    <w:rsid w:val="000C10D2"/>
    <w:rsid w:val="000C1E31"/>
    <w:rsid w:val="000C1E89"/>
    <w:rsid w:val="000C2897"/>
    <w:rsid w:val="000C29D3"/>
    <w:rsid w:val="000C31BF"/>
    <w:rsid w:val="000C390C"/>
    <w:rsid w:val="000C3ED5"/>
    <w:rsid w:val="000C3FA4"/>
    <w:rsid w:val="000C41EB"/>
    <w:rsid w:val="000C4A7A"/>
    <w:rsid w:val="000C4ADF"/>
    <w:rsid w:val="000C4F28"/>
    <w:rsid w:val="000C6674"/>
    <w:rsid w:val="000C6DB5"/>
    <w:rsid w:val="000C7443"/>
    <w:rsid w:val="000C78C0"/>
    <w:rsid w:val="000C79B4"/>
    <w:rsid w:val="000C7B6D"/>
    <w:rsid w:val="000D1762"/>
    <w:rsid w:val="000D1ED0"/>
    <w:rsid w:val="000D1ED9"/>
    <w:rsid w:val="000D2210"/>
    <w:rsid w:val="000D34E2"/>
    <w:rsid w:val="000D47A8"/>
    <w:rsid w:val="000D4C1C"/>
    <w:rsid w:val="000D4EAD"/>
    <w:rsid w:val="000D77EA"/>
    <w:rsid w:val="000E016D"/>
    <w:rsid w:val="000E0277"/>
    <w:rsid w:val="000E0B08"/>
    <w:rsid w:val="000E0D14"/>
    <w:rsid w:val="000E2035"/>
    <w:rsid w:val="000E2472"/>
    <w:rsid w:val="000E2942"/>
    <w:rsid w:val="000E2959"/>
    <w:rsid w:val="000E29C9"/>
    <w:rsid w:val="000E29FC"/>
    <w:rsid w:val="000E46D3"/>
    <w:rsid w:val="000E479E"/>
    <w:rsid w:val="000E48AF"/>
    <w:rsid w:val="000E4D46"/>
    <w:rsid w:val="000E5109"/>
    <w:rsid w:val="000E56D9"/>
    <w:rsid w:val="000E59CA"/>
    <w:rsid w:val="000E636B"/>
    <w:rsid w:val="000E6C54"/>
    <w:rsid w:val="000E6DFA"/>
    <w:rsid w:val="000E6E96"/>
    <w:rsid w:val="000E72D1"/>
    <w:rsid w:val="000E799B"/>
    <w:rsid w:val="000F0EA6"/>
    <w:rsid w:val="000F1B4B"/>
    <w:rsid w:val="000F1BD9"/>
    <w:rsid w:val="000F203A"/>
    <w:rsid w:val="000F2177"/>
    <w:rsid w:val="000F2616"/>
    <w:rsid w:val="000F27ED"/>
    <w:rsid w:val="000F383D"/>
    <w:rsid w:val="000F3AF9"/>
    <w:rsid w:val="000F45F3"/>
    <w:rsid w:val="000F492A"/>
    <w:rsid w:val="000F49D0"/>
    <w:rsid w:val="000F4EAA"/>
    <w:rsid w:val="000F5CFE"/>
    <w:rsid w:val="000F5EF7"/>
    <w:rsid w:val="000F6AD5"/>
    <w:rsid w:val="000F724B"/>
    <w:rsid w:val="000F7971"/>
    <w:rsid w:val="000F7A55"/>
    <w:rsid w:val="001001BE"/>
    <w:rsid w:val="00100AD9"/>
    <w:rsid w:val="00101242"/>
    <w:rsid w:val="0010147A"/>
    <w:rsid w:val="0010176A"/>
    <w:rsid w:val="00101AB3"/>
    <w:rsid w:val="0010254B"/>
    <w:rsid w:val="001026E3"/>
    <w:rsid w:val="0010489A"/>
    <w:rsid w:val="00104F81"/>
    <w:rsid w:val="00105837"/>
    <w:rsid w:val="0010599D"/>
    <w:rsid w:val="00105E36"/>
    <w:rsid w:val="001074B9"/>
    <w:rsid w:val="00110072"/>
    <w:rsid w:val="0011115F"/>
    <w:rsid w:val="00111493"/>
    <w:rsid w:val="001116AD"/>
    <w:rsid w:val="00111B5D"/>
    <w:rsid w:val="00111DFD"/>
    <w:rsid w:val="00112C91"/>
    <w:rsid w:val="00112D29"/>
    <w:rsid w:val="00112E94"/>
    <w:rsid w:val="00114070"/>
    <w:rsid w:val="0011539F"/>
    <w:rsid w:val="00115B52"/>
    <w:rsid w:val="00116267"/>
    <w:rsid w:val="00116B6B"/>
    <w:rsid w:val="001170FE"/>
    <w:rsid w:val="00120BD0"/>
    <w:rsid w:val="0012111B"/>
    <w:rsid w:val="0012147E"/>
    <w:rsid w:val="001220D5"/>
    <w:rsid w:val="001223B8"/>
    <w:rsid w:val="001230EE"/>
    <w:rsid w:val="001231EC"/>
    <w:rsid w:val="001232F4"/>
    <w:rsid w:val="00123365"/>
    <w:rsid w:val="00123C9B"/>
    <w:rsid w:val="00123EEF"/>
    <w:rsid w:val="00124230"/>
    <w:rsid w:val="001242FC"/>
    <w:rsid w:val="00124660"/>
    <w:rsid w:val="00125C5F"/>
    <w:rsid w:val="00125CDA"/>
    <w:rsid w:val="00125FCA"/>
    <w:rsid w:val="00126107"/>
    <w:rsid w:val="00126616"/>
    <w:rsid w:val="00127D19"/>
    <w:rsid w:val="001303D3"/>
    <w:rsid w:val="0013081E"/>
    <w:rsid w:val="0013176A"/>
    <w:rsid w:val="0013201C"/>
    <w:rsid w:val="00132656"/>
    <w:rsid w:val="001328AF"/>
    <w:rsid w:val="00132919"/>
    <w:rsid w:val="001337F1"/>
    <w:rsid w:val="001339CA"/>
    <w:rsid w:val="00133A6B"/>
    <w:rsid w:val="00133B4E"/>
    <w:rsid w:val="001340C4"/>
    <w:rsid w:val="00134349"/>
    <w:rsid w:val="0013479F"/>
    <w:rsid w:val="00134BAF"/>
    <w:rsid w:val="00134BCC"/>
    <w:rsid w:val="00135464"/>
    <w:rsid w:val="00136B64"/>
    <w:rsid w:val="00136E4C"/>
    <w:rsid w:val="00137645"/>
    <w:rsid w:val="001378B6"/>
    <w:rsid w:val="00140011"/>
    <w:rsid w:val="00142963"/>
    <w:rsid w:val="00143783"/>
    <w:rsid w:val="001441C7"/>
    <w:rsid w:val="0014508B"/>
    <w:rsid w:val="0014571A"/>
    <w:rsid w:val="001459CC"/>
    <w:rsid w:val="00145CE6"/>
    <w:rsid w:val="00147C3B"/>
    <w:rsid w:val="00150090"/>
    <w:rsid w:val="001502C3"/>
    <w:rsid w:val="00151108"/>
    <w:rsid w:val="00151574"/>
    <w:rsid w:val="001523CF"/>
    <w:rsid w:val="00152A03"/>
    <w:rsid w:val="00152F17"/>
    <w:rsid w:val="00153472"/>
    <w:rsid w:val="00153BBA"/>
    <w:rsid w:val="00154173"/>
    <w:rsid w:val="0015462C"/>
    <w:rsid w:val="00154B2C"/>
    <w:rsid w:val="001551AA"/>
    <w:rsid w:val="001552F2"/>
    <w:rsid w:val="0015610B"/>
    <w:rsid w:val="001570CA"/>
    <w:rsid w:val="001575BB"/>
    <w:rsid w:val="00157710"/>
    <w:rsid w:val="00157BFA"/>
    <w:rsid w:val="00157C16"/>
    <w:rsid w:val="001606E7"/>
    <w:rsid w:val="00160A64"/>
    <w:rsid w:val="00160CF6"/>
    <w:rsid w:val="00160EB7"/>
    <w:rsid w:val="00160EBE"/>
    <w:rsid w:val="001610E1"/>
    <w:rsid w:val="001622B7"/>
    <w:rsid w:val="00162E20"/>
    <w:rsid w:val="00162E8C"/>
    <w:rsid w:val="00163516"/>
    <w:rsid w:val="0016474B"/>
    <w:rsid w:val="00165A48"/>
    <w:rsid w:val="00165ED4"/>
    <w:rsid w:val="00166089"/>
    <w:rsid w:val="00166C41"/>
    <w:rsid w:val="00167D5B"/>
    <w:rsid w:val="00170A7A"/>
    <w:rsid w:val="001710BA"/>
    <w:rsid w:val="001739F0"/>
    <w:rsid w:val="00173EA6"/>
    <w:rsid w:val="00173FD9"/>
    <w:rsid w:val="001740AF"/>
    <w:rsid w:val="00174132"/>
    <w:rsid w:val="00174CA2"/>
    <w:rsid w:val="00174E1F"/>
    <w:rsid w:val="00175528"/>
    <w:rsid w:val="001756FE"/>
    <w:rsid w:val="00176CB0"/>
    <w:rsid w:val="00176EA8"/>
    <w:rsid w:val="0017712B"/>
    <w:rsid w:val="00177887"/>
    <w:rsid w:val="00177DCD"/>
    <w:rsid w:val="00177E3E"/>
    <w:rsid w:val="001804EA"/>
    <w:rsid w:val="001808F1"/>
    <w:rsid w:val="00180C71"/>
    <w:rsid w:val="001813AA"/>
    <w:rsid w:val="0018197A"/>
    <w:rsid w:val="00181DEE"/>
    <w:rsid w:val="001820D8"/>
    <w:rsid w:val="001822E1"/>
    <w:rsid w:val="00182307"/>
    <w:rsid w:val="00182B38"/>
    <w:rsid w:val="001836D3"/>
    <w:rsid w:val="0018479B"/>
    <w:rsid w:val="00184E02"/>
    <w:rsid w:val="00185586"/>
    <w:rsid w:val="00185CC5"/>
    <w:rsid w:val="00185E7A"/>
    <w:rsid w:val="00186CF4"/>
    <w:rsid w:val="001871F0"/>
    <w:rsid w:val="00190BE2"/>
    <w:rsid w:val="00190FF9"/>
    <w:rsid w:val="00191B05"/>
    <w:rsid w:val="00192D62"/>
    <w:rsid w:val="00192E6B"/>
    <w:rsid w:val="00193024"/>
    <w:rsid w:val="00193420"/>
    <w:rsid w:val="00194C0F"/>
    <w:rsid w:val="00194C92"/>
    <w:rsid w:val="00194E9A"/>
    <w:rsid w:val="00195277"/>
    <w:rsid w:val="001960D1"/>
    <w:rsid w:val="001968A6"/>
    <w:rsid w:val="00196F6F"/>
    <w:rsid w:val="001A01BF"/>
    <w:rsid w:val="001A0791"/>
    <w:rsid w:val="001A286F"/>
    <w:rsid w:val="001A2B5D"/>
    <w:rsid w:val="001A2BFC"/>
    <w:rsid w:val="001A2F96"/>
    <w:rsid w:val="001A3AB4"/>
    <w:rsid w:val="001A474F"/>
    <w:rsid w:val="001A4EF1"/>
    <w:rsid w:val="001A5530"/>
    <w:rsid w:val="001A5847"/>
    <w:rsid w:val="001A5A0F"/>
    <w:rsid w:val="001A600F"/>
    <w:rsid w:val="001A70EC"/>
    <w:rsid w:val="001A7288"/>
    <w:rsid w:val="001A7379"/>
    <w:rsid w:val="001A75AC"/>
    <w:rsid w:val="001A7743"/>
    <w:rsid w:val="001B0736"/>
    <w:rsid w:val="001B1A07"/>
    <w:rsid w:val="001B1FC0"/>
    <w:rsid w:val="001B2275"/>
    <w:rsid w:val="001B26BB"/>
    <w:rsid w:val="001B2A42"/>
    <w:rsid w:val="001B2C1F"/>
    <w:rsid w:val="001B2FE3"/>
    <w:rsid w:val="001B4A45"/>
    <w:rsid w:val="001B56FE"/>
    <w:rsid w:val="001B57C4"/>
    <w:rsid w:val="001B57E1"/>
    <w:rsid w:val="001B68C6"/>
    <w:rsid w:val="001B7286"/>
    <w:rsid w:val="001B7388"/>
    <w:rsid w:val="001B7EE1"/>
    <w:rsid w:val="001B7F70"/>
    <w:rsid w:val="001C05BF"/>
    <w:rsid w:val="001C1967"/>
    <w:rsid w:val="001C2766"/>
    <w:rsid w:val="001C2A0D"/>
    <w:rsid w:val="001C2A59"/>
    <w:rsid w:val="001C3B8F"/>
    <w:rsid w:val="001C4E1C"/>
    <w:rsid w:val="001C59D2"/>
    <w:rsid w:val="001C5B1D"/>
    <w:rsid w:val="001C6A1B"/>
    <w:rsid w:val="001C6DC6"/>
    <w:rsid w:val="001C795C"/>
    <w:rsid w:val="001D0509"/>
    <w:rsid w:val="001D23AE"/>
    <w:rsid w:val="001D2853"/>
    <w:rsid w:val="001D32F9"/>
    <w:rsid w:val="001D3745"/>
    <w:rsid w:val="001D42F2"/>
    <w:rsid w:val="001D5598"/>
    <w:rsid w:val="001D5E92"/>
    <w:rsid w:val="001D693E"/>
    <w:rsid w:val="001D7023"/>
    <w:rsid w:val="001D7499"/>
    <w:rsid w:val="001D7507"/>
    <w:rsid w:val="001D7EFA"/>
    <w:rsid w:val="001E0915"/>
    <w:rsid w:val="001E0B38"/>
    <w:rsid w:val="001E0E11"/>
    <w:rsid w:val="001E11FB"/>
    <w:rsid w:val="001E22BF"/>
    <w:rsid w:val="001E24E8"/>
    <w:rsid w:val="001E4896"/>
    <w:rsid w:val="001E5133"/>
    <w:rsid w:val="001E58D1"/>
    <w:rsid w:val="001E5AE4"/>
    <w:rsid w:val="001E7201"/>
    <w:rsid w:val="001E7B09"/>
    <w:rsid w:val="001F0046"/>
    <w:rsid w:val="001F01D4"/>
    <w:rsid w:val="001F049F"/>
    <w:rsid w:val="001F06ED"/>
    <w:rsid w:val="001F1078"/>
    <w:rsid w:val="001F151B"/>
    <w:rsid w:val="001F1989"/>
    <w:rsid w:val="001F1ADB"/>
    <w:rsid w:val="001F1B3B"/>
    <w:rsid w:val="001F1C43"/>
    <w:rsid w:val="001F3A03"/>
    <w:rsid w:val="001F3BE0"/>
    <w:rsid w:val="001F462E"/>
    <w:rsid w:val="001F546B"/>
    <w:rsid w:val="001F6320"/>
    <w:rsid w:val="001F66D8"/>
    <w:rsid w:val="001F6A8A"/>
    <w:rsid w:val="001F7356"/>
    <w:rsid w:val="002002DE"/>
    <w:rsid w:val="00201349"/>
    <w:rsid w:val="00201CDD"/>
    <w:rsid w:val="00201CE7"/>
    <w:rsid w:val="0020207E"/>
    <w:rsid w:val="0020221A"/>
    <w:rsid w:val="00202AAB"/>
    <w:rsid w:val="00204062"/>
    <w:rsid w:val="002046F7"/>
    <w:rsid w:val="00204818"/>
    <w:rsid w:val="00205776"/>
    <w:rsid w:val="0020593C"/>
    <w:rsid w:val="00205A22"/>
    <w:rsid w:val="00206966"/>
    <w:rsid w:val="00206B8B"/>
    <w:rsid w:val="00206E39"/>
    <w:rsid w:val="00207526"/>
    <w:rsid w:val="0020780C"/>
    <w:rsid w:val="002078A7"/>
    <w:rsid w:val="0021098C"/>
    <w:rsid w:val="002109C1"/>
    <w:rsid w:val="002113D1"/>
    <w:rsid w:val="002127E0"/>
    <w:rsid w:val="00212B76"/>
    <w:rsid w:val="00214064"/>
    <w:rsid w:val="002144F0"/>
    <w:rsid w:val="0021450D"/>
    <w:rsid w:val="0021479E"/>
    <w:rsid w:val="00215A97"/>
    <w:rsid w:val="002169C6"/>
    <w:rsid w:val="00216C28"/>
    <w:rsid w:val="00216C6C"/>
    <w:rsid w:val="00216FDB"/>
    <w:rsid w:val="00220275"/>
    <w:rsid w:val="00220C93"/>
    <w:rsid w:val="00221DA2"/>
    <w:rsid w:val="0022246B"/>
    <w:rsid w:val="0022276C"/>
    <w:rsid w:val="0022348A"/>
    <w:rsid w:val="0022352E"/>
    <w:rsid w:val="00223882"/>
    <w:rsid w:val="0022454A"/>
    <w:rsid w:val="00224EF6"/>
    <w:rsid w:val="0022510D"/>
    <w:rsid w:val="0022531B"/>
    <w:rsid w:val="00225BAE"/>
    <w:rsid w:val="002264A6"/>
    <w:rsid w:val="0022738F"/>
    <w:rsid w:val="00230273"/>
    <w:rsid w:val="00230638"/>
    <w:rsid w:val="00232735"/>
    <w:rsid w:val="00232855"/>
    <w:rsid w:val="00232D95"/>
    <w:rsid w:val="002349DB"/>
    <w:rsid w:val="002352F5"/>
    <w:rsid w:val="00235A8F"/>
    <w:rsid w:val="00236050"/>
    <w:rsid w:val="00236356"/>
    <w:rsid w:val="00237460"/>
    <w:rsid w:val="002374D7"/>
    <w:rsid w:val="00240272"/>
    <w:rsid w:val="002409DD"/>
    <w:rsid w:val="002412CE"/>
    <w:rsid w:val="002415E4"/>
    <w:rsid w:val="00241DF5"/>
    <w:rsid w:val="002424D8"/>
    <w:rsid w:val="002433D2"/>
    <w:rsid w:val="002445FC"/>
    <w:rsid w:val="002448DA"/>
    <w:rsid w:val="00244B1B"/>
    <w:rsid w:val="002453B8"/>
    <w:rsid w:val="00245EF8"/>
    <w:rsid w:val="00246076"/>
    <w:rsid w:val="002463C0"/>
    <w:rsid w:val="00246E3A"/>
    <w:rsid w:val="0024712C"/>
    <w:rsid w:val="00247AC0"/>
    <w:rsid w:val="00247B87"/>
    <w:rsid w:val="00247D3A"/>
    <w:rsid w:val="002507D5"/>
    <w:rsid w:val="00250EE1"/>
    <w:rsid w:val="00251378"/>
    <w:rsid w:val="00251B3F"/>
    <w:rsid w:val="00251D78"/>
    <w:rsid w:val="002538D3"/>
    <w:rsid w:val="00254257"/>
    <w:rsid w:val="00254887"/>
    <w:rsid w:val="002551FD"/>
    <w:rsid w:val="002557D5"/>
    <w:rsid w:val="00255D80"/>
    <w:rsid w:val="002573D2"/>
    <w:rsid w:val="00257592"/>
    <w:rsid w:val="00257776"/>
    <w:rsid w:val="0026019C"/>
    <w:rsid w:val="00260459"/>
    <w:rsid w:val="002610A8"/>
    <w:rsid w:val="00261644"/>
    <w:rsid w:val="00261B71"/>
    <w:rsid w:val="00262556"/>
    <w:rsid w:val="00262ED1"/>
    <w:rsid w:val="0026308B"/>
    <w:rsid w:val="002634A0"/>
    <w:rsid w:val="002639E2"/>
    <w:rsid w:val="00263D31"/>
    <w:rsid w:val="00264042"/>
    <w:rsid w:val="00265BBC"/>
    <w:rsid w:val="00265DB9"/>
    <w:rsid w:val="00266A15"/>
    <w:rsid w:val="00266B71"/>
    <w:rsid w:val="0026754E"/>
    <w:rsid w:val="002676CF"/>
    <w:rsid w:val="00267A8B"/>
    <w:rsid w:val="00270075"/>
    <w:rsid w:val="002706FF"/>
    <w:rsid w:val="00270C48"/>
    <w:rsid w:val="00270C84"/>
    <w:rsid w:val="00271959"/>
    <w:rsid w:val="00271973"/>
    <w:rsid w:val="00271F3B"/>
    <w:rsid w:val="002725EC"/>
    <w:rsid w:val="00272BF3"/>
    <w:rsid w:val="002733E3"/>
    <w:rsid w:val="00273BF7"/>
    <w:rsid w:val="00273D76"/>
    <w:rsid w:val="0027638E"/>
    <w:rsid w:val="002768A9"/>
    <w:rsid w:val="00276A93"/>
    <w:rsid w:val="00276A9B"/>
    <w:rsid w:val="00276D7F"/>
    <w:rsid w:val="00280196"/>
    <w:rsid w:val="002805FB"/>
    <w:rsid w:val="002809E0"/>
    <w:rsid w:val="00280C6B"/>
    <w:rsid w:val="00280EEA"/>
    <w:rsid w:val="002813CD"/>
    <w:rsid w:val="002829B1"/>
    <w:rsid w:val="002833B0"/>
    <w:rsid w:val="00283B34"/>
    <w:rsid w:val="00283D0D"/>
    <w:rsid w:val="00284CCA"/>
    <w:rsid w:val="00285349"/>
    <w:rsid w:val="00285647"/>
    <w:rsid w:val="002858E5"/>
    <w:rsid w:val="00285F2C"/>
    <w:rsid w:val="00286875"/>
    <w:rsid w:val="00286AD4"/>
    <w:rsid w:val="0028788E"/>
    <w:rsid w:val="002879EA"/>
    <w:rsid w:val="00287E8F"/>
    <w:rsid w:val="002900B0"/>
    <w:rsid w:val="00290A57"/>
    <w:rsid w:val="0029127A"/>
    <w:rsid w:val="00291FFE"/>
    <w:rsid w:val="00292BD5"/>
    <w:rsid w:val="00293ED9"/>
    <w:rsid w:val="002949F2"/>
    <w:rsid w:val="00294DFA"/>
    <w:rsid w:val="0029526F"/>
    <w:rsid w:val="00295517"/>
    <w:rsid w:val="00296041"/>
    <w:rsid w:val="00296393"/>
    <w:rsid w:val="002969C9"/>
    <w:rsid w:val="00296C33"/>
    <w:rsid w:val="00296FF3"/>
    <w:rsid w:val="002A038D"/>
    <w:rsid w:val="002A0CD3"/>
    <w:rsid w:val="002A1633"/>
    <w:rsid w:val="002A1CF6"/>
    <w:rsid w:val="002A2201"/>
    <w:rsid w:val="002A2BE1"/>
    <w:rsid w:val="002A358B"/>
    <w:rsid w:val="002A4000"/>
    <w:rsid w:val="002A4882"/>
    <w:rsid w:val="002A4C38"/>
    <w:rsid w:val="002A5608"/>
    <w:rsid w:val="002A646E"/>
    <w:rsid w:val="002A6635"/>
    <w:rsid w:val="002A6EBC"/>
    <w:rsid w:val="002A6F69"/>
    <w:rsid w:val="002A7823"/>
    <w:rsid w:val="002A7A66"/>
    <w:rsid w:val="002B0495"/>
    <w:rsid w:val="002B057F"/>
    <w:rsid w:val="002B068E"/>
    <w:rsid w:val="002B0EAB"/>
    <w:rsid w:val="002B13BB"/>
    <w:rsid w:val="002B1D81"/>
    <w:rsid w:val="002B2885"/>
    <w:rsid w:val="002B2BD2"/>
    <w:rsid w:val="002B33BF"/>
    <w:rsid w:val="002B3777"/>
    <w:rsid w:val="002B39CD"/>
    <w:rsid w:val="002B417A"/>
    <w:rsid w:val="002B52EE"/>
    <w:rsid w:val="002B5419"/>
    <w:rsid w:val="002B547A"/>
    <w:rsid w:val="002B5D15"/>
    <w:rsid w:val="002B61EC"/>
    <w:rsid w:val="002B6303"/>
    <w:rsid w:val="002B6762"/>
    <w:rsid w:val="002B68E8"/>
    <w:rsid w:val="002B7579"/>
    <w:rsid w:val="002B76D4"/>
    <w:rsid w:val="002C0030"/>
    <w:rsid w:val="002C1900"/>
    <w:rsid w:val="002C1C04"/>
    <w:rsid w:val="002C2C4A"/>
    <w:rsid w:val="002C3645"/>
    <w:rsid w:val="002C38E9"/>
    <w:rsid w:val="002C42E9"/>
    <w:rsid w:val="002C43FE"/>
    <w:rsid w:val="002C5033"/>
    <w:rsid w:val="002C5261"/>
    <w:rsid w:val="002C5579"/>
    <w:rsid w:val="002C5FD6"/>
    <w:rsid w:val="002C626C"/>
    <w:rsid w:val="002C6505"/>
    <w:rsid w:val="002C7E36"/>
    <w:rsid w:val="002D06D1"/>
    <w:rsid w:val="002D193B"/>
    <w:rsid w:val="002D1FC1"/>
    <w:rsid w:val="002D3540"/>
    <w:rsid w:val="002D393D"/>
    <w:rsid w:val="002D3A6C"/>
    <w:rsid w:val="002D3E55"/>
    <w:rsid w:val="002D4AB5"/>
    <w:rsid w:val="002D4E68"/>
    <w:rsid w:val="002D4F2E"/>
    <w:rsid w:val="002D5488"/>
    <w:rsid w:val="002D5C95"/>
    <w:rsid w:val="002D6344"/>
    <w:rsid w:val="002D6CEE"/>
    <w:rsid w:val="002D6D44"/>
    <w:rsid w:val="002D723A"/>
    <w:rsid w:val="002D7334"/>
    <w:rsid w:val="002D737C"/>
    <w:rsid w:val="002D766C"/>
    <w:rsid w:val="002E05A5"/>
    <w:rsid w:val="002E0F13"/>
    <w:rsid w:val="002E16F0"/>
    <w:rsid w:val="002E1998"/>
    <w:rsid w:val="002E1B19"/>
    <w:rsid w:val="002E1D05"/>
    <w:rsid w:val="002E1D98"/>
    <w:rsid w:val="002E1FCC"/>
    <w:rsid w:val="002E31C7"/>
    <w:rsid w:val="002E37CA"/>
    <w:rsid w:val="002E3912"/>
    <w:rsid w:val="002E4154"/>
    <w:rsid w:val="002E4664"/>
    <w:rsid w:val="002E4D42"/>
    <w:rsid w:val="002E4E72"/>
    <w:rsid w:val="002E5729"/>
    <w:rsid w:val="002E5827"/>
    <w:rsid w:val="002E587A"/>
    <w:rsid w:val="002E6476"/>
    <w:rsid w:val="002E6E24"/>
    <w:rsid w:val="002E7396"/>
    <w:rsid w:val="002E79C0"/>
    <w:rsid w:val="002F0603"/>
    <w:rsid w:val="002F0714"/>
    <w:rsid w:val="002F0A9A"/>
    <w:rsid w:val="002F1336"/>
    <w:rsid w:val="002F1937"/>
    <w:rsid w:val="002F1AC6"/>
    <w:rsid w:val="002F1CCC"/>
    <w:rsid w:val="002F2C59"/>
    <w:rsid w:val="002F2D0A"/>
    <w:rsid w:val="002F33DD"/>
    <w:rsid w:val="002F3722"/>
    <w:rsid w:val="002F3B10"/>
    <w:rsid w:val="002F40D2"/>
    <w:rsid w:val="002F433A"/>
    <w:rsid w:val="002F4CAF"/>
    <w:rsid w:val="002F5563"/>
    <w:rsid w:val="002F5B0E"/>
    <w:rsid w:val="002F61AD"/>
    <w:rsid w:val="002F61B3"/>
    <w:rsid w:val="00300A5E"/>
    <w:rsid w:val="00300AA7"/>
    <w:rsid w:val="00300CC4"/>
    <w:rsid w:val="00300D56"/>
    <w:rsid w:val="003014B5"/>
    <w:rsid w:val="003022FC"/>
    <w:rsid w:val="00303A3D"/>
    <w:rsid w:val="00303FF8"/>
    <w:rsid w:val="00304DBE"/>
    <w:rsid w:val="00305558"/>
    <w:rsid w:val="00305CEF"/>
    <w:rsid w:val="00306014"/>
    <w:rsid w:val="00306925"/>
    <w:rsid w:val="003118AD"/>
    <w:rsid w:val="00311EF1"/>
    <w:rsid w:val="00312212"/>
    <w:rsid w:val="003122EF"/>
    <w:rsid w:val="003124D8"/>
    <w:rsid w:val="00312714"/>
    <w:rsid w:val="00312801"/>
    <w:rsid w:val="003129A8"/>
    <w:rsid w:val="00312C9F"/>
    <w:rsid w:val="00312CC7"/>
    <w:rsid w:val="0031318B"/>
    <w:rsid w:val="003131CB"/>
    <w:rsid w:val="00314F67"/>
    <w:rsid w:val="00315289"/>
    <w:rsid w:val="00315721"/>
    <w:rsid w:val="003166F5"/>
    <w:rsid w:val="00316FE9"/>
    <w:rsid w:val="003200D8"/>
    <w:rsid w:val="0032015C"/>
    <w:rsid w:val="003213E4"/>
    <w:rsid w:val="00321658"/>
    <w:rsid w:val="003218DB"/>
    <w:rsid w:val="003230DB"/>
    <w:rsid w:val="003232A8"/>
    <w:rsid w:val="0032365E"/>
    <w:rsid w:val="00323DC4"/>
    <w:rsid w:val="00323FBB"/>
    <w:rsid w:val="00324047"/>
    <w:rsid w:val="003243C6"/>
    <w:rsid w:val="003248DA"/>
    <w:rsid w:val="00324D46"/>
    <w:rsid w:val="003255CF"/>
    <w:rsid w:val="00325E2A"/>
    <w:rsid w:val="003261C3"/>
    <w:rsid w:val="0032670F"/>
    <w:rsid w:val="00326B3A"/>
    <w:rsid w:val="00326FBE"/>
    <w:rsid w:val="00327050"/>
    <w:rsid w:val="00327363"/>
    <w:rsid w:val="003274F9"/>
    <w:rsid w:val="003275F3"/>
    <w:rsid w:val="00327B38"/>
    <w:rsid w:val="00327CD6"/>
    <w:rsid w:val="00330425"/>
    <w:rsid w:val="0033068C"/>
    <w:rsid w:val="003307CB"/>
    <w:rsid w:val="003313E7"/>
    <w:rsid w:val="003319F9"/>
    <w:rsid w:val="00332184"/>
    <w:rsid w:val="003327DF"/>
    <w:rsid w:val="00332903"/>
    <w:rsid w:val="00332B59"/>
    <w:rsid w:val="00332E75"/>
    <w:rsid w:val="0033369B"/>
    <w:rsid w:val="00333BE4"/>
    <w:rsid w:val="00333F43"/>
    <w:rsid w:val="00334ADC"/>
    <w:rsid w:val="00335218"/>
    <w:rsid w:val="003353D7"/>
    <w:rsid w:val="00335924"/>
    <w:rsid w:val="00335D27"/>
    <w:rsid w:val="0033731F"/>
    <w:rsid w:val="003377C8"/>
    <w:rsid w:val="00337E74"/>
    <w:rsid w:val="003401BB"/>
    <w:rsid w:val="0034040E"/>
    <w:rsid w:val="003412C8"/>
    <w:rsid w:val="003413A6"/>
    <w:rsid w:val="00342240"/>
    <w:rsid w:val="00342407"/>
    <w:rsid w:val="00342C49"/>
    <w:rsid w:val="00343221"/>
    <w:rsid w:val="00343274"/>
    <w:rsid w:val="0034443B"/>
    <w:rsid w:val="00344467"/>
    <w:rsid w:val="0034447A"/>
    <w:rsid w:val="00345548"/>
    <w:rsid w:val="00345CF7"/>
    <w:rsid w:val="003465CF"/>
    <w:rsid w:val="00346669"/>
    <w:rsid w:val="003472D1"/>
    <w:rsid w:val="003501E5"/>
    <w:rsid w:val="003508E3"/>
    <w:rsid w:val="00352D88"/>
    <w:rsid w:val="003546E5"/>
    <w:rsid w:val="0035493E"/>
    <w:rsid w:val="0035738B"/>
    <w:rsid w:val="00357A75"/>
    <w:rsid w:val="00357C28"/>
    <w:rsid w:val="00357F32"/>
    <w:rsid w:val="0036025D"/>
    <w:rsid w:val="0036273B"/>
    <w:rsid w:val="00362A7D"/>
    <w:rsid w:val="00363476"/>
    <w:rsid w:val="00363554"/>
    <w:rsid w:val="0036368B"/>
    <w:rsid w:val="00363B52"/>
    <w:rsid w:val="003641B6"/>
    <w:rsid w:val="00364E16"/>
    <w:rsid w:val="00366546"/>
    <w:rsid w:val="00366E14"/>
    <w:rsid w:val="0036720F"/>
    <w:rsid w:val="00367543"/>
    <w:rsid w:val="00367667"/>
    <w:rsid w:val="00367DAD"/>
    <w:rsid w:val="00370C7E"/>
    <w:rsid w:val="00370F74"/>
    <w:rsid w:val="00371099"/>
    <w:rsid w:val="00372072"/>
    <w:rsid w:val="003727D7"/>
    <w:rsid w:val="0037299F"/>
    <w:rsid w:val="00373A76"/>
    <w:rsid w:val="00374727"/>
    <w:rsid w:val="00374E7C"/>
    <w:rsid w:val="00375513"/>
    <w:rsid w:val="003765AF"/>
    <w:rsid w:val="00376A96"/>
    <w:rsid w:val="00377347"/>
    <w:rsid w:val="003774B7"/>
    <w:rsid w:val="00380583"/>
    <w:rsid w:val="0038071C"/>
    <w:rsid w:val="0038103C"/>
    <w:rsid w:val="003827AC"/>
    <w:rsid w:val="003827C5"/>
    <w:rsid w:val="00383357"/>
    <w:rsid w:val="003835C3"/>
    <w:rsid w:val="0038383F"/>
    <w:rsid w:val="0038462D"/>
    <w:rsid w:val="00384AC9"/>
    <w:rsid w:val="00384B5E"/>
    <w:rsid w:val="0038526A"/>
    <w:rsid w:val="003854D5"/>
    <w:rsid w:val="00385E36"/>
    <w:rsid w:val="00386CF2"/>
    <w:rsid w:val="003873F6"/>
    <w:rsid w:val="00387953"/>
    <w:rsid w:val="0039116A"/>
    <w:rsid w:val="00391E3F"/>
    <w:rsid w:val="00392ECB"/>
    <w:rsid w:val="0039300E"/>
    <w:rsid w:val="0039403A"/>
    <w:rsid w:val="003950A7"/>
    <w:rsid w:val="00395F88"/>
    <w:rsid w:val="00395FC9"/>
    <w:rsid w:val="00396C7A"/>
    <w:rsid w:val="003A034C"/>
    <w:rsid w:val="003A07D2"/>
    <w:rsid w:val="003A0910"/>
    <w:rsid w:val="003A0914"/>
    <w:rsid w:val="003A0A90"/>
    <w:rsid w:val="003A1605"/>
    <w:rsid w:val="003A1856"/>
    <w:rsid w:val="003A22A9"/>
    <w:rsid w:val="003A2481"/>
    <w:rsid w:val="003A332D"/>
    <w:rsid w:val="003A353A"/>
    <w:rsid w:val="003A38A9"/>
    <w:rsid w:val="003A492F"/>
    <w:rsid w:val="003A69E8"/>
    <w:rsid w:val="003A7046"/>
    <w:rsid w:val="003A7102"/>
    <w:rsid w:val="003A72FB"/>
    <w:rsid w:val="003A7FC0"/>
    <w:rsid w:val="003B0678"/>
    <w:rsid w:val="003B0C96"/>
    <w:rsid w:val="003B1D13"/>
    <w:rsid w:val="003B1E48"/>
    <w:rsid w:val="003B1FBF"/>
    <w:rsid w:val="003B318A"/>
    <w:rsid w:val="003B3B1A"/>
    <w:rsid w:val="003B47B3"/>
    <w:rsid w:val="003B581D"/>
    <w:rsid w:val="003B6A57"/>
    <w:rsid w:val="003B6B01"/>
    <w:rsid w:val="003B72D0"/>
    <w:rsid w:val="003B7310"/>
    <w:rsid w:val="003B7405"/>
    <w:rsid w:val="003B78D5"/>
    <w:rsid w:val="003B7AF2"/>
    <w:rsid w:val="003C03C7"/>
    <w:rsid w:val="003C0D40"/>
    <w:rsid w:val="003C3CAF"/>
    <w:rsid w:val="003C4A98"/>
    <w:rsid w:val="003C66F0"/>
    <w:rsid w:val="003C6775"/>
    <w:rsid w:val="003C7802"/>
    <w:rsid w:val="003D01AC"/>
    <w:rsid w:val="003D0342"/>
    <w:rsid w:val="003D09FA"/>
    <w:rsid w:val="003D1BB1"/>
    <w:rsid w:val="003D1F4E"/>
    <w:rsid w:val="003D20D9"/>
    <w:rsid w:val="003D228C"/>
    <w:rsid w:val="003D2E59"/>
    <w:rsid w:val="003D2F22"/>
    <w:rsid w:val="003D371A"/>
    <w:rsid w:val="003D3B08"/>
    <w:rsid w:val="003D3F6E"/>
    <w:rsid w:val="003D4650"/>
    <w:rsid w:val="003D47B2"/>
    <w:rsid w:val="003D562F"/>
    <w:rsid w:val="003D6148"/>
    <w:rsid w:val="003D6FCF"/>
    <w:rsid w:val="003D7AEA"/>
    <w:rsid w:val="003E022F"/>
    <w:rsid w:val="003E098E"/>
    <w:rsid w:val="003E361B"/>
    <w:rsid w:val="003E48F4"/>
    <w:rsid w:val="003E4A97"/>
    <w:rsid w:val="003E5F28"/>
    <w:rsid w:val="003E61B9"/>
    <w:rsid w:val="003E6666"/>
    <w:rsid w:val="003E68A7"/>
    <w:rsid w:val="003E6B81"/>
    <w:rsid w:val="003E7162"/>
    <w:rsid w:val="003E7592"/>
    <w:rsid w:val="003E7954"/>
    <w:rsid w:val="003F048E"/>
    <w:rsid w:val="003F1110"/>
    <w:rsid w:val="003F1151"/>
    <w:rsid w:val="003F1192"/>
    <w:rsid w:val="003F12B1"/>
    <w:rsid w:val="003F15D3"/>
    <w:rsid w:val="003F2B0A"/>
    <w:rsid w:val="003F3CDE"/>
    <w:rsid w:val="003F5168"/>
    <w:rsid w:val="003F5442"/>
    <w:rsid w:val="003F62BF"/>
    <w:rsid w:val="003F75BA"/>
    <w:rsid w:val="003F78F6"/>
    <w:rsid w:val="00400C6C"/>
    <w:rsid w:val="00400CDD"/>
    <w:rsid w:val="00400DCE"/>
    <w:rsid w:val="00401C2E"/>
    <w:rsid w:val="00401CA9"/>
    <w:rsid w:val="004021C2"/>
    <w:rsid w:val="00402541"/>
    <w:rsid w:val="00402E3A"/>
    <w:rsid w:val="00403181"/>
    <w:rsid w:val="004033D7"/>
    <w:rsid w:val="00403C8E"/>
    <w:rsid w:val="0040442D"/>
    <w:rsid w:val="0040481E"/>
    <w:rsid w:val="0040484A"/>
    <w:rsid w:val="00404C19"/>
    <w:rsid w:val="004053B4"/>
    <w:rsid w:val="004056AD"/>
    <w:rsid w:val="00407555"/>
    <w:rsid w:val="0040776D"/>
    <w:rsid w:val="004077C1"/>
    <w:rsid w:val="00411CC1"/>
    <w:rsid w:val="00412011"/>
    <w:rsid w:val="0041299C"/>
    <w:rsid w:val="004132F7"/>
    <w:rsid w:val="00413534"/>
    <w:rsid w:val="00413540"/>
    <w:rsid w:val="00413851"/>
    <w:rsid w:val="00413F84"/>
    <w:rsid w:val="0041426D"/>
    <w:rsid w:val="0041466E"/>
    <w:rsid w:val="0041474F"/>
    <w:rsid w:val="00414F0F"/>
    <w:rsid w:val="00416578"/>
    <w:rsid w:val="00416700"/>
    <w:rsid w:val="004168DA"/>
    <w:rsid w:val="00416FDC"/>
    <w:rsid w:val="00417A19"/>
    <w:rsid w:val="00417A84"/>
    <w:rsid w:val="00417F2F"/>
    <w:rsid w:val="00420FC4"/>
    <w:rsid w:val="004213AC"/>
    <w:rsid w:val="00421737"/>
    <w:rsid w:val="00421B91"/>
    <w:rsid w:val="004221B1"/>
    <w:rsid w:val="00422609"/>
    <w:rsid w:val="00422802"/>
    <w:rsid w:val="00422FF3"/>
    <w:rsid w:val="004237A3"/>
    <w:rsid w:val="00424736"/>
    <w:rsid w:val="00424C95"/>
    <w:rsid w:val="00424E85"/>
    <w:rsid w:val="00426382"/>
    <w:rsid w:val="0042694A"/>
    <w:rsid w:val="00426A50"/>
    <w:rsid w:val="00426E1F"/>
    <w:rsid w:val="00426E33"/>
    <w:rsid w:val="00427ADE"/>
    <w:rsid w:val="0043028F"/>
    <w:rsid w:val="00430941"/>
    <w:rsid w:val="004309EB"/>
    <w:rsid w:val="00431849"/>
    <w:rsid w:val="0043200C"/>
    <w:rsid w:val="004320B4"/>
    <w:rsid w:val="004322DB"/>
    <w:rsid w:val="00432798"/>
    <w:rsid w:val="00432B1D"/>
    <w:rsid w:val="00432BB0"/>
    <w:rsid w:val="00432D25"/>
    <w:rsid w:val="00432DE4"/>
    <w:rsid w:val="00432E44"/>
    <w:rsid w:val="004331F8"/>
    <w:rsid w:val="0043326D"/>
    <w:rsid w:val="00433316"/>
    <w:rsid w:val="00433710"/>
    <w:rsid w:val="0043371B"/>
    <w:rsid w:val="00433E54"/>
    <w:rsid w:val="00433FB6"/>
    <w:rsid w:val="004345B7"/>
    <w:rsid w:val="00435487"/>
    <w:rsid w:val="00435EB9"/>
    <w:rsid w:val="00435F8C"/>
    <w:rsid w:val="00436324"/>
    <w:rsid w:val="00436550"/>
    <w:rsid w:val="004367D9"/>
    <w:rsid w:val="004368A6"/>
    <w:rsid w:val="0043745D"/>
    <w:rsid w:val="00437C87"/>
    <w:rsid w:val="00440244"/>
    <w:rsid w:val="00441580"/>
    <w:rsid w:val="00442327"/>
    <w:rsid w:val="004424EC"/>
    <w:rsid w:val="00442A9E"/>
    <w:rsid w:val="0044476E"/>
    <w:rsid w:val="00444AFB"/>
    <w:rsid w:val="00445AE5"/>
    <w:rsid w:val="00445FB9"/>
    <w:rsid w:val="00446194"/>
    <w:rsid w:val="004469C1"/>
    <w:rsid w:val="0044783B"/>
    <w:rsid w:val="00447853"/>
    <w:rsid w:val="00447F20"/>
    <w:rsid w:val="004501D2"/>
    <w:rsid w:val="004505BB"/>
    <w:rsid w:val="00451A10"/>
    <w:rsid w:val="00451BE7"/>
    <w:rsid w:val="00451DFE"/>
    <w:rsid w:val="0045348E"/>
    <w:rsid w:val="00453F7C"/>
    <w:rsid w:val="00454664"/>
    <w:rsid w:val="00454E06"/>
    <w:rsid w:val="00455380"/>
    <w:rsid w:val="004557F0"/>
    <w:rsid w:val="004559E4"/>
    <w:rsid w:val="0045673C"/>
    <w:rsid w:val="004567D0"/>
    <w:rsid w:val="004568F7"/>
    <w:rsid w:val="00457EA8"/>
    <w:rsid w:val="00460019"/>
    <w:rsid w:val="004603FC"/>
    <w:rsid w:val="00460A3B"/>
    <w:rsid w:val="00460BE5"/>
    <w:rsid w:val="00460C51"/>
    <w:rsid w:val="00460C9A"/>
    <w:rsid w:val="00460CBB"/>
    <w:rsid w:val="00461AB8"/>
    <w:rsid w:val="00463072"/>
    <w:rsid w:val="0046339B"/>
    <w:rsid w:val="00463A5A"/>
    <w:rsid w:val="00463E0C"/>
    <w:rsid w:val="0046426D"/>
    <w:rsid w:val="004644D1"/>
    <w:rsid w:val="00464BF0"/>
    <w:rsid w:val="00465FBA"/>
    <w:rsid w:val="004667C4"/>
    <w:rsid w:val="00467B51"/>
    <w:rsid w:val="00470088"/>
    <w:rsid w:val="004701E8"/>
    <w:rsid w:val="00470E76"/>
    <w:rsid w:val="0047109F"/>
    <w:rsid w:val="00472387"/>
    <w:rsid w:val="00472A66"/>
    <w:rsid w:val="00472A9F"/>
    <w:rsid w:val="00473B52"/>
    <w:rsid w:val="00474249"/>
    <w:rsid w:val="004745F4"/>
    <w:rsid w:val="0047515E"/>
    <w:rsid w:val="0047518B"/>
    <w:rsid w:val="0047524C"/>
    <w:rsid w:val="004755EF"/>
    <w:rsid w:val="00475612"/>
    <w:rsid w:val="00475D9A"/>
    <w:rsid w:val="00475F52"/>
    <w:rsid w:val="0047639A"/>
    <w:rsid w:val="00476527"/>
    <w:rsid w:val="00476EA3"/>
    <w:rsid w:val="0048008E"/>
    <w:rsid w:val="004800ED"/>
    <w:rsid w:val="0048143E"/>
    <w:rsid w:val="00481AD7"/>
    <w:rsid w:val="004820D2"/>
    <w:rsid w:val="004828FF"/>
    <w:rsid w:val="00482BDE"/>
    <w:rsid w:val="00483186"/>
    <w:rsid w:val="0048346D"/>
    <w:rsid w:val="00485578"/>
    <w:rsid w:val="00485D82"/>
    <w:rsid w:val="00485F6F"/>
    <w:rsid w:val="00486006"/>
    <w:rsid w:val="004860C3"/>
    <w:rsid w:val="004861E7"/>
    <w:rsid w:val="00486B97"/>
    <w:rsid w:val="004874E8"/>
    <w:rsid w:val="004902BB"/>
    <w:rsid w:val="004903A3"/>
    <w:rsid w:val="00491A74"/>
    <w:rsid w:val="00492482"/>
    <w:rsid w:val="0049389E"/>
    <w:rsid w:val="0049393A"/>
    <w:rsid w:val="004948D8"/>
    <w:rsid w:val="00495CF9"/>
    <w:rsid w:val="00496553"/>
    <w:rsid w:val="004967C9"/>
    <w:rsid w:val="00496A3B"/>
    <w:rsid w:val="004977EF"/>
    <w:rsid w:val="004A03E0"/>
    <w:rsid w:val="004A0D85"/>
    <w:rsid w:val="004A0DFE"/>
    <w:rsid w:val="004A1993"/>
    <w:rsid w:val="004A1C12"/>
    <w:rsid w:val="004A2846"/>
    <w:rsid w:val="004A33D9"/>
    <w:rsid w:val="004A37AC"/>
    <w:rsid w:val="004A389A"/>
    <w:rsid w:val="004A4275"/>
    <w:rsid w:val="004A4F6E"/>
    <w:rsid w:val="004A5171"/>
    <w:rsid w:val="004A5C59"/>
    <w:rsid w:val="004A61A8"/>
    <w:rsid w:val="004A68C6"/>
    <w:rsid w:val="004A7000"/>
    <w:rsid w:val="004A7066"/>
    <w:rsid w:val="004A78D0"/>
    <w:rsid w:val="004A7979"/>
    <w:rsid w:val="004A7AF4"/>
    <w:rsid w:val="004B1FC7"/>
    <w:rsid w:val="004B2466"/>
    <w:rsid w:val="004B46B9"/>
    <w:rsid w:val="004B49F1"/>
    <w:rsid w:val="004B6BBF"/>
    <w:rsid w:val="004B6BCF"/>
    <w:rsid w:val="004B705D"/>
    <w:rsid w:val="004B7921"/>
    <w:rsid w:val="004B7BD2"/>
    <w:rsid w:val="004B7F3D"/>
    <w:rsid w:val="004C13E5"/>
    <w:rsid w:val="004C26DD"/>
    <w:rsid w:val="004C2855"/>
    <w:rsid w:val="004C2E59"/>
    <w:rsid w:val="004C2FFA"/>
    <w:rsid w:val="004C3445"/>
    <w:rsid w:val="004C3C9C"/>
    <w:rsid w:val="004C405E"/>
    <w:rsid w:val="004C4395"/>
    <w:rsid w:val="004C5EF9"/>
    <w:rsid w:val="004C610C"/>
    <w:rsid w:val="004C6262"/>
    <w:rsid w:val="004C6689"/>
    <w:rsid w:val="004C7FE1"/>
    <w:rsid w:val="004D051F"/>
    <w:rsid w:val="004D056D"/>
    <w:rsid w:val="004D0D61"/>
    <w:rsid w:val="004D0FA7"/>
    <w:rsid w:val="004D0FBB"/>
    <w:rsid w:val="004D17F8"/>
    <w:rsid w:val="004D1F60"/>
    <w:rsid w:val="004D2E98"/>
    <w:rsid w:val="004D3DDF"/>
    <w:rsid w:val="004D3E28"/>
    <w:rsid w:val="004D4204"/>
    <w:rsid w:val="004D4FBF"/>
    <w:rsid w:val="004D5E71"/>
    <w:rsid w:val="004D6012"/>
    <w:rsid w:val="004D6203"/>
    <w:rsid w:val="004D6938"/>
    <w:rsid w:val="004D6B28"/>
    <w:rsid w:val="004D6F34"/>
    <w:rsid w:val="004D753D"/>
    <w:rsid w:val="004D76C1"/>
    <w:rsid w:val="004D78AC"/>
    <w:rsid w:val="004E0E61"/>
    <w:rsid w:val="004E322E"/>
    <w:rsid w:val="004E3339"/>
    <w:rsid w:val="004E3CBE"/>
    <w:rsid w:val="004E5DB4"/>
    <w:rsid w:val="004E6459"/>
    <w:rsid w:val="004E6A2A"/>
    <w:rsid w:val="004E6A3B"/>
    <w:rsid w:val="004E6C76"/>
    <w:rsid w:val="004E6D4B"/>
    <w:rsid w:val="004E7408"/>
    <w:rsid w:val="004E7484"/>
    <w:rsid w:val="004E796E"/>
    <w:rsid w:val="004E7FC7"/>
    <w:rsid w:val="004F0FC1"/>
    <w:rsid w:val="004F1879"/>
    <w:rsid w:val="004F20DD"/>
    <w:rsid w:val="004F21B6"/>
    <w:rsid w:val="004F21E0"/>
    <w:rsid w:val="004F2204"/>
    <w:rsid w:val="004F2774"/>
    <w:rsid w:val="004F2939"/>
    <w:rsid w:val="004F2AA2"/>
    <w:rsid w:val="004F3822"/>
    <w:rsid w:val="004F3FFD"/>
    <w:rsid w:val="004F470C"/>
    <w:rsid w:val="004F568A"/>
    <w:rsid w:val="004F58B5"/>
    <w:rsid w:val="004F61B9"/>
    <w:rsid w:val="004F7013"/>
    <w:rsid w:val="005006EE"/>
    <w:rsid w:val="005007EF"/>
    <w:rsid w:val="00501169"/>
    <w:rsid w:val="00501246"/>
    <w:rsid w:val="00502895"/>
    <w:rsid w:val="00502F0E"/>
    <w:rsid w:val="00503185"/>
    <w:rsid w:val="005032D5"/>
    <w:rsid w:val="005034C5"/>
    <w:rsid w:val="0050351E"/>
    <w:rsid w:val="00503539"/>
    <w:rsid w:val="00503837"/>
    <w:rsid w:val="00504419"/>
    <w:rsid w:val="00504A2E"/>
    <w:rsid w:val="00504F66"/>
    <w:rsid w:val="00505D1E"/>
    <w:rsid w:val="00506094"/>
    <w:rsid w:val="00506F46"/>
    <w:rsid w:val="00507664"/>
    <w:rsid w:val="005078E1"/>
    <w:rsid w:val="0051106E"/>
    <w:rsid w:val="0051158D"/>
    <w:rsid w:val="00511DED"/>
    <w:rsid w:val="00512241"/>
    <w:rsid w:val="0051226A"/>
    <w:rsid w:val="00513442"/>
    <w:rsid w:val="005141C8"/>
    <w:rsid w:val="00515414"/>
    <w:rsid w:val="00517712"/>
    <w:rsid w:val="005214A7"/>
    <w:rsid w:val="00521C14"/>
    <w:rsid w:val="00521C6B"/>
    <w:rsid w:val="00522A78"/>
    <w:rsid w:val="00523004"/>
    <w:rsid w:val="005240E4"/>
    <w:rsid w:val="005245EF"/>
    <w:rsid w:val="00524D44"/>
    <w:rsid w:val="00525B11"/>
    <w:rsid w:val="00525BFE"/>
    <w:rsid w:val="00525C27"/>
    <w:rsid w:val="00526355"/>
    <w:rsid w:val="00526364"/>
    <w:rsid w:val="0052649B"/>
    <w:rsid w:val="00527EAA"/>
    <w:rsid w:val="00530084"/>
    <w:rsid w:val="00530A09"/>
    <w:rsid w:val="00530C2C"/>
    <w:rsid w:val="00530E8B"/>
    <w:rsid w:val="005311E9"/>
    <w:rsid w:val="0053181D"/>
    <w:rsid w:val="00531D0B"/>
    <w:rsid w:val="0053268A"/>
    <w:rsid w:val="00532738"/>
    <w:rsid w:val="00532E9A"/>
    <w:rsid w:val="0053360A"/>
    <w:rsid w:val="005337E8"/>
    <w:rsid w:val="00534265"/>
    <w:rsid w:val="005349F1"/>
    <w:rsid w:val="00534F08"/>
    <w:rsid w:val="00535DDB"/>
    <w:rsid w:val="00536081"/>
    <w:rsid w:val="005369C5"/>
    <w:rsid w:val="00536B20"/>
    <w:rsid w:val="00536B99"/>
    <w:rsid w:val="005375CD"/>
    <w:rsid w:val="005375F8"/>
    <w:rsid w:val="005378AB"/>
    <w:rsid w:val="005400F0"/>
    <w:rsid w:val="00540AC5"/>
    <w:rsid w:val="00540C01"/>
    <w:rsid w:val="0054117C"/>
    <w:rsid w:val="0054142F"/>
    <w:rsid w:val="00541BAF"/>
    <w:rsid w:val="005427AE"/>
    <w:rsid w:val="00542B90"/>
    <w:rsid w:val="00543377"/>
    <w:rsid w:val="00544323"/>
    <w:rsid w:val="005455A8"/>
    <w:rsid w:val="0054563D"/>
    <w:rsid w:val="005459FD"/>
    <w:rsid w:val="00545B84"/>
    <w:rsid w:val="00545D13"/>
    <w:rsid w:val="0054673A"/>
    <w:rsid w:val="0054689D"/>
    <w:rsid w:val="00546B4B"/>
    <w:rsid w:val="00547B48"/>
    <w:rsid w:val="00547FE3"/>
    <w:rsid w:val="0055020F"/>
    <w:rsid w:val="005506F4"/>
    <w:rsid w:val="00550A3D"/>
    <w:rsid w:val="0055100C"/>
    <w:rsid w:val="0055165B"/>
    <w:rsid w:val="00551987"/>
    <w:rsid w:val="0055223A"/>
    <w:rsid w:val="0055249E"/>
    <w:rsid w:val="00553640"/>
    <w:rsid w:val="005537D7"/>
    <w:rsid w:val="00553EF4"/>
    <w:rsid w:val="00554D39"/>
    <w:rsid w:val="00554D55"/>
    <w:rsid w:val="005562DE"/>
    <w:rsid w:val="00556FC0"/>
    <w:rsid w:val="00557F29"/>
    <w:rsid w:val="00560591"/>
    <w:rsid w:val="0056098C"/>
    <w:rsid w:val="00560C08"/>
    <w:rsid w:val="005612B0"/>
    <w:rsid w:val="00562135"/>
    <w:rsid w:val="00562E6E"/>
    <w:rsid w:val="0056309E"/>
    <w:rsid w:val="005636AD"/>
    <w:rsid w:val="00563E98"/>
    <w:rsid w:val="005646A5"/>
    <w:rsid w:val="0056578D"/>
    <w:rsid w:val="00565996"/>
    <w:rsid w:val="00565A47"/>
    <w:rsid w:val="005665EB"/>
    <w:rsid w:val="00566EE6"/>
    <w:rsid w:val="005674CC"/>
    <w:rsid w:val="005675E2"/>
    <w:rsid w:val="0057096B"/>
    <w:rsid w:val="00571379"/>
    <w:rsid w:val="00571AFC"/>
    <w:rsid w:val="00571BCD"/>
    <w:rsid w:val="0057270E"/>
    <w:rsid w:val="00572875"/>
    <w:rsid w:val="00572E8B"/>
    <w:rsid w:val="00572F6A"/>
    <w:rsid w:val="0057344D"/>
    <w:rsid w:val="0057377B"/>
    <w:rsid w:val="00573E61"/>
    <w:rsid w:val="005743E8"/>
    <w:rsid w:val="00574F71"/>
    <w:rsid w:val="00575C75"/>
    <w:rsid w:val="00576419"/>
    <w:rsid w:val="00576760"/>
    <w:rsid w:val="00576B08"/>
    <w:rsid w:val="00576D51"/>
    <w:rsid w:val="00577991"/>
    <w:rsid w:val="00577A9A"/>
    <w:rsid w:val="005802C7"/>
    <w:rsid w:val="005807FC"/>
    <w:rsid w:val="0058087F"/>
    <w:rsid w:val="00580ABF"/>
    <w:rsid w:val="00580C20"/>
    <w:rsid w:val="00580E3C"/>
    <w:rsid w:val="005812BD"/>
    <w:rsid w:val="0058158C"/>
    <w:rsid w:val="00583BE3"/>
    <w:rsid w:val="0058559C"/>
    <w:rsid w:val="00585CDD"/>
    <w:rsid w:val="0058694F"/>
    <w:rsid w:val="005870A3"/>
    <w:rsid w:val="00587264"/>
    <w:rsid w:val="00587337"/>
    <w:rsid w:val="005874FA"/>
    <w:rsid w:val="00590A4E"/>
    <w:rsid w:val="00590AFB"/>
    <w:rsid w:val="00592286"/>
    <w:rsid w:val="00592A99"/>
    <w:rsid w:val="00592F30"/>
    <w:rsid w:val="00592FD6"/>
    <w:rsid w:val="005936E9"/>
    <w:rsid w:val="00594477"/>
    <w:rsid w:val="0059457A"/>
    <w:rsid w:val="005948F9"/>
    <w:rsid w:val="00594CD7"/>
    <w:rsid w:val="00594E5F"/>
    <w:rsid w:val="00595368"/>
    <w:rsid w:val="005954E6"/>
    <w:rsid w:val="005957DE"/>
    <w:rsid w:val="00596353"/>
    <w:rsid w:val="005964B0"/>
    <w:rsid w:val="00596C8F"/>
    <w:rsid w:val="00597689"/>
    <w:rsid w:val="00597CAF"/>
    <w:rsid w:val="005A0148"/>
    <w:rsid w:val="005A0C42"/>
    <w:rsid w:val="005A1E3C"/>
    <w:rsid w:val="005A205C"/>
    <w:rsid w:val="005A3461"/>
    <w:rsid w:val="005A34BB"/>
    <w:rsid w:val="005A53BD"/>
    <w:rsid w:val="005A5701"/>
    <w:rsid w:val="005A6278"/>
    <w:rsid w:val="005A635B"/>
    <w:rsid w:val="005A6ADC"/>
    <w:rsid w:val="005A7006"/>
    <w:rsid w:val="005A7F58"/>
    <w:rsid w:val="005B0310"/>
    <w:rsid w:val="005B0BB1"/>
    <w:rsid w:val="005B113A"/>
    <w:rsid w:val="005B339A"/>
    <w:rsid w:val="005B34C0"/>
    <w:rsid w:val="005B3E3C"/>
    <w:rsid w:val="005B4009"/>
    <w:rsid w:val="005B539D"/>
    <w:rsid w:val="005B5DC7"/>
    <w:rsid w:val="005B5DCD"/>
    <w:rsid w:val="005B6186"/>
    <w:rsid w:val="005B6451"/>
    <w:rsid w:val="005B676E"/>
    <w:rsid w:val="005B68D8"/>
    <w:rsid w:val="005B69D9"/>
    <w:rsid w:val="005B6FB8"/>
    <w:rsid w:val="005B7B96"/>
    <w:rsid w:val="005B7DB9"/>
    <w:rsid w:val="005C0DA5"/>
    <w:rsid w:val="005C0DDA"/>
    <w:rsid w:val="005C117A"/>
    <w:rsid w:val="005C1F53"/>
    <w:rsid w:val="005C2303"/>
    <w:rsid w:val="005C2642"/>
    <w:rsid w:val="005C327A"/>
    <w:rsid w:val="005C35AB"/>
    <w:rsid w:val="005C373B"/>
    <w:rsid w:val="005C3C72"/>
    <w:rsid w:val="005C4066"/>
    <w:rsid w:val="005C4E83"/>
    <w:rsid w:val="005C5918"/>
    <w:rsid w:val="005C5DCF"/>
    <w:rsid w:val="005D0037"/>
    <w:rsid w:val="005D0109"/>
    <w:rsid w:val="005D0976"/>
    <w:rsid w:val="005D2494"/>
    <w:rsid w:val="005D2B98"/>
    <w:rsid w:val="005D2C50"/>
    <w:rsid w:val="005D2EBE"/>
    <w:rsid w:val="005D32F9"/>
    <w:rsid w:val="005D360D"/>
    <w:rsid w:val="005D38EE"/>
    <w:rsid w:val="005D39A7"/>
    <w:rsid w:val="005D427F"/>
    <w:rsid w:val="005D50B8"/>
    <w:rsid w:val="005D50FF"/>
    <w:rsid w:val="005D5B8F"/>
    <w:rsid w:val="005D6609"/>
    <w:rsid w:val="005D706D"/>
    <w:rsid w:val="005D74E0"/>
    <w:rsid w:val="005E1E0E"/>
    <w:rsid w:val="005E2142"/>
    <w:rsid w:val="005E2A9C"/>
    <w:rsid w:val="005E369F"/>
    <w:rsid w:val="005E4DA9"/>
    <w:rsid w:val="005E4ED0"/>
    <w:rsid w:val="005E52D3"/>
    <w:rsid w:val="005E5CFC"/>
    <w:rsid w:val="005E6497"/>
    <w:rsid w:val="005E7403"/>
    <w:rsid w:val="005E755F"/>
    <w:rsid w:val="005E76F2"/>
    <w:rsid w:val="005E7BE2"/>
    <w:rsid w:val="005F05C9"/>
    <w:rsid w:val="005F0F6B"/>
    <w:rsid w:val="005F16D8"/>
    <w:rsid w:val="005F21BD"/>
    <w:rsid w:val="005F228E"/>
    <w:rsid w:val="005F2954"/>
    <w:rsid w:val="005F2967"/>
    <w:rsid w:val="005F29DE"/>
    <w:rsid w:val="005F2E08"/>
    <w:rsid w:val="005F318F"/>
    <w:rsid w:val="005F3204"/>
    <w:rsid w:val="005F38CE"/>
    <w:rsid w:val="005F4B8C"/>
    <w:rsid w:val="005F4D4D"/>
    <w:rsid w:val="005F672E"/>
    <w:rsid w:val="005F6D53"/>
    <w:rsid w:val="00600039"/>
    <w:rsid w:val="006003A6"/>
    <w:rsid w:val="00600FD9"/>
    <w:rsid w:val="00601726"/>
    <w:rsid w:val="0060189D"/>
    <w:rsid w:val="00601958"/>
    <w:rsid w:val="00602473"/>
    <w:rsid w:val="0060467A"/>
    <w:rsid w:val="00604B81"/>
    <w:rsid w:val="00604B8A"/>
    <w:rsid w:val="006050B7"/>
    <w:rsid w:val="00605F33"/>
    <w:rsid w:val="006064EC"/>
    <w:rsid w:val="00606F31"/>
    <w:rsid w:val="00607129"/>
    <w:rsid w:val="00610592"/>
    <w:rsid w:val="00610804"/>
    <w:rsid w:val="00611B89"/>
    <w:rsid w:val="00612CDB"/>
    <w:rsid w:val="00613516"/>
    <w:rsid w:val="00613D96"/>
    <w:rsid w:val="00614487"/>
    <w:rsid w:val="00614BAB"/>
    <w:rsid w:val="00614DAF"/>
    <w:rsid w:val="0061526B"/>
    <w:rsid w:val="00615504"/>
    <w:rsid w:val="00615956"/>
    <w:rsid w:val="006159B2"/>
    <w:rsid w:val="00616765"/>
    <w:rsid w:val="00617953"/>
    <w:rsid w:val="00620185"/>
    <w:rsid w:val="0062037E"/>
    <w:rsid w:val="00620CD6"/>
    <w:rsid w:val="00621607"/>
    <w:rsid w:val="006218E2"/>
    <w:rsid w:val="00621BFA"/>
    <w:rsid w:val="00621FDC"/>
    <w:rsid w:val="0062292A"/>
    <w:rsid w:val="00622EDC"/>
    <w:rsid w:val="006231ED"/>
    <w:rsid w:val="0062332F"/>
    <w:rsid w:val="00623E17"/>
    <w:rsid w:val="00623EFA"/>
    <w:rsid w:val="00623F2D"/>
    <w:rsid w:val="006243AD"/>
    <w:rsid w:val="00624CD6"/>
    <w:rsid w:val="0062667B"/>
    <w:rsid w:val="006300A3"/>
    <w:rsid w:val="0063014C"/>
    <w:rsid w:val="006304E6"/>
    <w:rsid w:val="00630B9F"/>
    <w:rsid w:val="00631605"/>
    <w:rsid w:val="006362D3"/>
    <w:rsid w:val="00637228"/>
    <w:rsid w:val="0063731B"/>
    <w:rsid w:val="00637C95"/>
    <w:rsid w:val="00637D6B"/>
    <w:rsid w:val="00637D89"/>
    <w:rsid w:val="00641490"/>
    <w:rsid w:val="0064196C"/>
    <w:rsid w:val="00641E76"/>
    <w:rsid w:val="00642087"/>
    <w:rsid w:val="006421E9"/>
    <w:rsid w:val="00642817"/>
    <w:rsid w:val="00642824"/>
    <w:rsid w:val="00642FB2"/>
    <w:rsid w:val="006432E3"/>
    <w:rsid w:val="006435EC"/>
    <w:rsid w:val="006436CD"/>
    <w:rsid w:val="00643A9A"/>
    <w:rsid w:val="00644B71"/>
    <w:rsid w:val="00645522"/>
    <w:rsid w:val="00645A7B"/>
    <w:rsid w:val="00646405"/>
    <w:rsid w:val="006473B8"/>
    <w:rsid w:val="006474AB"/>
    <w:rsid w:val="00647E19"/>
    <w:rsid w:val="00650952"/>
    <w:rsid w:val="00651258"/>
    <w:rsid w:val="00651C5C"/>
    <w:rsid w:val="00652341"/>
    <w:rsid w:val="00652ABC"/>
    <w:rsid w:val="00653131"/>
    <w:rsid w:val="0065328C"/>
    <w:rsid w:val="00655C40"/>
    <w:rsid w:val="00655F3D"/>
    <w:rsid w:val="00656546"/>
    <w:rsid w:val="00656789"/>
    <w:rsid w:val="00656ACC"/>
    <w:rsid w:val="00656D96"/>
    <w:rsid w:val="00656E80"/>
    <w:rsid w:val="00656F09"/>
    <w:rsid w:val="006579CA"/>
    <w:rsid w:val="006616AA"/>
    <w:rsid w:val="00661B16"/>
    <w:rsid w:val="00661B9C"/>
    <w:rsid w:val="00661D74"/>
    <w:rsid w:val="0066229A"/>
    <w:rsid w:val="0066273C"/>
    <w:rsid w:val="00662965"/>
    <w:rsid w:val="00662A54"/>
    <w:rsid w:val="006635CA"/>
    <w:rsid w:val="006641E8"/>
    <w:rsid w:val="006664FF"/>
    <w:rsid w:val="00666EFB"/>
    <w:rsid w:val="00667340"/>
    <w:rsid w:val="0066743A"/>
    <w:rsid w:val="00667A91"/>
    <w:rsid w:val="00670337"/>
    <w:rsid w:val="0067056D"/>
    <w:rsid w:val="006706B5"/>
    <w:rsid w:val="006706F2"/>
    <w:rsid w:val="00670950"/>
    <w:rsid w:val="00670FEC"/>
    <w:rsid w:val="0067178A"/>
    <w:rsid w:val="00671B2C"/>
    <w:rsid w:val="006738B0"/>
    <w:rsid w:val="00673B87"/>
    <w:rsid w:val="00673EDE"/>
    <w:rsid w:val="0067488B"/>
    <w:rsid w:val="00675293"/>
    <w:rsid w:val="00675AB5"/>
    <w:rsid w:val="00675E5C"/>
    <w:rsid w:val="00675F52"/>
    <w:rsid w:val="00676876"/>
    <w:rsid w:val="00677442"/>
    <w:rsid w:val="00677706"/>
    <w:rsid w:val="006777E9"/>
    <w:rsid w:val="006803AB"/>
    <w:rsid w:val="006803C6"/>
    <w:rsid w:val="00680F1F"/>
    <w:rsid w:val="006811A6"/>
    <w:rsid w:val="006820DE"/>
    <w:rsid w:val="0068292B"/>
    <w:rsid w:val="006829AA"/>
    <w:rsid w:val="0068360E"/>
    <w:rsid w:val="00683FA8"/>
    <w:rsid w:val="006842AC"/>
    <w:rsid w:val="006843BE"/>
    <w:rsid w:val="00684940"/>
    <w:rsid w:val="00684ED4"/>
    <w:rsid w:val="00685ABC"/>
    <w:rsid w:val="00686700"/>
    <w:rsid w:val="006875D0"/>
    <w:rsid w:val="006916D1"/>
    <w:rsid w:val="00691939"/>
    <w:rsid w:val="00691E9F"/>
    <w:rsid w:val="0069257B"/>
    <w:rsid w:val="00692872"/>
    <w:rsid w:val="00692A8A"/>
    <w:rsid w:val="00692CC0"/>
    <w:rsid w:val="00692DFC"/>
    <w:rsid w:val="00692F5F"/>
    <w:rsid w:val="00693D81"/>
    <w:rsid w:val="0069537C"/>
    <w:rsid w:val="006953F4"/>
    <w:rsid w:val="00695972"/>
    <w:rsid w:val="00695D4C"/>
    <w:rsid w:val="00696650"/>
    <w:rsid w:val="00696879"/>
    <w:rsid w:val="00696E27"/>
    <w:rsid w:val="006971CA"/>
    <w:rsid w:val="006977A3"/>
    <w:rsid w:val="006977B2"/>
    <w:rsid w:val="00697B51"/>
    <w:rsid w:val="006A029A"/>
    <w:rsid w:val="006A05F2"/>
    <w:rsid w:val="006A1801"/>
    <w:rsid w:val="006A20DF"/>
    <w:rsid w:val="006A2539"/>
    <w:rsid w:val="006A2673"/>
    <w:rsid w:val="006A299F"/>
    <w:rsid w:val="006A3155"/>
    <w:rsid w:val="006A382B"/>
    <w:rsid w:val="006A3B9F"/>
    <w:rsid w:val="006A4CBA"/>
    <w:rsid w:val="006A528B"/>
    <w:rsid w:val="006A5A0F"/>
    <w:rsid w:val="006A5E53"/>
    <w:rsid w:val="006A65F1"/>
    <w:rsid w:val="006A7B7A"/>
    <w:rsid w:val="006A7D3C"/>
    <w:rsid w:val="006B03AA"/>
    <w:rsid w:val="006B10F0"/>
    <w:rsid w:val="006B1137"/>
    <w:rsid w:val="006B2300"/>
    <w:rsid w:val="006B468C"/>
    <w:rsid w:val="006B4FBD"/>
    <w:rsid w:val="006B51DF"/>
    <w:rsid w:val="006B5CA2"/>
    <w:rsid w:val="006B6168"/>
    <w:rsid w:val="006B63D4"/>
    <w:rsid w:val="006B674F"/>
    <w:rsid w:val="006B6C53"/>
    <w:rsid w:val="006B7BEB"/>
    <w:rsid w:val="006B7C73"/>
    <w:rsid w:val="006C0628"/>
    <w:rsid w:val="006C0BA3"/>
    <w:rsid w:val="006C14F1"/>
    <w:rsid w:val="006C1C2C"/>
    <w:rsid w:val="006C1D2E"/>
    <w:rsid w:val="006C1EAE"/>
    <w:rsid w:val="006C29C0"/>
    <w:rsid w:val="006C2D87"/>
    <w:rsid w:val="006C400B"/>
    <w:rsid w:val="006C407C"/>
    <w:rsid w:val="006C40D0"/>
    <w:rsid w:val="006C4400"/>
    <w:rsid w:val="006C4476"/>
    <w:rsid w:val="006C4EC1"/>
    <w:rsid w:val="006C50E2"/>
    <w:rsid w:val="006C5A61"/>
    <w:rsid w:val="006C5B72"/>
    <w:rsid w:val="006C7080"/>
    <w:rsid w:val="006C7729"/>
    <w:rsid w:val="006C7B91"/>
    <w:rsid w:val="006D01B2"/>
    <w:rsid w:val="006D0757"/>
    <w:rsid w:val="006D0909"/>
    <w:rsid w:val="006D0DEB"/>
    <w:rsid w:val="006D18E1"/>
    <w:rsid w:val="006D2350"/>
    <w:rsid w:val="006D2376"/>
    <w:rsid w:val="006D2D12"/>
    <w:rsid w:val="006D2D41"/>
    <w:rsid w:val="006D3057"/>
    <w:rsid w:val="006D3A66"/>
    <w:rsid w:val="006D5207"/>
    <w:rsid w:val="006D56B4"/>
    <w:rsid w:val="006D5A6F"/>
    <w:rsid w:val="006D652F"/>
    <w:rsid w:val="006D68E7"/>
    <w:rsid w:val="006D6A4E"/>
    <w:rsid w:val="006D779F"/>
    <w:rsid w:val="006D79A0"/>
    <w:rsid w:val="006E009F"/>
    <w:rsid w:val="006E04EE"/>
    <w:rsid w:val="006E0882"/>
    <w:rsid w:val="006E0A21"/>
    <w:rsid w:val="006E106B"/>
    <w:rsid w:val="006E2CC9"/>
    <w:rsid w:val="006E3091"/>
    <w:rsid w:val="006E4306"/>
    <w:rsid w:val="006E48AD"/>
    <w:rsid w:val="006E4915"/>
    <w:rsid w:val="006E4E9F"/>
    <w:rsid w:val="006E5CE6"/>
    <w:rsid w:val="006E5D66"/>
    <w:rsid w:val="006E62F9"/>
    <w:rsid w:val="006E6312"/>
    <w:rsid w:val="006E6C8A"/>
    <w:rsid w:val="006E6D5A"/>
    <w:rsid w:val="006E6E4F"/>
    <w:rsid w:val="006E6EAA"/>
    <w:rsid w:val="006F012A"/>
    <w:rsid w:val="006F05BB"/>
    <w:rsid w:val="006F05E2"/>
    <w:rsid w:val="006F17F2"/>
    <w:rsid w:val="006F1971"/>
    <w:rsid w:val="006F29F7"/>
    <w:rsid w:val="006F2A86"/>
    <w:rsid w:val="006F2BC6"/>
    <w:rsid w:val="006F3335"/>
    <w:rsid w:val="006F3BBE"/>
    <w:rsid w:val="006F44F1"/>
    <w:rsid w:val="006F4ACD"/>
    <w:rsid w:val="006F4C23"/>
    <w:rsid w:val="006F4D26"/>
    <w:rsid w:val="006F4E5B"/>
    <w:rsid w:val="006F5AD9"/>
    <w:rsid w:val="006F5B07"/>
    <w:rsid w:val="006F5EB2"/>
    <w:rsid w:val="006F7616"/>
    <w:rsid w:val="006F79B6"/>
    <w:rsid w:val="006F7A10"/>
    <w:rsid w:val="00700C23"/>
    <w:rsid w:val="00700D10"/>
    <w:rsid w:val="00701949"/>
    <w:rsid w:val="00702520"/>
    <w:rsid w:val="00702642"/>
    <w:rsid w:val="00702799"/>
    <w:rsid w:val="00702F2B"/>
    <w:rsid w:val="00703501"/>
    <w:rsid w:val="00703562"/>
    <w:rsid w:val="00703751"/>
    <w:rsid w:val="00703F98"/>
    <w:rsid w:val="00704AD6"/>
    <w:rsid w:val="00704D48"/>
    <w:rsid w:val="007052F6"/>
    <w:rsid w:val="00705B89"/>
    <w:rsid w:val="00705DB7"/>
    <w:rsid w:val="007065EB"/>
    <w:rsid w:val="00706A27"/>
    <w:rsid w:val="00707C84"/>
    <w:rsid w:val="00707D69"/>
    <w:rsid w:val="00707F08"/>
    <w:rsid w:val="00710664"/>
    <w:rsid w:val="00710833"/>
    <w:rsid w:val="007109A9"/>
    <w:rsid w:val="00710AC7"/>
    <w:rsid w:val="0071127A"/>
    <w:rsid w:val="00711E18"/>
    <w:rsid w:val="00711F04"/>
    <w:rsid w:val="00713074"/>
    <w:rsid w:val="00713336"/>
    <w:rsid w:val="007136FD"/>
    <w:rsid w:val="00713C72"/>
    <w:rsid w:val="007148A1"/>
    <w:rsid w:val="0071560D"/>
    <w:rsid w:val="00716405"/>
    <w:rsid w:val="00716A67"/>
    <w:rsid w:val="00717292"/>
    <w:rsid w:val="007175D1"/>
    <w:rsid w:val="00717F68"/>
    <w:rsid w:val="007201A9"/>
    <w:rsid w:val="007203BC"/>
    <w:rsid w:val="00720985"/>
    <w:rsid w:val="00721789"/>
    <w:rsid w:val="00721DE5"/>
    <w:rsid w:val="007223B3"/>
    <w:rsid w:val="007227A3"/>
    <w:rsid w:val="00722F40"/>
    <w:rsid w:val="007230AB"/>
    <w:rsid w:val="007236A9"/>
    <w:rsid w:val="00723E31"/>
    <w:rsid w:val="00724235"/>
    <w:rsid w:val="00724356"/>
    <w:rsid w:val="00724409"/>
    <w:rsid w:val="00724710"/>
    <w:rsid w:val="00724FF3"/>
    <w:rsid w:val="007250EF"/>
    <w:rsid w:val="0072544A"/>
    <w:rsid w:val="00725C2F"/>
    <w:rsid w:val="00725FE1"/>
    <w:rsid w:val="0072670D"/>
    <w:rsid w:val="0072673A"/>
    <w:rsid w:val="00726BD9"/>
    <w:rsid w:val="00726E57"/>
    <w:rsid w:val="007272E6"/>
    <w:rsid w:val="007277F8"/>
    <w:rsid w:val="007306FF"/>
    <w:rsid w:val="00730F7D"/>
    <w:rsid w:val="00731A73"/>
    <w:rsid w:val="00732D38"/>
    <w:rsid w:val="0073314A"/>
    <w:rsid w:val="00733231"/>
    <w:rsid w:val="0073505C"/>
    <w:rsid w:val="00736F20"/>
    <w:rsid w:val="0074007D"/>
    <w:rsid w:val="00740F99"/>
    <w:rsid w:val="00741F2E"/>
    <w:rsid w:val="00742E05"/>
    <w:rsid w:val="00743405"/>
    <w:rsid w:val="007456C3"/>
    <w:rsid w:val="007459FB"/>
    <w:rsid w:val="00746195"/>
    <w:rsid w:val="007463F2"/>
    <w:rsid w:val="00746DF9"/>
    <w:rsid w:val="0075002B"/>
    <w:rsid w:val="0075016D"/>
    <w:rsid w:val="007501AC"/>
    <w:rsid w:val="00750234"/>
    <w:rsid w:val="00750CCC"/>
    <w:rsid w:val="00750E30"/>
    <w:rsid w:val="00751437"/>
    <w:rsid w:val="00751B56"/>
    <w:rsid w:val="00752BB1"/>
    <w:rsid w:val="007533CD"/>
    <w:rsid w:val="00753F37"/>
    <w:rsid w:val="007554C9"/>
    <w:rsid w:val="007554DC"/>
    <w:rsid w:val="00755A43"/>
    <w:rsid w:val="00755ED8"/>
    <w:rsid w:val="00757271"/>
    <w:rsid w:val="00757931"/>
    <w:rsid w:val="007579F8"/>
    <w:rsid w:val="0076039A"/>
    <w:rsid w:val="007604D3"/>
    <w:rsid w:val="00761C5F"/>
    <w:rsid w:val="00761E68"/>
    <w:rsid w:val="00761FB3"/>
    <w:rsid w:val="007628FB"/>
    <w:rsid w:val="00763C51"/>
    <w:rsid w:val="007643FA"/>
    <w:rsid w:val="00764483"/>
    <w:rsid w:val="00764735"/>
    <w:rsid w:val="00764B1F"/>
    <w:rsid w:val="00764C28"/>
    <w:rsid w:val="00764C8E"/>
    <w:rsid w:val="00765158"/>
    <w:rsid w:val="00765ADA"/>
    <w:rsid w:val="00765B23"/>
    <w:rsid w:val="007661B4"/>
    <w:rsid w:val="00767B5E"/>
    <w:rsid w:val="00770174"/>
    <w:rsid w:val="00771A31"/>
    <w:rsid w:val="00771B62"/>
    <w:rsid w:val="00772966"/>
    <w:rsid w:val="00773CDD"/>
    <w:rsid w:val="007740F5"/>
    <w:rsid w:val="00774B08"/>
    <w:rsid w:val="00774CFA"/>
    <w:rsid w:val="00774E2C"/>
    <w:rsid w:val="007755BC"/>
    <w:rsid w:val="00776347"/>
    <w:rsid w:val="0077646D"/>
    <w:rsid w:val="00776E35"/>
    <w:rsid w:val="00776F26"/>
    <w:rsid w:val="007774BF"/>
    <w:rsid w:val="00777E49"/>
    <w:rsid w:val="007800C1"/>
    <w:rsid w:val="0078134C"/>
    <w:rsid w:val="00781D6C"/>
    <w:rsid w:val="00782454"/>
    <w:rsid w:val="0078328D"/>
    <w:rsid w:val="00783555"/>
    <w:rsid w:val="00784A8D"/>
    <w:rsid w:val="00784E95"/>
    <w:rsid w:val="00784EB7"/>
    <w:rsid w:val="00785420"/>
    <w:rsid w:val="00785627"/>
    <w:rsid w:val="00786F12"/>
    <w:rsid w:val="007870A7"/>
    <w:rsid w:val="0078735B"/>
    <w:rsid w:val="00787B01"/>
    <w:rsid w:val="00787C30"/>
    <w:rsid w:val="00790792"/>
    <w:rsid w:val="00790BC5"/>
    <w:rsid w:val="00791528"/>
    <w:rsid w:val="00791B5B"/>
    <w:rsid w:val="00791FE7"/>
    <w:rsid w:val="007922B4"/>
    <w:rsid w:val="007923B7"/>
    <w:rsid w:val="00792607"/>
    <w:rsid w:val="00793412"/>
    <w:rsid w:val="00795223"/>
    <w:rsid w:val="007956F6"/>
    <w:rsid w:val="00795804"/>
    <w:rsid w:val="00795F6B"/>
    <w:rsid w:val="00796365"/>
    <w:rsid w:val="00796D83"/>
    <w:rsid w:val="00797A4D"/>
    <w:rsid w:val="00797CB3"/>
    <w:rsid w:val="007A07FC"/>
    <w:rsid w:val="007A09E9"/>
    <w:rsid w:val="007A0ADB"/>
    <w:rsid w:val="007A1A95"/>
    <w:rsid w:val="007A1BD2"/>
    <w:rsid w:val="007A1C82"/>
    <w:rsid w:val="007A28DB"/>
    <w:rsid w:val="007A3258"/>
    <w:rsid w:val="007A3629"/>
    <w:rsid w:val="007A3F5B"/>
    <w:rsid w:val="007A469F"/>
    <w:rsid w:val="007A48AF"/>
    <w:rsid w:val="007A4916"/>
    <w:rsid w:val="007A5891"/>
    <w:rsid w:val="007A5E3E"/>
    <w:rsid w:val="007A6804"/>
    <w:rsid w:val="007A68BC"/>
    <w:rsid w:val="007A730B"/>
    <w:rsid w:val="007A7731"/>
    <w:rsid w:val="007A7763"/>
    <w:rsid w:val="007A7811"/>
    <w:rsid w:val="007A7CDD"/>
    <w:rsid w:val="007B00B1"/>
    <w:rsid w:val="007B02DB"/>
    <w:rsid w:val="007B1476"/>
    <w:rsid w:val="007B1657"/>
    <w:rsid w:val="007B1944"/>
    <w:rsid w:val="007B1B60"/>
    <w:rsid w:val="007B1DEB"/>
    <w:rsid w:val="007B2913"/>
    <w:rsid w:val="007B312F"/>
    <w:rsid w:val="007B4231"/>
    <w:rsid w:val="007B47E6"/>
    <w:rsid w:val="007B49DE"/>
    <w:rsid w:val="007B561B"/>
    <w:rsid w:val="007B6CC5"/>
    <w:rsid w:val="007B7C61"/>
    <w:rsid w:val="007B7D01"/>
    <w:rsid w:val="007C00E4"/>
    <w:rsid w:val="007C039B"/>
    <w:rsid w:val="007C0568"/>
    <w:rsid w:val="007C0738"/>
    <w:rsid w:val="007C0B24"/>
    <w:rsid w:val="007C11BC"/>
    <w:rsid w:val="007C13C9"/>
    <w:rsid w:val="007C1637"/>
    <w:rsid w:val="007C2097"/>
    <w:rsid w:val="007C3160"/>
    <w:rsid w:val="007C403C"/>
    <w:rsid w:val="007C4F63"/>
    <w:rsid w:val="007C53B7"/>
    <w:rsid w:val="007C5480"/>
    <w:rsid w:val="007C57B1"/>
    <w:rsid w:val="007C59A8"/>
    <w:rsid w:val="007C5ABA"/>
    <w:rsid w:val="007C5E13"/>
    <w:rsid w:val="007C5E38"/>
    <w:rsid w:val="007C7454"/>
    <w:rsid w:val="007C7D50"/>
    <w:rsid w:val="007D1AD9"/>
    <w:rsid w:val="007D1CE7"/>
    <w:rsid w:val="007D2002"/>
    <w:rsid w:val="007D22D8"/>
    <w:rsid w:val="007D23D7"/>
    <w:rsid w:val="007D2439"/>
    <w:rsid w:val="007D268F"/>
    <w:rsid w:val="007D2AC9"/>
    <w:rsid w:val="007D316B"/>
    <w:rsid w:val="007D4D74"/>
    <w:rsid w:val="007D51EA"/>
    <w:rsid w:val="007D7306"/>
    <w:rsid w:val="007D77EB"/>
    <w:rsid w:val="007D7FC8"/>
    <w:rsid w:val="007E0138"/>
    <w:rsid w:val="007E0411"/>
    <w:rsid w:val="007E0D3A"/>
    <w:rsid w:val="007E0E3A"/>
    <w:rsid w:val="007E1A6B"/>
    <w:rsid w:val="007E211C"/>
    <w:rsid w:val="007E2B53"/>
    <w:rsid w:val="007E3361"/>
    <w:rsid w:val="007E34C4"/>
    <w:rsid w:val="007E406A"/>
    <w:rsid w:val="007E4280"/>
    <w:rsid w:val="007E4842"/>
    <w:rsid w:val="007E4A97"/>
    <w:rsid w:val="007E4D0E"/>
    <w:rsid w:val="007E57AE"/>
    <w:rsid w:val="007E6579"/>
    <w:rsid w:val="007E6727"/>
    <w:rsid w:val="007E6CBC"/>
    <w:rsid w:val="007E79FF"/>
    <w:rsid w:val="007E7E57"/>
    <w:rsid w:val="007F26DB"/>
    <w:rsid w:val="007F3F90"/>
    <w:rsid w:val="007F4316"/>
    <w:rsid w:val="007F5AE7"/>
    <w:rsid w:val="007F5EF0"/>
    <w:rsid w:val="007F73FB"/>
    <w:rsid w:val="008000E5"/>
    <w:rsid w:val="00800BA4"/>
    <w:rsid w:val="00800ECB"/>
    <w:rsid w:val="00801753"/>
    <w:rsid w:val="008027AF"/>
    <w:rsid w:val="0080284E"/>
    <w:rsid w:val="0080364B"/>
    <w:rsid w:val="00804E0B"/>
    <w:rsid w:val="00805C7E"/>
    <w:rsid w:val="00805DD4"/>
    <w:rsid w:val="00805E85"/>
    <w:rsid w:val="00806872"/>
    <w:rsid w:val="00806A66"/>
    <w:rsid w:val="008074D0"/>
    <w:rsid w:val="00807E66"/>
    <w:rsid w:val="008101A1"/>
    <w:rsid w:val="008102F5"/>
    <w:rsid w:val="008105D7"/>
    <w:rsid w:val="00810E82"/>
    <w:rsid w:val="00812B83"/>
    <w:rsid w:val="0081309A"/>
    <w:rsid w:val="00813223"/>
    <w:rsid w:val="00813B66"/>
    <w:rsid w:val="00813DF0"/>
    <w:rsid w:val="0081657C"/>
    <w:rsid w:val="00816E05"/>
    <w:rsid w:val="00817518"/>
    <w:rsid w:val="008175CE"/>
    <w:rsid w:val="0081797B"/>
    <w:rsid w:val="0081797E"/>
    <w:rsid w:val="008179BC"/>
    <w:rsid w:val="008179E8"/>
    <w:rsid w:val="00817B03"/>
    <w:rsid w:val="008204F5"/>
    <w:rsid w:val="00821587"/>
    <w:rsid w:val="008220B4"/>
    <w:rsid w:val="00822119"/>
    <w:rsid w:val="0082236A"/>
    <w:rsid w:val="00822AF0"/>
    <w:rsid w:val="00823345"/>
    <w:rsid w:val="008236AF"/>
    <w:rsid w:val="00823B0A"/>
    <w:rsid w:val="00823CB8"/>
    <w:rsid w:val="00823E1C"/>
    <w:rsid w:val="00824090"/>
    <w:rsid w:val="008246B1"/>
    <w:rsid w:val="00824995"/>
    <w:rsid w:val="00825173"/>
    <w:rsid w:val="008260C0"/>
    <w:rsid w:val="00826FC9"/>
    <w:rsid w:val="008271E7"/>
    <w:rsid w:val="00827A7A"/>
    <w:rsid w:val="00827AB7"/>
    <w:rsid w:val="0083133F"/>
    <w:rsid w:val="008313D1"/>
    <w:rsid w:val="008319CE"/>
    <w:rsid w:val="00831D5C"/>
    <w:rsid w:val="00832AA3"/>
    <w:rsid w:val="00832C12"/>
    <w:rsid w:val="00833AE5"/>
    <w:rsid w:val="00833E50"/>
    <w:rsid w:val="008344C4"/>
    <w:rsid w:val="00835220"/>
    <w:rsid w:val="00835315"/>
    <w:rsid w:val="008358B8"/>
    <w:rsid w:val="00835C49"/>
    <w:rsid w:val="00835FEF"/>
    <w:rsid w:val="00837624"/>
    <w:rsid w:val="0083762A"/>
    <w:rsid w:val="00837CE4"/>
    <w:rsid w:val="00840331"/>
    <w:rsid w:val="0084170E"/>
    <w:rsid w:val="00842225"/>
    <w:rsid w:val="008423BB"/>
    <w:rsid w:val="00842483"/>
    <w:rsid w:val="008435D3"/>
    <w:rsid w:val="00843B4C"/>
    <w:rsid w:val="00843C5D"/>
    <w:rsid w:val="00844357"/>
    <w:rsid w:val="00844D6F"/>
    <w:rsid w:val="008458D7"/>
    <w:rsid w:val="00845B98"/>
    <w:rsid w:val="00845C33"/>
    <w:rsid w:val="00846602"/>
    <w:rsid w:val="00846C12"/>
    <w:rsid w:val="00847251"/>
    <w:rsid w:val="008501F2"/>
    <w:rsid w:val="00850318"/>
    <w:rsid w:val="00850A0B"/>
    <w:rsid w:val="00850B5E"/>
    <w:rsid w:val="00850C9B"/>
    <w:rsid w:val="00852996"/>
    <w:rsid w:val="00852EB8"/>
    <w:rsid w:val="00853221"/>
    <w:rsid w:val="0085370B"/>
    <w:rsid w:val="00854D76"/>
    <w:rsid w:val="00855E4C"/>
    <w:rsid w:val="008560AD"/>
    <w:rsid w:val="00856151"/>
    <w:rsid w:val="00856257"/>
    <w:rsid w:val="00856670"/>
    <w:rsid w:val="008571F4"/>
    <w:rsid w:val="00857812"/>
    <w:rsid w:val="00860338"/>
    <w:rsid w:val="0086072B"/>
    <w:rsid w:val="00860BD8"/>
    <w:rsid w:val="0086150C"/>
    <w:rsid w:val="00861AB2"/>
    <w:rsid w:val="00861B32"/>
    <w:rsid w:val="008623C4"/>
    <w:rsid w:val="008632AF"/>
    <w:rsid w:val="0086389D"/>
    <w:rsid w:val="00863E2C"/>
    <w:rsid w:val="00863F09"/>
    <w:rsid w:val="008641EF"/>
    <w:rsid w:val="008644AC"/>
    <w:rsid w:val="00864635"/>
    <w:rsid w:val="00865357"/>
    <w:rsid w:val="00865455"/>
    <w:rsid w:val="00865610"/>
    <w:rsid w:val="008663E2"/>
    <w:rsid w:val="00870BFC"/>
    <w:rsid w:val="008714F7"/>
    <w:rsid w:val="00871524"/>
    <w:rsid w:val="008716DD"/>
    <w:rsid w:val="00871DB2"/>
    <w:rsid w:val="0087200D"/>
    <w:rsid w:val="008723F6"/>
    <w:rsid w:val="00872D78"/>
    <w:rsid w:val="00872EF5"/>
    <w:rsid w:val="00873660"/>
    <w:rsid w:val="00873924"/>
    <w:rsid w:val="008754F8"/>
    <w:rsid w:val="008755D3"/>
    <w:rsid w:val="008758E0"/>
    <w:rsid w:val="00875993"/>
    <w:rsid w:val="00875AC7"/>
    <w:rsid w:val="008772BB"/>
    <w:rsid w:val="00877575"/>
    <w:rsid w:val="00877E76"/>
    <w:rsid w:val="00881354"/>
    <w:rsid w:val="008813B2"/>
    <w:rsid w:val="00881783"/>
    <w:rsid w:val="008819D6"/>
    <w:rsid w:val="00883332"/>
    <w:rsid w:val="008838AD"/>
    <w:rsid w:val="00883E10"/>
    <w:rsid w:val="00885FF9"/>
    <w:rsid w:val="0088618D"/>
    <w:rsid w:val="008871E2"/>
    <w:rsid w:val="0088771F"/>
    <w:rsid w:val="00887BC7"/>
    <w:rsid w:val="00890761"/>
    <w:rsid w:val="0089094B"/>
    <w:rsid w:val="00890F54"/>
    <w:rsid w:val="00891AB6"/>
    <w:rsid w:val="00892E6C"/>
    <w:rsid w:val="008939CF"/>
    <w:rsid w:val="00895290"/>
    <w:rsid w:val="00895296"/>
    <w:rsid w:val="00895813"/>
    <w:rsid w:val="00895961"/>
    <w:rsid w:val="00896597"/>
    <w:rsid w:val="00896AA4"/>
    <w:rsid w:val="00896B7A"/>
    <w:rsid w:val="00896CBA"/>
    <w:rsid w:val="00896EAD"/>
    <w:rsid w:val="008976AC"/>
    <w:rsid w:val="00897963"/>
    <w:rsid w:val="00897A8D"/>
    <w:rsid w:val="00897F40"/>
    <w:rsid w:val="008A10D8"/>
    <w:rsid w:val="008A1367"/>
    <w:rsid w:val="008A1CCE"/>
    <w:rsid w:val="008A1D3F"/>
    <w:rsid w:val="008A210D"/>
    <w:rsid w:val="008A2AE1"/>
    <w:rsid w:val="008A2BD9"/>
    <w:rsid w:val="008A3F5D"/>
    <w:rsid w:val="008A3F83"/>
    <w:rsid w:val="008A3F99"/>
    <w:rsid w:val="008A4AE4"/>
    <w:rsid w:val="008A570E"/>
    <w:rsid w:val="008A5EC4"/>
    <w:rsid w:val="008A6BD7"/>
    <w:rsid w:val="008A6EEA"/>
    <w:rsid w:val="008A7087"/>
    <w:rsid w:val="008B008B"/>
    <w:rsid w:val="008B01D0"/>
    <w:rsid w:val="008B1FB6"/>
    <w:rsid w:val="008B240F"/>
    <w:rsid w:val="008B252C"/>
    <w:rsid w:val="008B2760"/>
    <w:rsid w:val="008B2875"/>
    <w:rsid w:val="008B2AEF"/>
    <w:rsid w:val="008B33DF"/>
    <w:rsid w:val="008B3613"/>
    <w:rsid w:val="008B3F1D"/>
    <w:rsid w:val="008B468E"/>
    <w:rsid w:val="008B487C"/>
    <w:rsid w:val="008B4B0B"/>
    <w:rsid w:val="008B5C02"/>
    <w:rsid w:val="008B5C15"/>
    <w:rsid w:val="008B5C8B"/>
    <w:rsid w:val="008B5CA8"/>
    <w:rsid w:val="008B6D57"/>
    <w:rsid w:val="008C0F8A"/>
    <w:rsid w:val="008C1D2F"/>
    <w:rsid w:val="008C2006"/>
    <w:rsid w:val="008C274C"/>
    <w:rsid w:val="008C2915"/>
    <w:rsid w:val="008C2C4E"/>
    <w:rsid w:val="008C2E66"/>
    <w:rsid w:val="008C2EFA"/>
    <w:rsid w:val="008C3117"/>
    <w:rsid w:val="008C3A67"/>
    <w:rsid w:val="008C3C93"/>
    <w:rsid w:val="008C3D22"/>
    <w:rsid w:val="008C3F2C"/>
    <w:rsid w:val="008C5442"/>
    <w:rsid w:val="008C58AD"/>
    <w:rsid w:val="008C5E76"/>
    <w:rsid w:val="008C608C"/>
    <w:rsid w:val="008C6334"/>
    <w:rsid w:val="008C637B"/>
    <w:rsid w:val="008C6929"/>
    <w:rsid w:val="008C69B4"/>
    <w:rsid w:val="008C6C71"/>
    <w:rsid w:val="008C6F3C"/>
    <w:rsid w:val="008C7777"/>
    <w:rsid w:val="008D0910"/>
    <w:rsid w:val="008D09E0"/>
    <w:rsid w:val="008D0A61"/>
    <w:rsid w:val="008D0D12"/>
    <w:rsid w:val="008D21FB"/>
    <w:rsid w:val="008D2F04"/>
    <w:rsid w:val="008D3A93"/>
    <w:rsid w:val="008D40F1"/>
    <w:rsid w:val="008D4E3B"/>
    <w:rsid w:val="008D55A1"/>
    <w:rsid w:val="008D5828"/>
    <w:rsid w:val="008D5990"/>
    <w:rsid w:val="008D5BA9"/>
    <w:rsid w:val="008D5BF7"/>
    <w:rsid w:val="008D6717"/>
    <w:rsid w:val="008D6D0D"/>
    <w:rsid w:val="008D6EAC"/>
    <w:rsid w:val="008D6ED3"/>
    <w:rsid w:val="008D71A1"/>
    <w:rsid w:val="008D7981"/>
    <w:rsid w:val="008E152B"/>
    <w:rsid w:val="008E1CA4"/>
    <w:rsid w:val="008E21CE"/>
    <w:rsid w:val="008E24BA"/>
    <w:rsid w:val="008E2691"/>
    <w:rsid w:val="008E28C6"/>
    <w:rsid w:val="008E3BE2"/>
    <w:rsid w:val="008E3C5F"/>
    <w:rsid w:val="008E3DD0"/>
    <w:rsid w:val="008E509F"/>
    <w:rsid w:val="008E52A2"/>
    <w:rsid w:val="008E5FE2"/>
    <w:rsid w:val="008E654E"/>
    <w:rsid w:val="008E6C0D"/>
    <w:rsid w:val="008E6F5C"/>
    <w:rsid w:val="008E77C7"/>
    <w:rsid w:val="008F053E"/>
    <w:rsid w:val="008F0763"/>
    <w:rsid w:val="008F10BD"/>
    <w:rsid w:val="008F148E"/>
    <w:rsid w:val="008F1B51"/>
    <w:rsid w:val="008F1D0B"/>
    <w:rsid w:val="008F2112"/>
    <w:rsid w:val="008F2917"/>
    <w:rsid w:val="008F3153"/>
    <w:rsid w:val="008F316F"/>
    <w:rsid w:val="008F3918"/>
    <w:rsid w:val="008F3CDC"/>
    <w:rsid w:val="008F41DF"/>
    <w:rsid w:val="008F46C0"/>
    <w:rsid w:val="008F5D01"/>
    <w:rsid w:val="008F6CF2"/>
    <w:rsid w:val="008F6ED9"/>
    <w:rsid w:val="0090001C"/>
    <w:rsid w:val="0090158A"/>
    <w:rsid w:val="00902271"/>
    <w:rsid w:val="00903EE7"/>
    <w:rsid w:val="00904348"/>
    <w:rsid w:val="009050D6"/>
    <w:rsid w:val="00905112"/>
    <w:rsid w:val="009051F7"/>
    <w:rsid w:val="00905B04"/>
    <w:rsid w:val="00905F9D"/>
    <w:rsid w:val="009078D1"/>
    <w:rsid w:val="009106F9"/>
    <w:rsid w:val="00910C95"/>
    <w:rsid w:val="0091272F"/>
    <w:rsid w:val="009127C7"/>
    <w:rsid w:val="00912C60"/>
    <w:rsid w:val="0091360A"/>
    <w:rsid w:val="00913903"/>
    <w:rsid w:val="00913A25"/>
    <w:rsid w:val="009140EE"/>
    <w:rsid w:val="009145B7"/>
    <w:rsid w:val="00914849"/>
    <w:rsid w:val="00914FDD"/>
    <w:rsid w:val="0091518D"/>
    <w:rsid w:val="00915B9F"/>
    <w:rsid w:val="00915F4A"/>
    <w:rsid w:val="00915FCF"/>
    <w:rsid w:val="009164E6"/>
    <w:rsid w:val="009177BA"/>
    <w:rsid w:val="00917A75"/>
    <w:rsid w:val="00920192"/>
    <w:rsid w:val="009203D7"/>
    <w:rsid w:val="00920564"/>
    <w:rsid w:val="00920942"/>
    <w:rsid w:val="00920BEA"/>
    <w:rsid w:val="00920C1F"/>
    <w:rsid w:val="00920E12"/>
    <w:rsid w:val="00920FBA"/>
    <w:rsid w:val="00921277"/>
    <w:rsid w:val="00921650"/>
    <w:rsid w:val="009216FD"/>
    <w:rsid w:val="00922428"/>
    <w:rsid w:val="009224D3"/>
    <w:rsid w:val="00922CFD"/>
    <w:rsid w:val="00922E4B"/>
    <w:rsid w:val="00923425"/>
    <w:rsid w:val="00923EFB"/>
    <w:rsid w:val="00924037"/>
    <w:rsid w:val="009241B0"/>
    <w:rsid w:val="00924A74"/>
    <w:rsid w:val="00924FCF"/>
    <w:rsid w:val="009259A1"/>
    <w:rsid w:val="00925D75"/>
    <w:rsid w:val="0092654F"/>
    <w:rsid w:val="0092696D"/>
    <w:rsid w:val="00927053"/>
    <w:rsid w:val="009270EA"/>
    <w:rsid w:val="00927B44"/>
    <w:rsid w:val="00930650"/>
    <w:rsid w:val="009306CA"/>
    <w:rsid w:val="00931E90"/>
    <w:rsid w:val="009329D9"/>
    <w:rsid w:val="00932C48"/>
    <w:rsid w:val="00932CDF"/>
    <w:rsid w:val="00932FD0"/>
    <w:rsid w:val="00933039"/>
    <w:rsid w:val="00934341"/>
    <w:rsid w:val="0093541B"/>
    <w:rsid w:val="0093608E"/>
    <w:rsid w:val="009360E9"/>
    <w:rsid w:val="009366DA"/>
    <w:rsid w:val="0093701A"/>
    <w:rsid w:val="00937883"/>
    <w:rsid w:val="00937D64"/>
    <w:rsid w:val="00940385"/>
    <w:rsid w:val="009414DB"/>
    <w:rsid w:val="00941A5C"/>
    <w:rsid w:val="00942094"/>
    <w:rsid w:val="00943528"/>
    <w:rsid w:val="0094370E"/>
    <w:rsid w:val="009439E1"/>
    <w:rsid w:val="00943CD8"/>
    <w:rsid w:val="00943D24"/>
    <w:rsid w:val="00944615"/>
    <w:rsid w:val="0094560B"/>
    <w:rsid w:val="009457B0"/>
    <w:rsid w:val="00945BE8"/>
    <w:rsid w:val="00945F45"/>
    <w:rsid w:val="00946208"/>
    <w:rsid w:val="009462D2"/>
    <w:rsid w:val="009464B1"/>
    <w:rsid w:val="00946A0F"/>
    <w:rsid w:val="009505A2"/>
    <w:rsid w:val="009521B6"/>
    <w:rsid w:val="009529DC"/>
    <w:rsid w:val="00953103"/>
    <w:rsid w:val="009534AC"/>
    <w:rsid w:val="00953B19"/>
    <w:rsid w:val="0095469E"/>
    <w:rsid w:val="0095481E"/>
    <w:rsid w:val="009556DB"/>
    <w:rsid w:val="00955A1B"/>
    <w:rsid w:val="00955C49"/>
    <w:rsid w:val="00955FED"/>
    <w:rsid w:val="00956095"/>
    <w:rsid w:val="009564BD"/>
    <w:rsid w:val="00956AF0"/>
    <w:rsid w:val="009570BE"/>
    <w:rsid w:val="009575B4"/>
    <w:rsid w:val="00957F01"/>
    <w:rsid w:val="00957FF5"/>
    <w:rsid w:val="009602FE"/>
    <w:rsid w:val="00960937"/>
    <w:rsid w:val="00961E45"/>
    <w:rsid w:val="009623B9"/>
    <w:rsid w:val="009626EF"/>
    <w:rsid w:val="009627E5"/>
    <w:rsid w:val="00962994"/>
    <w:rsid w:val="00962E51"/>
    <w:rsid w:val="0096368F"/>
    <w:rsid w:val="009639FC"/>
    <w:rsid w:val="00963D68"/>
    <w:rsid w:val="00964505"/>
    <w:rsid w:val="0096465F"/>
    <w:rsid w:val="00964966"/>
    <w:rsid w:val="0096677E"/>
    <w:rsid w:val="009668C7"/>
    <w:rsid w:val="009673CA"/>
    <w:rsid w:val="00967D58"/>
    <w:rsid w:val="00970917"/>
    <w:rsid w:val="00971069"/>
    <w:rsid w:val="0097108C"/>
    <w:rsid w:val="00971312"/>
    <w:rsid w:val="009716EC"/>
    <w:rsid w:val="0097364F"/>
    <w:rsid w:val="009744CA"/>
    <w:rsid w:val="009745D4"/>
    <w:rsid w:val="00974914"/>
    <w:rsid w:val="00975524"/>
    <w:rsid w:val="00975747"/>
    <w:rsid w:val="00976A13"/>
    <w:rsid w:val="00976D21"/>
    <w:rsid w:val="00977CC7"/>
    <w:rsid w:val="00977E59"/>
    <w:rsid w:val="00980F81"/>
    <w:rsid w:val="00981A44"/>
    <w:rsid w:val="009820E5"/>
    <w:rsid w:val="0098225A"/>
    <w:rsid w:val="009828AB"/>
    <w:rsid w:val="00982A40"/>
    <w:rsid w:val="009830C0"/>
    <w:rsid w:val="00983166"/>
    <w:rsid w:val="0098359D"/>
    <w:rsid w:val="009837FC"/>
    <w:rsid w:val="00983ABD"/>
    <w:rsid w:val="00984E90"/>
    <w:rsid w:val="009852F3"/>
    <w:rsid w:val="00985CE4"/>
    <w:rsid w:val="00985E3D"/>
    <w:rsid w:val="00985F59"/>
    <w:rsid w:val="00986797"/>
    <w:rsid w:val="00987074"/>
    <w:rsid w:val="00987878"/>
    <w:rsid w:val="00990DA3"/>
    <w:rsid w:val="00991B7F"/>
    <w:rsid w:val="00991CFE"/>
    <w:rsid w:val="00991DA7"/>
    <w:rsid w:val="009922F4"/>
    <w:rsid w:val="00992E51"/>
    <w:rsid w:val="0099437D"/>
    <w:rsid w:val="0099726D"/>
    <w:rsid w:val="0099754F"/>
    <w:rsid w:val="009A0BA7"/>
    <w:rsid w:val="009A135E"/>
    <w:rsid w:val="009A26ED"/>
    <w:rsid w:val="009A28F9"/>
    <w:rsid w:val="009A3922"/>
    <w:rsid w:val="009A3DE2"/>
    <w:rsid w:val="009A47D9"/>
    <w:rsid w:val="009A4868"/>
    <w:rsid w:val="009A48D6"/>
    <w:rsid w:val="009A51DE"/>
    <w:rsid w:val="009A6C40"/>
    <w:rsid w:val="009A75CB"/>
    <w:rsid w:val="009A764E"/>
    <w:rsid w:val="009A77B8"/>
    <w:rsid w:val="009B04A0"/>
    <w:rsid w:val="009B0C08"/>
    <w:rsid w:val="009B0DD8"/>
    <w:rsid w:val="009B0EAC"/>
    <w:rsid w:val="009B1043"/>
    <w:rsid w:val="009B1058"/>
    <w:rsid w:val="009B105C"/>
    <w:rsid w:val="009B405C"/>
    <w:rsid w:val="009B422C"/>
    <w:rsid w:val="009B4572"/>
    <w:rsid w:val="009B4A3B"/>
    <w:rsid w:val="009B4BB5"/>
    <w:rsid w:val="009B55B3"/>
    <w:rsid w:val="009B5685"/>
    <w:rsid w:val="009B5E5F"/>
    <w:rsid w:val="009B5FA1"/>
    <w:rsid w:val="009B64DD"/>
    <w:rsid w:val="009B6DE8"/>
    <w:rsid w:val="009B6FD1"/>
    <w:rsid w:val="009C020A"/>
    <w:rsid w:val="009C03DD"/>
    <w:rsid w:val="009C1095"/>
    <w:rsid w:val="009C1C04"/>
    <w:rsid w:val="009C1DD0"/>
    <w:rsid w:val="009C2B2F"/>
    <w:rsid w:val="009C3380"/>
    <w:rsid w:val="009C3C92"/>
    <w:rsid w:val="009C4164"/>
    <w:rsid w:val="009C55D9"/>
    <w:rsid w:val="009C5839"/>
    <w:rsid w:val="009C587F"/>
    <w:rsid w:val="009C671E"/>
    <w:rsid w:val="009C676B"/>
    <w:rsid w:val="009C6B87"/>
    <w:rsid w:val="009C7213"/>
    <w:rsid w:val="009C7284"/>
    <w:rsid w:val="009C7A76"/>
    <w:rsid w:val="009D022C"/>
    <w:rsid w:val="009D0B40"/>
    <w:rsid w:val="009D0C62"/>
    <w:rsid w:val="009D1DFD"/>
    <w:rsid w:val="009D1F92"/>
    <w:rsid w:val="009D28C7"/>
    <w:rsid w:val="009D2930"/>
    <w:rsid w:val="009D2A75"/>
    <w:rsid w:val="009D416E"/>
    <w:rsid w:val="009D4535"/>
    <w:rsid w:val="009D48ED"/>
    <w:rsid w:val="009D4CD0"/>
    <w:rsid w:val="009D54A3"/>
    <w:rsid w:val="009D56B1"/>
    <w:rsid w:val="009D63E1"/>
    <w:rsid w:val="009D6573"/>
    <w:rsid w:val="009D6668"/>
    <w:rsid w:val="009D685B"/>
    <w:rsid w:val="009D77DF"/>
    <w:rsid w:val="009D7F7F"/>
    <w:rsid w:val="009E1210"/>
    <w:rsid w:val="009E1B94"/>
    <w:rsid w:val="009E1EFB"/>
    <w:rsid w:val="009E3636"/>
    <w:rsid w:val="009E3F0E"/>
    <w:rsid w:val="009E47CD"/>
    <w:rsid w:val="009E495B"/>
    <w:rsid w:val="009E49CC"/>
    <w:rsid w:val="009E4DB8"/>
    <w:rsid w:val="009E552F"/>
    <w:rsid w:val="009E56C8"/>
    <w:rsid w:val="009E5922"/>
    <w:rsid w:val="009E5C65"/>
    <w:rsid w:val="009E5D9A"/>
    <w:rsid w:val="009E6667"/>
    <w:rsid w:val="009E6AC6"/>
    <w:rsid w:val="009E78A8"/>
    <w:rsid w:val="009E7BA6"/>
    <w:rsid w:val="009E7F4B"/>
    <w:rsid w:val="009F0A10"/>
    <w:rsid w:val="009F1261"/>
    <w:rsid w:val="009F1C16"/>
    <w:rsid w:val="009F21F5"/>
    <w:rsid w:val="009F2571"/>
    <w:rsid w:val="009F353B"/>
    <w:rsid w:val="009F4CC8"/>
    <w:rsid w:val="009F5430"/>
    <w:rsid w:val="009F665A"/>
    <w:rsid w:val="009F67DB"/>
    <w:rsid w:val="009F6DC9"/>
    <w:rsid w:val="009F72CB"/>
    <w:rsid w:val="009F7402"/>
    <w:rsid w:val="009F7940"/>
    <w:rsid w:val="009F7CB6"/>
    <w:rsid w:val="00A0046C"/>
    <w:rsid w:val="00A006D6"/>
    <w:rsid w:val="00A00918"/>
    <w:rsid w:val="00A012CB"/>
    <w:rsid w:val="00A01348"/>
    <w:rsid w:val="00A0147E"/>
    <w:rsid w:val="00A015D0"/>
    <w:rsid w:val="00A0253E"/>
    <w:rsid w:val="00A02DA6"/>
    <w:rsid w:val="00A03614"/>
    <w:rsid w:val="00A04E18"/>
    <w:rsid w:val="00A05597"/>
    <w:rsid w:val="00A05F35"/>
    <w:rsid w:val="00A06114"/>
    <w:rsid w:val="00A06428"/>
    <w:rsid w:val="00A10F93"/>
    <w:rsid w:val="00A117DF"/>
    <w:rsid w:val="00A11B4B"/>
    <w:rsid w:val="00A11C9F"/>
    <w:rsid w:val="00A1281B"/>
    <w:rsid w:val="00A1346E"/>
    <w:rsid w:val="00A137E9"/>
    <w:rsid w:val="00A14D19"/>
    <w:rsid w:val="00A1531A"/>
    <w:rsid w:val="00A17D0A"/>
    <w:rsid w:val="00A20D5A"/>
    <w:rsid w:val="00A216CE"/>
    <w:rsid w:val="00A21EAC"/>
    <w:rsid w:val="00A227CC"/>
    <w:rsid w:val="00A22953"/>
    <w:rsid w:val="00A22A2C"/>
    <w:rsid w:val="00A22E5B"/>
    <w:rsid w:val="00A23221"/>
    <w:rsid w:val="00A2355B"/>
    <w:rsid w:val="00A24175"/>
    <w:rsid w:val="00A245AA"/>
    <w:rsid w:val="00A2477D"/>
    <w:rsid w:val="00A254F2"/>
    <w:rsid w:val="00A26387"/>
    <w:rsid w:val="00A27731"/>
    <w:rsid w:val="00A27A15"/>
    <w:rsid w:val="00A27F79"/>
    <w:rsid w:val="00A303AC"/>
    <w:rsid w:val="00A30514"/>
    <w:rsid w:val="00A30667"/>
    <w:rsid w:val="00A30732"/>
    <w:rsid w:val="00A30B73"/>
    <w:rsid w:val="00A31EBA"/>
    <w:rsid w:val="00A33107"/>
    <w:rsid w:val="00A332BB"/>
    <w:rsid w:val="00A33569"/>
    <w:rsid w:val="00A341F4"/>
    <w:rsid w:val="00A34873"/>
    <w:rsid w:val="00A3516D"/>
    <w:rsid w:val="00A3544F"/>
    <w:rsid w:val="00A35902"/>
    <w:rsid w:val="00A35CE5"/>
    <w:rsid w:val="00A35D2A"/>
    <w:rsid w:val="00A35F83"/>
    <w:rsid w:val="00A36832"/>
    <w:rsid w:val="00A3688B"/>
    <w:rsid w:val="00A36A22"/>
    <w:rsid w:val="00A37235"/>
    <w:rsid w:val="00A3785E"/>
    <w:rsid w:val="00A37BDA"/>
    <w:rsid w:val="00A37E69"/>
    <w:rsid w:val="00A37EE0"/>
    <w:rsid w:val="00A402F9"/>
    <w:rsid w:val="00A4036D"/>
    <w:rsid w:val="00A4045B"/>
    <w:rsid w:val="00A41A0A"/>
    <w:rsid w:val="00A41C70"/>
    <w:rsid w:val="00A422D6"/>
    <w:rsid w:val="00A42761"/>
    <w:rsid w:val="00A42BB6"/>
    <w:rsid w:val="00A42F70"/>
    <w:rsid w:val="00A43C04"/>
    <w:rsid w:val="00A4409D"/>
    <w:rsid w:val="00A455E9"/>
    <w:rsid w:val="00A460BD"/>
    <w:rsid w:val="00A461F1"/>
    <w:rsid w:val="00A46276"/>
    <w:rsid w:val="00A46F6C"/>
    <w:rsid w:val="00A47023"/>
    <w:rsid w:val="00A47080"/>
    <w:rsid w:val="00A47B39"/>
    <w:rsid w:val="00A50048"/>
    <w:rsid w:val="00A500B9"/>
    <w:rsid w:val="00A50D25"/>
    <w:rsid w:val="00A52816"/>
    <w:rsid w:val="00A5283B"/>
    <w:rsid w:val="00A528C2"/>
    <w:rsid w:val="00A52E7B"/>
    <w:rsid w:val="00A531D4"/>
    <w:rsid w:val="00A53B28"/>
    <w:rsid w:val="00A53ED4"/>
    <w:rsid w:val="00A5579C"/>
    <w:rsid w:val="00A55D3A"/>
    <w:rsid w:val="00A568FE"/>
    <w:rsid w:val="00A56C10"/>
    <w:rsid w:val="00A57624"/>
    <w:rsid w:val="00A57A04"/>
    <w:rsid w:val="00A57A1B"/>
    <w:rsid w:val="00A60D8B"/>
    <w:rsid w:val="00A6143A"/>
    <w:rsid w:val="00A61D72"/>
    <w:rsid w:val="00A6290B"/>
    <w:rsid w:val="00A631EC"/>
    <w:rsid w:val="00A6322C"/>
    <w:rsid w:val="00A636B1"/>
    <w:rsid w:val="00A63BD6"/>
    <w:rsid w:val="00A64513"/>
    <w:rsid w:val="00A6517F"/>
    <w:rsid w:val="00A65202"/>
    <w:rsid w:val="00A65B9B"/>
    <w:rsid w:val="00A663DF"/>
    <w:rsid w:val="00A66906"/>
    <w:rsid w:val="00A66920"/>
    <w:rsid w:val="00A6697B"/>
    <w:rsid w:val="00A66D18"/>
    <w:rsid w:val="00A66E29"/>
    <w:rsid w:val="00A7085D"/>
    <w:rsid w:val="00A70A50"/>
    <w:rsid w:val="00A70D83"/>
    <w:rsid w:val="00A70F44"/>
    <w:rsid w:val="00A71F7E"/>
    <w:rsid w:val="00A72638"/>
    <w:rsid w:val="00A728D7"/>
    <w:rsid w:val="00A72A9B"/>
    <w:rsid w:val="00A72C3F"/>
    <w:rsid w:val="00A73070"/>
    <w:rsid w:val="00A739C9"/>
    <w:rsid w:val="00A742C8"/>
    <w:rsid w:val="00A7467B"/>
    <w:rsid w:val="00A747CA"/>
    <w:rsid w:val="00A74C3B"/>
    <w:rsid w:val="00A75493"/>
    <w:rsid w:val="00A754DF"/>
    <w:rsid w:val="00A7591F"/>
    <w:rsid w:val="00A75F10"/>
    <w:rsid w:val="00A764F9"/>
    <w:rsid w:val="00A7693B"/>
    <w:rsid w:val="00A76F70"/>
    <w:rsid w:val="00A77209"/>
    <w:rsid w:val="00A77514"/>
    <w:rsid w:val="00A800DE"/>
    <w:rsid w:val="00A8036A"/>
    <w:rsid w:val="00A812C2"/>
    <w:rsid w:val="00A8178E"/>
    <w:rsid w:val="00A81C2A"/>
    <w:rsid w:val="00A824A3"/>
    <w:rsid w:val="00A82BDD"/>
    <w:rsid w:val="00A83294"/>
    <w:rsid w:val="00A83470"/>
    <w:rsid w:val="00A83A2D"/>
    <w:rsid w:val="00A8415A"/>
    <w:rsid w:val="00A8427C"/>
    <w:rsid w:val="00A84848"/>
    <w:rsid w:val="00A85AA6"/>
    <w:rsid w:val="00A85FED"/>
    <w:rsid w:val="00A868A8"/>
    <w:rsid w:val="00A871D9"/>
    <w:rsid w:val="00A871F3"/>
    <w:rsid w:val="00A87B63"/>
    <w:rsid w:val="00A9025F"/>
    <w:rsid w:val="00A90C1A"/>
    <w:rsid w:val="00A9225B"/>
    <w:rsid w:val="00A92608"/>
    <w:rsid w:val="00A932E9"/>
    <w:rsid w:val="00A93FFC"/>
    <w:rsid w:val="00A9418B"/>
    <w:rsid w:val="00A945F3"/>
    <w:rsid w:val="00A94AD7"/>
    <w:rsid w:val="00A94C3F"/>
    <w:rsid w:val="00A94D7E"/>
    <w:rsid w:val="00A95C32"/>
    <w:rsid w:val="00A95C54"/>
    <w:rsid w:val="00A95EDF"/>
    <w:rsid w:val="00A96108"/>
    <w:rsid w:val="00A9623B"/>
    <w:rsid w:val="00A9688E"/>
    <w:rsid w:val="00A97692"/>
    <w:rsid w:val="00A97E40"/>
    <w:rsid w:val="00AA0130"/>
    <w:rsid w:val="00AA0332"/>
    <w:rsid w:val="00AA09DA"/>
    <w:rsid w:val="00AA0A9F"/>
    <w:rsid w:val="00AA15A5"/>
    <w:rsid w:val="00AA16B2"/>
    <w:rsid w:val="00AA16EB"/>
    <w:rsid w:val="00AA2D4E"/>
    <w:rsid w:val="00AA4127"/>
    <w:rsid w:val="00AA641D"/>
    <w:rsid w:val="00AA685B"/>
    <w:rsid w:val="00AA6A63"/>
    <w:rsid w:val="00AA715C"/>
    <w:rsid w:val="00AA7824"/>
    <w:rsid w:val="00AB03EF"/>
    <w:rsid w:val="00AB0D31"/>
    <w:rsid w:val="00AB157E"/>
    <w:rsid w:val="00AB203E"/>
    <w:rsid w:val="00AB2423"/>
    <w:rsid w:val="00AB25BA"/>
    <w:rsid w:val="00AB29F8"/>
    <w:rsid w:val="00AB2C4D"/>
    <w:rsid w:val="00AB2F38"/>
    <w:rsid w:val="00AB3199"/>
    <w:rsid w:val="00AB34E9"/>
    <w:rsid w:val="00AB3863"/>
    <w:rsid w:val="00AB495D"/>
    <w:rsid w:val="00AB49C4"/>
    <w:rsid w:val="00AB4B42"/>
    <w:rsid w:val="00AB4FA8"/>
    <w:rsid w:val="00AB6274"/>
    <w:rsid w:val="00AB678E"/>
    <w:rsid w:val="00AB67EA"/>
    <w:rsid w:val="00AB6CC1"/>
    <w:rsid w:val="00AB762D"/>
    <w:rsid w:val="00AC1F53"/>
    <w:rsid w:val="00AC2305"/>
    <w:rsid w:val="00AC267F"/>
    <w:rsid w:val="00AC272C"/>
    <w:rsid w:val="00AC2A5C"/>
    <w:rsid w:val="00AC344B"/>
    <w:rsid w:val="00AC479D"/>
    <w:rsid w:val="00AC4952"/>
    <w:rsid w:val="00AC4E6E"/>
    <w:rsid w:val="00AC50D4"/>
    <w:rsid w:val="00AC5BA3"/>
    <w:rsid w:val="00AC5C90"/>
    <w:rsid w:val="00AC5D79"/>
    <w:rsid w:val="00AC6044"/>
    <w:rsid w:val="00AC7AB7"/>
    <w:rsid w:val="00AC7C79"/>
    <w:rsid w:val="00AD0106"/>
    <w:rsid w:val="00AD0789"/>
    <w:rsid w:val="00AD07AE"/>
    <w:rsid w:val="00AD07F0"/>
    <w:rsid w:val="00AD08A8"/>
    <w:rsid w:val="00AD114B"/>
    <w:rsid w:val="00AD1424"/>
    <w:rsid w:val="00AD1966"/>
    <w:rsid w:val="00AD1ADA"/>
    <w:rsid w:val="00AD25BF"/>
    <w:rsid w:val="00AD33CE"/>
    <w:rsid w:val="00AD3921"/>
    <w:rsid w:val="00AD4149"/>
    <w:rsid w:val="00AD48E1"/>
    <w:rsid w:val="00AD4BCC"/>
    <w:rsid w:val="00AD5287"/>
    <w:rsid w:val="00AD5831"/>
    <w:rsid w:val="00AD588A"/>
    <w:rsid w:val="00AD6497"/>
    <w:rsid w:val="00AD65B3"/>
    <w:rsid w:val="00AD6DF7"/>
    <w:rsid w:val="00AD70DA"/>
    <w:rsid w:val="00AD74BB"/>
    <w:rsid w:val="00AD75B7"/>
    <w:rsid w:val="00AD78A5"/>
    <w:rsid w:val="00AE0086"/>
    <w:rsid w:val="00AE0B20"/>
    <w:rsid w:val="00AE26C5"/>
    <w:rsid w:val="00AE3658"/>
    <w:rsid w:val="00AE3986"/>
    <w:rsid w:val="00AE421F"/>
    <w:rsid w:val="00AE437A"/>
    <w:rsid w:val="00AE59E6"/>
    <w:rsid w:val="00AE5DF0"/>
    <w:rsid w:val="00AE66B7"/>
    <w:rsid w:val="00AF073A"/>
    <w:rsid w:val="00AF0BBF"/>
    <w:rsid w:val="00AF104D"/>
    <w:rsid w:val="00AF11E8"/>
    <w:rsid w:val="00AF189F"/>
    <w:rsid w:val="00AF2B34"/>
    <w:rsid w:val="00AF30E6"/>
    <w:rsid w:val="00AF312C"/>
    <w:rsid w:val="00AF3FED"/>
    <w:rsid w:val="00AF42B6"/>
    <w:rsid w:val="00AF43EE"/>
    <w:rsid w:val="00AF4434"/>
    <w:rsid w:val="00AF4673"/>
    <w:rsid w:val="00AF4FEE"/>
    <w:rsid w:val="00AF4FF3"/>
    <w:rsid w:val="00AF56AD"/>
    <w:rsid w:val="00AF56B1"/>
    <w:rsid w:val="00AF5F42"/>
    <w:rsid w:val="00AF6203"/>
    <w:rsid w:val="00AF64E9"/>
    <w:rsid w:val="00AF6AA2"/>
    <w:rsid w:val="00AF6FB8"/>
    <w:rsid w:val="00AF6FDD"/>
    <w:rsid w:val="00AF780B"/>
    <w:rsid w:val="00B0105D"/>
    <w:rsid w:val="00B011CC"/>
    <w:rsid w:val="00B0139E"/>
    <w:rsid w:val="00B0147C"/>
    <w:rsid w:val="00B01685"/>
    <w:rsid w:val="00B01A0E"/>
    <w:rsid w:val="00B01D24"/>
    <w:rsid w:val="00B0237F"/>
    <w:rsid w:val="00B025CE"/>
    <w:rsid w:val="00B03412"/>
    <w:rsid w:val="00B03539"/>
    <w:rsid w:val="00B039AE"/>
    <w:rsid w:val="00B03AC6"/>
    <w:rsid w:val="00B03B49"/>
    <w:rsid w:val="00B041F2"/>
    <w:rsid w:val="00B045C4"/>
    <w:rsid w:val="00B04A35"/>
    <w:rsid w:val="00B05834"/>
    <w:rsid w:val="00B058C1"/>
    <w:rsid w:val="00B06CC0"/>
    <w:rsid w:val="00B070CD"/>
    <w:rsid w:val="00B071E6"/>
    <w:rsid w:val="00B0788C"/>
    <w:rsid w:val="00B07A4A"/>
    <w:rsid w:val="00B10003"/>
    <w:rsid w:val="00B1020E"/>
    <w:rsid w:val="00B10312"/>
    <w:rsid w:val="00B11040"/>
    <w:rsid w:val="00B11042"/>
    <w:rsid w:val="00B11495"/>
    <w:rsid w:val="00B11CC6"/>
    <w:rsid w:val="00B11D55"/>
    <w:rsid w:val="00B12E6E"/>
    <w:rsid w:val="00B1312A"/>
    <w:rsid w:val="00B13BB4"/>
    <w:rsid w:val="00B14026"/>
    <w:rsid w:val="00B14F3D"/>
    <w:rsid w:val="00B14F73"/>
    <w:rsid w:val="00B15260"/>
    <w:rsid w:val="00B15853"/>
    <w:rsid w:val="00B161B7"/>
    <w:rsid w:val="00B163FD"/>
    <w:rsid w:val="00B16AAB"/>
    <w:rsid w:val="00B16E87"/>
    <w:rsid w:val="00B16E8C"/>
    <w:rsid w:val="00B175BC"/>
    <w:rsid w:val="00B178C9"/>
    <w:rsid w:val="00B20D95"/>
    <w:rsid w:val="00B20F11"/>
    <w:rsid w:val="00B21148"/>
    <w:rsid w:val="00B21422"/>
    <w:rsid w:val="00B222B7"/>
    <w:rsid w:val="00B22C99"/>
    <w:rsid w:val="00B2399F"/>
    <w:rsid w:val="00B23EFC"/>
    <w:rsid w:val="00B242CD"/>
    <w:rsid w:val="00B250B4"/>
    <w:rsid w:val="00B256AC"/>
    <w:rsid w:val="00B25C40"/>
    <w:rsid w:val="00B268C7"/>
    <w:rsid w:val="00B27131"/>
    <w:rsid w:val="00B27B7A"/>
    <w:rsid w:val="00B27CE7"/>
    <w:rsid w:val="00B30747"/>
    <w:rsid w:val="00B3086A"/>
    <w:rsid w:val="00B30D8F"/>
    <w:rsid w:val="00B31816"/>
    <w:rsid w:val="00B31E55"/>
    <w:rsid w:val="00B31FA8"/>
    <w:rsid w:val="00B320AD"/>
    <w:rsid w:val="00B3242D"/>
    <w:rsid w:val="00B33BA8"/>
    <w:rsid w:val="00B341DA"/>
    <w:rsid w:val="00B3442D"/>
    <w:rsid w:val="00B34BE5"/>
    <w:rsid w:val="00B3541A"/>
    <w:rsid w:val="00B35943"/>
    <w:rsid w:val="00B35BAD"/>
    <w:rsid w:val="00B366AE"/>
    <w:rsid w:val="00B368EC"/>
    <w:rsid w:val="00B36A1E"/>
    <w:rsid w:val="00B37D1F"/>
    <w:rsid w:val="00B418C9"/>
    <w:rsid w:val="00B41BD4"/>
    <w:rsid w:val="00B428BB"/>
    <w:rsid w:val="00B42E51"/>
    <w:rsid w:val="00B42EA2"/>
    <w:rsid w:val="00B4339D"/>
    <w:rsid w:val="00B44DEB"/>
    <w:rsid w:val="00B45984"/>
    <w:rsid w:val="00B4662C"/>
    <w:rsid w:val="00B46807"/>
    <w:rsid w:val="00B46992"/>
    <w:rsid w:val="00B472C5"/>
    <w:rsid w:val="00B473A1"/>
    <w:rsid w:val="00B505C0"/>
    <w:rsid w:val="00B50E22"/>
    <w:rsid w:val="00B52042"/>
    <w:rsid w:val="00B52048"/>
    <w:rsid w:val="00B52843"/>
    <w:rsid w:val="00B52A2E"/>
    <w:rsid w:val="00B52EE6"/>
    <w:rsid w:val="00B52FB5"/>
    <w:rsid w:val="00B52FEF"/>
    <w:rsid w:val="00B531BB"/>
    <w:rsid w:val="00B53269"/>
    <w:rsid w:val="00B532CE"/>
    <w:rsid w:val="00B53B11"/>
    <w:rsid w:val="00B53E2A"/>
    <w:rsid w:val="00B53E68"/>
    <w:rsid w:val="00B5491B"/>
    <w:rsid w:val="00B55CBA"/>
    <w:rsid w:val="00B5645C"/>
    <w:rsid w:val="00B564A8"/>
    <w:rsid w:val="00B5686A"/>
    <w:rsid w:val="00B568E1"/>
    <w:rsid w:val="00B56953"/>
    <w:rsid w:val="00B569D8"/>
    <w:rsid w:val="00B56D36"/>
    <w:rsid w:val="00B57F43"/>
    <w:rsid w:val="00B610C1"/>
    <w:rsid w:val="00B612D9"/>
    <w:rsid w:val="00B61D40"/>
    <w:rsid w:val="00B62890"/>
    <w:rsid w:val="00B629A6"/>
    <w:rsid w:val="00B63D40"/>
    <w:rsid w:val="00B64BBF"/>
    <w:rsid w:val="00B64E93"/>
    <w:rsid w:val="00B6543D"/>
    <w:rsid w:val="00B66421"/>
    <w:rsid w:val="00B66B9E"/>
    <w:rsid w:val="00B66D84"/>
    <w:rsid w:val="00B6771F"/>
    <w:rsid w:val="00B67A50"/>
    <w:rsid w:val="00B67AD5"/>
    <w:rsid w:val="00B705E7"/>
    <w:rsid w:val="00B7170A"/>
    <w:rsid w:val="00B718A1"/>
    <w:rsid w:val="00B71D08"/>
    <w:rsid w:val="00B71E1D"/>
    <w:rsid w:val="00B71FA8"/>
    <w:rsid w:val="00B7220B"/>
    <w:rsid w:val="00B7335A"/>
    <w:rsid w:val="00B733E6"/>
    <w:rsid w:val="00B7348E"/>
    <w:rsid w:val="00B73DAA"/>
    <w:rsid w:val="00B73DE6"/>
    <w:rsid w:val="00B74446"/>
    <w:rsid w:val="00B745B2"/>
    <w:rsid w:val="00B74A07"/>
    <w:rsid w:val="00B74C92"/>
    <w:rsid w:val="00B7686A"/>
    <w:rsid w:val="00B76F26"/>
    <w:rsid w:val="00B7715D"/>
    <w:rsid w:val="00B772ED"/>
    <w:rsid w:val="00B77754"/>
    <w:rsid w:val="00B801DC"/>
    <w:rsid w:val="00B801F0"/>
    <w:rsid w:val="00B80B78"/>
    <w:rsid w:val="00B80B96"/>
    <w:rsid w:val="00B80D8B"/>
    <w:rsid w:val="00B80FFA"/>
    <w:rsid w:val="00B81958"/>
    <w:rsid w:val="00B82CBC"/>
    <w:rsid w:val="00B82D35"/>
    <w:rsid w:val="00B82FDA"/>
    <w:rsid w:val="00B834DA"/>
    <w:rsid w:val="00B83657"/>
    <w:rsid w:val="00B842DD"/>
    <w:rsid w:val="00B8505C"/>
    <w:rsid w:val="00B8530B"/>
    <w:rsid w:val="00B85BBD"/>
    <w:rsid w:val="00B85BCC"/>
    <w:rsid w:val="00B86216"/>
    <w:rsid w:val="00B86A75"/>
    <w:rsid w:val="00B86AE3"/>
    <w:rsid w:val="00B86E16"/>
    <w:rsid w:val="00B86EF0"/>
    <w:rsid w:val="00B87B75"/>
    <w:rsid w:val="00B87E28"/>
    <w:rsid w:val="00B90BA6"/>
    <w:rsid w:val="00B91641"/>
    <w:rsid w:val="00B91E56"/>
    <w:rsid w:val="00B924D8"/>
    <w:rsid w:val="00B9256E"/>
    <w:rsid w:val="00B934BD"/>
    <w:rsid w:val="00B93B82"/>
    <w:rsid w:val="00B9417D"/>
    <w:rsid w:val="00B942C7"/>
    <w:rsid w:val="00B94939"/>
    <w:rsid w:val="00B94D5C"/>
    <w:rsid w:val="00B9544E"/>
    <w:rsid w:val="00B96AB7"/>
    <w:rsid w:val="00B96B57"/>
    <w:rsid w:val="00B970E6"/>
    <w:rsid w:val="00B97C4F"/>
    <w:rsid w:val="00BA0247"/>
    <w:rsid w:val="00BA1CFD"/>
    <w:rsid w:val="00BA27EF"/>
    <w:rsid w:val="00BA2A7E"/>
    <w:rsid w:val="00BA2BBB"/>
    <w:rsid w:val="00BA2D7E"/>
    <w:rsid w:val="00BA3BB4"/>
    <w:rsid w:val="00BA3C6C"/>
    <w:rsid w:val="00BA4D12"/>
    <w:rsid w:val="00BA5C1C"/>
    <w:rsid w:val="00BA5E43"/>
    <w:rsid w:val="00BA611A"/>
    <w:rsid w:val="00BA7238"/>
    <w:rsid w:val="00BA7468"/>
    <w:rsid w:val="00BA7FA7"/>
    <w:rsid w:val="00BB1691"/>
    <w:rsid w:val="00BB170E"/>
    <w:rsid w:val="00BB1722"/>
    <w:rsid w:val="00BB2333"/>
    <w:rsid w:val="00BB256A"/>
    <w:rsid w:val="00BB2DA1"/>
    <w:rsid w:val="00BB4CF8"/>
    <w:rsid w:val="00BB53D9"/>
    <w:rsid w:val="00BB61A1"/>
    <w:rsid w:val="00BB632E"/>
    <w:rsid w:val="00BB6F29"/>
    <w:rsid w:val="00BC06A3"/>
    <w:rsid w:val="00BC1295"/>
    <w:rsid w:val="00BC12E1"/>
    <w:rsid w:val="00BC1368"/>
    <w:rsid w:val="00BC2335"/>
    <w:rsid w:val="00BC27FA"/>
    <w:rsid w:val="00BC3D95"/>
    <w:rsid w:val="00BC4836"/>
    <w:rsid w:val="00BC49E3"/>
    <w:rsid w:val="00BC4C71"/>
    <w:rsid w:val="00BC4C7E"/>
    <w:rsid w:val="00BC51E3"/>
    <w:rsid w:val="00BC619B"/>
    <w:rsid w:val="00BC6C0A"/>
    <w:rsid w:val="00BC759D"/>
    <w:rsid w:val="00BD034C"/>
    <w:rsid w:val="00BD04EF"/>
    <w:rsid w:val="00BD190B"/>
    <w:rsid w:val="00BD2409"/>
    <w:rsid w:val="00BD28FE"/>
    <w:rsid w:val="00BD343C"/>
    <w:rsid w:val="00BD431E"/>
    <w:rsid w:val="00BD4661"/>
    <w:rsid w:val="00BD5047"/>
    <w:rsid w:val="00BD5535"/>
    <w:rsid w:val="00BD5575"/>
    <w:rsid w:val="00BD62AB"/>
    <w:rsid w:val="00BD65A3"/>
    <w:rsid w:val="00BD7E0F"/>
    <w:rsid w:val="00BE07D3"/>
    <w:rsid w:val="00BE0844"/>
    <w:rsid w:val="00BE19DE"/>
    <w:rsid w:val="00BE1F21"/>
    <w:rsid w:val="00BE2637"/>
    <w:rsid w:val="00BE2723"/>
    <w:rsid w:val="00BE2B4E"/>
    <w:rsid w:val="00BE3302"/>
    <w:rsid w:val="00BE3E90"/>
    <w:rsid w:val="00BE444E"/>
    <w:rsid w:val="00BE4FB8"/>
    <w:rsid w:val="00BE56D8"/>
    <w:rsid w:val="00BE5D81"/>
    <w:rsid w:val="00BE6970"/>
    <w:rsid w:val="00BE6F34"/>
    <w:rsid w:val="00BE6FF5"/>
    <w:rsid w:val="00BE78FE"/>
    <w:rsid w:val="00BF00AF"/>
    <w:rsid w:val="00BF02FB"/>
    <w:rsid w:val="00BF0CA4"/>
    <w:rsid w:val="00BF19D0"/>
    <w:rsid w:val="00BF1AC8"/>
    <w:rsid w:val="00BF1C42"/>
    <w:rsid w:val="00BF271D"/>
    <w:rsid w:val="00BF2C66"/>
    <w:rsid w:val="00BF2E8C"/>
    <w:rsid w:val="00BF349A"/>
    <w:rsid w:val="00BF356E"/>
    <w:rsid w:val="00BF42B7"/>
    <w:rsid w:val="00BF459A"/>
    <w:rsid w:val="00BF4C3D"/>
    <w:rsid w:val="00BF5A7E"/>
    <w:rsid w:val="00BF5B7E"/>
    <w:rsid w:val="00BF6985"/>
    <w:rsid w:val="00BF7623"/>
    <w:rsid w:val="00C0065E"/>
    <w:rsid w:val="00C008EE"/>
    <w:rsid w:val="00C00985"/>
    <w:rsid w:val="00C00D42"/>
    <w:rsid w:val="00C01591"/>
    <w:rsid w:val="00C01D34"/>
    <w:rsid w:val="00C02748"/>
    <w:rsid w:val="00C02CDB"/>
    <w:rsid w:val="00C03012"/>
    <w:rsid w:val="00C03760"/>
    <w:rsid w:val="00C04AC3"/>
    <w:rsid w:val="00C0544E"/>
    <w:rsid w:val="00C05CC1"/>
    <w:rsid w:val="00C067D5"/>
    <w:rsid w:val="00C06928"/>
    <w:rsid w:val="00C07D38"/>
    <w:rsid w:val="00C07F3E"/>
    <w:rsid w:val="00C100F1"/>
    <w:rsid w:val="00C103C7"/>
    <w:rsid w:val="00C10E6E"/>
    <w:rsid w:val="00C115F2"/>
    <w:rsid w:val="00C12A12"/>
    <w:rsid w:val="00C13168"/>
    <w:rsid w:val="00C13C20"/>
    <w:rsid w:val="00C13D8E"/>
    <w:rsid w:val="00C13FAA"/>
    <w:rsid w:val="00C140E2"/>
    <w:rsid w:val="00C1433C"/>
    <w:rsid w:val="00C144FD"/>
    <w:rsid w:val="00C146A3"/>
    <w:rsid w:val="00C1470F"/>
    <w:rsid w:val="00C1522B"/>
    <w:rsid w:val="00C15943"/>
    <w:rsid w:val="00C15FD0"/>
    <w:rsid w:val="00C1663F"/>
    <w:rsid w:val="00C16720"/>
    <w:rsid w:val="00C16A3D"/>
    <w:rsid w:val="00C16A99"/>
    <w:rsid w:val="00C170C2"/>
    <w:rsid w:val="00C17983"/>
    <w:rsid w:val="00C200C2"/>
    <w:rsid w:val="00C203C1"/>
    <w:rsid w:val="00C206BA"/>
    <w:rsid w:val="00C20759"/>
    <w:rsid w:val="00C2107B"/>
    <w:rsid w:val="00C2144E"/>
    <w:rsid w:val="00C21990"/>
    <w:rsid w:val="00C22A9C"/>
    <w:rsid w:val="00C22F28"/>
    <w:rsid w:val="00C23292"/>
    <w:rsid w:val="00C232B2"/>
    <w:rsid w:val="00C23632"/>
    <w:rsid w:val="00C2378B"/>
    <w:rsid w:val="00C259F6"/>
    <w:rsid w:val="00C25BB3"/>
    <w:rsid w:val="00C2605B"/>
    <w:rsid w:val="00C2616D"/>
    <w:rsid w:val="00C266C0"/>
    <w:rsid w:val="00C274F9"/>
    <w:rsid w:val="00C30874"/>
    <w:rsid w:val="00C319C0"/>
    <w:rsid w:val="00C31E71"/>
    <w:rsid w:val="00C3278F"/>
    <w:rsid w:val="00C32DDA"/>
    <w:rsid w:val="00C3318C"/>
    <w:rsid w:val="00C33DAD"/>
    <w:rsid w:val="00C34016"/>
    <w:rsid w:val="00C3433C"/>
    <w:rsid w:val="00C34463"/>
    <w:rsid w:val="00C3474D"/>
    <w:rsid w:val="00C35245"/>
    <w:rsid w:val="00C360CD"/>
    <w:rsid w:val="00C36955"/>
    <w:rsid w:val="00C377EF"/>
    <w:rsid w:val="00C3784F"/>
    <w:rsid w:val="00C379DC"/>
    <w:rsid w:val="00C37F23"/>
    <w:rsid w:val="00C40AC2"/>
    <w:rsid w:val="00C40CC4"/>
    <w:rsid w:val="00C4152E"/>
    <w:rsid w:val="00C41A2B"/>
    <w:rsid w:val="00C41DB8"/>
    <w:rsid w:val="00C42503"/>
    <w:rsid w:val="00C42D28"/>
    <w:rsid w:val="00C43653"/>
    <w:rsid w:val="00C44290"/>
    <w:rsid w:val="00C4453A"/>
    <w:rsid w:val="00C44570"/>
    <w:rsid w:val="00C446F3"/>
    <w:rsid w:val="00C44F82"/>
    <w:rsid w:val="00C46157"/>
    <w:rsid w:val="00C46A75"/>
    <w:rsid w:val="00C46BF3"/>
    <w:rsid w:val="00C471A4"/>
    <w:rsid w:val="00C47463"/>
    <w:rsid w:val="00C47714"/>
    <w:rsid w:val="00C47DC4"/>
    <w:rsid w:val="00C50E7C"/>
    <w:rsid w:val="00C510B2"/>
    <w:rsid w:val="00C510F8"/>
    <w:rsid w:val="00C52388"/>
    <w:rsid w:val="00C527D9"/>
    <w:rsid w:val="00C5308B"/>
    <w:rsid w:val="00C53A68"/>
    <w:rsid w:val="00C53BBC"/>
    <w:rsid w:val="00C54191"/>
    <w:rsid w:val="00C5463D"/>
    <w:rsid w:val="00C54713"/>
    <w:rsid w:val="00C569F3"/>
    <w:rsid w:val="00C57CA2"/>
    <w:rsid w:val="00C57E57"/>
    <w:rsid w:val="00C604D6"/>
    <w:rsid w:val="00C60641"/>
    <w:rsid w:val="00C60A36"/>
    <w:rsid w:val="00C612CF"/>
    <w:rsid w:val="00C61DF5"/>
    <w:rsid w:val="00C62057"/>
    <w:rsid w:val="00C62106"/>
    <w:rsid w:val="00C62117"/>
    <w:rsid w:val="00C62C4E"/>
    <w:rsid w:val="00C639F7"/>
    <w:rsid w:val="00C64B06"/>
    <w:rsid w:val="00C65645"/>
    <w:rsid w:val="00C65A07"/>
    <w:rsid w:val="00C66753"/>
    <w:rsid w:val="00C6690C"/>
    <w:rsid w:val="00C672FB"/>
    <w:rsid w:val="00C67CBB"/>
    <w:rsid w:val="00C7036D"/>
    <w:rsid w:val="00C70499"/>
    <w:rsid w:val="00C70B04"/>
    <w:rsid w:val="00C70BBE"/>
    <w:rsid w:val="00C70C98"/>
    <w:rsid w:val="00C721E3"/>
    <w:rsid w:val="00C724F9"/>
    <w:rsid w:val="00C7471A"/>
    <w:rsid w:val="00C74AE4"/>
    <w:rsid w:val="00C74FBA"/>
    <w:rsid w:val="00C74FCF"/>
    <w:rsid w:val="00C75180"/>
    <w:rsid w:val="00C754FE"/>
    <w:rsid w:val="00C75623"/>
    <w:rsid w:val="00C761BE"/>
    <w:rsid w:val="00C763FA"/>
    <w:rsid w:val="00C76515"/>
    <w:rsid w:val="00C7691F"/>
    <w:rsid w:val="00C76A1D"/>
    <w:rsid w:val="00C770F3"/>
    <w:rsid w:val="00C77D45"/>
    <w:rsid w:val="00C80876"/>
    <w:rsid w:val="00C810A1"/>
    <w:rsid w:val="00C811E5"/>
    <w:rsid w:val="00C814D1"/>
    <w:rsid w:val="00C815AA"/>
    <w:rsid w:val="00C816AE"/>
    <w:rsid w:val="00C81839"/>
    <w:rsid w:val="00C8374D"/>
    <w:rsid w:val="00C83F7E"/>
    <w:rsid w:val="00C83FBA"/>
    <w:rsid w:val="00C843D4"/>
    <w:rsid w:val="00C84B23"/>
    <w:rsid w:val="00C85F87"/>
    <w:rsid w:val="00C86149"/>
    <w:rsid w:val="00C864FA"/>
    <w:rsid w:val="00C866D4"/>
    <w:rsid w:val="00C86901"/>
    <w:rsid w:val="00C86BB1"/>
    <w:rsid w:val="00C87434"/>
    <w:rsid w:val="00C9089A"/>
    <w:rsid w:val="00C90C43"/>
    <w:rsid w:val="00C92133"/>
    <w:rsid w:val="00C937EE"/>
    <w:rsid w:val="00C93BAD"/>
    <w:rsid w:val="00C93F74"/>
    <w:rsid w:val="00C94C1A"/>
    <w:rsid w:val="00C94C2C"/>
    <w:rsid w:val="00C9541A"/>
    <w:rsid w:val="00C95876"/>
    <w:rsid w:val="00C95992"/>
    <w:rsid w:val="00C96BD5"/>
    <w:rsid w:val="00CA0169"/>
    <w:rsid w:val="00CA01F4"/>
    <w:rsid w:val="00CA050F"/>
    <w:rsid w:val="00CA0754"/>
    <w:rsid w:val="00CA0C57"/>
    <w:rsid w:val="00CA289A"/>
    <w:rsid w:val="00CA28A2"/>
    <w:rsid w:val="00CA29BA"/>
    <w:rsid w:val="00CA2EBC"/>
    <w:rsid w:val="00CA2EF8"/>
    <w:rsid w:val="00CA2F4A"/>
    <w:rsid w:val="00CA32BA"/>
    <w:rsid w:val="00CA3802"/>
    <w:rsid w:val="00CA3B4D"/>
    <w:rsid w:val="00CA4130"/>
    <w:rsid w:val="00CA4DCC"/>
    <w:rsid w:val="00CA5264"/>
    <w:rsid w:val="00CA5EEA"/>
    <w:rsid w:val="00CA5F74"/>
    <w:rsid w:val="00CA5FD9"/>
    <w:rsid w:val="00CA613D"/>
    <w:rsid w:val="00CA6B80"/>
    <w:rsid w:val="00CA6B93"/>
    <w:rsid w:val="00CA6DB2"/>
    <w:rsid w:val="00CA792C"/>
    <w:rsid w:val="00CA7BC6"/>
    <w:rsid w:val="00CA7DE4"/>
    <w:rsid w:val="00CB013D"/>
    <w:rsid w:val="00CB0509"/>
    <w:rsid w:val="00CB08ED"/>
    <w:rsid w:val="00CB16E2"/>
    <w:rsid w:val="00CB1952"/>
    <w:rsid w:val="00CB21FF"/>
    <w:rsid w:val="00CB2BC1"/>
    <w:rsid w:val="00CB30B0"/>
    <w:rsid w:val="00CB32D1"/>
    <w:rsid w:val="00CB3F88"/>
    <w:rsid w:val="00CB497C"/>
    <w:rsid w:val="00CB49A4"/>
    <w:rsid w:val="00CB53E3"/>
    <w:rsid w:val="00CB54FF"/>
    <w:rsid w:val="00CB5A09"/>
    <w:rsid w:val="00CB5C87"/>
    <w:rsid w:val="00CB694C"/>
    <w:rsid w:val="00CB6F18"/>
    <w:rsid w:val="00CB6F3F"/>
    <w:rsid w:val="00CB764B"/>
    <w:rsid w:val="00CB7D4F"/>
    <w:rsid w:val="00CC0AFE"/>
    <w:rsid w:val="00CC1D4A"/>
    <w:rsid w:val="00CC1DBB"/>
    <w:rsid w:val="00CC1FA4"/>
    <w:rsid w:val="00CC2015"/>
    <w:rsid w:val="00CC2A63"/>
    <w:rsid w:val="00CC2BAD"/>
    <w:rsid w:val="00CC2E8C"/>
    <w:rsid w:val="00CC305F"/>
    <w:rsid w:val="00CC3561"/>
    <w:rsid w:val="00CC375D"/>
    <w:rsid w:val="00CC37D5"/>
    <w:rsid w:val="00CC3D30"/>
    <w:rsid w:val="00CC4889"/>
    <w:rsid w:val="00CC5190"/>
    <w:rsid w:val="00CC5A9E"/>
    <w:rsid w:val="00CC5C2C"/>
    <w:rsid w:val="00CC6282"/>
    <w:rsid w:val="00CC62A1"/>
    <w:rsid w:val="00CC783B"/>
    <w:rsid w:val="00CD0378"/>
    <w:rsid w:val="00CD03DB"/>
    <w:rsid w:val="00CD1512"/>
    <w:rsid w:val="00CD1833"/>
    <w:rsid w:val="00CD1BFA"/>
    <w:rsid w:val="00CD1EEC"/>
    <w:rsid w:val="00CD1F18"/>
    <w:rsid w:val="00CD240A"/>
    <w:rsid w:val="00CD24FE"/>
    <w:rsid w:val="00CD2CEE"/>
    <w:rsid w:val="00CD2D9E"/>
    <w:rsid w:val="00CD2E26"/>
    <w:rsid w:val="00CD30EC"/>
    <w:rsid w:val="00CD3787"/>
    <w:rsid w:val="00CD3C01"/>
    <w:rsid w:val="00CD416D"/>
    <w:rsid w:val="00CD4264"/>
    <w:rsid w:val="00CD4CD2"/>
    <w:rsid w:val="00CD5479"/>
    <w:rsid w:val="00CD5E63"/>
    <w:rsid w:val="00CD64E6"/>
    <w:rsid w:val="00CD6C0F"/>
    <w:rsid w:val="00CD6CD9"/>
    <w:rsid w:val="00CD6E8F"/>
    <w:rsid w:val="00CD6EB4"/>
    <w:rsid w:val="00CE03B5"/>
    <w:rsid w:val="00CE0A59"/>
    <w:rsid w:val="00CE0B50"/>
    <w:rsid w:val="00CE100D"/>
    <w:rsid w:val="00CE14DD"/>
    <w:rsid w:val="00CE155D"/>
    <w:rsid w:val="00CE1684"/>
    <w:rsid w:val="00CE1861"/>
    <w:rsid w:val="00CE20E8"/>
    <w:rsid w:val="00CE22A8"/>
    <w:rsid w:val="00CE2E46"/>
    <w:rsid w:val="00CE3DB5"/>
    <w:rsid w:val="00CE4332"/>
    <w:rsid w:val="00CE5B3C"/>
    <w:rsid w:val="00CE5DEF"/>
    <w:rsid w:val="00CE5F9F"/>
    <w:rsid w:val="00CE6773"/>
    <w:rsid w:val="00CE6816"/>
    <w:rsid w:val="00CE68FA"/>
    <w:rsid w:val="00CE69C4"/>
    <w:rsid w:val="00CE755D"/>
    <w:rsid w:val="00CF0F64"/>
    <w:rsid w:val="00CF113E"/>
    <w:rsid w:val="00CF13EB"/>
    <w:rsid w:val="00CF2C1D"/>
    <w:rsid w:val="00CF3A69"/>
    <w:rsid w:val="00CF3AA8"/>
    <w:rsid w:val="00CF3E17"/>
    <w:rsid w:val="00CF3E6E"/>
    <w:rsid w:val="00CF4390"/>
    <w:rsid w:val="00CF4466"/>
    <w:rsid w:val="00CF550C"/>
    <w:rsid w:val="00CF67F8"/>
    <w:rsid w:val="00CF68EB"/>
    <w:rsid w:val="00CF7106"/>
    <w:rsid w:val="00CF7406"/>
    <w:rsid w:val="00CF7DBE"/>
    <w:rsid w:val="00D00897"/>
    <w:rsid w:val="00D00B6F"/>
    <w:rsid w:val="00D013B2"/>
    <w:rsid w:val="00D01FC8"/>
    <w:rsid w:val="00D02974"/>
    <w:rsid w:val="00D02ED7"/>
    <w:rsid w:val="00D03A19"/>
    <w:rsid w:val="00D04F06"/>
    <w:rsid w:val="00D0503C"/>
    <w:rsid w:val="00D0561B"/>
    <w:rsid w:val="00D06446"/>
    <w:rsid w:val="00D073C3"/>
    <w:rsid w:val="00D10426"/>
    <w:rsid w:val="00D116B0"/>
    <w:rsid w:val="00D11F61"/>
    <w:rsid w:val="00D12DC9"/>
    <w:rsid w:val="00D1433B"/>
    <w:rsid w:val="00D14CE3"/>
    <w:rsid w:val="00D15062"/>
    <w:rsid w:val="00D15229"/>
    <w:rsid w:val="00D158FA"/>
    <w:rsid w:val="00D15AC2"/>
    <w:rsid w:val="00D1642A"/>
    <w:rsid w:val="00D16579"/>
    <w:rsid w:val="00D16854"/>
    <w:rsid w:val="00D16B2A"/>
    <w:rsid w:val="00D17521"/>
    <w:rsid w:val="00D17EB3"/>
    <w:rsid w:val="00D2012C"/>
    <w:rsid w:val="00D20189"/>
    <w:rsid w:val="00D202D1"/>
    <w:rsid w:val="00D20309"/>
    <w:rsid w:val="00D2044C"/>
    <w:rsid w:val="00D21D01"/>
    <w:rsid w:val="00D21D69"/>
    <w:rsid w:val="00D22A12"/>
    <w:rsid w:val="00D22C23"/>
    <w:rsid w:val="00D22D1B"/>
    <w:rsid w:val="00D23079"/>
    <w:rsid w:val="00D231C8"/>
    <w:rsid w:val="00D233CA"/>
    <w:rsid w:val="00D235F6"/>
    <w:rsid w:val="00D23B76"/>
    <w:rsid w:val="00D23C31"/>
    <w:rsid w:val="00D24CA3"/>
    <w:rsid w:val="00D26578"/>
    <w:rsid w:val="00D26923"/>
    <w:rsid w:val="00D2706B"/>
    <w:rsid w:val="00D27462"/>
    <w:rsid w:val="00D27ADE"/>
    <w:rsid w:val="00D27FC2"/>
    <w:rsid w:val="00D30476"/>
    <w:rsid w:val="00D30864"/>
    <w:rsid w:val="00D308E6"/>
    <w:rsid w:val="00D30A49"/>
    <w:rsid w:val="00D30AF1"/>
    <w:rsid w:val="00D313AA"/>
    <w:rsid w:val="00D313E9"/>
    <w:rsid w:val="00D31456"/>
    <w:rsid w:val="00D32BC9"/>
    <w:rsid w:val="00D3379A"/>
    <w:rsid w:val="00D33CB9"/>
    <w:rsid w:val="00D34295"/>
    <w:rsid w:val="00D34487"/>
    <w:rsid w:val="00D3513C"/>
    <w:rsid w:val="00D35205"/>
    <w:rsid w:val="00D35983"/>
    <w:rsid w:val="00D36054"/>
    <w:rsid w:val="00D36A6D"/>
    <w:rsid w:val="00D36B5B"/>
    <w:rsid w:val="00D3700A"/>
    <w:rsid w:val="00D40236"/>
    <w:rsid w:val="00D404C7"/>
    <w:rsid w:val="00D4074D"/>
    <w:rsid w:val="00D41758"/>
    <w:rsid w:val="00D421EF"/>
    <w:rsid w:val="00D42750"/>
    <w:rsid w:val="00D42777"/>
    <w:rsid w:val="00D4318C"/>
    <w:rsid w:val="00D44A2F"/>
    <w:rsid w:val="00D44C54"/>
    <w:rsid w:val="00D4560F"/>
    <w:rsid w:val="00D45ADE"/>
    <w:rsid w:val="00D45B31"/>
    <w:rsid w:val="00D45C9A"/>
    <w:rsid w:val="00D460A0"/>
    <w:rsid w:val="00D460D3"/>
    <w:rsid w:val="00D46844"/>
    <w:rsid w:val="00D46D78"/>
    <w:rsid w:val="00D47626"/>
    <w:rsid w:val="00D47A52"/>
    <w:rsid w:val="00D47CE1"/>
    <w:rsid w:val="00D47F49"/>
    <w:rsid w:val="00D50176"/>
    <w:rsid w:val="00D50CF2"/>
    <w:rsid w:val="00D510E8"/>
    <w:rsid w:val="00D512FC"/>
    <w:rsid w:val="00D5190C"/>
    <w:rsid w:val="00D519BD"/>
    <w:rsid w:val="00D51CB8"/>
    <w:rsid w:val="00D5211B"/>
    <w:rsid w:val="00D53998"/>
    <w:rsid w:val="00D541DF"/>
    <w:rsid w:val="00D54230"/>
    <w:rsid w:val="00D54714"/>
    <w:rsid w:val="00D54FEE"/>
    <w:rsid w:val="00D55883"/>
    <w:rsid w:val="00D55C5E"/>
    <w:rsid w:val="00D561A4"/>
    <w:rsid w:val="00D5696D"/>
    <w:rsid w:val="00D56D79"/>
    <w:rsid w:val="00D603F7"/>
    <w:rsid w:val="00D6096A"/>
    <w:rsid w:val="00D60AC8"/>
    <w:rsid w:val="00D61961"/>
    <w:rsid w:val="00D61A01"/>
    <w:rsid w:val="00D625BC"/>
    <w:rsid w:val="00D628FD"/>
    <w:rsid w:val="00D636C8"/>
    <w:rsid w:val="00D63E2D"/>
    <w:rsid w:val="00D64094"/>
    <w:rsid w:val="00D642E1"/>
    <w:rsid w:val="00D647F9"/>
    <w:rsid w:val="00D64886"/>
    <w:rsid w:val="00D655B6"/>
    <w:rsid w:val="00D65B34"/>
    <w:rsid w:val="00D65C0F"/>
    <w:rsid w:val="00D67260"/>
    <w:rsid w:val="00D6797A"/>
    <w:rsid w:val="00D67AE1"/>
    <w:rsid w:val="00D703A9"/>
    <w:rsid w:val="00D710FB"/>
    <w:rsid w:val="00D71EA8"/>
    <w:rsid w:val="00D72909"/>
    <w:rsid w:val="00D73529"/>
    <w:rsid w:val="00D7437E"/>
    <w:rsid w:val="00D743A9"/>
    <w:rsid w:val="00D74929"/>
    <w:rsid w:val="00D74E13"/>
    <w:rsid w:val="00D75E43"/>
    <w:rsid w:val="00D764F9"/>
    <w:rsid w:val="00D76818"/>
    <w:rsid w:val="00D76EB6"/>
    <w:rsid w:val="00D76ED5"/>
    <w:rsid w:val="00D76FAA"/>
    <w:rsid w:val="00D777B2"/>
    <w:rsid w:val="00D7799C"/>
    <w:rsid w:val="00D800C8"/>
    <w:rsid w:val="00D806BC"/>
    <w:rsid w:val="00D80FC9"/>
    <w:rsid w:val="00D811C5"/>
    <w:rsid w:val="00D82E11"/>
    <w:rsid w:val="00D83183"/>
    <w:rsid w:val="00D83534"/>
    <w:rsid w:val="00D83574"/>
    <w:rsid w:val="00D8430D"/>
    <w:rsid w:val="00D8447E"/>
    <w:rsid w:val="00D8462E"/>
    <w:rsid w:val="00D84927"/>
    <w:rsid w:val="00D84A72"/>
    <w:rsid w:val="00D84F06"/>
    <w:rsid w:val="00D853A2"/>
    <w:rsid w:val="00D85430"/>
    <w:rsid w:val="00D85CBE"/>
    <w:rsid w:val="00D860BC"/>
    <w:rsid w:val="00D8664F"/>
    <w:rsid w:val="00D86A77"/>
    <w:rsid w:val="00D8714B"/>
    <w:rsid w:val="00D87378"/>
    <w:rsid w:val="00D87553"/>
    <w:rsid w:val="00D87A22"/>
    <w:rsid w:val="00D87B28"/>
    <w:rsid w:val="00D93CF8"/>
    <w:rsid w:val="00D94034"/>
    <w:rsid w:val="00D94164"/>
    <w:rsid w:val="00D9418A"/>
    <w:rsid w:val="00D9452D"/>
    <w:rsid w:val="00D946FA"/>
    <w:rsid w:val="00D94B5D"/>
    <w:rsid w:val="00D94BC8"/>
    <w:rsid w:val="00D9541F"/>
    <w:rsid w:val="00D95827"/>
    <w:rsid w:val="00D9667A"/>
    <w:rsid w:val="00D97A35"/>
    <w:rsid w:val="00DA019F"/>
    <w:rsid w:val="00DA0D28"/>
    <w:rsid w:val="00DA0F9B"/>
    <w:rsid w:val="00DA23AE"/>
    <w:rsid w:val="00DA319F"/>
    <w:rsid w:val="00DA4A67"/>
    <w:rsid w:val="00DA4B22"/>
    <w:rsid w:val="00DA5557"/>
    <w:rsid w:val="00DA7397"/>
    <w:rsid w:val="00DB008C"/>
    <w:rsid w:val="00DB02FB"/>
    <w:rsid w:val="00DB05D4"/>
    <w:rsid w:val="00DB0661"/>
    <w:rsid w:val="00DB1D6E"/>
    <w:rsid w:val="00DB1F50"/>
    <w:rsid w:val="00DB2F89"/>
    <w:rsid w:val="00DB3C88"/>
    <w:rsid w:val="00DB3E26"/>
    <w:rsid w:val="00DB4926"/>
    <w:rsid w:val="00DB4C94"/>
    <w:rsid w:val="00DB5842"/>
    <w:rsid w:val="00DB66BC"/>
    <w:rsid w:val="00DB6B0A"/>
    <w:rsid w:val="00DB6BBC"/>
    <w:rsid w:val="00DB7ADD"/>
    <w:rsid w:val="00DB7B04"/>
    <w:rsid w:val="00DC03EE"/>
    <w:rsid w:val="00DC106E"/>
    <w:rsid w:val="00DC13BB"/>
    <w:rsid w:val="00DC1DB1"/>
    <w:rsid w:val="00DC1F8F"/>
    <w:rsid w:val="00DC247E"/>
    <w:rsid w:val="00DC2C49"/>
    <w:rsid w:val="00DC3586"/>
    <w:rsid w:val="00DC45DC"/>
    <w:rsid w:val="00DC50ED"/>
    <w:rsid w:val="00DC53F1"/>
    <w:rsid w:val="00DC555F"/>
    <w:rsid w:val="00DC5AE2"/>
    <w:rsid w:val="00DC6041"/>
    <w:rsid w:val="00DC630A"/>
    <w:rsid w:val="00DC6555"/>
    <w:rsid w:val="00DC6B87"/>
    <w:rsid w:val="00DC73D4"/>
    <w:rsid w:val="00DC7CC5"/>
    <w:rsid w:val="00DC7FC5"/>
    <w:rsid w:val="00DD007C"/>
    <w:rsid w:val="00DD09DC"/>
    <w:rsid w:val="00DD2CD1"/>
    <w:rsid w:val="00DD33B7"/>
    <w:rsid w:val="00DD3538"/>
    <w:rsid w:val="00DD35EE"/>
    <w:rsid w:val="00DD3CF9"/>
    <w:rsid w:val="00DD3D07"/>
    <w:rsid w:val="00DD3D83"/>
    <w:rsid w:val="00DD4051"/>
    <w:rsid w:val="00DD40FE"/>
    <w:rsid w:val="00DD4E9E"/>
    <w:rsid w:val="00DD689B"/>
    <w:rsid w:val="00DD754C"/>
    <w:rsid w:val="00DD7EAA"/>
    <w:rsid w:val="00DE0B76"/>
    <w:rsid w:val="00DE0E98"/>
    <w:rsid w:val="00DE2071"/>
    <w:rsid w:val="00DE266C"/>
    <w:rsid w:val="00DE2BB2"/>
    <w:rsid w:val="00DE3C5E"/>
    <w:rsid w:val="00DE422A"/>
    <w:rsid w:val="00DE46AB"/>
    <w:rsid w:val="00DE4E80"/>
    <w:rsid w:val="00DE58E2"/>
    <w:rsid w:val="00DE5B3B"/>
    <w:rsid w:val="00DE6043"/>
    <w:rsid w:val="00DE6263"/>
    <w:rsid w:val="00DE746C"/>
    <w:rsid w:val="00DF1EB0"/>
    <w:rsid w:val="00DF2424"/>
    <w:rsid w:val="00DF2BDD"/>
    <w:rsid w:val="00DF341A"/>
    <w:rsid w:val="00DF5046"/>
    <w:rsid w:val="00DF508D"/>
    <w:rsid w:val="00DF63A1"/>
    <w:rsid w:val="00DF6653"/>
    <w:rsid w:val="00DF73E4"/>
    <w:rsid w:val="00DF73FA"/>
    <w:rsid w:val="00DF74C2"/>
    <w:rsid w:val="00DF7B4B"/>
    <w:rsid w:val="00DF7D74"/>
    <w:rsid w:val="00E00399"/>
    <w:rsid w:val="00E00A25"/>
    <w:rsid w:val="00E019C0"/>
    <w:rsid w:val="00E019CC"/>
    <w:rsid w:val="00E03C87"/>
    <w:rsid w:val="00E03DC3"/>
    <w:rsid w:val="00E04929"/>
    <w:rsid w:val="00E064F0"/>
    <w:rsid w:val="00E068F9"/>
    <w:rsid w:val="00E06C06"/>
    <w:rsid w:val="00E06E18"/>
    <w:rsid w:val="00E0780D"/>
    <w:rsid w:val="00E0784C"/>
    <w:rsid w:val="00E07A84"/>
    <w:rsid w:val="00E07BAE"/>
    <w:rsid w:val="00E108FA"/>
    <w:rsid w:val="00E109C3"/>
    <w:rsid w:val="00E10A4F"/>
    <w:rsid w:val="00E115CA"/>
    <w:rsid w:val="00E11FE6"/>
    <w:rsid w:val="00E120F2"/>
    <w:rsid w:val="00E12416"/>
    <w:rsid w:val="00E1299C"/>
    <w:rsid w:val="00E148DF"/>
    <w:rsid w:val="00E14A32"/>
    <w:rsid w:val="00E14C6D"/>
    <w:rsid w:val="00E14D03"/>
    <w:rsid w:val="00E15016"/>
    <w:rsid w:val="00E16485"/>
    <w:rsid w:val="00E2010A"/>
    <w:rsid w:val="00E20340"/>
    <w:rsid w:val="00E2060E"/>
    <w:rsid w:val="00E20902"/>
    <w:rsid w:val="00E20B9F"/>
    <w:rsid w:val="00E21040"/>
    <w:rsid w:val="00E21F89"/>
    <w:rsid w:val="00E2233A"/>
    <w:rsid w:val="00E223A5"/>
    <w:rsid w:val="00E22419"/>
    <w:rsid w:val="00E22C4B"/>
    <w:rsid w:val="00E233F8"/>
    <w:rsid w:val="00E24E08"/>
    <w:rsid w:val="00E25514"/>
    <w:rsid w:val="00E255C5"/>
    <w:rsid w:val="00E25C27"/>
    <w:rsid w:val="00E25D95"/>
    <w:rsid w:val="00E26C8E"/>
    <w:rsid w:val="00E27404"/>
    <w:rsid w:val="00E275B7"/>
    <w:rsid w:val="00E27AF1"/>
    <w:rsid w:val="00E27B8C"/>
    <w:rsid w:val="00E301A0"/>
    <w:rsid w:val="00E30347"/>
    <w:rsid w:val="00E30769"/>
    <w:rsid w:val="00E3084B"/>
    <w:rsid w:val="00E30AC3"/>
    <w:rsid w:val="00E317B6"/>
    <w:rsid w:val="00E32633"/>
    <w:rsid w:val="00E32703"/>
    <w:rsid w:val="00E32778"/>
    <w:rsid w:val="00E329EC"/>
    <w:rsid w:val="00E333BC"/>
    <w:rsid w:val="00E3341E"/>
    <w:rsid w:val="00E335CC"/>
    <w:rsid w:val="00E33E1B"/>
    <w:rsid w:val="00E348E7"/>
    <w:rsid w:val="00E34FE3"/>
    <w:rsid w:val="00E3524E"/>
    <w:rsid w:val="00E3539D"/>
    <w:rsid w:val="00E35919"/>
    <w:rsid w:val="00E35A1F"/>
    <w:rsid w:val="00E3669A"/>
    <w:rsid w:val="00E36BB5"/>
    <w:rsid w:val="00E37239"/>
    <w:rsid w:val="00E372A4"/>
    <w:rsid w:val="00E3734D"/>
    <w:rsid w:val="00E37F3D"/>
    <w:rsid w:val="00E37F9F"/>
    <w:rsid w:val="00E40596"/>
    <w:rsid w:val="00E40610"/>
    <w:rsid w:val="00E407B5"/>
    <w:rsid w:val="00E40BA8"/>
    <w:rsid w:val="00E41879"/>
    <w:rsid w:val="00E41A72"/>
    <w:rsid w:val="00E41A7A"/>
    <w:rsid w:val="00E42836"/>
    <w:rsid w:val="00E43350"/>
    <w:rsid w:val="00E434DC"/>
    <w:rsid w:val="00E43833"/>
    <w:rsid w:val="00E451D3"/>
    <w:rsid w:val="00E46174"/>
    <w:rsid w:val="00E46351"/>
    <w:rsid w:val="00E463B8"/>
    <w:rsid w:val="00E46558"/>
    <w:rsid w:val="00E50114"/>
    <w:rsid w:val="00E5069C"/>
    <w:rsid w:val="00E52398"/>
    <w:rsid w:val="00E5314B"/>
    <w:rsid w:val="00E544D9"/>
    <w:rsid w:val="00E546FF"/>
    <w:rsid w:val="00E54742"/>
    <w:rsid w:val="00E54A39"/>
    <w:rsid w:val="00E54A69"/>
    <w:rsid w:val="00E55A7C"/>
    <w:rsid w:val="00E55C23"/>
    <w:rsid w:val="00E55C51"/>
    <w:rsid w:val="00E560D7"/>
    <w:rsid w:val="00E563FF"/>
    <w:rsid w:val="00E56F89"/>
    <w:rsid w:val="00E57E82"/>
    <w:rsid w:val="00E6182E"/>
    <w:rsid w:val="00E61857"/>
    <w:rsid w:val="00E61C80"/>
    <w:rsid w:val="00E61E40"/>
    <w:rsid w:val="00E62841"/>
    <w:rsid w:val="00E63199"/>
    <w:rsid w:val="00E63217"/>
    <w:rsid w:val="00E63A0F"/>
    <w:rsid w:val="00E63A87"/>
    <w:rsid w:val="00E63FE0"/>
    <w:rsid w:val="00E642C4"/>
    <w:rsid w:val="00E6434A"/>
    <w:rsid w:val="00E653BE"/>
    <w:rsid w:val="00E65851"/>
    <w:rsid w:val="00E6678E"/>
    <w:rsid w:val="00E66FE4"/>
    <w:rsid w:val="00E67388"/>
    <w:rsid w:val="00E710CB"/>
    <w:rsid w:val="00E72457"/>
    <w:rsid w:val="00E7272A"/>
    <w:rsid w:val="00E734AA"/>
    <w:rsid w:val="00E73D8D"/>
    <w:rsid w:val="00E75074"/>
    <w:rsid w:val="00E75820"/>
    <w:rsid w:val="00E76585"/>
    <w:rsid w:val="00E768A6"/>
    <w:rsid w:val="00E77A48"/>
    <w:rsid w:val="00E77CF3"/>
    <w:rsid w:val="00E800A1"/>
    <w:rsid w:val="00E8104C"/>
    <w:rsid w:val="00E81637"/>
    <w:rsid w:val="00E81752"/>
    <w:rsid w:val="00E81D39"/>
    <w:rsid w:val="00E8256A"/>
    <w:rsid w:val="00E82CF2"/>
    <w:rsid w:val="00E83870"/>
    <w:rsid w:val="00E84789"/>
    <w:rsid w:val="00E84EAD"/>
    <w:rsid w:val="00E855A3"/>
    <w:rsid w:val="00E85693"/>
    <w:rsid w:val="00E8649A"/>
    <w:rsid w:val="00E874B8"/>
    <w:rsid w:val="00E90323"/>
    <w:rsid w:val="00E90472"/>
    <w:rsid w:val="00E904BC"/>
    <w:rsid w:val="00E90727"/>
    <w:rsid w:val="00E90F61"/>
    <w:rsid w:val="00E912BA"/>
    <w:rsid w:val="00E919C0"/>
    <w:rsid w:val="00E9288A"/>
    <w:rsid w:val="00E92E23"/>
    <w:rsid w:val="00E9515D"/>
    <w:rsid w:val="00E95ABF"/>
    <w:rsid w:val="00E95D76"/>
    <w:rsid w:val="00E95EC5"/>
    <w:rsid w:val="00E97066"/>
    <w:rsid w:val="00E970DA"/>
    <w:rsid w:val="00E972DD"/>
    <w:rsid w:val="00E977A6"/>
    <w:rsid w:val="00E979BA"/>
    <w:rsid w:val="00EA088D"/>
    <w:rsid w:val="00EA0975"/>
    <w:rsid w:val="00EA1339"/>
    <w:rsid w:val="00EA19E6"/>
    <w:rsid w:val="00EA1C06"/>
    <w:rsid w:val="00EA1E96"/>
    <w:rsid w:val="00EA21F3"/>
    <w:rsid w:val="00EA240F"/>
    <w:rsid w:val="00EA324B"/>
    <w:rsid w:val="00EA3560"/>
    <w:rsid w:val="00EA3A33"/>
    <w:rsid w:val="00EA5DE5"/>
    <w:rsid w:val="00EA6B23"/>
    <w:rsid w:val="00EA75B0"/>
    <w:rsid w:val="00EA7CBD"/>
    <w:rsid w:val="00EB016E"/>
    <w:rsid w:val="00EB0456"/>
    <w:rsid w:val="00EB1518"/>
    <w:rsid w:val="00EB1ECD"/>
    <w:rsid w:val="00EB1FA7"/>
    <w:rsid w:val="00EB24DF"/>
    <w:rsid w:val="00EB2D96"/>
    <w:rsid w:val="00EB39D0"/>
    <w:rsid w:val="00EB4BA7"/>
    <w:rsid w:val="00EB55D9"/>
    <w:rsid w:val="00EB56F1"/>
    <w:rsid w:val="00EB5CA1"/>
    <w:rsid w:val="00EB6E46"/>
    <w:rsid w:val="00EB7F13"/>
    <w:rsid w:val="00EC00B9"/>
    <w:rsid w:val="00EC0B8F"/>
    <w:rsid w:val="00EC0C77"/>
    <w:rsid w:val="00EC0E17"/>
    <w:rsid w:val="00EC1ED1"/>
    <w:rsid w:val="00EC2153"/>
    <w:rsid w:val="00EC2398"/>
    <w:rsid w:val="00EC2DAA"/>
    <w:rsid w:val="00EC3371"/>
    <w:rsid w:val="00EC3959"/>
    <w:rsid w:val="00EC4738"/>
    <w:rsid w:val="00EC4FB3"/>
    <w:rsid w:val="00EC5982"/>
    <w:rsid w:val="00EC5C69"/>
    <w:rsid w:val="00EC6303"/>
    <w:rsid w:val="00EC63A7"/>
    <w:rsid w:val="00EC6483"/>
    <w:rsid w:val="00EC64EC"/>
    <w:rsid w:val="00EC742C"/>
    <w:rsid w:val="00EC7A1A"/>
    <w:rsid w:val="00ED019E"/>
    <w:rsid w:val="00ED14BC"/>
    <w:rsid w:val="00ED21AC"/>
    <w:rsid w:val="00ED2578"/>
    <w:rsid w:val="00ED2790"/>
    <w:rsid w:val="00ED2EEF"/>
    <w:rsid w:val="00ED32DC"/>
    <w:rsid w:val="00ED3411"/>
    <w:rsid w:val="00ED4C50"/>
    <w:rsid w:val="00ED4D42"/>
    <w:rsid w:val="00ED4D71"/>
    <w:rsid w:val="00ED4D76"/>
    <w:rsid w:val="00ED525B"/>
    <w:rsid w:val="00ED5675"/>
    <w:rsid w:val="00ED5B13"/>
    <w:rsid w:val="00ED66C3"/>
    <w:rsid w:val="00ED770D"/>
    <w:rsid w:val="00EE145D"/>
    <w:rsid w:val="00EE1B3D"/>
    <w:rsid w:val="00EE2889"/>
    <w:rsid w:val="00EE2E6E"/>
    <w:rsid w:val="00EE351E"/>
    <w:rsid w:val="00EE409C"/>
    <w:rsid w:val="00EE4C48"/>
    <w:rsid w:val="00EE5F12"/>
    <w:rsid w:val="00EE64C6"/>
    <w:rsid w:val="00EE6C1C"/>
    <w:rsid w:val="00EE7797"/>
    <w:rsid w:val="00EE78F0"/>
    <w:rsid w:val="00EE7B90"/>
    <w:rsid w:val="00EF0598"/>
    <w:rsid w:val="00EF0DBA"/>
    <w:rsid w:val="00EF1B7F"/>
    <w:rsid w:val="00EF2102"/>
    <w:rsid w:val="00EF3134"/>
    <w:rsid w:val="00EF4062"/>
    <w:rsid w:val="00EF535B"/>
    <w:rsid w:val="00EF5B4E"/>
    <w:rsid w:val="00EF5D73"/>
    <w:rsid w:val="00EF6F18"/>
    <w:rsid w:val="00F000E7"/>
    <w:rsid w:val="00F00592"/>
    <w:rsid w:val="00F014AA"/>
    <w:rsid w:val="00F01DB1"/>
    <w:rsid w:val="00F01F12"/>
    <w:rsid w:val="00F0277B"/>
    <w:rsid w:val="00F02E24"/>
    <w:rsid w:val="00F03871"/>
    <w:rsid w:val="00F04067"/>
    <w:rsid w:val="00F04EA1"/>
    <w:rsid w:val="00F05411"/>
    <w:rsid w:val="00F06CFD"/>
    <w:rsid w:val="00F0722F"/>
    <w:rsid w:val="00F072BD"/>
    <w:rsid w:val="00F073BA"/>
    <w:rsid w:val="00F07D08"/>
    <w:rsid w:val="00F07D21"/>
    <w:rsid w:val="00F07E3F"/>
    <w:rsid w:val="00F10E41"/>
    <w:rsid w:val="00F1272F"/>
    <w:rsid w:val="00F12FBB"/>
    <w:rsid w:val="00F1345A"/>
    <w:rsid w:val="00F1430A"/>
    <w:rsid w:val="00F14473"/>
    <w:rsid w:val="00F17D24"/>
    <w:rsid w:val="00F2027C"/>
    <w:rsid w:val="00F20641"/>
    <w:rsid w:val="00F20804"/>
    <w:rsid w:val="00F208DA"/>
    <w:rsid w:val="00F20EF9"/>
    <w:rsid w:val="00F21887"/>
    <w:rsid w:val="00F231D8"/>
    <w:rsid w:val="00F248F7"/>
    <w:rsid w:val="00F2542C"/>
    <w:rsid w:val="00F26215"/>
    <w:rsid w:val="00F268BE"/>
    <w:rsid w:val="00F2696D"/>
    <w:rsid w:val="00F26B6A"/>
    <w:rsid w:val="00F27C79"/>
    <w:rsid w:val="00F300EE"/>
    <w:rsid w:val="00F30167"/>
    <w:rsid w:val="00F3041A"/>
    <w:rsid w:val="00F30933"/>
    <w:rsid w:val="00F30EB4"/>
    <w:rsid w:val="00F320F8"/>
    <w:rsid w:val="00F32A25"/>
    <w:rsid w:val="00F32C18"/>
    <w:rsid w:val="00F34266"/>
    <w:rsid w:val="00F34316"/>
    <w:rsid w:val="00F34B31"/>
    <w:rsid w:val="00F35455"/>
    <w:rsid w:val="00F363BC"/>
    <w:rsid w:val="00F368D7"/>
    <w:rsid w:val="00F36AB9"/>
    <w:rsid w:val="00F37237"/>
    <w:rsid w:val="00F377DA"/>
    <w:rsid w:val="00F377EA"/>
    <w:rsid w:val="00F37A85"/>
    <w:rsid w:val="00F37E34"/>
    <w:rsid w:val="00F405BC"/>
    <w:rsid w:val="00F4079C"/>
    <w:rsid w:val="00F407C9"/>
    <w:rsid w:val="00F40DBB"/>
    <w:rsid w:val="00F40F2A"/>
    <w:rsid w:val="00F413D0"/>
    <w:rsid w:val="00F416B1"/>
    <w:rsid w:val="00F42BA9"/>
    <w:rsid w:val="00F42CEF"/>
    <w:rsid w:val="00F4436C"/>
    <w:rsid w:val="00F44CE2"/>
    <w:rsid w:val="00F45FE2"/>
    <w:rsid w:val="00F46AD3"/>
    <w:rsid w:val="00F471FC"/>
    <w:rsid w:val="00F47A71"/>
    <w:rsid w:val="00F50747"/>
    <w:rsid w:val="00F50829"/>
    <w:rsid w:val="00F50C0D"/>
    <w:rsid w:val="00F511DD"/>
    <w:rsid w:val="00F51683"/>
    <w:rsid w:val="00F51876"/>
    <w:rsid w:val="00F51D90"/>
    <w:rsid w:val="00F52236"/>
    <w:rsid w:val="00F52593"/>
    <w:rsid w:val="00F529B7"/>
    <w:rsid w:val="00F52D53"/>
    <w:rsid w:val="00F530B4"/>
    <w:rsid w:val="00F532B9"/>
    <w:rsid w:val="00F534BC"/>
    <w:rsid w:val="00F538B5"/>
    <w:rsid w:val="00F53D02"/>
    <w:rsid w:val="00F53DE1"/>
    <w:rsid w:val="00F54570"/>
    <w:rsid w:val="00F551B2"/>
    <w:rsid w:val="00F552BE"/>
    <w:rsid w:val="00F55377"/>
    <w:rsid w:val="00F55571"/>
    <w:rsid w:val="00F556D1"/>
    <w:rsid w:val="00F5575C"/>
    <w:rsid w:val="00F564D9"/>
    <w:rsid w:val="00F56DC5"/>
    <w:rsid w:val="00F56FC1"/>
    <w:rsid w:val="00F572ED"/>
    <w:rsid w:val="00F57BA4"/>
    <w:rsid w:val="00F57E14"/>
    <w:rsid w:val="00F57F7A"/>
    <w:rsid w:val="00F60217"/>
    <w:rsid w:val="00F60329"/>
    <w:rsid w:val="00F61960"/>
    <w:rsid w:val="00F6226A"/>
    <w:rsid w:val="00F629B5"/>
    <w:rsid w:val="00F62EAE"/>
    <w:rsid w:val="00F6355B"/>
    <w:rsid w:val="00F63EB9"/>
    <w:rsid w:val="00F6538D"/>
    <w:rsid w:val="00F656CA"/>
    <w:rsid w:val="00F65D49"/>
    <w:rsid w:val="00F66176"/>
    <w:rsid w:val="00F67307"/>
    <w:rsid w:val="00F70127"/>
    <w:rsid w:val="00F71C0A"/>
    <w:rsid w:val="00F71C6B"/>
    <w:rsid w:val="00F72500"/>
    <w:rsid w:val="00F735AF"/>
    <w:rsid w:val="00F7375A"/>
    <w:rsid w:val="00F73803"/>
    <w:rsid w:val="00F73C96"/>
    <w:rsid w:val="00F73E82"/>
    <w:rsid w:val="00F74AEE"/>
    <w:rsid w:val="00F752E3"/>
    <w:rsid w:val="00F75A40"/>
    <w:rsid w:val="00F75E27"/>
    <w:rsid w:val="00F76213"/>
    <w:rsid w:val="00F76949"/>
    <w:rsid w:val="00F779F2"/>
    <w:rsid w:val="00F8039D"/>
    <w:rsid w:val="00F8072B"/>
    <w:rsid w:val="00F813D8"/>
    <w:rsid w:val="00F81489"/>
    <w:rsid w:val="00F81690"/>
    <w:rsid w:val="00F818CB"/>
    <w:rsid w:val="00F8201C"/>
    <w:rsid w:val="00F829D8"/>
    <w:rsid w:val="00F82D0E"/>
    <w:rsid w:val="00F82D11"/>
    <w:rsid w:val="00F8309C"/>
    <w:rsid w:val="00F83279"/>
    <w:rsid w:val="00F83949"/>
    <w:rsid w:val="00F84393"/>
    <w:rsid w:val="00F84470"/>
    <w:rsid w:val="00F8460F"/>
    <w:rsid w:val="00F84EB7"/>
    <w:rsid w:val="00F85D86"/>
    <w:rsid w:val="00F85F36"/>
    <w:rsid w:val="00F85F3B"/>
    <w:rsid w:val="00F8614B"/>
    <w:rsid w:val="00F861D5"/>
    <w:rsid w:val="00F872B2"/>
    <w:rsid w:val="00F8780A"/>
    <w:rsid w:val="00F8783B"/>
    <w:rsid w:val="00F879C3"/>
    <w:rsid w:val="00F87FD1"/>
    <w:rsid w:val="00F902FD"/>
    <w:rsid w:val="00F904A0"/>
    <w:rsid w:val="00F91319"/>
    <w:rsid w:val="00F91531"/>
    <w:rsid w:val="00F91A02"/>
    <w:rsid w:val="00F91C04"/>
    <w:rsid w:val="00F92155"/>
    <w:rsid w:val="00F92214"/>
    <w:rsid w:val="00F927F6"/>
    <w:rsid w:val="00F92C45"/>
    <w:rsid w:val="00F92FD3"/>
    <w:rsid w:val="00F93434"/>
    <w:rsid w:val="00F93630"/>
    <w:rsid w:val="00F93DAD"/>
    <w:rsid w:val="00F946F2"/>
    <w:rsid w:val="00F94B5D"/>
    <w:rsid w:val="00F9536C"/>
    <w:rsid w:val="00F959E4"/>
    <w:rsid w:val="00F95AC5"/>
    <w:rsid w:val="00F963F2"/>
    <w:rsid w:val="00F96E72"/>
    <w:rsid w:val="00F97559"/>
    <w:rsid w:val="00F97A2D"/>
    <w:rsid w:val="00F97F3C"/>
    <w:rsid w:val="00FA09C9"/>
    <w:rsid w:val="00FA0C59"/>
    <w:rsid w:val="00FA2328"/>
    <w:rsid w:val="00FA36E1"/>
    <w:rsid w:val="00FA3E5A"/>
    <w:rsid w:val="00FA487C"/>
    <w:rsid w:val="00FA4D2C"/>
    <w:rsid w:val="00FA5E51"/>
    <w:rsid w:val="00FA6126"/>
    <w:rsid w:val="00FA6B58"/>
    <w:rsid w:val="00FA6C37"/>
    <w:rsid w:val="00FA7495"/>
    <w:rsid w:val="00FA7D3B"/>
    <w:rsid w:val="00FA7EA7"/>
    <w:rsid w:val="00FA7F48"/>
    <w:rsid w:val="00FB023A"/>
    <w:rsid w:val="00FB045D"/>
    <w:rsid w:val="00FB1198"/>
    <w:rsid w:val="00FB13E2"/>
    <w:rsid w:val="00FB1B2E"/>
    <w:rsid w:val="00FB1F02"/>
    <w:rsid w:val="00FB22AD"/>
    <w:rsid w:val="00FB2DE2"/>
    <w:rsid w:val="00FB3334"/>
    <w:rsid w:val="00FB3E97"/>
    <w:rsid w:val="00FB4556"/>
    <w:rsid w:val="00FB4701"/>
    <w:rsid w:val="00FB4C7F"/>
    <w:rsid w:val="00FB58EE"/>
    <w:rsid w:val="00FB5B9A"/>
    <w:rsid w:val="00FB6186"/>
    <w:rsid w:val="00FB63F9"/>
    <w:rsid w:val="00FB6CFA"/>
    <w:rsid w:val="00FB783E"/>
    <w:rsid w:val="00FC028B"/>
    <w:rsid w:val="00FC1F14"/>
    <w:rsid w:val="00FC25C3"/>
    <w:rsid w:val="00FC3205"/>
    <w:rsid w:val="00FC335E"/>
    <w:rsid w:val="00FC34F1"/>
    <w:rsid w:val="00FC388C"/>
    <w:rsid w:val="00FC3FCB"/>
    <w:rsid w:val="00FC41E4"/>
    <w:rsid w:val="00FC4722"/>
    <w:rsid w:val="00FC4D02"/>
    <w:rsid w:val="00FC686C"/>
    <w:rsid w:val="00FC68E0"/>
    <w:rsid w:val="00FC70E6"/>
    <w:rsid w:val="00FC71B1"/>
    <w:rsid w:val="00FD0E54"/>
    <w:rsid w:val="00FD1257"/>
    <w:rsid w:val="00FD2B4B"/>
    <w:rsid w:val="00FD2F86"/>
    <w:rsid w:val="00FD35CF"/>
    <w:rsid w:val="00FD38FE"/>
    <w:rsid w:val="00FD3D14"/>
    <w:rsid w:val="00FD4524"/>
    <w:rsid w:val="00FD48FF"/>
    <w:rsid w:val="00FD4BB0"/>
    <w:rsid w:val="00FD5CB1"/>
    <w:rsid w:val="00FD5EDF"/>
    <w:rsid w:val="00FE03FA"/>
    <w:rsid w:val="00FE0769"/>
    <w:rsid w:val="00FE117C"/>
    <w:rsid w:val="00FE14C7"/>
    <w:rsid w:val="00FE1ADE"/>
    <w:rsid w:val="00FE259E"/>
    <w:rsid w:val="00FE2DCA"/>
    <w:rsid w:val="00FE2DD9"/>
    <w:rsid w:val="00FE2E33"/>
    <w:rsid w:val="00FE4453"/>
    <w:rsid w:val="00FE4B40"/>
    <w:rsid w:val="00FE4BBE"/>
    <w:rsid w:val="00FE4C9C"/>
    <w:rsid w:val="00FE4EAF"/>
    <w:rsid w:val="00FE50CB"/>
    <w:rsid w:val="00FE5139"/>
    <w:rsid w:val="00FE57EB"/>
    <w:rsid w:val="00FE591B"/>
    <w:rsid w:val="00FE7029"/>
    <w:rsid w:val="00FE71F8"/>
    <w:rsid w:val="00FE75D4"/>
    <w:rsid w:val="00FE7658"/>
    <w:rsid w:val="00FE7822"/>
    <w:rsid w:val="00FE7B90"/>
    <w:rsid w:val="00FF0039"/>
    <w:rsid w:val="00FF038A"/>
    <w:rsid w:val="00FF07E0"/>
    <w:rsid w:val="00FF141B"/>
    <w:rsid w:val="00FF1AF9"/>
    <w:rsid w:val="00FF1BB8"/>
    <w:rsid w:val="00FF24BF"/>
    <w:rsid w:val="00FF2509"/>
    <w:rsid w:val="00FF42A4"/>
    <w:rsid w:val="00FF5783"/>
    <w:rsid w:val="00FF6390"/>
    <w:rsid w:val="00FF6599"/>
    <w:rsid w:val="00FF6860"/>
    <w:rsid w:val="00FF78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attachedSchema w:val="urn:schemas-microsoft-com:office:smarttags"/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l-GR" w:eastAsia="el-G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18C"/>
    <w:rPr>
      <w:sz w:val="24"/>
      <w:szCs w:val="24"/>
    </w:rPr>
  </w:style>
  <w:style w:type="paragraph" w:styleId="Heading1">
    <w:name w:val="heading 1"/>
    <w:basedOn w:val="Normal"/>
    <w:link w:val="Heading1Char"/>
    <w:uiPriority w:val="99"/>
    <w:qFormat/>
    <w:locked/>
    <w:rsid w:val="00D23B76"/>
    <w:pPr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9"/>
    <w:qFormat/>
    <w:locked/>
    <w:rsid w:val="009E552F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CB30B0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AB2423"/>
    <w:rPr>
      <w:rFonts w:ascii="Cambria" w:hAnsi="Cambria" w:cs="Times New Roman"/>
      <w:b/>
      <w:bCs/>
      <w:sz w:val="26"/>
      <w:szCs w:val="26"/>
    </w:rPr>
  </w:style>
  <w:style w:type="table" w:styleId="TableGrid">
    <w:name w:val="Table Grid"/>
    <w:basedOn w:val="TableNormal"/>
    <w:uiPriority w:val="99"/>
    <w:rsid w:val="00442A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F66176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1B68C6"/>
    <w:rPr>
      <w:rFonts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F6617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1B68C6"/>
    <w:rPr>
      <w:rFonts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F66176"/>
    <w:rPr>
      <w:rFonts w:cs="Times New Roman"/>
    </w:rPr>
  </w:style>
  <w:style w:type="character" w:styleId="Hyperlink">
    <w:name w:val="Hyperlink"/>
    <w:basedOn w:val="DefaultParagraphFont"/>
    <w:uiPriority w:val="99"/>
    <w:rsid w:val="00E41A7A"/>
    <w:rPr>
      <w:rFonts w:cs="Times New Roman"/>
      <w:color w:val="0000FF"/>
      <w:u w:val="single"/>
    </w:rPr>
  </w:style>
  <w:style w:type="character" w:customStyle="1" w:styleId="ti2">
    <w:name w:val="ti2"/>
    <w:basedOn w:val="DefaultParagraphFont"/>
    <w:uiPriority w:val="99"/>
    <w:rsid w:val="00E41A7A"/>
    <w:rPr>
      <w:rFonts w:cs="Times New Roman"/>
      <w:sz w:val="22"/>
      <w:szCs w:val="22"/>
    </w:rPr>
  </w:style>
  <w:style w:type="character" w:customStyle="1" w:styleId="journalname">
    <w:name w:val="journalname"/>
    <w:basedOn w:val="DefaultParagraphFont"/>
    <w:uiPriority w:val="99"/>
    <w:rsid w:val="00E30AC3"/>
    <w:rPr>
      <w:rFonts w:cs="Times New Roman"/>
    </w:rPr>
  </w:style>
  <w:style w:type="paragraph" w:customStyle="1" w:styleId="Title1">
    <w:name w:val="Title1"/>
    <w:basedOn w:val="Normal"/>
    <w:uiPriority w:val="99"/>
    <w:rsid w:val="006F2BC6"/>
    <w:pPr>
      <w:spacing w:before="100" w:beforeAutospacing="1" w:after="100" w:afterAutospacing="1"/>
    </w:pPr>
  </w:style>
  <w:style w:type="paragraph" w:customStyle="1" w:styleId="rprtbody">
    <w:name w:val="rprtbody"/>
    <w:basedOn w:val="Normal"/>
    <w:uiPriority w:val="99"/>
    <w:rsid w:val="006F2BC6"/>
    <w:pPr>
      <w:spacing w:before="100" w:beforeAutospacing="1" w:after="100" w:afterAutospacing="1"/>
    </w:pPr>
  </w:style>
  <w:style w:type="paragraph" w:customStyle="1" w:styleId="aux">
    <w:name w:val="aux"/>
    <w:basedOn w:val="Normal"/>
    <w:uiPriority w:val="99"/>
    <w:rsid w:val="006F2BC6"/>
    <w:pPr>
      <w:spacing w:before="100" w:beforeAutospacing="1" w:after="100" w:afterAutospacing="1"/>
    </w:pPr>
  </w:style>
  <w:style w:type="character" w:customStyle="1" w:styleId="src">
    <w:name w:val="src"/>
    <w:basedOn w:val="DefaultParagraphFont"/>
    <w:uiPriority w:val="99"/>
    <w:rsid w:val="006F2BC6"/>
    <w:rPr>
      <w:rFonts w:cs="Times New Roman"/>
    </w:rPr>
  </w:style>
  <w:style w:type="character" w:customStyle="1" w:styleId="jrnl">
    <w:name w:val="jrnl"/>
    <w:basedOn w:val="DefaultParagraphFont"/>
    <w:uiPriority w:val="99"/>
    <w:rsid w:val="006F2BC6"/>
    <w:rPr>
      <w:rFonts w:cs="Times New Roman"/>
    </w:rPr>
  </w:style>
  <w:style w:type="paragraph" w:styleId="NormalWeb">
    <w:name w:val="Normal (Web)"/>
    <w:basedOn w:val="Normal"/>
    <w:uiPriority w:val="99"/>
    <w:rsid w:val="00512241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99"/>
    <w:qFormat/>
    <w:rsid w:val="008C58AD"/>
    <w:pPr>
      <w:ind w:left="720"/>
      <w:contextualSpacing/>
    </w:pPr>
  </w:style>
  <w:style w:type="table" w:styleId="TableSimple1">
    <w:name w:val="Table Simple 1"/>
    <w:basedOn w:val="TableNormal"/>
    <w:uiPriority w:val="99"/>
    <w:rsid w:val="008D21FB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ighlight">
    <w:name w:val="highlight"/>
    <w:basedOn w:val="DefaultParagraphFont"/>
    <w:uiPriority w:val="99"/>
    <w:rsid w:val="00E27AF1"/>
    <w:rPr>
      <w:rFonts w:cs="Times New Roman"/>
    </w:rPr>
  </w:style>
  <w:style w:type="character" w:customStyle="1" w:styleId="sc1">
    <w:name w:val="sc1"/>
    <w:basedOn w:val="DefaultParagraphFont"/>
    <w:uiPriority w:val="99"/>
    <w:rsid w:val="00367543"/>
    <w:rPr>
      <w:rFonts w:cs="Times New Roman"/>
      <w:cap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D61A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D61A01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216C6C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063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6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6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6323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6322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063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063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063220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063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63230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6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63216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63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063232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063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6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6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6321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6322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063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0632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063231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063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6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63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63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63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063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063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063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063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6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63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6325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6324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063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063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063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6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63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6323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6325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063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0632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063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6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6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6325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6325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063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063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063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6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63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6326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6325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063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063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063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063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0632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063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6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6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6327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6329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063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0632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0633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063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6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63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6327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6328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063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063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0633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063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6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63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6328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6330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063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063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063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063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0633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063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6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6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6330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6327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063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0632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063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063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6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63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6328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6330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063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0632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0632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063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6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63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6331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6331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063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063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063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tk@otenet.gr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angela.koutsokera@chuv.ch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mailto:laurent.nicod@chuv.c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3</Pages>
  <Words>3388</Words>
  <Characters>173392</Characters>
  <Application>Microsoft Office Word</Application>
  <DocSecurity>0</DocSecurity>
  <Lines>1444</Lines>
  <Paragraphs>352</Paragraphs>
  <ScaleCrop>false</ScaleCrop>
  <Company>Hewlett-Packard</Company>
  <LinksUpToDate>false</LinksUpToDate>
  <CharactersWithSpaces>1764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iomarkers in exacerbations of COPD:</dc:title>
  <dc:subject/>
  <dc:creator>compaq</dc:creator>
  <cp:keywords/>
  <dc:description/>
  <cp:lastModifiedBy>ltachado</cp:lastModifiedBy>
  <cp:revision>23</cp:revision>
  <cp:lastPrinted>2012-06-16T18:20:00Z</cp:lastPrinted>
  <dcterms:created xsi:type="dcterms:W3CDTF">2013-05-16T13:23:00Z</dcterms:created>
  <dcterms:modified xsi:type="dcterms:W3CDTF">2013-10-08T09:03:00Z</dcterms:modified>
</cp:coreProperties>
</file>